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21E49C" w14:textId="77777777" w:rsidR="00DC0411" w:rsidRPr="00F415F7" w:rsidRDefault="00DC0411" w:rsidP="00DC0411">
      <w:pPr>
        <w:spacing w:line="480" w:lineRule="auto"/>
        <w:jc w:val="center"/>
        <w:rPr>
          <w:rFonts w:asciiTheme="majorBidi" w:hAnsiTheme="majorBidi" w:cstheme="majorBidi"/>
          <w:b/>
          <w:bCs/>
          <w:lang w:val="en-US" w:eastAsia="ja-JP"/>
        </w:rPr>
      </w:pPr>
      <w:r w:rsidRPr="00F415F7">
        <w:rPr>
          <w:rFonts w:asciiTheme="majorBidi" w:eastAsia="Times" w:hAnsiTheme="majorBidi" w:cstheme="majorBidi"/>
          <w:b/>
          <w:bCs/>
          <w:lang w:val="en-US" w:eastAsia="de-DE"/>
        </w:rPr>
        <w:t>Supplementary Material</w:t>
      </w:r>
    </w:p>
    <w:p w14:paraId="4E4C091E" w14:textId="77777777" w:rsidR="00DC0411" w:rsidRPr="00F415F7" w:rsidRDefault="00DC0411" w:rsidP="00DC0411">
      <w:pPr>
        <w:spacing w:line="276" w:lineRule="auto"/>
        <w:ind w:left="-284"/>
        <w:jc w:val="center"/>
        <w:rPr>
          <w:rFonts w:asciiTheme="majorBidi" w:hAnsiTheme="majorBidi" w:cstheme="majorBidi"/>
          <w:b/>
          <w:bCs/>
          <w:lang w:val="en-US"/>
        </w:rPr>
      </w:pPr>
    </w:p>
    <w:p w14:paraId="56069292" w14:textId="77777777" w:rsidR="00DC0411" w:rsidRPr="00F415F7" w:rsidRDefault="00DC0411" w:rsidP="00DC0411">
      <w:pPr>
        <w:spacing w:line="276" w:lineRule="auto"/>
        <w:ind w:left="-284"/>
        <w:rPr>
          <w:rFonts w:asciiTheme="majorBidi" w:hAnsiTheme="majorBidi" w:cstheme="majorBidi"/>
          <w:i/>
          <w:lang w:val="en-US"/>
        </w:rPr>
      </w:pPr>
      <w:r w:rsidRPr="00F415F7">
        <w:rPr>
          <w:rFonts w:asciiTheme="majorBidi" w:hAnsiTheme="majorBidi" w:cstheme="majorBidi"/>
          <w:b/>
          <w:bCs/>
          <w:lang w:val="en-US"/>
        </w:rPr>
        <w:t>Table S-1</w:t>
      </w:r>
      <w:r w:rsidRPr="00F415F7">
        <w:rPr>
          <w:rFonts w:asciiTheme="majorBidi" w:hAnsiTheme="majorBidi" w:cstheme="majorBidi"/>
          <w:i/>
          <w:lang w:val="en-US"/>
        </w:rPr>
        <w:t xml:space="preserve">. </w:t>
      </w:r>
      <w:r w:rsidRPr="00F415F7">
        <w:rPr>
          <w:rFonts w:asciiTheme="majorBidi" w:hAnsiTheme="majorBidi" w:cstheme="majorBidi"/>
          <w:iCs/>
          <w:lang w:val="en-US"/>
        </w:rPr>
        <w:t>Interviewee Characteristics (at the time of interview), (n = 8)</w:t>
      </w:r>
    </w:p>
    <w:tbl>
      <w:tblPr>
        <w:tblpPr w:leftFromText="141" w:rightFromText="141" w:vertAnchor="text" w:horzAnchor="margin" w:tblpXSpec="center" w:tblpY="39"/>
        <w:tblOverlap w:val="never"/>
        <w:tblW w:w="10065" w:type="dxa"/>
        <w:tblLayout w:type="fixed"/>
        <w:tblLook w:val="00A0" w:firstRow="1" w:lastRow="0" w:firstColumn="1" w:lastColumn="0" w:noHBand="0" w:noVBand="0"/>
      </w:tblPr>
      <w:tblGrid>
        <w:gridCol w:w="1702"/>
        <w:gridCol w:w="709"/>
        <w:gridCol w:w="992"/>
        <w:gridCol w:w="1559"/>
        <w:gridCol w:w="1276"/>
        <w:gridCol w:w="1276"/>
        <w:gridCol w:w="1276"/>
        <w:gridCol w:w="1275"/>
      </w:tblGrid>
      <w:tr w:rsidR="00DC0411" w:rsidRPr="00F415F7" w14:paraId="6B0C5589" w14:textId="77777777" w:rsidTr="006A2389">
        <w:trPr>
          <w:trHeight w:val="20"/>
        </w:trPr>
        <w:tc>
          <w:tcPr>
            <w:tcW w:w="1702" w:type="dxa"/>
            <w:tcBorders>
              <w:top w:val="single" w:sz="4" w:space="0" w:color="auto"/>
              <w:bottom w:val="single" w:sz="4" w:space="0" w:color="auto"/>
            </w:tcBorders>
          </w:tcPr>
          <w:p w14:paraId="5531E09A"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w:t>
            </w:r>
          </w:p>
        </w:tc>
        <w:tc>
          <w:tcPr>
            <w:tcW w:w="709" w:type="dxa"/>
            <w:tcBorders>
              <w:top w:val="single" w:sz="4" w:space="0" w:color="auto"/>
              <w:bottom w:val="single" w:sz="4" w:space="0" w:color="auto"/>
            </w:tcBorders>
          </w:tcPr>
          <w:p w14:paraId="75824D8E"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Age</w:t>
            </w:r>
          </w:p>
        </w:tc>
        <w:tc>
          <w:tcPr>
            <w:tcW w:w="992" w:type="dxa"/>
            <w:tcBorders>
              <w:top w:val="single" w:sz="4" w:space="0" w:color="auto"/>
              <w:bottom w:val="single" w:sz="4" w:space="0" w:color="auto"/>
            </w:tcBorders>
          </w:tcPr>
          <w:p w14:paraId="22E64A15"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Gender</w:t>
            </w:r>
          </w:p>
        </w:tc>
        <w:tc>
          <w:tcPr>
            <w:tcW w:w="1559" w:type="dxa"/>
            <w:tcBorders>
              <w:top w:val="single" w:sz="4" w:space="0" w:color="auto"/>
              <w:bottom w:val="single" w:sz="4" w:space="0" w:color="auto"/>
            </w:tcBorders>
          </w:tcPr>
          <w:p w14:paraId="77B4C717"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Relationship Status</w:t>
            </w:r>
          </w:p>
        </w:tc>
        <w:tc>
          <w:tcPr>
            <w:tcW w:w="1276" w:type="dxa"/>
            <w:tcBorders>
              <w:top w:val="single" w:sz="4" w:space="0" w:color="auto"/>
              <w:bottom w:val="single" w:sz="4" w:space="0" w:color="auto"/>
            </w:tcBorders>
          </w:tcPr>
          <w:p w14:paraId="6D46B7C9" w14:textId="77777777" w:rsidR="00DC0411" w:rsidRPr="00F415F7" w:rsidRDefault="00DC0411" w:rsidP="006A2389">
            <w:pPr>
              <w:tabs>
                <w:tab w:val="decimal" w:pos="680"/>
              </w:tabs>
              <w:spacing w:before="60" w:after="60"/>
              <w:rPr>
                <w:rFonts w:asciiTheme="majorBidi" w:hAnsiTheme="majorBidi" w:cstheme="majorBidi"/>
                <w:vertAlign w:val="superscript"/>
                <w:lang w:val="en-US" w:bidi="x-none"/>
              </w:rPr>
            </w:pPr>
            <w:r w:rsidRPr="00F415F7">
              <w:rPr>
                <w:rFonts w:asciiTheme="majorBidi" w:hAnsiTheme="majorBidi" w:cstheme="majorBidi"/>
                <w:lang w:val="en-US" w:bidi="x-none"/>
              </w:rPr>
              <w:t>Household Members</w:t>
            </w:r>
            <w:r w:rsidRPr="00F415F7">
              <w:rPr>
                <w:rFonts w:asciiTheme="majorBidi" w:hAnsiTheme="majorBidi" w:cstheme="majorBidi"/>
                <w:vertAlign w:val="superscript"/>
                <w:lang w:val="en-US" w:bidi="x-none"/>
              </w:rPr>
              <w:t>1</w:t>
            </w:r>
          </w:p>
        </w:tc>
        <w:tc>
          <w:tcPr>
            <w:tcW w:w="1276" w:type="dxa"/>
            <w:tcBorders>
              <w:top w:val="single" w:sz="4" w:space="0" w:color="auto"/>
              <w:bottom w:val="single" w:sz="4" w:space="0" w:color="auto"/>
            </w:tcBorders>
          </w:tcPr>
          <w:p w14:paraId="4D0592BB"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 xml:space="preserve">Ethnicity / </w:t>
            </w:r>
          </w:p>
          <w:p w14:paraId="69DADB62"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Religion</w:t>
            </w:r>
          </w:p>
        </w:tc>
        <w:tc>
          <w:tcPr>
            <w:tcW w:w="1276" w:type="dxa"/>
            <w:tcBorders>
              <w:top w:val="single" w:sz="4" w:space="0" w:color="auto"/>
              <w:bottom w:val="single" w:sz="4" w:space="0" w:color="auto"/>
            </w:tcBorders>
          </w:tcPr>
          <w:p w14:paraId="0C1F3B70"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Residence</w:t>
            </w:r>
          </w:p>
        </w:tc>
        <w:tc>
          <w:tcPr>
            <w:tcW w:w="1275" w:type="dxa"/>
            <w:tcBorders>
              <w:top w:val="single" w:sz="4" w:space="0" w:color="auto"/>
              <w:bottom w:val="single" w:sz="4" w:space="0" w:color="auto"/>
            </w:tcBorders>
          </w:tcPr>
          <w:p w14:paraId="2537DC5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Loneliness</w:t>
            </w:r>
            <w:r w:rsidRPr="00F415F7">
              <w:rPr>
                <w:rFonts w:asciiTheme="majorBidi" w:hAnsiTheme="majorBidi" w:cstheme="majorBidi"/>
                <w:vertAlign w:val="superscript"/>
                <w:lang w:val="en-US" w:bidi="x-none"/>
              </w:rPr>
              <w:t>2</w:t>
            </w:r>
            <w:r w:rsidRPr="00F415F7">
              <w:rPr>
                <w:rFonts w:asciiTheme="majorBidi" w:hAnsiTheme="majorBidi" w:cstheme="majorBidi"/>
                <w:lang w:val="en-US" w:bidi="x-none"/>
              </w:rPr>
              <w:t xml:space="preserve"> </w:t>
            </w:r>
          </w:p>
        </w:tc>
      </w:tr>
      <w:tr w:rsidR="00DC0411" w:rsidRPr="00F415F7" w14:paraId="65E0F895" w14:textId="77777777" w:rsidTr="006A2389">
        <w:trPr>
          <w:trHeight w:val="20"/>
        </w:trPr>
        <w:tc>
          <w:tcPr>
            <w:tcW w:w="1702" w:type="dxa"/>
            <w:tcBorders>
              <w:top w:val="single" w:sz="4" w:space="0" w:color="auto"/>
            </w:tcBorders>
          </w:tcPr>
          <w:p w14:paraId="533A4C80"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1</w:t>
            </w:r>
          </w:p>
        </w:tc>
        <w:tc>
          <w:tcPr>
            <w:tcW w:w="709" w:type="dxa"/>
            <w:tcBorders>
              <w:top w:val="single" w:sz="4" w:space="0" w:color="auto"/>
            </w:tcBorders>
          </w:tcPr>
          <w:p w14:paraId="7E959B58"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56</w:t>
            </w:r>
          </w:p>
        </w:tc>
        <w:tc>
          <w:tcPr>
            <w:tcW w:w="992" w:type="dxa"/>
            <w:tcBorders>
              <w:top w:val="single" w:sz="4" w:space="0" w:color="auto"/>
            </w:tcBorders>
          </w:tcPr>
          <w:p w14:paraId="4C757ECC"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F</w:t>
            </w:r>
          </w:p>
        </w:tc>
        <w:tc>
          <w:tcPr>
            <w:tcW w:w="1559" w:type="dxa"/>
            <w:tcBorders>
              <w:top w:val="single" w:sz="4" w:space="0" w:color="auto"/>
            </w:tcBorders>
          </w:tcPr>
          <w:p w14:paraId="528E2D74"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Never married</w:t>
            </w:r>
          </w:p>
        </w:tc>
        <w:tc>
          <w:tcPr>
            <w:tcW w:w="1276" w:type="dxa"/>
            <w:tcBorders>
              <w:top w:val="single" w:sz="4" w:space="0" w:color="auto"/>
            </w:tcBorders>
          </w:tcPr>
          <w:p w14:paraId="337290B6"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1</w:t>
            </w:r>
          </w:p>
        </w:tc>
        <w:tc>
          <w:tcPr>
            <w:tcW w:w="1276" w:type="dxa"/>
            <w:tcBorders>
              <w:top w:val="single" w:sz="4" w:space="0" w:color="auto"/>
            </w:tcBorders>
          </w:tcPr>
          <w:p w14:paraId="4D265A3A"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Hindu</w:t>
            </w:r>
          </w:p>
        </w:tc>
        <w:tc>
          <w:tcPr>
            <w:tcW w:w="1276" w:type="dxa"/>
            <w:tcBorders>
              <w:top w:val="single" w:sz="4" w:space="0" w:color="auto"/>
            </w:tcBorders>
          </w:tcPr>
          <w:p w14:paraId="5360412E"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yeik</w:t>
            </w:r>
          </w:p>
        </w:tc>
        <w:tc>
          <w:tcPr>
            <w:tcW w:w="1275" w:type="dxa"/>
            <w:tcBorders>
              <w:top w:val="single" w:sz="4" w:space="0" w:color="auto"/>
            </w:tcBorders>
          </w:tcPr>
          <w:p w14:paraId="2EB160F2"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Yes</w:t>
            </w:r>
          </w:p>
        </w:tc>
      </w:tr>
      <w:tr w:rsidR="00DC0411" w:rsidRPr="00F415F7" w14:paraId="5D13F363" w14:textId="77777777" w:rsidTr="006A2389">
        <w:trPr>
          <w:trHeight w:val="20"/>
        </w:trPr>
        <w:tc>
          <w:tcPr>
            <w:tcW w:w="1702" w:type="dxa"/>
          </w:tcPr>
          <w:p w14:paraId="02AD4FB6"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2</w:t>
            </w:r>
          </w:p>
        </w:tc>
        <w:tc>
          <w:tcPr>
            <w:tcW w:w="709" w:type="dxa"/>
          </w:tcPr>
          <w:p w14:paraId="4DD7BBF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91</w:t>
            </w:r>
          </w:p>
        </w:tc>
        <w:tc>
          <w:tcPr>
            <w:tcW w:w="992" w:type="dxa"/>
          </w:tcPr>
          <w:p w14:paraId="68525A61"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w:t>
            </w:r>
          </w:p>
        </w:tc>
        <w:tc>
          <w:tcPr>
            <w:tcW w:w="1559" w:type="dxa"/>
          </w:tcPr>
          <w:p w14:paraId="3A622ACF" w14:textId="77777777" w:rsidR="00DC0411" w:rsidRPr="00F415F7" w:rsidRDefault="00DC0411" w:rsidP="006A2389">
            <w:pPr>
              <w:tabs>
                <w:tab w:val="decimal" w:pos="680"/>
                <w:tab w:val="right" w:pos="1904"/>
              </w:tabs>
              <w:spacing w:before="60" w:after="60"/>
              <w:rPr>
                <w:rFonts w:asciiTheme="majorBidi" w:hAnsiTheme="majorBidi" w:cstheme="majorBidi"/>
                <w:vertAlign w:val="superscript"/>
                <w:lang w:val="en-US" w:bidi="x-none"/>
              </w:rPr>
            </w:pPr>
            <w:r w:rsidRPr="00F415F7">
              <w:rPr>
                <w:rFonts w:asciiTheme="majorBidi" w:hAnsiTheme="majorBidi" w:cstheme="majorBidi"/>
                <w:lang w:val="en-US" w:bidi="x-none"/>
              </w:rPr>
              <w:t>Married</w:t>
            </w:r>
            <w:r w:rsidRPr="00F415F7">
              <w:rPr>
                <w:rFonts w:asciiTheme="majorBidi" w:hAnsiTheme="majorBidi" w:cstheme="majorBidi"/>
                <w:vertAlign w:val="superscript"/>
                <w:lang w:val="en-US" w:bidi="x-none"/>
              </w:rPr>
              <w:t>3</w:t>
            </w:r>
          </w:p>
        </w:tc>
        <w:tc>
          <w:tcPr>
            <w:tcW w:w="1276" w:type="dxa"/>
          </w:tcPr>
          <w:p w14:paraId="63110C6E"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8</w:t>
            </w:r>
          </w:p>
        </w:tc>
        <w:tc>
          <w:tcPr>
            <w:tcW w:w="1276" w:type="dxa"/>
          </w:tcPr>
          <w:p w14:paraId="2016D1DF"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Christian</w:t>
            </w:r>
          </w:p>
        </w:tc>
        <w:tc>
          <w:tcPr>
            <w:tcW w:w="1276" w:type="dxa"/>
          </w:tcPr>
          <w:p w14:paraId="267E1FCB"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yeik</w:t>
            </w:r>
          </w:p>
        </w:tc>
        <w:tc>
          <w:tcPr>
            <w:tcW w:w="1275" w:type="dxa"/>
          </w:tcPr>
          <w:p w14:paraId="4F968909"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No</w:t>
            </w:r>
          </w:p>
        </w:tc>
      </w:tr>
      <w:tr w:rsidR="00DC0411" w:rsidRPr="00F415F7" w14:paraId="234BC866" w14:textId="77777777" w:rsidTr="006A2389">
        <w:trPr>
          <w:trHeight w:val="20"/>
        </w:trPr>
        <w:tc>
          <w:tcPr>
            <w:tcW w:w="1702" w:type="dxa"/>
          </w:tcPr>
          <w:p w14:paraId="616D03FD"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3</w:t>
            </w:r>
          </w:p>
        </w:tc>
        <w:tc>
          <w:tcPr>
            <w:tcW w:w="709" w:type="dxa"/>
          </w:tcPr>
          <w:p w14:paraId="2E3EF7BF"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74</w:t>
            </w:r>
          </w:p>
        </w:tc>
        <w:tc>
          <w:tcPr>
            <w:tcW w:w="992" w:type="dxa"/>
          </w:tcPr>
          <w:p w14:paraId="40B3375F"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F</w:t>
            </w:r>
          </w:p>
        </w:tc>
        <w:tc>
          <w:tcPr>
            <w:tcW w:w="1559" w:type="dxa"/>
          </w:tcPr>
          <w:p w14:paraId="36602150"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Married</w:t>
            </w:r>
          </w:p>
        </w:tc>
        <w:tc>
          <w:tcPr>
            <w:tcW w:w="1276" w:type="dxa"/>
          </w:tcPr>
          <w:p w14:paraId="20EABFD3"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18</w:t>
            </w:r>
          </w:p>
        </w:tc>
        <w:tc>
          <w:tcPr>
            <w:tcW w:w="1276" w:type="dxa"/>
          </w:tcPr>
          <w:p w14:paraId="68CDB93F"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Muslim</w:t>
            </w:r>
          </w:p>
        </w:tc>
        <w:tc>
          <w:tcPr>
            <w:tcW w:w="1276" w:type="dxa"/>
          </w:tcPr>
          <w:p w14:paraId="37489D8C"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yeik</w:t>
            </w:r>
          </w:p>
        </w:tc>
        <w:tc>
          <w:tcPr>
            <w:tcW w:w="1275" w:type="dxa"/>
          </w:tcPr>
          <w:p w14:paraId="77D0E0C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Never</w:t>
            </w:r>
          </w:p>
        </w:tc>
      </w:tr>
      <w:tr w:rsidR="00DC0411" w:rsidRPr="00F415F7" w14:paraId="3690E019" w14:textId="77777777" w:rsidTr="006A2389">
        <w:trPr>
          <w:trHeight w:val="20"/>
        </w:trPr>
        <w:tc>
          <w:tcPr>
            <w:tcW w:w="1702" w:type="dxa"/>
          </w:tcPr>
          <w:p w14:paraId="2D53BB03"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4</w:t>
            </w:r>
          </w:p>
        </w:tc>
        <w:tc>
          <w:tcPr>
            <w:tcW w:w="709" w:type="dxa"/>
          </w:tcPr>
          <w:p w14:paraId="003A2049"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91</w:t>
            </w:r>
          </w:p>
        </w:tc>
        <w:tc>
          <w:tcPr>
            <w:tcW w:w="992" w:type="dxa"/>
          </w:tcPr>
          <w:p w14:paraId="50F53ADA"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F</w:t>
            </w:r>
          </w:p>
        </w:tc>
        <w:tc>
          <w:tcPr>
            <w:tcW w:w="1559" w:type="dxa"/>
          </w:tcPr>
          <w:p w14:paraId="6ADFAF16"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Widowed</w:t>
            </w:r>
          </w:p>
        </w:tc>
        <w:tc>
          <w:tcPr>
            <w:tcW w:w="1276" w:type="dxa"/>
          </w:tcPr>
          <w:p w14:paraId="224CCAD1"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5</w:t>
            </w:r>
          </w:p>
        </w:tc>
        <w:tc>
          <w:tcPr>
            <w:tcW w:w="1276" w:type="dxa"/>
          </w:tcPr>
          <w:p w14:paraId="770D7616"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Buddhist</w:t>
            </w:r>
          </w:p>
        </w:tc>
        <w:tc>
          <w:tcPr>
            <w:tcW w:w="1276" w:type="dxa"/>
          </w:tcPr>
          <w:p w14:paraId="5A7812BE" w14:textId="77777777" w:rsidR="00DC0411" w:rsidRPr="00F415F7" w:rsidRDefault="00DC0411" w:rsidP="006A2389">
            <w:pPr>
              <w:tabs>
                <w:tab w:val="decimal" w:pos="680"/>
              </w:tabs>
              <w:spacing w:before="60" w:after="60"/>
              <w:rPr>
                <w:rFonts w:asciiTheme="majorBidi" w:hAnsiTheme="majorBidi" w:cstheme="majorBidi"/>
                <w:vertAlign w:val="superscript"/>
                <w:lang w:val="en-US" w:bidi="x-none"/>
              </w:rPr>
            </w:pPr>
            <w:r w:rsidRPr="00F415F7">
              <w:rPr>
                <w:rFonts w:asciiTheme="majorBidi" w:hAnsiTheme="majorBidi" w:cstheme="majorBidi"/>
                <w:lang w:val="en-US" w:bidi="x-none"/>
              </w:rPr>
              <w:t>Village</w:t>
            </w:r>
            <w:r w:rsidRPr="00F415F7">
              <w:rPr>
                <w:rFonts w:asciiTheme="majorBidi" w:hAnsiTheme="majorBidi" w:cstheme="majorBidi"/>
                <w:vertAlign w:val="superscript"/>
                <w:lang w:val="en-US" w:bidi="x-none"/>
              </w:rPr>
              <w:t>4</w:t>
            </w:r>
          </w:p>
        </w:tc>
        <w:tc>
          <w:tcPr>
            <w:tcW w:w="1275" w:type="dxa"/>
          </w:tcPr>
          <w:p w14:paraId="4B73DA77"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Yes</w:t>
            </w:r>
          </w:p>
        </w:tc>
      </w:tr>
      <w:tr w:rsidR="00DC0411" w:rsidRPr="00F415F7" w14:paraId="04E7D87E" w14:textId="77777777" w:rsidTr="006A2389">
        <w:trPr>
          <w:trHeight w:val="20"/>
        </w:trPr>
        <w:tc>
          <w:tcPr>
            <w:tcW w:w="1702" w:type="dxa"/>
          </w:tcPr>
          <w:p w14:paraId="6EF1E2E4"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5</w:t>
            </w:r>
          </w:p>
        </w:tc>
        <w:tc>
          <w:tcPr>
            <w:tcW w:w="709" w:type="dxa"/>
          </w:tcPr>
          <w:p w14:paraId="509A2D6D"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80</w:t>
            </w:r>
          </w:p>
        </w:tc>
        <w:tc>
          <w:tcPr>
            <w:tcW w:w="992" w:type="dxa"/>
          </w:tcPr>
          <w:p w14:paraId="45CD9E51"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F</w:t>
            </w:r>
          </w:p>
        </w:tc>
        <w:tc>
          <w:tcPr>
            <w:tcW w:w="1559" w:type="dxa"/>
          </w:tcPr>
          <w:p w14:paraId="7C3F5C98"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Widowed</w:t>
            </w:r>
          </w:p>
        </w:tc>
        <w:tc>
          <w:tcPr>
            <w:tcW w:w="1276" w:type="dxa"/>
          </w:tcPr>
          <w:p w14:paraId="25D024E3"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2</w:t>
            </w:r>
          </w:p>
        </w:tc>
        <w:tc>
          <w:tcPr>
            <w:tcW w:w="1276" w:type="dxa"/>
          </w:tcPr>
          <w:p w14:paraId="3D23E112"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on / Buddhist</w:t>
            </w:r>
          </w:p>
        </w:tc>
        <w:tc>
          <w:tcPr>
            <w:tcW w:w="1276" w:type="dxa"/>
          </w:tcPr>
          <w:p w14:paraId="247E49C1" w14:textId="77777777" w:rsidR="00DC0411" w:rsidRPr="00F415F7" w:rsidRDefault="00DC0411" w:rsidP="006A2389">
            <w:pPr>
              <w:tabs>
                <w:tab w:val="decimal" w:pos="680"/>
              </w:tabs>
              <w:spacing w:before="60" w:after="60"/>
              <w:rPr>
                <w:rFonts w:asciiTheme="majorBidi" w:hAnsiTheme="majorBidi" w:cstheme="majorBidi"/>
                <w:vertAlign w:val="superscript"/>
                <w:lang w:val="en-US" w:bidi="x-none"/>
              </w:rPr>
            </w:pPr>
            <w:r w:rsidRPr="00F415F7">
              <w:rPr>
                <w:rFonts w:asciiTheme="majorBidi" w:hAnsiTheme="majorBidi" w:cstheme="majorBidi"/>
                <w:lang w:val="en-US" w:bidi="x-none"/>
              </w:rPr>
              <w:t>Ye</w:t>
            </w:r>
          </w:p>
        </w:tc>
        <w:tc>
          <w:tcPr>
            <w:tcW w:w="1275" w:type="dxa"/>
          </w:tcPr>
          <w:p w14:paraId="1BE03F4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Yes</w:t>
            </w:r>
          </w:p>
        </w:tc>
      </w:tr>
      <w:tr w:rsidR="00DC0411" w:rsidRPr="00F415F7" w14:paraId="3FCFE054" w14:textId="77777777" w:rsidTr="006A2389">
        <w:trPr>
          <w:trHeight w:val="20"/>
        </w:trPr>
        <w:tc>
          <w:tcPr>
            <w:tcW w:w="1702" w:type="dxa"/>
          </w:tcPr>
          <w:p w14:paraId="4D690382"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6</w:t>
            </w:r>
          </w:p>
        </w:tc>
        <w:tc>
          <w:tcPr>
            <w:tcW w:w="709" w:type="dxa"/>
          </w:tcPr>
          <w:p w14:paraId="50B872BC"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96</w:t>
            </w:r>
          </w:p>
        </w:tc>
        <w:tc>
          <w:tcPr>
            <w:tcW w:w="992" w:type="dxa"/>
          </w:tcPr>
          <w:p w14:paraId="4F166E56"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w:t>
            </w:r>
          </w:p>
        </w:tc>
        <w:tc>
          <w:tcPr>
            <w:tcW w:w="1559" w:type="dxa"/>
          </w:tcPr>
          <w:p w14:paraId="2A93C37E"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Widowed</w:t>
            </w:r>
          </w:p>
        </w:tc>
        <w:tc>
          <w:tcPr>
            <w:tcW w:w="1276" w:type="dxa"/>
          </w:tcPr>
          <w:p w14:paraId="01BF81FC" w14:textId="77777777" w:rsidR="00DC0411" w:rsidRPr="00F415F7" w:rsidRDefault="00DC0411" w:rsidP="006A2389">
            <w:pPr>
              <w:tabs>
                <w:tab w:val="decimal" w:pos="680"/>
              </w:tabs>
              <w:spacing w:before="60" w:after="60"/>
              <w:rPr>
                <w:rFonts w:asciiTheme="majorBidi" w:hAnsiTheme="majorBidi" w:cstheme="majorBidi"/>
                <w:vertAlign w:val="superscript"/>
                <w:lang w:val="en-US" w:bidi="x-none"/>
              </w:rPr>
            </w:pPr>
            <w:r w:rsidRPr="00F415F7">
              <w:rPr>
                <w:rFonts w:asciiTheme="majorBidi" w:hAnsiTheme="majorBidi" w:cstheme="majorBidi"/>
                <w:lang w:val="en-US" w:bidi="x-none"/>
              </w:rPr>
              <w:t>5</w:t>
            </w:r>
          </w:p>
        </w:tc>
        <w:tc>
          <w:tcPr>
            <w:tcW w:w="1276" w:type="dxa"/>
          </w:tcPr>
          <w:p w14:paraId="2AEA3F6B"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Muslim</w:t>
            </w:r>
          </w:p>
        </w:tc>
        <w:tc>
          <w:tcPr>
            <w:tcW w:w="1276" w:type="dxa"/>
          </w:tcPr>
          <w:p w14:paraId="778FBF6A"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yeik</w:t>
            </w:r>
          </w:p>
        </w:tc>
        <w:tc>
          <w:tcPr>
            <w:tcW w:w="1275" w:type="dxa"/>
          </w:tcPr>
          <w:p w14:paraId="60AF4AA7"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Yes</w:t>
            </w:r>
          </w:p>
        </w:tc>
      </w:tr>
      <w:tr w:rsidR="00DC0411" w:rsidRPr="00F415F7" w14:paraId="3848C08C" w14:textId="77777777" w:rsidTr="006A2389">
        <w:trPr>
          <w:trHeight w:val="20"/>
        </w:trPr>
        <w:tc>
          <w:tcPr>
            <w:tcW w:w="1702" w:type="dxa"/>
          </w:tcPr>
          <w:p w14:paraId="24DDD36E"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7</w:t>
            </w:r>
          </w:p>
        </w:tc>
        <w:tc>
          <w:tcPr>
            <w:tcW w:w="709" w:type="dxa"/>
          </w:tcPr>
          <w:p w14:paraId="6D04DF6D"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79</w:t>
            </w:r>
          </w:p>
        </w:tc>
        <w:tc>
          <w:tcPr>
            <w:tcW w:w="992" w:type="dxa"/>
          </w:tcPr>
          <w:p w14:paraId="6EFC48D6"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F</w:t>
            </w:r>
          </w:p>
        </w:tc>
        <w:tc>
          <w:tcPr>
            <w:tcW w:w="1559" w:type="dxa"/>
          </w:tcPr>
          <w:p w14:paraId="5F833DD7"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Married</w:t>
            </w:r>
          </w:p>
        </w:tc>
        <w:tc>
          <w:tcPr>
            <w:tcW w:w="1276" w:type="dxa"/>
          </w:tcPr>
          <w:p w14:paraId="48E843F0"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4</w:t>
            </w:r>
          </w:p>
        </w:tc>
        <w:tc>
          <w:tcPr>
            <w:tcW w:w="1276" w:type="dxa"/>
          </w:tcPr>
          <w:p w14:paraId="11831812"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on / Buddhist</w:t>
            </w:r>
          </w:p>
        </w:tc>
        <w:tc>
          <w:tcPr>
            <w:tcW w:w="1276" w:type="dxa"/>
          </w:tcPr>
          <w:p w14:paraId="6D3F21C2"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Ye</w:t>
            </w:r>
          </w:p>
        </w:tc>
        <w:tc>
          <w:tcPr>
            <w:tcW w:w="1275" w:type="dxa"/>
          </w:tcPr>
          <w:p w14:paraId="29FF0AA9"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Never</w:t>
            </w:r>
          </w:p>
        </w:tc>
      </w:tr>
      <w:tr w:rsidR="00DC0411" w:rsidRPr="00F415F7" w14:paraId="279B3833" w14:textId="77777777" w:rsidTr="006A2389">
        <w:trPr>
          <w:trHeight w:val="20"/>
        </w:trPr>
        <w:tc>
          <w:tcPr>
            <w:tcW w:w="1702" w:type="dxa"/>
            <w:tcBorders>
              <w:bottom w:val="single" w:sz="4" w:space="0" w:color="auto"/>
            </w:tcBorders>
          </w:tcPr>
          <w:p w14:paraId="5A0F9BD1" w14:textId="77777777" w:rsidR="00DC0411" w:rsidRPr="00F415F7" w:rsidRDefault="00DC0411" w:rsidP="006A2389">
            <w:pPr>
              <w:spacing w:before="60" w:after="60"/>
              <w:rPr>
                <w:rFonts w:asciiTheme="majorBidi" w:hAnsiTheme="majorBidi" w:cstheme="majorBidi"/>
                <w:lang w:val="en-US" w:bidi="x-none"/>
              </w:rPr>
            </w:pPr>
            <w:r w:rsidRPr="00F415F7">
              <w:rPr>
                <w:rFonts w:asciiTheme="majorBidi" w:hAnsiTheme="majorBidi" w:cstheme="majorBidi"/>
                <w:lang w:val="en-US" w:bidi="x-none"/>
              </w:rPr>
              <w:t>Participant 8</w:t>
            </w:r>
          </w:p>
        </w:tc>
        <w:tc>
          <w:tcPr>
            <w:tcW w:w="709" w:type="dxa"/>
            <w:tcBorders>
              <w:bottom w:val="single" w:sz="4" w:space="0" w:color="auto"/>
            </w:tcBorders>
          </w:tcPr>
          <w:p w14:paraId="23D97C6A"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93</w:t>
            </w:r>
          </w:p>
        </w:tc>
        <w:tc>
          <w:tcPr>
            <w:tcW w:w="992" w:type="dxa"/>
            <w:tcBorders>
              <w:bottom w:val="single" w:sz="4" w:space="0" w:color="auto"/>
            </w:tcBorders>
          </w:tcPr>
          <w:p w14:paraId="6986C007"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w:t>
            </w:r>
          </w:p>
        </w:tc>
        <w:tc>
          <w:tcPr>
            <w:tcW w:w="1559" w:type="dxa"/>
            <w:tcBorders>
              <w:bottom w:val="single" w:sz="4" w:space="0" w:color="auto"/>
            </w:tcBorders>
          </w:tcPr>
          <w:p w14:paraId="7181BE5B" w14:textId="77777777" w:rsidR="00DC0411" w:rsidRPr="00F415F7" w:rsidRDefault="00DC0411" w:rsidP="006A2389">
            <w:pPr>
              <w:tabs>
                <w:tab w:val="decimal" w:pos="680"/>
                <w:tab w:val="right" w:pos="1904"/>
              </w:tabs>
              <w:spacing w:before="60" w:after="60"/>
              <w:rPr>
                <w:rFonts w:asciiTheme="majorBidi" w:hAnsiTheme="majorBidi" w:cstheme="majorBidi"/>
                <w:lang w:val="en-US" w:bidi="x-none"/>
              </w:rPr>
            </w:pPr>
            <w:r w:rsidRPr="00F415F7">
              <w:rPr>
                <w:rFonts w:asciiTheme="majorBidi" w:hAnsiTheme="majorBidi" w:cstheme="majorBidi"/>
                <w:lang w:val="en-US" w:bidi="x-none"/>
              </w:rPr>
              <w:t>Married</w:t>
            </w:r>
          </w:p>
        </w:tc>
        <w:tc>
          <w:tcPr>
            <w:tcW w:w="1276" w:type="dxa"/>
            <w:tcBorders>
              <w:bottom w:val="single" w:sz="4" w:space="0" w:color="auto"/>
            </w:tcBorders>
          </w:tcPr>
          <w:p w14:paraId="1970A5E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15</w:t>
            </w:r>
          </w:p>
        </w:tc>
        <w:tc>
          <w:tcPr>
            <w:tcW w:w="1276" w:type="dxa"/>
            <w:tcBorders>
              <w:bottom w:val="single" w:sz="4" w:space="0" w:color="auto"/>
            </w:tcBorders>
          </w:tcPr>
          <w:p w14:paraId="1198E6FC"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Burmese / Muslim</w:t>
            </w:r>
          </w:p>
        </w:tc>
        <w:tc>
          <w:tcPr>
            <w:tcW w:w="1276" w:type="dxa"/>
            <w:tcBorders>
              <w:bottom w:val="single" w:sz="4" w:space="0" w:color="auto"/>
            </w:tcBorders>
          </w:tcPr>
          <w:p w14:paraId="31E20C24"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Myeik</w:t>
            </w:r>
          </w:p>
        </w:tc>
        <w:tc>
          <w:tcPr>
            <w:tcW w:w="1275" w:type="dxa"/>
            <w:tcBorders>
              <w:bottom w:val="single" w:sz="4" w:space="0" w:color="auto"/>
            </w:tcBorders>
          </w:tcPr>
          <w:p w14:paraId="47F89C91" w14:textId="77777777" w:rsidR="00DC0411" w:rsidRPr="00F415F7" w:rsidRDefault="00DC0411" w:rsidP="006A2389">
            <w:pPr>
              <w:tabs>
                <w:tab w:val="decimal" w:pos="680"/>
              </w:tabs>
              <w:spacing w:before="60" w:after="60"/>
              <w:rPr>
                <w:rFonts w:asciiTheme="majorBidi" w:hAnsiTheme="majorBidi" w:cstheme="majorBidi"/>
                <w:lang w:val="en-US" w:bidi="x-none"/>
              </w:rPr>
            </w:pPr>
            <w:r w:rsidRPr="00F415F7">
              <w:rPr>
                <w:rFonts w:asciiTheme="majorBidi" w:hAnsiTheme="majorBidi" w:cstheme="majorBidi"/>
                <w:lang w:val="en-US" w:bidi="x-none"/>
              </w:rPr>
              <w:t>No</w:t>
            </w:r>
          </w:p>
        </w:tc>
      </w:tr>
    </w:tbl>
    <w:p w14:paraId="08C7C7FC" w14:textId="77777777" w:rsidR="00DC0411" w:rsidRPr="00F415F7" w:rsidRDefault="00DC0411" w:rsidP="00DC0411">
      <w:pPr>
        <w:pStyle w:val="NormalWeb"/>
        <w:spacing w:line="276" w:lineRule="auto"/>
        <w:ind w:left="-284"/>
        <w:rPr>
          <w:rFonts w:asciiTheme="majorBidi" w:hAnsiTheme="majorBidi" w:cstheme="majorBidi"/>
          <w:lang w:val="en-US"/>
        </w:rPr>
      </w:pPr>
      <w:r w:rsidRPr="00F415F7">
        <w:rPr>
          <w:rFonts w:asciiTheme="majorBidi" w:hAnsiTheme="majorBidi" w:cstheme="majorBidi"/>
          <w:i/>
          <w:iCs/>
          <w:lang w:val="en-US"/>
        </w:rPr>
        <w:t>Note.</w:t>
      </w:r>
      <w:r w:rsidRPr="00F415F7">
        <w:rPr>
          <w:rFonts w:asciiTheme="majorBidi" w:hAnsiTheme="majorBidi" w:cstheme="majorBidi"/>
          <w:lang w:val="en-US"/>
        </w:rPr>
        <w:t xml:space="preserve"> </w:t>
      </w:r>
      <w:r w:rsidRPr="00F415F7">
        <w:rPr>
          <w:rFonts w:asciiTheme="majorBidi" w:hAnsiTheme="majorBidi" w:cstheme="majorBidi"/>
          <w:vertAlign w:val="superscript"/>
          <w:lang w:val="en-US"/>
        </w:rPr>
        <w:t>1</w:t>
      </w:r>
      <w:r w:rsidRPr="00F415F7">
        <w:rPr>
          <w:rFonts w:asciiTheme="majorBidi" w:hAnsiTheme="majorBidi" w:cstheme="majorBidi"/>
          <w:lang w:val="en-US"/>
        </w:rPr>
        <w:t xml:space="preserve">Household members including self. </w:t>
      </w:r>
      <w:r w:rsidRPr="00F415F7">
        <w:rPr>
          <w:rFonts w:asciiTheme="majorBidi" w:hAnsiTheme="majorBidi" w:cstheme="majorBidi"/>
          <w:vertAlign w:val="superscript"/>
          <w:lang w:val="en-US"/>
        </w:rPr>
        <w:t>2</w:t>
      </w:r>
      <w:r w:rsidRPr="00F415F7">
        <w:rPr>
          <w:rFonts w:asciiTheme="majorBidi" w:hAnsiTheme="majorBidi" w:cstheme="majorBidi"/>
          <w:lang w:val="en-US"/>
        </w:rPr>
        <w:t xml:space="preserve">“Never” people who never experienced loneliness before; “No” people who experienced loneliness before, but currently do not feel lonely; “Yes” people who currently feel lonely. </w:t>
      </w:r>
      <w:r w:rsidRPr="00F415F7">
        <w:rPr>
          <w:rFonts w:asciiTheme="majorBidi" w:hAnsiTheme="majorBidi" w:cstheme="majorBidi"/>
          <w:vertAlign w:val="superscript"/>
          <w:lang w:val="en-US"/>
        </w:rPr>
        <w:t>3</w:t>
      </w:r>
      <w:r w:rsidRPr="00F415F7">
        <w:rPr>
          <w:rFonts w:asciiTheme="majorBidi" w:hAnsiTheme="majorBidi" w:cstheme="majorBidi"/>
          <w:lang w:val="en-US"/>
        </w:rPr>
        <w:t xml:space="preserve">Although married, </w:t>
      </w:r>
      <w:r w:rsidRPr="00F415F7">
        <w:rPr>
          <w:rFonts w:asciiTheme="majorBidi" w:hAnsiTheme="majorBidi" w:cstheme="majorBidi"/>
          <w:lang w:val="en-US" w:bidi="x-none"/>
        </w:rPr>
        <w:t xml:space="preserve">Participant 2 </w:t>
      </w:r>
      <w:r w:rsidRPr="00F415F7">
        <w:rPr>
          <w:rFonts w:asciiTheme="majorBidi" w:hAnsiTheme="majorBidi" w:cstheme="majorBidi"/>
          <w:lang w:val="en-US"/>
        </w:rPr>
        <w:t xml:space="preserve">and his wife lived apart due to her work in another city. </w:t>
      </w:r>
      <w:r w:rsidRPr="00F415F7">
        <w:rPr>
          <w:rFonts w:asciiTheme="majorBidi" w:hAnsiTheme="majorBidi" w:cstheme="majorBidi"/>
          <w:vertAlign w:val="superscript"/>
          <w:lang w:val="en-US"/>
        </w:rPr>
        <w:t>4</w:t>
      </w:r>
      <w:r w:rsidRPr="00F415F7">
        <w:rPr>
          <w:rFonts w:asciiTheme="majorBidi" w:hAnsiTheme="majorBidi" w:cstheme="majorBidi"/>
          <w:lang w:val="en-US"/>
        </w:rPr>
        <w:t xml:space="preserve"> Participant 4’s</w:t>
      </w:r>
      <w:r w:rsidRPr="00F415F7">
        <w:rPr>
          <w:rFonts w:asciiTheme="majorBidi" w:hAnsiTheme="majorBidi" w:cstheme="majorBidi"/>
          <w:vertAlign w:val="superscript"/>
          <w:lang w:val="en-US"/>
        </w:rPr>
        <w:t xml:space="preserve"> </w:t>
      </w:r>
      <w:r w:rsidRPr="00F415F7">
        <w:rPr>
          <w:rFonts w:asciiTheme="majorBidi" w:hAnsiTheme="majorBidi" w:cstheme="majorBidi"/>
          <w:lang w:val="en-US"/>
        </w:rPr>
        <w:t xml:space="preserve">village was 35 minutes away from Myeik. </w:t>
      </w:r>
    </w:p>
    <w:p w14:paraId="734FBEA6" w14:textId="77777777" w:rsidR="00DC0411" w:rsidRPr="00F415F7" w:rsidRDefault="00DC0411" w:rsidP="00DC0411">
      <w:pPr>
        <w:rPr>
          <w:rFonts w:asciiTheme="majorBidi" w:eastAsiaTheme="majorEastAsia" w:hAnsiTheme="majorBidi" w:cstheme="majorBidi"/>
          <w:b/>
          <w:bCs/>
          <w:lang w:val="en-US" w:eastAsia="ja-JP"/>
        </w:rPr>
      </w:pPr>
    </w:p>
    <w:p w14:paraId="5551D7AC" w14:textId="77777777" w:rsidR="00DC0411" w:rsidRPr="00F415F7" w:rsidRDefault="00DC0411" w:rsidP="00DC0411">
      <w:pPr>
        <w:rPr>
          <w:rFonts w:asciiTheme="majorBidi" w:eastAsiaTheme="majorEastAsia" w:hAnsiTheme="majorBidi" w:cstheme="majorBidi"/>
          <w:b/>
          <w:bCs/>
          <w:lang w:val="en-US" w:eastAsia="ja-JP"/>
        </w:rPr>
      </w:pPr>
    </w:p>
    <w:p w14:paraId="3FCBB495" w14:textId="77777777" w:rsidR="00DC0411" w:rsidRPr="00F415F7" w:rsidRDefault="00DC0411" w:rsidP="00DC0411">
      <w:pPr>
        <w:rPr>
          <w:rFonts w:asciiTheme="majorBidi" w:eastAsiaTheme="majorEastAsia" w:hAnsiTheme="majorBidi" w:cstheme="majorBidi"/>
          <w:b/>
          <w:bCs/>
          <w:lang w:val="en-US" w:eastAsia="ja-JP"/>
        </w:rPr>
      </w:pPr>
    </w:p>
    <w:p w14:paraId="04DB7C78" w14:textId="77777777" w:rsidR="00DC0411" w:rsidRPr="00F415F7" w:rsidRDefault="00DC0411" w:rsidP="00DC0411">
      <w:pPr>
        <w:rPr>
          <w:rFonts w:asciiTheme="majorBidi" w:eastAsiaTheme="majorEastAsia" w:hAnsiTheme="majorBidi" w:cstheme="majorBidi"/>
          <w:b/>
          <w:bCs/>
          <w:lang w:val="en-US" w:eastAsia="ja-JP"/>
        </w:rPr>
      </w:pPr>
    </w:p>
    <w:p w14:paraId="7342ADE1" w14:textId="77777777" w:rsidR="00DC0411" w:rsidRPr="00F415F7" w:rsidRDefault="00DC0411" w:rsidP="00DC0411">
      <w:pPr>
        <w:rPr>
          <w:rFonts w:asciiTheme="majorBidi" w:eastAsiaTheme="majorEastAsia" w:hAnsiTheme="majorBidi" w:cstheme="majorBidi"/>
          <w:b/>
          <w:bCs/>
          <w:lang w:val="en-US" w:eastAsia="ja-JP"/>
        </w:rPr>
      </w:pPr>
    </w:p>
    <w:p w14:paraId="601589F8" w14:textId="77777777" w:rsidR="00DC0411" w:rsidRPr="00F415F7" w:rsidRDefault="00DC0411" w:rsidP="00DC0411">
      <w:pPr>
        <w:rPr>
          <w:rFonts w:asciiTheme="majorBidi" w:eastAsiaTheme="majorEastAsia" w:hAnsiTheme="majorBidi" w:cstheme="majorBidi"/>
          <w:b/>
          <w:bCs/>
          <w:lang w:val="en-US" w:eastAsia="ja-JP"/>
        </w:rPr>
      </w:pPr>
    </w:p>
    <w:p w14:paraId="355AEB67" w14:textId="77777777" w:rsidR="00DC0411" w:rsidRPr="00F415F7" w:rsidRDefault="00DC0411" w:rsidP="00DC0411">
      <w:pPr>
        <w:rPr>
          <w:rFonts w:asciiTheme="majorBidi" w:eastAsiaTheme="majorEastAsia" w:hAnsiTheme="majorBidi" w:cstheme="majorBidi"/>
          <w:b/>
          <w:bCs/>
          <w:lang w:val="en-US" w:eastAsia="ja-JP"/>
        </w:rPr>
      </w:pPr>
    </w:p>
    <w:p w14:paraId="7C058F01" w14:textId="77777777" w:rsidR="00DC0411" w:rsidRPr="00F415F7" w:rsidRDefault="00DC0411" w:rsidP="00DC0411">
      <w:pPr>
        <w:rPr>
          <w:rFonts w:asciiTheme="majorBidi" w:eastAsiaTheme="majorEastAsia" w:hAnsiTheme="majorBidi" w:cstheme="majorBidi"/>
          <w:b/>
          <w:bCs/>
          <w:lang w:val="en-US" w:eastAsia="ja-JP"/>
        </w:rPr>
      </w:pPr>
    </w:p>
    <w:p w14:paraId="7C4C093A" w14:textId="77777777" w:rsidR="00DC0411" w:rsidRPr="00F415F7" w:rsidRDefault="00DC0411" w:rsidP="00DC0411">
      <w:pPr>
        <w:rPr>
          <w:rFonts w:asciiTheme="majorBidi" w:eastAsiaTheme="majorEastAsia" w:hAnsiTheme="majorBidi" w:cstheme="majorBidi"/>
          <w:b/>
          <w:bCs/>
          <w:lang w:val="en-US" w:eastAsia="ja-JP"/>
        </w:rPr>
      </w:pPr>
    </w:p>
    <w:p w14:paraId="0C0AFD9E" w14:textId="77777777" w:rsidR="00DC0411" w:rsidRPr="00F415F7" w:rsidRDefault="00DC0411" w:rsidP="00DC0411">
      <w:pPr>
        <w:rPr>
          <w:rFonts w:asciiTheme="majorBidi" w:eastAsiaTheme="majorEastAsia" w:hAnsiTheme="majorBidi" w:cstheme="majorBidi"/>
          <w:b/>
          <w:bCs/>
          <w:lang w:val="en-US" w:eastAsia="ja-JP"/>
        </w:rPr>
      </w:pPr>
    </w:p>
    <w:p w14:paraId="1CB06081" w14:textId="77777777" w:rsidR="00DC0411" w:rsidRPr="00F415F7" w:rsidRDefault="00DC0411" w:rsidP="00DC0411">
      <w:pPr>
        <w:rPr>
          <w:rFonts w:asciiTheme="majorBidi" w:eastAsiaTheme="majorEastAsia" w:hAnsiTheme="majorBidi" w:cstheme="majorBidi"/>
          <w:b/>
          <w:bCs/>
          <w:lang w:val="en-US" w:eastAsia="ja-JP"/>
        </w:rPr>
      </w:pPr>
    </w:p>
    <w:p w14:paraId="357300FE" w14:textId="77777777" w:rsidR="00DC0411" w:rsidRPr="00F415F7" w:rsidRDefault="00DC0411" w:rsidP="00DC0411">
      <w:pPr>
        <w:rPr>
          <w:rFonts w:asciiTheme="majorBidi" w:eastAsiaTheme="majorEastAsia" w:hAnsiTheme="majorBidi" w:cstheme="majorBidi"/>
          <w:b/>
          <w:bCs/>
          <w:lang w:val="en-US" w:eastAsia="ja-JP"/>
        </w:rPr>
      </w:pPr>
    </w:p>
    <w:p w14:paraId="17F9D8BB" w14:textId="77777777" w:rsidR="00DC0411" w:rsidRPr="00F415F7" w:rsidRDefault="00DC0411" w:rsidP="00DC0411">
      <w:pPr>
        <w:rPr>
          <w:rFonts w:asciiTheme="majorBidi" w:eastAsiaTheme="majorEastAsia" w:hAnsiTheme="majorBidi" w:cstheme="majorBidi"/>
          <w:b/>
          <w:bCs/>
          <w:lang w:val="en-US" w:eastAsia="ja-JP"/>
        </w:rPr>
      </w:pPr>
    </w:p>
    <w:p w14:paraId="66FC4A35" w14:textId="77777777" w:rsidR="00DC0411" w:rsidRPr="00F415F7" w:rsidRDefault="00DC0411" w:rsidP="00DC0411">
      <w:pPr>
        <w:rPr>
          <w:rFonts w:asciiTheme="majorBidi" w:eastAsiaTheme="majorEastAsia" w:hAnsiTheme="majorBidi" w:cstheme="majorBidi"/>
          <w:b/>
          <w:bCs/>
          <w:lang w:val="en-US" w:eastAsia="ja-JP"/>
        </w:rPr>
      </w:pPr>
    </w:p>
    <w:p w14:paraId="77B7D002" w14:textId="77777777" w:rsidR="00DC0411" w:rsidRPr="00F415F7" w:rsidRDefault="00DC0411" w:rsidP="00DC0411">
      <w:pPr>
        <w:rPr>
          <w:rFonts w:asciiTheme="majorBidi" w:eastAsiaTheme="majorEastAsia" w:hAnsiTheme="majorBidi" w:cstheme="majorBidi"/>
          <w:b/>
          <w:bCs/>
          <w:lang w:val="en-US" w:eastAsia="ja-JP"/>
        </w:rPr>
      </w:pPr>
    </w:p>
    <w:p w14:paraId="61B3C71F" w14:textId="77777777" w:rsidR="00DC0411" w:rsidRPr="00F415F7" w:rsidRDefault="00DC0411" w:rsidP="00DC0411">
      <w:pPr>
        <w:rPr>
          <w:rFonts w:asciiTheme="majorBidi" w:eastAsiaTheme="majorEastAsia" w:hAnsiTheme="majorBidi" w:cstheme="majorBidi"/>
          <w:b/>
          <w:bCs/>
          <w:lang w:val="en-US" w:eastAsia="ja-JP"/>
        </w:rPr>
      </w:pPr>
    </w:p>
    <w:p w14:paraId="48EAEDC4" w14:textId="77777777" w:rsidR="00DC0411" w:rsidRPr="00F415F7" w:rsidRDefault="00DC0411" w:rsidP="00DC0411">
      <w:pPr>
        <w:rPr>
          <w:rFonts w:asciiTheme="majorBidi" w:eastAsiaTheme="majorEastAsia" w:hAnsiTheme="majorBidi" w:cstheme="majorBidi"/>
          <w:b/>
          <w:bCs/>
          <w:lang w:val="en-US" w:eastAsia="ja-JP"/>
        </w:rPr>
        <w:sectPr w:rsidR="00DC0411" w:rsidRPr="00F415F7" w:rsidSect="00B602BA">
          <w:headerReference w:type="even" r:id="rId8"/>
          <w:headerReference w:type="default" r:id="rId9"/>
          <w:headerReference w:type="first" r:id="rId10"/>
          <w:pgSz w:w="11900" w:h="16840"/>
          <w:pgMar w:top="1417" w:right="1417" w:bottom="1134" w:left="1417" w:header="708" w:footer="708" w:gutter="0"/>
          <w:cols w:space="708"/>
          <w:titlePg/>
          <w:docGrid w:linePitch="360"/>
        </w:sectPr>
      </w:pPr>
    </w:p>
    <w:p w14:paraId="77B05B8E" w14:textId="77777777" w:rsidR="00DC0411" w:rsidRPr="00F415F7" w:rsidRDefault="00DC0411" w:rsidP="00DC0411">
      <w:pPr>
        <w:rPr>
          <w:rFonts w:asciiTheme="majorBidi" w:eastAsiaTheme="majorEastAsia" w:hAnsiTheme="majorBidi" w:cstheme="majorBidi"/>
          <w:b/>
          <w:bCs/>
          <w:lang w:val="en-US" w:eastAsia="ja-JP"/>
        </w:rPr>
      </w:pPr>
    </w:p>
    <w:p w14:paraId="43B5513E" w14:textId="77777777" w:rsidR="00DC0411" w:rsidRPr="00F415F7" w:rsidRDefault="00DC0411" w:rsidP="00DC0411">
      <w:pPr>
        <w:rPr>
          <w:rFonts w:asciiTheme="majorBidi" w:hAnsiTheme="majorBidi" w:cstheme="majorBidi"/>
          <w:b/>
          <w:bCs/>
          <w:lang w:val="en-US"/>
        </w:rPr>
      </w:pPr>
      <w:r w:rsidRPr="00F415F7">
        <w:rPr>
          <w:rFonts w:asciiTheme="majorBidi" w:hAnsiTheme="majorBidi" w:cstheme="majorBidi"/>
          <w:b/>
          <w:bCs/>
          <w:lang w:val="en-US"/>
        </w:rPr>
        <w:t xml:space="preserve">Table S-2. </w:t>
      </w:r>
      <w:r w:rsidRPr="00F415F7">
        <w:rPr>
          <w:rFonts w:asciiTheme="majorBidi" w:hAnsiTheme="majorBidi" w:cstheme="majorBidi"/>
          <w:lang w:val="en-US"/>
        </w:rPr>
        <w:t>Intercorrelations (Part 1) (n = 3,618)</w:t>
      </w:r>
    </w:p>
    <w:tbl>
      <w:tblPr>
        <w:tblStyle w:val="TableGrid"/>
        <w:tblpPr w:leftFromText="180" w:rightFromText="180" w:vertAnchor="text" w:horzAnchor="page" w:tblpX="1174" w:tblpY="96"/>
        <w:tblW w:w="15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134"/>
        <w:gridCol w:w="992"/>
        <w:gridCol w:w="992"/>
        <w:gridCol w:w="993"/>
        <w:gridCol w:w="992"/>
        <w:gridCol w:w="992"/>
        <w:gridCol w:w="992"/>
        <w:gridCol w:w="993"/>
        <w:gridCol w:w="992"/>
        <w:gridCol w:w="992"/>
        <w:gridCol w:w="992"/>
        <w:gridCol w:w="236"/>
        <w:gridCol w:w="674"/>
      </w:tblGrid>
      <w:tr w:rsidR="00DC0411" w:rsidRPr="00F415F7" w14:paraId="4F3AF86E" w14:textId="77777777" w:rsidTr="006A2389">
        <w:trPr>
          <w:gridAfter w:val="1"/>
          <w:wAfter w:w="674" w:type="dxa"/>
        </w:trPr>
        <w:tc>
          <w:tcPr>
            <w:tcW w:w="3544" w:type="dxa"/>
            <w:tcBorders>
              <w:top w:val="single" w:sz="18" w:space="0" w:color="000000"/>
            </w:tcBorders>
          </w:tcPr>
          <w:p w14:paraId="1DFA9EB4" w14:textId="77777777" w:rsidR="00DC0411" w:rsidRPr="00F415F7" w:rsidRDefault="00DC0411" w:rsidP="006A2389">
            <w:pPr>
              <w:spacing w:before="120"/>
              <w:rPr>
                <w:rFonts w:asciiTheme="majorBidi" w:hAnsiTheme="majorBidi" w:cstheme="majorBidi"/>
              </w:rPr>
            </w:pPr>
          </w:p>
        </w:tc>
        <w:tc>
          <w:tcPr>
            <w:tcW w:w="11292" w:type="dxa"/>
            <w:gridSpan w:val="12"/>
            <w:tcBorders>
              <w:top w:val="single" w:sz="18" w:space="0" w:color="000000"/>
              <w:bottom w:val="single" w:sz="4" w:space="0" w:color="auto"/>
            </w:tcBorders>
          </w:tcPr>
          <w:p w14:paraId="32A71770"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Intercorrelations</w:t>
            </w:r>
          </w:p>
        </w:tc>
      </w:tr>
      <w:tr w:rsidR="00DC0411" w:rsidRPr="00F415F7" w14:paraId="684D4731" w14:textId="77777777" w:rsidTr="006A2389">
        <w:trPr>
          <w:gridAfter w:val="1"/>
          <w:wAfter w:w="674" w:type="dxa"/>
        </w:trPr>
        <w:tc>
          <w:tcPr>
            <w:tcW w:w="3544" w:type="dxa"/>
            <w:tcBorders>
              <w:bottom w:val="single" w:sz="4" w:space="0" w:color="000000"/>
            </w:tcBorders>
          </w:tcPr>
          <w:p w14:paraId="24597E83"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Variables</w:t>
            </w:r>
            <w:r>
              <w:rPr>
                <w:rFonts w:asciiTheme="majorBidi" w:hAnsiTheme="majorBidi" w:cstheme="majorBidi"/>
              </w:rPr>
              <w:t xml:space="preserve"> (range)</w:t>
            </w:r>
          </w:p>
        </w:tc>
        <w:tc>
          <w:tcPr>
            <w:tcW w:w="1134" w:type="dxa"/>
            <w:tcBorders>
              <w:top w:val="single" w:sz="4" w:space="0" w:color="auto"/>
              <w:bottom w:val="single" w:sz="4" w:space="0" w:color="000000"/>
            </w:tcBorders>
          </w:tcPr>
          <w:p w14:paraId="1857264F" w14:textId="77777777" w:rsidR="00DC0411" w:rsidRPr="001F06FF" w:rsidRDefault="00DC0411" w:rsidP="006A2389">
            <w:pPr>
              <w:spacing w:before="120"/>
              <w:rPr>
                <w:rFonts w:asciiTheme="majorBidi" w:hAnsiTheme="majorBidi" w:cstheme="majorBidi"/>
                <w:color w:val="4472C4" w:themeColor="accent1"/>
              </w:rPr>
            </w:pPr>
            <w:r w:rsidRPr="001F06FF">
              <w:rPr>
                <w:rFonts w:asciiTheme="majorBidi" w:hAnsiTheme="majorBidi" w:cstheme="majorBidi"/>
                <w:color w:val="4472C4" w:themeColor="accent1"/>
              </w:rPr>
              <w:t>M (SD)</w:t>
            </w:r>
          </w:p>
        </w:tc>
        <w:tc>
          <w:tcPr>
            <w:tcW w:w="992" w:type="dxa"/>
            <w:tcBorders>
              <w:top w:val="single" w:sz="4" w:space="0" w:color="auto"/>
              <w:bottom w:val="single" w:sz="4" w:space="0" w:color="000000"/>
            </w:tcBorders>
            <w:vAlign w:val="bottom"/>
          </w:tcPr>
          <w:p w14:paraId="62655972"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w:t>
            </w:r>
          </w:p>
        </w:tc>
        <w:tc>
          <w:tcPr>
            <w:tcW w:w="992" w:type="dxa"/>
            <w:tcBorders>
              <w:top w:val="single" w:sz="4" w:space="0" w:color="auto"/>
              <w:bottom w:val="single" w:sz="4" w:space="0" w:color="000000"/>
            </w:tcBorders>
            <w:vAlign w:val="bottom"/>
          </w:tcPr>
          <w:p w14:paraId="652565D2"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2</w:t>
            </w:r>
          </w:p>
        </w:tc>
        <w:tc>
          <w:tcPr>
            <w:tcW w:w="993" w:type="dxa"/>
            <w:tcBorders>
              <w:top w:val="single" w:sz="4" w:space="0" w:color="auto"/>
              <w:bottom w:val="single" w:sz="4" w:space="0" w:color="000000"/>
            </w:tcBorders>
            <w:vAlign w:val="bottom"/>
          </w:tcPr>
          <w:p w14:paraId="66C00958"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3</w:t>
            </w:r>
          </w:p>
        </w:tc>
        <w:tc>
          <w:tcPr>
            <w:tcW w:w="992" w:type="dxa"/>
            <w:tcBorders>
              <w:top w:val="single" w:sz="4" w:space="0" w:color="auto"/>
              <w:bottom w:val="single" w:sz="4" w:space="0" w:color="000000"/>
            </w:tcBorders>
            <w:vAlign w:val="bottom"/>
          </w:tcPr>
          <w:p w14:paraId="70336FEC"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4</w:t>
            </w:r>
          </w:p>
        </w:tc>
        <w:tc>
          <w:tcPr>
            <w:tcW w:w="992" w:type="dxa"/>
            <w:tcBorders>
              <w:top w:val="single" w:sz="4" w:space="0" w:color="auto"/>
              <w:bottom w:val="single" w:sz="4" w:space="0" w:color="000000"/>
            </w:tcBorders>
            <w:vAlign w:val="bottom"/>
          </w:tcPr>
          <w:p w14:paraId="0059B3B7"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5</w:t>
            </w:r>
          </w:p>
        </w:tc>
        <w:tc>
          <w:tcPr>
            <w:tcW w:w="992" w:type="dxa"/>
            <w:tcBorders>
              <w:top w:val="single" w:sz="4" w:space="0" w:color="auto"/>
              <w:bottom w:val="single" w:sz="4" w:space="0" w:color="000000"/>
            </w:tcBorders>
            <w:vAlign w:val="bottom"/>
          </w:tcPr>
          <w:p w14:paraId="0C501414"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6</w:t>
            </w:r>
          </w:p>
        </w:tc>
        <w:tc>
          <w:tcPr>
            <w:tcW w:w="993" w:type="dxa"/>
            <w:tcBorders>
              <w:top w:val="single" w:sz="4" w:space="0" w:color="auto"/>
              <w:bottom w:val="single" w:sz="4" w:space="0" w:color="000000"/>
            </w:tcBorders>
            <w:vAlign w:val="bottom"/>
          </w:tcPr>
          <w:p w14:paraId="771EF744"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7</w:t>
            </w:r>
          </w:p>
        </w:tc>
        <w:tc>
          <w:tcPr>
            <w:tcW w:w="992" w:type="dxa"/>
            <w:tcBorders>
              <w:top w:val="single" w:sz="4" w:space="0" w:color="auto"/>
              <w:bottom w:val="single" w:sz="4" w:space="0" w:color="000000"/>
            </w:tcBorders>
            <w:vAlign w:val="bottom"/>
          </w:tcPr>
          <w:p w14:paraId="7A00D62A"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8</w:t>
            </w:r>
          </w:p>
        </w:tc>
        <w:tc>
          <w:tcPr>
            <w:tcW w:w="992" w:type="dxa"/>
            <w:tcBorders>
              <w:top w:val="single" w:sz="4" w:space="0" w:color="auto"/>
              <w:bottom w:val="single" w:sz="4" w:space="0" w:color="000000"/>
            </w:tcBorders>
            <w:vAlign w:val="bottom"/>
          </w:tcPr>
          <w:p w14:paraId="0D24FE86"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9</w:t>
            </w:r>
          </w:p>
        </w:tc>
        <w:tc>
          <w:tcPr>
            <w:tcW w:w="992" w:type="dxa"/>
            <w:tcBorders>
              <w:top w:val="single" w:sz="4" w:space="0" w:color="auto"/>
              <w:bottom w:val="single" w:sz="4" w:space="0" w:color="000000"/>
            </w:tcBorders>
          </w:tcPr>
          <w:p w14:paraId="5F45187E"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0</w:t>
            </w:r>
          </w:p>
        </w:tc>
        <w:tc>
          <w:tcPr>
            <w:tcW w:w="236" w:type="dxa"/>
            <w:tcBorders>
              <w:top w:val="single" w:sz="4" w:space="0" w:color="auto"/>
              <w:bottom w:val="single" w:sz="4" w:space="0" w:color="000000"/>
            </w:tcBorders>
          </w:tcPr>
          <w:p w14:paraId="78C9945A" w14:textId="77777777" w:rsidR="00DC0411" w:rsidRPr="00F415F7" w:rsidRDefault="00DC0411" w:rsidP="006A2389">
            <w:pPr>
              <w:spacing w:before="120"/>
              <w:rPr>
                <w:rFonts w:asciiTheme="majorBidi" w:hAnsiTheme="majorBidi" w:cstheme="majorBidi"/>
              </w:rPr>
            </w:pPr>
          </w:p>
        </w:tc>
      </w:tr>
      <w:tr w:rsidR="00DC0411" w:rsidRPr="00F415F7" w14:paraId="02AC0233" w14:textId="77777777" w:rsidTr="006A2389">
        <w:tc>
          <w:tcPr>
            <w:tcW w:w="3544" w:type="dxa"/>
            <w:vAlign w:val="bottom"/>
          </w:tcPr>
          <w:p w14:paraId="77B0FE6F"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1. </w:t>
            </w:r>
            <w:r w:rsidRPr="00F415F7">
              <w:rPr>
                <w:rFonts w:asciiTheme="majorBidi" w:hAnsiTheme="majorBidi" w:cstheme="majorBidi"/>
                <w:lang w:bidi="x-none"/>
              </w:rPr>
              <w:t>Loneliness (1-100)</w:t>
            </w:r>
          </w:p>
        </w:tc>
        <w:tc>
          <w:tcPr>
            <w:tcW w:w="1134" w:type="dxa"/>
          </w:tcPr>
          <w:p w14:paraId="5C1DEE25"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49.8 (9.9)</w:t>
            </w:r>
          </w:p>
        </w:tc>
        <w:tc>
          <w:tcPr>
            <w:tcW w:w="992" w:type="dxa"/>
          </w:tcPr>
          <w:p w14:paraId="0345EB2B"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2C5B8F6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4F99913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516545F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53B1F0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8213B4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6DEB414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7533DC4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6196F63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776FCAF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16CAF1D4"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7F2CBBAA" w14:textId="77777777" w:rsidTr="006A2389">
        <w:tc>
          <w:tcPr>
            <w:tcW w:w="3544" w:type="dxa"/>
            <w:vAlign w:val="bottom"/>
          </w:tcPr>
          <w:p w14:paraId="1BDD0A23"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2. Age (60–104)</w:t>
            </w:r>
          </w:p>
        </w:tc>
        <w:tc>
          <w:tcPr>
            <w:tcW w:w="1134" w:type="dxa"/>
          </w:tcPr>
          <w:p w14:paraId="09DAAF9F"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70.4 (7.6)</w:t>
            </w:r>
          </w:p>
        </w:tc>
        <w:tc>
          <w:tcPr>
            <w:tcW w:w="992" w:type="dxa"/>
          </w:tcPr>
          <w:p w14:paraId="2590152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1**</w:t>
            </w:r>
          </w:p>
        </w:tc>
        <w:tc>
          <w:tcPr>
            <w:tcW w:w="992" w:type="dxa"/>
          </w:tcPr>
          <w:p w14:paraId="2387F0A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31270F3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427F190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20EF106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0E5545D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78651DB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5A3138A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2D56B28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720C0C2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533A5070"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16DCE63" w14:textId="77777777" w:rsidTr="006A2389">
        <w:tc>
          <w:tcPr>
            <w:tcW w:w="3544" w:type="dxa"/>
            <w:vAlign w:val="bottom"/>
          </w:tcPr>
          <w:p w14:paraId="722866EF"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3. </w:t>
            </w:r>
            <w:r w:rsidRPr="001F06FF">
              <w:rPr>
                <w:rFonts w:asciiTheme="majorBidi" w:hAnsiTheme="majorBidi" w:cstheme="majorBidi"/>
              </w:rPr>
              <w:t>Gender (0 men, 1 women)</w:t>
            </w:r>
          </w:p>
        </w:tc>
        <w:tc>
          <w:tcPr>
            <w:tcW w:w="1134" w:type="dxa"/>
          </w:tcPr>
          <w:p w14:paraId="1301DA89"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0.56 (0.5)</w:t>
            </w:r>
          </w:p>
        </w:tc>
        <w:tc>
          <w:tcPr>
            <w:tcW w:w="992" w:type="dxa"/>
          </w:tcPr>
          <w:p w14:paraId="4929690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5**</w:t>
            </w:r>
          </w:p>
        </w:tc>
        <w:tc>
          <w:tcPr>
            <w:tcW w:w="992" w:type="dxa"/>
          </w:tcPr>
          <w:p w14:paraId="54AFE2C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7**</w:t>
            </w:r>
          </w:p>
        </w:tc>
        <w:tc>
          <w:tcPr>
            <w:tcW w:w="993" w:type="dxa"/>
          </w:tcPr>
          <w:p w14:paraId="7A9CAC75"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67910A7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424BBB7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6E63B99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02D2DAC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6E1EC0F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2CDD3C3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E5CDAC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0B4216B5"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571B8C51" w14:textId="77777777" w:rsidTr="006A2389">
        <w:tc>
          <w:tcPr>
            <w:tcW w:w="3544" w:type="dxa"/>
            <w:vAlign w:val="bottom"/>
          </w:tcPr>
          <w:p w14:paraId="6C935B04"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4. Education (1–9)</w:t>
            </w:r>
          </w:p>
        </w:tc>
        <w:tc>
          <w:tcPr>
            <w:tcW w:w="1134" w:type="dxa"/>
          </w:tcPr>
          <w:p w14:paraId="6C17AB5A"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3.0 (2.0)</w:t>
            </w:r>
          </w:p>
        </w:tc>
        <w:tc>
          <w:tcPr>
            <w:tcW w:w="992" w:type="dxa"/>
          </w:tcPr>
          <w:p w14:paraId="63158DA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0**</w:t>
            </w:r>
          </w:p>
        </w:tc>
        <w:tc>
          <w:tcPr>
            <w:tcW w:w="992" w:type="dxa"/>
          </w:tcPr>
          <w:p w14:paraId="4CE870D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1**</w:t>
            </w:r>
          </w:p>
        </w:tc>
        <w:tc>
          <w:tcPr>
            <w:tcW w:w="993" w:type="dxa"/>
          </w:tcPr>
          <w:p w14:paraId="0C3F0B1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2**</w:t>
            </w:r>
          </w:p>
        </w:tc>
        <w:tc>
          <w:tcPr>
            <w:tcW w:w="992" w:type="dxa"/>
          </w:tcPr>
          <w:p w14:paraId="6999DA7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4E5E979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1DE9601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1D17C74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4445A0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D3EFF6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4D9277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09CB4B7C"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55F2FC00" w14:textId="77777777" w:rsidTr="006A2389">
        <w:tc>
          <w:tcPr>
            <w:tcW w:w="3544" w:type="dxa"/>
            <w:vAlign w:val="bottom"/>
          </w:tcPr>
          <w:p w14:paraId="56E2E913"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5. Household Income (1–5)</w:t>
            </w:r>
          </w:p>
        </w:tc>
        <w:tc>
          <w:tcPr>
            <w:tcW w:w="1134" w:type="dxa"/>
          </w:tcPr>
          <w:p w14:paraId="5A145C16"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3.0 (1.3)</w:t>
            </w:r>
          </w:p>
        </w:tc>
        <w:tc>
          <w:tcPr>
            <w:tcW w:w="992" w:type="dxa"/>
          </w:tcPr>
          <w:p w14:paraId="5A1D9E3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4**</w:t>
            </w:r>
          </w:p>
        </w:tc>
        <w:tc>
          <w:tcPr>
            <w:tcW w:w="992" w:type="dxa"/>
          </w:tcPr>
          <w:p w14:paraId="3D4AB4B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3" w:type="dxa"/>
          </w:tcPr>
          <w:p w14:paraId="76038E1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5**</w:t>
            </w:r>
          </w:p>
        </w:tc>
        <w:tc>
          <w:tcPr>
            <w:tcW w:w="992" w:type="dxa"/>
          </w:tcPr>
          <w:p w14:paraId="016E2E3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9**</w:t>
            </w:r>
          </w:p>
        </w:tc>
        <w:tc>
          <w:tcPr>
            <w:tcW w:w="992" w:type="dxa"/>
          </w:tcPr>
          <w:p w14:paraId="7AEFE08C"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5F8662A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4182A4F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4BFF4F7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1C98DA8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2F054E4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7997F731"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3E0602C" w14:textId="77777777" w:rsidTr="006A2389">
        <w:tc>
          <w:tcPr>
            <w:tcW w:w="3544" w:type="dxa"/>
            <w:vAlign w:val="bottom"/>
          </w:tcPr>
          <w:p w14:paraId="65BA66BC"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6. Area </w:t>
            </w:r>
            <w:r w:rsidRPr="001F06FF">
              <w:rPr>
                <w:rFonts w:asciiTheme="majorBidi" w:hAnsiTheme="majorBidi" w:cstheme="majorBidi"/>
              </w:rPr>
              <w:t>(0 urban; 1 rural)</w:t>
            </w:r>
          </w:p>
        </w:tc>
        <w:tc>
          <w:tcPr>
            <w:tcW w:w="1134" w:type="dxa"/>
          </w:tcPr>
          <w:p w14:paraId="3B04393A"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0.7 (0.5)</w:t>
            </w:r>
          </w:p>
        </w:tc>
        <w:tc>
          <w:tcPr>
            <w:tcW w:w="992" w:type="dxa"/>
          </w:tcPr>
          <w:p w14:paraId="2C14345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992" w:type="dxa"/>
          </w:tcPr>
          <w:p w14:paraId="1E29F33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6**</w:t>
            </w:r>
          </w:p>
        </w:tc>
        <w:tc>
          <w:tcPr>
            <w:tcW w:w="993" w:type="dxa"/>
          </w:tcPr>
          <w:p w14:paraId="4A650CA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3</w:t>
            </w:r>
          </w:p>
        </w:tc>
        <w:tc>
          <w:tcPr>
            <w:tcW w:w="992" w:type="dxa"/>
          </w:tcPr>
          <w:p w14:paraId="21A343E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35**</w:t>
            </w:r>
          </w:p>
        </w:tc>
        <w:tc>
          <w:tcPr>
            <w:tcW w:w="992" w:type="dxa"/>
          </w:tcPr>
          <w:p w14:paraId="0F71AC1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0**</w:t>
            </w:r>
          </w:p>
        </w:tc>
        <w:tc>
          <w:tcPr>
            <w:tcW w:w="992" w:type="dxa"/>
          </w:tcPr>
          <w:p w14:paraId="16E3FC1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3" w:type="dxa"/>
          </w:tcPr>
          <w:p w14:paraId="434BFE3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55644C5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03D2511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367DE03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16102176"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393D0C37" w14:textId="77777777" w:rsidTr="006A2389">
        <w:trPr>
          <w:trHeight w:val="392"/>
        </w:trPr>
        <w:tc>
          <w:tcPr>
            <w:tcW w:w="3544" w:type="dxa"/>
            <w:vAlign w:val="bottom"/>
          </w:tcPr>
          <w:p w14:paraId="51D62338"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7. Married (0 no; 1 yes)</w:t>
            </w:r>
          </w:p>
        </w:tc>
        <w:tc>
          <w:tcPr>
            <w:tcW w:w="1134" w:type="dxa"/>
          </w:tcPr>
          <w:p w14:paraId="1F11EDC4"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0.4 (0.5)</w:t>
            </w:r>
          </w:p>
        </w:tc>
        <w:tc>
          <w:tcPr>
            <w:tcW w:w="992" w:type="dxa"/>
          </w:tcPr>
          <w:p w14:paraId="0DDB4A8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5**</w:t>
            </w:r>
          </w:p>
        </w:tc>
        <w:tc>
          <w:tcPr>
            <w:tcW w:w="992" w:type="dxa"/>
          </w:tcPr>
          <w:p w14:paraId="30C7CE9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30**</w:t>
            </w:r>
          </w:p>
        </w:tc>
        <w:tc>
          <w:tcPr>
            <w:tcW w:w="993" w:type="dxa"/>
          </w:tcPr>
          <w:p w14:paraId="7C4DB97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45**</w:t>
            </w:r>
          </w:p>
        </w:tc>
        <w:tc>
          <w:tcPr>
            <w:tcW w:w="992" w:type="dxa"/>
          </w:tcPr>
          <w:p w14:paraId="4CD0198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9**</w:t>
            </w:r>
          </w:p>
        </w:tc>
        <w:tc>
          <w:tcPr>
            <w:tcW w:w="992" w:type="dxa"/>
          </w:tcPr>
          <w:p w14:paraId="667095C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0**</w:t>
            </w:r>
          </w:p>
        </w:tc>
        <w:tc>
          <w:tcPr>
            <w:tcW w:w="992" w:type="dxa"/>
          </w:tcPr>
          <w:p w14:paraId="082EDA8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3" w:type="dxa"/>
          </w:tcPr>
          <w:p w14:paraId="0882EBE1"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219FC10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08BBE19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2AC90C8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7DF19DBB"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72595BF5" w14:textId="77777777" w:rsidTr="006A2389">
        <w:tc>
          <w:tcPr>
            <w:tcW w:w="3544" w:type="dxa"/>
            <w:vAlign w:val="bottom"/>
          </w:tcPr>
          <w:p w14:paraId="760A686D"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8. Widowed (0 no; 1 yes)</w:t>
            </w:r>
          </w:p>
        </w:tc>
        <w:tc>
          <w:tcPr>
            <w:tcW w:w="1134" w:type="dxa"/>
          </w:tcPr>
          <w:p w14:paraId="0855249F"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0.5 (0.5)</w:t>
            </w:r>
          </w:p>
        </w:tc>
        <w:tc>
          <w:tcPr>
            <w:tcW w:w="992" w:type="dxa"/>
          </w:tcPr>
          <w:p w14:paraId="456AA78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24**</w:t>
            </w:r>
          </w:p>
        </w:tc>
        <w:tc>
          <w:tcPr>
            <w:tcW w:w="992" w:type="dxa"/>
          </w:tcPr>
          <w:p w14:paraId="27A9AFA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35**</w:t>
            </w:r>
          </w:p>
        </w:tc>
        <w:tc>
          <w:tcPr>
            <w:tcW w:w="993" w:type="dxa"/>
          </w:tcPr>
          <w:p w14:paraId="33C34ED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41**</w:t>
            </w:r>
          </w:p>
        </w:tc>
        <w:tc>
          <w:tcPr>
            <w:tcW w:w="992" w:type="dxa"/>
          </w:tcPr>
          <w:p w14:paraId="66B44D0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1**</w:t>
            </w:r>
          </w:p>
        </w:tc>
        <w:tc>
          <w:tcPr>
            <w:tcW w:w="992" w:type="dxa"/>
          </w:tcPr>
          <w:p w14:paraId="2DFC8F0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8**</w:t>
            </w:r>
          </w:p>
        </w:tc>
        <w:tc>
          <w:tcPr>
            <w:tcW w:w="992" w:type="dxa"/>
          </w:tcPr>
          <w:p w14:paraId="4D07552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993" w:type="dxa"/>
          </w:tcPr>
          <w:p w14:paraId="2D59DA8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88**</w:t>
            </w:r>
          </w:p>
        </w:tc>
        <w:tc>
          <w:tcPr>
            <w:tcW w:w="992" w:type="dxa"/>
          </w:tcPr>
          <w:p w14:paraId="6B2183C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7FCA14A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92" w:type="dxa"/>
          </w:tcPr>
          <w:p w14:paraId="0686578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6AD7C2CE"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2DEE217A" w14:textId="77777777" w:rsidTr="006A2389">
        <w:tc>
          <w:tcPr>
            <w:tcW w:w="3544" w:type="dxa"/>
            <w:vAlign w:val="bottom"/>
          </w:tcPr>
          <w:p w14:paraId="6929C169"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 9.  Household Members (1–16)</w:t>
            </w:r>
          </w:p>
        </w:tc>
        <w:tc>
          <w:tcPr>
            <w:tcW w:w="1134" w:type="dxa"/>
          </w:tcPr>
          <w:p w14:paraId="01EDB948"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4.6 (2.4)</w:t>
            </w:r>
          </w:p>
        </w:tc>
        <w:tc>
          <w:tcPr>
            <w:tcW w:w="992" w:type="dxa"/>
          </w:tcPr>
          <w:p w14:paraId="17E9B45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7**</w:t>
            </w:r>
          </w:p>
        </w:tc>
        <w:tc>
          <w:tcPr>
            <w:tcW w:w="992" w:type="dxa"/>
          </w:tcPr>
          <w:p w14:paraId="7BB8DF8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3" w:type="dxa"/>
          </w:tcPr>
          <w:p w14:paraId="7E65028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9**</w:t>
            </w:r>
          </w:p>
        </w:tc>
        <w:tc>
          <w:tcPr>
            <w:tcW w:w="992" w:type="dxa"/>
          </w:tcPr>
          <w:p w14:paraId="041FF5C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2</w:t>
            </w:r>
          </w:p>
        </w:tc>
        <w:tc>
          <w:tcPr>
            <w:tcW w:w="992" w:type="dxa"/>
          </w:tcPr>
          <w:p w14:paraId="592588D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38**</w:t>
            </w:r>
          </w:p>
        </w:tc>
        <w:tc>
          <w:tcPr>
            <w:tcW w:w="992" w:type="dxa"/>
          </w:tcPr>
          <w:p w14:paraId="0FFEC7D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3" w:type="dxa"/>
          </w:tcPr>
          <w:p w14:paraId="3C455DF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4**</w:t>
            </w:r>
          </w:p>
        </w:tc>
        <w:tc>
          <w:tcPr>
            <w:tcW w:w="992" w:type="dxa"/>
          </w:tcPr>
          <w:p w14:paraId="4C33BFC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0**</w:t>
            </w:r>
          </w:p>
        </w:tc>
        <w:tc>
          <w:tcPr>
            <w:tcW w:w="992" w:type="dxa"/>
          </w:tcPr>
          <w:p w14:paraId="7850FB59"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55C77F2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61665595"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43833C7" w14:textId="77777777" w:rsidTr="006A2389">
        <w:tc>
          <w:tcPr>
            <w:tcW w:w="3544" w:type="dxa"/>
            <w:vAlign w:val="bottom"/>
          </w:tcPr>
          <w:p w14:paraId="238711D3" w14:textId="77777777" w:rsidR="00DC0411" w:rsidRPr="001F06FF" w:rsidRDefault="00DC0411" w:rsidP="006A2389">
            <w:pPr>
              <w:spacing w:before="120"/>
              <w:rPr>
                <w:rFonts w:asciiTheme="majorBidi" w:hAnsiTheme="majorBidi" w:cstheme="majorBidi"/>
              </w:rPr>
            </w:pPr>
            <w:r w:rsidRPr="001F06FF">
              <w:rPr>
                <w:rFonts w:asciiTheme="majorBidi" w:hAnsiTheme="majorBidi" w:cstheme="majorBidi"/>
              </w:rPr>
              <w:t>10. Children (0 no; 1 yes)</w:t>
            </w:r>
          </w:p>
        </w:tc>
        <w:tc>
          <w:tcPr>
            <w:tcW w:w="1134" w:type="dxa"/>
          </w:tcPr>
          <w:p w14:paraId="0FC39097"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0.9 (0.2)</w:t>
            </w:r>
          </w:p>
        </w:tc>
        <w:tc>
          <w:tcPr>
            <w:tcW w:w="992" w:type="dxa"/>
          </w:tcPr>
          <w:p w14:paraId="5C8EA88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67E41B4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6**</w:t>
            </w:r>
          </w:p>
        </w:tc>
        <w:tc>
          <w:tcPr>
            <w:tcW w:w="993" w:type="dxa"/>
          </w:tcPr>
          <w:p w14:paraId="34F87E7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6**</w:t>
            </w:r>
          </w:p>
        </w:tc>
        <w:tc>
          <w:tcPr>
            <w:tcW w:w="992" w:type="dxa"/>
          </w:tcPr>
          <w:p w14:paraId="3C19649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5**</w:t>
            </w:r>
          </w:p>
        </w:tc>
        <w:tc>
          <w:tcPr>
            <w:tcW w:w="992" w:type="dxa"/>
          </w:tcPr>
          <w:p w14:paraId="3535C7C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0**</w:t>
            </w:r>
          </w:p>
        </w:tc>
        <w:tc>
          <w:tcPr>
            <w:tcW w:w="992" w:type="dxa"/>
          </w:tcPr>
          <w:p w14:paraId="6B3D267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2</w:t>
            </w:r>
          </w:p>
        </w:tc>
        <w:tc>
          <w:tcPr>
            <w:tcW w:w="993" w:type="dxa"/>
          </w:tcPr>
          <w:p w14:paraId="23F92D3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4**</w:t>
            </w:r>
          </w:p>
        </w:tc>
        <w:tc>
          <w:tcPr>
            <w:tcW w:w="992" w:type="dxa"/>
          </w:tcPr>
          <w:p w14:paraId="2947B72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5**</w:t>
            </w:r>
          </w:p>
        </w:tc>
        <w:tc>
          <w:tcPr>
            <w:tcW w:w="992" w:type="dxa"/>
          </w:tcPr>
          <w:p w14:paraId="3F49FA6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4**</w:t>
            </w:r>
          </w:p>
        </w:tc>
        <w:tc>
          <w:tcPr>
            <w:tcW w:w="992" w:type="dxa"/>
          </w:tcPr>
          <w:p w14:paraId="14192EB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p>
        </w:tc>
        <w:tc>
          <w:tcPr>
            <w:tcW w:w="910" w:type="dxa"/>
            <w:gridSpan w:val="2"/>
          </w:tcPr>
          <w:p w14:paraId="25212940"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D63C01D" w14:textId="77777777" w:rsidTr="006A2389">
        <w:tc>
          <w:tcPr>
            <w:tcW w:w="3544" w:type="dxa"/>
            <w:vAlign w:val="bottom"/>
          </w:tcPr>
          <w:p w14:paraId="7B26FD41"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11. </w:t>
            </w:r>
            <w:r w:rsidRPr="00706DC3">
              <w:rPr>
                <w:rFonts w:asciiTheme="majorBidi" w:hAnsiTheme="majorBidi" w:cstheme="majorBidi"/>
                <w:color w:val="4472C4" w:themeColor="accent1"/>
              </w:rPr>
              <w:t xml:space="preserve">Social </w:t>
            </w:r>
            <w:r w:rsidRPr="00F415F7">
              <w:rPr>
                <w:rFonts w:asciiTheme="majorBidi" w:hAnsiTheme="majorBidi" w:cstheme="majorBidi"/>
              </w:rPr>
              <w:t>Activit</w:t>
            </w:r>
            <w:r>
              <w:rPr>
                <w:rFonts w:asciiTheme="majorBidi" w:hAnsiTheme="majorBidi" w:cstheme="majorBidi"/>
              </w:rPr>
              <w:t>ies</w:t>
            </w:r>
            <w:r w:rsidRPr="00F415F7">
              <w:rPr>
                <w:rFonts w:asciiTheme="majorBidi" w:hAnsiTheme="majorBidi" w:cstheme="majorBidi"/>
              </w:rPr>
              <w:t xml:space="preserve"> (0.00–21.00)</w:t>
            </w:r>
          </w:p>
        </w:tc>
        <w:tc>
          <w:tcPr>
            <w:tcW w:w="1134" w:type="dxa"/>
          </w:tcPr>
          <w:p w14:paraId="21CEAE03"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9.8 (2.3)</w:t>
            </w:r>
          </w:p>
        </w:tc>
        <w:tc>
          <w:tcPr>
            <w:tcW w:w="992" w:type="dxa"/>
          </w:tcPr>
          <w:p w14:paraId="10F6654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1**</w:t>
            </w:r>
          </w:p>
        </w:tc>
        <w:tc>
          <w:tcPr>
            <w:tcW w:w="992" w:type="dxa"/>
          </w:tcPr>
          <w:p w14:paraId="5797695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0**</w:t>
            </w:r>
          </w:p>
        </w:tc>
        <w:tc>
          <w:tcPr>
            <w:tcW w:w="993" w:type="dxa"/>
          </w:tcPr>
          <w:p w14:paraId="66B1430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7**</w:t>
            </w:r>
          </w:p>
        </w:tc>
        <w:tc>
          <w:tcPr>
            <w:tcW w:w="992" w:type="dxa"/>
          </w:tcPr>
          <w:p w14:paraId="3965A9F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7**</w:t>
            </w:r>
          </w:p>
        </w:tc>
        <w:tc>
          <w:tcPr>
            <w:tcW w:w="992" w:type="dxa"/>
          </w:tcPr>
          <w:p w14:paraId="0C35CEE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0**</w:t>
            </w:r>
          </w:p>
        </w:tc>
        <w:tc>
          <w:tcPr>
            <w:tcW w:w="992" w:type="dxa"/>
          </w:tcPr>
          <w:p w14:paraId="074E746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6**</w:t>
            </w:r>
          </w:p>
        </w:tc>
        <w:tc>
          <w:tcPr>
            <w:tcW w:w="993" w:type="dxa"/>
          </w:tcPr>
          <w:p w14:paraId="67D3F45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5**</w:t>
            </w:r>
          </w:p>
        </w:tc>
        <w:tc>
          <w:tcPr>
            <w:tcW w:w="992" w:type="dxa"/>
          </w:tcPr>
          <w:p w14:paraId="4950DF6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5**</w:t>
            </w:r>
          </w:p>
        </w:tc>
        <w:tc>
          <w:tcPr>
            <w:tcW w:w="992" w:type="dxa"/>
          </w:tcPr>
          <w:p w14:paraId="3E96742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Pr>
          <w:p w14:paraId="2CF346A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10" w:type="dxa"/>
            <w:gridSpan w:val="2"/>
          </w:tcPr>
          <w:p w14:paraId="0BE93A06"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4A6A7C85" w14:textId="77777777" w:rsidTr="006A2389">
        <w:trPr>
          <w:gridAfter w:val="1"/>
          <w:wAfter w:w="674" w:type="dxa"/>
        </w:trPr>
        <w:tc>
          <w:tcPr>
            <w:tcW w:w="3544" w:type="dxa"/>
            <w:vAlign w:val="bottom"/>
          </w:tcPr>
          <w:p w14:paraId="46CDDA66"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2. Emotional Support (0.00–6.00)</w:t>
            </w:r>
          </w:p>
        </w:tc>
        <w:tc>
          <w:tcPr>
            <w:tcW w:w="1134" w:type="dxa"/>
          </w:tcPr>
          <w:p w14:paraId="624047EE"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1.3 (1.0)</w:t>
            </w:r>
          </w:p>
        </w:tc>
        <w:tc>
          <w:tcPr>
            <w:tcW w:w="992" w:type="dxa"/>
          </w:tcPr>
          <w:p w14:paraId="57145D3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8**</w:t>
            </w:r>
          </w:p>
        </w:tc>
        <w:tc>
          <w:tcPr>
            <w:tcW w:w="992" w:type="dxa"/>
          </w:tcPr>
          <w:p w14:paraId="4349B69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993" w:type="dxa"/>
          </w:tcPr>
          <w:p w14:paraId="7DEE98F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5**</w:t>
            </w:r>
          </w:p>
        </w:tc>
        <w:tc>
          <w:tcPr>
            <w:tcW w:w="992" w:type="dxa"/>
          </w:tcPr>
          <w:p w14:paraId="457035D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Pr>
          <w:p w14:paraId="7CCD825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9**</w:t>
            </w:r>
          </w:p>
        </w:tc>
        <w:tc>
          <w:tcPr>
            <w:tcW w:w="992" w:type="dxa"/>
          </w:tcPr>
          <w:p w14:paraId="730E47A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3" w:type="dxa"/>
          </w:tcPr>
          <w:p w14:paraId="05DEC76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7**</w:t>
            </w:r>
          </w:p>
        </w:tc>
        <w:tc>
          <w:tcPr>
            <w:tcW w:w="992" w:type="dxa"/>
          </w:tcPr>
          <w:p w14:paraId="4E9575A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2**</w:t>
            </w:r>
          </w:p>
        </w:tc>
        <w:tc>
          <w:tcPr>
            <w:tcW w:w="992" w:type="dxa"/>
          </w:tcPr>
          <w:p w14:paraId="56CEF4A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9**</w:t>
            </w:r>
          </w:p>
        </w:tc>
        <w:tc>
          <w:tcPr>
            <w:tcW w:w="992" w:type="dxa"/>
          </w:tcPr>
          <w:p w14:paraId="5C8BE5C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1**</w:t>
            </w:r>
          </w:p>
        </w:tc>
        <w:tc>
          <w:tcPr>
            <w:tcW w:w="236" w:type="dxa"/>
          </w:tcPr>
          <w:p w14:paraId="7DFC12CF"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5F1043DE" w14:textId="77777777" w:rsidTr="006A2389">
        <w:trPr>
          <w:gridAfter w:val="1"/>
          <w:wAfter w:w="674" w:type="dxa"/>
        </w:trPr>
        <w:tc>
          <w:tcPr>
            <w:tcW w:w="3544" w:type="dxa"/>
            <w:vAlign w:val="bottom"/>
          </w:tcPr>
          <w:p w14:paraId="7237D4C1"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3. Instrumental Support (0.00–4.00)</w:t>
            </w:r>
          </w:p>
        </w:tc>
        <w:tc>
          <w:tcPr>
            <w:tcW w:w="1134" w:type="dxa"/>
          </w:tcPr>
          <w:p w14:paraId="62E9D32B"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1.4 (0.5)</w:t>
            </w:r>
          </w:p>
        </w:tc>
        <w:tc>
          <w:tcPr>
            <w:tcW w:w="992" w:type="dxa"/>
          </w:tcPr>
          <w:p w14:paraId="3F56F78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2" w:type="dxa"/>
          </w:tcPr>
          <w:p w14:paraId="0663E1C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8**</w:t>
            </w:r>
          </w:p>
        </w:tc>
        <w:tc>
          <w:tcPr>
            <w:tcW w:w="993" w:type="dxa"/>
          </w:tcPr>
          <w:p w14:paraId="40D82A1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2</w:t>
            </w:r>
          </w:p>
        </w:tc>
        <w:tc>
          <w:tcPr>
            <w:tcW w:w="992" w:type="dxa"/>
          </w:tcPr>
          <w:p w14:paraId="3FD375B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2E56F02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5846D9E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993" w:type="dxa"/>
          </w:tcPr>
          <w:p w14:paraId="3121A04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720E69D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5**</w:t>
            </w:r>
          </w:p>
        </w:tc>
        <w:tc>
          <w:tcPr>
            <w:tcW w:w="992" w:type="dxa"/>
          </w:tcPr>
          <w:p w14:paraId="2DFFDAE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6**</w:t>
            </w:r>
          </w:p>
        </w:tc>
        <w:tc>
          <w:tcPr>
            <w:tcW w:w="992" w:type="dxa"/>
          </w:tcPr>
          <w:p w14:paraId="4B7D18B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236" w:type="dxa"/>
          </w:tcPr>
          <w:p w14:paraId="19294387"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4BD6C76" w14:textId="77777777" w:rsidTr="006A2389">
        <w:trPr>
          <w:gridAfter w:val="1"/>
          <w:wAfter w:w="674" w:type="dxa"/>
        </w:trPr>
        <w:tc>
          <w:tcPr>
            <w:tcW w:w="3544" w:type="dxa"/>
            <w:vAlign w:val="bottom"/>
          </w:tcPr>
          <w:p w14:paraId="0E0893D6"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 xml:space="preserve">14. </w:t>
            </w:r>
            <w:r w:rsidRPr="00274DDA">
              <w:rPr>
                <w:rFonts w:asciiTheme="majorBidi" w:hAnsiTheme="majorBidi" w:cstheme="majorBidi"/>
                <w:color w:val="4472C4" w:themeColor="accent1"/>
              </w:rPr>
              <w:t>ADL</w:t>
            </w:r>
            <w:r w:rsidRPr="00F415F7">
              <w:rPr>
                <w:rFonts w:asciiTheme="majorBidi" w:hAnsiTheme="majorBidi" w:cstheme="majorBidi"/>
              </w:rPr>
              <w:t xml:space="preserve"> limitations (0.00–24.00)</w:t>
            </w:r>
          </w:p>
        </w:tc>
        <w:tc>
          <w:tcPr>
            <w:tcW w:w="1134" w:type="dxa"/>
          </w:tcPr>
          <w:p w14:paraId="7A1C39B4"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5.1 (4.7)</w:t>
            </w:r>
          </w:p>
        </w:tc>
        <w:tc>
          <w:tcPr>
            <w:tcW w:w="992" w:type="dxa"/>
          </w:tcPr>
          <w:p w14:paraId="27DE9AB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5**</w:t>
            </w:r>
          </w:p>
        </w:tc>
        <w:tc>
          <w:tcPr>
            <w:tcW w:w="992" w:type="dxa"/>
          </w:tcPr>
          <w:p w14:paraId="21E3115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43**</w:t>
            </w:r>
          </w:p>
        </w:tc>
        <w:tc>
          <w:tcPr>
            <w:tcW w:w="993" w:type="dxa"/>
          </w:tcPr>
          <w:p w14:paraId="1F1BFCE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4**</w:t>
            </w:r>
          </w:p>
        </w:tc>
        <w:tc>
          <w:tcPr>
            <w:tcW w:w="992" w:type="dxa"/>
          </w:tcPr>
          <w:p w14:paraId="0FC3329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3**</w:t>
            </w:r>
          </w:p>
        </w:tc>
        <w:tc>
          <w:tcPr>
            <w:tcW w:w="992" w:type="dxa"/>
          </w:tcPr>
          <w:p w14:paraId="4E79B06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6**</w:t>
            </w:r>
          </w:p>
        </w:tc>
        <w:tc>
          <w:tcPr>
            <w:tcW w:w="992" w:type="dxa"/>
          </w:tcPr>
          <w:p w14:paraId="2D71A44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3" w:type="dxa"/>
          </w:tcPr>
          <w:p w14:paraId="7BB731F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0**</w:t>
            </w:r>
          </w:p>
        </w:tc>
        <w:tc>
          <w:tcPr>
            <w:tcW w:w="992" w:type="dxa"/>
          </w:tcPr>
          <w:p w14:paraId="3E04E79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21**</w:t>
            </w:r>
          </w:p>
        </w:tc>
        <w:tc>
          <w:tcPr>
            <w:tcW w:w="992" w:type="dxa"/>
          </w:tcPr>
          <w:p w14:paraId="5D344B8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2</w:t>
            </w:r>
          </w:p>
        </w:tc>
        <w:tc>
          <w:tcPr>
            <w:tcW w:w="992" w:type="dxa"/>
          </w:tcPr>
          <w:p w14:paraId="3A41D66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236" w:type="dxa"/>
          </w:tcPr>
          <w:p w14:paraId="0ACA0F66"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13B7531A" w14:textId="77777777" w:rsidTr="006A2389">
        <w:trPr>
          <w:gridAfter w:val="1"/>
          <w:wAfter w:w="674" w:type="dxa"/>
        </w:trPr>
        <w:tc>
          <w:tcPr>
            <w:tcW w:w="3544" w:type="dxa"/>
            <w:vAlign w:val="bottom"/>
          </w:tcPr>
          <w:p w14:paraId="71F6AB61"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5. Multimorbidity (0.00–16.00)</w:t>
            </w:r>
          </w:p>
        </w:tc>
        <w:tc>
          <w:tcPr>
            <w:tcW w:w="1134" w:type="dxa"/>
          </w:tcPr>
          <w:p w14:paraId="1F199124"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2.7 (2.3)</w:t>
            </w:r>
          </w:p>
        </w:tc>
        <w:tc>
          <w:tcPr>
            <w:tcW w:w="992" w:type="dxa"/>
          </w:tcPr>
          <w:p w14:paraId="32E1D0F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1**</w:t>
            </w:r>
          </w:p>
        </w:tc>
        <w:tc>
          <w:tcPr>
            <w:tcW w:w="992" w:type="dxa"/>
          </w:tcPr>
          <w:p w14:paraId="1C19969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9**</w:t>
            </w:r>
          </w:p>
        </w:tc>
        <w:tc>
          <w:tcPr>
            <w:tcW w:w="993" w:type="dxa"/>
          </w:tcPr>
          <w:p w14:paraId="1CB35EC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10**</w:t>
            </w:r>
          </w:p>
        </w:tc>
        <w:tc>
          <w:tcPr>
            <w:tcW w:w="992" w:type="dxa"/>
          </w:tcPr>
          <w:p w14:paraId="2846A63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396299B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6**</w:t>
            </w:r>
          </w:p>
        </w:tc>
        <w:tc>
          <w:tcPr>
            <w:tcW w:w="992" w:type="dxa"/>
          </w:tcPr>
          <w:p w14:paraId="16AFDB3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993" w:type="dxa"/>
          </w:tcPr>
          <w:p w14:paraId="737ACA9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8**</w:t>
            </w:r>
          </w:p>
        </w:tc>
        <w:tc>
          <w:tcPr>
            <w:tcW w:w="992" w:type="dxa"/>
          </w:tcPr>
          <w:p w14:paraId="48BAE05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7**</w:t>
            </w:r>
          </w:p>
        </w:tc>
        <w:tc>
          <w:tcPr>
            <w:tcW w:w="992" w:type="dxa"/>
          </w:tcPr>
          <w:p w14:paraId="443E440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2" w:type="dxa"/>
          </w:tcPr>
          <w:p w14:paraId="23C3834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236" w:type="dxa"/>
          </w:tcPr>
          <w:p w14:paraId="1E8FF504"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7D481030" w14:textId="77777777" w:rsidTr="006A2389">
        <w:trPr>
          <w:gridAfter w:val="1"/>
          <w:wAfter w:w="674" w:type="dxa"/>
        </w:trPr>
        <w:tc>
          <w:tcPr>
            <w:tcW w:w="3544" w:type="dxa"/>
            <w:vAlign w:val="bottom"/>
          </w:tcPr>
          <w:p w14:paraId="7AFBCC35"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6. Religious Activity (1.00–5.00)</w:t>
            </w:r>
          </w:p>
        </w:tc>
        <w:tc>
          <w:tcPr>
            <w:tcW w:w="1134" w:type="dxa"/>
          </w:tcPr>
          <w:p w14:paraId="28D5FD33"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2.7 (1.2)</w:t>
            </w:r>
          </w:p>
        </w:tc>
        <w:tc>
          <w:tcPr>
            <w:tcW w:w="992" w:type="dxa"/>
          </w:tcPr>
          <w:p w14:paraId="345F4F6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2</w:t>
            </w:r>
          </w:p>
        </w:tc>
        <w:tc>
          <w:tcPr>
            <w:tcW w:w="992" w:type="dxa"/>
          </w:tcPr>
          <w:p w14:paraId="47757C3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0**</w:t>
            </w:r>
          </w:p>
        </w:tc>
        <w:tc>
          <w:tcPr>
            <w:tcW w:w="993" w:type="dxa"/>
          </w:tcPr>
          <w:p w14:paraId="012ABEA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5FE16F8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7**</w:t>
            </w:r>
          </w:p>
        </w:tc>
        <w:tc>
          <w:tcPr>
            <w:tcW w:w="992" w:type="dxa"/>
          </w:tcPr>
          <w:p w14:paraId="66814E5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2" w:type="dxa"/>
          </w:tcPr>
          <w:p w14:paraId="09A8186F"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3" w:type="dxa"/>
          </w:tcPr>
          <w:p w14:paraId="10BE1B3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6826CBF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5*</w:t>
            </w:r>
          </w:p>
        </w:tc>
        <w:tc>
          <w:tcPr>
            <w:tcW w:w="992" w:type="dxa"/>
          </w:tcPr>
          <w:p w14:paraId="336CC64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2</w:t>
            </w:r>
          </w:p>
        </w:tc>
        <w:tc>
          <w:tcPr>
            <w:tcW w:w="992" w:type="dxa"/>
          </w:tcPr>
          <w:p w14:paraId="6EFEBCE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236" w:type="dxa"/>
          </w:tcPr>
          <w:p w14:paraId="3DA1A51D"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7931C34D" w14:textId="77777777" w:rsidTr="006A2389">
        <w:trPr>
          <w:gridAfter w:val="1"/>
          <w:wAfter w:w="674" w:type="dxa"/>
        </w:trPr>
        <w:tc>
          <w:tcPr>
            <w:tcW w:w="3544" w:type="dxa"/>
            <w:vAlign w:val="bottom"/>
          </w:tcPr>
          <w:p w14:paraId="50A20CA7"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7. Religious at Home (1.00–5.00)</w:t>
            </w:r>
          </w:p>
        </w:tc>
        <w:tc>
          <w:tcPr>
            <w:tcW w:w="1134" w:type="dxa"/>
          </w:tcPr>
          <w:p w14:paraId="73CC4F63"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4.6 (1.0)</w:t>
            </w:r>
          </w:p>
        </w:tc>
        <w:tc>
          <w:tcPr>
            <w:tcW w:w="992" w:type="dxa"/>
          </w:tcPr>
          <w:p w14:paraId="000E785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462A458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3" w:type="dxa"/>
          </w:tcPr>
          <w:p w14:paraId="5EBAACF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3A8AE53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Pr>
          <w:p w14:paraId="7D8916A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2" w:type="dxa"/>
          </w:tcPr>
          <w:p w14:paraId="0F36AEB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993" w:type="dxa"/>
          </w:tcPr>
          <w:p w14:paraId="3FD9057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2" w:type="dxa"/>
          </w:tcPr>
          <w:p w14:paraId="03B4349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Pr>
          <w:p w14:paraId="3351ACA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2" w:type="dxa"/>
          </w:tcPr>
          <w:p w14:paraId="5F59D79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236" w:type="dxa"/>
          </w:tcPr>
          <w:p w14:paraId="14B1846B"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422046C4" w14:textId="77777777" w:rsidTr="006A2389">
        <w:trPr>
          <w:gridAfter w:val="1"/>
          <w:wAfter w:w="674" w:type="dxa"/>
        </w:trPr>
        <w:tc>
          <w:tcPr>
            <w:tcW w:w="3544" w:type="dxa"/>
            <w:tcBorders>
              <w:bottom w:val="single" w:sz="18" w:space="0" w:color="000000"/>
            </w:tcBorders>
            <w:vAlign w:val="bottom"/>
          </w:tcPr>
          <w:p w14:paraId="051E574A"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8. Religious Importance (1.00–4.00)</w:t>
            </w:r>
          </w:p>
        </w:tc>
        <w:tc>
          <w:tcPr>
            <w:tcW w:w="1134" w:type="dxa"/>
            <w:tcBorders>
              <w:bottom w:val="single" w:sz="18" w:space="0" w:color="000000"/>
            </w:tcBorders>
          </w:tcPr>
          <w:p w14:paraId="78075E2A" w14:textId="77777777" w:rsidR="00DC0411" w:rsidRPr="001F06FF" w:rsidRDefault="00DC0411" w:rsidP="006A2389">
            <w:pPr>
              <w:tabs>
                <w:tab w:val="decimal" w:pos="227"/>
              </w:tabs>
              <w:spacing w:before="120"/>
              <w:rPr>
                <w:rFonts w:asciiTheme="majorBidi" w:hAnsiTheme="majorBidi" w:cstheme="majorBidi"/>
                <w:color w:val="4472C4" w:themeColor="accent1"/>
              </w:rPr>
            </w:pPr>
            <w:r w:rsidRPr="001F06FF">
              <w:rPr>
                <w:rFonts w:asciiTheme="majorBidi" w:hAnsiTheme="majorBidi" w:cstheme="majorBidi"/>
                <w:color w:val="4472C4" w:themeColor="accent1"/>
              </w:rPr>
              <w:t>3.9 (0.4)</w:t>
            </w:r>
          </w:p>
        </w:tc>
        <w:tc>
          <w:tcPr>
            <w:tcW w:w="992" w:type="dxa"/>
            <w:tcBorders>
              <w:bottom w:val="single" w:sz="18" w:space="0" w:color="000000"/>
            </w:tcBorders>
          </w:tcPr>
          <w:p w14:paraId="4DB4588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992" w:type="dxa"/>
            <w:tcBorders>
              <w:bottom w:val="single" w:sz="18" w:space="0" w:color="000000"/>
            </w:tcBorders>
          </w:tcPr>
          <w:p w14:paraId="1AB458C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8**</w:t>
            </w:r>
          </w:p>
        </w:tc>
        <w:tc>
          <w:tcPr>
            <w:tcW w:w="993" w:type="dxa"/>
            <w:tcBorders>
              <w:bottom w:val="single" w:sz="18" w:space="0" w:color="000000"/>
            </w:tcBorders>
          </w:tcPr>
          <w:p w14:paraId="13BDC2AD"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Borders>
              <w:bottom w:val="single" w:sz="18" w:space="0" w:color="000000"/>
            </w:tcBorders>
          </w:tcPr>
          <w:p w14:paraId="71E2232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5**</w:t>
            </w:r>
          </w:p>
        </w:tc>
        <w:tc>
          <w:tcPr>
            <w:tcW w:w="992" w:type="dxa"/>
            <w:tcBorders>
              <w:bottom w:val="single" w:sz="18" w:space="0" w:color="000000"/>
            </w:tcBorders>
          </w:tcPr>
          <w:p w14:paraId="0B6BE491"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2</w:t>
            </w:r>
          </w:p>
        </w:tc>
        <w:tc>
          <w:tcPr>
            <w:tcW w:w="992" w:type="dxa"/>
            <w:tcBorders>
              <w:bottom w:val="single" w:sz="18" w:space="0" w:color="000000"/>
            </w:tcBorders>
          </w:tcPr>
          <w:p w14:paraId="452C4E2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3" w:type="dxa"/>
            <w:tcBorders>
              <w:bottom w:val="single" w:sz="18" w:space="0" w:color="000000"/>
            </w:tcBorders>
          </w:tcPr>
          <w:p w14:paraId="4FBE8F2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3</w:t>
            </w:r>
          </w:p>
        </w:tc>
        <w:tc>
          <w:tcPr>
            <w:tcW w:w="992" w:type="dxa"/>
            <w:tcBorders>
              <w:bottom w:val="single" w:sz="18" w:space="0" w:color="000000"/>
            </w:tcBorders>
          </w:tcPr>
          <w:p w14:paraId="5C86770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3</w:t>
            </w:r>
          </w:p>
        </w:tc>
        <w:tc>
          <w:tcPr>
            <w:tcW w:w="992" w:type="dxa"/>
            <w:tcBorders>
              <w:bottom w:val="single" w:sz="18" w:space="0" w:color="000000"/>
            </w:tcBorders>
          </w:tcPr>
          <w:p w14:paraId="2D901EC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992" w:type="dxa"/>
            <w:tcBorders>
              <w:bottom w:val="single" w:sz="18" w:space="0" w:color="000000"/>
            </w:tcBorders>
          </w:tcPr>
          <w:p w14:paraId="0CFA9C9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236" w:type="dxa"/>
            <w:tcBorders>
              <w:bottom w:val="single" w:sz="18" w:space="0" w:color="000000"/>
            </w:tcBorders>
          </w:tcPr>
          <w:p w14:paraId="0555A825" w14:textId="77777777" w:rsidR="00DC0411" w:rsidRPr="00F415F7" w:rsidRDefault="00DC0411" w:rsidP="006A2389">
            <w:pPr>
              <w:tabs>
                <w:tab w:val="decimal" w:pos="227"/>
              </w:tabs>
              <w:spacing w:before="120"/>
              <w:rPr>
                <w:rFonts w:asciiTheme="majorBidi" w:hAnsiTheme="majorBidi" w:cstheme="majorBidi"/>
              </w:rPr>
            </w:pPr>
          </w:p>
        </w:tc>
      </w:tr>
    </w:tbl>
    <w:p w14:paraId="6B47B74D" w14:textId="77777777" w:rsidR="00DC0411" w:rsidRPr="005A2643" w:rsidRDefault="00DC0411" w:rsidP="00DC0411">
      <w:pPr>
        <w:spacing w:line="360" w:lineRule="auto"/>
        <w:ind w:left="-426" w:right="1256" w:firstLine="426"/>
        <w:rPr>
          <w:rFonts w:asciiTheme="majorBidi" w:hAnsiTheme="majorBidi" w:cstheme="majorBidi"/>
          <w:lang w:val="en-US"/>
        </w:rPr>
      </w:pPr>
      <w:r w:rsidRPr="005A2643">
        <w:rPr>
          <w:rFonts w:asciiTheme="majorBidi" w:hAnsiTheme="majorBidi" w:cstheme="majorBidi"/>
          <w:i/>
          <w:lang w:val="en-US"/>
        </w:rPr>
        <w:t xml:space="preserve">Note. </w:t>
      </w:r>
      <w:r w:rsidRPr="005A2643">
        <w:rPr>
          <w:rFonts w:asciiTheme="majorBidi" w:hAnsiTheme="majorBidi" w:cstheme="majorBidi"/>
          <w:lang w:val="en-US"/>
        </w:rPr>
        <w:t>*</w:t>
      </w:r>
      <w:r w:rsidRPr="005A2643">
        <w:rPr>
          <w:rFonts w:asciiTheme="majorBidi" w:hAnsiTheme="majorBidi" w:cstheme="majorBidi"/>
          <w:i/>
          <w:lang w:val="en-US"/>
        </w:rPr>
        <w:t>p</w:t>
      </w:r>
      <w:r w:rsidRPr="005A2643">
        <w:rPr>
          <w:rFonts w:asciiTheme="majorBidi" w:hAnsiTheme="majorBidi" w:cstheme="majorBidi"/>
          <w:lang w:val="en-US"/>
        </w:rPr>
        <w:t xml:space="preserve"> &lt; .05, **</w:t>
      </w:r>
      <w:r w:rsidRPr="005A2643">
        <w:rPr>
          <w:rFonts w:asciiTheme="majorBidi" w:hAnsiTheme="majorBidi" w:cstheme="majorBidi"/>
          <w:i/>
          <w:iCs/>
          <w:lang w:val="en-US"/>
        </w:rPr>
        <w:t>p</w:t>
      </w:r>
      <w:r w:rsidRPr="005A2643">
        <w:rPr>
          <w:rFonts w:asciiTheme="majorBidi" w:hAnsiTheme="majorBidi" w:cstheme="majorBidi"/>
          <w:lang w:val="en-US"/>
        </w:rPr>
        <w:t xml:space="preserve"> &lt; .001. </w:t>
      </w:r>
      <w:r>
        <w:rPr>
          <w:rFonts w:asciiTheme="majorBidi" w:hAnsiTheme="majorBidi" w:cstheme="majorBidi"/>
          <w:lang w:val="en-US"/>
        </w:rPr>
        <w:t>M = Mean; SD = Standard Deviation.</w:t>
      </w:r>
    </w:p>
    <w:p w14:paraId="394FE69B" w14:textId="77777777" w:rsidR="00DC0411" w:rsidRPr="005A2643" w:rsidRDefault="00DC0411" w:rsidP="00DC0411">
      <w:pPr>
        <w:rPr>
          <w:rFonts w:asciiTheme="majorBidi" w:hAnsiTheme="majorBidi" w:cstheme="majorBidi"/>
          <w:lang w:val="en-US"/>
        </w:rPr>
      </w:pPr>
    </w:p>
    <w:p w14:paraId="494E95DC" w14:textId="77777777" w:rsidR="00DC0411" w:rsidRPr="005A2643" w:rsidRDefault="00DC0411" w:rsidP="00DC0411">
      <w:pPr>
        <w:rPr>
          <w:rFonts w:asciiTheme="majorBidi" w:hAnsiTheme="majorBidi" w:cstheme="majorBidi"/>
          <w:lang w:val="en-US"/>
        </w:rPr>
      </w:pPr>
    </w:p>
    <w:p w14:paraId="66D7F2AF" w14:textId="77777777" w:rsidR="00DC0411" w:rsidRPr="00F415F7" w:rsidRDefault="00DC0411" w:rsidP="00DC0411">
      <w:pPr>
        <w:rPr>
          <w:rFonts w:asciiTheme="majorBidi" w:hAnsiTheme="majorBidi" w:cstheme="majorBidi"/>
          <w:lang w:val="fr-FR"/>
        </w:rPr>
      </w:pPr>
      <w:r w:rsidRPr="00F415F7">
        <w:rPr>
          <w:rFonts w:asciiTheme="majorBidi" w:hAnsiTheme="majorBidi" w:cstheme="majorBidi"/>
          <w:lang w:val="fr-FR"/>
        </w:rPr>
        <w:t>Intercorrelations (Part 2)</w:t>
      </w:r>
    </w:p>
    <w:tbl>
      <w:tblPr>
        <w:tblStyle w:val="TableGrid"/>
        <w:tblpPr w:leftFromText="180" w:rightFromText="180" w:vertAnchor="text" w:horzAnchor="page" w:tblpX="1316" w:tblpY="96"/>
        <w:tblW w:w="14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283"/>
        <w:gridCol w:w="993"/>
        <w:gridCol w:w="993"/>
        <w:gridCol w:w="992"/>
        <w:gridCol w:w="992"/>
        <w:gridCol w:w="851"/>
        <w:gridCol w:w="850"/>
        <w:gridCol w:w="851"/>
        <w:gridCol w:w="659"/>
        <w:gridCol w:w="909"/>
        <w:gridCol w:w="910"/>
        <w:gridCol w:w="909"/>
        <w:gridCol w:w="15"/>
        <w:gridCol w:w="221"/>
        <w:gridCol w:w="61"/>
        <w:gridCol w:w="175"/>
      </w:tblGrid>
      <w:tr w:rsidR="00DC0411" w:rsidRPr="00F415F7" w14:paraId="457A0135" w14:textId="77777777" w:rsidTr="006A2389">
        <w:trPr>
          <w:gridAfter w:val="1"/>
          <w:wAfter w:w="175" w:type="dxa"/>
          <w:trHeight w:val="239"/>
        </w:trPr>
        <w:tc>
          <w:tcPr>
            <w:tcW w:w="4253" w:type="dxa"/>
            <w:tcBorders>
              <w:top w:val="single" w:sz="18" w:space="0" w:color="000000"/>
            </w:tcBorders>
          </w:tcPr>
          <w:p w14:paraId="058614A5" w14:textId="77777777" w:rsidR="00DC0411" w:rsidRPr="00F415F7" w:rsidRDefault="00DC0411" w:rsidP="006A2389">
            <w:pPr>
              <w:spacing w:before="120"/>
              <w:rPr>
                <w:rFonts w:asciiTheme="majorBidi" w:hAnsiTheme="majorBidi" w:cstheme="majorBidi"/>
                <w:lang w:val="fr-FR"/>
              </w:rPr>
            </w:pPr>
          </w:p>
        </w:tc>
        <w:tc>
          <w:tcPr>
            <w:tcW w:w="10489" w:type="dxa"/>
            <w:gridSpan w:val="15"/>
            <w:tcBorders>
              <w:top w:val="single" w:sz="18" w:space="0" w:color="000000"/>
              <w:bottom w:val="single" w:sz="4" w:space="0" w:color="auto"/>
            </w:tcBorders>
          </w:tcPr>
          <w:p w14:paraId="03D2B518"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Intercorrelations</w:t>
            </w:r>
          </w:p>
        </w:tc>
      </w:tr>
      <w:tr w:rsidR="00DC0411" w:rsidRPr="00F415F7" w14:paraId="6DDCA98F" w14:textId="77777777" w:rsidTr="006A2389">
        <w:trPr>
          <w:gridAfter w:val="1"/>
          <w:wAfter w:w="175" w:type="dxa"/>
        </w:trPr>
        <w:tc>
          <w:tcPr>
            <w:tcW w:w="4253" w:type="dxa"/>
            <w:tcBorders>
              <w:bottom w:val="single" w:sz="4" w:space="0" w:color="000000"/>
            </w:tcBorders>
          </w:tcPr>
          <w:p w14:paraId="748D1D86"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Variables</w:t>
            </w:r>
            <w:r>
              <w:rPr>
                <w:rFonts w:asciiTheme="majorBidi" w:hAnsiTheme="majorBidi" w:cstheme="majorBidi"/>
              </w:rPr>
              <w:t xml:space="preserve"> (range)</w:t>
            </w:r>
          </w:p>
        </w:tc>
        <w:tc>
          <w:tcPr>
            <w:tcW w:w="283" w:type="dxa"/>
            <w:tcBorders>
              <w:top w:val="single" w:sz="4" w:space="0" w:color="auto"/>
              <w:bottom w:val="single" w:sz="4" w:space="0" w:color="000000"/>
            </w:tcBorders>
          </w:tcPr>
          <w:p w14:paraId="64B2A4A0" w14:textId="77777777" w:rsidR="00DC0411" w:rsidRPr="001F06FF" w:rsidRDefault="00DC0411" w:rsidP="006A2389">
            <w:pPr>
              <w:spacing w:before="120"/>
              <w:rPr>
                <w:rFonts w:asciiTheme="majorBidi" w:hAnsiTheme="majorBidi" w:cstheme="majorBidi"/>
                <w:color w:val="4472C4" w:themeColor="accent1"/>
              </w:rPr>
            </w:pPr>
          </w:p>
        </w:tc>
        <w:tc>
          <w:tcPr>
            <w:tcW w:w="993" w:type="dxa"/>
            <w:tcBorders>
              <w:top w:val="single" w:sz="4" w:space="0" w:color="auto"/>
              <w:bottom w:val="single" w:sz="4" w:space="0" w:color="000000"/>
            </w:tcBorders>
          </w:tcPr>
          <w:p w14:paraId="34626D36" w14:textId="77777777" w:rsidR="00DC0411" w:rsidRPr="00F415F7" w:rsidRDefault="00DC0411" w:rsidP="006A2389">
            <w:pPr>
              <w:spacing w:before="120"/>
              <w:rPr>
                <w:rFonts w:asciiTheme="majorBidi" w:hAnsiTheme="majorBidi" w:cstheme="majorBidi"/>
              </w:rPr>
            </w:pPr>
            <w:r>
              <w:rPr>
                <w:rFonts w:asciiTheme="majorBidi" w:hAnsiTheme="majorBidi" w:cstheme="majorBidi"/>
              </w:rPr>
              <w:t xml:space="preserve">  </w:t>
            </w:r>
            <w:r w:rsidRPr="00F415F7">
              <w:rPr>
                <w:rFonts w:asciiTheme="majorBidi" w:hAnsiTheme="majorBidi" w:cstheme="majorBidi"/>
              </w:rPr>
              <w:t>11</w:t>
            </w:r>
          </w:p>
        </w:tc>
        <w:tc>
          <w:tcPr>
            <w:tcW w:w="993" w:type="dxa"/>
            <w:tcBorders>
              <w:top w:val="single" w:sz="4" w:space="0" w:color="auto"/>
              <w:bottom w:val="single" w:sz="4" w:space="0" w:color="000000"/>
            </w:tcBorders>
            <w:vAlign w:val="bottom"/>
          </w:tcPr>
          <w:p w14:paraId="3F04775A"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2</w:t>
            </w:r>
          </w:p>
        </w:tc>
        <w:tc>
          <w:tcPr>
            <w:tcW w:w="992" w:type="dxa"/>
            <w:tcBorders>
              <w:top w:val="single" w:sz="4" w:space="0" w:color="auto"/>
              <w:bottom w:val="single" w:sz="4" w:space="0" w:color="000000"/>
            </w:tcBorders>
            <w:vAlign w:val="bottom"/>
          </w:tcPr>
          <w:p w14:paraId="29637D28"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3</w:t>
            </w:r>
          </w:p>
        </w:tc>
        <w:tc>
          <w:tcPr>
            <w:tcW w:w="992" w:type="dxa"/>
            <w:tcBorders>
              <w:top w:val="single" w:sz="4" w:space="0" w:color="auto"/>
              <w:bottom w:val="single" w:sz="4" w:space="0" w:color="000000"/>
            </w:tcBorders>
            <w:vAlign w:val="bottom"/>
          </w:tcPr>
          <w:p w14:paraId="68C5299E"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4</w:t>
            </w:r>
          </w:p>
        </w:tc>
        <w:tc>
          <w:tcPr>
            <w:tcW w:w="851" w:type="dxa"/>
            <w:tcBorders>
              <w:top w:val="single" w:sz="4" w:space="0" w:color="auto"/>
              <w:bottom w:val="single" w:sz="4" w:space="0" w:color="000000"/>
            </w:tcBorders>
            <w:vAlign w:val="bottom"/>
          </w:tcPr>
          <w:p w14:paraId="6EDA742D"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5</w:t>
            </w:r>
          </w:p>
        </w:tc>
        <w:tc>
          <w:tcPr>
            <w:tcW w:w="850" w:type="dxa"/>
            <w:tcBorders>
              <w:top w:val="single" w:sz="4" w:space="0" w:color="auto"/>
              <w:bottom w:val="single" w:sz="4" w:space="0" w:color="000000"/>
            </w:tcBorders>
            <w:vAlign w:val="bottom"/>
          </w:tcPr>
          <w:p w14:paraId="4DA7E41F"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6</w:t>
            </w:r>
          </w:p>
        </w:tc>
        <w:tc>
          <w:tcPr>
            <w:tcW w:w="851" w:type="dxa"/>
            <w:tcBorders>
              <w:top w:val="single" w:sz="4" w:space="0" w:color="auto"/>
              <w:bottom w:val="single" w:sz="4" w:space="0" w:color="000000"/>
            </w:tcBorders>
            <w:vAlign w:val="bottom"/>
          </w:tcPr>
          <w:p w14:paraId="3CE76A2E"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7</w:t>
            </w:r>
          </w:p>
        </w:tc>
        <w:tc>
          <w:tcPr>
            <w:tcW w:w="3402" w:type="dxa"/>
            <w:gridSpan w:val="5"/>
            <w:tcBorders>
              <w:top w:val="single" w:sz="4" w:space="0" w:color="auto"/>
              <w:bottom w:val="single" w:sz="4" w:space="0" w:color="000000"/>
            </w:tcBorders>
            <w:vAlign w:val="bottom"/>
          </w:tcPr>
          <w:p w14:paraId="14E1364A"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8</w:t>
            </w:r>
          </w:p>
        </w:tc>
        <w:tc>
          <w:tcPr>
            <w:tcW w:w="282" w:type="dxa"/>
            <w:gridSpan w:val="2"/>
            <w:tcBorders>
              <w:top w:val="single" w:sz="4" w:space="0" w:color="auto"/>
              <w:bottom w:val="single" w:sz="4" w:space="0" w:color="000000"/>
            </w:tcBorders>
          </w:tcPr>
          <w:p w14:paraId="1EEC649D" w14:textId="77777777" w:rsidR="00DC0411" w:rsidRPr="00F415F7" w:rsidRDefault="00DC0411" w:rsidP="006A2389">
            <w:pPr>
              <w:spacing w:before="120"/>
              <w:rPr>
                <w:rFonts w:asciiTheme="majorBidi" w:hAnsiTheme="majorBidi" w:cstheme="majorBidi"/>
              </w:rPr>
            </w:pPr>
          </w:p>
        </w:tc>
      </w:tr>
      <w:tr w:rsidR="00DC0411" w:rsidRPr="00F415F7" w14:paraId="4DDBA950" w14:textId="77777777" w:rsidTr="006A2389">
        <w:tc>
          <w:tcPr>
            <w:tcW w:w="4253" w:type="dxa"/>
            <w:vAlign w:val="bottom"/>
          </w:tcPr>
          <w:p w14:paraId="4561BA93"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2. Emotional Support (0.00–6.00)</w:t>
            </w:r>
          </w:p>
        </w:tc>
        <w:tc>
          <w:tcPr>
            <w:tcW w:w="283" w:type="dxa"/>
          </w:tcPr>
          <w:p w14:paraId="513F7B55"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0B6B553B" w14:textId="77777777" w:rsidR="00DC0411" w:rsidRPr="00F415F7" w:rsidRDefault="00DC0411" w:rsidP="006A2389">
            <w:pPr>
              <w:tabs>
                <w:tab w:val="decimal" w:pos="227"/>
              </w:tabs>
              <w:spacing w:before="120"/>
              <w:rPr>
                <w:rFonts w:asciiTheme="majorBidi" w:hAnsiTheme="majorBidi" w:cstheme="majorBidi"/>
              </w:rPr>
            </w:pPr>
            <w:r>
              <w:rPr>
                <w:rFonts w:asciiTheme="majorBidi" w:hAnsiTheme="majorBidi" w:cstheme="majorBidi"/>
              </w:rPr>
              <w:t>0.13**</w:t>
            </w:r>
          </w:p>
        </w:tc>
        <w:tc>
          <w:tcPr>
            <w:tcW w:w="993" w:type="dxa"/>
          </w:tcPr>
          <w:p w14:paraId="2FB17ABF"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46BEC1B6"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1F1A322B"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4B03674C" w14:textId="77777777" w:rsidR="00DC0411" w:rsidRPr="00F415F7" w:rsidRDefault="00DC0411" w:rsidP="006A2389">
            <w:pPr>
              <w:tabs>
                <w:tab w:val="decimal" w:pos="227"/>
              </w:tabs>
              <w:spacing w:before="120"/>
              <w:rPr>
                <w:rFonts w:asciiTheme="majorBidi" w:hAnsiTheme="majorBidi" w:cstheme="majorBidi"/>
              </w:rPr>
            </w:pPr>
          </w:p>
        </w:tc>
        <w:tc>
          <w:tcPr>
            <w:tcW w:w="850" w:type="dxa"/>
          </w:tcPr>
          <w:p w14:paraId="5C9EB9FB"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5051B730"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69ED8094"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576AAD4B"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3286F5EE"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7E958393"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48E58F9E"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29C38BEC"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3A244AB4" w14:textId="77777777" w:rsidTr="006A2389">
        <w:tc>
          <w:tcPr>
            <w:tcW w:w="4253" w:type="dxa"/>
            <w:vAlign w:val="bottom"/>
          </w:tcPr>
          <w:p w14:paraId="7EFB2DF6"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3. Instrumental Support (0.00–4.00)</w:t>
            </w:r>
          </w:p>
        </w:tc>
        <w:tc>
          <w:tcPr>
            <w:tcW w:w="283" w:type="dxa"/>
          </w:tcPr>
          <w:p w14:paraId="051F36A6"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1980309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r>
              <w:rPr>
                <w:rFonts w:asciiTheme="majorBidi" w:hAnsiTheme="majorBidi" w:cstheme="majorBidi"/>
              </w:rPr>
              <w:t>–0.05**</w:t>
            </w:r>
          </w:p>
        </w:tc>
        <w:tc>
          <w:tcPr>
            <w:tcW w:w="993" w:type="dxa"/>
          </w:tcPr>
          <w:p w14:paraId="65D4996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0</w:t>
            </w:r>
          </w:p>
        </w:tc>
        <w:tc>
          <w:tcPr>
            <w:tcW w:w="992" w:type="dxa"/>
          </w:tcPr>
          <w:p w14:paraId="280DACA8" w14:textId="77777777" w:rsidR="00DC0411" w:rsidRPr="00F415F7" w:rsidRDefault="00DC0411" w:rsidP="006A2389">
            <w:pPr>
              <w:tabs>
                <w:tab w:val="decimal" w:pos="227"/>
              </w:tabs>
              <w:spacing w:before="120"/>
              <w:rPr>
                <w:rFonts w:asciiTheme="majorBidi" w:hAnsiTheme="majorBidi" w:cstheme="majorBidi"/>
              </w:rPr>
            </w:pPr>
          </w:p>
        </w:tc>
        <w:tc>
          <w:tcPr>
            <w:tcW w:w="992" w:type="dxa"/>
          </w:tcPr>
          <w:p w14:paraId="2FA57143"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78F6F512" w14:textId="77777777" w:rsidR="00DC0411" w:rsidRPr="00F415F7" w:rsidRDefault="00DC0411" w:rsidP="006A2389">
            <w:pPr>
              <w:tabs>
                <w:tab w:val="decimal" w:pos="227"/>
              </w:tabs>
              <w:spacing w:before="120"/>
              <w:rPr>
                <w:rFonts w:asciiTheme="majorBidi" w:hAnsiTheme="majorBidi" w:cstheme="majorBidi"/>
              </w:rPr>
            </w:pPr>
          </w:p>
        </w:tc>
        <w:tc>
          <w:tcPr>
            <w:tcW w:w="850" w:type="dxa"/>
          </w:tcPr>
          <w:p w14:paraId="3524BCA9"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5D666274"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3BDBEBC9"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7EF14A38"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09B93C22"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2244AC82"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3F9ACDFE"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30DD7027"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02C3BF49" w14:textId="77777777" w:rsidTr="006A2389">
        <w:tc>
          <w:tcPr>
            <w:tcW w:w="4253" w:type="dxa"/>
            <w:vAlign w:val="bottom"/>
          </w:tcPr>
          <w:p w14:paraId="1D52C09F"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4.</w:t>
            </w:r>
            <w:r w:rsidRPr="00274DDA">
              <w:rPr>
                <w:rFonts w:asciiTheme="majorBidi" w:hAnsiTheme="majorBidi" w:cstheme="majorBidi"/>
                <w:color w:val="4472C4" w:themeColor="accent1"/>
              </w:rPr>
              <w:t xml:space="preserve"> ADL </w:t>
            </w:r>
            <w:r w:rsidRPr="00F415F7">
              <w:rPr>
                <w:rFonts w:asciiTheme="majorBidi" w:hAnsiTheme="majorBidi" w:cstheme="majorBidi"/>
              </w:rPr>
              <w:t>limitations (0.00–24.00)</w:t>
            </w:r>
          </w:p>
        </w:tc>
        <w:tc>
          <w:tcPr>
            <w:tcW w:w="283" w:type="dxa"/>
          </w:tcPr>
          <w:p w14:paraId="0AB45674"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4365469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r>
              <w:rPr>
                <w:rFonts w:asciiTheme="majorBidi" w:hAnsiTheme="majorBidi" w:cstheme="majorBidi"/>
              </w:rPr>
              <w:t>–0.28</w:t>
            </w:r>
          </w:p>
        </w:tc>
        <w:tc>
          <w:tcPr>
            <w:tcW w:w="993" w:type="dxa"/>
          </w:tcPr>
          <w:p w14:paraId="1F517C9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4*</w:t>
            </w:r>
          </w:p>
        </w:tc>
        <w:tc>
          <w:tcPr>
            <w:tcW w:w="992" w:type="dxa"/>
          </w:tcPr>
          <w:p w14:paraId="1424E0F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2**</w:t>
            </w:r>
          </w:p>
        </w:tc>
        <w:tc>
          <w:tcPr>
            <w:tcW w:w="992" w:type="dxa"/>
          </w:tcPr>
          <w:p w14:paraId="65D6CA67"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7C1FC27B" w14:textId="77777777" w:rsidR="00DC0411" w:rsidRPr="00F415F7" w:rsidRDefault="00DC0411" w:rsidP="006A2389">
            <w:pPr>
              <w:tabs>
                <w:tab w:val="decimal" w:pos="227"/>
              </w:tabs>
              <w:spacing w:before="120"/>
              <w:rPr>
                <w:rFonts w:asciiTheme="majorBidi" w:hAnsiTheme="majorBidi" w:cstheme="majorBidi"/>
              </w:rPr>
            </w:pPr>
          </w:p>
        </w:tc>
        <w:tc>
          <w:tcPr>
            <w:tcW w:w="850" w:type="dxa"/>
          </w:tcPr>
          <w:p w14:paraId="6974EC8E"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45A3F7CD"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3E6642BF"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741B79F7"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5D22FE1A"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227B1193"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665DFDFB"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3EE56E42"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422E1FE4" w14:textId="77777777" w:rsidTr="006A2389">
        <w:tc>
          <w:tcPr>
            <w:tcW w:w="4253" w:type="dxa"/>
            <w:vAlign w:val="bottom"/>
          </w:tcPr>
          <w:p w14:paraId="2A8DF6D0"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5. Multimorbidity (0.00–16.00)</w:t>
            </w:r>
          </w:p>
        </w:tc>
        <w:tc>
          <w:tcPr>
            <w:tcW w:w="283" w:type="dxa"/>
          </w:tcPr>
          <w:p w14:paraId="2342523F"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425A0CB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r>
              <w:rPr>
                <w:rFonts w:asciiTheme="majorBidi" w:hAnsiTheme="majorBidi" w:cstheme="majorBidi"/>
              </w:rPr>
              <w:t>–0.03*</w:t>
            </w:r>
          </w:p>
        </w:tc>
        <w:tc>
          <w:tcPr>
            <w:tcW w:w="993" w:type="dxa"/>
          </w:tcPr>
          <w:p w14:paraId="13A6631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992" w:type="dxa"/>
          </w:tcPr>
          <w:p w14:paraId="7133E29C"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6E896D8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20**</w:t>
            </w:r>
          </w:p>
        </w:tc>
        <w:tc>
          <w:tcPr>
            <w:tcW w:w="851" w:type="dxa"/>
          </w:tcPr>
          <w:p w14:paraId="293C0C25" w14:textId="77777777" w:rsidR="00DC0411" w:rsidRPr="00F415F7" w:rsidRDefault="00DC0411" w:rsidP="006A2389">
            <w:pPr>
              <w:tabs>
                <w:tab w:val="decimal" w:pos="227"/>
              </w:tabs>
              <w:spacing w:before="120"/>
              <w:rPr>
                <w:rFonts w:asciiTheme="majorBidi" w:hAnsiTheme="majorBidi" w:cstheme="majorBidi"/>
              </w:rPr>
            </w:pPr>
          </w:p>
        </w:tc>
        <w:tc>
          <w:tcPr>
            <w:tcW w:w="850" w:type="dxa"/>
          </w:tcPr>
          <w:p w14:paraId="7FAAA627"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50B527A5"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50BEB9FC"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3FF1D89B"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3C0F86E7"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3AB72888"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1F9AB05E"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0C6CBA27"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45D61272" w14:textId="77777777" w:rsidTr="006A2389">
        <w:tc>
          <w:tcPr>
            <w:tcW w:w="4253" w:type="dxa"/>
            <w:vAlign w:val="bottom"/>
          </w:tcPr>
          <w:p w14:paraId="7E8A50BB"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6. Religious Activity (1.00–5.00)</w:t>
            </w:r>
          </w:p>
        </w:tc>
        <w:tc>
          <w:tcPr>
            <w:tcW w:w="283" w:type="dxa"/>
          </w:tcPr>
          <w:p w14:paraId="1B480D26"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362D1DF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r>
              <w:rPr>
                <w:rFonts w:asciiTheme="majorBidi" w:hAnsiTheme="majorBidi" w:cstheme="majorBidi"/>
              </w:rPr>
              <w:t>0.23*</w:t>
            </w:r>
          </w:p>
        </w:tc>
        <w:tc>
          <w:tcPr>
            <w:tcW w:w="993" w:type="dxa"/>
          </w:tcPr>
          <w:p w14:paraId="7BE4025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Pr>
          <w:p w14:paraId="753AD3D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Pr>
          <w:p w14:paraId="6CDDD245"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2**</w:t>
            </w:r>
          </w:p>
        </w:tc>
        <w:tc>
          <w:tcPr>
            <w:tcW w:w="851" w:type="dxa"/>
          </w:tcPr>
          <w:p w14:paraId="14D881F4"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1</w:t>
            </w:r>
          </w:p>
        </w:tc>
        <w:tc>
          <w:tcPr>
            <w:tcW w:w="850" w:type="dxa"/>
          </w:tcPr>
          <w:p w14:paraId="50FE1BDF" w14:textId="77777777" w:rsidR="00DC0411" w:rsidRPr="00F415F7" w:rsidRDefault="00DC0411" w:rsidP="006A2389">
            <w:pPr>
              <w:tabs>
                <w:tab w:val="decimal" w:pos="227"/>
              </w:tabs>
              <w:spacing w:before="120"/>
              <w:rPr>
                <w:rFonts w:asciiTheme="majorBidi" w:hAnsiTheme="majorBidi" w:cstheme="majorBidi"/>
              </w:rPr>
            </w:pPr>
          </w:p>
        </w:tc>
        <w:tc>
          <w:tcPr>
            <w:tcW w:w="851" w:type="dxa"/>
          </w:tcPr>
          <w:p w14:paraId="3F8016A0"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2FF0BF15"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41DF62FE"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31E5865D"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4D605A54"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0476195E"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41B7DE40"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27B95CB9" w14:textId="77777777" w:rsidTr="006A2389">
        <w:tc>
          <w:tcPr>
            <w:tcW w:w="4253" w:type="dxa"/>
            <w:vAlign w:val="bottom"/>
          </w:tcPr>
          <w:p w14:paraId="408E670C"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7. Religious at Home (1.00–5.00)</w:t>
            </w:r>
          </w:p>
        </w:tc>
        <w:tc>
          <w:tcPr>
            <w:tcW w:w="283" w:type="dxa"/>
          </w:tcPr>
          <w:p w14:paraId="321403B6"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Pr>
          <w:p w14:paraId="44DF3A7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w:t>
            </w:r>
            <w:r>
              <w:rPr>
                <w:rFonts w:asciiTheme="majorBidi" w:hAnsiTheme="majorBidi" w:cstheme="majorBidi"/>
              </w:rPr>
              <w:t>0.17**</w:t>
            </w:r>
          </w:p>
        </w:tc>
        <w:tc>
          <w:tcPr>
            <w:tcW w:w="993" w:type="dxa"/>
          </w:tcPr>
          <w:p w14:paraId="42D3409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8**</w:t>
            </w:r>
          </w:p>
        </w:tc>
        <w:tc>
          <w:tcPr>
            <w:tcW w:w="992" w:type="dxa"/>
          </w:tcPr>
          <w:p w14:paraId="3D620519"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992" w:type="dxa"/>
          </w:tcPr>
          <w:p w14:paraId="746A6FEA"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1</w:t>
            </w:r>
          </w:p>
        </w:tc>
        <w:tc>
          <w:tcPr>
            <w:tcW w:w="851" w:type="dxa"/>
          </w:tcPr>
          <w:p w14:paraId="32544A10"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7**</w:t>
            </w:r>
          </w:p>
        </w:tc>
        <w:tc>
          <w:tcPr>
            <w:tcW w:w="850" w:type="dxa"/>
          </w:tcPr>
          <w:p w14:paraId="66AA0A92"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1**</w:t>
            </w:r>
          </w:p>
        </w:tc>
        <w:tc>
          <w:tcPr>
            <w:tcW w:w="851" w:type="dxa"/>
          </w:tcPr>
          <w:p w14:paraId="24647D2D" w14:textId="77777777" w:rsidR="00DC0411" w:rsidRPr="00F415F7" w:rsidRDefault="00DC0411" w:rsidP="006A2389">
            <w:pPr>
              <w:tabs>
                <w:tab w:val="decimal" w:pos="227"/>
              </w:tabs>
              <w:spacing w:before="120"/>
              <w:rPr>
                <w:rFonts w:asciiTheme="majorBidi" w:hAnsiTheme="majorBidi" w:cstheme="majorBidi"/>
              </w:rPr>
            </w:pPr>
          </w:p>
        </w:tc>
        <w:tc>
          <w:tcPr>
            <w:tcW w:w="659" w:type="dxa"/>
          </w:tcPr>
          <w:p w14:paraId="3E22DDAC"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5A9EDD69" w14:textId="77777777" w:rsidR="00DC0411" w:rsidRPr="00F415F7" w:rsidRDefault="00DC0411" w:rsidP="006A2389">
            <w:pPr>
              <w:tabs>
                <w:tab w:val="decimal" w:pos="227"/>
              </w:tabs>
              <w:spacing w:before="120"/>
              <w:rPr>
                <w:rFonts w:asciiTheme="majorBidi" w:hAnsiTheme="majorBidi" w:cstheme="majorBidi"/>
              </w:rPr>
            </w:pPr>
          </w:p>
        </w:tc>
        <w:tc>
          <w:tcPr>
            <w:tcW w:w="910" w:type="dxa"/>
          </w:tcPr>
          <w:p w14:paraId="1BA0DB64" w14:textId="77777777" w:rsidR="00DC0411" w:rsidRPr="00F415F7" w:rsidRDefault="00DC0411" w:rsidP="006A2389">
            <w:pPr>
              <w:tabs>
                <w:tab w:val="decimal" w:pos="227"/>
              </w:tabs>
              <w:spacing w:before="120"/>
              <w:rPr>
                <w:rFonts w:asciiTheme="majorBidi" w:hAnsiTheme="majorBidi" w:cstheme="majorBidi"/>
              </w:rPr>
            </w:pPr>
          </w:p>
        </w:tc>
        <w:tc>
          <w:tcPr>
            <w:tcW w:w="909" w:type="dxa"/>
          </w:tcPr>
          <w:p w14:paraId="050D416E"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6893D1FB"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Pr>
          <w:p w14:paraId="09EB6CCB" w14:textId="77777777" w:rsidR="00DC0411" w:rsidRPr="00F415F7" w:rsidRDefault="00DC0411" w:rsidP="006A2389">
            <w:pPr>
              <w:tabs>
                <w:tab w:val="decimal" w:pos="227"/>
              </w:tabs>
              <w:spacing w:before="120"/>
              <w:rPr>
                <w:rFonts w:asciiTheme="majorBidi" w:hAnsiTheme="majorBidi" w:cstheme="majorBidi"/>
              </w:rPr>
            </w:pPr>
          </w:p>
        </w:tc>
      </w:tr>
      <w:tr w:rsidR="00DC0411" w:rsidRPr="00F415F7" w14:paraId="1EB37DDD" w14:textId="77777777" w:rsidTr="006A2389">
        <w:tc>
          <w:tcPr>
            <w:tcW w:w="4253" w:type="dxa"/>
            <w:tcBorders>
              <w:bottom w:val="single" w:sz="18" w:space="0" w:color="000000"/>
            </w:tcBorders>
            <w:vAlign w:val="bottom"/>
          </w:tcPr>
          <w:p w14:paraId="0D26E8CC" w14:textId="77777777" w:rsidR="00DC0411" w:rsidRPr="00F415F7" w:rsidRDefault="00DC0411" w:rsidP="006A2389">
            <w:pPr>
              <w:spacing w:before="120"/>
              <w:rPr>
                <w:rFonts w:asciiTheme="majorBidi" w:hAnsiTheme="majorBidi" w:cstheme="majorBidi"/>
              </w:rPr>
            </w:pPr>
            <w:r w:rsidRPr="00F415F7">
              <w:rPr>
                <w:rFonts w:asciiTheme="majorBidi" w:hAnsiTheme="majorBidi" w:cstheme="majorBidi"/>
              </w:rPr>
              <w:t>18. Religious Importance (1.00–4.00)</w:t>
            </w:r>
          </w:p>
        </w:tc>
        <w:tc>
          <w:tcPr>
            <w:tcW w:w="283" w:type="dxa"/>
            <w:tcBorders>
              <w:bottom w:val="single" w:sz="18" w:space="0" w:color="000000"/>
            </w:tcBorders>
          </w:tcPr>
          <w:p w14:paraId="28BD8771" w14:textId="77777777" w:rsidR="00DC0411" w:rsidRPr="001F06FF" w:rsidRDefault="00DC0411" w:rsidP="006A2389">
            <w:pPr>
              <w:tabs>
                <w:tab w:val="decimal" w:pos="227"/>
              </w:tabs>
              <w:spacing w:before="120"/>
              <w:rPr>
                <w:rFonts w:asciiTheme="majorBidi" w:hAnsiTheme="majorBidi" w:cstheme="majorBidi"/>
                <w:color w:val="4472C4" w:themeColor="accent1"/>
              </w:rPr>
            </w:pPr>
          </w:p>
        </w:tc>
        <w:tc>
          <w:tcPr>
            <w:tcW w:w="993" w:type="dxa"/>
            <w:tcBorders>
              <w:bottom w:val="single" w:sz="18" w:space="0" w:color="000000"/>
            </w:tcBorders>
          </w:tcPr>
          <w:p w14:paraId="0A01CFC6" w14:textId="77777777" w:rsidR="00DC0411" w:rsidRPr="00F415F7" w:rsidRDefault="00DC0411" w:rsidP="006A2389">
            <w:pPr>
              <w:tabs>
                <w:tab w:val="decimal" w:pos="227"/>
              </w:tabs>
              <w:spacing w:before="120"/>
              <w:rPr>
                <w:rFonts w:asciiTheme="majorBidi" w:hAnsiTheme="majorBidi" w:cstheme="majorBidi"/>
              </w:rPr>
            </w:pPr>
            <w:r>
              <w:rPr>
                <w:rFonts w:asciiTheme="majorBidi" w:hAnsiTheme="majorBidi" w:cstheme="majorBidi"/>
              </w:rPr>
              <w:t>0.02</w:t>
            </w:r>
            <w:r w:rsidRPr="00F415F7">
              <w:rPr>
                <w:rFonts w:asciiTheme="majorBidi" w:hAnsiTheme="majorBidi" w:cstheme="majorBidi"/>
              </w:rPr>
              <w:t xml:space="preserve"> </w:t>
            </w:r>
          </w:p>
        </w:tc>
        <w:tc>
          <w:tcPr>
            <w:tcW w:w="993" w:type="dxa"/>
            <w:tcBorders>
              <w:bottom w:val="single" w:sz="18" w:space="0" w:color="000000"/>
            </w:tcBorders>
          </w:tcPr>
          <w:p w14:paraId="028C8A9E"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4*</w:t>
            </w:r>
          </w:p>
        </w:tc>
        <w:tc>
          <w:tcPr>
            <w:tcW w:w="992" w:type="dxa"/>
            <w:tcBorders>
              <w:bottom w:val="single" w:sz="18" w:space="0" w:color="000000"/>
            </w:tcBorders>
          </w:tcPr>
          <w:p w14:paraId="64AE7EE7"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2</w:t>
            </w:r>
          </w:p>
        </w:tc>
        <w:tc>
          <w:tcPr>
            <w:tcW w:w="992" w:type="dxa"/>
            <w:tcBorders>
              <w:bottom w:val="single" w:sz="18" w:space="0" w:color="000000"/>
            </w:tcBorders>
          </w:tcPr>
          <w:p w14:paraId="154743E8"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 xml:space="preserve">  0.02</w:t>
            </w:r>
          </w:p>
        </w:tc>
        <w:tc>
          <w:tcPr>
            <w:tcW w:w="851" w:type="dxa"/>
            <w:tcBorders>
              <w:bottom w:val="single" w:sz="18" w:space="0" w:color="000000"/>
            </w:tcBorders>
          </w:tcPr>
          <w:p w14:paraId="6A04D98B"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02</w:t>
            </w:r>
          </w:p>
        </w:tc>
        <w:tc>
          <w:tcPr>
            <w:tcW w:w="850" w:type="dxa"/>
            <w:tcBorders>
              <w:bottom w:val="single" w:sz="18" w:space="0" w:color="000000"/>
            </w:tcBorders>
          </w:tcPr>
          <w:p w14:paraId="571AA786"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17**</w:t>
            </w:r>
          </w:p>
        </w:tc>
        <w:tc>
          <w:tcPr>
            <w:tcW w:w="851" w:type="dxa"/>
            <w:tcBorders>
              <w:bottom w:val="single" w:sz="18" w:space="0" w:color="000000"/>
            </w:tcBorders>
          </w:tcPr>
          <w:p w14:paraId="3499AD73" w14:textId="77777777" w:rsidR="00DC0411" w:rsidRPr="00F415F7" w:rsidRDefault="00DC0411" w:rsidP="006A2389">
            <w:pPr>
              <w:tabs>
                <w:tab w:val="decimal" w:pos="227"/>
              </w:tabs>
              <w:spacing w:before="120"/>
              <w:rPr>
                <w:rFonts w:asciiTheme="majorBidi" w:hAnsiTheme="majorBidi" w:cstheme="majorBidi"/>
              </w:rPr>
            </w:pPr>
            <w:r w:rsidRPr="00F415F7">
              <w:rPr>
                <w:rFonts w:asciiTheme="majorBidi" w:hAnsiTheme="majorBidi" w:cstheme="majorBidi"/>
              </w:rPr>
              <w:t>0.25**</w:t>
            </w:r>
          </w:p>
        </w:tc>
        <w:tc>
          <w:tcPr>
            <w:tcW w:w="659" w:type="dxa"/>
            <w:tcBorders>
              <w:bottom w:val="single" w:sz="18" w:space="0" w:color="000000"/>
            </w:tcBorders>
          </w:tcPr>
          <w:p w14:paraId="069FF297" w14:textId="77777777" w:rsidR="00DC0411" w:rsidRPr="00F415F7" w:rsidRDefault="00DC0411" w:rsidP="006A2389">
            <w:pPr>
              <w:tabs>
                <w:tab w:val="decimal" w:pos="227"/>
              </w:tabs>
              <w:spacing w:before="120"/>
              <w:rPr>
                <w:rFonts w:asciiTheme="majorBidi" w:hAnsiTheme="majorBidi" w:cstheme="majorBidi"/>
              </w:rPr>
            </w:pPr>
          </w:p>
        </w:tc>
        <w:tc>
          <w:tcPr>
            <w:tcW w:w="909" w:type="dxa"/>
            <w:tcBorders>
              <w:bottom w:val="single" w:sz="18" w:space="0" w:color="000000"/>
            </w:tcBorders>
          </w:tcPr>
          <w:p w14:paraId="412A4E37" w14:textId="77777777" w:rsidR="00DC0411" w:rsidRPr="00F415F7" w:rsidRDefault="00DC0411" w:rsidP="006A2389">
            <w:pPr>
              <w:tabs>
                <w:tab w:val="decimal" w:pos="227"/>
              </w:tabs>
              <w:spacing w:before="120"/>
              <w:rPr>
                <w:rFonts w:asciiTheme="majorBidi" w:hAnsiTheme="majorBidi" w:cstheme="majorBidi"/>
              </w:rPr>
            </w:pPr>
          </w:p>
        </w:tc>
        <w:tc>
          <w:tcPr>
            <w:tcW w:w="910" w:type="dxa"/>
            <w:tcBorders>
              <w:bottom w:val="single" w:sz="18" w:space="0" w:color="000000"/>
            </w:tcBorders>
          </w:tcPr>
          <w:p w14:paraId="0F077923" w14:textId="77777777" w:rsidR="00DC0411" w:rsidRPr="00F415F7" w:rsidRDefault="00DC0411" w:rsidP="006A2389">
            <w:pPr>
              <w:tabs>
                <w:tab w:val="decimal" w:pos="227"/>
              </w:tabs>
              <w:spacing w:before="120"/>
              <w:rPr>
                <w:rFonts w:asciiTheme="majorBidi" w:hAnsiTheme="majorBidi" w:cstheme="majorBidi"/>
              </w:rPr>
            </w:pPr>
          </w:p>
        </w:tc>
        <w:tc>
          <w:tcPr>
            <w:tcW w:w="909" w:type="dxa"/>
            <w:tcBorders>
              <w:bottom w:val="single" w:sz="18" w:space="0" w:color="000000"/>
            </w:tcBorders>
          </w:tcPr>
          <w:p w14:paraId="2CBEEF6F"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Borders>
              <w:bottom w:val="single" w:sz="18" w:space="0" w:color="000000"/>
            </w:tcBorders>
          </w:tcPr>
          <w:p w14:paraId="33F4463F" w14:textId="77777777" w:rsidR="00DC0411" w:rsidRPr="00F415F7" w:rsidRDefault="00DC0411" w:rsidP="006A2389">
            <w:pPr>
              <w:tabs>
                <w:tab w:val="decimal" w:pos="227"/>
              </w:tabs>
              <w:spacing w:before="120"/>
              <w:rPr>
                <w:rFonts w:asciiTheme="majorBidi" w:hAnsiTheme="majorBidi" w:cstheme="majorBidi"/>
              </w:rPr>
            </w:pPr>
          </w:p>
        </w:tc>
        <w:tc>
          <w:tcPr>
            <w:tcW w:w="236" w:type="dxa"/>
            <w:gridSpan w:val="2"/>
            <w:tcBorders>
              <w:bottom w:val="single" w:sz="18" w:space="0" w:color="000000"/>
            </w:tcBorders>
          </w:tcPr>
          <w:p w14:paraId="3D37BF52" w14:textId="77777777" w:rsidR="00DC0411" w:rsidRPr="00F415F7" w:rsidRDefault="00DC0411" w:rsidP="006A2389">
            <w:pPr>
              <w:tabs>
                <w:tab w:val="decimal" w:pos="227"/>
              </w:tabs>
              <w:spacing w:before="120"/>
              <w:rPr>
                <w:rFonts w:asciiTheme="majorBidi" w:hAnsiTheme="majorBidi" w:cstheme="majorBidi"/>
              </w:rPr>
            </w:pPr>
          </w:p>
        </w:tc>
      </w:tr>
    </w:tbl>
    <w:p w14:paraId="66F04F4A" w14:textId="77777777" w:rsidR="00DC0411" w:rsidRPr="00F415F7" w:rsidRDefault="00DC0411" w:rsidP="00DC0411">
      <w:pPr>
        <w:spacing w:line="360" w:lineRule="auto"/>
        <w:ind w:left="-426" w:right="1256" w:firstLine="426"/>
        <w:rPr>
          <w:rFonts w:asciiTheme="majorBidi" w:hAnsiTheme="majorBidi" w:cstheme="majorBidi"/>
          <w:lang w:val="en-US"/>
        </w:rPr>
      </w:pPr>
      <w:r w:rsidRPr="00F415F7">
        <w:rPr>
          <w:rFonts w:asciiTheme="majorBidi" w:hAnsiTheme="majorBidi" w:cstheme="majorBidi"/>
          <w:i/>
          <w:lang w:val="en-US"/>
        </w:rPr>
        <w:t>Note</w:t>
      </w:r>
      <w:r w:rsidRPr="00F415F7">
        <w:rPr>
          <w:rFonts w:asciiTheme="majorBidi" w:hAnsiTheme="majorBidi" w:cstheme="majorBidi"/>
          <w:lang w:val="en-US"/>
        </w:rPr>
        <w:t>. *</w:t>
      </w:r>
      <w:r w:rsidRPr="00F415F7">
        <w:rPr>
          <w:rFonts w:asciiTheme="majorBidi" w:hAnsiTheme="majorBidi" w:cstheme="majorBidi"/>
          <w:i/>
          <w:lang w:val="en-US"/>
        </w:rPr>
        <w:t>p</w:t>
      </w:r>
      <w:r w:rsidRPr="00F415F7">
        <w:rPr>
          <w:rFonts w:asciiTheme="majorBidi" w:hAnsiTheme="majorBidi" w:cstheme="majorBidi"/>
          <w:lang w:val="en-US"/>
        </w:rPr>
        <w:t xml:space="preserve"> &lt; .05, **</w:t>
      </w:r>
      <w:r w:rsidRPr="00F415F7">
        <w:rPr>
          <w:rFonts w:asciiTheme="majorBidi" w:hAnsiTheme="majorBidi" w:cstheme="majorBidi"/>
          <w:i/>
          <w:iCs/>
          <w:lang w:val="en-US"/>
        </w:rPr>
        <w:t>p</w:t>
      </w:r>
      <w:r w:rsidRPr="00F415F7">
        <w:rPr>
          <w:rFonts w:asciiTheme="majorBidi" w:hAnsiTheme="majorBidi" w:cstheme="majorBidi"/>
          <w:lang w:val="en-US"/>
        </w:rPr>
        <w:t xml:space="preserve"> &lt; .001</w:t>
      </w:r>
      <w:r>
        <w:rPr>
          <w:rFonts w:asciiTheme="majorBidi" w:hAnsiTheme="majorBidi" w:cstheme="majorBidi"/>
          <w:lang w:val="en-US"/>
        </w:rPr>
        <w:t>. M = Mean; SD = Standard Deviation.</w:t>
      </w:r>
    </w:p>
    <w:p w14:paraId="2C1EB914" w14:textId="77777777" w:rsidR="00DC0411" w:rsidRPr="00F415F7" w:rsidRDefault="00DC0411" w:rsidP="00DC0411">
      <w:pPr>
        <w:rPr>
          <w:rFonts w:asciiTheme="majorBidi" w:eastAsiaTheme="majorEastAsia" w:hAnsiTheme="majorBidi" w:cstheme="majorBidi"/>
          <w:b/>
          <w:bCs/>
          <w:lang w:val="en-US" w:eastAsia="ja-JP"/>
        </w:rPr>
      </w:pPr>
    </w:p>
    <w:p w14:paraId="31AEFD06" w14:textId="77777777" w:rsidR="00DC0411" w:rsidRPr="00F415F7" w:rsidRDefault="00DC0411" w:rsidP="00DC0411">
      <w:pPr>
        <w:rPr>
          <w:rFonts w:asciiTheme="majorBidi" w:eastAsiaTheme="majorEastAsia" w:hAnsiTheme="majorBidi" w:cstheme="majorBidi"/>
          <w:b/>
          <w:bCs/>
          <w:lang w:val="en-US" w:eastAsia="ja-JP"/>
        </w:rPr>
      </w:pPr>
    </w:p>
    <w:p w14:paraId="212D90F8" w14:textId="77777777" w:rsidR="00DC0411" w:rsidRPr="00F415F7" w:rsidRDefault="00DC0411" w:rsidP="00DC0411">
      <w:pPr>
        <w:rPr>
          <w:rFonts w:asciiTheme="majorBidi" w:eastAsiaTheme="majorEastAsia" w:hAnsiTheme="majorBidi" w:cstheme="majorBidi"/>
          <w:b/>
          <w:bCs/>
          <w:lang w:val="en-US" w:eastAsia="ja-JP"/>
        </w:rPr>
      </w:pPr>
    </w:p>
    <w:p w14:paraId="6C1F4000" w14:textId="77777777" w:rsidR="00DC0411" w:rsidRPr="00F415F7" w:rsidRDefault="00DC0411" w:rsidP="00DC0411">
      <w:pPr>
        <w:rPr>
          <w:rFonts w:asciiTheme="majorBidi" w:eastAsiaTheme="majorEastAsia" w:hAnsiTheme="majorBidi" w:cstheme="majorBidi"/>
          <w:b/>
          <w:bCs/>
          <w:lang w:val="en-US" w:eastAsia="ja-JP"/>
        </w:rPr>
      </w:pPr>
    </w:p>
    <w:p w14:paraId="05E72BE7" w14:textId="77777777" w:rsidR="00DC0411" w:rsidRPr="00F415F7" w:rsidRDefault="00DC0411" w:rsidP="00DC0411">
      <w:pPr>
        <w:rPr>
          <w:rFonts w:asciiTheme="majorBidi" w:eastAsiaTheme="majorEastAsia" w:hAnsiTheme="majorBidi" w:cstheme="majorBidi"/>
          <w:b/>
          <w:bCs/>
          <w:lang w:val="en-US" w:eastAsia="ja-JP"/>
        </w:rPr>
      </w:pPr>
    </w:p>
    <w:p w14:paraId="108BDF9D" w14:textId="77777777" w:rsidR="00DC0411" w:rsidRPr="00F415F7" w:rsidRDefault="00DC0411" w:rsidP="00DC0411">
      <w:pPr>
        <w:rPr>
          <w:rFonts w:asciiTheme="majorBidi" w:eastAsiaTheme="majorEastAsia" w:hAnsiTheme="majorBidi" w:cstheme="majorBidi"/>
          <w:b/>
          <w:bCs/>
          <w:lang w:val="en-US" w:eastAsia="ja-JP"/>
        </w:rPr>
      </w:pPr>
    </w:p>
    <w:p w14:paraId="610E4155" w14:textId="77777777" w:rsidR="00DC0411" w:rsidRPr="00F415F7" w:rsidRDefault="00DC0411" w:rsidP="00DC0411">
      <w:pPr>
        <w:rPr>
          <w:rFonts w:asciiTheme="majorBidi" w:eastAsiaTheme="majorEastAsia" w:hAnsiTheme="majorBidi" w:cstheme="majorBidi"/>
          <w:b/>
          <w:bCs/>
          <w:lang w:val="en-US" w:eastAsia="ja-JP"/>
        </w:rPr>
      </w:pPr>
    </w:p>
    <w:p w14:paraId="7AED35AA" w14:textId="77777777" w:rsidR="00DC0411" w:rsidRPr="00F415F7" w:rsidRDefault="00DC0411" w:rsidP="00DC0411">
      <w:pPr>
        <w:rPr>
          <w:rFonts w:asciiTheme="majorBidi" w:eastAsiaTheme="majorEastAsia" w:hAnsiTheme="majorBidi" w:cstheme="majorBidi"/>
          <w:b/>
          <w:bCs/>
          <w:lang w:val="en-US" w:eastAsia="ja-JP"/>
        </w:rPr>
      </w:pPr>
    </w:p>
    <w:p w14:paraId="7930A826" w14:textId="77777777" w:rsidR="00DC0411" w:rsidRPr="00F415F7" w:rsidRDefault="00DC0411" w:rsidP="00DC0411">
      <w:pPr>
        <w:rPr>
          <w:rFonts w:asciiTheme="majorBidi" w:eastAsiaTheme="majorEastAsia" w:hAnsiTheme="majorBidi" w:cstheme="majorBidi"/>
          <w:b/>
          <w:bCs/>
          <w:lang w:val="en-US" w:eastAsia="ja-JP"/>
        </w:rPr>
      </w:pPr>
    </w:p>
    <w:p w14:paraId="5AAFC180" w14:textId="77777777" w:rsidR="00DC0411" w:rsidRPr="00F415F7" w:rsidRDefault="00DC0411" w:rsidP="00DC0411">
      <w:pPr>
        <w:rPr>
          <w:rFonts w:asciiTheme="majorBidi" w:eastAsiaTheme="majorEastAsia" w:hAnsiTheme="majorBidi" w:cstheme="majorBidi"/>
          <w:b/>
          <w:bCs/>
          <w:lang w:val="en-US" w:eastAsia="ja-JP"/>
        </w:rPr>
      </w:pPr>
    </w:p>
    <w:p w14:paraId="239F238B" w14:textId="77777777" w:rsidR="00DC0411" w:rsidRPr="00F415F7" w:rsidRDefault="00DC0411" w:rsidP="00DC0411">
      <w:pPr>
        <w:rPr>
          <w:rFonts w:asciiTheme="majorBidi" w:eastAsiaTheme="majorEastAsia" w:hAnsiTheme="majorBidi" w:cstheme="majorBidi"/>
          <w:b/>
          <w:bCs/>
          <w:lang w:val="en-US" w:eastAsia="ja-JP"/>
        </w:rPr>
      </w:pPr>
    </w:p>
    <w:p w14:paraId="2B234F62" w14:textId="77777777" w:rsidR="00DC0411" w:rsidRPr="00F415F7" w:rsidRDefault="00DC0411" w:rsidP="00DC0411">
      <w:pPr>
        <w:rPr>
          <w:rFonts w:asciiTheme="majorBidi" w:eastAsiaTheme="majorEastAsia" w:hAnsiTheme="majorBidi" w:cstheme="majorBidi"/>
          <w:b/>
          <w:bCs/>
          <w:lang w:val="en-US" w:eastAsia="ja-JP"/>
        </w:rPr>
      </w:pPr>
    </w:p>
    <w:p w14:paraId="04A92BCF" w14:textId="77777777" w:rsidR="00DC0411" w:rsidRPr="00F415F7" w:rsidRDefault="00DC0411" w:rsidP="00DC0411">
      <w:pPr>
        <w:rPr>
          <w:rFonts w:asciiTheme="majorBidi" w:eastAsiaTheme="majorEastAsia" w:hAnsiTheme="majorBidi" w:cstheme="majorBidi"/>
          <w:b/>
          <w:bCs/>
          <w:lang w:val="en-US" w:eastAsia="ja-JP"/>
        </w:rPr>
      </w:pPr>
    </w:p>
    <w:p w14:paraId="6902696E" w14:textId="77777777" w:rsidR="00DC0411" w:rsidRPr="00F415F7" w:rsidRDefault="00DC0411" w:rsidP="00DC0411">
      <w:pPr>
        <w:rPr>
          <w:rFonts w:asciiTheme="majorBidi" w:eastAsiaTheme="majorEastAsia" w:hAnsiTheme="majorBidi" w:cstheme="majorBidi"/>
          <w:b/>
          <w:bCs/>
          <w:lang w:val="en-US" w:eastAsia="ja-JP"/>
        </w:rPr>
      </w:pPr>
    </w:p>
    <w:p w14:paraId="1C939ADF" w14:textId="77777777" w:rsidR="00DC0411" w:rsidRPr="00F415F7" w:rsidRDefault="00DC0411" w:rsidP="00DC0411">
      <w:pPr>
        <w:rPr>
          <w:rFonts w:asciiTheme="majorBidi" w:eastAsiaTheme="majorEastAsia" w:hAnsiTheme="majorBidi" w:cstheme="majorBidi"/>
          <w:b/>
          <w:bCs/>
          <w:lang w:val="en-US" w:eastAsia="ja-JP"/>
        </w:rPr>
        <w:sectPr w:rsidR="00DC0411" w:rsidRPr="00F415F7" w:rsidSect="00011DE7">
          <w:pgSz w:w="16840" w:h="11900" w:orient="landscape"/>
          <w:pgMar w:top="1417" w:right="1134" w:bottom="1417" w:left="1417" w:header="708" w:footer="708" w:gutter="0"/>
          <w:cols w:space="708"/>
          <w:docGrid w:linePitch="360"/>
        </w:sectPr>
      </w:pPr>
    </w:p>
    <w:p w14:paraId="65A924CB" w14:textId="77777777" w:rsidR="00DC0411" w:rsidRPr="00F415F7" w:rsidRDefault="00DC0411" w:rsidP="00DC0411">
      <w:pPr>
        <w:rPr>
          <w:rFonts w:asciiTheme="majorBidi" w:eastAsiaTheme="majorEastAsia" w:hAnsiTheme="majorBidi" w:cstheme="majorBidi"/>
          <w:b/>
          <w:bCs/>
          <w:lang w:val="en-US" w:eastAsia="ja-JP"/>
        </w:rPr>
      </w:pPr>
      <w:r w:rsidRPr="00F415F7">
        <w:rPr>
          <w:rFonts w:asciiTheme="majorBidi" w:eastAsiaTheme="majorEastAsia" w:hAnsiTheme="majorBidi" w:cstheme="majorBidi"/>
          <w:b/>
          <w:bCs/>
          <w:lang w:val="en-US" w:eastAsia="ja-JP"/>
        </w:rPr>
        <w:lastRenderedPageBreak/>
        <w:t>Table S-3</w:t>
      </w:r>
    </w:p>
    <w:p w14:paraId="24F55A09" w14:textId="77777777" w:rsidR="00DC0411" w:rsidRPr="00F415F7" w:rsidRDefault="00DC0411" w:rsidP="00DC0411">
      <w:pPr>
        <w:rPr>
          <w:rFonts w:asciiTheme="majorBidi" w:eastAsiaTheme="majorEastAsia" w:hAnsiTheme="majorBidi" w:cstheme="majorBidi"/>
          <w:i/>
          <w:iCs/>
          <w:lang w:val="en-US" w:eastAsia="ja-JP"/>
        </w:rPr>
      </w:pPr>
      <w:r w:rsidRPr="00F415F7">
        <w:rPr>
          <w:rFonts w:asciiTheme="majorBidi" w:eastAsiaTheme="majorEastAsia" w:hAnsiTheme="majorBidi" w:cstheme="majorBidi"/>
          <w:i/>
          <w:iCs/>
          <w:lang w:val="en-US" w:eastAsia="ja-JP"/>
        </w:rPr>
        <w:t>Additional representative quotes not mentioned in the text.</w:t>
      </w:r>
    </w:p>
    <w:tbl>
      <w:tblPr>
        <w:tblpPr w:leftFromText="141" w:rightFromText="141" w:vertAnchor="text" w:horzAnchor="margin" w:tblpY="101"/>
        <w:tblOverlap w:val="never"/>
        <w:tblW w:w="9357" w:type="dxa"/>
        <w:tblLayout w:type="fixed"/>
        <w:tblLook w:val="00A0" w:firstRow="1" w:lastRow="0" w:firstColumn="1" w:lastColumn="0" w:noHBand="0" w:noVBand="0"/>
      </w:tblPr>
      <w:tblGrid>
        <w:gridCol w:w="2268"/>
        <w:gridCol w:w="7089"/>
      </w:tblGrid>
      <w:tr w:rsidR="00DC0411" w:rsidRPr="00F415F7" w14:paraId="2F610CD3" w14:textId="77777777" w:rsidTr="006A2389">
        <w:trPr>
          <w:trHeight w:val="20"/>
        </w:trPr>
        <w:tc>
          <w:tcPr>
            <w:tcW w:w="2268" w:type="dxa"/>
            <w:tcBorders>
              <w:top w:val="single" w:sz="4" w:space="0" w:color="auto"/>
            </w:tcBorders>
          </w:tcPr>
          <w:p w14:paraId="738BE063" w14:textId="77777777" w:rsidR="00DC0411" w:rsidRPr="00F415F7" w:rsidRDefault="00DC0411" w:rsidP="006A2389">
            <w:pPr>
              <w:spacing w:before="60" w:after="60" w:line="360" w:lineRule="auto"/>
              <w:rPr>
                <w:rFonts w:asciiTheme="majorBidi" w:hAnsiTheme="majorBidi" w:cstheme="majorBidi"/>
                <w:b/>
                <w:bCs/>
                <w:lang w:val="en-US" w:bidi="x-none"/>
              </w:rPr>
            </w:pPr>
            <w:r w:rsidRPr="00F415F7">
              <w:rPr>
                <w:rFonts w:asciiTheme="majorBidi" w:hAnsiTheme="majorBidi" w:cstheme="majorBidi"/>
                <w:b/>
                <w:bCs/>
                <w:lang w:val="en-US" w:bidi="x-none"/>
              </w:rPr>
              <w:t xml:space="preserve">Categories </w:t>
            </w:r>
          </w:p>
        </w:tc>
        <w:tc>
          <w:tcPr>
            <w:tcW w:w="7089" w:type="dxa"/>
            <w:tcBorders>
              <w:top w:val="single" w:sz="4" w:space="0" w:color="auto"/>
            </w:tcBorders>
          </w:tcPr>
          <w:p w14:paraId="582C1CFD" w14:textId="77777777" w:rsidR="00DC0411" w:rsidRPr="00F415F7" w:rsidRDefault="00DC0411" w:rsidP="006A2389">
            <w:pPr>
              <w:tabs>
                <w:tab w:val="decimal" w:pos="680"/>
              </w:tabs>
              <w:spacing w:before="60" w:after="60" w:line="360" w:lineRule="auto"/>
              <w:rPr>
                <w:rFonts w:asciiTheme="majorBidi" w:hAnsiTheme="majorBidi" w:cstheme="majorBidi"/>
                <w:b/>
                <w:bCs/>
                <w:lang w:val="en-US" w:bidi="x-none"/>
              </w:rPr>
            </w:pPr>
            <w:r w:rsidRPr="00F415F7">
              <w:rPr>
                <w:rFonts w:asciiTheme="majorBidi" w:hAnsiTheme="majorBidi" w:cstheme="majorBidi"/>
                <w:b/>
                <w:bCs/>
                <w:lang w:val="en-US" w:bidi="x-none"/>
              </w:rPr>
              <w:t>Representative Quotes</w:t>
            </w:r>
          </w:p>
        </w:tc>
      </w:tr>
      <w:tr w:rsidR="00DC0411" w:rsidRPr="00FA2741" w14:paraId="19497907" w14:textId="77777777" w:rsidTr="006A2389">
        <w:trPr>
          <w:trHeight w:val="20"/>
        </w:trPr>
        <w:tc>
          <w:tcPr>
            <w:tcW w:w="2268" w:type="dxa"/>
            <w:tcBorders>
              <w:top w:val="single" w:sz="4" w:space="0" w:color="auto"/>
              <w:bottom w:val="single" w:sz="4" w:space="0" w:color="auto"/>
            </w:tcBorders>
          </w:tcPr>
          <w:p w14:paraId="3935B83F" w14:textId="77777777" w:rsidR="00DC0411" w:rsidRPr="00F415F7" w:rsidRDefault="00DC0411" w:rsidP="006A2389">
            <w:pPr>
              <w:spacing w:before="60" w:after="60" w:line="360" w:lineRule="auto"/>
              <w:rPr>
                <w:rFonts w:asciiTheme="majorBidi" w:hAnsiTheme="majorBidi" w:cstheme="majorBidi"/>
                <w:lang w:val="en-US" w:bidi="x-none"/>
              </w:rPr>
            </w:pPr>
            <w:r w:rsidRPr="00F415F7">
              <w:rPr>
                <w:rFonts w:asciiTheme="majorBidi" w:hAnsiTheme="majorBidi" w:cstheme="majorBidi"/>
                <w:lang w:val="en-US"/>
              </w:rPr>
              <w:t>Area of Residence</w:t>
            </w:r>
          </w:p>
        </w:tc>
        <w:tc>
          <w:tcPr>
            <w:tcW w:w="7089" w:type="dxa"/>
            <w:tcBorders>
              <w:top w:val="single" w:sz="4" w:space="0" w:color="auto"/>
              <w:bottom w:val="single" w:sz="4" w:space="0" w:color="auto"/>
            </w:tcBorders>
          </w:tcPr>
          <w:p w14:paraId="5CEA0833"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I don’t like to live in Yangon. (…) The [tennis] players are not very intimate with me, so I cannot make any friends if I lived there. If I were young, I could do it. But I’m old, and other people don’t want to play with old people.”</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2</w:t>
            </w:r>
          </w:p>
        </w:tc>
      </w:tr>
      <w:tr w:rsidR="00DC0411" w:rsidRPr="00FA2741" w14:paraId="2949ADED" w14:textId="77777777" w:rsidTr="006A2389">
        <w:trPr>
          <w:trHeight w:val="20"/>
        </w:trPr>
        <w:tc>
          <w:tcPr>
            <w:tcW w:w="2268" w:type="dxa"/>
            <w:tcBorders>
              <w:top w:val="single" w:sz="4" w:space="0" w:color="auto"/>
              <w:bottom w:val="single" w:sz="4" w:space="0" w:color="auto"/>
            </w:tcBorders>
          </w:tcPr>
          <w:p w14:paraId="32B4B59F" w14:textId="77777777" w:rsidR="00DC0411" w:rsidRPr="00F415F7" w:rsidRDefault="00DC0411" w:rsidP="006A2389">
            <w:pPr>
              <w:spacing w:before="60" w:after="60" w:line="360" w:lineRule="auto"/>
              <w:rPr>
                <w:rFonts w:asciiTheme="majorBidi" w:hAnsiTheme="majorBidi" w:cstheme="majorBidi"/>
                <w:lang w:val="en-US"/>
              </w:rPr>
            </w:pPr>
            <w:r w:rsidRPr="00F415F7">
              <w:rPr>
                <w:rFonts w:asciiTheme="majorBidi" w:hAnsiTheme="majorBidi" w:cstheme="majorBidi"/>
                <w:lang w:val="en-US"/>
              </w:rPr>
              <w:t>Financial Situation</w:t>
            </w:r>
          </w:p>
        </w:tc>
        <w:tc>
          <w:tcPr>
            <w:tcW w:w="7089" w:type="dxa"/>
            <w:tcBorders>
              <w:top w:val="single" w:sz="4" w:space="0" w:color="auto"/>
              <w:bottom w:val="single" w:sz="4" w:space="0" w:color="auto"/>
            </w:tcBorders>
          </w:tcPr>
          <w:p w14:paraId="59A85174" w14:textId="77777777" w:rsidR="00DC0411" w:rsidRPr="00F415F7" w:rsidRDefault="00DC0411" w:rsidP="006A2389">
            <w:pPr>
              <w:spacing w:line="480" w:lineRule="auto"/>
              <w:rPr>
                <w:rFonts w:asciiTheme="majorBidi" w:hAnsiTheme="majorBidi" w:cstheme="majorBidi"/>
                <w:sz w:val="22"/>
                <w:szCs w:val="22"/>
                <w:lang w:val="en-US" w:bidi="x-none"/>
              </w:rPr>
            </w:pPr>
            <w:r w:rsidRPr="00F415F7">
              <w:rPr>
                <w:rFonts w:asciiTheme="majorBidi" w:hAnsiTheme="majorBidi" w:cstheme="majorBidi"/>
                <w:bCs/>
                <w:i/>
                <w:iCs/>
                <w:sz w:val="22"/>
                <w:szCs w:val="22"/>
                <w:lang w:val="en-US" w:eastAsia="ja-JP"/>
              </w:rPr>
              <w:t>“If they [lonely people] needn’t worry about eating, wearing clothes, living, that would be better for them. Now, if they don’t have anyone to support them, they will feel down, nobody there to give them food.”</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3</w:t>
            </w:r>
          </w:p>
        </w:tc>
      </w:tr>
      <w:tr w:rsidR="00DC0411" w:rsidRPr="00FA2741" w14:paraId="6E9CF933" w14:textId="77777777" w:rsidTr="006A2389">
        <w:trPr>
          <w:trHeight w:val="20"/>
        </w:trPr>
        <w:tc>
          <w:tcPr>
            <w:tcW w:w="2268" w:type="dxa"/>
            <w:tcBorders>
              <w:top w:val="single" w:sz="4" w:space="0" w:color="auto"/>
              <w:bottom w:val="single" w:sz="4" w:space="0" w:color="auto"/>
            </w:tcBorders>
          </w:tcPr>
          <w:p w14:paraId="0AA22E53" w14:textId="77777777" w:rsidR="00DC0411" w:rsidRPr="00F415F7" w:rsidRDefault="00DC0411" w:rsidP="006A2389">
            <w:pPr>
              <w:spacing w:before="60" w:after="60" w:line="360" w:lineRule="auto"/>
              <w:rPr>
                <w:rFonts w:asciiTheme="majorBidi" w:hAnsiTheme="majorBidi" w:cstheme="majorBidi"/>
                <w:lang w:val="en-US"/>
              </w:rPr>
            </w:pPr>
            <w:r w:rsidRPr="00F415F7">
              <w:rPr>
                <w:rFonts w:asciiTheme="majorBidi" w:hAnsiTheme="majorBidi" w:cstheme="majorBidi"/>
                <w:lang w:val="en-US"/>
              </w:rPr>
              <w:t>Family</w:t>
            </w:r>
          </w:p>
        </w:tc>
        <w:tc>
          <w:tcPr>
            <w:tcW w:w="7089" w:type="dxa"/>
            <w:tcBorders>
              <w:top w:val="single" w:sz="4" w:space="0" w:color="auto"/>
              <w:bottom w:val="single" w:sz="4" w:space="0" w:color="auto"/>
            </w:tcBorders>
          </w:tcPr>
          <w:p w14:paraId="0AD7D5BC" w14:textId="77777777" w:rsidR="00DC0411" w:rsidRPr="00F415F7" w:rsidRDefault="00DC0411" w:rsidP="006A2389">
            <w:pPr>
              <w:spacing w:line="480" w:lineRule="auto"/>
              <w:rPr>
                <w:rFonts w:asciiTheme="majorBidi" w:hAnsiTheme="majorBidi" w:cstheme="majorBidi"/>
                <w:sz w:val="22"/>
                <w:szCs w:val="22"/>
                <w:lang w:val="en-US" w:bidi="x-none"/>
              </w:rPr>
            </w:pPr>
            <w:r w:rsidRPr="00F415F7">
              <w:rPr>
                <w:rFonts w:asciiTheme="majorBidi" w:hAnsiTheme="majorBidi" w:cstheme="majorBidi"/>
                <w:bCs/>
                <w:i/>
                <w:iCs/>
                <w:sz w:val="22"/>
                <w:szCs w:val="22"/>
                <w:lang w:val="en-US" w:eastAsia="ja-JP"/>
              </w:rPr>
              <w:t>“When my family comes to me, I don’t feel lonely. I also never feel upset. I am happy. Very happy. I’m happy because I have people around me, my children.”</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7</w:t>
            </w:r>
          </w:p>
          <w:p w14:paraId="152F4DE3" w14:textId="77777777" w:rsidR="00DC0411" w:rsidRPr="00F415F7" w:rsidRDefault="00DC0411" w:rsidP="006A2389">
            <w:pPr>
              <w:spacing w:line="480" w:lineRule="auto"/>
              <w:rPr>
                <w:rFonts w:asciiTheme="majorBidi" w:hAnsiTheme="majorBidi" w:cstheme="majorBidi"/>
                <w:bCs/>
                <w:sz w:val="22"/>
                <w:szCs w:val="22"/>
                <w:lang w:val="en-US" w:eastAsia="ja-JP"/>
              </w:rPr>
            </w:pPr>
          </w:p>
          <w:p w14:paraId="52CBC6F8"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 xml:space="preserve">“My wife and I were separated for about 30 years. (...) She was moved to Naypyidaw, and we didn’t live together again. When I was young, that was difficult, but now due to old age I don’t want that anymore. When my wife comes, she comes, when she doesn’t come, that’s okay.” </w:t>
            </w:r>
            <w:r w:rsidRPr="00F415F7">
              <w:rPr>
                <w:rFonts w:asciiTheme="majorBidi" w:hAnsiTheme="majorBidi" w:cstheme="majorBidi"/>
                <w:bCs/>
                <w:sz w:val="22"/>
                <w:szCs w:val="22"/>
                <w:lang w:val="en-US" w:eastAsia="ja-JP"/>
              </w:rPr>
              <w:t>– Participant 2</w:t>
            </w:r>
          </w:p>
        </w:tc>
      </w:tr>
      <w:tr w:rsidR="00DC0411" w:rsidRPr="00FA2741" w14:paraId="782AF0CE" w14:textId="77777777" w:rsidTr="006A2389">
        <w:trPr>
          <w:trHeight w:val="20"/>
        </w:trPr>
        <w:tc>
          <w:tcPr>
            <w:tcW w:w="2268" w:type="dxa"/>
            <w:tcBorders>
              <w:top w:val="single" w:sz="4" w:space="0" w:color="auto"/>
              <w:bottom w:val="single" w:sz="4" w:space="0" w:color="auto"/>
            </w:tcBorders>
          </w:tcPr>
          <w:p w14:paraId="171102F4" w14:textId="77777777" w:rsidR="00DC0411" w:rsidRPr="00F415F7" w:rsidRDefault="00DC0411" w:rsidP="006A2389">
            <w:pPr>
              <w:spacing w:before="60" w:after="60" w:line="360" w:lineRule="auto"/>
              <w:rPr>
                <w:rFonts w:asciiTheme="majorBidi" w:hAnsiTheme="majorBidi" w:cstheme="majorBidi"/>
                <w:lang w:val="en-US"/>
              </w:rPr>
            </w:pPr>
            <w:r w:rsidRPr="00F415F7">
              <w:rPr>
                <w:rFonts w:asciiTheme="majorBidi" w:hAnsiTheme="majorBidi" w:cstheme="majorBidi"/>
                <w:lang w:val="en-US"/>
              </w:rPr>
              <w:t>Community</w:t>
            </w:r>
          </w:p>
        </w:tc>
        <w:tc>
          <w:tcPr>
            <w:tcW w:w="7089" w:type="dxa"/>
            <w:tcBorders>
              <w:top w:val="single" w:sz="4" w:space="0" w:color="auto"/>
              <w:bottom w:val="single" w:sz="4" w:space="0" w:color="auto"/>
            </w:tcBorders>
          </w:tcPr>
          <w:p w14:paraId="02AB1400"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I am always involved in the community. (…) I don’t have time to feel lonely.”</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3</w:t>
            </w:r>
          </w:p>
        </w:tc>
      </w:tr>
      <w:tr w:rsidR="00DC0411" w:rsidRPr="00F415F7" w14:paraId="22C39487" w14:textId="77777777" w:rsidTr="006A2389">
        <w:trPr>
          <w:trHeight w:val="20"/>
        </w:trPr>
        <w:tc>
          <w:tcPr>
            <w:tcW w:w="2268" w:type="dxa"/>
            <w:tcBorders>
              <w:top w:val="single" w:sz="4" w:space="0" w:color="auto"/>
              <w:bottom w:val="single" w:sz="4" w:space="0" w:color="auto"/>
            </w:tcBorders>
          </w:tcPr>
          <w:p w14:paraId="22650082" w14:textId="77777777" w:rsidR="00DC0411" w:rsidRPr="00F415F7" w:rsidRDefault="00DC0411" w:rsidP="006A2389">
            <w:pPr>
              <w:spacing w:before="60" w:after="60" w:line="360" w:lineRule="auto"/>
              <w:rPr>
                <w:rFonts w:asciiTheme="majorBidi" w:hAnsiTheme="majorBidi" w:cstheme="majorBidi"/>
                <w:lang w:val="en-US"/>
              </w:rPr>
            </w:pPr>
            <w:r w:rsidRPr="00F415F7">
              <w:rPr>
                <w:rFonts w:asciiTheme="majorBidi" w:hAnsiTheme="majorBidi" w:cstheme="majorBidi"/>
                <w:lang w:val="en-US"/>
              </w:rPr>
              <w:t>Support</w:t>
            </w:r>
          </w:p>
        </w:tc>
        <w:tc>
          <w:tcPr>
            <w:tcW w:w="7089" w:type="dxa"/>
            <w:tcBorders>
              <w:top w:val="single" w:sz="4" w:space="0" w:color="auto"/>
              <w:bottom w:val="single" w:sz="4" w:space="0" w:color="auto"/>
            </w:tcBorders>
          </w:tcPr>
          <w:p w14:paraId="17D13466" w14:textId="77777777" w:rsidR="00DC0411" w:rsidRPr="00F415F7" w:rsidRDefault="00DC0411" w:rsidP="006A2389">
            <w:pPr>
              <w:spacing w:line="480" w:lineRule="auto"/>
              <w:rPr>
                <w:rFonts w:asciiTheme="majorBidi" w:hAnsiTheme="majorBidi" w:cstheme="majorBidi"/>
                <w:sz w:val="22"/>
                <w:szCs w:val="22"/>
                <w:lang w:val="en-US" w:bidi="x-none"/>
              </w:rPr>
            </w:pPr>
            <w:r w:rsidRPr="00F415F7">
              <w:rPr>
                <w:rFonts w:asciiTheme="majorBidi" w:hAnsiTheme="majorBidi" w:cstheme="majorBidi"/>
                <w:bCs/>
                <w:i/>
                <w:iCs/>
                <w:sz w:val="22"/>
                <w:szCs w:val="22"/>
                <w:lang w:val="en-US" w:eastAsia="ja-JP"/>
              </w:rPr>
              <w:t>“All of my children, they never leave me alone. They always come and ask me “how are you?” and always come and talk to me. They come to me when they need help, and when I’m sick, they come too. And they help me. I never feel loneliness.”</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7</w:t>
            </w:r>
          </w:p>
          <w:p w14:paraId="4FD3F73C" w14:textId="77777777" w:rsidR="00DC0411" w:rsidRPr="00F415F7" w:rsidRDefault="00DC0411" w:rsidP="006A2389">
            <w:pPr>
              <w:spacing w:line="480" w:lineRule="auto"/>
              <w:rPr>
                <w:rFonts w:asciiTheme="majorBidi" w:hAnsiTheme="majorBidi" w:cstheme="majorBidi"/>
                <w:sz w:val="22"/>
                <w:szCs w:val="22"/>
                <w:lang w:val="en-US" w:bidi="x-none"/>
              </w:rPr>
            </w:pPr>
          </w:p>
          <w:p w14:paraId="11C08BE5"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Loneliness is when you don’t have relationships. (…) And when nobody cares for you, it makes you weak, or a few people.”–</w:t>
            </w:r>
            <w:r w:rsidRPr="00F415F7">
              <w:rPr>
                <w:rFonts w:asciiTheme="majorBidi" w:hAnsiTheme="majorBidi" w:cstheme="majorBidi"/>
                <w:bCs/>
                <w:sz w:val="22"/>
                <w:szCs w:val="22"/>
                <w:lang w:val="en-US" w:eastAsia="ja-JP"/>
              </w:rPr>
              <w:t xml:space="preserve"> </w:t>
            </w:r>
            <w:r w:rsidRPr="00F415F7">
              <w:rPr>
                <w:rFonts w:asciiTheme="majorBidi" w:hAnsiTheme="majorBidi" w:cstheme="majorBidi"/>
                <w:sz w:val="22"/>
                <w:szCs w:val="22"/>
                <w:lang w:val="en-US" w:bidi="x-none"/>
              </w:rPr>
              <w:t>Participant 3</w:t>
            </w:r>
          </w:p>
        </w:tc>
      </w:tr>
      <w:tr w:rsidR="00DC0411" w:rsidRPr="00F415F7" w14:paraId="3E2F0B56" w14:textId="77777777" w:rsidTr="006A2389">
        <w:trPr>
          <w:trHeight w:val="20"/>
        </w:trPr>
        <w:tc>
          <w:tcPr>
            <w:tcW w:w="2268" w:type="dxa"/>
            <w:tcBorders>
              <w:top w:val="single" w:sz="4" w:space="0" w:color="auto"/>
              <w:bottom w:val="single" w:sz="4" w:space="0" w:color="auto"/>
            </w:tcBorders>
          </w:tcPr>
          <w:p w14:paraId="4425CBB2" w14:textId="77777777" w:rsidR="00DC0411" w:rsidRPr="00F415F7" w:rsidRDefault="00DC0411" w:rsidP="006A2389">
            <w:pPr>
              <w:spacing w:before="60" w:after="60" w:line="360" w:lineRule="auto"/>
              <w:rPr>
                <w:rFonts w:asciiTheme="majorBidi" w:hAnsiTheme="majorBidi" w:cstheme="majorBidi"/>
                <w:lang w:val="en-US"/>
              </w:rPr>
            </w:pPr>
            <w:r w:rsidRPr="00F415F7">
              <w:rPr>
                <w:rFonts w:asciiTheme="majorBidi" w:hAnsiTheme="majorBidi" w:cstheme="majorBidi"/>
                <w:lang w:val="en-US"/>
              </w:rPr>
              <w:lastRenderedPageBreak/>
              <w:t>Health</w:t>
            </w:r>
          </w:p>
        </w:tc>
        <w:tc>
          <w:tcPr>
            <w:tcW w:w="7089" w:type="dxa"/>
            <w:tcBorders>
              <w:top w:val="single" w:sz="4" w:space="0" w:color="auto"/>
              <w:bottom w:val="single" w:sz="4" w:space="0" w:color="auto"/>
            </w:tcBorders>
          </w:tcPr>
          <w:p w14:paraId="79043E88"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If you stay alone, you will feel very dark, and your life will be very short.”</w:t>
            </w:r>
            <w:r w:rsidRPr="00F415F7">
              <w:rPr>
                <w:rFonts w:asciiTheme="majorBidi" w:hAnsiTheme="majorBidi" w:cstheme="majorBidi"/>
                <w:bCs/>
                <w:sz w:val="22"/>
                <w:szCs w:val="22"/>
                <w:lang w:val="en-US" w:eastAsia="ja-JP"/>
              </w:rPr>
              <w:t xml:space="preserve"> – Participant 2</w:t>
            </w:r>
          </w:p>
          <w:p w14:paraId="32DFE390" w14:textId="77777777" w:rsidR="00DC0411" w:rsidRPr="00F415F7" w:rsidRDefault="00DC0411" w:rsidP="006A2389">
            <w:pPr>
              <w:spacing w:line="480" w:lineRule="auto"/>
              <w:rPr>
                <w:rFonts w:asciiTheme="majorBidi" w:hAnsiTheme="majorBidi" w:cstheme="majorBidi"/>
                <w:bCs/>
                <w:sz w:val="22"/>
                <w:szCs w:val="22"/>
                <w:lang w:val="en-US" w:eastAsia="ja-JP"/>
              </w:rPr>
            </w:pPr>
          </w:p>
          <w:p w14:paraId="5229E467" w14:textId="77777777" w:rsidR="00DC0411" w:rsidRPr="00F415F7" w:rsidRDefault="00DC0411" w:rsidP="006A2389">
            <w:pPr>
              <w:spacing w:line="480" w:lineRule="auto"/>
              <w:rPr>
                <w:rFonts w:asciiTheme="majorBidi" w:hAnsiTheme="majorBidi" w:cstheme="majorBidi"/>
                <w:sz w:val="22"/>
                <w:szCs w:val="22"/>
                <w:lang w:val="en-US" w:bidi="x-none"/>
              </w:rPr>
            </w:pPr>
            <w:r w:rsidRPr="00F415F7">
              <w:rPr>
                <w:rFonts w:asciiTheme="majorBidi" w:hAnsiTheme="majorBidi" w:cstheme="majorBidi"/>
                <w:bCs/>
                <w:i/>
                <w:iCs/>
                <w:sz w:val="22"/>
                <w:szCs w:val="22"/>
                <w:lang w:val="en-US" w:eastAsia="ja-JP"/>
              </w:rPr>
              <w:t>“When you are alone and lonely, you might feel very down. You can become sick from loneliness</w:t>
            </w:r>
            <w:r w:rsidRPr="00F415F7">
              <w:rPr>
                <w:rFonts w:asciiTheme="majorBidi" w:hAnsiTheme="majorBidi" w:cstheme="majorBidi"/>
                <w:bCs/>
                <w:sz w:val="22"/>
                <w:szCs w:val="22"/>
                <w:lang w:val="en-US" w:eastAsia="ja-JP"/>
              </w:rPr>
              <w:t xml:space="preserve">.” – </w:t>
            </w:r>
            <w:r w:rsidRPr="00F415F7">
              <w:rPr>
                <w:rFonts w:asciiTheme="majorBidi" w:hAnsiTheme="majorBidi" w:cstheme="majorBidi"/>
                <w:sz w:val="22"/>
                <w:szCs w:val="22"/>
                <w:lang w:val="en-US" w:bidi="x-none"/>
              </w:rPr>
              <w:t>Participant 3</w:t>
            </w:r>
          </w:p>
          <w:p w14:paraId="2C2C1C22" w14:textId="77777777" w:rsidR="00DC0411" w:rsidRPr="00F415F7" w:rsidRDefault="00DC0411" w:rsidP="006A2389">
            <w:pPr>
              <w:spacing w:line="480" w:lineRule="auto"/>
              <w:rPr>
                <w:rFonts w:asciiTheme="majorBidi" w:hAnsiTheme="majorBidi" w:cstheme="majorBidi"/>
                <w:sz w:val="22"/>
                <w:szCs w:val="22"/>
                <w:lang w:val="en-US" w:bidi="x-none"/>
              </w:rPr>
            </w:pPr>
          </w:p>
          <w:p w14:paraId="33402097" w14:textId="77777777" w:rsidR="00DC0411" w:rsidRPr="00F415F7" w:rsidRDefault="00DC0411" w:rsidP="006A2389">
            <w:pPr>
              <w:spacing w:line="480" w:lineRule="auto"/>
              <w:rPr>
                <w:rFonts w:asciiTheme="majorBidi" w:hAnsiTheme="majorBidi" w:cstheme="majorBidi"/>
                <w:bCs/>
                <w:sz w:val="22"/>
                <w:szCs w:val="22"/>
                <w:lang w:val="en-US" w:eastAsia="ja-JP"/>
              </w:rPr>
            </w:pPr>
            <w:r w:rsidRPr="00F415F7">
              <w:rPr>
                <w:rFonts w:asciiTheme="majorBidi" w:hAnsiTheme="majorBidi" w:cstheme="majorBidi"/>
                <w:bCs/>
                <w:i/>
                <w:iCs/>
                <w:sz w:val="22"/>
                <w:szCs w:val="22"/>
                <w:lang w:val="en-US" w:eastAsia="ja-JP"/>
              </w:rPr>
              <w:t>“My health is not so good anymore, I cannot walk everywhere, my back hurts. And now my eyes are not good. Also, last week, I had pain in my jaw, I don’t know if it’s related to my teeth. But I don’t have money to buy medicine.”</w:t>
            </w:r>
            <w:r w:rsidRPr="00F415F7">
              <w:rPr>
                <w:rFonts w:asciiTheme="majorBidi" w:hAnsiTheme="majorBidi" w:cstheme="majorBidi"/>
                <w:bCs/>
                <w:sz w:val="22"/>
                <w:szCs w:val="22"/>
                <w:lang w:val="en-US" w:eastAsia="ja-JP"/>
              </w:rPr>
              <w:t xml:space="preserve"> – Participant 5</w:t>
            </w:r>
          </w:p>
        </w:tc>
      </w:tr>
    </w:tbl>
    <w:p w14:paraId="2DD2AAD9" w14:textId="77777777" w:rsidR="00DC0411" w:rsidRPr="00F415F7" w:rsidRDefault="00DC0411" w:rsidP="00DC0411">
      <w:pPr>
        <w:rPr>
          <w:lang w:val="en-US"/>
        </w:rPr>
      </w:pPr>
    </w:p>
    <w:p w14:paraId="05F1210D" w14:textId="77777777" w:rsidR="00DC0411" w:rsidRPr="00F415F7" w:rsidRDefault="00DC0411" w:rsidP="00DC0411">
      <w:pPr>
        <w:spacing w:line="480" w:lineRule="auto"/>
        <w:jc w:val="center"/>
        <w:rPr>
          <w:rFonts w:asciiTheme="majorBidi" w:hAnsiTheme="majorBidi" w:cstheme="majorBidi"/>
          <w:b/>
          <w:lang w:val="en-US" w:eastAsia="ja-JP"/>
        </w:rPr>
      </w:pPr>
    </w:p>
    <w:p w14:paraId="0E8D9783" w14:textId="77777777" w:rsidR="00DC0411" w:rsidRPr="00F415F7" w:rsidRDefault="00DC0411" w:rsidP="00DC0411">
      <w:pPr>
        <w:spacing w:line="480" w:lineRule="auto"/>
        <w:jc w:val="center"/>
        <w:rPr>
          <w:rFonts w:asciiTheme="majorBidi" w:hAnsiTheme="majorBidi" w:cstheme="majorBidi"/>
          <w:b/>
          <w:lang w:val="en-US" w:eastAsia="ja-JP"/>
        </w:rPr>
      </w:pPr>
    </w:p>
    <w:p w14:paraId="68FA415F" w14:textId="77777777" w:rsidR="00DC0411" w:rsidRPr="00F415F7" w:rsidRDefault="00DC0411" w:rsidP="00DC0411">
      <w:pPr>
        <w:spacing w:line="480" w:lineRule="auto"/>
        <w:jc w:val="center"/>
        <w:rPr>
          <w:rFonts w:asciiTheme="majorBidi" w:hAnsiTheme="majorBidi" w:cstheme="majorBidi"/>
          <w:b/>
          <w:lang w:val="en-US" w:eastAsia="ja-JP"/>
        </w:rPr>
      </w:pPr>
    </w:p>
    <w:p w14:paraId="63AACFF9" w14:textId="77777777" w:rsidR="00DC0411" w:rsidRPr="00F415F7" w:rsidRDefault="00DC0411" w:rsidP="00DC0411">
      <w:pPr>
        <w:spacing w:line="480" w:lineRule="auto"/>
        <w:jc w:val="center"/>
        <w:rPr>
          <w:rFonts w:asciiTheme="majorBidi" w:hAnsiTheme="majorBidi" w:cstheme="majorBidi"/>
          <w:b/>
          <w:lang w:val="en-US" w:eastAsia="ja-JP"/>
        </w:rPr>
      </w:pPr>
    </w:p>
    <w:p w14:paraId="2AF963F7" w14:textId="77777777" w:rsidR="00DC0411" w:rsidRPr="00F415F7" w:rsidRDefault="00DC0411" w:rsidP="00DC0411">
      <w:pPr>
        <w:spacing w:line="480" w:lineRule="auto"/>
        <w:jc w:val="center"/>
        <w:rPr>
          <w:rFonts w:asciiTheme="majorBidi" w:hAnsiTheme="majorBidi" w:cstheme="majorBidi"/>
          <w:b/>
          <w:lang w:val="en-US" w:eastAsia="ja-JP"/>
        </w:rPr>
      </w:pPr>
    </w:p>
    <w:p w14:paraId="3C7CD2C6" w14:textId="77777777" w:rsidR="00DC0411" w:rsidRPr="00F415F7" w:rsidRDefault="00DC0411" w:rsidP="00DC0411">
      <w:pPr>
        <w:spacing w:line="480" w:lineRule="auto"/>
        <w:jc w:val="center"/>
        <w:rPr>
          <w:rFonts w:asciiTheme="majorBidi" w:hAnsiTheme="majorBidi" w:cstheme="majorBidi"/>
          <w:b/>
          <w:lang w:val="en-US" w:eastAsia="ja-JP"/>
        </w:rPr>
      </w:pPr>
    </w:p>
    <w:p w14:paraId="1BAEB9D1" w14:textId="77777777" w:rsidR="00DC0411" w:rsidRPr="00F415F7" w:rsidRDefault="00DC0411" w:rsidP="00DC0411">
      <w:pPr>
        <w:spacing w:line="480" w:lineRule="auto"/>
        <w:jc w:val="center"/>
        <w:rPr>
          <w:rFonts w:asciiTheme="majorBidi" w:hAnsiTheme="majorBidi" w:cstheme="majorBidi"/>
          <w:b/>
          <w:lang w:val="en-US" w:eastAsia="ja-JP"/>
        </w:rPr>
      </w:pPr>
    </w:p>
    <w:p w14:paraId="191B5022" w14:textId="77777777" w:rsidR="00DC0411" w:rsidRPr="00F415F7" w:rsidRDefault="00DC0411" w:rsidP="00DC0411">
      <w:pPr>
        <w:spacing w:line="480" w:lineRule="auto"/>
        <w:jc w:val="center"/>
        <w:rPr>
          <w:rFonts w:asciiTheme="majorBidi" w:hAnsiTheme="majorBidi" w:cstheme="majorBidi"/>
          <w:b/>
          <w:lang w:val="en-US" w:eastAsia="ja-JP"/>
        </w:rPr>
      </w:pPr>
    </w:p>
    <w:p w14:paraId="47DDED96" w14:textId="77777777" w:rsidR="00DC0411" w:rsidRPr="00F415F7" w:rsidRDefault="00DC0411" w:rsidP="00DC0411">
      <w:pPr>
        <w:spacing w:line="480" w:lineRule="auto"/>
        <w:jc w:val="center"/>
        <w:rPr>
          <w:rFonts w:asciiTheme="majorBidi" w:hAnsiTheme="majorBidi" w:cstheme="majorBidi"/>
          <w:b/>
          <w:lang w:val="en-US" w:eastAsia="ja-JP"/>
        </w:rPr>
      </w:pPr>
    </w:p>
    <w:p w14:paraId="27F0670A" w14:textId="77777777" w:rsidR="00DC0411" w:rsidRPr="00F415F7" w:rsidRDefault="00DC0411" w:rsidP="00DC0411">
      <w:pPr>
        <w:spacing w:line="480" w:lineRule="auto"/>
        <w:jc w:val="center"/>
        <w:rPr>
          <w:rFonts w:asciiTheme="majorBidi" w:hAnsiTheme="majorBidi" w:cstheme="majorBidi"/>
          <w:b/>
          <w:lang w:val="en-US" w:eastAsia="ja-JP"/>
        </w:rPr>
      </w:pPr>
    </w:p>
    <w:p w14:paraId="4CADB26A" w14:textId="77777777" w:rsidR="00DC0411" w:rsidRPr="00F415F7" w:rsidRDefault="00DC0411" w:rsidP="00DC0411">
      <w:pPr>
        <w:spacing w:line="480" w:lineRule="auto"/>
        <w:jc w:val="center"/>
        <w:rPr>
          <w:rFonts w:asciiTheme="majorBidi" w:hAnsiTheme="majorBidi" w:cstheme="majorBidi"/>
          <w:b/>
          <w:lang w:val="en-US" w:eastAsia="ja-JP"/>
        </w:rPr>
      </w:pPr>
    </w:p>
    <w:p w14:paraId="3EA266CC" w14:textId="77777777" w:rsidR="00DC0411" w:rsidRPr="00F415F7" w:rsidRDefault="00DC0411" w:rsidP="00DC0411">
      <w:pPr>
        <w:spacing w:line="480" w:lineRule="auto"/>
        <w:jc w:val="center"/>
        <w:rPr>
          <w:rFonts w:asciiTheme="majorBidi" w:hAnsiTheme="majorBidi" w:cstheme="majorBidi"/>
          <w:b/>
          <w:lang w:val="en-US" w:eastAsia="ja-JP"/>
        </w:rPr>
      </w:pPr>
    </w:p>
    <w:p w14:paraId="774E753A" w14:textId="77777777" w:rsidR="00DC0411" w:rsidRPr="00F415F7" w:rsidRDefault="00DC0411" w:rsidP="00DC0411">
      <w:pPr>
        <w:spacing w:line="480" w:lineRule="auto"/>
        <w:jc w:val="center"/>
        <w:rPr>
          <w:rFonts w:asciiTheme="majorBidi" w:hAnsiTheme="majorBidi" w:cstheme="majorBidi"/>
          <w:b/>
          <w:lang w:val="en-US" w:eastAsia="ja-JP"/>
        </w:rPr>
      </w:pPr>
    </w:p>
    <w:p w14:paraId="17F41919" w14:textId="77777777" w:rsidR="00DC0411" w:rsidRPr="00F415F7" w:rsidRDefault="00DC0411" w:rsidP="00DC0411">
      <w:pPr>
        <w:spacing w:line="480" w:lineRule="auto"/>
        <w:jc w:val="center"/>
        <w:rPr>
          <w:rFonts w:asciiTheme="majorBidi" w:hAnsiTheme="majorBidi" w:cstheme="majorBidi"/>
          <w:b/>
          <w:lang w:val="en-US" w:eastAsia="ja-JP"/>
        </w:rPr>
      </w:pPr>
    </w:p>
    <w:p w14:paraId="0A73A4A2" w14:textId="77777777" w:rsidR="00DC0411" w:rsidRPr="00F415F7" w:rsidRDefault="00DC0411" w:rsidP="00DC0411">
      <w:pPr>
        <w:spacing w:line="480" w:lineRule="auto"/>
        <w:jc w:val="center"/>
        <w:rPr>
          <w:rFonts w:asciiTheme="majorBidi" w:hAnsiTheme="majorBidi" w:cstheme="majorBidi"/>
          <w:b/>
          <w:lang w:val="en-US" w:eastAsia="ja-JP"/>
        </w:rPr>
      </w:pPr>
    </w:p>
    <w:p w14:paraId="0D719D4D" w14:textId="2D51067F" w:rsidR="003F1B48" w:rsidRPr="00DC0411" w:rsidRDefault="003F1B48" w:rsidP="00DC0411">
      <w:bookmarkStart w:id="0" w:name="_GoBack"/>
      <w:bookmarkEnd w:id="0"/>
    </w:p>
    <w:sectPr w:rsidR="003F1B48" w:rsidRPr="00DC0411" w:rsidSect="003F1B48">
      <w:headerReference w:type="even" r:id="rId11"/>
      <w:headerReference w:type="default" r:id="rId12"/>
      <w:footerReference w:type="even" r:id="rId13"/>
      <w:footerReference w:type="default" r:id="rId14"/>
      <w:pgSz w:w="11900" w:h="16840"/>
      <w:pgMar w:top="1418" w:right="1418" w:bottom="81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9D442D" w14:textId="77777777" w:rsidR="0087474C" w:rsidRDefault="0087474C" w:rsidP="00E2792A">
      <w:r>
        <w:separator/>
      </w:r>
    </w:p>
  </w:endnote>
  <w:endnote w:type="continuationSeparator" w:id="0">
    <w:p w14:paraId="6E25B6F6" w14:textId="77777777" w:rsidR="0087474C" w:rsidRDefault="0087474C" w:rsidP="00E27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62881590"/>
      <w:docPartObj>
        <w:docPartGallery w:val="Page Numbers (Bottom of Page)"/>
        <w:docPartUnique/>
      </w:docPartObj>
    </w:sdtPr>
    <w:sdtEndPr>
      <w:rPr>
        <w:rStyle w:val="PageNumber"/>
      </w:rPr>
    </w:sdtEndPr>
    <w:sdtContent>
      <w:p w14:paraId="4761DC2C" w14:textId="420DC74B" w:rsidR="00974A39" w:rsidRDefault="00974A39" w:rsidP="00B539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3D8D49" w14:textId="77777777" w:rsidR="00974A39" w:rsidRDefault="00974A39" w:rsidP="000911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B70906" w14:textId="77777777" w:rsidR="00974A39" w:rsidRDefault="00974A39" w:rsidP="000911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8E31AD" w14:textId="77777777" w:rsidR="0087474C" w:rsidRDefault="0087474C" w:rsidP="00E2792A">
      <w:r>
        <w:separator/>
      </w:r>
    </w:p>
  </w:footnote>
  <w:footnote w:type="continuationSeparator" w:id="0">
    <w:p w14:paraId="70721614" w14:textId="77777777" w:rsidR="0087474C" w:rsidRDefault="0087474C" w:rsidP="00E279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7561050"/>
      <w:docPartObj>
        <w:docPartGallery w:val="Page Numbers (Top of Page)"/>
        <w:docPartUnique/>
      </w:docPartObj>
    </w:sdtPr>
    <w:sdtContent>
      <w:p w14:paraId="67080CBA" w14:textId="77777777" w:rsidR="00DC0411" w:rsidRDefault="00DC0411" w:rsidP="00974A3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D2811" w14:textId="77777777" w:rsidR="00DC0411" w:rsidRDefault="00DC0411" w:rsidP="00B602B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6172532"/>
      <w:docPartObj>
        <w:docPartGallery w:val="Page Numbers (Top of Page)"/>
        <w:docPartUnique/>
      </w:docPartObj>
    </w:sdtPr>
    <w:sdtEndPr>
      <w:rPr>
        <w:rStyle w:val="PageNumber"/>
        <w:rFonts w:asciiTheme="majorBidi" w:hAnsiTheme="majorBidi" w:cstheme="majorBidi"/>
        <w:sz w:val="24"/>
        <w:szCs w:val="24"/>
      </w:rPr>
    </w:sdtEndPr>
    <w:sdtContent>
      <w:p w14:paraId="0F0CE018" w14:textId="391A9981" w:rsidR="00DC0411" w:rsidRPr="00B602BA" w:rsidRDefault="00DC0411" w:rsidP="00974A39">
        <w:pPr>
          <w:pStyle w:val="Header"/>
          <w:framePr w:wrap="none" w:vAnchor="text" w:hAnchor="margin" w:xAlign="right" w:y="1"/>
          <w:rPr>
            <w:rStyle w:val="PageNumber"/>
            <w:rFonts w:asciiTheme="majorBidi" w:hAnsiTheme="majorBidi" w:cstheme="majorBidi"/>
            <w:sz w:val="24"/>
            <w:szCs w:val="24"/>
          </w:rPr>
        </w:pPr>
        <w:r w:rsidRPr="00B602BA">
          <w:rPr>
            <w:rStyle w:val="PageNumber"/>
            <w:rFonts w:asciiTheme="majorBidi" w:hAnsiTheme="majorBidi" w:cstheme="majorBidi"/>
            <w:sz w:val="24"/>
            <w:szCs w:val="24"/>
          </w:rPr>
          <w:fldChar w:fldCharType="begin"/>
        </w:r>
        <w:r w:rsidRPr="00B602BA">
          <w:rPr>
            <w:rStyle w:val="PageNumber"/>
            <w:rFonts w:asciiTheme="majorBidi" w:hAnsiTheme="majorBidi" w:cstheme="majorBidi"/>
            <w:sz w:val="24"/>
            <w:szCs w:val="24"/>
          </w:rPr>
          <w:instrText xml:space="preserve"> PAGE </w:instrText>
        </w:r>
        <w:r w:rsidRPr="00B602BA">
          <w:rPr>
            <w:rStyle w:val="PageNumber"/>
            <w:rFonts w:asciiTheme="majorBidi" w:hAnsiTheme="majorBidi" w:cstheme="majorBidi"/>
            <w:sz w:val="24"/>
            <w:szCs w:val="24"/>
          </w:rPr>
          <w:fldChar w:fldCharType="separate"/>
        </w:r>
        <w:r>
          <w:rPr>
            <w:rStyle w:val="PageNumber"/>
            <w:rFonts w:asciiTheme="majorBidi" w:hAnsiTheme="majorBidi" w:cstheme="majorBidi"/>
            <w:noProof/>
            <w:sz w:val="24"/>
            <w:szCs w:val="24"/>
          </w:rPr>
          <w:t>3</w:t>
        </w:r>
        <w:r w:rsidRPr="00B602BA">
          <w:rPr>
            <w:rStyle w:val="PageNumber"/>
            <w:rFonts w:asciiTheme="majorBidi" w:hAnsiTheme="majorBidi" w:cstheme="majorBidi"/>
            <w:sz w:val="24"/>
            <w:szCs w:val="24"/>
          </w:rPr>
          <w:fldChar w:fldCharType="end"/>
        </w:r>
      </w:p>
    </w:sdtContent>
  </w:sdt>
  <w:p w14:paraId="7BFDB123" w14:textId="77777777" w:rsidR="00DC0411" w:rsidRPr="00B602BA" w:rsidRDefault="00DC0411" w:rsidP="00B602BA">
    <w:pPr>
      <w:pStyle w:val="Header"/>
      <w:ind w:right="360"/>
      <w:jc w:val="right"/>
      <w:rPr>
        <w:rFonts w:asciiTheme="majorBidi" w:hAnsiTheme="majorBidi" w:cstheme="majorBidi"/>
        <w:sz w:val="24"/>
        <w:szCs w:val="24"/>
        <w:lang w:val="de-DE"/>
      </w:rPr>
    </w:pPr>
    <w:r w:rsidRPr="00B602BA">
      <w:rPr>
        <w:rFonts w:asciiTheme="majorBidi" w:hAnsiTheme="majorBidi" w:cstheme="majorBidi"/>
        <w:sz w:val="24"/>
        <w:szCs w:val="24"/>
        <w:lang w:val="de-DE"/>
      </w:rPr>
      <w:t>Loneliness in Myanmar</w:t>
    </w:r>
  </w:p>
  <w:p w14:paraId="4E81834D" w14:textId="77777777" w:rsidR="00DC0411" w:rsidRDefault="00DC041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8B55F6" w14:textId="77777777" w:rsidR="00DC0411" w:rsidRPr="00B602BA" w:rsidRDefault="00DC0411" w:rsidP="00B602BA">
    <w:pPr>
      <w:pStyle w:val="Header"/>
      <w:jc w:val="right"/>
      <w:rPr>
        <w:rFonts w:asciiTheme="majorBidi" w:hAnsiTheme="majorBidi" w:cstheme="majorBidi"/>
        <w:sz w:val="24"/>
        <w:szCs w:val="24"/>
        <w:lang w:val="de-DE"/>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4386239"/>
      <w:docPartObj>
        <w:docPartGallery w:val="Page Numbers (Top of Page)"/>
        <w:docPartUnique/>
      </w:docPartObj>
    </w:sdtPr>
    <w:sdtEndPr>
      <w:rPr>
        <w:rStyle w:val="PageNumber"/>
      </w:rPr>
    </w:sdtEndPr>
    <w:sdtContent>
      <w:p w14:paraId="3E308B6E" w14:textId="311ED7C6" w:rsidR="00974A39" w:rsidRDefault="00974A39" w:rsidP="00011DE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0C77F6" w14:textId="77777777" w:rsidR="00974A39" w:rsidRDefault="00974A39" w:rsidP="00584EEF">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D8732B" w14:textId="25AC8468" w:rsidR="00974A39" w:rsidRPr="00584EEF" w:rsidRDefault="00974A39" w:rsidP="00B602BA">
    <w:pPr>
      <w:pStyle w:val="Header"/>
      <w:ind w:right="480"/>
      <w:jc w:val="right"/>
      <w:rPr>
        <w:rFonts w:asciiTheme="majorBidi" w:hAnsiTheme="majorBidi" w:cstheme="majorBidi"/>
        <w:sz w:val="24"/>
        <w:szCs w:val="24"/>
        <w:lang w:val="de-DE"/>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339C3"/>
    <w:multiLevelType w:val="multilevel"/>
    <w:tmpl w:val="43E2A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5615E1"/>
    <w:multiLevelType w:val="hybridMultilevel"/>
    <w:tmpl w:val="3DC61F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2905B6"/>
    <w:multiLevelType w:val="hybridMultilevel"/>
    <w:tmpl w:val="2C88D4EC"/>
    <w:lvl w:ilvl="0" w:tplc="C8F4B1D8">
      <w:start w:val="1"/>
      <w:numFmt w:val="bullet"/>
      <w:lvlText w:val=""/>
      <w:lvlJc w:val="left"/>
      <w:pPr>
        <w:ind w:left="1440" w:hanging="360"/>
      </w:pPr>
      <w:rPr>
        <w:rFonts w:ascii="Symbol" w:eastAsiaTheme="minorEastAsia" w:hAnsi="Symbol" w:cs="Times New Roman"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15B1608B"/>
    <w:multiLevelType w:val="hybridMultilevel"/>
    <w:tmpl w:val="8112245E"/>
    <w:lvl w:ilvl="0" w:tplc="F90ABCEA">
      <w:start w:val="5"/>
      <w:numFmt w:val="decimal"/>
      <w:lvlText w:val="%1.)"/>
      <w:lvlJc w:val="left"/>
      <w:pPr>
        <w:tabs>
          <w:tab w:val="num" w:pos="720"/>
        </w:tabs>
        <w:ind w:left="720" w:hanging="360"/>
      </w:pPr>
      <w:rPr>
        <w:rFonts w:hint="default"/>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4" w15:restartNumberingAfterBreak="0">
    <w:nsid w:val="175544EF"/>
    <w:multiLevelType w:val="hybridMultilevel"/>
    <w:tmpl w:val="B26EBCB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7B538B1"/>
    <w:multiLevelType w:val="multilevel"/>
    <w:tmpl w:val="14C4FE4E"/>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19324E77"/>
    <w:multiLevelType w:val="hybridMultilevel"/>
    <w:tmpl w:val="6C207376"/>
    <w:lvl w:ilvl="0" w:tplc="D74AC74C">
      <w:start w:val="1"/>
      <w:numFmt w:val="decimal"/>
      <w:lvlText w:val="%1."/>
      <w:lvlJc w:val="left"/>
      <w:pPr>
        <w:ind w:left="720" w:hanging="360"/>
      </w:pPr>
      <w:rPr>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32753D4"/>
    <w:multiLevelType w:val="hybridMultilevel"/>
    <w:tmpl w:val="3982A852"/>
    <w:lvl w:ilvl="0" w:tplc="02DCEC3C">
      <w:start w:val="1"/>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A0262E"/>
    <w:multiLevelType w:val="hybridMultilevel"/>
    <w:tmpl w:val="BA7CA6E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2ADF652D"/>
    <w:multiLevelType w:val="hybridMultilevel"/>
    <w:tmpl w:val="0FBC01C2"/>
    <w:lvl w:ilvl="0" w:tplc="B2CA6ED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D4A3C49"/>
    <w:multiLevelType w:val="multilevel"/>
    <w:tmpl w:val="DE947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CB77DC"/>
    <w:multiLevelType w:val="hybridMultilevel"/>
    <w:tmpl w:val="FA78621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33DC3DFB"/>
    <w:multiLevelType w:val="hybridMultilevel"/>
    <w:tmpl w:val="95124ABA"/>
    <w:lvl w:ilvl="0" w:tplc="B2CA6EDC">
      <w:start w:val="1"/>
      <w:numFmt w:val="lowerRoman"/>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85F6103"/>
    <w:multiLevelType w:val="hybridMultilevel"/>
    <w:tmpl w:val="031475D8"/>
    <w:lvl w:ilvl="0" w:tplc="A9E8AB5C">
      <w:start w:val="6"/>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38E85F57"/>
    <w:multiLevelType w:val="hybridMultilevel"/>
    <w:tmpl w:val="B4E64E9A"/>
    <w:lvl w:ilvl="0" w:tplc="BB204B64">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5" w15:restartNumberingAfterBreak="0">
    <w:nsid w:val="39152210"/>
    <w:multiLevelType w:val="hybridMultilevel"/>
    <w:tmpl w:val="73842EB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9AC3D97"/>
    <w:multiLevelType w:val="multilevel"/>
    <w:tmpl w:val="F97CBF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3140D9A"/>
    <w:multiLevelType w:val="multilevel"/>
    <w:tmpl w:val="DF8240D8"/>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6392C4E"/>
    <w:multiLevelType w:val="hybridMultilevel"/>
    <w:tmpl w:val="C3120534"/>
    <w:lvl w:ilvl="0" w:tplc="04070001">
      <w:start w:val="1"/>
      <w:numFmt w:val="bullet"/>
      <w:lvlText w:val=""/>
      <w:lvlJc w:val="left"/>
      <w:pPr>
        <w:ind w:left="1352"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465F64B5"/>
    <w:multiLevelType w:val="hybridMultilevel"/>
    <w:tmpl w:val="90E6435E"/>
    <w:lvl w:ilvl="0" w:tplc="04070001">
      <w:start w:val="1"/>
      <w:numFmt w:val="bullet"/>
      <w:lvlText w:val=""/>
      <w:lvlJc w:val="left"/>
      <w:pPr>
        <w:ind w:left="1494" w:hanging="360"/>
      </w:pPr>
      <w:rPr>
        <w:rFonts w:ascii="Symbol" w:hAnsi="Symbol" w:hint="default"/>
      </w:rPr>
    </w:lvl>
    <w:lvl w:ilvl="1" w:tplc="04070003" w:tentative="1">
      <w:start w:val="1"/>
      <w:numFmt w:val="bullet"/>
      <w:lvlText w:val="o"/>
      <w:lvlJc w:val="left"/>
      <w:pPr>
        <w:ind w:left="2214" w:hanging="360"/>
      </w:pPr>
      <w:rPr>
        <w:rFonts w:ascii="Courier New" w:hAnsi="Courier New" w:cs="Courier New" w:hint="default"/>
      </w:rPr>
    </w:lvl>
    <w:lvl w:ilvl="2" w:tplc="04070005" w:tentative="1">
      <w:start w:val="1"/>
      <w:numFmt w:val="bullet"/>
      <w:lvlText w:val=""/>
      <w:lvlJc w:val="left"/>
      <w:pPr>
        <w:ind w:left="2934" w:hanging="360"/>
      </w:pPr>
      <w:rPr>
        <w:rFonts w:ascii="Wingdings" w:hAnsi="Wingdings" w:hint="default"/>
      </w:rPr>
    </w:lvl>
    <w:lvl w:ilvl="3" w:tplc="04070001" w:tentative="1">
      <w:start w:val="1"/>
      <w:numFmt w:val="bullet"/>
      <w:lvlText w:val=""/>
      <w:lvlJc w:val="left"/>
      <w:pPr>
        <w:ind w:left="3654" w:hanging="360"/>
      </w:pPr>
      <w:rPr>
        <w:rFonts w:ascii="Symbol" w:hAnsi="Symbol" w:hint="default"/>
      </w:rPr>
    </w:lvl>
    <w:lvl w:ilvl="4" w:tplc="04070003" w:tentative="1">
      <w:start w:val="1"/>
      <w:numFmt w:val="bullet"/>
      <w:lvlText w:val="o"/>
      <w:lvlJc w:val="left"/>
      <w:pPr>
        <w:ind w:left="4374" w:hanging="360"/>
      </w:pPr>
      <w:rPr>
        <w:rFonts w:ascii="Courier New" w:hAnsi="Courier New" w:cs="Courier New" w:hint="default"/>
      </w:rPr>
    </w:lvl>
    <w:lvl w:ilvl="5" w:tplc="04070005" w:tentative="1">
      <w:start w:val="1"/>
      <w:numFmt w:val="bullet"/>
      <w:lvlText w:val=""/>
      <w:lvlJc w:val="left"/>
      <w:pPr>
        <w:ind w:left="5094" w:hanging="360"/>
      </w:pPr>
      <w:rPr>
        <w:rFonts w:ascii="Wingdings" w:hAnsi="Wingdings" w:hint="default"/>
      </w:rPr>
    </w:lvl>
    <w:lvl w:ilvl="6" w:tplc="04070001" w:tentative="1">
      <w:start w:val="1"/>
      <w:numFmt w:val="bullet"/>
      <w:lvlText w:val=""/>
      <w:lvlJc w:val="left"/>
      <w:pPr>
        <w:ind w:left="5814" w:hanging="360"/>
      </w:pPr>
      <w:rPr>
        <w:rFonts w:ascii="Symbol" w:hAnsi="Symbol" w:hint="default"/>
      </w:rPr>
    </w:lvl>
    <w:lvl w:ilvl="7" w:tplc="04070003" w:tentative="1">
      <w:start w:val="1"/>
      <w:numFmt w:val="bullet"/>
      <w:lvlText w:val="o"/>
      <w:lvlJc w:val="left"/>
      <w:pPr>
        <w:ind w:left="6534" w:hanging="360"/>
      </w:pPr>
      <w:rPr>
        <w:rFonts w:ascii="Courier New" w:hAnsi="Courier New" w:cs="Courier New" w:hint="default"/>
      </w:rPr>
    </w:lvl>
    <w:lvl w:ilvl="8" w:tplc="04070005" w:tentative="1">
      <w:start w:val="1"/>
      <w:numFmt w:val="bullet"/>
      <w:lvlText w:val=""/>
      <w:lvlJc w:val="left"/>
      <w:pPr>
        <w:ind w:left="7254" w:hanging="360"/>
      </w:pPr>
      <w:rPr>
        <w:rFonts w:ascii="Wingdings" w:hAnsi="Wingdings" w:hint="default"/>
      </w:rPr>
    </w:lvl>
  </w:abstractNum>
  <w:abstractNum w:abstractNumId="20" w15:restartNumberingAfterBreak="0">
    <w:nsid w:val="4A9215E8"/>
    <w:multiLevelType w:val="multilevel"/>
    <w:tmpl w:val="69F8EAA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1" w15:restartNumberingAfterBreak="0">
    <w:nsid w:val="4C565406"/>
    <w:multiLevelType w:val="multilevel"/>
    <w:tmpl w:val="40566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D7130B5"/>
    <w:multiLevelType w:val="hybridMultilevel"/>
    <w:tmpl w:val="F4284476"/>
    <w:lvl w:ilvl="0" w:tplc="FFFFFFFF">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46B448F"/>
    <w:multiLevelType w:val="hybridMultilevel"/>
    <w:tmpl w:val="C0B8E8D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4" w15:restartNumberingAfterBreak="0">
    <w:nsid w:val="60B12954"/>
    <w:multiLevelType w:val="hybridMultilevel"/>
    <w:tmpl w:val="81F06022"/>
    <w:lvl w:ilvl="0" w:tplc="B2CA6EDC">
      <w:start w:val="1"/>
      <w:numFmt w:val="lowerRoman"/>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356319F"/>
    <w:multiLevelType w:val="multilevel"/>
    <w:tmpl w:val="E570BB24"/>
    <w:lvl w:ilvl="0">
      <w:start w:val="1"/>
      <w:numFmt w:val="decimal"/>
      <w:lvlText w:val="%1."/>
      <w:lvlJc w:val="left"/>
      <w:pPr>
        <w:ind w:left="108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6" w15:restartNumberingAfterBreak="0">
    <w:nsid w:val="63CD741E"/>
    <w:multiLevelType w:val="hybridMultilevel"/>
    <w:tmpl w:val="D1B83ED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7" w15:restartNumberingAfterBreak="0">
    <w:nsid w:val="64DF11C3"/>
    <w:multiLevelType w:val="hybridMultilevel"/>
    <w:tmpl w:val="E91A0D00"/>
    <w:lvl w:ilvl="0" w:tplc="B2CA6EDC">
      <w:start w:val="1"/>
      <w:numFmt w:val="lowerRoman"/>
      <w:lvlText w:val="(%1)"/>
      <w:lvlJc w:val="left"/>
      <w:pPr>
        <w:ind w:left="1004" w:hanging="72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28" w15:restartNumberingAfterBreak="0">
    <w:nsid w:val="667B50B8"/>
    <w:multiLevelType w:val="multilevel"/>
    <w:tmpl w:val="F2CC1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7C131DC"/>
    <w:multiLevelType w:val="hybridMultilevel"/>
    <w:tmpl w:val="7E98ED6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7FB5960"/>
    <w:multiLevelType w:val="multilevel"/>
    <w:tmpl w:val="FE966F28"/>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1" w15:restartNumberingAfterBreak="0">
    <w:nsid w:val="681E03D2"/>
    <w:multiLevelType w:val="hybridMultilevel"/>
    <w:tmpl w:val="1898D9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32" w15:restartNumberingAfterBreak="0">
    <w:nsid w:val="68DE5CF7"/>
    <w:multiLevelType w:val="hybridMultilevel"/>
    <w:tmpl w:val="FBF0BF9A"/>
    <w:lvl w:ilvl="0" w:tplc="FD06728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69BD502C"/>
    <w:multiLevelType w:val="hybridMultilevel"/>
    <w:tmpl w:val="8282323E"/>
    <w:lvl w:ilvl="0" w:tplc="0407000F">
      <w:start w:val="1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B45780A"/>
    <w:multiLevelType w:val="hybridMultilevel"/>
    <w:tmpl w:val="6ACEE18A"/>
    <w:lvl w:ilvl="0" w:tplc="B2CA6ED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BE158EC"/>
    <w:multiLevelType w:val="multilevel"/>
    <w:tmpl w:val="314C9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C9A2379"/>
    <w:multiLevelType w:val="hybridMultilevel"/>
    <w:tmpl w:val="3ACE651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7" w15:restartNumberingAfterBreak="0">
    <w:nsid w:val="740B19FC"/>
    <w:multiLevelType w:val="hybridMultilevel"/>
    <w:tmpl w:val="52D65B6E"/>
    <w:lvl w:ilvl="0" w:tplc="1E225708">
      <w:start w:val="1"/>
      <w:numFmt w:val="bullet"/>
      <w:lvlText w:val="-"/>
      <w:lvlJc w:val="left"/>
      <w:pPr>
        <w:ind w:left="720" w:hanging="360"/>
      </w:pPr>
      <w:rPr>
        <w:rFonts w:ascii="Times New Roman" w:eastAsia="Times New Roman" w:hAnsi="Times New Roman" w:cs="Times New Roman" w:hint="default"/>
        <w:color w:val="2A2A2A"/>
        <w:sz w:val="2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52611A7"/>
    <w:multiLevelType w:val="hybridMultilevel"/>
    <w:tmpl w:val="D07E2B74"/>
    <w:lvl w:ilvl="0" w:tplc="04070001">
      <w:start w:val="1"/>
      <w:numFmt w:val="bullet"/>
      <w:lvlText w:val=""/>
      <w:lvlJc w:val="left"/>
      <w:pPr>
        <w:ind w:left="1352" w:hanging="360"/>
      </w:pPr>
      <w:rPr>
        <w:rFonts w:ascii="Symbol" w:hAnsi="Symbol" w:hint="default"/>
      </w:rPr>
    </w:lvl>
    <w:lvl w:ilvl="1" w:tplc="04070003" w:tentative="1">
      <w:start w:val="1"/>
      <w:numFmt w:val="bullet"/>
      <w:lvlText w:val="o"/>
      <w:lvlJc w:val="left"/>
      <w:pPr>
        <w:ind w:left="2072" w:hanging="360"/>
      </w:pPr>
      <w:rPr>
        <w:rFonts w:ascii="Courier New" w:hAnsi="Courier New" w:cs="Courier New" w:hint="default"/>
      </w:rPr>
    </w:lvl>
    <w:lvl w:ilvl="2" w:tplc="04070005" w:tentative="1">
      <w:start w:val="1"/>
      <w:numFmt w:val="bullet"/>
      <w:lvlText w:val=""/>
      <w:lvlJc w:val="left"/>
      <w:pPr>
        <w:ind w:left="2792" w:hanging="360"/>
      </w:pPr>
      <w:rPr>
        <w:rFonts w:ascii="Wingdings" w:hAnsi="Wingdings" w:hint="default"/>
      </w:rPr>
    </w:lvl>
    <w:lvl w:ilvl="3" w:tplc="04070001" w:tentative="1">
      <w:start w:val="1"/>
      <w:numFmt w:val="bullet"/>
      <w:lvlText w:val=""/>
      <w:lvlJc w:val="left"/>
      <w:pPr>
        <w:ind w:left="3512" w:hanging="360"/>
      </w:pPr>
      <w:rPr>
        <w:rFonts w:ascii="Symbol" w:hAnsi="Symbol" w:hint="default"/>
      </w:rPr>
    </w:lvl>
    <w:lvl w:ilvl="4" w:tplc="04070003" w:tentative="1">
      <w:start w:val="1"/>
      <w:numFmt w:val="bullet"/>
      <w:lvlText w:val="o"/>
      <w:lvlJc w:val="left"/>
      <w:pPr>
        <w:ind w:left="4232" w:hanging="360"/>
      </w:pPr>
      <w:rPr>
        <w:rFonts w:ascii="Courier New" w:hAnsi="Courier New" w:cs="Courier New" w:hint="default"/>
      </w:rPr>
    </w:lvl>
    <w:lvl w:ilvl="5" w:tplc="04070005" w:tentative="1">
      <w:start w:val="1"/>
      <w:numFmt w:val="bullet"/>
      <w:lvlText w:val=""/>
      <w:lvlJc w:val="left"/>
      <w:pPr>
        <w:ind w:left="4952" w:hanging="360"/>
      </w:pPr>
      <w:rPr>
        <w:rFonts w:ascii="Wingdings" w:hAnsi="Wingdings" w:hint="default"/>
      </w:rPr>
    </w:lvl>
    <w:lvl w:ilvl="6" w:tplc="04070001" w:tentative="1">
      <w:start w:val="1"/>
      <w:numFmt w:val="bullet"/>
      <w:lvlText w:val=""/>
      <w:lvlJc w:val="left"/>
      <w:pPr>
        <w:ind w:left="5672" w:hanging="360"/>
      </w:pPr>
      <w:rPr>
        <w:rFonts w:ascii="Symbol" w:hAnsi="Symbol" w:hint="default"/>
      </w:rPr>
    </w:lvl>
    <w:lvl w:ilvl="7" w:tplc="04070003" w:tentative="1">
      <w:start w:val="1"/>
      <w:numFmt w:val="bullet"/>
      <w:lvlText w:val="o"/>
      <w:lvlJc w:val="left"/>
      <w:pPr>
        <w:ind w:left="6392" w:hanging="360"/>
      </w:pPr>
      <w:rPr>
        <w:rFonts w:ascii="Courier New" w:hAnsi="Courier New" w:cs="Courier New" w:hint="default"/>
      </w:rPr>
    </w:lvl>
    <w:lvl w:ilvl="8" w:tplc="04070005" w:tentative="1">
      <w:start w:val="1"/>
      <w:numFmt w:val="bullet"/>
      <w:lvlText w:val=""/>
      <w:lvlJc w:val="left"/>
      <w:pPr>
        <w:ind w:left="7112" w:hanging="360"/>
      </w:pPr>
      <w:rPr>
        <w:rFonts w:ascii="Wingdings" w:hAnsi="Wingdings" w:hint="default"/>
      </w:rPr>
    </w:lvl>
  </w:abstractNum>
  <w:abstractNum w:abstractNumId="39" w15:restartNumberingAfterBreak="0">
    <w:nsid w:val="79AF7A25"/>
    <w:multiLevelType w:val="hybridMultilevel"/>
    <w:tmpl w:val="942A80E4"/>
    <w:lvl w:ilvl="0" w:tplc="145449F2">
      <w:start w:val="1"/>
      <w:numFmt w:val="decimal"/>
      <w:lvlText w:val="%1.)"/>
      <w:lvlJc w:val="left"/>
      <w:pPr>
        <w:tabs>
          <w:tab w:val="num" w:pos="720"/>
        </w:tabs>
        <w:ind w:left="720" w:hanging="360"/>
      </w:pPr>
      <w:rPr>
        <w:rFonts w:hint="default"/>
        <w:b/>
      </w:rPr>
    </w:lvl>
    <w:lvl w:ilvl="1" w:tplc="00190407" w:tentative="1">
      <w:start w:val="1"/>
      <w:numFmt w:val="lowerLetter"/>
      <w:lvlText w:val="%2."/>
      <w:lvlJc w:val="left"/>
      <w:pPr>
        <w:tabs>
          <w:tab w:val="num" w:pos="1440"/>
        </w:tabs>
        <w:ind w:left="1440" w:hanging="360"/>
      </w:pPr>
    </w:lvl>
    <w:lvl w:ilvl="2" w:tplc="001B0407" w:tentative="1">
      <w:start w:val="1"/>
      <w:numFmt w:val="lowerRoman"/>
      <w:lvlText w:val="%3."/>
      <w:lvlJc w:val="right"/>
      <w:pPr>
        <w:tabs>
          <w:tab w:val="num" w:pos="2160"/>
        </w:tabs>
        <w:ind w:left="2160" w:hanging="180"/>
      </w:pPr>
    </w:lvl>
    <w:lvl w:ilvl="3" w:tplc="000F0407" w:tentative="1">
      <w:start w:val="1"/>
      <w:numFmt w:val="decimal"/>
      <w:lvlText w:val="%4."/>
      <w:lvlJc w:val="left"/>
      <w:pPr>
        <w:tabs>
          <w:tab w:val="num" w:pos="2880"/>
        </w:tabs>
        <w:ind w:left="2880" w:hanging="360"/>
      </w:pPr>
    </w:lvl>
    <w:lvl w:ilvl="4" w:tplc="00190407" w:tentative="1">
      <w:start w:val="1"/>
      <w:numFmt w:val="lowerLetter"/>
      <w:lvlText w:val="%5."/>
      <w:lvlJc w:val="left"/>
      <w:pPr>
        <w:tabs>
          <w:tab w:val="num" w:pos="3600"/>
        </w:tabs>
        <w:ind w:left="3600" w:hanging="360"/>
      </w:pPr>
    </w:lvl>
    <w:lvl w:ilvl="5" w:tplc="001B0407" w:tentative="1">
      <w:start w:val="1"/>
      <w:numFmt w:val="lowerRoman"/>
      <w:lvlText w:val="%6."/>
      <w:lvlJc w:val="right"/>
      <w:pPr>
        <w:tabs>
          <w:tab w:val="num" w:pos="4320"/>
        </w:tabs>
        <w:ind w:left="4320" w:hanging="180"/>
      </w:pPr>
    </w:lvl>
    <w:lvl w:ilvl="6" w:tplc="000F0407" w:tentative="1">
      <w:start w:val="1"/>
      <w:numFmt w:val="decimal"/>
      <w:lvlText w:val="%7."/>
      <w:lvlJc w:val="left"/>
      <w:pPr>
        <w:tabs>
          <w:tab w:val="num" w:pos="5040"/>
        </w:tabs>
        <w:ind w:left="5040" w:hanging="360"/>
      </w:pPr>
    </w:lvl>
    <w:lvl w:ilvl="7" w:tplc="00190407" w:tentative="1">
      <w:start w:val="1"/>
      <w:numFmt w:val="lowerLetter"/>
      <w:lvlText w:val="%8."/>
      <w:lvlJc w:val="left"/>
      <w:pPr>
        <w:tabs>
          <w:tab w:val="num" w:pos="5760"/>
        </w:tabs>
        <w:ind w:left="5760" w:hanging="360"/>
      </w:pPr>
    </w:lvl>
    <w:lvl w:ilvl="8" w:tplc="001B0407" w:tentative="1">
      <w:start w:val="1"/>
      <w:numFmt w:val="lowerRoman"/>
      <w:lvlText w:val="%9."/>
      <w:lvlJc w:val="right"/>
      <w:pPr>
        <w:tabs>
          <w:tab w:val="num" w:pos="6480"/>
        </w:tabs>
        <w:ind w:left="6480" w:hanging="180"/>
      </w:pPr>
    </w:lvl>
  </w:abstractNum>
  <w:abstractNum w:abstractNumId="40" w15:restartNumberingAfterBreak="0">
    <w:nsid w:val="7B927632"/>
    <w:multiLevelType w:val="hybridMultilevel"/>
    <w:tmpl w:val="D3FCEAE4"/>
    <w:lvl w:ilvl="0" w:tplc="B2CA6ED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D9F22DE"/>
    <w:multiLevelType w:val="hybridMultilevel"/>
    <w:tmpl w:val="C4BE3A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DFA2EC3"/>
    <w:multiLevelType w:val="hybridMultilevel"/>
    <w:tmpl w:val="8F368F3A"/>
    <w:lvl w:ilvl="0" w:tplc="A9E8AB5C">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9"/>
  </w:num>
  <w:num w:numId="2">
    <w:abstractNumId w:val="3"/>
  </w:num>
  <w:num w:numId="3">
    <w:abstractNumId w:val="18"/>
  </w:num>
  <w:num w:numId="4">
    <w:abstractNumId w:val="20"/>
  </w:num>
  <w:num w:numId="5">
    <w:abstractNumId w:val="41"/>
  </w:num>
  <w:num w:numId="6">
    <w:abstractNumId w:val="22"/>
  </w:num>
  <w:num w:numId="7">
    <w:abstractNumId w:val="1"/>
  </w:num>
  <w:num w:numId="8">
    <w:abstractNumId w:val="33"/>
  </w:num>
  <w:num w:numId="9">
    <w:abstractNumId w:val="17"/>
  </w:num>
  <w:num w:numId="10">
    <w:abstractNumId w:val="10"/>
  </w:num>
  <w:num w:numId="11">
    <w:abstractNumId w:val="4"/>
  </w:num>
  <w:num w:numId="12">
    <w:abstractNumId w:val="14"/>
  </w:num>
  <w:num w:numId="13">
    <w:abstractNumId w:val="30"/>
  </w:num>
  <w:num w:numId="14">
    <w:abstractNumId w:val="35"/>
  </w:num>
  <w:num w:numId="15">
    <w:abstractNumId w:val="21"/>
  </w:num>
  <w:num w:numId="16">
    <w:abstractNumId w:val="0"/>
  </w:num>
  <w:num w:numId="17">
    <w:abstractNumId w:val="42"/>
  </w:num>
  <w:num w:numId="18">
    <w:abstractNumId w:val="13"/>
  </w:num>
  <w:num w:numId="19">
    <w:abstractNumId w:val="29"/>
  </w:num>
  <w:num w:numId="20">
    <w:abstractNumId w:val="5"/>
  </w:num>
  <w:num w:numId="21">
    <w:abstractNumId w:val="16"/>
  </w:num>
  <w:num w:numId="22">
    <w:abstractNumId w:val="31"/>
  </w:num>
  <w:num w:numId="23">
    <w:abstractNumId w:val="34"/>
  </w:num>
  <w:num w:numId="24">
    <w:abstractNumId w:val="27"/>
  </w:num>
  <w:num w:numId="25">
    <w:abstractNumId w:val="40"/>
  </w:num>
  <w:num w:numId="26">
    <w:abstractNumId w:val="12"/>
  </w:num>
  <w:num w:numId="27">
    <w:abstractNumId w:val="9"/>
  </w:num>
  <w:num w:numId="28">
    <w:abstractNumId w:val="15"/>
  </w:num>
  <w:num w:numId="29">
    <w:abstractNumId w:val="25"/>
  </w:num>
  <w:num w:numId="30">
    <w:abstractNumId w:val="6"/>
  </w:num>
  <w:num w:numId="31">
    <w:abstractNumId w:val="23"/>
  </w:num>
  <w:num w:numId="32">
    <w:abstractNumId w:val="19"/>
  </w:num>
  <w:num w:numId="33">
    <w:abstractNumId w:val="11"/>
  </w:num>
  <w:num w:numId="34">
    <w:abstractNumId w:val="26"/>
  </w:num>
  <w:num w:numId="35">
    <w:abstractNumId w:val="8"/>
  </w:num>
  <w:num w:numId="36">
    <w:abstractNumId w:val="36"/>
  </w:num>
  <w:num w:numId="37">
    <w:abstractNumId w:val="32"/>
  </w:num>
  <w:num w:numId="38">
    <w:abstractNumId w:val="24"/>
  </w:num>
  <w:num w:numId="39">
    <w:abstractNumId w:val="38"/>
  </w:num>
  <w:num w:numId="40">
    <w:abstractNumId w:val="37"/>
  </w:num>
  <w:num w:numId="41">
    <w:abstractNumId w:val="28"/>
  </w:num>
  <w:num w:numId="42">
    <w:abstractNumId w:val="2"/>
  </w:num>
  <w:num w:numId="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CB9"/>
    <w:rsid w:val="000003FB"/>
    <w:rsid w:val="00000BD9"/>
    <w:rsid w:val="00000DC2"/>
    <w:rsid w:val="00001087"/>
    <w:rsid w:val="000015FA"/>
    <w:rsid w:val="000016FF"/>
    <w:rsid w:val="00001907"/>
    <w:rsid w:val="000020D2"/>
    <w:rsid w:val="0000267C"/>
    <w:rsid w:val="00002740"/>
    <w:rsid w:val="00002A4E"/>
    <w:rsid w:val="00002ECF"/>
    <w:rsid w:val="00002F02"/>
    <w:rsid w:val="0000317B"/>
    <w:rsid w:val="00003554"/>
    <w:rsid w:val="000035EB"/>
    <w:rsid w:val="00003A45"/>
    <w:rsid w:val="000054D5"/>
    <w:rsid w:val="00005560"/>
    <w:rsid w:val="0000571B"/>
    <w:rsid w:val="000058E9"/>
    <w:rsid w:val="00006362"/>
    <w:rsid w:val="00006988"/>
    <w:rsid w:val="00006BA8"/>
    <w:rsid w:val="00006EA1"/>
    <w:rsid w:val="000073F1"/>
    <w:rsid w:val="00007424"/>
    <w:rsid w:val="00007426"/>
    <w:rsid w:val="00007675"/>
    <w:rsid w:val="000076F8"/>
    <w:rsid w:val="00007C81"/>
    <w:rsid w:val="00007EB8"/>
    <w:rsid w:val="00010B88"/>
    <w:rsid w:val="00010E08"/>
    <w:rsid w:val="00011454"/>
    <w:rsid w:val="00011DE7"/>
    <w:rsid w:val="00012250"/>
    <w:rsid w:val="000136A9"/>
    <w:rsid w:val="000137F8"/>
    <w:rsid w:val="00013BA2"/>
    <w:rsid w:val="000141A0"/>
    <w:rsid w:val="00015956"/>
    <w:rsid w:val="00015B53"/>
    <w:rsid w:val="00016812"/>
    <w:rsid w:val="00016E5C"/>
    <w:rsid w:val="000172FC"/>
    <w:rsid w:val="000175CD"/>
    <w:rsid w:val="000200E6"/>
    <w:rsid w:val="000211AF"/>
    <w:rsid w:val="00021229"/>
    <w:rsid w:val="00021323"/>
    <w:rsid w:val="00021BC9"/>
    <w:rsid w:val="000220B4"/>
    <w:rsid w:val="000220E0"/>
    <w:rsid w:val="00023266"/>
    <w:rsid w:val="000235E4"/>
    <w:rsid w:val="00023CC4"/>
    <w:rsid w:val="000248FA"/>
    <w:rsid w:val="00024A7C"/>
    <w:rsid w:val="00024BBC"/>
    <w:rsid w:val="000250A9"/>
    <w:rsid w:val="00025926"/>
    <w:rsid w:val="000259D1"/>
    <w:rsid w:val="00025FC5"/>
    <w:rsid w:val="00026739"/>
    <w:rsid w:val="00026A66"/>
    <w:rsid w:val="00026FCD"/>
    <w:rsid w:val="00027059"/>
    <w:rsid w:val="000278FF"/>
    <w:rsid w:val="00030004"/>
    <w:rsid w:val="000300BE"/>
    <w:rsid w:val="00031125"/>
    <w:rsid w:val="00031706"/>
    <w:rsid w:val="00031FC8"/>
    <w:rsid w:val="0003211D"/>
    <w:rsid w:val="00032981"/>
    <w:rsid w:val="00033DB4"/>
    <w:rsid w:val="00033E5B"/>
    <w:rsid w:val="00033FDC"/>
    <w:rsid w:val="0003430D"/>
    <w:rsid w:val="00034565"/>
    <w:rsid w:val="00034E12"/>
    <w:rsid w:val="00034F3E"/>
    <w:rsid w:val="0003562A"/>
    <w:rsid w:val="00035B0B"/>
    <w:rsid w:val="00035FB0"/>
    <w:rsid w:val="00036295"/>
    <w:rsid w:val="00036D0A"/>
    <w:rsid w:val="00036E1A"/>
    <w:rsid w:val="00037E18"/>
    <w:rsid w:val="000403E7"/>
    <w:rsid w:val="000414C3"/>
    <w:rsid w:val="000416CE"/>
    <w:rsid w:val="00041DFB"/>
    <w:rsid w:val="00041E25"/>
    <w:rsid w:val="00041EFA"/>
    <w:rsid w:val="000425A6"/>
    <w:rsid w:val="000425BB"/>
    <w:rsid w:val="00042655"/>
    <w:rsid w:val="00042BF1"/>
    <w:rsid w:val="0004312D"/>
    <w:rsid w:val="000439CD"/>
    <w:rsid w:val="000439FC"/>
    <w:rsid w:val="00044703"/>
    <w:rsid w:val="00044776"/>
    <w:rsid w:val="0004488D"/>
    <w:rsid w:val="00044F30"/>
    <w:rsid w:val="00045669"/>
    <w:rsid w:val="00045764"/>
    <w:rsid w:val="00045B49"/>
    <w:rsid w:val="00045C8E"/>
    <w:rsid w:val="00045EBE"/>
    <w:rsid w:val="0004611E"/>
    <w:rsid w:val="000461C4"/>
    <w:rsid w:val="00046978"/>
    <w:rsid w:val="000469DE"/>
    <w:rsid w:val="00046C3C"/>
    <w:rsid w:val="00046E9C"/>
    <w:rsid w:val="00046FC4"/>
    <w:rsid w:val="00051B63"/>
    <w:rsid w:val="00051BA3"/>
    <w:rsid w:val="00051E78"/>
    <w:rsid w:val="0005215E"/>
    <w:rsid w:val="000523E5"/>
    <w:rsid w:val="00052C68"/>
    <w:rsid w:val="00052D51"/>
    <w:rsid w:val="00053040"/>
    <w:rsid w:val="000530CC"/>
    <w:rsid w:val="000533D9"/>
    <w:rsid w:val="000534AD"/>
    <w:rsid w:val="00053760"/>
    <w:rsid w:val="00053CB0"/>
    <w:rsid w:val="00054224"/>
    <w:rsid w:val="000547AD"/>
    <w:rsid w:val="00054B9D"/>
    <w:rsid w:val="00054C40"/>
    <w:rsid w:val="00054EE1"/>
    <w:rsid w:val="00055154"/>
    <w:rsid w:val="0005573A"/>
    <w:rsid w:val="00055952"/>
    <w:rsid w:val="0005602E"/>
    <w:rsid w:val="00056DFE"/>
    <w:rsid w:val="00056E4B"/>
    <w:rsid w:val="00057637"/>
    <w:rsid w:val="00060646"/>
    <w:rsid w:val="0006083E"/>
    <w:rsid w:val="00060891"/>
    <w:rsid w:val="00060C59"/>
    <w:rsid w:val="000612D5"/>
    <w:rsid w:val="00061AD0"/>
    <w:rsid w:val="00061BA2"/>
    <w:rsid w:val="00061D8E"/>
    <w:rsid w:val="00061E59"/>
    <w:rsid w:val="00062181"/>
    <w:rsid w:val="000621E2"/>
    <w:rsid w:val="000623FC"/>
    <w:rsid w:val="00063E93"/>
    <w:rsid w:val="00064632"/>
    <w:rsid w:val="00064D28"/>
    <w:rsid w:val="00065164"/>
    <w:rsid w:val="00065387"/>
    <w:rsid w:val="00065489"/>
    <w:rsid w:val="000655A1"/>
    <w:rsid w:val="0006590D"/>
    <w:rsid w:val="00065EA9"/>
    <w:rsid w:val="000662CE"/>
    <w:rsid w:val="0006631E"/>
    <w:rsid w:val="0006754D"/>
    <w:rsid w:val="00067776"/>
    <w:rsid w:val="00070EEA"/>
    <w:rsid w:val="0007103C"/>
    <w:rsid w:val="00071055"/>
    <w:rsid w:val="000711B5"/>
    <w:rsid w:val="0007121F"/>
    <w:rsid w:val="00071414"/>
    <w:rsid w:val="00071770"/>
    <w:rsid w:val="000717DA"/>
    <w:rsid w:val="00071A96"/>
    <w:rsid w:val="00071B1D"/>
    <w:rsid w:val="00071D91"/>
    <w:rsid w:val="000724F0"/>
    <w:rsid w:val="00072808"/>
    <w:rsid w:val="0007283B"/>
    <w:rsid w:val="0007289F"/>
    <w:rsid w:val="00072D70"/>
    <w:rsid w:val="00073086"/>
    <w:rsid w:val="0007320D"/>
    <w:rsid w:val="0007371A"/>
    <w:rsid w:val="00073A92"/>
    <w:rsid w:val="00073C81"/>
    <w:rsid w:val="00073EC8"/>
    <w:rsid w:val="0007432A"/>
    <w:rsid w:val="00074766"/>
    <w:rsid w:val="00074D06"/>
    <w:rsid w:val="00075148"/>
    <w:rsid w:val="00075379"/>
    <w:rsid w:val="00075667"/>
    <w:rsid w:val="000757F3"/>
    <w:rsid w:val="0007693B"/>
    <w:rsid w:val="00076D4A"/>
    <w:rsid w:val="000774D8"/>
    <w:rsid w:val="000778ED"/>
    <w:rsid w:val="00080261"/>
    <w:rsid w:val="00080292"/>
    <w:rsid w:val="0008100D"/>
    <w:rsid w:val="00081C5C"/>
    <w:rsid w:val="000822DC"/>
    <w:rsid w:val="00082535"/>
    <w:rsid w:val="000825EE"/>
    <w:rsid w:val="000828F4"/>
    <w:rsid w:val="00082D8C"/>
    <w:rsid w:val="00082E64"/>
    <w:rsid w:val="0008312A"/>
    <w:rsid w:val="00083409"/>
    <w:rsid w:val="000835FC"/>
    <w:rsid w:val="00083A7B"/>
    <w:rsid w:val="00083DFD"/>
    <w:rsid w:val="00083EE2"/>
    <w:rsid w:val="000840B7"/>
    <w:rsid w:val="00084190"/>
    <w:rsid w:val="00084CD7"/>
    <w:rsid w:val="00084F29"/>
    <w:rsid w:val="00085657"/>
    <w:rsid w:val="000858D9"/>
    <w:rsid w:val="00085D34"/>
    <w:rsid w:val="000862AD"/>
    <w:rsid w:val="00086715"/>
    <w:rsid w:val="00086E3A"/>
    <w:rsid w:val="000870B6"/>
    <w:rsid w:val="0008786F"/>
    <w:rsid w:val="00087CAD"/>
    <w:rsid w:val="00090084"/>
    <w:rsid w:val="0009035A"/>
    <w:rsid w:val="00090794"/>
    <w:rsid w:val="000907A9"/>
    <w:rsid w:val="00090BBB"/>
    <w:rsid w:val="00090C37"/>
    <w:rsid w:val="00090E31"/>
    <w:rsid w:val="0009108B"/>
    <w:rsid w:val="00091196"/>
    <w:rsid w:val="000916DD"/>
    <w:rsid w:val="00091983"/>
    <w:rsid w:val="00091CA4"/>
    <w:rsid w:val="00092506"/>
    <w:rsid w:val="000927C6"/>
    <w:rsid w:val="00092BC6"/>
    <w:rsid w:val="00092DE6"/>
    <w:rsid w:val="00093638"/>
    <w:rsid w:val="0009376F"/>
    <w:rsid w:val="00094F91"/>
    <w:rsid w:val="0009507D"/>
    <w:rsid w:val="000956AD"/>
    <w:rsid w:val="000956B9"/>
    <w:rsid w:val="00095B32"/>
    <w:rsid w:val="0009740D"/>
    <w:rsid w:val="000974E0"/>
    <w:rsid w:val="000975AB"/>
    <w:rsid w:val="0009788B"/>
    <w:rsid w:val="00097BC6"/>
    <w:rsid w:val="000A019E"/>
    <w:rsid w:val="000A0813"/>
    <w:rsid w:val="000A1543"/>
    <w:rsid w:val="000A171D"/>
    <w:rsid w:val="000A1A22"/>
    <w:rsid w:val="000A1DC0"/>
    <w:rsid w:val="000A221B"/>
    <w:rsid w:val="000A25B0"/>
    <w:rsid w:val="000A2A7F"/>
    <w:rsid w:val="000A2CA8"/>
    <w:rsid w:val="000A2EC9"/>
    <w:rsid w:val="000A342C"/>
    <w:rsid w:val="000A36FF"/>
    <w:rsid w:val="000A4261"/>
    <w:rsid w:val="000A434A"/>
    <w:rsid w:val="000A4BC6"/>
    <w:rsid w:val="000A50A5"/>
    <w:rsid w:val="000A5B95"/>
    <w:rsid w:val="000A5CEA"/>
    <w:rsid w:val="000A6149"/>
    <w:rsid w:val="000A6B70"/>
    <w:rsid w:val="000A7E28"/>
    <w:rsid w:val="000A7E69"/>
    <w:rsid w:val="000B05A2"/>
    <w:rsid w:val="000B089A"/>
    <w:rsid w:val="000B093B"/>
    <w:rsid w:val="000B0AE7"/>
    <w:rsid w:val="000B12BB"/>
    <w:rsid w:val="000B1310"/>
    <w:rsid w:val="000B142F"/>
    <w:rsid w:val="000B14B5"/>
    <w:rsid w:val="000B15E6"/>
    <w:rsid w:val="000B198F"/>
    <w:rsid w:val="000B1EE4"/>
    <w:rsid w:val="000B1EF0"/>
    <w:rsid w:val="000B22E2"/>
    <w:rsid w:val="000B2849"/>
    <w:rsid w:val="000B2BA7"/>
    <w:rsid w:val="000B2E9A"/>
    <w:rsid w:val="000B30F1"/>
    <w:rsid w:val="000B32E1"/>
    <w:rsid w:val="000B4C1A"/>
    <w:rsid w:val="000B55B1"/>
    <w:rsid w:val="000B5612"/>
    <w:rsid w:val="000B58DF"/>
    <w:rsid w:val="000B5937"/>
    <w:rsid w:val="000B5BC8"/>
    <w:rsid w:val="000B6369"/>
    <w:rsid w:val="000B65A5"/>
    <w:rsid w:val="000B6A6A"/>
    <w:rsid w:val="000B6E22"/>
    <w:rsid w:val="000B71A8"/>
    <w:rsid w:val="000B74DF"/>
    <w:rsid w:val="000B7B17"/>
    <w:rsid w:val="000B7B80"/>
    <w:rsid w:val="000C003F"/>
    <w:rsid w:val="000C010D"/>
    <w:rsid w:val="000C0405"/>
    <w:rsid w:val="000C0FFF"/>
    <w:rsid w:val="000C1B00"/>
    <w:rsid w:val="000C246E"/>
    <w:rsid w:val="000C286D"/>
    <w:rsid w:val="000C3218"/>
    <w:rsid w:val="000C3D1A"/>
    <w:rsid w:val="000C3FC7"/>
    <w:rsid w:val="000C42D3"/>
    <w:rsid w:val="000C5251"/>
    <w:rsid w:val="000C53CF"/>
    <w:rsid w:val="000C5684"/>
    <w:rsid w:val="000C5869"/>
    <w:rsid w:val="000C5AA3"/>
    <w:rsid w:val="000C60FB"/>
    <w:rsid w:val="000C65C8"/>
    <w:rsid w:val="000C65DF"/>
    <w:rsid w:val="000C6714"/>
    <w:rsid w:val="000C701B"/>
    <w:rsid w:val="000C7C57"/>
    <w:rsid w:val="000C7ED9"/>
    <w:rsid w:val="000D0337"/>
    <w:rsid w:val="000D06B5"/>
    <w:rsid w:val="000D0879"/>
    <w:rsid w:val="000D08F0"/>
    <w:rsid w:val="000D0BCC"/>
    <w:rsid w:val="000D1541"/>
    <w:rsid w:val="000D1CC2"/>
    <w:rsid w:val="000D1DC2"/>
    <w:rsid w:val="000D25C1"/>
    <w:rsid w:val="000D2A13"/>
    <w:rsid w:val="000D2C69"/>
    <w:rsid w:val="000D2EF5"/>
    <w:rsid w:val="000D3233"/>
    <w:rsid w:val="000D340F"/>
    <w:rsid w:val="000D3437"/>
    <w:rsid w:val="000D36FC"/>
    <w:rsid w:val="000D3F58"/>
    <w:rsid w:val="000D4096"/>
    <w:rsid w:val="000D4415"/>
    <w:rsid w:val="000D4544"/>
    <w:rsid w:val="000D4A49"/>
    <w:rsid w:val="000D5137"/>
    <w:rsid w:val="000D58DF"/>
    <w:rsid w:val="000D5FAC"/>
    <w:rsid w:val="000D65BE"/>
    <w:rsid w:val="000D67AB"/>
    <w:rsid w:val="000D68C3"/>
    <w:rsid w:val="000D6C88"/>
    <w:rsid w:val="000D6CCF"/>
    <w:rsid w:val="000D6DCF"/>
    <w:rsid w:val="000D6EA5"/>
    <w:rsid w:val="000D7444"/>
    <w:rsid w:val="000D79FA"/>
    <w:rsid w:val="000D7C26"/>
    <w:rsid w:val="000E0960"/>
    <w:rsid w:val="000E142A"/>
    <w:rsid w:val="000E19A3"/>
    <w:rsid w:val="000E2172"/>
    <w:rsid w:val="000E24E1"/>
    <w:rsid w:val="000E29AF"/>
    <w:rsid w:val="000E2B3D"/>
    <w:rsid w:val="000E2BA6"/>
    <w:rsid w:val="000E2F14"/>
    <w:rsid w:val="000E32DC"/>
    <w:rsid w:val="000E334A"/>
    <w:rsid w:val="000E4392"/>
    <w:rsid w:val="000E477C"/>
    <w:rsid w:val="000E4C07"/>
    <w:rsid w:val="000E54BE"/>
    <w:rsid w:val="000E5C2F"/>
    <w:rsid w:val="000E65B4"/>
    <w:rsid w:val="000E6801"/>
    <w:rsid w:val="000E68D8"/>
    <w:rsid w:val="000E75DC"/>
    <w:rsid w:val="000E7622"/>
    <w:rsid w:val="000E7B64"/>
    <w:rsid w:val="000E7BDF"/>
    <w:rsid w:val="000E7E3A"/>
    <w:rsid w:val="000F00B7"/>
    <w:rsid w:val="000F0254"/>
    <w:rsid w:val="000F02EC"/>
    <w:rsid w:val="000F0475"/>
    <w:rsid w:val="000F09BD"/>
    <w:rsid w:val="000F0E03"/>
    <w:rsid w:val="000F1C3D"/>
    <w:rsid w:val="000F1DC1"/>
    <w:rsid w:val="000F1EB4"/>
    <w:rsid w:val="000F2614"/>
    <w:rsid w:val="000F267D"/>
    <w:rsid w:val="000F315A"/>
    <w:rsid w:val="000F318F"/>
    <w:rsid w:val="000F3386"/>
    <w:rsid w:val="000F3581"/>
    <w:rsid w:val="000F35CD"/>
    <w:rsid w:val="000F3639"/>
    <w:rsid w:val="000F4126"/>
    <w:rsid w:val="000F4904"/>
    <w:rsid w:val="000F5632"/>
    <w:rsid w:val="000F5828"/>
    <w:rsid w:val="000F5ACC"/>
    <w:rsid w:val="000F5B3A"/>
    <w:rsid w:val="000F5C34"/>
    <w:rsid w:val="000F5F61"/>
    <w:rsid w:val="000F6315"/>
    <w:rsid w:val="000F6FC7"/>
    <w:rsid w:val="000F76DA"/>
    <w:rsid w:val="000F7A63"/>
    <w:rsid w:val="000F7C52"/>
    <w:rsid w:val="00100687"/>
    <w:rsid w:val="00100D08"/>
    <w:rsid w:val="00100D0F"/>
    <w:rsid w:val="00100F25"/>
    <w:rsid w:val="00101026"/>
    <w:rsid w:val="001012A9"/>
    <w:rsid w:val="0010153B"/>
    <w:rsid w:val="00101F82"/>
    <w:rsid w:val="001030CC"/>
    <w:rsid w:val="00103D75"/>
    <w:rsid w:val="0010426C"/>
    <w:rsid w:val="001042ED"/>
    <w:rsid w:val="00104629"/>
    <w:rsid w:val="0010487B"/>
    <w:rsid w:val="00104C1B"/>
    <w:rsid w:val="00104D5E"/>
    <w:rsid w:val="001055A9"/>
    <w:rsid w:val="00105943"/>
    <w:rsid w:val="00105EC7"/>
    <w:rsid w:val="001064B4"/>
    <w:rsid w:val="00106C3C"/>
    <w:rsid w:val="0010706D"/>
    <w:rsid w:val="00107670"/>
    <w:rsid w:val="001076CC"/>
    <w:rsid w:val="00107923"/>
    <w:rsid w:val="00107950"/>
    <w:rsid w:val="00107C1E"/>
    <w:rsid w:val="001101BF"/>
    <w:rsid w:val="00110309"/>
    <w:rsid w:val="0011034F"/>
    <w:rsid w:val="001106B8"/>
    <w:rsid w:val="00110DA9"/>
    <w:rsid w:val="00111B06"/>
    <w:rsid w:val="00112C90"/>
    <w:rsid w:val="00112CC7"/>
    <w:rsid w:val="00112F5C"/>
    <w:rsid w:val="00113155"/>
    <w:rsid w:val="0011353C"/>
    <w:rsid w:val="00113605"/>
    <w:rsid w:val="00113ADA"/>
    <w:rsid w:val="00113FD2"/>
    <w:rsid w:val="00114A85"/>
    <w:rsid w:val="00114C18"/>
    <w:rsid w:val="001152A0"/>
    <w:rsid w:val="00115720"/>
    <w:rsid w:val="00115BF9"/>
    <w:rsid w:val="00115C14"/>
    <w:rsid w:val="00115E9C"/>
    <w:rsid w:val="0011603E"/>
    <w:rsid w:val="0011627A"/>
    <w:rsid w:val="0011632B"/>
    <w:rsid w:val="0011645C"/>
    <w:rsid w:val="001164E3"/>
    <w:rsid w:val="00116654"/>
    <w:rsid w:val="001167DD"/>
    <w:rsid w:val="00116856"/>
    <w:rsid w:val="001168DB"/>
    <w:rsid w:val="00117112"/>
    <w:rsid w:val="0011713C"/>
    <w:rsid w:val="00117196"/>
    <w:rsid w:val="0011767F"/>
    <w:rsid w:val="00117892"/>
    <w:rsid w:val="00117C14"/>
    <w:rsid w:val="0012066E"/>
    <w:rsid w:val="001206A4"/>
    <w:rsid w:val="00120D18"/>
    <w:rsid w:val="00120F9F"/>
    <w:rsid w:val="00120FCC"/>
    <w:rsid w:val="0012174A"/>
    <w:rsid w:val="0012182E"/>
    <w:rsid w:val="00121D4F"/>
    <w:rsid w:val="0012328C"/>
    <w:rsid w:val="001237DE"/>
    <w:rsid w:val="0012391A"/>
    <w:rsid w:val="001240C7"/>
    <w:rsid w:val="00124807"/>
    <w:rsid w:val="001249CD"/>
    <w:rsid w:val="001256DF"/>
    <w:rsid w:val="0012592C"/>
    <w:rsid w:val="00125A43"/>
    <w:rsid w:val="00125B40"/>
    <w:rsid w:val="0012609C"/>
    <w:rsid w:val="001261C1"/>
    <w:rsid w:val="00126B68"/>
    <w:rsid w:val="00130037"/>
    <w:rsid w:val="001300E1"/>
    <w:rsid w:val="001304C8"/>
    <w:rsid w:val="001304D0"/>
    <w:rsid w:val="00130571"/>
    <w:rsid w:val="0013100C"/>
    <w:rsid w:val="00131282"/>
    <w:rsid w:val="001319F6"/>
    <w:rsid w:val="00131D41"/>
    <w:rsid w:val="001327B5"/>
    <w:rsid w:val="00132830"/>
    <w:rsid w:val="00133993"/>
    <w:rsid w:val="00134FD5"/>
    <w:rsid w:val="001355CB"/>
    <w:rsid w:val="001358AC"/>
    <w:rsid w:val="001361DA"/>
    <w:rsid w:val="001363AF"/>
    <w:rsid w:val="00136870"/>
    <w:rsid w:val="00136905"/>
    <w:rsid w:val="00137810"/>
    <w:rsid w:val="001379F6"/>
    <w:rsid w:val="00137B2A"/>
    <w:rsid w:val="00137D37"/>
    <w:rsid w:val="00140003"/>
    <w:rsid w:val="001401F7"/>
    <w:rsid w:val="001406EF"/>
    <w:rsid w:val="0014074A"/>
    <w:rsid w:val="00140E26"/>
    <w:rsid w:val="00140E82"/>
    <w:rsid w:val="00140E8C"/>
    <w:rsid w:val="0014133C"/>
    <w:rsid w:val="00141735"/>
    <w:rsid w:val="0014174E"/>
    <w:rsid w:val="00141846"/>
    <w:rsid w:val="001418CE"/>
    <w:rsid w:val="00142243"/>
    <w:rsid w:val="001424FD"/>
    <w:rsid w:val="001425C7"/>
    <w:rsid w:val="00142676"/>
    <w:rsid w:val="00142CBD"/>
    <w:rsid w:val="00143138"/>
    <w:rsid w:val="001438FE"/>
    <w:rsid w:val="00143BAA"/>
    <w:rsid w:val="00143D84"/>
    <w:rsid w:val="00143FD4"/>
    <w:rsid w:val="00144095"/>
    <w:rsid w:val="0014467E"/>
    <w:rsid w:val="00144698"/>
    <w:rsid w:val="001446E9"/>
    <w:rsid w:val="00144BE1"/>
    <w:rsid w:val="0014531D"/>
    <w:rsid w:val="0014590D"/>
    <w:rsid w:val="00145F9D"/>
    <w:rsid w:val="00146012"/>
    <w:rsid w:val="00146209"/>
    <w:rsid w:val="0014661E"/>
    <w:rsid w:val="0014714E"/>
    <w:rsid w:val="00147A20"/>
    <w:rsid w:val="00147D5B"/>
    <w:rsid w:val="00147DA8"/>
    <w:rsid w:val="00147E52"/>
    <w:rsid w:val="001507CE"/>
    <w:rsid w:val="0015094B"/>
    <w:rsid w:val="00150C05"/>
    <w:rsid w:val="00151578"/>
    <w:rsid w:val="00151A79"/>
    <w:rsid w:val="00152234"/>
    <w:rsid w:val="001522E6"/>
    <w:rsid w:val="00152977"/>
    <w:rsid w:val="00152EDA"/>
    <w:rsid w:val="001531E2"/>
    <w:rsid w:val="00153457"/>
    <w:rsid w:val="0015396F"/>
    <w:rsid w:val="00153D83"/>
    <w:rsid w:val="00153EB0"/>
    <w:rsid w:val="001541A5"/>
    <w:rsid w:val="00154231"/>
    <w:rsid w:val="00154B15"/>
    <w:rsid w:val="00154F3A"/>
    <w:rsid w:val="00154FED"/>
    <w:rsid w:val="001552A4"/>
    <w:rsid w:val="001553F3"/>
    <w:rsid w:val="0015549B"/>
    <w:rsid w:val="001555B7"/>
    <w:rsid w:val="001565E5"/>
    <w:rsid w:val="0015681B"/>
    <w:rsid w:val="00156B25"/>
    <w:rsid w:val="00156C55"/>
    <w:rsid w:val="00157062"/>
    <w:rsid w:val="001574D3"/>
    <w:rsid w:val="00157CBC"/>
    <w:rsid w:val="00157D31"/>
    <w:rsid w:val="00157DA0"/>
    <w:rsid w:val="00157FEC"/>
    <w:rsid w:val="001600AA"/>
    <w:rsid w:val="00160414"/>
    <w:rsid w:val="001604F3"/>
    <w:rsid w:val="001608DE"/>
    <w:rsid w:val="00160E00"/>
    <w:rsid w:val="00160E77"/>
    <w:rsid w:val="00160F55"/>
    <w:rsid w:val="00161739"/>
    <w:rsid w:val="00161CB8"/>
    <w:rsid w:val="001621D2"/>
    <w:rsid w:val="00162C04"/>
    <w:rsid w:val="00163336"/>
    <w:rsid w:val="00163A0F"/>
    <w:rsid w:val="00163B2D"/>
    <w:rsid w:val="00163DA8"/>
    <w:rsid w:val="00164016"/>
    <w:rsid w:val="001649CF"/>
    <w:rsid w:val="001651A0"/>
    <w:rsid w:val="00165676"/>
    <w:rsid w:val="001660E4"/>
    <w:rsid w:val="001663C9"/>
    <w:rsid w:val="00166653"/>
    <w:rsid w:val="00166B48"/>
    <w:rsid w:val="00166D33"/>
    <w:rsid w:val="001672CF"/>
    <w:rsid w:val="00167325"/>
    <w:rsid w:val="00167A8A"/>
    <w:rsid w:val="0017002B"/>
    <w:rsid w:val="00170A9F"/>
    <w:rsid w:val="00171509"/>
    <w:rsid w:val="00171DF0"/>
    <w:rsid w:val="00172C0B"/>
    <w:rsid w:val="00172E22"/>
    <w:rsid w:val="0017352B"/>
    <w:rsid w:val="0017388E"/>
    <w:rsid w:val="00173FC8"/>
    <w:rsid w:val="001740DA"/>
    <w:rsid w:val="0017454B"/>
    <w:rsid w:val="001745C7"/>
    <w:rsid w:val="00174B67"/>
    <w:rsid w:val="0017559C"/>
    <w:rsid w:val="00175629"/>
    <w:rsid w:val="00175834"/>
    <w:rsid w:val="00175D85"/>
    <w:rsid w:val="00176738"/>
    <w:rsid w:val="00176B8B"/>
    <w:rsid w:val="00177084"/>
    <w:rsid w:val="00177107"/>
    <w:rsid w:val="00177574"/>
    <w:rsid w:val="00177E3F"/>
    <w:rsid w:val="00180306"/>
    <w:rsid w:val="001805FE"/>
    <w:rsid w:val="00180802"/>
    <w:rsid w:val="0018089F"/>
    <w:rsid w:val="001808CD"/>
    <w:rsid w:val="00180AD4"/>
    <w:rsid w:val="00180BDC"/>
    <w:rsid w:val="00181873"/>
    <w:rsid w:val="00181934"/>
    <w:rsid w:val="00181E89"/>
    <w:rsid w:val="0018201A"/>
    <w:rsid w:val="0018233E"/>
    <w:rsid w:val="00182607"/>
    <w:rsid w:val="0018262B"/>
    <w:rsid w:val="00182EF4"/>
    <w:rsid w:val="00183BB0"/>
    <w:rsid w:val="0018413B"/>
    <w:rsid w:val="00184313"/>
    <w:rsid w:val="0018464C"/>
    <w:rsid w:val="00184EFD"/>
    <w:rsid w:val="00185718"/>
    <w:rsid w:val="001858BC"/>
    <w:rsid w:val="00186545"/>
    <w:rsid w:val="00187043"/>
    <w:rsid w:val="00187824"/>
    <w:rsid w:val="00187A64"/>
    <w:rsid w:val="0019148A"/>
    <w:rsid w:val="001917AD"/>
    <w:rsid w:val="001917DA"/>
    <w:rsid w:val="001918E6"/>
    <w:rsid w:val="00191F6F"/>
    <w:rsid w:val="00191F71"/>
    <w:rsid w:val="001921C7"/>
    <w:rsid w:val="001929DD"/>
    <w:rsid w:val="00192A14"/>
    <w:rsid w:val="00192EC0"/>
    <w:rsid w:val="001937D6"/>
    <w:rsid w:val="00193D2A"/>
    <w:rsid w:val="00193F43"/>
    <w:rsid w:val="0019404C"/>
    <w:rsid w:val="0019439B"/>
    <w:rsid w:val="001945DB"/>
    <w:rsid w:val="00195111"/>
    <w:rsid w:val="00195281"/>
    <w:rsid w:val="00195714"/>
    <w:rsid w:val="00195927"/>
    <w:rsid w:val="00195C4C"/>
    <w:rsid w:val="00195E1C"/>
    <w:rsid w:val="0019617B"/>
    <w:rsid w:val="00196B3D"/>
    <w:rsid w:val="00196FEF"/>
    <w:rsid w:val="0019751A"/>
    <w:rsid w:val="00197885"/>
    <w:rsid w:val="00197CC7"/>
    <w:rsid w:val="00197FA0"/>
    <w:rsid w:val="001A02F1"/>
    <w:rsid w:val="001A05E8"/>
    <w:rsid w:val="001A0CCB"/>
    <w:rsid w:val="001A13CE"/>
    <w:rsid w:val="001A1505"/>
    <w:rsid w:val="001A188F"/>
    <w:rsid w:val="001A199F"/>
    <w:rsid w:val="001A1D9F"/>
    <w:rsid w:val="001A253B"/>
    <w:rsid w:val="001A257F"/>
    <w:rsid w:val="001A26D5"/>
    <w:rsid w:val="001A2F20"/>
    <w:rsid w:val="001A3198"/>
    <w:rsid w:val="001A31F3"/>
    <w:rsid w:val="001A3450"/>
    <w:rsid w:val="001A38BB"/>
    <w:rsid w:val="001A40CB"/>
    <w:rsid w:val="001A40FB"/>
    <w:rsid w:val="001A482E"/>
    <w:rsid w:val="001A4A05"/>
    <w:rsid w:val="001A4B37"/>
    <w:rsid w:val="001A4B5C"/>
    <w:rsid w:val="001A4D7B"/>
    <w:rsid w:val="001A5358"/>
    <w:rsid w:val="001A5B64"/>
    <w:rsid w:val="001A5D87"/>
    <w:rsid w:val="001A61E5"/>
    <w:rsid w:val="001A63A4"/>
    <w:rsid w:val="001A6786"/>
    <w:rsid w:val="001A6899"/>
    <w:rsid w:val="001A6CF1"/>
    <w:rsid w:val="001A77E8"/>
    <w:rsid w:val="001B0773"/>
    <w:rsid w:val="001B0D60"/>
    <w:rsid w:val="001B0F3B"/>
    <w:rsid w:val="001B137E"/>
    <w:rsid w:val="001B153B"/>
    <w:rsid w:val="001B1953"/>
    <w:rsid w:val="001B2749"/>
    <w:rsid w:val="001B2B84"/>
    <w:rsid w:val="001B358B"/>
    <w:rsid w:val="001B36DA"/>
    <w:rsid w:val="001B3BAE"/>
    <w:rsid w:val="001B4377"/>
    <w:rsid w:val="001B482B"/>
    <w:rsid w:val="001B48C5"/>
    <w:rsid w:val="001B5124"/>
    <w:rsid w:val="001B5446"/>
    <w:rsid w:val="001B6288"/>
    <w:rsid w:val="001B68E7"/>
    <w:rsid w:val="001B6985"/>
    <w:rsid w:val="001B7440"/>
    <w:rsid w:val="001B7530"/>
    <w:rsid w:val="001B7C3A"/>
    <w:rsid w:val="001B7E3B"/>
    <w:rsid w:val="001C0646"/>
    <w:rsid w:val="001C0FCB"/>
    <w:rsid w:val="001C168C"/>
    <w:rsid w:val="001C187B"/>
    <w:rsid w:val="001C218B"/>
    <w:rsid w:val="001C24A4"/>
    <w:rsid w:val="001C24B6"/>
    <w:rsid w:val="001C2848"/>
    <w:rsid w:val="001C2CA4"/>
    <w:rsid w:val="001C2CED"/>
    <w:rsid w:val="001C31C3"/>
    <w:rsid w:val="001C3DBE"/>
    <w:rsid w:val="001C4561"/>
    <w:rsid w:val="001C47A1"/>
    <w:rsid w:val="001C4B74"/>
    <w:rsid w:val="001C501C"/>
    <w:rsid w:val="001C530D"/>
    <w:rsid w:val="001C5A4A"/>
    <w:rsid w:val="001C5CD1"/>
    <w:rsid w:val="001C5D19"/>
    <w:rsid w:val="001C63CD"/>
    <w:rsid w:val="001C6659"/>
    <w:rsid w:val="001C6689"/>
    <w:rsid w:val="001C6A2D"/>
    <w:rsid w:val="001C725E"/>
    <w:rsid w:val="001C73D4"/>
    <w:rsid w:val="001C7425"/>
    <w:rsid w:val="001C763A"/>
    <w:rsid w:val="001C76FD"/>
    <w:rsid w:val="001C7C66"/>
    <w:rsid w:val="001C7D36"/>
    <w:rsid w:val="001C7D3A"/>
    <w:rsid w:val="001C7D88"/>
    <w:rsid w:val="001C7EC2"/>
    <w:rsid w:val="001D00A5"/>
    <w:rsid w:val="001D05B4"/>
    <w:rsid w:val="001D0799"/>
    <w:rsid w:val="001D08BF"/>
    <w:rsid w:val="001D0B9F"/>
    <w:rsid w:val="001D16B0"/>
    <w:rsid w:val="001D16D2"/>
    <w:rsid w:val="001D1A05"/>
    <w:rsid w:val="001D1A7B"/>
    <w:rsid w:val="001D2285"/>
    <w:rsid w:val="001D24F0"/>
    <w:rsid w:val="001D2CD8"/>
    <w:rsid w:val="001D2E72"/>
    <w:rsid w:val="001D3084"/>
    <w:rsid w:val="001D3586"/>
    <w:rsid w:val="001D367F"/>
    <w:rsid w:val="001D37BB"/>
    <w:rsid w:val="001D3893"/>
    <w:rsid w:val="001D3B99"/>
    <w:rsid w:val="001D3CA7"/>
    <w:rsid w:val="001D466E"/>
    <w:rsid w:val="001D49E5"/>
    <w:rsid w:val="001D4C31"/>
    <w:rsid w:val="001D4EE4"/>
    <w:rsid w:val="001D5474"/>
    <w:rsid w:val="001D57C2"/>
    <w:rsid w:val="001D5D70"/>
    <w:rsid w:val="001D6518"/>
    <w:rsid w:val="001D65EB"/>
    <w:rsid w:val="001D6C7F"/>
    <w:rsid w:val="001D6D47"/>
    <w:rsid w:val="001D6E6B"/>
    <w:rsid w:val="001D6F76"/>
    <w:rsid w:val="001E2FFB"/>
    <w:rsid w:val="001E315E"/>
    <w:rsid w:val="001E360D"/>
    <w:rsid w:val="001E3CBA"/>
    <w:rsid w:val="001E4451"/>
    <w:rsid w:val="001E46BF"/>
    <w:rsid w:val="001E5190"/>
    <w:rsid w:val="001E5331"/>
    <w:rsid w:val="001E5437"/>
    <w:rsid w:val="001E5702"/>
    <w:rsid w:val="001E61F9"/>
    <w:rsid w:val="001E6326"/>
    <w:rsid w:val="001E6A98"/>
    <w:rsid w:val="001E6CB5"/>
    <w:rsid w:val="001E778D"/>
    <w:rsid w:val="001E77A2"/>
    <w:rsid w:val="001F029F"/>
    <w:rsid w:val="001F06FF"/>
    <w:rsid w:val="001F10F1"/>
    <w:rsid w:val="001F196D"/>
    <w:rsid w:val="001F2060"/>
    <w:rsid w:val="001F23D6"/>
    <w:rsid w:val="001F2E84"/>
    <w:rsid w:val="001F2F23"/>
    <w:rsid w:val="001F3630"/>
    <w:rsid w:val="001F3CF3"/>
    <w:rsid w:val="001F4295"/>
    <w:rsid w:val="001F476C"/>
    <w:rsid w:val="001F4996"/>
    <w:rsid w:val="001F57DA"/>
    <w:rsid w:val="001F6017"/>
    <w:rsid w:val="001F6954"/>
    <w:rsid w:val="001F6DFE"/>
    <w:rsid w:val="001F764D"/>
    <w:rsid w:val="001F79B9"/>
    <w:rsid w:val="00200094"/>
    <w:rsid w:val="002006CB"/>
    <w:rsid w:val="00200CC5"/>
    <w:rsid w:val="00201108"/>
    <w:rsid w:val="002011C4"/>
    <w:rsid w:val="002012C1"/>
    <w:rsid w:val="002014E5"/>
    <w:rsid w:val="002015FD"/>
    <w:rsid w:val="00201D50"/>
    <w:rsid w:val="00201FC6"/>
    <w:rsid w:val="00201FDD"/>
    <w:rsid w:val="0020301F"/>
    <w:rsid w:val="002030AA"/>
    <w:rsid w:val="00203327"/>
    <w:rsid w:val="0020371E"/>
    <w:rsid w:val="00204924"/>
    <w:rsid w:val="00204A95"/>
    <w:rsid w:val="002056F7"/>
    <w:rsid w:val="002057B8"/>
    <w:rsid w:val="002059B6"/>
    <w:rsid w:val="002063BC"/>
    <w:rsid w:val="00206834"/>
    <w:rsid w:val="00206B10"/>
    <w:rsid w:val="0020783A"/>
    <w:rsid w:val="00210B0D"/>
    <w:rsid w:val="00210F78"/>
    <w:rsid w:val="00210FC6"/>
    <w:rsid w:val="002110C1"/>
    <w:rsid w:val="00211D03"/>
    <w:rsid w:val="0021288D"/>
    <w:rsid w:val="002134A6"/>
    <w:rsid w:val="00213935"/>
    <w:rsid w:val="00213E58"/>
    <w:rsid w:val="0021429A"/>
    <w:rsid w:val="0021443D"/>
    <w:rsid w:val="002149BB"/>
    <w:rsid w:val="00214A2E"/>
    <w:rsid w:val="00214C43"/>
    <w:rsid w:val="00214D86"/>
    <w:rsid w:val="00215376"/>
    <w:rsid w:val="002156F6"/>
    <w:rsid w:val="00215783"/>
    <w:rsid w:val="00215854"/>
    <w:rsid w:val="00215B8D"/>
    <w:rsid w:val="002161B2"/>
    <w:rsid w:val="0021623D"/>
    <w:rsid w:val="002169C4"/>
    <w:rsid w:val="00216B49"/>
    <w:rsid w:val="00217075"/>
    <w:rsid w:val="0022079B"/>
    <w:rsid w:val="00220CA6"/>
    <w:rsid w:val="00220CCE"/>
    <w:rsid w:val="00220D48"/>
    <w:rsid w:val="00220EB9"/>
    <w:rsid w:val="002215D4"/>
    <w:rsid w:val="00221A5F"/>
    <w:rsid w:val="00221B28"/>
    <w:rsid w:val="002223BA"/>
    <w:rsid w:val="002227F1"/>
    <w:rsid w:val="002228AF"/>
    <w:rsid w:val="00222AC0"/>
    <w:rsid w:val="00222F99"/>
    <w:rsid w:val="002235D4"/>
    <w:rsid w:val="00223968"/>
    <w:rsid w:val="00223EDF"/>
    <w:rsid w:val="00223FA7"/>
    <w:rsid w:val="002248EB"/>
    <w:rsid w:val="00224DB1"/>
    <w:rsid w:val="00225271"/>
    <w:rsid w:val="00225A92"/>
    <w:rsid w:val="00225B2B"/>
    <w:rsid w:val="00226081"/>
    <w:rsid w:val="00226883"/>
    <w:rsid w:val="00226E8F"/>
    <w:rsid w:val="0022795B"/>
    <w:rsid w:val="00227EAA"/>
    <w:rsid w:val="002308DF"/>
    <w:rsid w:val="00230906"/>
    <w:rsid w:val="00230CF9"/>
    <w:rsid w:val="002319CF"/>
    <w:rsid w:val="002319D4"/>
    <w:rsid w:val="00232555"/>
    <w:rsid w:val="00232DA3"/>
    <w:rsid w:val="00232E0B"/>
    <w:rsid w:val="00232FF6"/>
    <w:rsid w:val="0023322D"/>
    <w:rsid w:val="00233500"/>
    <w:rsid w:val="00233508"/>
    <w:rsid w:val="002337CC"/>
    <w:rsid w:val="00233B09"/>
    <w:rsid w:val="00233DCE"/>
    <w:rsid w:val="002340A1"/>
    <w:rsid w:val="0023412F"/>
    <w:rsid w:val="00234334"/>
    <w:rsid w:val="002344A1"/>
    <w:rsid w:val="00234D33"/>
    <w:rsid w:val="00234F4D"/>
    <w:rsid w:val="002350FD"/>
    <w:rsid w:val="0023569F"/>
    <w:rsid w:val="00235912"/>
    <w:rsid w:val="00235CF3"/>
    <w:rsid w:val="00236017"/>
    <w:rsid w:val="002362F7"/>
    <w:rsid w:val="00236811"/>
    <w:rsid w:val="0023695A"/>
    <w:rsid w:val="00236BC2"/>
    <w:rsid w:val="002374DE"/>
    <w:rsid w:val="002376C5"/>
    <w:rsid w:val="002379F2"/>
    <w:rsid w:val="00237D46"/>
    <w:rsid w:val="00240398"/>
    <w:rsid w:val="002407CA"/>
    <w:rsid w:val="002408AC"/>
    <w:rsid w:val="00240B2F"/>
    <w:rsid w:val="00241621"/>
    <w:rsid w:val="00241CB2"/>
    <w:rsid w:val="00241F08"/>
    <w:rsid w:val="002446BE"/>
    <w:rsid w:val="0024486E"/>
    <w:rsid w:val="00244870"/>
    <w:rsid w:val="00244912"/>
    <w:rsid w:val="00244BB5"/>
    <w:rsid w:val="00244C94"/>
    <w:rsid w:val="00244D6C"/>
    <w:rsid w:val="00244DB8"/>
    <w:rsid w:val="00244E03"/>
    <w:rsid w:val="00244F51"/>
    <w:rsid w:val="002455AA"/>
    <w:rsid w:val="0024566A"/>
    <w:rsid w:val="00245785"/>
    <w:rsid w:val="00245BAE"/>
    <w:rsid w:val="00245F28"/>
    <w:rsid w:val="0024624A"/>
    <w:rsid w:val="00246454"/>
    <w:rsid w:val="00246FFC"/>
    <w:rsid w:val="00247255"/>
    <w:rsid w:val="00247946"/>
    <w:rsid w:val="00247FED"/>
    <w:rsid w:val="002508F5"/>
    <w:rsid w:val="00250A09"/>
    <w:rsid w:val="00250A96"/>
    <w:rsid w:val="00250EE5"/>
    <w:rsid w:val="00250F54"/>
    <w:rsid w:val="00251002"/>
    <w:rsid w:val="002513BE"/>
    <w:rsid w:val="002519AF"/>
    <w:rsid w:val="00251A19"/>
    <w:rsid w:val="00251C7F"/>
    <w:rsid w:val="00252209"/>
    <w:rsid w:val="00252A3D"/>
    <w:rsid w:val="002535C6"/>
    <w:rsid w:val="00253E84"/>
    <w:rsid w:val="0025406B"/>
    <w:rsid w:val="00254418"/>
    <w:rsid w:val="0025465C"/>
    <w:rsid w:val="002550F9"/>
    <w:rsid w:val="00255480"/>
    <w:rsid w:val="0025585D"/>
    <w:rsid w:val="00255992"/>
    <w:rsid w:val="00255D22"/>
    <w:rsid w:val="0025749B"/>
    <w:rsid w:val="00257C08"/>
    <w:rsid w:val="00257E47"/>
    <w:rsid w:val="0026012A"/>
    <w:rsid w:val="00260FBF"/>
    <w:rsid w:val="00261E34"/>
    <w:rsid w:val="00262502"/>
    <w:rsid w:val="00263C02"/>
    <w:rsid w:val="00264466"/>
    <w:rsid w:val="00264601"/>
    <w:rsid w:val="002646A2"/>
    <w:rsid w:val="00264890"/>
    <w:rsid w:val="00264C6F"/>
    <w:rsid w:val="00266085"/>
    <w:rsid w:val="002662C4"/>
    <w:rsid w:val="0026646C"/>
    <w:rsid w:val="002668E5"/>
    <w:rsid w:val="00266B35"/>
    <w:rsid w:val="00266F7E"/>
    <w:rsid w:val="002675CC"/>
    <w:rsid w:val="002679DA"/>
    <w:rsid w:val="00270953"/>
    <w:rsid w:val="00271074"/>
    <w:rsid w:val="002713B5"/>
    <w:rsid w:val="00271831"/>
    <w:rsid w:val="0027199E"/>
    <w:rsid w:val="00271F73"/>
    <w:rsid w:val="002720A7"/>
    <w:rsid w:val="0027223B"/>
    <w:rsid w:val="002726B9"/>
    <w:rsid w:val="00273005"/>
    <w:rsid w:val="00273830"/>
    <w:rsid w:val="002739F8"/>
    <w:rsid w:val="00274C31"/>
    <w:rsid w:val="00274D2B"/>
    <w:rsid w:val="00274DDA"/>
    <w:rsid w:val="00274E18"/>
    <w:rsid w:val="00275994"/>
    <w:rsid w:val="00275C04"/>
    <w:rsid w:val="002760BD"/>
    <w:rsid w:val="00276132"/>
    <w:rsid w:val="00276B43"/>
    <w:rsid w:val="00276CD0"/>
    <w:rsid w:val="002777D8"/>
    <w:rsid w:val="00277A21"/>
    <w:rsid w:val="002807D7"/>
    <w:rsid w:val="00280C44"/>
    <w:rsid w:val="00280DAC"/>
    <w:rsid w:val="002821F9"/>
    <w:rsid w:val="002827B8"/>
    <w:rsid w:val="00282EB2"/>
    <w:rsid w:val="00283069"/>
    <w:rsid w:val="00283891"/>
    <w:rsid w:val="002839D9"/>
    <w:rsid w:val="00283D87"/>
    <w:rsid w:val="00283E47"/>
    <w:rsid w:val="00284507"/>
    <w:rsid w:val="002848F2"/>
    <w:rsid w:val="00285C1D"/>
    <w:rsid w:val="00285C22"/>
    <w:rsid w:val="002867BA"/>
    <w:rsid w:val="00286945"/>
    <w:rsid w:val="00286DEE"/>
    <w:rsid w:val="002878AB"/>
    <w:rsid w:val="00290098"/>
    <w:rsid w:val="002900AF"/>
    <w:rsid w:val="002908A5"/>
    <w:rsid w:val="002911FA"/>
    <w:rsid w:val="0029183D"/>
    <w:rsid w:val="00291FA1"/>
    <w:rsid w:val="00292B9E"/>
    <w:rsid w:val="00292C56"/>
    <w:rsid w:val="002933CC"/>
    <w:rsid w:val="002935A7"/>
    <w:rsid w:val="00293722"/>
    <w:rsid w:val="00293BB8"/>
    <w:rsid w:val="0029418D"/>
    <w:rsid w:val="0029422F"/>
    <w:rsid w:val="0029519B"/>
    <w:rsid w:val="00295327"/>
    <w:rsid w:val="00295D98"/>
    <w:rsid w:val="0029623A"/>
    <w:rsid w:val="0029664E"/>
    <w:rsid w:val="0029786D"/>
    <w:rsid w:val="00297A5D"/>
    <w:rsid w:val="00297FF5"/>
    <w:rsid w:val="002A006C"/>
    <w:rsid w:val="002A0C66"/>
    <w:rsid w:val="002A1323"/>
    <w:rsid w:val="002A168B"/>
    <w:rsid w:val="002A197F"/>
    <w:rsid w:val="002A1EC3"/>
    <w:rsid w:val="002A26FC"/>
    <w:rsid w:val="002A36ED"/>
    <w:rsid w:val="002A3972"/>
    <w:rsid w:val="002A431E"/>
    <w:rsid w:val="002A43AF"/>
    <w:rsid w:val="002A44AE"/>
    <w:rsid w:val="002A4642"/>
    <w:rsid w:val="002A47BB"/>
    <w:rsid w:val="002A5918"/>
    <w:rsid w:val="002A5C3C"/>
    <w:rsid w:val="002A6006"/>
    <w:rsid w:val="002A6481"/>
    <w:rsid w:val="002A668E"/>
    <w:rsid w:val="002A67DA"/>
    <w:rsid w:val="002A699C"/>
    <w:rsid w:val="002A6C33"/>
    <w:rsid w:val="002A735F"/>
    <w:rsid w:val="002A7B6F"/>
    <w:rsid w:val="002B0320"/>
    <w:rsid w:val="002B0FF4"/>
    <w:rsid w:val="002B178D"/>
    <w:rsid w:val="002B1B73"/>
    <w:rsid w:val="002B1D86"/>
    <w:rsid w:val="002B1D94"/>
    <w:rsid w:val="002B1ED8"/>
    <w:rsid w:val="002B21F5"/>
    <w:rsid w:val="002B22E4"/>
    <w:rsid w:val="002B2457"/>
    <w:rsid w:val="002B2655"/>
    <w:rsid w:val="002B351A"/>
    <w:rsid w:val="002B3649"/>
    <w:rsid w:val="002B447D"/>
    <w:rsid w:val="002B4549"/>
    <w:rsid w:val="002B4730"/>
    <w:rsid w:val="002B487E"/>
    <w:rsid w:val="002B4CDC"/>
    <w:rsid w:val="002B50C2"/>
    <w:rsid w:val="002B545C"/>
    <w:rsid w:val="002B5DAD"/>
    <w:rsid w:val="002B6377"/>
    <w:rsid w:val="002B67FF"/>
    <w:rsid w:val="002B6ED6"/>
    <w:rsid w:val="002B749B"/>
    <w:rsid w:val="002B7683"/>
    <w:rsid w:val="002C06BD"/>
    <w:rsid w:val="002C0809"/>
    <w:rsid w:val="002C08B4"/>
    <w:rsid w:val="002C0A42"/>
    <w:rsid w:val="002C105F"/>
    <w:rsid w:val="002C125D"/>
    <w:rsid w:val="002C1426"/>
    <w:rsid w:val="002C1D59"/>
    <w:rsid w:val="002C1FCE"/>
    <w:rsid w:val="002C21F7"/>
    <w:rsid w:val="002C278B"/>
    <w:rsid w:val="002C27C9"/>
    <w:rsid w:val="002C2986"/>
    <w:rsid w:val="002C2A44"/>
    <w:rsid w:val="002C2B90"/>
    <w:rsid w:val="002C2D94"/>
    <w:rsid w:val="002C2EA8"/>
    <w:rsid w:val="002C3389"/>
    <w:rsid w:val="002C35CE"/>
    <w:rsid w:val="002C3B58"/>
    <w:rsid w:val="002C4097"/>
    <w:rsid w:val="002C43BC"/>
    <w:rsid w:val="002C4511"/>
    <w:rsid w:val="002C4A97"/>
    <w:rsid w:val="002C50E0"/>
    <w:rsid w:val="002C5DD8"/>
    <w:rsid w:val="002C61C7"/>
    <w:rsid w:val="002C6331"/>
    <w:rsid w:val="002C63EA"/>
    <w:rsid w:val="002C68B0"/>
    <w:rsid w:val="002C6A79"/>
    <w:rsid w:val="002C6B79"/>
    <w:rsid w:val="002C6D85"/>
    <w:rsid w:val="002C6FD0"/>
    <w:rsid w:val="002C73BA"/>
    <w:rsid w:val="002C76A4"/>
    <w:rsid w:val="002C7766"/>
    <w:rsid w:val="002C77FB"/>
    <w:rsid w:val="002C7903"/>
    <w:rsid w:val="002C7955"/>
    <w:rsid w:val="002C7D4E"/>
    <w:rsid w:val="002D048F"/>
    <w:rsid w:val="002D082D"/>
    <w:rsid w:val="002D0997"/>
    <w:rsid w:val="002D113B"/>
    <w:rsid w:val="002D171B"/>
    <w:rsid w:val="002D1976"/>
    <w:rsid w:val="002D241C"/>
    <w:rsid w:val="002D294E"/>
    <w:rsid w:val="002D338D"/>
    <w:rsid w:val="002D3957"/>
    <w:rsid w:val="002D3970"/>
    <w:rsid w:val="002D3B05"/>
    <w:rsid w:val="002D3C6D"/>
    <w:rsid w:val="002D3E5D"/>
    <w:rsid w:val="002D4054"/>
    <w:rsid w:val="002D4596"/>
    <w:rsid w:val="002D4ABC"/>
    <w:rsid w:val="002D500B"/>
    <w:rsid w:val="002D60F1"/>
    <w:rsid w:val="002D667A"/>
    <w:rsid w:val="002D68F4"/>
    <w:rsid w:val="002D726B"/>
    <w:rsid w:val="002D7657"/>
    <w:rsid w:val="002D7E4C"/>
    <w:rsid w:val="002D7F87"/>
    <w:rsid w:val="002E09D5"/>
    <w:rsid w:val="002E0D0C"/>
    <w:rsid w:val="002E0E4D"/>
    <w:rsid w:val="002E16D3"/>
    <w:rsid w:val="002E1B52"/>
    <w:rsid w:val="002E1C7E"/>
    <w:rsid w:val="002E1CEB"/>
    <w:rsid w:val="002E25B7"/>
    <w:rsid w:val="002E29FA"/>
    <w:rsid w:val="002E3017"/>
    <w:rsid w:val="002E34A0"/>
    <w:rsid w:val="002E430B"/>
    <w:rsid w:val="002E45D8"/>
    <w:rsid w:val="002E51D7"/>
    <w:rsid w:val="002E5B2E"/>
    <w:rsid w:val="002E5DCA"/>
    <w:rsid w:val="002E61F5"/>
    <w:rsid w:val="002E64A6"/>
    <w:rsid w:val="002E64C6"/>
    <w:rsid w:val="002E6545"/>
    <w:rsid w:val="002E6C97"/>
    <w:rsid w:val="002E7814"/>
    <w:rsid w:val="002F0976"/>
    <w:rsid w:val="002F0FEF"/>
    <w:rsid w:val="002F1240"/>
    <w:rsid w:val="002F199D"/>
    <w:rsid w:val="002F1BAB"/>
    <w:rsid w:val="002F1C6F"/>
    <w:rsid w:val="002F2151"/>
    <w:rsid w:val="002F229F"/>
    <w:rsid w:val="002F2902"/>
    <w:rsid w:val="002F2B30"/>
    <w:rsid w:val="002F39D9"/>
    <w:rsid w:val="002F3EC1"/>
    <w:rsid w:val="002F3FA4"/>
    <w:rsid w:val="002F40CF"/>
    <w:rsid w:val="002F44FB"/>
    <w:rsid w:val="002F494C"/>
    <w:rsid w:val="002F494E"/>
    <w:rsid w:val="002F4CF7"/>
    <w:rsid w:val="002F4DD7"/>
    <w:rsid w:val="002F576D"/>
    <w:rsid w:val="002F5893"/>
    <w:rsid w:val="002F66A2"/>
    <w:rsid w:val="002F679F"/>
    <w:rsid w:val="002F682C"/>
    <w:rsid w:val="002F6EF7"/>
    <w:rsid w:val="002F7C03"/>
    <w:rsid w:val="002F7F6B"/>
    <w:rsid w:val="003007B8"/>
    <w:rsid w:val="00301267"/>
    <w:rsid w:val="003014EC"/>
    <w:rsid w:val="00301A60"/>
    <w:rsid w:val="00301C0E"/>
    <w:rsid w:val="00302724"/>
    <w:rsid w:val="00302AB4"/>
    <w:rsid w:val="00302B0F"/>
    <w:rsid w:val="003031FD"/>
    <w:rsid w:val="00303294"/>
    <w:rsid w:val="00303FF5"/>
    <w:rsid w:val="003042CB"/>
    <w:rsid w:val="00304629"/>
    <w:rsid w:val="00304BCF"/>
    <w:rsid w:val="00304CCF"/>
    <w:rsid w:val="003050E9"/>
    <w:rsid w:val="00305D19"/>
    <w:rsid w:val="003062E3"/>
    <w:rsid w:val="00306935"/>
    <w:rsid w:val="00306AE0"/>
    <w:rsid w:val="003076D5"/>
    <w:rsid w:val="0030782E"/>
    <w:rsid w:val="0031021C"/>
    <w:rsid w:val="00310468"/>
    <w:rsid w:val="00311BD9"/>
    <w:rsid w:val="00311E4C"/>
    <w:rsid w:val="00312CCC"/>
    <w:rsid w:val="00312F57"/>
    <w:rsid w:val="0031330A"/>
    <w:rsid w:val="00313574"/>
    <w:rsid w:val="00313EF7"/>
    <w:rsid w:val="00314198"/>
    <w:rsid w:val="00314AF3"/>
    <w:rsid w:val="00314C63"/>
    <w:rsid w:val="00314DCD"/>
    <w:rsid w:val="00315A35"/>
    <w:rsid w:val="00316027"/>
    <w:rsid w:val="003161EB"/>
    <w:rsid w:val="00316396"/>
    <w:rsid w:val="00316C79"/>
    <w:rsid w:val="00317865"/>
    <w:rsid w:val="003178AC"/>
    <w:rsid w:val="00317A3E"/>
    <w:rsid w:val="00317DF9"/>
    <w:rsid w:val="00320273"/>
    <w:rsid w:val="0032068F"/>
    <w:rsid w:val="00320BDF"/>
    <w:rsid w:val="00320E4A"/>
    <w:rsid w:val="00321AD8"/>
    <w:rsid w:val="00321C04"/>
    <w:rsid w:val="00321F29"/>
    <w:rsid w:val="00321F37"/>
    <w:rsid w:val="003230AC"/>
    <w:rsid w:val="0032356A"/>
    <w:rsid w:val="00323891"/>
    <w:rsid w:val="00323AC0"/>
    <w:rsid w:val="00323DE7"/>
    <w:rsid w:val="00324C08"/>
    <w:rsid w:val="00324ECE"/>
    <w:rsid w:val="00325A0A"/>
    <w:rsid w:val="00325D2F"/>
    <w:rsid w:val="0032614D"/>
    <w:rsid w:val="00326602"/>
    <w:rsid w:val="00326EBE"/>
    <w:rsid w:val="0032727A"/>
    <w:rsid w:val="00327709"/>
    <w:rsid w:val="0033007D"/>
    <w:rsid w:val="0033050F"/>
    <w:rsid w:val="00330C9F"/>
    <w:rsid w:val="003310FB"/>
    <w:rsid w:val="003312AE"/>
    <w:rsid w:val="003313D0"/>
    <w:rsid w:val="0033173A"/>
    <w:rsid w:val="00331A7B"/>
    <w:rsid w:val="00331D8A"/>
    <w:rsid w:val="003323F1"/>
    <w:rsid w:val="0033246B"/>
    <w:rsid w:val="003327AA"/>
    <w:rsid w:val="00332DE6"/>
    <w:rsid w:val="00333170"/>
    <w:rsid w:val="0033331D"/>
    <w:rsid w:val="00333390"/>
    <w:rsid w:val="00333B96"/>
    <w:rsid w:val="00333E06"/>
    <w:rsid w:val="00334343"/>
    <w:rsid w:val="0033456A"/>
    <w:rsid w:val="003349A6"/>
    <w:rsid w:val="00334C81"/>
    <w:rsid w:val="00334E13"/>
    <w:rsid w:val="00334FCD"/>
    <w:rsid w:val="003356ED"/>
    <w:rsid w:val="00335A25"/>
    <w:rsid w:val="00335B3B"/>
    <w:rsid w:val="00335DD6"/>
    <w:rsid w:val="0033631D"/>
    <w:rsid w:val="003368C9"/>
    <w:rsid w:val="00336FD5"/>
    <w:rsid w:val="00337501"/>
    <w:rsid w:val="00337C8C"/>
    <w:rsid w:val="0034067E"/>
    <w:rsid w:val="00340B6D"/>
    <w:rsid w:val="003416C0"/>
    <w:rsid w:val="00341B0E"/>
    <w:rsid w:val="003429D6"/>
    <w:rsid w:val="00342ABF"/>
    <w:rsid w:val="003431E0"/>
    <w:rsid w:val="0034359B"/>
    <w:rsid w:val="00344A24"/>
    <w:rsid w:val="00344C7B"/>
    <w:rsid w:val="00344DE6"/>
    <w:rsid w:val="0034594A"/>
    <w:rsid w:val="00345BD4"/>
    <w:rsid w:val="00345DEA"/>
    <w:rsid w:val="0034613B"/>
    <w:rsid w:val="003463DF"/>
    <w:rsid w:val="0034676A"/>
    <w:rsid w:val="00346C4B"/>
    <w:rsid w:val="003470D0"/>
    <w:rsid w:val="003475ED"/>
    <w:rsid w:val="003479DD"/>
    <w:rsid w:val="0035034B"/>
    <w:rsid w:val="00350500"/>
    <w:rsid w:val="0035086E"/>
    <w:rsid w:val="00350F2D"/>
    <w:rsid w:val="0035105F"/>
    <w:rsid w:val="00351B8C"/>
    <w:rsid w:val="00351C10"/>
    <w:rsid w:val="00351D3E"/>
    <w:rsid w:val="00351EEF"/>
    <w:rsid w:val="00351FF8"/>
    <w:rsid w:val="00352C60"/>
    <w:rsid w:val="003530DA"/>
    <w:rsid w:val="00353E91"/>
    <w:rsid w:val="00353F37"/>
    <w:rsid w:val="00354042"/>
    <w:rsid w:val="00354166"/>
    <w:rsid w:val="00354223"/>
    <w:rsid w:val="003544B5"/>
    <w:rsid w:val="00354675"/>
    <w:rsid w:val="00354B6A"/>
    <w:rsid w:val="003555C5"/>
    <w:rsid w:val="0035569E"/>
    <w:rsid w:val="00355F99"/>
    <w:rsid w:val="00355FC9"/>
    <w:rsid w:val="003566F8"/>
    <w:rsid w:val="00356ACA"/>
    <w:rsid w:val="00356AE7"/>
    <w:rsid w:val="00356F0F"/>
    <w:rsid w:val="003574E3"/>
    <w:rsid w:val="00357DD6"/>
    <w:rsid w:val="003601BE"/>
    <w:rsid w:val="00360C89"/>
    <w:rsid w:val="0036109B"/>
    <w:rsid w:val="0036119E"/>
    <w:rsid w:val="00362987"/>
    <w:rsid w:val="00362B35"/>
    <w:rsid w:val="00362B37"/>
    <w:rsid w:val="0036328C"/>
    <w:rsid w:val="00363498"/>
    <w:rsid w:val="00363BB6"/>
    <w:rsid w:val="00363FAD"/>
    <w:rsid w:val="00364277"/>
    <w:rsid w:val="003644C0"/>
    <w:rsid w:val="003644DE"/>
    <w:rsid w:val="00364A37"/>
    <w:rsid w:val="00364C12"/>
    <w:rsid w:val="00364CA8"/>
    <w:rsid w:val="00364E3F"/>
    <w:rsid w:val="00365173"/>
    <w:rsid w:val="00365BB9"/>
    <w:rsid w:val="00365DC7"/>
    <w:rsid w:val="00365DEC"/>
    <w:rsid w:val="00365F17"/>
    <w:rsid w:val="00366A19"/>
    <w:rsid w:val="003674AB"/>
    <w:rsid w:val="003678E5"/>
    <w:rsid w:val="00367D55"/>
    <w:rsid w:val="00367EC7"/>
    <w:rsid w:val="00367F9E"/>
    <w:rsid w:val="003701E8"/>
    <w:rsid w:val="0037026E"/>
    <w:rsid w:val="00370A2E"/>
    <w:rsid w:val="00370CFB"/>
    <w:rsid w:val="00370D5F"/>
    <w:rsid w:val="0037135E"/>
    <w:rsid w:val="003719A6"/>
    <w:rsid w:val="00371B31"/>
    <w:rsid w:val="00372913"/>
    <w:rsid w:val="003732A6"/>
    <w:rsid w:val="0037341E"/>
    <w:rsid w:val="00373489"/>
    <w:rsid w:val="003737A6"/>
    <w:rsid w:val="0037489B"/>
    <w:rsid w:val="003749A4"/>
    <w:rsid w:val="00374AED"/>
    <w:rsid w:val="00375688"/>
    <w:rsid w:val="0037572F"/>
    <w:rsid w:val="003758F9"/>
    <w:rsid w:val="00375B0D"/>
    <w:rsid w:val="0037661D"/>
    <w:rsid w:val="00376802"/>
    <w:rsid w:val="00376E4F"/>
    <w:rsid w:val="00377338"/>
    <w:rsid w:val="0037749A"/>
    <w:rsid w:val="00377790"/>
    <w:rsid w:val="00377DE1"/>
    <w:rsid w:val="00377F92"/>
    <w:rsid w:val="003801D0"/>
    <w:rsid w:val="003802AF"/>
    <w:rsid w:val="00380383"/>
    <w:rsid w:val="003807D3"/>
    <w:rsid w:val="00380FBC"/>
    <w:rsid w:val="00381355"/>
    <w:rsid w:val="00381613"/>
    <w:rsid w:val="00381ABD"/>
    <w:rsid w:val="0038201D"/>
    <w:rsid w:val="003820D7"/>
    <w:rsid w:val="003823E7"/>
    <w:rsid w:val="00382894"/>
    <w:rsid w:val="00382A54"/>
    <w:rsid w:val="00382C5A"/>
    <w:rsid w:val="003833E5"/>
    <w:rsid w:val="00383FCD"/>
    <w:rsid w:val="003841A9"/>
    <w:rsid w:val="003841B0"/>
    <w:rsid w:val="00384203"/>
    <w:rsid w:val="003846CA"/>
    <w:rsid w:val="00384A60"/>
    <w:rsid w:val="00384F2C"/>
    <w:rsid w:val="0038518C"/>
    <w:rsid w:val="003854E5"/>
    <w:rsid w:val="00385511"/>
    <w:rsid w:val="00386580"/>
    <w:rsid w:val="00386A4D"/>
    <w:rsid w:val="00386A9E"/>
    <w:rsid w:val="00386AB4"/>
    <w:rsid w:val="00386CEB"/>
    <w:rsid w:val="00386D8A"/>
    <w:rsid w:val="0038778F"/>
    <w:rsid w:val="00387B3D"/>
    <w:rsid w:val="00387B61"/>
    <w:rsid w:val="0039009C"/>
    <w:rsid w:val="003900F7"/>
    <w:rsid w:val="0039011B"/>
    <w:rsid w:val="0039093C"/>
    <w:rsid w:val="00390ECE"/>
    <w:rsid w:val="0039117B"/>
    <w:rsid w:val="003912A1"/>
    <w:rsid w:val="0039188C"/>
    <w:rsid w:val="00391BCE"/>
    <w:rsid w:val="00391FA9"/>
    <w:rsid w:val="003927B5"/>
    <w:rsid w:val="0039294A"/>
    <w:rsid w:val="00392AE0"/>
    <w:rsid w:val="003931E4"/>
    <w:rsid w:val="00393B2E"/>
    <w:rsid w:val="00393C16"/>
    <w:rsid w:val="003944DF"/>
    <w:rsid w:val="003944FE"/>
    <w:rsid w:val="00394D63"/>
    <w:rsid w:val="0039522D"/>
    <w:rsid w:val="0039548D"/>
    <w:rsid w:val="00395CBD"/>
    <w:rsid w:val="003962A4"/>
    <w:rsid w:val="00396524"/>
    <w:rsid w:val="003969D8"/>
    <w:rsid w:val="003969E0"/>
    <w:rsid w:val="00396BC8"/>
    <w:rsid w:val="00396C33"/>
    <w:rsid w:val="00397070"/>
    <w:rsid w:val="00397131"/>
    <w:rsid w:val="003972D9"/>
    <w:rsid w:val="003973F2"/>
    <w:rsid w:val="003978E0"/>
    <w:rsid w:val="00397F79"/>
    <w:rsid w:val="00397FEE"/>
    <w:rsid w:val="003A0841"/>
    <w:rsid w:val="003A088E"/>
    <w:rsid w:val="003A0D6B"/>
    <w:rsid w:val="003A0F54"/>
    <w:rsid w:val="003A1D33"/>
    <w:rsid w:val="003A20EF"/>
    <w:rsid w:val="003A2932"/>
    <w:rsid w:val="003A2D2E"/>
    <w:rsid w:val="003A2D67"/>
    <w:rsid w:val="003A2E1D"/>
    <w:rsid w:val="003A2F08"/>
    <w:rsid w:val="003A2FB8"/>
    <w:rsid w:val="003A3152"/>
    <w:rsid w:val="003A3E32"/>
    <w:rsid w:val="003A4DC9"/>
    <w:rsid w:val="003A4F25"/>
    <w:rsid w:val="003A5506"/>
    <w:rsid w:val="003A5565"/>
    <w:rsid w:val="003A5F44"/>
    <w:rsid w:val="003A62A7"/>
    <w:rsid w:val="003A6A1B"/>
    <w:rsid w:val="003A6B5F"/>
    <w:rsid w:val="003A6B8C"/>
    <w:rsid w:val="003A731F"/>
    <w:rsid w:val="003A7584"/>
    <w:rsid w:val="003A7611"/>
    <w:rsid w:val="003A77BA"/>
    <w:rsid w:val="003A7835"/>
    <w:rsid w:val="003A7DC4"/>
    <w:rsid w:val="003A7FAE"/>
    <w:rsid w:val="003B05A7"/>
    <w:rsid w:val="003B0693"/>
    <w:rsid w:val="003B0BEE"/>
    <w:rsid w:val="003B11DC"/>
    <w:rsid w:val="003B2502"/>
    <w:rsid w:val="003B2851"/>
    <w:rsid w:val="003B2955"/>
    <w:rsid w:val="003B3949"/>
    <w:rsid w:val="003B3F9D"/>
    <w:rsid w:val="003B41CB"/>
    <w:rsid w:val="003B4580"/>
    <w:rsid w:val="003B45B6"/>
    <w:rsid w:val="003B47F1"/>
    <w:rsid w:val="003B4926"/>
    <w:rsid w:val="003B4B8E"/>
    <w:rsid w:val="003B5002"/>
    <w:rsid w:val="003B585B"/>
    <w:rsid w:val="003B5DBD"/>
    <w:rsid w:val="003B5DE1"/>
    <w:rsid w:val="003B5E93"/>
    <w:rsid w:val="003B63A1"/>
    <w:rsid w:val="003B6574"/>
    <w:rsid w:val="003B65D9"/>
    <w:rsid w:val="003B69BD"/>
    <w:rsid w:val="003B6A52"/>
    <w:rsid w:val="003B73CE"/>
    <w:rsid w:val="003B74B6"/>
    <w:rsid w:val="003B758B"/>
    <w:rsid w:val="003B788B"/>
    <w:rsid w:val="003B7AAA"/>
    <w:rsid w:val="003C09D0"/>
    <w:rsid w:val="003C12B8"/>
    <w:rsid w:val="003C1371"/>
    <w:rsid w:val="003C23A9"/>
    <w:rsid w:val="003C2ADC"/>
    <w:rsid w:val="003C2AE0"/>
    <w:rsid w:val="003C2B60"/>
    <w:rsid w:val="003C3250"/>
    <w:rsid w:val="003C4180"/>
    <w:rsid w:val="003C469F"/>
    <w:rsid w:val="003C4CAF"/>
    <w:rsid w:val="003C4D24"/>
    <w:rsid w:val="003C4E15"/>
    <w:rsid w:val="003C4E83"/>
    <w:rsid w:val="003C4F88"/>
    <w:rsid w:val="003C508A"/>
    <w:rsid w:val="003C5924"/>
    <w:rsid w:val="003C5F2B"/>
    <w:rsid w:val="003C641F"/>
    <w:rsid w:val="003C661D"/>
    <w:rsid w:val="003C7224"/>
    <w:rsid w:val="003C7471"/>
    <w:rsid w:val="003C7F7D"/>
    <w:rsid w:val="003D065D"/>
    <w:rsid w:val="003D0A8B"/>
    <w:rsid w:val="003D0FA8"/>
    <w:rsid w:val="003D1167"/>
    <w:rsid w:val="003D17E8"/>
    <w:rsid w:val="003D1A04"/>
    <w:rsid w:val="003D24DB"/>
    <w:rsid w:val="003D259F"/>
    <w:rsid w:val="003D299A"/>
    <w:rsid w:val="003D29EF"/>
    <w:rsid w:val="003D2A5C"/>
    <w:rsid w:val="003D2B4C"/>
    <w:rsid w:val="003D2DFB"/>
    <w:rsid w:val="003D305D"/>
    <w:rsid w:val="003D31E4"/>
    <w:rsid w:val="003D363C"/>
    <w:rsid w:val="003D39EF"/>
    <w:rsid w:val="003D39FD"/>
    <w:rsid w:val="003D3A1E"/>
    <w:rsid w:val="003D3AD2"/>
    <w:rsid w:val="003D4576"/>
    <w:rsid w:val="003D5307"/>
    <w:rsid w:val="003D5476"/>
    <w:rsid w:val="003D559A"/>
    <w:rsid w:val="003D57BB"/>
    <w:rsid w:val="003D6826"/>
    <w:rsid w:val="003D7146"/>
    <w:rsid w:val="003D7B35"/>
    <w:rsid w:val="003E0452"/>
    <w:rsid w:val="003E0A41"/>
    <w:rsid w:val="003E0A4E"/>
    <w:rsid w:val="003E11F7"/>
    <w:rsid w:val="003E1CA5"/>
    <w:rsid w:val="003E1E6A"/>
    <w:rsid w:val="003E21FC"/>
    <w:rsid w:val="003E2534"/>
    <w:rsid w:val="003E274E"/>
    <w:rsid w:val="003E2BD1"/>
    <w:rsid w:val="003E2D74"/>
    <w:rsid w:val="003E3844"/>
    <w:rsid w:val="003E38A1"/>
    <w:rsid w:val="003E39A8"/>
    <w:rsid w:val="003E39D1"/>
    <w:rsid w:val="003E4081"/>
    <w:rsid w:val="003E4198"/>
    <w:rsid w:val="003E4396"/>
    <w:rsid w:val="003E4481"/>
    <w:rsid w:val="003E45E8"/>
    <w:rsid w:val="003E45FF"/>
    <w:rsid w:val="003E4B7C"/>
    <w:rsid w:val="003E4BE6"/>
    <w:rsid w:val="003E4C0F"/>
    <w:rsid w:val="003E4CE7"/>
    <w:rsid w:val="003E591B"/>
    <w:rsid w:val="003E61F1"/>
    <w:rsid w:val="003E6785"/>
    <w:rsid w:val="003E6823"/>
    <w:rsid w:val="003E695B"/>
    <w:rsid w:val="003F0761"/>
    <w:rsid w:val="003F0817"/>
    <w:rsid w:val="003F0886"/>
    <w:rsid w:val="003F17F5"/>
    <w:rsid w:val="003F1B48"/>
    <w:rsid w:val="003F1CC9"/>
    <w:rsid w:val="003F1DE4"/>
    <w:rsid w:val="003F225E"/>
    <w:rsid w:val="003F2776"/>
    <w:rsid w:val="003F279F"/>
    <w:rsid w:val="003F2871"/>
    <w:rsid w:val="003F28C6"/>
    <w:rsid w:val="003F34E8"/>
    <w:rsid w:val="003F360A"/>
    <w:rsid w:val="003F3AB7"/>
    <w:rsid w:val="003F3D20"/>
    <w:rsid w:val="003F3FD8"/>
    <w:rsid w:val="003F4044"/>
    <w:rsid w:val="003F4085"/>
    <w:rsid w:val="003F47F2"/>
    <w:rsid w:val="003F49A0"/>
    <w:rsid w:val="003F4EA9"/>
    <w:rsid w:val="003F5CFF"/>
    <w:rsid w:val="003F5EF8"/>
    <w:rsid w:val="003F639E"/>
    <w:rsid w:val="003F668C"/>
    <w:rsid w:val="003F6EED"/>
    <w:rsid w:val="003F7703"/>
    <w:rsid w:val="003F77FF"/>
    <w:rsid w:val="0040042B"/>
    <w:rsid w:val="00400E8C"/>
    <w:rsid w:val="00400F96"/>
    <w:rsid w:val="0040165B"/>
    <w:rsid w:val="004018FE"/>
    <w:rsid w:val="00401C84"/>
    <w:rsid w:val="00401F48"/>
    <w:rsid w:val="00402316"/>
    <w:rsid w:val="0040284A"/>
    <w:rsid w:val="00402957"/>
    <w:rsid w:val="00402E76"/>
    <w:rsid w:val="00403ACA"/>
    <w:rsid w:val="00403DB5"/>
    <w:rsid w:val="00404124"/>
    <w:rsid w:val="00404F01"/>
    <w:rsid w:val="00404FAA"/>
    <w:rsid w:val="00405335"/>
    <w:rsid w:val="004058BA"/>
    <w:rsid w:val="00406360"/>
    <w:rsid w:val="004063F5"/>
    <w:rsid w:val="00406665"/>
    <w:rsid w:val="004066A0"/>
    <w:rsid w:val="00406914"/>
    <w:rsid w:val="00406A27"/>
    <w:rsid w:val="004071C3"/>
    <w:rsid w:val="00410265"/>
    <w:rsid w:val="00410401"/>
    <w:rsid w:val="0041092C"/>
    <w:rsid w:val="00410A44"/>
    <w:rsid w:val="0041118E"/>
    <w:rsid w:val="00412B30"/>
    <w:rsid w:val="00412D6A"/>
    <w:rsid w:val="00412DB5"/>
    <w:rsid w:val="00413385"/>
    <w:rsid w:val="00413494"/>
    <w:rsid w:val="004134B9"/>
    <w:rsid w:val="004134D8"/>
    <w:rsid w:val="00413661"/>
    <w:rsid w:val="00413B18"/>
    <w:rsid w:val="00413B54"/>
    <w:rsid w:val="0041438B"/>
    <w:rsid w:val="00414703"/>
    <w:rsid w:val="00414E25"/>
    <w:rsid w:val="0041680D"/>
    <w:rsid w:val="00416B14"/>
    <w:rsid w:val="00416FB8"/>
    <w:rsid w:val="00417030"/>
    <w:rsid w:val="00417301"/>
    <w:rsid w:val="0041748F"/>
    <w:rsid w:val="004175C7"/>
    <w:rsid w:val="00417793"/>
    <w:rsid w:val="00417D9C"/>
    <w:rsid w:val="00417EF7"/>
    <w:rsid w:val="00420BA6"/>
    <w:rsid w:val="00421BC7"/>
    <w:rsid w:val="00421D03"/>
    <w:rsid w:val="00422012"/>
    <w:rsid w:val="0042201A"/>
    <w:rsid w:val="0042289B"/>
    <w:rsid w:val="004238F3"/>
    <w:rsid w:val="00423B46"/>
    <w:rsid w:val="00423B6F"/>
    <w:rsid w:val="00424478"/>
    <w:rsid w:val="004244B1"/>
    <w:rsid w:val="00424835"/>
    <w:rsid w:val="00424BCC"/>
    <w:rsid w:val="00424BEA"/>
    <w:rsid w:val="004257D1"/>
    <w:rsid w:val="00425F07"/>
    <w:rsid w:val="004266B3"/>
    <w:rsid w:val="00427566"/>
    <w:rsid w:val="00427C9B"/>
    <w:rsid w:val="004304A0"/>
    <w:rsid w:val="00430BB8"/>
    <w:rsid w:val="00430E75"/>
    <w:rsid w:val="004311AA"/>
    <w:rsid w:val="00431460"/>
    <w:rsid w:val="004328E7"/>
    <w:rsid w:val="00433280"/>
    <w:rsid w:val="00433480"/>
    <w:rsid w:val="004338D9"/>
    <w:rsid w:val="004351DD"/>
    <w:rsid w:val="00435523"/>
    <w:rsid w:val="00435764"/>
    <w:rsid w:val="00435DEF"/>
    <w:rsid w:val="0043627D"/>
    <w:rsid w:val="004365E8"/>
    <w:rsid w:val="00437278"/>
    <w:rsid w:val="0043759C"/>
    <w:rsid w:val="00437847"/>
    <w:rsid w:val="00440731"/>
    <w:rsid w:val="004407FF"/>
    <w:rsid w:val="00440AC7"/>
    <w:rsid w:val="00440AF3"/>
    <w:rsid w:val="00441040"/>
    <w:rsid w:val="0044192C"/>
    <w:rsid w:val="00442DDD"/>
    <w:rsid w:val="004439F2"/>
    <w:rsid w:val="0044413D"/>
    <w:rsid w:val="00444A31"/>
    <w:rsid w:val="00444AFD"/>
    <w:rsid w:val="004452F0"/>
    <w:rsid w:val="004463D4"/>
    <w:rsid w:val="0044656C"/>
    <w:rsid w:val="004466C3"/>
    <w:rsid w:val="00446ACD"/>
    <w:rsid w:val="00446BB9"/>
    <w:rsid w:val="00446D7B"/>
    <w:rsid w:val="00446D96"/>
    <w:rsid w:val="00446EEC"/>
    <w:rsid w:val="004479D8"/>
    <w:rsid w:val="00447EA0"/>
    <w:rsid w:val="0045003B"/>
    <w:rsid w:val="00450057"/>
    <w:rsid w:val="00450B82"/>
    <w:rsid w:val="00450DEC"/>
    <w:rsid w:val="00451530"/>
    <w:rsid w:val="00451AF9"/>
    <w:rsid w:val="00451B7B"/>
    <w:rsid w:val="00451C96"/>
    <w:rsid w:val="0045300E"/>
    <w:rsid w:val="004532BD"/>
    <w:rsid w:val="0045341C"/>
    <w:rsid w:val="004539B3"/>
    <w:rsid w:val="004541FA"/>
    <w:rsid w:val="004544EC"/>
    <w:rsid w:val="00454E3D"/>
    <w:rsid w:val="004554C0"/>
    <w:rsid w:val="004557F8"/>
    <w:rsid w:val="00455B63"/>
    <w:rsid w:val="00456757"/>
    <w:rsid w:val="00456DF6"/>
    <w:rsid w:val="00456F97"/>
    <w:rsid w:val="00457207"/>
    <w:rsid w:val="0045720C"/>
    <w:rsid w:val="00457FD2"/>
    <w:rsid w:val="004602D2"/>
    <w:rsid w:val="0046072F"/>
    <w:rsid w:val="00460860"/>
    <w:rsid w:val="00460D0D"/>
    <w:rsid w:val="004615B6"/>
    <w:rsid w:val="0046164D"/>
    <w:rsid w:val="004619FF"/>
    <w:rsid w:val="004625E9"/>
    <w:rsid w:val="00462AC9"/>
    <w:rsid w:val="00462D62"/>
    <w:rsid w:val="004634A2"/>
    <w:rsid w:val="00463EAC"/>
    <w:rsid w:val="00464035"/>
    <w:rsid w:val="0046448D"/>
    <w:rsid w:val="00464726"/>
    <w:rsid w:val="00464883"/>
    <w:rsid w:val="00464A93"/>
    <w:rsid w:val="00465065"/>
    <w:rsid w:val="00465492"/>
    <w:rsid w:val="004661F1"/>
    <w:rsid w:val="00466B2A"/>
    <w:rsid w:val="00466B3E"/>
    <w:rsid w:val="00466CF0"/>
    <w:rsid w:val="00466DA7"/>
    <w:rsid w:val="00467174"/>
    <w:rsid w:val="00467293"/>
    <w:rsid w:val="00467DD6"/>
    <w:rsid w:val="0047000A"/>
    <w:rsid w:val="0047099C"/>
    <w:rsid w:val="004715F3"/>
    <w:rsid w:val="0047172A"/>
    <w:rsid w:val="00472246"/>
    <w:rsid w:val="004726E5"/>
    <w:rsid w:val="00472712"/>
    <w:rsid w:val="00472775"/>
    <w:rsid w:val="004731AD"/>
    <w:rsid w:val="00473DA9"/>
    <w:rsid w:val="00474938"/>
    <w:rsid w:val="00474BC9"/>
    <w:rsid w:val="00475965"/>
    <w:rsid w:val="00475C5D"/>
    <w:rsid w:val="00476CE2"/>
    <w:rsid w:val="00477837"/>
    <w:rsid w:val="00477E2A"/>
    <w:rsid w:val="004800F3"/>
    <w:rsid w:val="00480624"/>
    <w:rsid w:val="00480955"/>
    <w:rsid w:val="00480F47"/>
    <w:rsid w:val="0048106A"/>
    <w:rsid w:val="004818C5"/>
    <w:rsid w:val="004821D9"/>
    <w:rsid w:val="00482344"/>
    <w:rsid w:val="00482528"/>
    <w:rsid w:val="0048272F"/>
    <w:rsid w:val="00482830"/>
    <w:rsid w:val="00482A6B"/>
    <w:rsid w:val="00482CEC"/>
    <w:rsid w:val="00482EE5"/>
    <w:rsid w:val="00483210"/>
    <w:rsid w:val="004834FB"/>
    <w:rsid w:val="004835A9"/>
    <w:rsid w:val="004835F5"/>
    <w:rsid w:val="00483966"/>
    <w:rsid w:val="00483FC9"/>
    <w:rsid w:val="0048429A"/>
    <w:rsid w:val="004842D9"/>
    <w:rsid w:val="00484510"/>
    <w:rsid w:val="00484652"/>
    <w:rsid w:val="00484ECD"/>
    <w:rsid w:val="00485F78"/>
    <w:rsid w:val="004863AC"/>
    <w:rsid w:val="004866FA"/>
    <w:rsid w:val="00486E92"/>
    <w:rsid w:val="00490108"/>
    <w:rsid w:val="00490164"/>
    <w:rsid w:val="0049027A"/>
    <w:rsid w:val="004905BC"/>
    <w:rsid w:val="0049084A"/>
    <w:rsid w:val="00490D08"/>
    <w:rsid w:val="00490ECB"/>
    <w:rsid w:val="00491379"/>
    <w:rsid w:val="004915CF"/>
    <w:rsid w:val="004916A0"/>
    <w:rsid w:val="00491753"/>
    <w:rsid w:val="00491856"/>
    <w:rsid w:val="00491C5D"/>
    <w:rsid w:val="00491DD7"/>
    <w:rsid w:val="004921DD"/>
    <w:rsid w:val="0049263F"/>
    <w:rsid w:val="0049271A"/>
    <w:rsid w:val="00492CB4"/>
    <w:rsid w:val="00492EB6"/>
    <w:rsid w:val="00494319"/>
    <w:rsid w:val="00494D55"/>
    <w:rsid w:val="0049531B"/>
    <w:rsid w:val="00495405"/>
    <w:rsid w:val="00495933"/>
    <w:rsid w:val="00495B13"/>
    <w:rsid w:val="00495B3F"/>
    <w:rsid w:val="00495D4B"/>
    <w:rsid w:val="0049671C"/>
    <w:rsid w:val="00496B42"/>
    <w:rsid w:val="00496B4B"/>
    <w:rsid w:val="00496D83"/>
    <w:rsid w:val="0049700A"/>
    <w:rsid w:val="00497144"/>
    <w:rsid w:val="00497E24"/>
    <w:rsid w:val="004A03AD"/>
    <w:rsid w:val="004A098B"/>
    <w:rsid w:val="004A09B5"/>
    <w:rsid w:val="004A0EDB"/>
    <w:rsid w:val="004A17C2"/>
    <w:rsid w:val="004A1968"/>
    <w:rsid w:val="004A1A4A"/>
    <w:rsid w:val="004A1BFD"/>
    <w:rsid w:val="004A1F32"/>
    <w:rsid w:val="004A2335"/>
    <w:rsid w:val="004A23F8"/>
    <w:rsid w:val="004A2B91"/>
    <w:rsid w:val="004A314B"/>
    <w:rsid w:val="004A3262"/>
    <w:rsid w:val="004A331A"/>
    <w:rsid w:val="004A353E"/>
    <w:rsid w:val="004A36D9"/>
    <w:rsid w:val="004A38C6"/>
    <w:rsid w:val="004A3960"/>
    <w:rsid w:val="004A3BEB"/>
    <w:rsid w:val="004A3EB4"/>
    <w:rsid w:val="004A4090"/>
    <w:rsid w:val="004A4290"/>
    <w:rsid w:val="004A435B"/>
    <w:rsid w:val="004A5243"/>
    <w:rsid w:val="004A5962"/>
    <w:rsid w:val="004A59DE"/>
    <w:rsid w:val="004A5B2A"/>
    <w:rsid w:val="004A5E16"/>
    <w:rsid w:val="004A6999"/>
    <w:rsid w:val="004A6C4E"/>
    <w:rsid w:val="004A7091"/>
    <w:rsid w:val="004A713A"/>
    <w:rsid w:val="004A7409"/>
    <w:rsid w:val="004A7B1F"/>
    <w:rsid w:val="004A7D35"/>
    <w:rsid w:val="004A7D85"/>
    <w:rsid w:val="004B038F"/>
    <w:rsid w:val="004B0450"/>
    <w:rsid w:val="004B0A6E"/>
    <w:rsid w:val="004B1072"/>
    <w:rsid w:val="004B14E9"/>
    <w:rsid w:val="004B1642"/>
    <w:rsid w:val="004B1A8C"/>
    <w:rsid w:val="004B1EFB"/>
    <w:rsid w:val="004B2005"/>
    <w:rsid w:val="004B219F"/>
    <w:rsid w:val="004B24F1"/>
    <w:rsid w:val="004B2D2C"/>
    <w:rsid w:val="004B337C"/>
    <w:rsid w:val="004B3755"/>
    <w:rsid w:val="004B37B9"/>
    <w:rsid w:val="004B38D3"/>
    <w:rsid w:val="004B40D3"/>
    <w:rsid w:val="004B4196"/>
    <w:rsid w:val="004B432E"/>
    <w:rsid w:val="004B451E"/>
    <w:rsid w:val="004B47B1"/>
    <w:rsid w:val="004B54D6"/>
    <w:rsid w:val="004B6459"/>
    <w:rsid w:val="004B6712"/>
    <w:rsid w:val="004B737C"/>
    <w:rsid w:val="004B7B96"/>
    <w:rsid w:val="004B7D21"/>
    <w:rsid w:val="004C0393"/>
    <w:rsid w:val="004C03A0"/>
    <w:rsid w:val="004C09E8"/>
    <w:rsid w:val="004C0ED0"/>
    <w:rsid w:val="004C1848"/>
    <w:rsid w:val="004C1919"/>
    <w:rsid w:val="004C19BD"/>
    <w:rsid w:val="004C1AD5"/>
    <w:rsid w:val="004C21D3"/>
    <w:rsid w:val="004C231E"/>
    <w:rsid w:val="004C2542"/>
    <w:rsid w:val="004C2A06"/>
    <w:rsid w:val="004C2F2F"/>
    <w:rsid w:val="004C32B7"/>
    <w:rsid w:val="004C3B39"/>
    <w:rsid w:val="004C4154"/>
    <w:rsid w:val="004C469A"/>
    <w:rsid w:val="004C473D"/>
    <w:rsid w:val="004C47CD"/>
    <w:rsid w:val="004C4A08"/>
    <w:rsid w:val="004C4F6E"/>
    <w:rsid w:val="004C531A"/>
    <w:rsid w:val="004C54CA"/>
    <w:rsid w:val="004C5554"/>
    <w:rsid w:val="004C571C"/>
    <w:rsid w:val="004C5759"/>
    <w:rsid w:val="004C5AC1"/>
    <w:rsid w:val="004C5FCE"/>
    <w:rsid w:val="004C7633"/>
    <w:rsid w:val="004C770C"/>
    <w:rsid w:val="004C7A01"/>
    <w:rsid w:val="004C7BFC"/>
    <w:rsid w:val="004C7D79"/>
    <w:rsid w:val="004D00C7"/>
    <w:rsid w:val="004D0246"/>
    <w:rsid w:val="004D0406"/>
    <w:rsid w:val="004D0554"/>
    <w:rsid w:val="004D0589"/>
    <w:rsid w:val="004D068C"/>
    <w:rsid w:val="004D1AA6"/>
    <w:rsid w:val="004D1BB0"/>
    <w:rsid w:val="004D1F18"/>
    <w:rsid w:val="004D26B4"/>
    <w:rsid w:val="004D26DD"/>
    <w:rsid w:val="004D2D2C"/>
    <w:rsid w:val="004D2E51"/>
    <w:rsid w:val="004D37CF"/>
    <w:rsid w:val="004D39FE"/>
    <w:rsid w:val="004D3C68"/>
    <w:rsid w:val="004D4761"/>
    <w:rsid w:val="004D4C08"/>
    <w:rsid w:val="004D4F6D"/>
    <w:rsid w:val="004D529E"/>
    <w:rsid w:val="004D553A"/>
    <w:rsid w:val="004D59DB"/>
    <w:rsid w:val="004D5A72"/>
    <w:rsid w:val="004D5CB5"/>
    <w:rsid w:val="004D639A"/>
    <w:rsid w:val="004D6B99"/>
    <w:rsid w:val="004D6F94"/>
    <w:rsid w:val="004D7253"/>
    <w:rsid w:val="004E0DF4"/>
    <w:rsid w:val="004E1705"/>
    <w:rsid w:val="004E194D"/>
    <w:rsid w:val="004E1985"/>
    <w:rsid w:val="004E2061"/>
    <w:rsid w:val="004E2111"/>
    <w:rsid w:val="004E224B"/>
    <w:rsid w:val="004E24D6"/>
    <w:rsid w:val="004E2DC6"/>
    <w:rsid w:val="004E2E41"/>
    <w:rsid w:val="004E3408"/>
    <w:rsid w:val="004E3809"/>
    <w:rsid w:val="004E44DF"/>
    <w:rsid w:val="004E46C2"/>
    <w:rsid w:val="004E511C"/>
    <w:rsid w:val="004E5A8B"/>
    <w:rsid w:val="004E5C12"/>
    <w:rsid w:val="004E72B7"/>
    <w:rsid w:val="004E7546"/>
    <w:rsid w:val="004E7632"/>
    <w:rsid w:val="004E789B"/>
    <w:rsid w:val="004E78B7"/>
    <w:rsid w:val="004E7DCB"/>
    <w:rsid w:val="004E7E07"/>
    <w:rsid w:val="004F0486"/>
    <w:rsid w:val="004F0501"/>
    <w:rsid w:val="004F0CCC"/>
    <w:rsid w:val="004F106F"/>
    <w:rsid w:val="004F195B"/>
    <w:rsid w:val="004F1C7E"/>
    <w:rsid w:val="004F22E3"/>
    <w:rsid w:val="004F27C9"/>
    <w:rsid w:val="004F29F6"/>
    <w:rsid w:val="004F2AA5"/>
    <w:rsid w:val="004F2C5F"/>
    <w:rsid w:val="004F300B"/>
    <w:rsid w:val="004F3B79"/>
    <w:rsid w:val="004F4292"/>
    <w:rsid w:val="004F511D"/>
    <w:rsid w:val="004F5335"/>
    <w:rsid w:val="004F5924"/>
    <w:rsid w:val="004F614F"/>
    <w:rsid w:val="004F7042"/>
    <w:rsid w:val="004F7434"/>
    <w:rsid w:val="004F761A"/>
    <w:rsid w:val="004F7A82"/>
    <w:rsid w:val="004F7BF2"/>
    <w:rsid w:val="005002D7"/>
    <w:rsid w:val="00500428"/>
    <w:rsid w:val="00500592"/>
    <w:rsid w:val="005006ED"/>
    <w:rsid w:val="00500898"/>
    <w:rsid w:val="005009E9"/>
    <w:rsid w:val="00500A67"/>
    <w:rsid w:val="00500C05"/>
    <w:rsid w:val="00500CF8"/>
    <w:rsid w:val="00500D5B"/>
    <w:rsid w:val="00501200"/>
    <w:rsid w:val="0050148B"/>
    <w:rsid w:val="00501BD1"/>
    <w:rsid w:val="00501E1D"/>
    <w:rsid w:val="00501EAD"/>
    <w:rsid w:val="005021ED"/>
    <w:rsid w:val="00502E6B"/>
    <w:rsid w:val="00503444"/>
    <w:rsid w:val="005037A7"/>
    <w:rsid w:val="00504256"/>
    <w:rsid w:val="0050498C"/>
    <w:rsid w:val="00504CCD"/>
    <w:rsid w:val="00504EE7"/>
    <w:rsid w:val="0050516A"/>
    <w:rsid w:val="00505F6B"/>
    <w:rsid w:val="00507209"/>
    <w:rsid w:val="00507658"/>
    <w:rsid w:val="00507984"/>
    <w:rsid w:val="00507D74"/>
    <w:rsid w:val="00510521"/>
    <w:rsid w:val="00510528"/>
    <w:rsid w:val="005111FE"/>
    <w:rsid w:val="00511A02"/>
    <w:rsid w:val="00511B6F"/>
    <w:rsid w:val="00511E30"/>
    <w:rsid w:val="00512820"/>
    <w:rsid w:val="00512C28"/>
    <w:rsid w:val="005134CF"/>
    <w:rsid w:val="00513636"/>
    <w:rsid w:val="005137C3"/>
    <w:rsid w:val="00513F9F"/>
    <w:rsid w:val="005143B4"/>
    <w:rsid w:val="00514AF5"/>
    <w:rsid w:val="00514C2B"/>
    <w:rsid w:val="00515104"/>
    <w:rsid w:val="005156F5"/>
    <w:rsid w:val="00515793"/>
    <w:rsid w:val="00515C15"/>
    <w:rsid w:val="0051656A"/>
    <w:rsid w:val="005165D0"/>
    <w:rsid w:val="0051707A"/>
    <w:rsid w:val="0051724C"/>
    <w:rsid w:val="005175DB"/>
    <w:rsid w:val="005179C1"/>
    <w:rsid w:val="00517C94"/>
    <w:rsid w:val="00517DC3"/>
    <w:rsid w:val="00520053"/>
    <w:rsid w:val="00520309"/>
    <w:rsid w:val="0052043B"/>
    <w:rsid w:val="005207A1"/>
    <w:rsid w:val="00520C50"/>
    <w:rsid w:val="005210A9"/>
    <w:rsid w:val="00521133"/>
    <w:rsid w:val="0052167B"/>
    <w:rsid w:val="0052177F"/>
    <w:rsid w:val="00521A4F"/>
    <w:rsid w:val="00521C8C"/>
    <w:rsid w:val="00522568"/>
    <w:rsid w:val="005225FB"/>
    <w:rsid w:val="00522D08"/>
    <w:rsid w:val="00522E89"/>
    <w:rsid w:val="00522FCC"/>
    <w:rsid w:val="005230E0"/>
    <w:rsid w:val="00523925"/>
    <w:rsid w:val="00523932"/>
    <w:rsid w:val="00523BA6"/>
    <w:rsid w:val="005240C3"/>
    <w:rsid w:val="00524985"/>
    <w:rsid w:val="005249AB"/>
    <w:rsid w:val="00524D6E"/>
    <w:rsid w:val="005260C3"/>
    <w:rsid w:val="00526326"/>
    <w:rsid w:val="0052696E"/>
    <w:rsid w:val="005269C6"/>
    <w:rsid w:val="00526E3D"/>
    <w:rsid w:val="005274C4"/>
    <w:rsid w:val="00527834"/>
    <w:rsid w:val="00527B53"/>
    <w:rsid w:val="00527DE0"/>
    <w:rsid w:val="00527E6F"/>
    <w:rsid w:val="005304B1"/>
    <w:rsid w:val="00531303"/>
    <w:rsid w:val="0053131B"/>
    <w:rsid w:val="005314A7"/>
    <w:rsid w:val="005314E3"/>
    <w:rsid w:val="00531694"/>
    <w:rsid w:val="00532198"/>
    <w:rsid w:val="00532536"/>
    <w:rsid w:val="005325BE"/>
    <w:rsid w:val="005326AD"/>
    <w:rsid w:val="00532872"/>
    <w:rsid w:val="00532F13"/>
    <w:rsid w:val="00533080"/>
    <w:rsid w:val="00533177"/>
    <w:rsid w:val="005335B2"/>
    <w:rsid w:val="005336E1"/>
    <w:rsid w:val="005336E7"/>
    <w:rsid w:val="005341DE"/>
    <w:rsid w:val="00534C46"/>
    <w:rsid w:val="00534DF8"/>
    <w:rsid w:val="00534E92"/>
    <w:rsid w:val="005357CE"/>
    <w:rsid w:val="005359D9"/>
    <w:rsid w:val="00535A17"/>
    <w:rsid w:val="00536937"/>
    <w:rsid w:val="00536997"/>
    <w:rsid w:val="00537FA6"/>
    <w:rsid w:val="00540355"/>
    <w:rsid w:val="00540369"/>
    <w:rsid w:val="0054043C"/>
    <w:rsid w:val="0054090D"/>
    <w:rsid w:val="00540A0D"/>
    <w:rsid w:val="00540CBD"/>
    <w:rsid w:val="0054125B"/>
    <w:rsid w:val="005412C3"/>
    <w:rsid w:val="00541578"/>
    <w:rsid w:val="005416CD"/>
    <w:rsid w:val="005419F0"/>
    <w:rsid w:val="005419FB"/>
    <w:rsid w:val="00541CFB"/>
    <w:rsid w:val="00541DE6"/>
    <w:rsid w:val="00541F69"/>
    <w:rsid w:val="005422AB"/>
    <w:rsid w:val="00542487"/>
    <w:rsid w:val="00542ECB"/>
    <w:rsid w:val="005430CA"/>
    <w:rsid w:val="00543245"/>
    <w:rsid w:val="005435A3"/>
    <w:rsid w:val="005435E3"/>
    <w:rsid w:val="00543624"/>
    <w:rsid w:val="00543D13"/>
    <w:rsid w:val="0054431D"/>
    <w:rsid w:val="00544595"/>
    <w:rsid w:val="0054466D"/>
    <w:rsid w:val="00544F46"/>
    <w:rsid w:val="00545003"/>
    <w:rsid w:val="005451A2"/>
    <w:rsid w:val="0054522B"/>
    <w:rsid w:val="0054522F"/>
    <w:rsid w:val="00545595"/>
    <w:rsid w:val="0054579E"/>
    <w:rsid w:val="0054603F"/>
    <w:rsid w:val="00546BC3"/>
    <w:rsid w:val="00546C86"/>
    <w:rsid w:val="00546D53"/>
    <w:rsid w:val="0054756B"/>
    <w:rsid w:val="00547C0D"/>
    <w:rsid w:val="00547EAB"/>
    <w:rsid w:val="00550690"/>
    <w:rsid w:val="00550904"/>
    <w:rsid w:val="005518F9"/>
    <w:rsid w:val="00551CAB"/>
    <w:rsid w:val="0055350A"/>
    <w:rsid w:val="005545A8"/>
    <w:rsid w:val="00554911"/>
    <w:rsid w:val="00554F13"/>
    <w:rsid w:val="00555079"/>
    <w:rsid w:val="00555439"/>
    <w:rsid w:val="00555DAA"/>
    <w:rsid w:val="00556AFF"/>
    <w:rsid w:val="00556B77"/>
    <w:rsid w:val="00557118"/>
    <w:rsid w:val="0055733D"/>
    <w:rsid w:val="005574D9"/>
    <w:rsid w:val="0055763C"/>
    <w:rsid w:val="005577A4"/>
    <w:rsid w:val="00560182"/>
    <w:rsid w:val="00560F29"/>
    <w:rsid w:val="00560F71"/>
    <w:rsid w:val="00561DB3"/>
    <w:rsid w:val="005620D4"/>
    <w:rsid w:val="00562476"/>
    <w:rsid w:val="00562A29"/>
    <w:rsid w:val="00562B78"/>
    <w:rsid w:val="00562D06"/>
    <w:rsid w:val="00562F6A"/>
    <w:rsid w:val="005632A0"/>
    <w:rsid w:val="00564800"/>
    <w:rsid w:val="005654D3"/>
    <w:rsid w:val="00565808"/>
    <w:rsid w:val="00565876"/>
    <w:rsid w:val="00565B03"/>
    <w:rsid w:val="00565E76"/>
    <w:rsid w:val="005665D4"/>
    <w:rsid w:val="00566755"/>
    <w:rsid w:val="00566B49"/>
    <w:rsid w:val="00567F1B"/>
    <w:rsid w:val="00570461"/>
    <w:rsid w:val="00571503"/>
    <w:rsid w:val="0057165D"/>
    <w:rsid w:val="00571A7D"/>
    <w:rsid w:val="00571B21"/>
    <w:rsid w:val="00571EC8"/>
    <w:rsid w:val="00571ECE"/>
    <w:rsid w:val="005721C3"/>
    <w:rsid w:val="00572824"/>
    <w:rsid w:val="00572899"/>
    <w:rsid w:val="00572AD3"/>
    <w:rsid w:val="005737F8"/>
    <w:rsid w:val="0057388F"/>
    <w:rsid w:val="005741BF"/>
    <w:rsid w:val="0057438A"/>
    <w:rsid w:val="00574E77"/>
    <w:rsid w:val="00574EDF"/>
    <w:rsid w:val="0057508F"/>
    <w:rsid w:val="00575E0B"/>
    <w:rsid w:val="00575F06"/>
    <w:rsid w:val="00575F9C"/>
    <w:rsid w:val="00576750"/>
    <w:rsid w:val="005770CD"/>
    <w:rsid w:val="005779E7"/>
    <w:rsid w:val="00577BB9"/>
    <w:rsid w:val="00577F0A"/>
    <w:rsid w:val="00580644"/>
    <w:rsid w:val="00580733"/>
    <w:rsid w:val="00580B23"/>
    <w:rsid w:val="00580C17"/>
    <w:rsid w:val="00580CF4"/>
    <w:rsid w:val="00580D46"/>
    <w:rsid w:val="0058141D"/>
    <w:rsid w:val="00581C3F"/>
    <w:rsid w:val="00581FFE"/>
    <w:rsid w:val="005823FE"/>
    <w:rsid w:val="005828BA"/>
    <w:rsid w:val="0058389B"/>
    <w:rsid w:val="005838F1"/>
    <w:rsid w:val="00583AD5"/>
    <w:rsid w:val="00583BD9"/>
    <w:rsid w:val="005848FA"/>
    <w:rsid w:val="00584B1A"/>
    <w:rsid w:val="00584EEF"/>
    <w:rsid w:val="00584F14"/>
    <w:rsid w:val="00585761"/>
    <w:rsid w:val="00585D4F"/>
    <w:rsid w:val="00586250"/>
    <w:rsid w:val="00586602"/>
    <w:rsid w:val="0058666B"/>
    <w:rsid w:val="005867FB"/>
    <w:rsid w:val="00586BCE"/>
    <w:rsid w:val="0058721E"/>
    <w:rsid w:val="00587321"/>
    <w:rsid w:val="00587B43"/>
    <w:rsid w:val="00590265"/>
    <w:rsid w:val="005906FE"/>
    <w:rsid w:val="0059095C"/>
    <w:rsid w:val="00590E95"/>
    <w:rsid w:val="00590F13"/>
    <w:rsid w:val="0059101A"/>
    <w:rsid w:val="00591364"/>
    <w:rsid w:val="00591531"/>
    <w:rsid w:val="00591884"/>
    <w:rsid w:val="00591943"/>
    <w:rsid w:val="00591D2C"/>
    <w:rsid w:val="00591EBF"/>
    <w:rsid w:val="00591F5D"/>
    <w:rsid w:val="00592939"/>
    <w:rsid w:val="00592C82"/>
    <w:rsid w:val="00592E1B"/>
    <w:rsid w:val="00593443"/>
    <w:rsid w:val="00593564"/>
    <w:rsid w:val="00593BAA"/>
    <w:rsid w:val="00593D88"/>
    <w:rsid w:val="00593EA1"/>
    <w:rsid w:val="00594119"/>
    <w:rsid w:val="0059487D"/>
    <w:rsid w:val="005950FF"/>
    <w:rsid w:val="0059576E"/>
    <w:rsid w:val="00595906"/>
    <w:rsid w:val="00595B69"/>
    <w:rsid w:val="00595D8E"/>
    <w:rsid w:val="00595E30"/>
    <w:rsid w:val="0059614B"/>
    <w:rsid w:val="0059677E"/>
    <w:rsid w:val="005968E9"/>
    <w:rsid w:val="00596968"/>
    <w:rsid w:val="00596A76"/>
    <w:rsid w:val="00596DAE"/>
    <w:rsid w:val="00597409"/>
    <w:rsid w:val="00597426"/>
    <w:rsid w:val="00597F01"/>
    <w:rsid w:val="005A04B9"/>
    <w:rsid w:val="005A05DC"/>
    <w:rsid w:val="005A06DF"/>
    <w:rsid w:val="005A0805"/>
    <w:rsid w:val="005A0FA0"/>
    <w:rsid w:val="005A167C"/>
    <w:rsid w:val="005A17EF"/>
    <w:rsid w:val="005A1857"/>
    <w:rsid w:val="005A1A5A"/>
    <w:rsid w:val="005A1C00"/>
    <w:rsid w:val="005A2288"/>
    <w:rsid w:val="005A255E"/>
    <w:rsid w:val="005A2643"/>
    <w:rsid w:val="005A2BC9"/>
    <w:rsid w:val="005A360D"/>
    <w:rsid w:val="005A40E5"/>
    <w:rsid w:val="005A4673"/>
    <w:rsid w:val="005A47D3"/>
    <w:rsid w:val="005A4D55"/>
    <w:rsid w:val="005A4ED2"/>
    <w:rsid w:val="005A5080"/>
    <w:rsid w:val="005A55DC"/>
    <w:rsid w:val="005A6508"/>
    <w:rsid w:val="005A6578"/>
    <w:rsid w:val="005A7935"/>
    <w:rsid w:val="005A7B7F"/>
    <w:rsid w:val="005B0321"/>
    <w:rsid w:val="005B06CB"/>
    <w:rsid w:val="005B0D08"/>
    <w:rsid w:val="005B0DA5"/>
    <w:rsid w:val="005B150A"/>
    <w:rsid w:val="005B173C"/>
    <w:rsid w:val="005B1A1F"/>
    <w:rsid w:val="005B1E46"/>
    <w:rsid w:val="005B1EDB"/>
    <w:rsid w:val="005B292C"/>
    <w:rsid w:val="005B309E"/>
    <w:rsid w:val="005B3B1F"/>
    <w:rsid w:val="005B3CD3"/>
    <w:rsid w:val="005B4368"/>
    <w:rsid w:val="005B4895"/>
    <w:rsid w:val="005B496F"/>
    <w:rsid w:val="005B49F8"/>
    <w:rsid w:val="005B4B48"/>
    <w:rsid w:val="005B56F4"/>
    <w:rsid w:val="005B5E24"/>
    <w:rsid w:val="005B676B"/>
    <w:rsid w:val="005B6C85"/>
    <w:rsid w:val="005B73E3"/>
    <w:rsid w:val="005B7A00"/>
    <w:rsid w:val="005C00F6"/>
    <w:rsid w:val="005C0B37"/>
    <w:rsid w:val="005C0B73"/>
    <w:rsid w:val="005C0DA3"/>
    <w:rsid w:val="005C1F26"/>
    <w:rsid w:val="005C2130"/>
    <w:rsid w:val="005C2372"/>
    <w:rsid w:val="005C301A"/>
    <w:rsid w:val="005C3552"/>
    <w:rsid w:val="005C3E20"/>
    <w:rsid w:val="005C51C7"/>
    <w:rsid w:val="005C57C3"/>
    <w:rsid w:val="005C5829"/>
    <w:rsid w:val="005C618D"/>
    <w:rsid w:val="005C67CE"/>
    <w:rsid w:val="005C70DE"/>
    <w:rsid w:val="005C76A9"/>
    <w:rsid w:val="005C7713"/>
    <w:rsid w:val="005C7A30"/>
    <w:rsid w:val="005D0056"/>
    <w:rsid w:val="005D0276"/>
    <w:rsid w:val="005D0B11"/>
    <w:rsid w:val="005D102F"/>
    <w:rsid w:val="005D1756"/>
    <w:rsid w:val="005D1B9B"/>
    <w:rsid w:val="005D1CBA"/>
    <w:rsid w:val="005D1D4E"/>
    <w:rsid w:val="005D1EAB"/>
    <w:rsid w:val="005D22A6"/>
    <w:rsid w:val="005D2440"/>
    <w:rsid w:val="005D2B9F"/>
    <w:rsid w:val="005D3342"/>
    <w:rsid w:val="005D3483"/>
    <w:rsid w:val="005D42AD"/>
    <w:rsid w:val="005D46D2"/>
    <w:rsid w:val="005D4C04"/>
    <w:rsid w:val="005D4DC9"/>
    <w:rsid w:val="005D4E93"/>
    <w:rsid w:val="005D550B"/>
    <w:rsid w:val="005D5636"/>
    <w:rsid w:val="005D622C"/>
    <w:rsid w:val="005D62AA"/>
    <w:rsid w:val="005D6C87"/>
    <w:rsid w:val="005D7862"/>
    <w:rsid w:val="005D786D"/>
    <w:rsid w:val="005D79E9"/>
    <w:rsid w:val="005D7AB3"/>
    <w:rsid w:val="005D7DC0"/>
    <w:rsid w:val="005E01FD"/>
    <w:rsid w:val="005E0650"/>
    <w:rsid w:val="005E09DB"/>
    <w:rsid w:val="005E1CD7"/>
    <w:rsid w:val="005E27F5"/>
    <w:rsid w:val="005E30A1"/>
    <w:rsid w:val="005E314A"/>
    <w:rsid w:val="005E328D"/>
    <w:rsid w:val="005E346C"/>
    <w:rsid w:val="005E3D7A"/>
    <w:rsid w:val="005E3ED2"/>
    <w:rsid w:val="005E3F77"/>
    <w:rsid w:val="005E4040"/>
    <w:rsid w:val="005E491D"/>
    <w:rsid w:val="005E4B78"/>
    <w:rsid w:val="005E4C45"/>
    <w:rsid w:val="005E53B5"/>
    <w:rsid w:val="005E54BD"/>
    <w:rsid w:val="005E5B34"/>
    <w:rsid w:val="005E5B9E"/>
    <w:rsid w:val="005E6456"/>
    <w:rsid w:val="005E68A5"/>
    <w:rsid w:val="005E68F8"/>
    <w:rsid w:val="005E6E92"/>
    <w:rsid w:val="005E6F04"/>
    <w:rsid w:val="005E7490"/>
    <w:rsid w:val="005F047C"/>
    <w:rsid w:val="005F0926"/>
    <w:rsid w:val="005F0CBA"/>
    <w:rsid w:val="005F0F48"/>
    <w:rsid w:val="005F1773"/>
    <w:rsid w:val="005F1C1D"/>
    <w:rsid w:val="005F1C7A"/>
    <w:rsid w:val="005F1F5A"/>
    <w:rsid w:val="005F31DC"/>
    <w:rsid w:val="005F323A"/>
    <w:rsid w:val="005F3F13"/>
    <w:rsid w:val="005F422F"/>
    <w:rsid w:val="005F4613"/>
    <w:rsid w:val="005F49B4"/>
    <w:rsid w:val="005F4DA7"/>
    <w:rsid w:val="005F4E59"/>
    <w:rsid w:val="005F5078"/>
    <w:rsid w:val="005F5160"/>
    <w:rsid w:val="005F54BF"/>
    <w:rsid w:val="005F5707"/>
    <w:rsid w:val="005F5851"/>
    <w:rsid w:val="005F5BCA"/>
    <w:rsid w:val="005F5DBD"/>
    <w:rsid w:val="005F61D8"/>
    <w:rsid w:val="005F62DC"/>
    <w:rsid w:val="005F67ED"/>
    <w:rsid w:val="005F6D74"/>
    <w:rsid w:val="005F71E7"/>
    <w:rsid w:val="005F7802"/>
    <w:rsid w:val="005F7B4D"/>
    <w:rsid w:val="006003F7"/>
    <w:rsid w:val="00600412"/>
    <w:rsid w:val="00600AE5"/>
    <w:rsid w:val="00600D52"/>
    <w:rsid w:val="0060128F"/>
    <w:rsid w:val="006015D0"/>
    <w:rsid w:val="00601760"/>
    <w:rsid w:val="00601F16"/>
    <w:rsid w:val="006020EC"/>
    <w:rsid w:val="00602355"/>
    <w:rsid w:val="00602454"/>
    <w:rsid w:val="00603A43"/>
    <w:rsid w:val="006040D0"/>
    <w:rsid w:val="00604750"/>
    <w:rsid w:val="00604A46"/>
    <w:rsid w:val="00604AA7"/>
    <w:rsid w:val="00604C1F"/>
    <w:rsid w:val="00604CA2"/>
    <w:rsid w:val="00604E16"/>
    <w:rsid w:val="0060599B"/>
    <w:rsid w:val="00605AE5"/>
    <w:rsid w:val="00606901"/>
    <w:rsid w:val="006069E9"/>
    <w:rsid w:val="00606B66"/>
    <w:rsid w:val="00606D17"/>
    <w:rsid w:val="00607166"/>
    <w:rsid w:val="00607198"/>
    <w:rsid w:val="00607433"/>
    <w:rsid w:val="00607D1E"/>
    <w:rsid w:val="00607D3A"/>
    <w:rsid w:val="00607DAC"/>
    <w:rsid w:val="00607DDC"/>
    <w:rsid w:val="006104CC"/>
    <w:rsid w:val="006105CD"/>
    <w:rsid w:val="006111CF"/>
    <w:rsid w:val="00611659"/>
    <w:rsid w:val="006118F6"/>
    <w:rsid w:val="006120E3"/>
    <w:rsid w:val="00612590"/>
    <w:rsid w:val="00612CCF"/>
    <w:rsid w:val="00612E30"/>
    <w:rsid w:val="00612E5C"/>
    <w:rsid w:val="00613532"/>
    <w:rsid w:val="006136F8"/>
    <w:rsid w:val="00614971"/>
    <w:rsid w:val="00614B70"/>
    <w:rsid w:val="00614BA5"/>
    <w:rsid w:val="00614C9F"/>
    <w:rsid w:val="00614D81"/>
    <w:rsid w:val="00614EE5"/>
    <w:rsid w:val="0061573D"/>
    <w:rsid w:val="00615A88"/>
    <w:rsid w:val="006170FC"/>
    <w:rsid w:val="00617118"/>
    <w:rsid w:val="00617266"/>
    <w:rsid w:val="00617674"/>
    <w:rsid w:val="0061775C"/>
    <w:rsid w:val="00617DAF"/>
    <w:rsid w:val="0062013D"/>
    <w:rsid w:val="00620460"/>
    <w:rsid w:val="0062060B"/>
    <w:rsid w:val="006208B0"/>
    <w:rsid w:val="00620CC6"/>
    <w:rsid w:val="00620E58"/>
    <w:rsid w:val="00621C2C"/>
    <w:rsid w:val="006220F2"/>
    <w:rsid w:val="006228C7"/>
    <w:rsid w:val="00622AAE"/>
    <w:rsid w:val="00622B3F"/>
    <w:rsid w:val="00622CE5"/>
    <w:rsid w:val="00622EAF"/>
    <w:rsid w:val="00622FFB"/>
    <w:rsid w:val="0062319F"/>
    <w:rsid w:val="00624252"/>
    <w:rsid w:val="00624424"/>
    <w:rsid w:val="006249B3"/>
    <w:rsid w:val="00624C60"/>
    <w:rsid w:val="00624C74"/>
    <w:rsid w:val="00625170"/>
    <w:rsid w:val="00625258"/>
    <w:rsid w:val="00625263"/>
    <w:rsid w:val="006255A6"/>
    <w:rsid w:val="00625989"/>
    <w:rsid w:val="006259E4"/>
    <w:rsid w:val="00625CAB"/>
    <w:rsid w:val="00625DAF"/>
    <w:rsid w:val="00626134"/>
    <w:rsid w:val="0062622B"/>
    <w:rsid w:val="006262CF"/>
    <w:rsid w:val="00626406"/>
    <w:rsid w:val="006268A7"/>
    <w:rsid w:val="00626C06"/>
    <w:rsid w:val="006273D1"/>
    <w:rsid w:val="006276B5"/>
    <w:rsid w:val="00627942"/>
    <w:rsid w:val="00627EB1"/>
    <w:rsid w:val="00627FDA"/>
    <w:rsid w:val="0063069B"/>
    <w:rsid w:val="006306A9"/>
    <w:rsid w:val="00630C4B"/>
    <w:rsid w:val="00630F64"/>
    <w:rsid w:val="0063122D"/>
    <w:rsid w:val="006315BA"/>
    <w:rsid w:val="00631B89"/>
    <w:rsid w:val="00631F10"/>
    <w:rsid w:val="00631F20"/>
    <w:rsid w:val="00632060"/>
    <w:rsid w:val="0063232B"/>
    <w:rsid w:val="00632AEC"/>
    <w:rsid w:val="00632E5E"/>
    <w:rsid w:val="00633007"/>
    <w:rsid w:val="00633182"/>
    <w:rsid w:val="006333B1"/>
    <w:rsid w:val="006338B9"/>
    <w:rsid w:val="00633EA2"/>
    <w:rsid w:val="0063430D"/>
    <w:rsid w:val="00634E45"/>
    <w:rsid w:val="00635015"/>
    <w:rsid w:val="00635022"/>
    <w:rsid w:val="006351AC"/>
    <w:rsid w:val="006352AE"/>
    <w:rsid w:val="006354D9"/>
    <w:rsid w:val="0063557B"/>
    <w:rsid w:val="00636364"/>
    <w:rsid w:val="00637126"/>
    <w:rsid w:val="0063786C"/>
    <w:rsid w:val="00637B60"/>
    <w:rsid w:val="00637B72"/>
    <w:rsid w:val="00637B84"/>
    <w:rsid w:val="00637EC5"/>
    <w:rsid w:val="00637F3A"/>
    <w:rsid w:val="0064099A"/>
    <w:rsid w:val="00640B0E"/>
    <w:rsid w:val="00640C2A"/>
    <w:rsid w:val="00640D0A"/>
    <w:rsid w:val="00640DA8"/>
    <w:rsid w:val="00640DC1"/>
    <w:rsid w:val="006412B5"/>
    <w:rsid w:val="006412D0"/>
    <w:rsid w:val="00641633"/>
    <w:rsid w:val="00641A42"/>
    <w:rsid w:val="006420FC"/>
    <w:rsid w:val="006423ED"/>
    <w:rsid w:val="00642532"/>
    <w:rsid w:val="00643266"/>
    <w:rsid w:val="00643DB0"/>
    <w:rsid w:val="00643FEC"/>
    <w:rsid w:val="0064432D"/>
    <w:rsid w:val="0064434A"/>
    <w:rsid w:val="00644C7D"/>
    <w:rsid w:val="006455EF"/>
    <w:rsid w:val="00645671"/>
    <w:rsid w:val="00645EE2"/>
    <w:rsid w:val="0064622C"/>
    <w:rsid w:val="006464C4"/>
    <w:rsid w:val="00646D41"/>
    <w:rsid w:val="00646EC8"/>
    <w:rsid w:val="0064724F"/>
    <w:rsid w:val="00647549"/>
    <w:rsid w:val="006476AE"/>
    <w:rsid w:val="00647AE4"/>
    <w:rsid w:val="006501D2"/>
    <w:rsid w:val="00650812"/>
    <w:rsid w:val="006512DA"/>
    <w:rsid w:val="00651E7F"/>
    <w:rsid w:val="00651FF5"/>
    <w:rsid w:val="0065245A"/>
    <w:rsid w:val="00652580"/>
    <w:rsid w:val="00652CF9"/>
    <w:rsid w:val="006531B3"/>
    <w:rsid w:val="006534D4"/>
    <w:rsid w:val="00653E1B"/>
    <w:rsid w:val="006540FC"/>
    <w:rsid w:val="00654F64"/>
    <w:rsid w:val="00655DD1"/>
    <w:rsid w:val="00656466"/>
    <w:rsid w:val="00656978"/>
    <w:rsid w:val="00656A2A"/>
    <w:rsid w:val="00656D5C"/>
    <w:rsid w:val="00656E8B"/>
    <w:rsid w:val="00656EB2"/>
    <w:rsid w:val="00656EFA"/>
    <w:rsid w:val="006573C3"/>
    <w:rsid w:val="00657D26"/>
    <w:rsid w:val="006601D0"/>
    <w:rsid w:val="00660356"/>
    <w:rsid w:val="0066049B"/>
    <w:rsid w:val="00660B3B"/>
    <w:rsid w:val="00661268"/>
    <w:rsid w:val="00661BBD"/>
    <w:rsid w:val="006622D6"/>
    <w:rsid w:val="00663034"/>
    <w:rsid w:val="00663096"/>
    <w:rsid w:val="00663271"/>
    <w:rsid w:val="006633CB"/>
    <w:rsid w:val="006634A4"/>
    <w:rsid w:val="006640C4"/>
    <w:rsid w:val="0066431D"/>
    <w:rsid w:val="006644FC"/>
    <w:rsid w:val="00664BF6"/>
    <w:rsid w:val="00665151"/>
    <w:rsid w:val="00665FBF"/>
    <w:rsid w:val="00665FCB"/>
    <w:rsid w:val="00666650"/>
    <w:rsid w:val="00666A0E"/>
    <w:rsid w:val="00666BA0"/>
    <w:rsid w:val="00666C3B"/>
    <w:rsid w:val="0066786E"/>
    <w:rsid w:val="00667DC6"/>
    <w:rsid w:val="00670036"/>
    <w:rsid w:val="006702F2"/>
    <w:rsid w:val="0067071F"/>
    <w:rsid w:val="00670DB1"/>
    <w:rsid w:val="00670DD4"/>
    <w:rsid w:val="00671295"/>
    <w:rsid w:val="006716CC"/>
    <w:rsid w:val="006716D6"/>
    <w:rsid w:val="006718F6"/>
    <w:rsid w:val="0067226C"/>
    <w:rsid w:val="006725CC"/>
    <w:rsid w:val="00672620"/>
    <w:rsid w:val="0067267E"/>
    <w:rsid w:val="00672714"/>
    <w:rsid w:val="0067396D"/>
    <w:rsid w:val="00673A5A"/>
    <w:rsid w:val="00673ADD"/>
    <w:rsid w:val="00674137"/>
    <w:rsid w:val="0067449C"/>
    <w:rsid w:val="00674C93"/>
    <w:rsid w:val="00675075"/>
    <w:rsid w:val="006750B1"/>
    <w:rsid w:val="0067587B"/>
    <w:rsid w:val="00675E81"/>
    <w:rsid w:val="00675FF4"/>
    <w:rsid w:val="0067631F"/>
    <w:rsid w:val="00676427"/>
    <w:rsid w:val="00676945"/>
    <w:rsid w:val="00676ADA"/>
    <w:rsid w:val="00676CB8"/>
    <w:rsid w:val="00677260"/>
    <w:rsid w:val="0067731F"/>
    <w:rsid w:val="006801C3"/>
    <w:rsid w:val="0068063A"/>
    <w:rsid w:val="00680CCA"/>
    <w:rsid w:val="006833F0"/>
    <w:rsid w:val="006835E6"/>
    <w:rsid w:val="0068377C"/>
    <w:rsid w:val="00683E57"/>
    <w:rsid w:val="00684151"/>
    <w:rsid w:val="00684567"/>
    <w:rsid w:val="006845B4"/>
    <w:rsid w:val="00684632"/>
    <w:rsid w:val="00684EC7"/>
    <w:rsid w:val="00685257"/>
    <w:rsid w:val="00685800"/>
    <w:rsid w:val="0068582A"/>
    <w:rsid w:val="0068594F"/>
    <w:rsid w:val="00686CA1"/>
    <w:rsid w:val="00686E58"/>
    <w:rsid w:val="00687848"/>
    <w:rsid w:val="00687BC4"/>
    <w:rsid w:val="00690383"/>
    <w:rsid w:val="00690AB7"/>
    <w:rsid w:val="006913CA"/>
    <w:rsid w:val="006915BF"/>
    <w:rsid w:val="00691C1B"/>
    <w:rsid w:val="00691E8A"/>
    <w:rsid w:val="00692624"/>
    <w:rsid w:val="00692CC0"/>
    <w:rsid w:val="0069390F"/>
    <w:rsid w:val="00693AD1"/>
    <w:rsid w:val="006949ED"/>
    <w:rsid w:val="00694BCD"/>
    <w:rsid w:val="00694EA5"/>
    <w:rsid w:val="00694EB9"/>
    <w:rsid w:val="00694FA4"/>
    <w:rsid w:val="00694FE0"/>
    <w:rsid w:val="00695107"/>
    <w:rsid w:val="00695447"/>
    <w:rsid w:val="006958A7"/>
    <w:rsid w:val="00695CE3"/>
    <w:rsid w:val="00695CE6"/>
    <w:rsid w:val="00695F36"/>
    <w:rsid w:val="006968C6"/>
    <w:rsid w:val="0069759F"/>
    <w:rsid w:val="00697713"/>
    <w:rsid w:val="00697738"/>
    <w:rsid w:val="006978CE"/>
    <w:rsid w:val="00697A98"/>
    <w:rsid w:val="006A02AD"/>
    <w:rsid w:val="006A059D"/>
    <w:rsid w:val="006A13E2"/>
    <w:rsid w:val="006A1449"/>
    <w:rsid w:val="006A1E97"/>
    <w:rsid w:val="006A2357"/>
    <w:rsid w:val="006A2A3B"/>
    <w:rsid w:val="006A2E21"/>
    <w:rsid w:val="006A2E42"/>
    <w:rsid w:val="006A2FC8"/>
    <w:rsid w:val="006A3896"/>
    <w:rsid w:val="006A44CE"/>
    <w:rsid w:val="006A459E"/>
    <w:rsid w:val="006A504D"/>
    <w:rsid w:val="006A52A4"/>
    <w:rsid w:val="006A5B10"/>
    <w:rsid w:val="006A5C4F"/>
    <w:rsid w:val="006A5EE4"/>
    <w:rsid w:val="006A5F3D"/>
    <w:rsid w:val="006A5FFD"/>
    <w:rsid w:val="006A6714"/>
    <w:rsid w:val="006A6B82"/>
    <w:rsid w:val="006A6C06"/>
    <w:rsid w:val="006A6CC3"/>
    <w:rsid w:val="006A7524"/>
    <w:rsid w:val="006A7572"/>
    <w:rsid w:val="006A7CD8"/>
    <w:rsid w:val="006B124C"/>
    <w:rsid w:val="006B14B6"/>
    <w:rsid w:val="006B1530"/>
    <w:rsid w:val="006B1D13"/>
    <w:rsid w:val="006B1DF0"/>
    <w:rsid w:val="006B1EC9"/>
    <w:rsid w:val="006B214C"/>
    <w:rsid w:val="006B22AA"/>
    <w:rsid w:val="006B33F4"/>
    <w:rsid w:val="006B35E9"/>
    <w:rsid w:val="006B3710"/>
    <w:rsid w:val="006B3901"/>
    <w:rsid w:val="006B3CB7"/>
    <w:rsid w:val="006B4453"/>
    <w:rsid w:val="006B48E6"/>
    <w:rsid w:val="006B4E3B"/>
    <w:rsid w:val="006B4EF7"/>
    <w:rsid w:val="006B50C4"/>
    <w:rsid w:val="006B518C"/>
    <w:rsid w:val="006B56B7"/>
    <w:rsid w:val="006B5E91"/>
    <w:rsid w:val="006B6459"/>
    <w:rsid w:val="006B6E52"/>
    <w:rsid w:val="006B721E"/>
    <w:rsid w:val="006B72D4"/>
    <w:rsid w:val="006B7558"/>
    <w:rsid w:val="006B75EF"/>
    <w:rsid w:val="006B7A10"/>
    <w:rsid w:val="006B7E58"/>
    <w:rsid w:val="006C007A"/>
    <w:rsid w:val="006C1524"/>
    <w:rsid w:val="006C1ED3"/>
    <w:rsid w:val="006C3063"/>
    <w:rsid w:val="006C3E41"/>
    <w:rsid w:val="006C412D"/>
    <w:rsid w:val="006C41D6"/>
    <w:rsid w:val="006C4E7C"/>
    <w:rsid w:val="006C5077"/>
    <w:rsid w:val="006C5236"/>
    <w:rsid w:val="006C5F30"/>
    <w:rsid w:val="006C64C2"/>
    <w:rsid w:val="006C6773"/>
    <w:rsid w:val="006C68DC"/>
    <w:rsid w:val="006C75FA"/>
    <w:rsid w:val="006C76CB"/>
    <w:rsid w:val="006D0355"/>
    <w:rsid w:val="006D0443"/>
    <w:rsid w:val="006D0B9A"/>
    <w:rsid w:val="006D0BB2"/>
    <w:rsid w:val="006D1230"/>
    <w:rsid w:val="006D1572"/>
    <w:rsid w:val="006D1831"/>
    <w:rsid w:val="006D1F4B"/>
    <w:rsid w:val="006D22C8"/>
    <w:rsid w:val="006D243D"/>
    <w:rsid w:val="006D257D"/>
    <w:rsid w:val="006D2634"/>
    <w:rsid w:val="006D28BD"/>
    <w:rsid w:val="006D2CE7"/>
    <w:rsid w:val="006D3654"/>
    <w:rsid w:val="006D4367"/>
    <w:rsid w:val="006D48CE"/>
    <w:rsid w:val="006D5F85"/>
    <w:rsid w:val="006D61E1"/>
    <w:rsid w:val="006D65B2"/>
    <w:rsid w:val="006D68F8"/>
    <w:rsid w:val="006D7633"/>
    <w:rsid w:val="006D7BC1"/>
    <w:rsid w:val="006D7C83"/>
    <w:rsid w:val="006E004E"/>
    <w:rsid w:val="006E0079"/>
    <w:rsid w:val="006E0420"/>
    <w:rsid w:val="006E098D"/>
    <w:rsid w:val="006E1080"/>
    <w:rsid w:val="006E10B7"/>
    <w:rsid w:val="006E1265"/>
    <w:rsid w:val="006E20A9"/>
    <w:rsid w:val="006E2485"/>
    <w:rsid w:val="006E26D4"/>
    <w:rsid w:val="006E2D92"/>
    <w:rsid w:val="006E32C4"/>
    <w:rsid w:val="006E3996"/>
    <w:rsid w:val="006E3A08"/>
    <w:rsid w:val="006E3B52"/>
    <w:rsid w:val="006E4038"/>
    <w:rsid w:val="006E48B2"/>
    <w:rsid w:val="006E4963"/>
    <w:rsid w:val="006E49C0"/>
    <w:rsid w:val="006E4D61"/>
    <w:rsid w:val="006E52AC"/>
    <w:rsid w:val="006E52D5"/>
    <w:rsid w:val="006E5C2A"/>
    <w:rsid w:val="006E6016"/>
    <w:rsid w:val="006E672E"/>
    <w:rsid w:val="006E68BE"/>
    <w:rsid w:val="006E6B7E"/>
    <w:rsid w:val="006E6E07"/>
    <w:rsid w:val="006E79E2"/>
    <w:rsid w:val="006E7A19"/>
    <w:rsid w:val="006E7B3B"/>
    <w:rsid w:val="006F05E1"/>
    <w:rsid w:val="006F07D7"/>
    <w:rsid w:val="006F0901"/>
    <w:rsid w:val="006F09F9"/>
    <w:rsid w:val="006F0A6A"/>
    <w:rsid w:val="006F0C6A"/>
    <w:rsid w:val="006F0E5A"/>
    <w:rsid w:val="006F1604"/>
    <w:rsid w:val="006F1E75"/>
    <w:rsid w:val="006F1FFD"/>
    <w:rsid w:val="006F204B"/>
    <w:rsid w:val="006F25CE"/>
    <w:rsid w:val="006F2C0C"/>
    <w:rsid w:val="006F2DF4"/>
    <w:rsid w:val="006F313B"/>
    <w:rsid w:val="006F3239"/>
    <w:rsid w:val="006F3ADA"/>
    <w:rsid w:val="006F3C50"/>
    <w:rsid w:val="006F4283"/>
    <w:rsid w:val="006F4470"/>
    <w:rsid w:val="006F4642"/>
    <w:rsid w:val="006F4A26"/>
    <w:rsid w:val="006F4D85"/>
    <w:rsid w:val="006F536F"/>
    <w:rsid w:val="006F653B"/>
    <w:rsid w:val="006F70AD"/>
    <w:rsid w:val="006F71DC"/>
    <w:rsid w:val="006F7435"/>
    <w:rsid w:val="006F76E1"/>
    <w:rsid w:val="006F783D"/>
    <w:rsid w:val="00700B57"/>
    <w:rsid w:val="00700F67"/>
    <w:rsid w:val="00700FCB"/>
    <w:rsid w:val="007014B0"/>
    <w:rsid w:val="00701960"/>
    <w:rsid w:val="00702512"/>
    <w:rsid w:val="00702DDC"/>
    <w:rsid w:val="00703262"/>
    <w:rsid w:val="007032FB"/>
    <w:rsid w:val="0070364A"/>
    <w:rsid w:val="00703684"/>
    <w:rsid w:val="007039CF"/>
    <w:rsid w:val="00703A01"/>
    <w:rsid w:val="00703C94"/>
    <w:rsid w:val="00703CCC"/>
    <w:rsid w:val="00703F0B"/>
    <w:rsid w:val="00704245"/>
    <w:rsid w:val="007043BA"/>
    <w:rsid w:val="00704760"/>
    <w:rsid w:val="00704887"/>
    <w:rsid w:val="00704F1C"/>
    <w:rsid w:val="00704FB7"/>
    <w:rsid w:val="007054EF"/>
    <w:rsid w:val="007059AF"/>
    <w:rsid w:val="00705B75"/>
    <w:rsid w:val="00705EFF"/>
    <w:rsid w:val="0070639F"/>
    <w:rsid w:val="00706853"/>
    <w:rsid w:val="00706D60"/>
    <w:rsid w:val="00706D84"/>
    <w:rsid w:val="00706DC3"/>
    <w:rsid w:val="00707767"/>
    <w:rsid w:val="007078C9"/>
    <w:rsid w:val="00707BFB"/>
    <w:rsid w:val="00707F99"/>
    <w:rsid w:val="007102B9"/>
    <w:rsid w:val="00710B63"/>
    <w:rsid w:val="00711EB9"/>
    <w:rsid w:val="00711FF1"/>
    <w:rsid w:val="007128B4"/>
    <w:rsid w:val="0071335E"/>
    <w:rsid w:val="00713669"/>
    <w:rsid w:val="0071384D"/>
    <w:rsid w:val="007139BF"/>
    <w:rsid w:val="00714B39"/>
    <w:rsid w:val="0071593C"/>
    <w:rsid w:val="00715A3A"/>
    <w:rsid w:val="00715A83"/>
    <w:rsid w:val="00715F4C"/>
    <w:rsid w:val="00716929"/>
    <w:rsid w:val="007169A2"/>
    <w:rsid w:val="007177D9"/>
    <w:rsid w:val="00717D33"/>
    <w:rsid w:val="0072018C"/>
    <w:rsid w:val="007202ED"/>
    <w:rsid w:val="00720570"/>
    <w:rsid w:val="00720AC6"/>
    <w:rsid w:val="00720ADB"/>
    <w:rsid w:val="00721195"/>
    <w:rsid w:val="007219E3"/>
    <w:rsid w:val="00721B19"/>
    <w:rsid w:val="007222F8"/>
    <w:rsid w:val="00722911"/>
    <w:rsid w:val="00722F19"/>
    <w:rsid w:val="007232D3"/>
    <w:rsid w:val="0072347C"/>
    <w:rsid w:val="007238BB"/>
    <w:rsid w:val="00723A04"/>
    <w:rsid w:val="00723EA0"/>
    <w:rsid w:val="00723ED9"/>
    <w:rsid w:val="00724047"/>
    <w:rsid w:val="0072440B"/>
    <w:rsid w:val="00724FEE"/>
    <w:rsid w:val="0072595B"/>
    <w:rsid w:val="007266AD"/>
    <w:rsid w:val="00727172"/>
    <w:rsid w:val="007271C2"/>
    <w:rsid w:val="0072737B"/>
    <w:rsid w:val="007277B0"/>
    <w:rsid w:val="007278B4"/>
    <w:rsid w:val="00727FAE"/>
    <w:rsid w:val="007313A3"/>
    <w:rsid w:val="00731C94"/>
    <w:rsid w:val="00731E20"/>
    <w:rsid w:val="00732CA0"/>
    <w:rsid w:val="007333A2"/>
    <w:rsid w:val="00733AFB"/>
    <w:rsid w:val="0073422F"/>
    <w:rsid w:val="00734FC2"/>
    <w:rsid w:val="007350C4"/>
    <w:rsid w:val="007351ED"/>
    <w:rsid w:val="007356D4"/>
    <w:rsid w:val="0073668D"/>
    <w:rsid w:val="0073674C"/>
    <w:rsid w:val="00736ABE"/>
    <w:rsid w:val="00737085"/>
    <w:rsid w:val="007370F5"/>
    <w:rsid w:val="007376FB"/>
    <w:rsid w:val="007378DE"/>
    <w:rsid w:val="00737AF8"/>
    <w:rsid w:val="00737D01"/>
    <w:rsid w:val="00737D0A"/>
    <w:rsid w:val="00737D7D"/>
    <w:rsid w:val="0074021C"/>
    <w:rsid w:val="00740972"/>
    <w:rsid w:val="00740D0A"/>
    <w:rsid w:val="007412E5"/>
    <w:rsid w:val="00741431"/>
    <w:rsid w:val="00741778"/>
    <w:rsid w:val="007427A1"/>
    <w:rsid w:val="00742B55"/>
    <w:rsid w:val="00742C31"/>
    <w:rsid w:val="00743654"/>
    <w:rsid w:val="00743D86"/>
    <w:rsid w:val="00743DBE"/>
    <w:rsid w:val="00744133"/>
    <w:rsid w:val="00744503"/>
    <w:rsid w:val="00744CB7"/>
    <w:rsid w:val="00745011"/>
    <w:rsid w:val="00745AA1"/>
    <w:rsid w:val="00745DDB"/>
    <w:rsid w:val="00745E54"/>
    <w:rsid w:val="0074649A"/>
    <w:rsid w:val="007466C5"/>
    <w:rsid w:val="00746C7B"/>
    <w:rsid w:val="0074717D"/>
    <w:rsid w:val="007505A1"/>
    <w:rsid w:val="00750902"/>
    <w:rsid w:val="00750EA2"/>
    <w:rsid w:val="007514E1"/>
    <w:rsid w:val="00751BAE"/>
    <w:rsid w:val="00751DE5"/>
    <w:rsid w:val="00751EAC"/>
    <w:rsid w:val="00752280"/>
    <w:rsid w:val="007525C1"/>
    <w:rsid w:val="00752913"/>
    <w:rsid w:val="00752A1A"/>
    <w:rsid w:val="0075302B"/>
    <w:rsid w:val="00753101"/>
    <w:rsid w:val="0075378F"/>
    <w:rsid w:val="00753CCF"/>
    <w:rsid w:val="00754BCF"/>
    <w:rsid w:val="0075538C"/>
    <w:rsid w:val="00755C0B"/>
    <w:rsid w:val="00755C9F"/>
    <w:rsid w:val="0075614C"/>
    <w:rsid w:val="00756800"/>
    <w:rsid w:val="007568D3"/>
    <w:rsid w:val="00756AF8"/>
    <w:rsid w:val="0075756D"/>
    <w:rsid w:val="00757E59"/>
    <w:rsid w:val="00760046"/>
    <w:rsid w:val="00760852"/>
    <w:rsid w:val="00761277"/>
    <w:rsid w:val="0076185A"/>
    <w:rsid w:val="007618E0"/>
    <w:rsid w:val="00761933"/>
    <w:rsid w:val="00761AA2"/>
    <w:rsid w:val="00761DEA"/>
    <w:rsid w:val="00762381"/>
    <w:rsid w:val="007627DA"/>
    <w:rsid w:val="007628D8"/>
    <w:rsid w:val="00762DEC"/>
    <w:rsid w:val="00762EA6"/>
    <w:rsid w:val="0076324A"/>
    <w:rsid w:val="0076356C"/>
    <w:rsid w:val="00763953"/>
    <w:rsid w:val="00763AA9"/>
    <w:rsid w:val="00764038"/>
    <w:rsid w:val="0076409F"/>
    <w:rsid w:val="007640A6"/>
    <w:rsid w:val="007643A9"/>
    <w:rsid w:val="00764593"/>
    <w:rsid w:val="00764816"/>
    <w:rsid w:val="00764E12"/>
    <w:rsid w:val="00764EF9"/>
    <w:rsid w:val="00765041"/>
    <w:rsid w:val="007651E3"/>
    <w:rsid w:val="00765A1B"/>
    <w:rsid w:val="00765AB0"/>
    <w:rsid w:val="00765E13"/>
    <w:rsid w:val="00765E52"/>
    <w:rsid w:val="00766044"/>
    <w:rsid w:val="0076612A"/>
    <w:rsid w:val="00766518"/>
    <w:rsid w:val="00766A75"/>
    <w:rsid w:val="0076707C"/>
    <w:rsid w:val="00767453"/>
    <w:rsid w:val="00767993"/>
    <w:rsid w:val="007679E8"/>
    <w:rsid w:val="00767BC8"/>
    <w:rsid w:val="00772868"/>
    <w:rsid w:val="00772922"/>
    <w:rsid w:val="00772E53"/>
    <w:rsid w:val="00773181"/>
    <w:rsid w:val="007733D8"/>
    <w:rsid w:val="0077354A"/>
    <w:rsid w:val="00773741"/>
    <w:rsid w:val="0077374B"/>
    <w:rsid w:val="007737B6"/>
    <w:rsid w:val="00774191"/>
    <w:rsid w:val="007749FF"/>
    <w:rsid w:val="00774AA1"/>
    <w:rsid w:val="00774C9C"/>
    <w:rsid w:val="007758E0"/>
    <w:rsid w:val="00776A1A"/>
    <w:rsid w:val="00776C4A"/>
    <w:rsid w:val="00777453"/>
    <w:rsid w:val="00777B55"/>
    <w:rsid w:val="00777F05"/>
    <w:rsid w:val="0078004F"/>
    <w:rsid w:val="00780366"/>
    <w:rsid w:val="00780776"/>
    <w:rsid w:val="00781682"/>
    <w:rsid w:val="00781787"/>
    <w:rsid w:val="007820B2"/>
    <w:rsid w:val="00782B6C"/>
    <w:rsid w:val="00782E13"/>
    <w:rsid w:val="007832B2"/>
    <w:rsid w:val="007833BE"/>
    <w:rsid w:val="0078387E"/>
    <w:rsid w:val="007838B1"/>
    <w:rsid w:val="0078441E"/>
    <w:rsid w:val="00784F16"/>
    <w:rsid w:val="00784FE0"/>
    <w:rsid w:val="007854D0"/>
    <w:rsid w:val="00785A40"/>
    <w:rsid w:val="00785BF3"/>
    <w:rsid w:val="00785E5F"/>
    <w:rsid w:val="00785FBF"/>
    <w:rsid w:val="00786216"/>
    <w:rsid w:val="0078648B"/>
    <w:rsid w:val="007865F7"/>
    <w:rsid w:val="007870CD"/>
    <w:rsid w:val="007874AA"/>
    <w:rsid w:val="00787505"/>
    <w:rsid w:val="0078769F"/>
    <w:rsid w:val="007876D0"/>
    <w:rsid w:val="00787F9D"/>
    <w:rsid w:val="007907E2"/>
    <w:rsid w:val="00790823"/>
    <w:rsid w:val="00790844"/>
    <w:rsid w:val="00790BC4"/>
    <w:rsid w:val="00790BC6"/>
    <w:rsid w:val="00790C90"/>
    <w:rsid w:val="007923E5"/>
    <w:rsid w:val="00792C16"/>
    <w:rsid w:val="00792D9C"/>
    <w:rsid w:val="007932EB"/>
    <w:rsid w:val="00793E74"/>
    <w:rsid w:val="00793E99"/>
    <w:rsid w:val="0079484E"/>
    <w:rsid w:val="00794F54"/>
    <w:rsid w:val="007952A0"/>
    <w:rsid w:val="0079549C"/>
    <w:rsid w:val="0079550F"/>
    <w:rsid w:val="007960B0"/>
    <w:rsid w:val="007960D5"/>
    <w:rsid w:val="00796A7A"/>
    <w:rsid w:val="00796ADF"/>
    <w:rsid w:val="00797054"/>
    <w:rsid w:val="007978F9"/>
    <w:rsid w:val="007A0188"/>
    <w:rsid w:val="007A037D"/>
    <w:rsid w:val="007A049D"/>
    <w:rsid w:val="007A0C78"/>
    <w:rsid w:val="007A1744"/>
    <w:rsid w:val="007A18DB"/>
    <w:rsid w:val="007A1B7C"/>
    <w:rsid w:val="007A1EAF"/>
    <w:rsid w:val="007A21AD"/>
    <w:rsid w:val="007A28E1"/>
    <w:rsid w:val="007A3066"/>
    <w:rsid w:val="007A363D"/>
    <w:rsid w:val="007A36FE"/>
    <w:rsid w:val="007A38CC"/>
    <w:rsid w:val="007A3D10"/>
    <w:rsid w:val="007A4087"/>
    <w:rsid w:val="007A413A"/>
    <w:rsid w:val="007A42AB"/>
    <w:rsid w:val="007A4EAE"/>
    <w:rsid w:val="007A59AC"/>
    <w:rsid w:val="007A5EE1"/>
    <w:rsid w:val="007A65F8"/>
    <w:rsid w:val="007A663E"/>
    <w:rsid w:val="007A7792"/>
    <w:rsid w:val="007A7FFA"/>
    <w:rsid w:val="007B0382"/>
    <w:rsid w:val="007B0391"/>
    <w:rsid w:val="007B0588"/>
    <w:rsid w:val="007B0630"/>
    <w:rsid w:val="007B0869"/>
    <w:rsid w:val="007B0D80"/>
    <w:rsid w:val="007B12D8"/>
    <w:rsid w:val="007B15EA"/>
    <w:rsid w:val="007B19CC"/>
    <w:rsid w:val="007B2082"/>
    <w:rsid w:val="007B2B11"/>
    <w:rsid w:val="007B2B65"/>
    <w:rsid w:val="007B2C84"/>
    <w:rsid w:val="007B2FB9"/>
    <w:rsid w:val="007B318D"/>
    <w:rsid w:val="007B3285"/>
    <w:rsid w:val="007B32E5"/>
    <w:rsid w:val="007B358C"/>
    <w:rsid w:val="007B3873"/>
    <w:rsid w:val="007B3B24"/>
    <w:rsid w:val="007B3C7B"/>
    <w:rsid w:val="007B3E03"/>
    <w:rsid w:val="007B403A"/>
    <w:rsid w:val="007B40DB"/>
    <w:rsid w:val="007B45C9"/>
    <w:rsid w:val="007B4976"/>
    <w:rsid w:val="007B5FFE"/>
    <w:rsid w:val="007B71B3"/>
    <w:rsid w:val="007B76ED"/>
    <w:rsid w:val="007B7D2B"/>
    <w:rsid w:val="007B7FCF"/>
    <w:rsid w:val="007B7FD2"/>
    <w:rsid w:val="007C032F"/>
    <w:rsid w:val="007C0368"/>
    <w:rsid w:val="007C107D"/>
    <w:rsid w:val="007C1B76"/>
    <w:rsid w:val="007C1DF5"/>
    <w:rsid w:val="007C2078"/>
    <w:rsid w:val="007C21F1"/>
    <w:rsid w:val="007C2235"/>
    <w:rsid w:val="007C2864"/>
    <w:rsid w:val="007C2979"/>
    <w:rsid w:val="007C333C"/>
    <w:rsid w:val="007C4075"/>
    <w:rsid w:val="007C43C0"/>
    <w:rsid w:val="007C4466"/>
    <w:rsid w:val="007C4523"/>
    <w:rsid w:val="007C4E9A"/>
    <w:rsid w:val="007C565E"/>
    <w:rsid w:val="007C5B06"/>
    <w:rsid w:val="007C5CC1"/>
    <w:rsid w:val="007C605E"/>
    <w:rsid w:val="007C64C2"/>
    <w:rsid w:val="007C6798"/>
    <w:rsid w:val="007C74B6"/>
    <w:rsid w:val="007C76BA"/>
    <w:rsid w:val="007C7796"/>
    <w:rsid w:val="007C7A4F"/>
    <w:rsid w:val="007D01A3"/>
    <w:rsid w:val="007D0373"/>
    <w:rsid w:val="007D07FA"/>
    <w:rsid w:val="007D0B69"/>
    <w:rsid w:val="007D0B92"/>
    <w:rsid w:val="007D0BDC"/>
    <w:rsid w:val="007D1754"/>
    <w:rsid w:val="007D18C9"/>
    <w:rsid w:val="007D2357"/>
    <w:rsid w:val="007D2839"/>
    <w:rsid w:val="007D2D22"/>
    <w:rsid w:val="007D2EE0"/>
    <w:rsid w:val="007D30B2"/>
    <w:rsid w:val="007D3122"/>
    <w:rsid w:val="007D3129"/>
    <w:rsid w:val="007D43FE"/>
    <w:rsid w:val="007D46D8"/>
    <w:rsid w:val="007D4804"/>
    <w:rsid w:val="007D48E2"/>
    <w:rsid w:val="007D5718"/>
    <w:rsid w:val="007D5B70"/>
    <w:rsid w:val="007D5C7B"/>
    <w:rsid w:val="007D5EA4"/>
    <w:rsid w:val="007D6090"/>
    <w:rsid w:val="007D62B2"/>
    <w:rsid w:val="007D6ED5"/>
    <w:rsid w:val="007D76E2"/>
    <w:rsid w:val="007D7A34"/>
    <w:rsid w:val="007E0884"/>
    <w:rsid w:val="007E08FC"/>
    <w:rsid w:val="007E0BB5"/>
    <w:rsid w:val="007E0F81"/>
    <w:rsid w:val="007E0FF8"/>
    <w:rsid w:val="007E19DA"/>
    <w:rsid w:val="007E22BF"/>
    <w:rsid w:val="007E2716"/>
    <w:rsid w:val="007E29FF"/>
    <w:rsid w:val="007E2D58"/>
    <w:rsid w:val="007E3A40"/>
    <w:rsid w:val="007E42A2"/>
    <w:rsid w:val="007E42F7"/>
    <w:rsid w:val="007E4A84"/>
    <w:rsid w:val="007E4E5F"/>
    <w:rsid w:val="007E52E6"/>
    <w:rsid w:val="007E5551"/>
    <w:rsid w:val="007E5CD5"/>
    <w:rsid w:val="007E5CF7"/>
    <w:rsid w:val="007E5E0C"/>
    <w:rsid w:val="007E5EE8"/>
    <w:rsid w:val="007E6B94"/>
    <w:rsid w:val="007E6BC6"/>
    <w:rsid w:val="007E6C86"/>
    <w:rsid w:val="007E6CB0"/>
    <w:rsid w:val="007E7064"/>
    <w:rsid w:val="007E7E37"/>
    <w:rsid w:val="007F06C1"/>
    <w:rsid w:val="007F0E43"/>
    <w:rsid w:val="007F1478"/>
    <w:rsid w:val="007F16E4"/>
    <w:rsid w:val="007F1AD8"/>
    <w:rsid w:val="007F1B81"/>
    <w:rsid w:val="007F22C0"/>
    <w:rsid w:val="007F22F0"/>
    <w:rsid w:val="007F2471"/>
    <w:rsid w:val="007F2492"/>
    <w:rsid w:val="007F24D4"/>
    <w:rsid w:val="007F264B"/>
    <w:rsid w:val="007F2B3E"/>
    <w:rsid w:val="007F2F31"/>
    <w:rsid w:val="007F2F54"/>
    <w:rsid w:val="007F30C5"/>
    <w:rsid w:val="007F38E3"/>
    <w:rsid w:val="007F4D4E"/>
    <w:rsid w:val="007F59C7"/>
    <w:rsid w:val="007F5AE1"/>
    <w:rsid w:val="007F5AE7"/>
    <w:rsid w:val="007F5BC0"/>
    <w:rsid w:val="007F5ED4"/>
    <w:rsid w:val="007F6290"/>
    <w:rsid w:val="007F676F"/>
    <w:rsid w:val="007F68C8"/>
    <w:rsid w:val="007F6C13"/>
    <w:rsid w:val="007F6CC6"/>
    <w:rsid w:val="007F6E0A"/>
    <w:rsid w:val="007F75F0"/>
    <w:rsid w:val="007F763E"/>
    <w:rsid w:val="007F7A37"/>
    <w:rsid w:val="007F7EA2"/>
    <w:rsid w:val="00800DB4"/>
    <w:rsid w:val="00800F7F"/>
    <w:rsid w:val="008016FF"/>
    <w:rsid w:val="0080189A"/>
    <w:rsid w:val="00801EDD"/>
    <w:rsid w:val="008022CC"/>
    <w:rsid w:val="00802D19"/>
    <w:rsid w:val="00803D9B"/>
    <w:rsid w:val="0080405B"/>
    <w:rsid w:val="0080411D"/>
    <w:rsid w:val="008041DF"/>
    <w:rsid w:val="008043B9"/>
    <w:rsid w:val="00804A2A"/>
    <w:rsid w:val="008058B8"/>
    <w:rsid w:val="008059E7"/>
    <w:rsid w:val="00805A9C"/>
    <w:rsid w:val="00805F1E"/>
    <w:rsid w:val="008066F6"/>
    <w:rsid w:val="00806D85"/>
    <w:rsid w:val="00806DA0"/>
    <w:rsid w:val="008073A3"/>
    <w:rsid w:val="00807761"/>
    <w:rsid w:val="008109EB"/>
    <w:rsid w:val="00811017"/>
    <w:rsid w:val="008115C6"/>
    <w:rsid w:val="00811815"/>
    <w:rsid w:val="00812027"/>
    <w:rsid w:val="008122B2"/>
    <w:rsid w:val="00812C60"/>
    <w:rsid w:val="008137A0"/>
    <w:rsid w:val="00813FD1"/>
    <w:rsid w:val="00814866"/>
    <w:rsid w:val="008151AB"/>
    <w:rsid w:val="00815D01"/>
    <w:rsid w:val="00815F3D"/>
    <w:rsid w:val="008173FF"/>
    <w:rsid w:val="0081752E"/>
    <w:rsid w:val="00817F0A"/>
    <w:rsid w:val="00817F3F"/>
    <w:rsid w:val="00817F59"/>
    <w:rsid w:val="008202DE"/>
    <w:rsid w:val="00820484"/>
    <w:rsid w:val="008209AE"/>
    <w:rsid w:val="008209F7"/>
    <w:rsid w:val="00820C50"/>
    <w:rsid w:val="00821134"/>
    <w:rsid w:val="008216C8"/>
    <w:rsid w:val="00821A4D"/>
    <w:rsid w:val="0082207B"/>
    <w:rsid w:val="00822107"/>
    <w:rsid w:val="008221B8"/>
    <w:rsid w:val="00822774"/>
    <w:rsid w:val="00822845"/>
    <w:rsid w:val="00822AF6"/>
    <w:rsid w:val="00822E02"/>
    <w:rsid w:val="00823889"/>
    <w:rsid w:val="00823C43"/>
    <w:rsid w:val="008247BD"/>
    <w:rsid w:val="00824C2D"/>
    <w:rsid w:val="0082585D"/>
    <w:rsid w:val="00825AF5"/>
    <w:rsid w:val="008263D6"/>
    <w:rsid w:val="00826556"/>
    <w:rsid w:val="0082674A"/>
    <w:rsid w:val="00826A54"/>
    <w:rsid w:val="00826FC5"/>
    <w:rsid w:val="008272D6"/>
    <w:rsid w:val="008276F6"/>
    <w:rsid w:val="00827ABC"/>
    <w:rsid w:val="00830A61"/>
    <w:rsid w:val="00830C8F"/>
    <w:rsid w:val="00831063"/>
    <w:rsid w:val="008313CF"/>
    <w:rsid w:val="00831A09"/>
    <w:rsid w:val="008323BF"/>
    <w:rsid w:val="00832C61"/>
    <w:rsid w:val="00832ECC"/>
    <w:rsid w:val="00833565"/>
    <w:rsid w:val="00833CB7"/>
    <w:rsid w:val="00833EF2"/>
    <w:rsid w:val="0083441E"/>
    <w:rsid w:val="00834608"/>
    <w:rsid w:val="00834AC1"/>
    <w:rsid w:val="00834AD0"/>
    <w:rsid w:val="0083565B"/>
    <w:rsid w:val="00837190"/>
    <w:rsid w:val="00837D69"/>
    <w:rsid w:val="00837DC8"/>
    <w:rsid w:val="00837E95"/>
    <w:rsid w:val="00837F26"/>
    <w:rsid w:val="00840259"/>
    <w:rsid w:val="008402C1"/>
    <w:rsid w:val="008413CB"/>
    <w:rsid w:val="008415F5"/>
    <w:rsid w:val="00841611"/>
    <w:rsid w:val="008419C6"/>
    <w:rsid w:val="00841CD4"/>
    <w:rsid w:val="00841EBD"/>
    <w:rsid w:val="008421B3"/>
    <w:rsid w:val="00843457"/>
    <w:rsid w:val="00844078"/>
    <w:rsid w:val="0084413E"/>
    <w:rsid w:val="0084476A"/>
    <w:rsid w:val="00844846"/>
    <w:rsid w:val="0084496D"/>
    <w:rsid w:val="00845503"/>
    <w:rsid w:val="0084558A"/>
    <w:rsid w:val="0084582A"/>
    <w:rsid w:val="008459B8"/>
    <w:rsid w:val="00845AC3"/>
    <w:rsid w:val="0084664B"/>
    <w:rsid w:val="00846EC0"/>
    <w:rsid w:val="0084716D"/>
    <w:rsid w:val="00847399"/>
    <w:rsid w:val="00847708"/>
    <w:rsid w:val="00847DBE"/>
    <w:rsid w:val="00850248"/>
    <w:rsid w:val="008503C1"/>
    <w:rsid w:val="00850739"/>
    <w:rsid w:val="00850B38"/>
    <w:rsid w:val="00851016"/>
    <w:rsid w:val="008510D6"/>
    <w:rsid w:val="00851177"/>
    <w:rsid w:val="00851845"/>
    <w:rsid w:val="008518BA"/>
    <w:rsid w:val="00851A7B"/>
    <w:rsid w:val="00851EF6"/>
    <w:rsid w:val="00852020"/>
    <w:rsid w:val="00852610"/>
    <w:rsid w:val="00852E22"/>
    <w:rsid w:val="00852F51"/>
    <w:rsid w:val="00853112"/>
    <w:rsid w:val="00853CE0"/>
    <w:rsid w:val="00854287"/>
    <w:rsid w:val="0085485D"/>
    <w:rsid w:val="00854874"/>
    <w:rsid w:val="00854A18"/>
    <w:rsid w:val="00854CDE"/>
    <w:rsid w:val="00854E62"/>
    <w:rsid w:val="00854EDA"/>
    <w:rsid w:val="00854FA3"/>
    <w:rsid w:val="008552EA"/>
    <w:rsid w:val="008561B2"/>
    <w:rsid w:val="00856B2E"/>
    <w:rsid w:val="00856E2B"/>
    <w:rsid w:val="0085715C"/>
    <w:rsid w:val="00860456"/>
    <w:rsid w:val="00860565"/>
    <w:rsid w:val="008605A2"/>
    <w:rsid w:val="008605C4"/>
    <w:rsid w:val="008606AE"/>
    <w:rsid w:val="00860C92"/>
    <w:rsid w:val="00861280"/>
    <w:rsid w:val="0086158B"/>
    <w:rsid w:val="00861B36"/>
    <w:rsid w:val="00861DD3"/>
    <w:rsid w:val="00862556"/>
    <w:rsid w:val="00862973"/>
    <w:rsid w:val="00862FCE"/>
    <w:rsid w:val="00863184"/>
    <w:rsid w:val="00863641"/>
    <w:rsid w:val="00863749"/>
    <w:rsid w:val="00864204"/>
    <w:rsid w:val="00864CCB"/>
    <w:rsid w:val="008657BA"/>
    <w:rsid w:val="008659FD"/>
    <w:rsid w:val="00865C96"/>
    <w:rsid w:val="00865EF4"/>
    <w:rsid w:val="008662A3"/>
    <w:rsid w:val="0086634E"/>
    <w:rsid w:val="008664C2"/>
    <w:rsid w:val="00867213"/>
    <w:rsid w:val="008702BF"/>
    <w:rsid w:val="0087040A"/>
    <w:rsid w:val="00870DEE"/>
    <w:rsid w:val="00870FB4"/>
    <w:rsid w:val="00871312"/>
    <w:rsid w:val="0087163B"/>
    <w:rsid w:val="00872BFD"/>
    <w:rsid w:val="00872C3F"/>
    <w:rsid w:val="00872E38"/>
    <w:rsid w:val="008730A6"/>
    <w:rsid w:val="00873469"/>
    <w:rsid w:val="008736D6"/>
    <w:rsid w:val="00873C62"/>
    <w:rsid w:val="00873DDE"/>
    <w:rsid w:val="008743AE"/>
    <w:rsid w:val="008744A9"/>
    <w:rsid w:val="0087474C"/>
    <w:rsid w:val="00874B50"/>
    <w:rsid w:val="00874CDE"/>
    <w:rsid w:val="008755D8"/>
    <w:rsid w:val="0087562C"/>
    <w:rsid w:val="00875CF8"/>
    <w:rsid w:val="00876093"/>
    <w:rsid w:val="008767A9"/>
    <w:rsid w:val="0087693E"/>
    <w:rsid w:val="00876954"/>
    <w:rsid w:val="00876CF4"/>
    <w:rsid w:val="00876D77"/>
    <w:rsid w:val="00876DB9"/>
    <w:rsid w:val="00876E32"/>
    <w:rsid w:val="008771F0"/>
    <w:rsid w:val="0087732E"/>
    <w:rsid w:val="0087766F"/>
    <w:rsid w:val="00877B68"/>
    <w:rsid w:val="008802D1"/>
    <w:rsid w:val="00880966"/>
    <w:rsid w:val="00880F2B"/>
    <w:rsid w:val="008811F5"/>
    <w:rsid w:val="0088137E"/>
    <w:rsid w:val="00881912"/>
    <w:rsid w:val="00881954"/>
    <w:rsid w:val="00882BE5"/>
    <w:rsid w:val="00882DD5"/>
    <w:rsid w:val="0088323C"/>
    <w:rsid w:val="008833BD"/>
    <w:rsid w:val="008838C6"/>
    <w:rsid w:val="0088392E"/>
    <w:rsid w:val="00883EC7"/>
    <w:rsid w:val="00884648"/>
    <w:rsid w:val="008847FF"/>
    <w:rsid w:val="00884A29"/>
    <w:rsid w:val="00885AF8"/>
    <w:rsid w:val="00885D21"/>
    <w:rsid w:val="00885FFA"/>
    <w:rsid w:val="00886278"/>
    <w:rsid w:val="00886A7E"/>
    <w:rsid w:val="00887A33"/>
    <w:rsid w:val="008900AB"/>
    <w:rsid w:val="00890371"/>
    <w:rsid w:val="00890900"/>
    <w:rsid w:val="00890E34"/>
    <w:rsid w:val="008913FD"/>
    <w:rsid w:val="00891DB7"/>
    <w:rsid w:val="008923A9"/>
    <w:rsid w:val="00892528"/>
    <w:rsid w:val="00892A06"/>
    <w:rsid w:val="00892EDD"/>
    <w:rsid w:val="00893537"/>
    <w:rsid w:val="00893665"/>
    <w:rsid w:val="008938DB"/>
    <w:rsid w:val="00893D00"/>
    <w:rsid w:val="008942B8"/>
    <w:rsid w:val="008942FE"/>
    <w:rsid w:val="00894992"/>
    <w:rsid w:val="00894B85"/>
    <w:rsid w:val="00895666"/>
    <w:rsid w:val="00895DCF"/>
    <w:rsid w:val="00895FCA"/>
    <w:rsid w:val="00896C55"/>
    <w:rsid w:val="00896CB2"/>
    <w:rsid w:val="00897DE4"/>
    <w:rsid w:val="008A00CF"/>
    <w:rsid w:val="008A0A92"/>
    <w:rsid w:val="008A0C8C"/>
    <w:rsid w:val="008A12BE"/>
    <w:rsid w:val="008A1B0E"/>
    <w:rsid w:val="008A1C82"/>
    <w:rsid w:val="008A1DCC"/>
    <w:rsid w:val="008A1E2F"/>
    <w:rsid w:val="008A1E81"/>
    <w:rsid w:val="008A2035"/>
    <w:rsid w:val="008A233E"/>
    <w:rsid w:val="008A23FB"/>
    <w:rsid w:val="008A27CA"/>
    <w:rsid w:val="008A3258"/>
    <w:rsid w:val="008A35E8"/>
    <w:rsid w:val="008A3780"/>
    <w:rsid w:val="008A43FD"/>
    <w:rsid w:val="008A577C"/>
    <w:rsid w:val="008A59A4"/>
    <w:rsid w:val="008A5B2A"/>
    <w:rsid w:val="008A5D5B"/>
    <w:rsid w:val="008A5EB5"/>
    <w:rsid w:val="008A5F56"/>
    <w:rsid w:val="008A6068"/>
    <w:rsid w:val="008A60A2"/>
    <w:rsid w:val="008A615E"/>
    <w:rsid w:val="008A63A3"/>
    <w:rsid w:val="008A6C5E"/>
    <w:rsid w:val="008A7717"/>
    <w:rsid w:val="008A7885"/>
    <w:rsid w:val="008A7D35"/>
    <w:rsid w:val="008B044C"/>
    <w:rsid w:val="008B0A37"/>
    <w:rsid w:val="008B0A3D"/>
    <w:rsid w:val="008B143A"/>
    <w:rsid w:val="008B14DB"/>
    <w:rsid w:val="008B1794"/>
    <w:rsid w:val="008B22FB"/>
    <w:rsid w:val="008B24EF"/>
    <w:rsid w:val="008B27C1"/>
    <w:rsid w:val="008B2EF5"/>
    <w:rsid w:val="008B3249"/>
    <w:rsid w:val="008B32C4"/>
    <w:rsid w:val="008B33FC"/>
    <w:rsid w:val="008B3A5D"/>
    <w:rsid w:val="008B3D4F"/>
    <w:rsid w:val="008B4148"/>
    <w:rsid w:val="008B45B2"/>
    <w:rsid w:val="008B4E29"/>
    <w:rsid w:val="008B5B61"/>
    <w:rsid w:val="008B5BE1"/>
    <w:rsid w:val="008B5DC9"/>
    <w:rsid w:val="008B5F79"/>
    <w:rsid w:val="008B77EE"/>
    <w:rsid w:val="008B7FEE"/>
    <w:rsid w:val="008C0B29"/>
    <w:rsid w:val="008C0D46"/>
    <w:rsid w:val="008C0F92"/>
    <w:rsid w:val="008C1520"/>
    <w:rsid w:val="008C1760"/>
    <w:rsid w:val="008C1ADC"/>
    <w:rsid w:val="008C1C41"/>
    <w:rsid w:val="008C35A6"/>
    <w:rsid w:val="008C4305"/>
    <w:rsid w:val="008C43B2"/>
    <w:rsid w:val="008C5648"/>
    <w:rsid w:val="008C5876"/>
    <w:rsid w:val="008C5F69"/>
    <w:rsid w:val="008C68DF"/>
    <w:rsid w:val="008C6CE2"/>
    <w:rsid w:val="008C6EC8"/>
    <w:rsid w:val="008C6FAD"/>
    <w:rsid w:val="008C7433"/>
    <w:rsid w:val="008C76EC"/>
    <w:rsid w:val="008D0001"/>
    <w:rsid w:val="008D0083"/>
    <w:rsid w:val="008D00C0"/>
    <w:rsid w:val="008D2308"/>
    <w:rsid w:val="008D2677"/>
    <w:rsid w:val="008D3660"/>
    <w:rsid w:val="008D3895"/>
    <w:rsid w:val="008D3E2B"/>
    <w:rsid w:val="008D408D"/>
    <w:rsid w:val="008D423B"/>
    <w:rsid w:val="008D44CD"/>
    <w:rsid w:val="008D475A"/>
    <w:rsid w:val="008D4903"/>
    <w:rsid w:val="008D4C8A"/>
    <w:rsid w:val="008D4F28"/>
    <w:rsid w:val="008D5AB6"/>
    <w:rsid w:val="008D5C1E"/>
    <w:rsid w:val="008D5F0B"/>
    <w:rsid w:val="008D6C31"/>
    <w:rsid w:val="008D6E0A"/>
    <w:rsid w:val="008D6FA4"/>
    <w:rsid w:val="008D76A5"/>
    <w:rsid w:val="008E065C"/>
    <w:rsid w:val="008E0C74"/>
    <w:rsid w:val="008E0F4D"/>
    <w:rsid w:val="008E0FCE"/>
    <w:rsid w:val="008E1465"/>
    <w:rsid w:val="008E1B89"/>
    <w:rsid w:val="008E3156"/>
    <w:rsid w:val="008E345E"/>
    <w:rsid w:val="008E34BC"/>
    <w:rsid w:val="008E374B"/>
    <w:rsid w:val="008E3816"/>
    <w:rsid w:val="008E39BD"/>
    <w:rsid w:val="008E3F10"/>
    <w:rsid w:val="008E3F91"/>
    <w:rsid w:val="008E42DB"/>
    <w:rsid w:val="008E4861"/>
    <w:rsid w:val="008E5013"/>
    <w:rsid w:val="008E534C"/>
    <w:rsid w:val="008E577B"/>
    <w:rsid w:val="008E5822"/>
    <w:rsid w:val="008E5BE2"/>
    <w:rsid w:val="008E6985"/>
    <w:rsid w:val="008E6D02"/>
    <w:rsid w:val="008E6D5B"/>
    <w:rsid w:val="008E6E50"/>
    <w:rsid w:val="008E743C"/>
    <w:rsid w:val="008E779B"/>
    <w:rsid w:val="008E7D90"/>
    <w:rsid w:val="008F007F"/>
    <w:rsid w:val="008F0342"/>
    <w:rsid w:val="008F0723"/>
    <w:rsid w:val="008F08E5"/>
    <w:rsid w:val="008F0969"/>
    <w:rsid w:val="008F0A42"/>
    <w:rsid w:val="008F0D63"/>
    <w:rsid w:val="008F119B"/>
    <w:rsid w:val="008F1BC5"/>
    <w:rsid w:val="008F216C"/>
    <w:rsid w:val="008F2A7A"/>
    <w:rsid w:val="008F2C9C"/>
    <w:rsid w:val="008F2F8C"/>
    <w:rsid w:val="008F309A"/>
    <w:rsid w:val="008F4606"/>
    <w:rsid w:val="008F49E6"/>
    <w:rsid w:val="008F4D1D"/>
    <w:rsid w:val="008F62BC"/>
    <w:rsid w:val="008F6314"/>
    <w:rsid w:val="008F6467"/>
    <w:rsid w:val="008F649C"/>
    <w:rsid w:val="008F64C0"/>
    <w:rsid w:val="008F6886"/>
    <w:rsid w:val="008F6946"/>
    <w:rsid w:val="008F6AAF"/>
    <w:rsid w:val="008F6FFB"/>
    <w:rsid w:val="00900355"/>
    <w:rsid w:val="009003C0"/>
    <w:rsid w:val="00900470"/>
    <w:rsid w:val="009004B5"/>
    <w:rsid w:val="00900A7C"/>
    <w:rsid w:val="00901099"/>
    <w:rsid w:val="009012B7"/>
    <w:rsid w:val="009015F1"/>
    <w:rsid w:val="0090181F"/>
    <w:rsid w:val="009019C9"/>
    <w:rsid w:val="00901A0C"/>
    <w:rsid w:val="00901AD1"/>
    <w:rsid w:val="009023E9"/>
    <w:rsid w:val="0090343C"/>
    <w:rsid w:val="00903E7C"/>
    <w:rsid w:val="00903F59"/>
    <w:rsid w:val="009041A7"/>
    <w:rsid w:val="009042B5"/>
    <w:rsid w:val="0090448B"/>
    <w:rsid w:val="00904571"/>
    <w:rsid w:val="00904A9A"/>
    <w:rsid w:val="00904ADA"/>
    <w:rsid w:val="00904D97"/>
    <w:rsid w:val="00905442"/>
    <w:rsid w:val="00905554"/>
    <w:rsid w:val="0090584B"/>
    <w:rsid w:val="00906DDA"/>
    <w:rsid w:val="0090729E"/>
    <w:rsid w:val="00907E1B"/>
    <w:rsid w:val="009106F0"/>
    <w:rsid w:val="00910750"/>
    <w:rsid w:val="00911627"/>
    <w:rsid w:val="0091165A"/>
    <w:rsid w:val="009116A0"/>
    <w:rsid w:val="00911920"/>
    <w:rsid w:val="00911E0B"/>
    <w:rsid w:val="00911F11"/>
    <w:rsid w:val="009120A0"/>
    <w:rsid w:val="009125DF"/>
    <w:rsid w:val="00913B19"/>
    <w:rsid w:val="00914749"/>
    <w:rsid w:val="0091540B"/>
    <w:rsid w:val="00915667"/>
    <w:rsid w:val="00915BD9"/>
    <w:rsid w:val="0091630F"/>
    <w:rsid w:val="00916ACF"/>
    <w:rsid w:val="0091713E"/>
    <w:rsid w:val="00917AF4"/>
    <w:rsid w:val="00917CB0"/>
    <w:rsid w:val="00920444"/>
    <w:rsid w:val="00920500"/>
    <w:rsid w:val="009208CD"/>
    <w:rsid w:val="00920BCC"/>
    <w:rsid w:val="0092197C"/>
    <w:rsid w:val="009219CA"/>
    <w:rsid w:val="00921ADA"/>
    <w:rsid w:val="00921B8A"/>
    <w:rsid w:val="00921E7E"/>
    <w:rsid w:val="0092203C"/>
    <w:rsid w:val="00922152"/>
    <w:rsid w:val="0092259F"/>
    <w:rsid w:val="00922625"/>
    <w:rsid w:val="00922D4F"/>
    <w:rsid w:val="009241E7"/>
    <w:rsid w:val="00924F17"/>
    <w:rsid w:val="00924F40"/>
    <w:rsid w:val="0092550A"/>
    <w:rsid w:val="00925DA9"/>
    <w:rsid w:val="00926448"/>
    <w:rsid w:val="009264BB"/>
    <w:rsid w:val="00927146"/>
    <w:rsid w:val="0092714C"/>
    <w:rsid w:val="009278D4"/>
    <w:rsid w:val="009279B4"/>
    <w:rsid w:val="00927A7F"/>
    <w:rsid w:val="0093026F"/>
    <w:rsid w:val="00930290"/>
    <w:rsid w:val="00930359"/>
    <w:rsid w:val="00930433"/>
    <w:rsid w:val="00930EBB"/>
    <w:rsid w:val="009319AA"/>
    <w:rsid w:val="00931DB1"/>
    <w:rsid w:val="0093223E"/>
    <w:rsid w:val="009325F8"/>
    <w:rsid w:val="009327BE"/>
    <w:rsid w:val="0093319A"/>
    <w:rsid w:val="00933F6F"/>
    <w:rsid w:val="009340B9"/>
    <w:rsid w:val="00934744"/>
    <w:rsid w:val="00935131"/>
    <w:rsid w:val="009367BE"/>
    <w:rsid w:val="009367CF"/>
    <w:rsid w:val="00936A36"/>
    <w:rsid w:val="00936E01"/>
    <w:rsid w:val="00937026"/>
    <w:rsid w:val="0093718E"/>
    <w:rsid w:val="009373CE"/>
    <w:rsid w:val="00937992"/>
    <w:rsid w:val="00937CC7"/>
    <w:rsid w:val="00937F79"/>
    <w:rsid w:val="00940457"/>
    <w:rsid w:val="00940845"/>
    <w:rsid w:val="0094091D"/>
    <w:rsid w:val="009416E4"/>
    <w:rsid w:val="00941C3F"/>
    <w:rsid w:val="00941CB7"/>
    <w:rsid w:val="00941F60"/>
    <w:rsid w:val="00941FF5"/>
    <w:rsid w:val="009424C4"/>
    <w:rsid w:val="00942CB7"/>
    <w:rsid w:val="00942E69"/>
    <w:rsid w:val="0094399F"/>
    <w:rsid w:val="00943C42"/>
    <w:rsid w:val="009444C7"/>
    <w:rsid w:val="009449DC"/>
    <w:rsid w:val="00945093"/>
    <w:rsid w:val="00945231"/>
    <w:rsid w:val="0094595F"/>
    <w:rsid w:val="00946F5E"/>
    <w:rsid w:val="00947272"/>
    <w:rsid w:val="00947354"/>
    <w:rsid w:val="009473B3"/>
    <w:rsid w:val="00947CC8"/>
    <w:rsid w:val="00950252"/>
    <w:rsid w:val="00950559"/>
    <w:rsid w:val="009506E2"/>
    <w:rsid w:val="009511D1"/>
    <w:rsid w:val="00951313"/>
    <w:rsid w:val="00951515"/>
    <w:rsid w:val="00951517"/>
    <w:rsid w:val="0095172B"/>
    <w:rsid w:val="00951B36"/>
    <w:rsid w:val="009522E7"/>
    <w:rsid w:val="0095249B"/>
    <w:rsid w:val="00952825"/>
    <w:rsid w:val="00952ACC"/>
    <w:rsid w:val="00952B29"/>
    <w:rsid w:val="00952DCA"/>
    <w:rsid w:val="009531E4"/>
    <w:rsid w:val="00953B32"/>
    <w:rsid w:val="0095415A"/>
    <w:rsid w:val="00954255"/>
    <w:rsid w:val="0095488E"/>
    <w:rsid w:val="00954BD1"/>
    <w:rsid w:val="00954E1E"/>
    <w:rsid w:val="00954E2E"/>
    <w:rsid w:val="009551D7"/>
    <w:rsid w:val="00955A63"/>
    <w:rsid w:val="00956264"/>
    <w:rsid w:val="0095636B"/>
    <w:rsid w:val="009564FA"/>
    <w:rsid w:val="009567C2"/>
    <w:rsid w:val="009567FC"/>
    <w:rsid w:val="00956EE8"/>
    <w:rsid w:val="00956F1D"/>
    <w:rsid w:val="00957164"/>
    <w:rsid w:val="009577AF"/>
    <w:rsid w:val="00957949"/>
    <w:rsid w:val="009608D3"/>
    <w:rsid w:val="009611B8"/>
    <w:rsid w:val="009618FF"/>
    <w:rsid w:val="009621FE"/>
    <w:rsid w:val="00962845"/>
    <w:rsid w:val="00962D08"/>
    <w:rsid w:val="00962D74"/>
    <w:rsid w:val="009636F4"/>
    <w:rsid w:val="00963AED"/>
    <w:rsid w:val="00963F87"/>
    <w:rsid w:val="00963FA1"/>
    <w:rsid w:val="0096433E"/>
    <w:rsid w:val="00964672"/>
    <w:rsid w:val="00964B87"/>
    <w:rsid w:val="00964BB3"/>
    <w:rsid w:val="009651FC"/>
    <w:rsid w:val="00965858"/>
    <w:rsid w:val="0096614A"/>
    <w:rsid w:val="009661C2"/>
    <w:rsid w:val="0096631F"/>
    <w:rsid w:val="009664A3"/>
    <w:rsid w:val="00967282"/>
    <w:rsid w:val="009677AE"/>
    <w:rsid w:val="00967881"/>
    <w:rsid w:val="0096793E"/>
    <w:rsid w:val="00967AB5"/>
    <w:rsid w:val="00967D6C"/>
    <w:rsid w:val="00967DBB"/>
    <w:rsid w:val="009705C0"/>
    <w:rsid w:val="00970FB6"/>
    <w:rsid w:val="009710CF"/>
    <w:rsid w:val="0097197B"/>
    <w:rsid w:val="00971C3E"/>
    <w:rsid w:val="00972685"/>
    <w:rsid w:val="00972C7C"/>
    <w:rsid w:val="00972E12"/>
    <w:rsid w:val="00972F4F"/>
    <w:rsid w:val="00973214"/>
    <w:rsid w:val="0097323A"/>
    <w:rsid w:val="00974169"/>
    <w:rsid w:val="009741B3"/>
    <w:rsid w:val="00974579"/>
    <w:rsid w:val="00974A39"/>
    <w:rsid w:val="00974F63"/>
    <w:rsid w:val="0097529A"/>
    <w:rsid w:val="009753C4"/>
    <w:rsid w:val="009755DF"/>
    <w:rsid w:val="00975F6D"/>
    <w:rsid w:val="00976267"/>
    <w:rsid w:val="00976B7C"/>
    <w:rsid w:val="00976C19"/>
    <w:rsid w:val="00976DCB"/>
    <w:rsid w:val="009777C6"/>
    <w:rsid w:val="009804CC"/>
    <w:rsid w:val="0098079D"/>
    <w:rsid w:val="009810D1"/>
    <w:rsid w:val="00981294"/>
    <w:rsid w:val="009823A3"/>
    <w:rsid w:val="00982EE9"/>
    <w:rsid w:val="009835F3"/>
    <w:rsid w:val="00983B04"/>
    <w:rsid w:val="009843B3"/>
    <w:rsid w:val="009845F7"/>
    <w:rsid w:val="0098495B"/>
    <w:rsid w:val="009851B2"/>
    <w:rsid w:val="0098599F"/>
    <w:rsid w:val="00985FDB"/>
    <w:rsid w:val="00985FF1"/>
    <w:rsid w:val="0098641D"/>
    <w:rsid w:val="0098769A"/>
    <w:rsid w:val="0099045D"/>
    <w:rsid w:val="009906A7"/>
    <w:rsid w:val="00990CD9"/>
    <w:rsid w:val="00990DA3"/>
    <w:rsid w:val="00991094"/>
    <w:rsid w:val="00991C5B"/>
    <w:rsid w:val="00992960"/>
    <w:rsid w:val="00993295"/>
    <w:rsid w:val="00993813"/>
    <w:rsid w:val="00993994"/>
    <w:rsid w:val="00993A76"/>
    <w:rsid w:val="0099446F"/>
    <w:rsid w:val="00994825"/>
    <w:rsid w:val="0099580D"/>
    <w:rsid w:val="00996A24"/>
    <w:rsid w:val="00996FE7"/>
    <w:rsid w:val="00997507"/>
    <w:rsid w:val="00997A16"/>
    <w:rsid w:val="00997EED"/>
    <w:rsid w:val="009A00C3"/>
    <w:rsid w:val="009A00EA"/>
    <w:rsid w:val="009A0528"/>
    <w:rsid w:val="009A0996"/>
    <w:rsid w:val="009A0C38"/>
    <w:rsid w:val="009A1338"/>
    <w:rsid w:val="009A1936"/>
    <w:rsid w:val="009A2239"/>
    <w:rsid w:val="009A2464"/>
    <w:rsid w:val="009A2600"/>
    <w:rsid w:val="009A28A2"/>
    <w:rsid w:val="009A2E91"/>
    <w:rsid w:val="009A3096"/>
    <w:rsid w:val="009A3898"/>
    <w:rsid w:val="009A3C70"/>
    <w:rsid w:val="009A3F73"/>
    <w:rsid w:val="009A407D"/>
    <w:rsid w:val="009A5117"/>
    <w:rsid w:val="009A540E"/>
    <w:rsid w:val="009A5975"/>
    <w:rsid w:val="009A5C3F"/>
    <w:rsid w:val="009A5ED4"/>
    <w:rsid w:val="009A5ED7"/>
    <w:rsid w:val="009A5F9E"/>
    <w:rsid w:val="009A62C6"/>
    <w:rsid w:val="009A67EE"/>
    <w:rsid w:val="009A694E"/>
    <w:rsid w:val="009A74D6"/>
    <w:rsid w:val="009A7619"/>
    <w:rsid w:val="009A7EBA"/>
    <w:rsid w:val="009B0CE4"/>
    <w:rsid w:val="009B0E5A"/>
    <w:rsid w:val="009B19B1"/>
    <w:rsid w:val="009B1C4C"/>
    <w:rsid w:val="009B1CFF"/>
    <w:rsid w:val="009B20A1"/>
    <w:rsid w:val="009B2A9C"/>
    <w:rsid w:val="009B2ACF"/>
    <w:rsid w:val="009B2B02"/>
    <w:rsid w:val="009B2F21"/>
    <w:rsid w:val="009B3074"/>
    <w:rsid w:val="009B3385"/>
    <w:rsid w:val="009B37C9"/>
    <w:rsid w:val="009B3B7C"/>
    <w:rsid w:val="009B3C3A"/>
    <w:rsid w:val="009B3E7D"/>
    <w:rsid w:val="009B3E99"/>
    <w:rsid w:val="009B45D7"/>
    <w:rsid w:val="009B464E"/>
    <w:rsid w:val="009B5765"/>
    <w:rsid w:val="009B5921"/>
    <w:rsid w:val="009B5A4F"/>
    <w:rsid w:val="009B5AC5"/>
    <w:rsid w:val="009B5D24"/>
    <w:rsid w:val="009B6CC6"/>
    <w:rsid w:val="009B6FB1"/>
    <w:rsid w:val="009C04EC"/>
    <w:rsid w:val="009C075F"/>
    <w:rsid w:val="009C07FC"/>
    <w:rsid w:val="009C12B8"/>
    <w:rsid w:val="009C1645"/>
    <w:rsid w:val="009C18AF"/>
    <w:rsid w:val="009C1C36"/>
    <w:rsid w:val="009C1F56"/>
    <w:rsid w:val="009C20C8"/>
    <w:rsid w:val="009C257F"/>
    <w:rsid w:val="009C2EAE"/>
    <w:rsid w:val="009C3462"/>
    <w:rsid w:val="009C425F"/>
    <w:rsid w:val="009C4A66"/>
    <w:rsid w:val="009C4B90"/>
    <w:rsid w:val="009C5A12"/>
    <w:rsid w:val="009C61EF"/>
    <w:rsid w:val="009C637C"/>
    <w:rsid w:val="009C6F67"/>
    <w:rsid w:val="009C76A1"/>
    <w:rsid w:val="009C780C"/>
    <w:rsid w:val="009C787B"/>
    <w:rsid w:val="009D0476"/>
    <w:rsid w:val="009D08EC"/>
    <w:rsid w:val="009D0A2D"/>
    <w:rsid w:val="009D105F"/>
    <w:rsid w:val="009D1632"/>
    <w:rsid w:val="009D21E2"/>
    <w:rsid w:val="009D24F0"/>
    <w:rsid w:val="009D2537"/>
    <w:rsid w:val="009D2593"/>
    <w:rsid w:val="009D263C"/>
    <w:rsid w:val="009D266B"/>
    <w:rsid w:val="009D3FDD"/>
    <w:rsid w:val="009D4C0D"/>
    <w:rsid w:val="009D4D06"/>
    <w:rsid w:val="009D57E0"/>
    <w:rsid w:val="009D5A08"/>
    <w:rsid w:val="009D5A19"/>
    <w:rsid w:val="009D5AAC"/>
    <w:rsid w:val="009D5E09"/>
    <w:rsid w:val="009D6148"/>
    <w:rsid w:val="009D64C1"/>
    <w:rsid w:val="009D6BDD"/>
    <w:rsid w:val="009D7472"/>
    <w:rsid w:val="009D7F80"/>
    <w:rsid w:val="009E0166"/>
    <w:rsid w:val="009E0211"/>
    <w:rsid w:val="009E03EA"/>
    <w:rsid w:val="009E0951"/>
    <w:rsid w:val="009E0D5B"/>
    <w:rsid w:val="009E0FBC"/>
    <w:rsid w:val="009E15FE"/>
    <w:rsid w:val="009E175E"/>
    <w:rsid w:val="009E1845"/>
    <w:rsid w:val="009E1DD9"/>
    <w:rsid w:val="009E2BD3"/>
    <w:rsid w:val="009E2FDB"/>
    <w:rsid w:val="009E3040"/>
    <w:rsid w:val="009E409B"/>
    <w:rsid w:val="009E4738"/>
    <w:rsid w:val="009E52B5"/>
    <w:rsid w:val="009E55E8"/>
    <w:rsid w:val="009E5D8E"/>
    <w:rsid w:val="009E6B41"/>
    <w:rsid w:val="009E704C"/>
    <w:rsid w:val="009E7A05"/>
    <w:rsid w:val="009E7C45"/>
    <w:rsid w:val="009E7FBD"/>
    <w:rsid w:val="009F00CD"/>
    <w:rsid w:val="009F020C"/>
    <w:rsid w:val="009F05B0"/>
    <w:rsid w:val="009F05DC"/>
    <w:rsid w:val="009F0755"/>
    <w:rsid w:val="009F213C"/>
    <w:rsid w:val="009F21B1"/>
    <w:rsid w:val="009F27CF"/>
    <w:rsid w:val="009F280C"/>
    <w:rsid w:val="009F2EF5"/>
    <w:rsid w:val="009F309B"/>
    <w:rsid w:val="009F32AC"/>
    <w:rsid w:val="009F3979"/>
    <w:rsid w:val="009F3D05"/>
    <w:rsid w:val="009F3D4A"/>
    <w:rsid w:val="009F4104"/>
    <w:rsid w:val="009F43DE"/>
    <w:rsid w:val="009F4901"/>
    <w:rsid w:val="009F4F9A"/>
    <w:rsid w:val="009F5732"/>
    <w:rsid w:val="009F648E"/>
    <w:rsid w:val="009F65D2"/>
    <w:rsid w:val="009F67D8"/>
    <w:rsid w:val="009F6CB3"/>
    <w:rsid w:val="009F6D48"/>
    <w:rsid w:val="009F6ED9"/>
    <w:rsid w:val="009F70C2"/>
    <w:rsid w:val="009F78D0"/>
    <w:rsid w:val="009F7ECA"/>
    <w:rsid w:val="00A00541"/>
    <w:rsid w:val="00A00A76"/>
    <w:rsid w:val="00A00B9F"/>
    <w:rsid w:val="00A011B3"/>
    <w:rsid w:val="00A01433"/>
    <w:rsid w:val="00A015FB"/>
    <w:rsid w:val="00A01B8C"/>
    <w:rsid w:val="00A01C50"/>
    <w:rsid w:val="00A01CE4"/>
    <w:rsid w:val="00A0221D"/>
    <w:rsid w:val="00A02288"/>
    <w:rsid w:val="00A026B7"/>
    <w:rsid w:val="00A03270"/>
    <w:rsid w:val="00A032EA"/>
    <w:rsid w:val="00A039E0"/>
    <w:rsid w:val="00A03BB5"/>
    <w:rsid w:val="00A03E54"/>
    <w:rsid w:val="00A03E87"/>
    <w:rsid w:val="00A04DE8"/>
    <w:rsid w:val="00A05288"/>
    <w:rsid w:val="00A0528D"/>
    <w:rsid w:val="00A05A08"/>
    <w:rsid w:val="00A05AF4"/>
    <w:rsid w:val="00A05B62"/>
    <w:rsid w:val="00A06277"/>
    <w:rsid w:val="00A066D8"/>
    <w:rsid w:val="00A066E6"/>
    <w:rsid w:val="00A078B7"/>
    <w:rsid w:val="00A07C2B"/>
    <w:rsid w:val="00A07D9F"/>
    <w:rsid w:val="00A07EEE"/>
    <w:rsid w:val="00A07F27"/>
    <w:rsid w:val="00A11334"/>
    <w:rsid w:val="00A113C7"/>
    <w:rsid w:val="00A11439"/>
    <w:rsid w:val="00A11BBC"/>
    <w:rsid w:val="00A1225F"/>
    <w:rsid w:val="00A127BF"/>
    <w:rsid w:val="00A12A06"/>
    <w:rsid w:val="00A131C8"/>
    <w:rsid w:val="00A13605"/>
    <w:rsid w:val="00A13C59"/>
    <w:rsid w:val="00A14118"/>
    <w:rsid w:val="00A144BB"/>
    <w:rsid w:val="00A1487D"/>
    <w:rsid w:val="00A14BAB"/>
    <w:rsid w:val="00A14C6E"/>
    <w:rsid w:val="00A14DE6"/>
    <w:rsid w:val="00A1523D"/>
    <w:rsid w:val="00A15529"/>
    <w:rsid w:val="00A15D0C"/>
    <w:rsid w:val="00A16206"/>
    <w:rsid w:val="00A1629C"/>
    <w:rsid w:val="00A171D9"/>
    <w:rsid w:val="00A178FF"/>
    <w:rsid w:val="00A17D28"/>
    <w:rsid w:val="00A17DD3"/>
    <w:rsid w:val="00A2022B"/>
    <w:rsid w:val="00A20BA4"/>
    <w:rsid w:val="00A20E28"/>
    <w:rsid w:val="00A2104F"/>
    <w:rsid w:val="00A21559"/>
    <w:rsid w:val="00A2194F"/>
    <w:rsid w:val="00A2225F"/>
    <w:rsid w:val="00A22E47"/>
    <w:rsid w:val="00A23DE7"/>
    <w:rsid w:val="00A24250"/>
    <w:rsid w:val="00A25196"/>
    <w:rsid w:val="00A25C19"/>
    <w:rsid w:val="00A25D66"/>
    <w:rsid w:val="00A26184"/>
    <w:rsid w:val="00A262B4"/>
    <w:rsid w:val="00A30103"/>
    <w:rsid w:val="00A308DC"/>
    <w:rsid w:val="00A31E58"/>
    <w:rsid w:val="00A32538"/>
    <w:rsid w:val="00A32843"/>
    <w:rsid w:val="00A32AF2"/>
    <w:rsid w:val="00A32C97"/>
    <w:rsid w:val="00A32D80"/>
    <w:rsid w:val="00A32E63"/>
    <w:rsid w:val="00A331B2"/>
    <w:rsid w:val="00A337D8"/>
    <w:rsid w:val="00A33828"/>
    <w:rsid w:val="00A33D13"/>
    <w:rsid w:val="00A33DB0"/>
    <w:rsid w:val="00A355A9"/>
    <w:rsid w:val="00A359F1"/>
    <w:rsid w:val="00A36155"/>
    <w:rsid w:val="00A36AA4"/>
    <w:rsid w:val="00A37633"/>
    <w:rsid w:val="00A37A0A"/>
    <w:rsid w:val="00A37CCA"/>
    <w:rsid w:val="00A37E87"/>
    <w:rsid w:val="00A4058B"/>
    <w:rsid w:val="00A40CDF"/>
    <w:rsid w:val="00A40D5F"/>
    <w:rsid w:val="00A40E79"/>
    <w:rsid w:val="00A4136C"/>
    <w:rsid w:val="00A41446"/>
    <w:rsid w:val="00A4187E"/>
    <w:rsid w:val="00A41CEC"/>
    <w:rsid w:val="00A41D71"/>
    <w:rsid w:val="00A429A6"/>
    <w:rsid w:val="00A42F74"/>
    <w:rsid w:val="00A431A9"/>
    <w:rsid w:val="00A43D07"/>
    <w:rsid w:val="00A44378"/>
    <w:rsid w:val="00A44A6D"/>
    <w:rsid w:val="00A44AE8"/>
    <w:rsid w:val="00A44C55"/>
    <w:rsid w:val="00A45030"/>
    <w:rsid w:val="00A4505D"/>
    <w:rsid w:val="00A45139"/>
    <w:rsid w:val="00A451BD"/>
    <w:rsid w:val="00A45B21"/>
    <w:rsid w:val="00A46A0E"/>
    <w:rsid w:val="00A46C78"/>
    <w:rsid w:val="00A47A51"/>
    <w:rsid w:val="00A47A66"/>
    <w:rsid w:val="00A50069"/>
    <w:rsid w:val="00A50C98"/>
    <w:rsid w:val="00A50F84"/>
    <w:rsid w:val="00A5109A"/>
    <w:rsid w:val="00A51205"/>
    <w:rsid w:val="00A51868"/>
    <w:rsid w:val="00A51C74"/>
    <w:rsid w:val="00A51EF6"/>
    <w:rsid w:val="00A52CEC"/>
    <w:rsid w:val="00A53543"/>
    <w:rsid w:val="00A53FE8"/>
    <w:rsid w:val="00A54728"/>
    <w:rsid w:val="00A5479D"/>
    <w:rsid w:val="00A548E6"/>
    <w:rsid w:val="00A54A86"/>
    <w:rsid w:val="00A54AC3"/>
    <w:rsid w:val="00A54EF0"/>
    <w:rsid w:val="00A554CF"/>
    <w:rsid w:val="00A55717"/>
    <w:rsid w:val="00A55B0E"/>
    <w:rsid w:val="00A566FE"/>
    <w:rsid w:val="00A56E31"/>
    <w:rsid w:val="00A57118"/>
    <w:rsid w:val="00A573C8"/>
    <w:rsid w:val="00A576D0"/>
    <w:rsid w:val="00A578DF"/>
    <w:rsid w:val="00A60836"/>
    <w:rsid w:val="00A60E7C"/>
    <w:rsid w:val="00A61459"/>
    <w:rsid w:val="00A614F8"/>
    <w:rsid w:val="00A618BB"/>
    <w:rsid w:val="00A61F2E"/>
    <w:rsid w:val="00A6233B"/>
    <w:rsid w:val="00A62832"/>
    <w:rsid w:val="00A62CD9"/>
    <w:rsid w:val="00A634CF"/>
    <w:rsid w:val="00A63563"/>
    <w:rsid w:val="00A63B8E"/>
    <w:rsid w:val="00A63D4B"/>
    <w:rsid w:val="00A63E40"/>
    <w:rsid w:val="00A64326"/>
    <w:rsid w:val="00A64490"/>
    <w:rsid w:val="00A64A99"/>
    <w:rsid w:val="00A64E20"/>
    <w:rsid w:val="00A652AA"/>
    <w:rsid w:val="00A65ABA"/>
    <w:rsid w:val="00A65BDA"/>
    <w:rsid w:val="00A65C74"/>
    <w:rsid w:val="00A65FC4"/>
    <w:rsid w:val="00A6616E"/>
    <w:rsid w:val="00A664C1"/>
    <w:rsid w:val="00A66833"/>
    <w:rsid w:val="00A66DE2"/>
    <w:rsid w:val="00A67106"/>
    <w:rsid w:val="00A673A3"/>
    <w:rsid w:val="00A675CC"/>
    <w:rsid w:val="00A67B21"/>
    <w:rsid w:val="00A67C69"/>
    <w:rsid w:val="00A67D8A"/>
    <w:rsid w:val="00A70420"/>
    <w:rsid w:val="00A7083C"/>
    <w:rsid w:val="00A71429"/>
    <w:rsid w:val="00A71EC8"/>
    <w:rsid w:val="00A71F87"/>
    <w:rsid w:val="00A72091"/>
    <w:rsid w:val="00A72213"/>
    <w:rsid w:val="00A72CCE"/>
    <w:rsid w:val="00A72CE4"/>
    <w:rsid w:val="00A72DF8"/>
    <w:rsid w:val="00A72FF5"/>
    <w:rsid w:val="00A73533"/>
    <w:rsid w:val="00A73784"/>
    <w:rsid w:val="00A737DC"/>
    <w:rsid w:val="00A73ABE"/>
    <w:rsid w:val="00A74174"/>
    <w:rsid w:val="00A7435F"/>
    <w:rsid w:val="00A74488"/>
    <w:rsid w:val="00A74C02"/>
    <w:rsid w:val="00A74C77"/>
    <w:rsid w:val="00A74F02"/>
    <w:rsid w:val="00A75345"/>
    <w:rsid w:val="00A761A0"/>
    <w:rsid w:val="00A76D2B"/>
    <w:rsid w:val="00A77881"/>
    <w:rsid w:val="00A77E14"/>
    <w:rsid w:val="00A80204"/>
    <w:rsid w:val="00A806B2"/>
    <w:rsid w:val="00A80B58"/>
    <w:rsid w:val="00A817AF"/>
    <w:rsid w:val="00A81CA9"/>
    <w:rsid w:val="00A820CB"/>
    <w:rsid w:val="00A825A8"/>
    <w:rsid w:val="00A82624"/>
    <w:rsid w:val="00A82971"/>
    <w:rsid w:val="00A829D6"/>
    <w:rsid w:val="00A82AEB"/>
    <w:rsid w:val="00A82B16"/>
    <w:rsid w:val="00A830CD"/>
    <w:rsid w:val="00A837FB"/>
    <w:rsid w:val="00A84C84"/>
    <w:rsid w:val="00A84E03"/>
    <w:rsid w:val="00A851DB"/>
    <w:rsid w:val="00A85651"/>
    <w:rsid w:val="00A857D8"/>
    <w:rsid w:val="00A85827"/>
    <w:rsid w:val="00A85961"/>
    <w:rsid w:val="00A85967"/>
    <w:rsid w:val="00A86AD1"/>
    <w:rsid w:val="00A86B3F"/>
    <w:rsid w:val="00A86DFE"/>
    <w:rsid w:val="00A871EF"/>
    <w:rsid w:val="00A87704"/>
    <w:rsid w:val="00A87CB0"/>
    <w:rsid w:val="00A90287"/>
    <w:rsid w:val="00A907ED"/>
    <w:rsid w:val="00A90ACF"/>
    <w:rsid w:val="00A91152"/>
    <w:rsid w:val="00A911FA"/>
    <w:rsid w:val="00A91429"/>
    <w:rsid w:val="00A91AB3"/>
    <w:rsid w:val="00A920A6"/>
    <w:rsid w:val="00A92251"/>
    <w:rsid w:val="00A9259D"/>
    <w:rsid w:val="00A926E6"/>
    <w:rsid w:val="00A9365C"/>
    <w:rsid w:val="00A93771"/>
    <w:rsid w:val="00A94205"/>
    <w:rsid w:val="00A94C8C"/>
    <w:rsid w:val="00A95A7A"/>
    <w:rsid w:val="00A95D63"/>
    <w:rsid w:val="00A9603C"/>
    <w:rsid w:val="00A9759E"/>
    <w:rsid w:val="00A975CF"/>
    <w:rsid w:val="00A97611"/>
    <w:rsid w:val="00A97C10"/>
    <w:rsid w:val="00AA046A"/>
    <w:rsid w:val="00AA07FA"/>
    <w:rsid w:val="00AA0BA4"/>
    <w:rsid w:val="00AA10DC"/>
    <w:rsid w:val="00AA129F"/>
    <w:rsid w:val="00AA12C2"/>
    <w:rsid w:val="00AA157B"/>
    <w:rsid w:val="00AA2513"/>
    <w:rsid w:val="00AA2F65"/>
    <w:rsid w:val="00AA31A2"/>
    <w:rsid w:val="00AA38A6"/>
    <w:rsid w:val="00AA392F"/>
    <w:rsid w:val="00AA39D7"/>
    <w:rsid w:val="00AA459C"/>
    <w:rsid w:val="00AA4CFB"/>
    <w:rsid w:val="00AA5CF5"/>
    <w:rsid w:val="00AA5EA0"/>
    <w:rsid w:val="00AA6731"/>
    <w:rsid w:val="00AA6DB5"/>
    <w:rsid w:val="00AA72FA"/>
    <w:rsid w:val="00AA7547"/>
    <w:rsid w:val="00AA783D"/>
    <w:rsid w:val="00AA7AAD"/>
    <w:rsid w:val="00AB06AE"/>
    <w:rsid w:val="00AB0C13"/>
    <w:rsid w:val="00AB1001"/>
    <w:rsid w:val="00AB10A0"/>
    <w:rsid w:val="00AB1A3E"/>
    <w:rsid w:val="00AB1DA5"/>
    <w:rsid w:val="00AB2CB7"/>
    <w:rsid w:val="00AB2CBC"/>
    <w:rsid w:val="00AB2EA6"/>
    <w:rsid w:val="00AB404C"/>
    <w:rsid w:val="00AB41C6"/>
    <w:rsid w:val="00AB44C8"/>
    <w:rsid w:val="00AB4751"/>
    <w:rsid w:val="00AB49E1"/>
    <w:rsid w:val="00AB5E14"/>
    <w:rsid w:val="00AB6D82"/>
    <w:rsid w:val="00AB7893"/>
    <w:rsid w:val="00AB7C28"/>
    <w:rsid w:val="00AB7F12"/>
    <w:rsid w:val="00AC00DA"/>
    <w:rsid w:val="00AC075D"/>
    <w:rsid w:val="00AC0AE0"/>
    <w:rsid w:val="00AC1413"/>
    <w:rsid w:val="00AC15DD"/>
    <w:rsid w:val="00AC18A3"/>
    <w:rsid w:val="00AC1D19"/>
    <w:rsid w:val="00AC2662"/>
    <w:rsid w:val="00AC2E69"/>
    <w:rsid w:val="00AC3485"/>
    <w:rsid w:val="00AC3948"/>
    <w:rsid w:val="00AC3CE6"/>
    <w:rsid w:val="00AC3FB8"/>
    <w:rsid w:val="00AC40F6"/>
    <w:rsid w:val="00AC4C2D"/>
    <w:rsid w:val="00AC4F3B"/>
    <w:rsid w:val="00AC5312"/>
    <w:rsid w:val="00AC586E"/>
    <w:rsid w:val="00AC6027"/>
    <w:rsid w:val="00AC61EA"/>
    <w:rsid w:val="00AC65DC"/>
    <w:rsid w:val="00AC666C"/>
    <w:rsid w:val="00AC671D"/>
    <w:rsid w:val="00AC6D92"/>
    <w:rsid w:val="00AC7105"/>
    <w:rsid w:val="00AC7CF1"/>
    <w:rsid w:val="00AD0892"/>
    <w:rsid w:val="00AD0A4F"/>
    <w:rsid w:val="00AD103D"/>
    <w:rsid w:val="00AD1A3D"/>
    <w:rsid w:val="00AD1B31"/>
    <w:rsid w:val="00AD2695"/>
    <w:rsid w:val="00AD27BE"/>
    <w:rsid w:val="00AD2842"/>
    <w:rsid w:val="00AD29EA"/>
    <w:rsid w:val="00AD2CC5"/>
    <w:rsid w:val="00AD3A9E"/>
    <w:rsid w:val="00AD3B11"/>
    <w:rsid w:val="00AD4159"/>
    <w:rsid w:val="00AD44E5"/>
    <w:rsid w:val="00AD496F"/>
    <w:rsid w:val="00AD4A86"/>
    <w:rsid w:val="00AD54DE"/>
    <w:rsid w:val="00AD5BD1"/>
    <w:rsid w:val="00AD5F80"/>
    <w:rsid w:val="00AD61E7"/>
    <w:rsid w:val="00AD641C"/>
    <w:rsid w:val="00AD68B0"/>
    <w:rsid w:val="00AD7099"/>
    <w:rsid w:val="00AD7284"/>
    <w:rsid w:val="00AD7B74"/>
    <w:rsid w:val="00AD7F56"/>
    <w:rsid w:val="00AE0572"/>
    <w:rsid w:val="00AE0C26"/>
    <w:rsid w:val="00AE0C5D"/>
    <w:rsid w:val="00AE197B"/>
    <w:rsid w:val="00AE1AA2"/>
    <w:rsid w:val="00AE1B27"/>
    <w:rsid w:val="00AE1BA4"/>
    <w:rsid w:val="00AE2688"/>
    <w:rsid w:val="00AE2857"/>
    <w:rsid w:val="00AE2BCE"/>
    <w:rsid w:val="00AE3631"/>
    <w:rsid w:val="00AE3F21"/>
    <w:rsid w:val="00AE4157"/>
    <w:rsid w:val="00AE419C"/>
    <w:rsid w:val="00AE429A"/>
    <w:rsid w:val="00AE4565"/>
    <w:rsid w:val="00AE4587"/>
    <w:rsid w:val="00AE4706"/>
    <w:rsid w:val="00AE4ECB"/>
    <w:rsid w:val="00AE4FD6"/>
    <w:rsid w:val="00AE5132"/>
    <w:rsid w:val="00AE521E"/>
    <w:rsid w:val="00AE560D"/>
    <w:rsid w:val="00AE5ADA"/>
    <w:rsid w:val="00AE5EAB"/>
    <w:rsid w:val="00AE5F99"/>
    <w:rsid w:val="00AE608C"/>
    <w:rsid w:val="00AE6192"/>
    <w:rsid w:val="00AE6E62"/>
    <w:rsid w:val="00AE77B8"/>
    <w:rsid w:val="00AE7A36"/>
    <w:rsid w:val="00AE7C86"/>
    <w:rsid w:val="00AE7FD3"/>
    <w:rsid w:val="00AF0048"/>
    <w:rsid w:val="00AF1536"/>
    <w:rsid w:val="00AF2974"/>
    <w:rsid w:val="00AF30CA"/>
    <w:rsid w:val="00AF393D"/>
    <w:rsid w:val="00AF39CB"/>
    <w:rsid w:val="00AF3A89"/>
    <w:rsid w:val="00AF3BAF"/>
    <w:rsid w:val="00AF408B"/>
    <w:rsid w:val="00AF466F"/>
    <w:rsid w:val="00AF4A5D"/>
    <w:rsid w:val="00AF5526"/>
    <w:rsid w:val="00AF562F"/>
    <w:rsid w:val="00AF58EA"/>
    <w:rsid w:val="00AF5BF5"/>
    <w:rsid w:val="00AF635C"/>
    <w:rsid w:val="00AF637F"/>
    <w:rsid w:val="00AF6516"/>
    <w:rsid w:val="00AF7596"/>
    <w:rsid w:val="00AF7EA5"/>
    <w:rsid w:val="00AF7FCA"/>
    <w:rsid w:val="00B00002"/>
    <w:rsid w:val="00B00673"/>
    <w:rsid w:val="00B0067B"/>
    <w:rsid w:val="00B00C07"/>
    <w:rsid w:val="00B013B0"/>
    <w:rsid w:val="00B01523"/>
    <w:rsid w:val="00B017E1"/>
    <w:rsid w:val="00B01886"/>
    <w:rsid w:val="00B01966"/>
    <w:rsid w:val="00B01E50"/>
    <w:rsid w:val="00B025DE"/>
    <w:rsid w:val="00B02AE5"/>
    <w:rsid w:val="00B02E58"/>
    <w:rsid w:val="00B0347C"/>
    <w:rsid w:val="00B035EA"/>
    <w:rsid w:val="00B0377F"/>
    <w:rsid w:val="00B03BBA"/>
    <w:rsid w:val="00B03F7D"/>
    <w:rsid w:val="00B046AE"/>
    <w:rsid w:val="00B04A4D"/>
    <w:rsid w:val="00B04E2F"/>
    <w:rsid w:val="00B0536B"/>
    <w:rsid w:val="00B055F6"/>
    <w:rsid w:val="00B0566F"/>
    <w:rsid w:val="00B057A5"/>
    <w:rsid w:val="00B0592F"/>
    <w:rsid w:val="00B05A17"/>
    <w:rsid w:val="00B05F09"/>
    <w:rsid w:val="00B06487"/>
    <w:rsid w:val="00B06F8C"/>
    <w:rsid w:val="00B079F8"/>
    <w:rsid w:val="00B10200"/>
    <w:rsid w:val="00B10E83"/>
    <w:rsid w:val="00B1111E"/>
    <w:rsid w:val="00B11300"/>
    <w:rsid w:val="00B11444"/>
    <w:rsid w:val="00B126A1"/>
    <w:rsid w:val="00B12866"/>
    <w:rsid w:val="00B1320A"/>
    <w:rsid w:val="00B1339D"/>
    <w:rsid w:val="00B13695"/>
    <w:rsid w:val="00B1380B"/>
    <w:rsid w:val="00B139C7"/>
    <w:rsid w:val="00B14651"/>
    <w:rsid w:val="00B146A5"/>
    <w:rsid w:val="00B147C9"/>
    <w:rsid w:val="00B14A07"/>
    <w:rsid w:val="00B14DB3"/>
    <w:rsid w:val="00B15487"/>
    <w:rsid w:val="00B1629F"/>
    <w:rsid w:val="00B162F7"/>
    <w:rsid w:val="00B16363"/>
    <w:rsid w:val="00B1688E"/>
    <w:rsid w:val="00B16BA5"/>
    <w:rsid w:val="00B1710E"/>
    <w:rsid w:val="00B1723A"/>
    <w:rsid w:val="00B17255"/>
    <w:rsid w:val="00B1758E"/>
    <w:rsid w:val="00B17B67"/>
    <w:rsid w:val="00B17E30"/>
    <w:rsid w:val="00B17EDE"/>
    <w:rsid w:val="00B20161"/>
    <w:rsid w:val="00B20480"/>
    <w:rsid w:val="00B20DC2"/>
    <w:rsid w:val="00B20E90"/>
    <w:rsid w:val="00B2174B"/>
    <w:rsid w:val="00B218C5"/>
    <w:rsid w:val="00B21966"/>
    <w:rsid w:val="00B21D76"/>
    <w:rsid w:val="00B21F8B"/>
    <w:rsid w:val="00B2259D"/>
    <w:rsid w:val="00B228B7"/>
    <w:rsid w:val="00B22BC3"/>
    <w:rsid w:val="00B23760"/>
    <w:rsid w:val="00B23CE5"/>
    <w:rsid w:val="00B24570"/>
    <w:rsid w:val="00B24777"/>
    <w:rsid w:val="00B247C3"/>
    <w:rsid w:val="00B24B86"/>
    <w:rsid w:val="00B24B88"/>
    <w:rsid w:val="00B24E2D"/>
    <w:rsid w:val="00B251BF"/>
    <w:rsid w:val="00B26535"/>
    <w:rsid w:val="00B26557"/>
    <w:rsid w:val="00B2687D"/>
    <w:rsid w:val="00B26C2E"/>
    <w:rsid w:val="00B26EAD"/>
    <w:rsid w:val="00B274EF"/>
    <w:rsid w:val="00B27A2C"/>
    <w:rsid w:val="00B27C76"/>
    <w:rsid w:val="00B27E5F"/>
    <w:rsid w:val="00B27F90"/>
    <w:rsid w:val="00B30195"/>
    <w:rsid w:val="00B315F0"/>
    <w:rsid w:val="00B32848"/>
    <w:rsid w:val="00B32A6D"/>
    <w:rsid w:val="00B32AF8"/>
    <w:rsid w:val="00B32C15"/>
    <w:rsid w:val="00B32C7A"/>
    <w:rsid w:val="00B32D9B"/>
    <w:rsid w:val="00B330D8"/>
    <w:rsid w:val="00B336A4"/>
    <w:rsid w:val="00B33914"/>
    <w:rsid w:val="00B33DFC"/>
    <w:rsid w:val="00B33F42"/>
    <w:rsid w:val="00B33FD4"/>
    <w:rsid w:val="00B341CF"/>
    <w:rsid w:val="00B34B2D"/>
    <w:rsid w:val="00B34BB9"/>
    <w:rsid w:val="00B351C5"/>
    <w:rsid w:val="00B35220"/>
    <w:rsid w:val="00B35971"/>
    <w:rsid w:val="00B36445"/>
    <w:rsid w:val="00B36B36"/>
    <w:rsid w:val="00B37405"/>
    <w:rsid w:val="00B377EB"/>
    <w:rsid w:val="00B37833"/>
    <w:rsid w:val="00B40677"/>
    <w:rsid w:val="00B4237B"/>
    <w:rsid w:val="00B42476"/>
    <w:rsid w:val="00B425FD"/>
    <w:rsid w:val="00B428E7"/>
    <w:rsid w:val="00B429EB"/>
    <w:rsid w:val="00B42DCB"/>
    <w:rsid w:val="00B435AA"/>
    <w:rsid w:val="00B43B61"/>
    <w:rsid w:val="00B43D51"/>
    <w:rsid w:val="00B43E84"/>
    <w:rsid w:val="00B44772"/>
    <w:rsid w:val="00B44CE9"/>
    <w:rsid w:val="00B44F73"/>
    <w:rsid w:val="00B451BA"/>
    <w:rsid w:val="00B452C4"/>
    <w:rsid w:val="00B45A80"/>
    <w:rsid w:val="00B45C66"/>
    <w:rsid w:val="00B45D51"/>
    <w:rsid w:val="00B46015"/>
    <w:rsid w:val="00B4660D"/>
    <w:rsid w:val="00B46BE3"/>
    <w:rsid w:val="00B4703E"/>
    <w:rsid w:val="00B4740E"/>
    <w:rsid w:val="00B47620"/>
    <w:rsid w:val="00B500B3"/>
    <w:rsid w:val="00B503DE"/>
    <w:rsid w:val="00B50646"/>
    <w:rsid w:val="00B51013"/>
    <w:rsid w:val="00B51335"/>
    <w:rsid w:val="00B517B3"/>
    <w:rsid w:val="00B51B13"/>
    <w:rsid w:val="00B51E5E"/>
    <w:rsid w:val="00B520FA"/>
    <w:rsid w:val="00B5220E"/>
    <w:rsid w:val="00B52922"/>
    <w:rsid w:val="00B52C43"/>
    <w:rsid w:val="00B539D1"/>
    <w:rsid w:val="00B53C01"/>
    <w:rsid w:val="00B5422E"/>
    <w:rsid w:val="00B542DD"/>
    <w:rsid w:val="00B5526E"/>
    <w:rsid w:val="00B55BF0"/>
    <w:rsid w:val="00B5664E"/>
    <w:rsid w:val="00B567DE"/>
    <w:rsid w:val="00B5683A"/>
    <w:rsid w:val="00B57756"/>
    <w:rsid w:val="00B57AEC"/>
    <w:rsid w:val="00B57C6B"/>
    <w:rsid w:val="00B57C6C"/>
    <w:rsid w:val="00B602BA"/>
    <w:rsid w:val="00B606E3"/>
    <w:rsid w:val="00B60A54"/>
    <w:rsid w:val="00B60D88"/>
    <w:rsid w:val="00B61851"/>
    <w:rsid w:val="00B61FBA"/>
    <w:rsid w:val="00B61FCD"/>
    <w:rsid w:val="00B624C5"/>
    <w:rsid w:val="00B6251A"/>
    <w:rsid w:val="00B62959"/>
    <w:rsid w:val="00B62E37"/>
    <w:rsid w:val="00B638E5"/>
    <w:rsid w:val="00B640F9"/>
    <w:rsid w:val="00B643EB"/>
    <w:rsid w:val="00B64477"/>
    <w:rsid w:val="00B6473E"/>
    <w:rsid w:val="00B64AC0"/>
    <w:rsid w:val="00B64E83"/>
    <w:rsid w:val="00B6548B"/>
    <w:rsid w:val="00B65B1E"/>
    <w:rsid w:val="00B65B3D"/>
    <w:rsid w:val="00B65EC1"/>
    <w:rsid w:val="00B65F45"/>
    <w:rsid w:val="00B65F6E"/>
    <w:rsid w:val="00B66B33"/>
    <w:rsid w:val="00B67217"/>
    <w:rsid w:val="00B67315"/>
    <w:rsid w:val="00B67567"/>
    <w:rsid w:val="00B67F8C"/>
    <w:rsid w:val="00B70225"/>
    <w:rsid w:val="00B703C1"/>
    <w:rsid w:val="00B70A94"/>
    <w:rsid w:val="00B71078"/>
    <w:rsid w:val="00B720C1"/>
    <w:rsid w:val="00B72774"/>
    <w:rsid w:val="00B7296C"/>
    <w:rsid w:val="00B72A4C"/>
    <w:rsid w:val="00B73261"/>
    <w:rsid w:val="00B73BCB"/>
    <w:rsid w:val="00B73D63"/>
    <w:rsid w:val="00B747D8"/>
    <w:rsid w:val="00B7546E"/>
    <w:rsid w:val="00B75787"/>
    <w:rsid w:val="00B75D7B"/>
    <w:rsid w:val="00B76207"/>
    <w:rsid w:val="00B764A5"/>
    <w:rsid w:val="00B772E7"/>
    <w:rsid w:val="00B77725"/>
    <w:rsid w:val="00B8061A"/>
    <w:rsid w:val="00B80AD2"/>
    <w:rsid w:val="00B813AB"/>
    <w:rsid w:val="00B81484"/>
    <w:rsid w:val="00B81757"/>
    <w:rsid w:val="00B81761"/>
    <w:rsid w:val="00B81873"/>
    <w:rsid w:val="00B824D8"/>
    <w:rsid w:val="00B82B29"/>
    <w:rsid w:val="00B82BF0"/>
    <w:rsid w:val="00B8300C"/>
    <w:rsid w:val="00B834B4"/>
    <w:rsid w:val="00B83788"/>
    <w:rsid w:val="00B83BB0"/>
    <w:rsid w:val="00B83D81"/>
    <w:rsid w:val="00B83E7D"/>
    <w:rsid w:val="00B84099"/>
    <w:rsid w:val="00B84FDF"/>
    <w:rsid w:val="00B851D5"/>
    <w:rsid w:val="00B8551D"/>
    <w:rsid w:val="00B85E50"/>
    <w:rsid w:val="00B85E88"/>
    <w:rsid w:val="00B86477"/>
    <w:rsid w:val="00B86511"/>
    <w:rsid w:val="00B86556"/>
    <w:rsid w:val="00B8679C"/>
    <w:rsid w:val="00B86D62"/>
    <w:rsid w:val="00B87B78"/>
    <w:rsid w:val="00B87C1C"/>
    <w:rsid w:val="00B90150"/>
    <w:rsid w:val="00B903B2"/>
    <w:rsid w:val="00B9063D"/>
    <w:rsid w:val="00B90861"/>
    <w:rsid w:val="00B90A12"/>
    <w:rsid w:val="00B90E03"/>
    <w:rsid w:val="00B90F1B"/>
    <w:rsid w:val="00B91024"/>
    <w:rsid w:val="00B9133E"/>
    <w:rsid w:val="00B9135F"/>
    <w:rsid w:val="00B91CA2"/>
    <w:rsid w:val="00B91E70"/>
    <w:rsid w:val="00B91ECA"/>
    <w:rsid w:val="00B91FD0"/>
    <w:rsid w:val="00B92BDB"/>
    <w:rsid w:val="00B92CB0"/>
    <w:rsid w:val="00B931B3"/>
    <w:rsid w:val="00B935B6"/>
    <w:rsid w:val="00B93680"/>
    <w:rsid w:val="00B93E7D"/>
    <w:rsid w:val="00B93EC5"/>
    <w:rsid w:val="00B9419A"/>
    <w:rsid w:val="00B942DD"/>
    <w:rsid w:val="00B94569"/>
    <w:rsid w:val="00B95453"/>
    <w:rsid w:val="00B95613"/>
    <w:rsid w:val="00B95B3F"/>
    <w:rsid w:val="00B95C92"/>
    <w:rsid w:val="00B95F37"/>
    <w:rsid w:val="00B9683E"/>
    <w:rsid w:val="00B96A80"/>
    <w:rsid w:val="00B97A65"/>
    <w:rsid w:val="00B97BEB"/>
    <w:rsid w:val="00BA10A4"/>
    <w:rsid w:val="00BA1906"/>
    <w:rsid w:val="00BA229C"/>
    <w:rsid w:val="00BA2616"/>
    <w:rsid w:val="00BA2A62"/>
    <w:rsid w:val="00BA3222"/>
    <w:rsid w:val="00BA44BB"/>
    <w:rsid w:val="00BA4639"/>
    <w:rsid w:val="00BA4D4D"/>
    <w:rsid w:val="00BA4FE9"/>
    <w:rsid w:val="00BA5DC2"/>
    <w:rsid w:val="00BA60C3"/>
    <w:rsid w:val="00BA637A"/>
    <w:rsid w:val="00BA640E"/>
    <w:rsid w:val="00BA6B36"/>
    <w:rsid w:val="00BA6D7C"/>
    <w:rsid w:val="00BA6E42"/>
    <w:rsid w:val="00BA73AD"/>
    <w:rsid w:val="00BA77DD"/>
    <w:rsid w:val="00BA7830"/>
    <w:rsid w:val="00BB02E1"/>
    <w:rsid w:val="00BB079B"/>
    <w:rsid w:val="00BB0A8C"/>
    <w:rsid w:val="00BB0B28"/>
    <w:rsid w:val="00BB0D91"/>
    <w:rsid w:val="00BB1805"/>
    <w:rsid w:val="00BB1BE2"/>
    <w:rsid w:val="00BB2E86"/>
    <w:rsid w:val="00BB2FFB"/>
    <w:rsid w:val="00BB362A"/>
    <w:rsid w:val="00BB3670"/>
    <w:rsid w:val="00BB373C"/>
    <w:rsid w:val="00BB3803"/>
    <w:rsid w:val="00BB3910"/>
    <w:rsid w:val="00BB4842"/>
    <w:rsid w:val="00BB488D"/>
    <w:rsid w:val="00BB52B4"/>
    <w:rsid w:val="00BB52E0"/>
    <w:rsid w:val="00BB5674"/>
    <w:rsid w:val="00BB58C7"/>
    <w:rsid w:val="00BB5963"/>
    <w:rsid w:val="00BB59B7"/>
    <w:rsid w:val="00BB6264"/>
    <w:rsid w:val="00BB6FBA"/>
    <w:rsid w:val="00BB70E7"/>
    <w:rsid w:val="00BB7232"/>
    <w:rsid w:val="00BB734D"/>
    <w:rsid w:val="00BB744A"/>
    <w:rsid w:val="00BB77F9"/>
    <w:rsid w:val="00BB7CAE"/>
    <w:rsid w:val="00BC05BE"/>
    <w:rsid w:val="00BC05D1"/>
    <w:rsid w:val="00BC0728"/>
    <w:rsid w:val="00BC0D84"/>
    <w:rsid w:val="00BC0E79"/>
    <w:rsid w:val="00BC1080"/>
    <w:rsid w:val="00BC13FF"/>
    <w:rsid w:val="00BC18CC"/>
    <w:rsid w:val="00BC1BEE"/>
    <w:rsid w:val="00BC1FBE"/>
    <w:rsid w:val="00BC2085"/>
    <w:rsid w:val="00BC2443"/>
    <w:rsid w:val="00BC2580"/>
    <w:rsid w:val="00BC28CD"/>
    <w:rsid w:val="00BC2BB6"/>
    <w:rsid w:val="00BC2CE7"/>
    <w:rsid w:val="00BC323E"/>
    <w:rsid w:val="00BC388E"/>
    <w:rsid w:val="00BC3FEB"/>
    <w:rsid w:val="00BC4061"/>
    <w:rsid w:val="00BC406A"/>
    <w:rsid w:val="00BC44EF"/>
    <w:rsid w:val="00BC47DE"/>
    <w:rsid w:val="00BC4EE4"/>
    <w:rsid w:val="00BC4F71"/>
    <w:rsid w:val="00BC52BC"/>
    <w:rsid w:val="00BC55EE"/>
    <w:rsid w:val="00BC5D42"/>
    <w:rsid w:val="00BC62E7"/>
    <w:rsid w:val="00BC65E3"/>
    <w:rsid w:val="00BC6E26"/>
    <w:rsid w:val="00BC7166"/>
    <w:rsid w:val="00BC722A"/>
    <w:rsid w:val="00BC7337"/>
    <w:rsid w:val="00BC7A7E"/>
    <w:rsid w:val="00BC7B00"/>
    <w:rsid w:val="00BD0517"/>
    <w:rsid w:val="00BD118E"/>
    <w:rsid w:val="00BD1505"/>
    <w:rsid w:val="00BD17B2"/>
    <w:rsid w:val="00BD1957"/>
    <w:rsid w:val="00BD263E"/>
    <w:rsid w:val="00BD2D61"/>
    <w:rsid w:val="00BD343E"/>
    <w:rsid w:val="00BD370C"/>
    <w:rsid w:val="00BD379D"/>
    <w:rsid w:val="00BD3800"/>
    <w:rsid w:val="00BD399D"/>
    <w:rsid w:val="00BD3B0E"/>
    <w:rsid w:val="00BD3CF8"/>
    <w:rsid w:val="00BD3F07"/>
    <w:rsid w:val="00BD41AF"/>
    <w:rsid w:val="00BD4258"/>
    <w:rsid w:val="00BD4D9C"/>
    <w:rsid w:val="00BD4EC9"/>
    <w:rsid w:val="00BD4F53"/>
    <w:rsid w:val="00BD5278"/>
    <w:rsid w:val="00BD592B"/>
    <w:rsid w:val="00BD5AB8"/>
    <w:rsid w:val="00BD5FA0"/>
    <w:rsid w:val="00BD6413"/>
    <w:rsid w:val="00BD64BF"/>
    <w:rsid w:val="00BD7255"/>
    <w:rsid w:val="00BD7C54"/>
    <w:rsid w:val="00BE0313"/>
    <w:rsid w:val="00BE08F4"/>
    <w:rsid w:val="00BE09CC"/>
    <w:rsid w:val="00BE0BC9"/>
    <w:rsid w:val="00BE0BF4"/>
    <w:rsid w:val="00BE0FA5"/>
    <w:rsid w:val="00BE2096"/>
    <w:rsid w:val="00BE27CD"/>
    <w:rsid w:val="00BE2E21"/>
    <w:rsid w:val="00BE34CD"/>
    <w:rsid w:val="00BE4577"/>
    <w:rsid w:val="00BE5502"/>
    <w:rsid w:val="00BE59E7"/>
    <w:rsid w:val="00BE65D2"/>
    <w:rsid w:val="00BE70DF"/>
    <w:rsid w:val="00BE713B"/>
    <w:rsid w:val="00BE772C"/>
    <w:rsid w:val="00BF01ED"/>
    <w:rsid w:val="00BF058F"/>
    <w:rsid w:val="00BF0A76"/>
    <w:rsid w:val="00BF1002"/>
    <w:rsid w:val="00BF12D1"/>
    <w:rsid w:val="00BF14BA"/>
    <w:rsid w:val="00BF15DF"/>
    <w:rsid w:val="00BF1A3B"/>
    <w:rsid w:val="00BF1BFD"/>
    <w:rsid w:val="00BF21C6"/>
    <w:rsid w:val="00BF25A1"/>
    <w:rsid w:val="00BF280A"/>
    <w:rsid w:val="00BF29C6"/>
    <w:rsid w:val="00BF2C5D"/>
    <w:rsid w:val="00BF2DBC"/>
    <w:rsid w:val="00BF3639"/>
    <w:rsid w:val="00BF3AFD"/>
    <w:rsid w:val="00BF4D9C"/>
    <w:rsid w:val="00BF54DF"/>
    <w:rsid w:val="00BF5C7B"/>
    <w:rsid w:val="00BF5F4A"/>
    <w:rsid w:val="00BF5F5C"/>
    <w:rsid w:val="00BF6766"/>
    <w:rsid w:val="00BF6A0F"/>
    <w:rsid w:val="00BF6A8D"/>
    <w:rsid w:val="00BF7414"/>
    <w:rsid w:val="00BF78AC"/>
    <w:rsid w:val="00BF7CFF"/>
    <w:rsid w:val="00BF7D7B"/>
    <w:rsid w:val="00BF7F06"/>
    <w:rsid w:val="00C0062C"/>
    <w:rsid w:val="00C00D51"/>
    <w:rsid w:val="00C00D65"/>
    <w:rsid w:val="00C01063"/>
    <w:rsid w:val="00C027AA"/>
    <w:rsid w:val="00C029E6"/>
    <w:rsid w:val="00C02EE1"/>
    <w:rsid w:val="00C03037"/>
    <w:rsid w:val="00C030E1"/>
    <w:rsid w:val="00C03986"/>
    <w:rsid w:val="00C04C4D"/>
    <w:rsid w:val="00C0528F"/>
    <w:rsid w:val="00C05593"/>
    <w:rsid w:val="00C055E5"/>
    <w:rsid w:val="00C0573F"/>
    <w:rsid w:val="00C05995"/>
    <w:rsid w:val="00C05A7B"/>
    <w:rsid w:val="00C0640B"/>
    <w:rsid w:val="00C06412"/>
    <w:rsid w:val="00C068CF"/>
    <w:rsid w:val="00C079F3"/>
    <w:rsid w:val="00C07DD1"/>
    <w:rsid w:val="00C07E0B"/>
    <w:rsid w:val="00C07E68"/>
    <w:rsid w:val="00C1076B"/>
    <w:rsid w:val="00C10AC7"/>
    <w:rsid w:val="00C10B19"/>
    <w:rsid w:val="00C10BA5"/>
    <w:rsid w:val="00C11593"/>
    <w:rsid w:val="00C116E0"/>
    <w:rsid w:val="00C117DB"/>
    <w:rsid w:val="00C11894"/>
    <w:rsid w:val="00C11B5A"/>
    <w:rsid w:val="00C1220E"/>
    <w:rsid w:val="00C12543"/>
    <w:rsid w:val="00C12738"/>
    <w:rsid w:val="00C127BC"/>
    <w:rsid w:val="00C1285E"/>
    <w:rsid w:val="00C12E92"/>
    <w:rsid w:val="00C13007"/>
    <w:rsid w:val="00C130B6"/>
    <w:rsid w:val="00C1357B"/>
    <w:rsid w:val="00C13DBE"/>
    <w:rsid w:val="00C13F94"/>
    <w:rsid w:val="00C14538"/>
    <w:rsid w:val="00C1456B"/>
    <w:rsid w:val="00C14592"/>
    <w:rsid w:val="00C14B3E"/>
    <w:rsid w:val="00C14D55"/>
    <w:rsid w:val="00C15406"/>
    <w:rsid w:val="00C156D9"/>
    <w:rsid w:val="00C158A2"/>
    <w:rsid w:val="00C158F5"/>
    <w:rsid w:val="00C15F79"/>
    <w:rsid w:val="00C1677B"/>
    <w:rsid w:val="00C16F69"/>
    <w:rsid w:val="00C16FB5"/>
    <w:rsid w:val="00C20018"/>
    <w:rsid w:val="00C2059A"/>
    <w:rsid w:val="00C20811"/>
    <w:rsid w:val="00C21A2A"/>
    <w:rsid w:val="00C21D58"/>
    <w:rsid w:val="00C22178"/>
    <w:rsid w:val="00C22540"/>
    <w:rsid w:val="00C2354D"/>
    <w:rsid w:val="00C23903"/>
    <w:rsid w:val="00C23B78"/>
    <w:rsid w:val="00C23D77"/>
    <w:rsid w:val="00C23DB5"/>
    <w:rsid w:val="00C242C3"/>
    <w:rsid w:val="00C242F9"/>
    <w:rsid w:val="00C2469F"/>
    <w:rsid w:val="00C2478F"/>
    <w:rsid w:val="00C247BA"/>
    <w:rsid w:val="00C24B43"/>
    <w:rsid w:val="00C24BFD"/>
    <w:rsid w:val="00C24F8D"/>
    <w:rsid w:val="00C25635"/>
    <w:rsid w:val="00C25708"/>
    <w:rsid w:val="00C258C3"/>
    <w:rsid w:val="00C25C6E"/>
    <w:rsid w:val="00C26522"/>
    <w:rsid w:val="00C27159"/>
    <w:rsid w:val="00C2766B"/>
    <w:rsid w:val="00C30423"/>
    <w:rsid w:val="00C307DC"/>
    <w:rsid w:val="00C3089B"/>
    <w:rsid w:val="00C309A0"/>
    <w:rsid w:val="00C30D1B"/>
    <w:rsid w:val="00C3146A"/>
    <w:rsid w:val="00C3206D"/>
    <w:rsid w:val="00C322BD"/>
    <w:rsid w:val="00C32355"/>
    <w:rsid w:val="00C323F8"/>
    <w:rsid w:val="00C327F8"/>
    <w:rsid w:val="00C329F7"/>
    <w:rsid w:val="00C32EFD"/>
    <w:rsid w:val="00C32FDA"/>
    <w:rsid w:val="00C330B0"/>
    <w:rsid w:val="00C33638"/>
    <w:rsid w:val="00C33980"/>
    <w:rsid w:val="00C33AF4"/>
    <w:rsid w:val="00C33EC9"/>
    <w:rsid w:val="00C345EB"/>
    <w:rsid w:val="00C34DCB"/>
    <w:rsid w:val="00C363E7"/>
    <w:rsid w:val="00C3644B"/>
    <w:rsid w:val="00C366D3"/>
    <w:rsid w:val="00C36760"/>
    <w:rsid w:val="00C368CA"/>
    <w:rsid w:val="00C368E5"/>
    <w:rsid w:val="00C36939"/>
    <w:rsid w:val="00C36D2E"/>
    <w:rsid w:val="00C371C6"/>
    <w:rsid w:val="00C3756C"/>
    <w:rsid w:val="00C375BB"/>
    <w:rsid w:val="00C3785E"/>
    <w:rsid w:val="00C400ED"/>
    <w:rsid w:val="00C40188"/>
    <w:rsid w:val="00C4079A"/>
    <w:rsid w:val="00C40AAA"/>
    <w:rsid w:val="00C40FB6"/>
    <w:rsid w:val="00C41071"/>
    <w:rsid w:val="00C41A46"/>
    <w:rsid w:val="00C41AAE"/>
    <w:rsid w:val="00C41FCF"/>
    <w:rsid w:val="00C424ED"/>
    <w:rsid w:val="00C4289B"/>
    <w:rsid w:val="00C42952"/>
    <w:rsid w:val="00C42B20"/>
    <w:rsid w:val="00C430A5"/>
    <w:rsid w:val="00C437D0"/>
    <w:rsid w:val="00C43972"/>
    <w:rsid w:val="00C43B03"/>
    <w:rsid w:val="00C44547"/>
    <w:rsid w:val="00C44552"/>
    <w:rsid w:val="00C44C01"/>
    <w:rsid w:val="00C4564D"/>
    <w:rsid w:val="00C459C6"/>
    <w:rsid w:val="00C45E85"/>
    <w:rsid w:val="00C45EF1"/>
    <w:rsid w:val="00C4608C"/>
    <w:rsid w:val="00C464ED"/>
    <w:rsid w:val="00C466DF"/>
    <w:rsid w:val="00C46728"/>
    <w:rsid w:val="00C46C15"/>
    <w:rsid w:val="00C46E7D"/>
    <w:rsid w:val="00C47A7C"/>
    <w:rsid w:val="00C47A98"/>
    <w:rsid w:val="00C47E66"/>
    <w:rsid w:val="00C47EC3"/>
    <w:rsid w:val="00C50594"/>
    <w:rsid w:val="00C50832"/>
    <w:rsid w:val="00C50F3D"/>
    <w:rsid w:val="00C51517"/>
    <w:rsid w:val="00C51BD4"/>
    <w:rsid w:val="00C51EE4"/>
    <w:rsid w:val="00C51FEC"/>
    <w:rsid w:val="00C52207"/>
    <w:rsid w:val="00C5221B"/>
    <w:rsid w:val="00C52326"/>
    <w:rsid w:val="00C52C7F"/>
    <w:rsid w:val="00C52DB8"/>
    <w:rsid w:val="00C52ECD"/>
    <w:rsid w:val="00C533B0"/>
    <w:rsid w:val="00C53486"/>
    <w:rsid w:val="00C540BB"/>
    <w:rsid w:val="00C5414A"/>
    <w:rsid w:val="00C54350"/>
    <w:rsid w:val="00C54522"/>
    <w:rsid w:val="00C54661"/>
    <w:rsid w:val="00C5541A"/>
    <w:rsid w:val="00C56576"/>
    <w:rsid w:val="00C565C2"/>
    <w:rsid w:val="00C567AD"/>
    <w:rsid w:val="00C574A3"/>
    <w:rsid w:val="00C575DF"/>
    <w:rsid w:val="00C57C64"/>
    <w:rsid w:val="00C60496"/>
    <w:rsid w:val="00C60558"/>
    <w:rsid w:val="00C60842"/>
    <w:rsid w:val="00C608D3"/>
    <w:rsid w:val="00C6098C"/>
    <w:rsid w:val="00C60F94"/>
    <w:rsid w:val="00C619E8"/>
    <w:rsid w:val="00C61DAD"/>
    <w:rsid w:val="00C61ECB"/>
    <w:rsid w:val="00C62311"/>
    <w:rsid w:val="00C6278A"/>
    <w:rsid w:val="00C62E32"/>
    <w:rsid w:val="00C62F37"/>
    <w:rsid w:val="00C6364C"/>
    <w:rsid w:val="00C63837"/>
    <w:rsid w:val="00C63BB7"/>
    <w:rsid w:val="00C63D58"/>
    <w:rsid w:val="00C64597"/>
    <w:rsid w:val="00C6489B"/>
    <w:rsid w:val="00C656AE"/>
    <w:rsid w:val="00C65EE4"/>
    <w:rsid w:val="00C665FB"/>
    <w:rsid w:val="00C6668A"/>
    <w:rsid w:val="00C66788"/>
    <w:rsid w:val="00C668B6"/>
    <w:rsid w:val="00C6771A"/>
    <w:rsid w:val="00C67ABE"/>
    <w:rsid w:val="00C67B32"/>
    <w:rsid w:val="00C70087"/>
    <w:rsid w:val="00C70515"/>
    <w:rsid w:val="00C70B0F"/>
    <w:rsid w:val="00C70CB6"/>
    <w:rsid w:val="00C7105F"/>
    <w:rsid w:val="00C712B3"/>
    <w:rsid w:val="00C717C0"/>
    <w:rsid w:val="00C71BD1"/>
    <w:rsid w:val="00C72C9C"/>
    <w:rsid w:val="00C73897"/>
    <w:rsid w:val="00C738EB"/>
    <w:rsid w:val="00C748DD"/>
    <w:rsid w:val="00C74E3B"/>
    <w:rsid w:val="00C74E59"/>
    <w:rsid w:val="00C74EBC"/>
    <w:rsid w:val="00C7506D"/>
    <w:rsid w:val="00C75183"/>
    <w:rsid w:val="00C75781"/>
    <w:rsid w:val="00C759E4"/>
    <w:rsid w:val="00C76A6E"/>
    <w:rsid w:val="00C7715E"/>
    <w:rsid w:val="00C77BA2"/>
    <w:rsid w:val="00C77BD8"/>
    <w:rsid w:val="00C77CD6"/>
    <w:rsid w:val="00C77E8A"/>
    <w:rsid w:val="00C81789"/>
    <w:rsid w:val="00C8179F"/>
    <w:rsid w:val="00C81953"/>
    <w:rsid w:val="00C81BC5"/>
    <w:rsid w:val="00C827A3"/>
    <w:rsid w:val="00C82985"/>
    <w:rsid w:val="00C82A8B"/>
    <w:rsid w:val="00C82F7C"/>
    <w:rsid w:val="00C83DE1"/>
    <w:rsid w:val="00C83DFC"/>
    <w:rsid w:val="00C8401B"/>
    <w:rsid w:val="00C844D5"/>
    <w:rsid w:val="00C84A3D"/>
    <w:rsid w:val="00C84F66"/>
    <w:rsid w:val="00C85587"/>
    <w:rsid w:val="00C859CD"/>
    <w:rsid w:val="00C85DD3"/>
    <w:rsid w:val="00C86095"/>
    <w:rsid w:val="00C86514"/>
    <w:rsid w:val="00C8693A"/>
    <w:rsid w:val="00C86B8C"/>
    <w:rsid w:val="00C86B91"/>
    <w:rsid w:val="00C87B39"/>
    <w:rsid w:val="00C87D03"/>
    <w:rsid w:val="00C90042"/>
    <w:rsid w:val="00C90097"/>
    <w:rsid w:val="00C90A61"/>
    <w:rsid w:val="00C90FD0"/>
    <w:rsid w:val="00C91126"/>
    <w:rsid w:val="00C91624"/>
    <w:rsid w:val="00C92021"/>
    <w:rsid w:val="00C9260B"/>
    <w:rsid w:val="00C92B60"/>
    <w:rsid w:val="00C932BD"/>
    <w:rsid w:val="00C93827"/>
    <w:rsid w:val="00C93970"/>
    <w:rsid w:val="00C93CD5"/>
    <w:rsid w:val="00C944C7"/>
    <w:rsid w:val="00C9467B"/>
    <w:rsid w:val="00C9505B"/>
    <w:rsid w:val="00C95770"/>
    <w:rsid w:val="00C968D4"/>
    <w:rsid w:val="00C96C07"/>
    <w:rsid w:val="00C96C36"/>
    <w:rsid w:val="00C96C6B"/>
    <w:rsid w:val="00CA03F0"/>
    <w:rsid w:val="00CA0881"/>
    <w:rsid w:val="00CA13E9"/>
    <w:rsid w:val="00CA1402"/>
    <w:rsid w:val="00CA1473"/>
    <w:rsid w:val="00CA181D"/>
    <w:rsid w:val="00CA1C4F"/>
    <w:rsid w:val="00CA25CA"/>
    <w:rsid w:val="00CA2620"/>
    <w:rsid w:val="00CA2842"/>
    <w:rsid w:val="00CA34F2"/>
    <w:rsid w:val="00CA363B"/>
    <w:rsid w:val="00CA37CE"/>
    <w:rsid w:val="00CA3E2E"/>
    <w:rsid w:val="00CA48ED"/>
    <w:rsid w:val="00CA4905"/>
    <w:rsid w:val="00CA4C61"/>
    <w:rsid w:val="00CA510B"/>
    <w:rsid w:val="00CA5D2F"/>
    <w:rsid w:val="00CA5E97"/>
    <w:rsid w:val="00CA6557"/>
    <w:rsid w:val="00CA65CF"/>
    <w:rsid w:val="00CA667F"/>
    <w:rsid w:val="00CA6C07"/>
    <w:rsid w:val="00CA6FD3"/>
    <w:rsid w:val="00CA71BD"/>
    <w:rsid w:val="00CA72F0"/>
    <w:rsid w:val="00CA75BF"/>
    <w:rsid w:val="00CA7B31"/>
    <w:rsid w:val="00CB0013"/>
    <w:rsid w:val="00CB0DF3"/>
    <w:rsid w:val="00CB0EDA"/>
    <w:rsid w:val="00CB0FD1"/>
    <w:rsid w:val="00CB1202"/>
    <w:rsid w:val="00CB1328"/>
    <w:rsid w:val="00CB1600"/>
    <w:rsid w:val="00CB1963"/>
    <w:rsid w:val="00CB1A3C"/>
    <w:rsid w:val="00CB204A"/>
    <w:rsid w:val="00CB2738"/>
    <w:rsid w:val="00CB2B4C"/>
    <w:rsid w:val="00CB2E0F"/>
    <w:rsid w:val="00CB343D"/>
    <w:rsid w:val="00CB34A9"/>
    <w:rsid w:val="00CB36B2"/>
    <w:rsid w:val="00CB36F2"/>
    <w:rsid w:val="00CB3A7C"/>
    <w:rsid w:val="00CB3C8E"/>
    <w:rsid w:val="00CB3DA1"/>
    <w:rsid w:val="00CB47C8"/>
    <w:rsid w:val="00CB495F"/>
    <w:rsid w:val="00CB4A68"/>
    <w:rsid w:val="00CB4E3A"/>
    <w:rsid w:val="00CB54D1"/>
    <w:rsid w:val="00CB5723"/>
    <w:rsid w:val="00CB5979"/>
    <w:rsid w:val="00CB6330"/>
    <w:rsid w:val="00CB7AFE"/>
    <w:rsid w:val="00CB7B86"/>
    <w:rsid w:val="00CC02B4"/>
    <w:rsid w:val="00CC06FA"/>
    <w:rsid w:val="00CC07B3"/>
    <w:rsid w:val="00CC1014"/>
    <w:rsid w:val="00CC107A"/>
    <w:rsid w:val="00CC12A5"/>
    <w:rsid w:val="00CC196E"/>
    <w:rsid w:val="00CC1BEE"/>
    <w:rsid w:val="00CC1C4E"/>
    <w:rsid w:val="00CC1E42"/>
    <w:rsid w:val="00CC2108"/>
    <w:rsid w:val="00CC268F"/>
    <w:rsid w:val="00CC28AD"/>
    <w:rsid w:val="00CC2D24"/>
    <w:rsid w:val="00CC2D63"/>
    <w:rsid w:val="00CC33D3"/>
    <w:rsid w:val="00CC34EB"/>
    <w:rsid w:val="00CC35F8"/>
    <w:rsid w:val="00CC3B25"/>
    <w:rsid w:val="00CC4078"/>
    <w:rsid w:val="00CC4DF7"/>
    <w:rsid w:val="00CC4E91"/>
    <w:rsid w:val="00CC5618"/>
    <w:rsid w:val="00CC5B72"/>
    <w:rsid w:val="00CC5D0F"/>
    <w:rsid w:val="00CC6441"/>
    <w:rsid w:val="00CC67EB"/>
    <w:rsid w:val="00CC6F98"/>
    <w:rsid w:val="00CC72AB"/>
    <w:rsid w:val="00CC7704"/>
    <w:rsid w:val="00CD04DD"/>
    <w:rsid w:val="00CD0E7A"/>
    <w:rsid w:val="00CD12AA"/>
    <w:rsid w:val="00CD1329"/>
    <w:rsid w:val="00CD1FDE"/>
    <w:rsid w:val="00CD25E8"/>
    <w:rsid w:val="00CD28CF"/>
    <w:rsid w:val="00CD303B"/>
    <w:rsid w:val="00CD389C"/>
    <w:rsid w:val="00CD3C39"/>
    <w:rsid w:val="00CD3DC9"/>
    <w:rsid w:val="00CD4447"/>
    <w:rsid w:val="00CD446F"/>
    <w:rsid w:val="00CD46E6"/>
    <w:rsid w:val="00CD4808"/>
    <w:rsid w:val="00CD49E9"/>
    <w:rsid w:val="00CD5331"/>
    <w:rsid w:val="00CD5480"/>
    <w:rsid w:val="00CD5568"/>
    <w:rsid w:val="00CD567B"/>
    <w:rsid w:val="00CD5BF6"/>
    <w:rsid w:val="00CD5C7A"/>
    <w:rsid w:val="00CD614C"/>
    <w:rsid w:val="00CD6D7B"/>
    <w:rsid w:val="00CD6FC3"/>
    <w:rsid w:val="00CE0803"/>
    <w:rsid w:val="00CE16DC"/>
    <w:rsid w:val="00CE1D1B"/>
    <w:rsid w:val="00CE1EE9"/>
    <w:rsid w:val="00CE1EFE"/>
    <w:rsid w:val="00CE3E4F"/>
    <w:rsid w:val="00CE5080"/>
    <w:rsid w:val="00CE5541"/>
    <w:rsid w:val="00CE5809"/>
    <w:rsid w:val="00CE65F4"/>
    <w:rsid w:val="00CE6C95"/>
    <w:rsid w:val="00CE797A"/>
    <w:rsid w:val="00CE79AF"/>
    <w:rsid w:val="00CF0018"/>
    <w:rsid w:val="00CF00C4"/>
    <w:rsid w:val="00CF01F0"/>
    <w:rsid w:val="00CF0CE9"/>
    <w:rsid w:val="00CF108A"/>
    <w:rsid w:val="00CF164D"/>
    <w:rsid w:val="00CF1A5D"/>
    <w:rsid w:val="00CF1ACA"/>
    <w:rsid w:val="00CF27B8"/>
    <w:rsid w:val="00CF27C6"/>
    <w:rsid w:val="00CF2BAF"/>
    <w:rsid w:val="00CF2F70"/>
    <w:rsid w:val="00CF3017"/>
    <w:rsid w:val="00CF3687"/>
    <w:rsid w:val="00CF3953"/>
    <w:rsid w:val="00CF3D8E"/>
    <w:rsid w:val="00CF4177"/>
    <w:rsid w:val="00CF434A"/>
    <w:rsid w:val="00CF46EA"/>
    <w:rsid w:val="00CF4956"/>
    <w:rsid w:val="00CF4B9F"/>
    <w:rsid w:val="00CF51D3"/>
    <w:rsid w:val="00CF52EF"/>
    <w:rsid w:val="00CF55B8"/>
    <w:rsid w:val="00CF5D6A"/>
    <w:rsid w:val="00CF677A"/>
    <w:rsid w:val="00CF6849"/>
    <w:rsid w:val="00CF6970"/>
    <w:rsid w:val="00CF6DBB"/>
    <w:rsid w:val="00CF7682"/>
    <w:rsid w:val="00CF79F8"/>
    <w:rsid w:val="00D003A0"/>
    <w:rsid w:val="00D006E5"/>
    <w:rsid w:val="00D00AC9"/>
    <w:rsid w:val="00D00FAD"/>
    <w:rsid w:val="00D00FAF"/>
    <w:rsid w:val="00D0212D"/>
    <w:rsid w:val="00D023E4"/>
    <w:rsid w:val="00D023F9"/>
    <w:rsid w:val="00D02591"/>
    <w:rsid w:val="00D02B4C"/>
    <w:rsid w:val="00D02E34"/>
    <w:rsid w:val="00D0396B"/>
    <w:rsid w:val="00D03AE5"/>
    <w:rsid w:val="00D04C21"/>
    <w:rsid w:val="00D057F7"/>
    <w:rsid w:val="00D0610B"/>
    <w:rsid w:val="00D061F3"/>
    <w:rsid w:val="00D06C8A"/>
    <w:rsid w:val="00D073DE"/>
    <w:rsid w:val="00D076AB"/>
    <w:rsid w:val="00D07863"/>
    <w:rsid w:val="00D07C27"/>
    <w:rsid w:val="00D07DBB"/>
    <w:rsid w:val="00D100D3"/>
    <w:rsid w:val="00D1038E"/>
    <w:rsid w:val="00D10AD6"/>
    <w:rsid w:val="00D10DC3"/>
    <w:rsid w:val="00D11207"/>
    <w:rsid w:val="00D11A92"/>
    <w:rsid w:val="00D11B68"/>
    <w:rsid w:val="00D120A8"/>
    <w:rsid w:val="00D12815"/>
    <w:rsid w:val="00D12EFA"/>
    <w:rsid w:val="00D132CC"/>
    <w:rsid w:val="00D13371"/>
    <w:rsid w:val="00D133AF"/>
    <w:rsid w:val="00D13CC9"/>
    <w:rsid w:val="00D13EC7"/>
    <w:rsid w:val="00D1413E"/>
    <w:rsid w:val="00D14943"/>
    <w:rsid w:val="00D1506D"/>
    <w:rsid w:val="00D153A2"/>
    <w:rsid w:val="00D15937"/>
    <w:rsid w:val="00D15EEA"/>
    <w:rsid w:val="00D16850"/>
    <w:rsid w:val="00D16A2C"/>
    <w:rsid w:val="00D1767B"/>
    <w:rsid w:val="00D17E2F"/>
    <w:rsid w:val="00D20275"/>
    <w:rsid w:val="00D203AF"/>
    <w:rsid w:val="00D206EF"/>
    <w:rsid w:val="00D214D8"/>
    <w:rsid w:val="00D21934"/>
    <w:rsid w:val="00D223C4"/>
    <w:rsid w:val="00D23090"/>
    <w:rsid w:val="00D238CA"/>
    <w:rsid w:val="00D23FBC"/>
    <w:rsid w:val="00D24863"/>
    <w:rsid w:val="00D24D03"/>
    <w:rsid w:val="00D25535"/>
    <w:rsid w:val="00D25636"/>
    <w:rsid w:val="00D25809"/>
    <w:rsid w:val="00D25AA6"/>
    <w:rsid w:val="00D25EA6"/>
    <w:rsid w:val="00D26048"/>
    <w:rsid w:val="00D26453"/>
    <w:rsid w:val="00D26856"/>
    <w:rsid w:val="00D26E57"/>
    <w:rsid w:val="00D26FF9"/>
    <w:rsid w:val="00D27350"/>
    <w:rsid w:val="00D27587"/>
    <w:rsid w:val="00D27ACF"/>
    <w:rsid w:val="00D27D25"/>
    <w:rsid w:val="00D27F66"/>
    <w:rsid w:val="00D27FA3"/>
    <w:rsid w:val="00D30033"/>
    <w:rsid w:val="00D30171"/>
    <w:rsid w:val="00D30302"/>
    <w:rsid w:val="00D305C8"/>
    <w:rsid w:val="00D30BF8"/>
    <w:rsid w:val="00D31622"/>
    <w:rsid w:val="00D31855"/>
    <w:rsid w:val="00D31ADF"/>
    <w:rsid w:val="00D31BC9"/>
    <w:rsid w:val="00D31D35"/>
    <w:rsid w:val="00D31F5F"/>
    <w:rsid w:val="00D32134"/>
    <w:rsid w:val="00D322CC"/>
    <w:rsid w:val="00D326A6"/>
    <w:rsid w:val="00D33229"/>
    <w:rsid w:val="00D33439"/>
    <w:rsid w:val="00D33800"/>
    <w:rsid w:val="00D3395A"/>
    <w:rsid w:val="00D34087"/>
    <w:rsid w:val="00D349D8"/>
    <w:rsid w:val="00D356DE"/>
    <w:rsid w:val="00D359C3"/>
    <w:rsid w:val="00D35D02"/>
    <w:rsid w:val="00D35FED"/>
    <w:rsid w:val="00D36005"/>
    <w:rsid w:val="00D362A4"/>
    <w:rsid w:val="00D36F8B"/>
    <w:rsid w:val="00D37240"/>
    <w:rsid w:val="00D3733E"/>
    <w:rsid w:val="00D374DA"/>
    <w:rsid w:val="00D37DF9"/>
    <w:rsid w:val="00D40326"/>
    <w:rsid w:val="00D40D71"/>
    <w:rsid w:val="00D40F3B"/>
    <w:rsid w:val="00D410D5"/>
    <w:rsid w:val="00D41402"/>
    <w:rsid w:val="00D4180A"/>
    <w:rsid w:val="00D41864"/>
    <w:rsid w:val="00D41C31"/>
    <w:rsid w:val="00D4233C"/>
    <w:rsid w:val="00D42BFA"/>
    <w:rsid w:val="00D42C73"/>
    <w:rsid w:val="00D43575"/>
    <w:rsid w:val="00D43608"/>
    <w:rsid w:val="00D438A0"/>
    <w:rsid w:val="00D439E1"/>
    <w:rsid w:val="00D43E4F"/>
    <w:rsid w:val="00D4408A"/>
    <w:rsid w:val="00D4444C"/>
    <w:rsid w:val="00D44537"/>
    <w:rsid w:val="00D44C13"/>
    <w:rsid w:val="00D44E17"/>
    <w:rsid w:val="00D4534C"/>
    <w:rsid w:val="00D4582C"/>
    <w:rsid w:val="00D460DC"/>
    <w:rsid w:val="00D461D3"/>
    <w:rsid w:val="00D46E3A"/>
    <w:rsid w:val="00D472E9"/>
    <w:rsid w:val="00D47529"/>
    <w:rsid w:val="00D477C3"/>
    <w:rsid w:val="00D47BB8"/>
    <w:rsid w:val="00D47D62"/>
    <w:rsid w:val="00D50ABC"/>
    <w:rsid w:val="00D51145"/>
    <w:rsid w:val="00D51480"/>
    <w:rsid w:val="00D5168C"/>
    <w:rsid w:val="00D51A1D"/>
    <w:rsid w:val="00D51A7C"/>
    <w:rsid w:val="00D51AE8"/>
    <w:rsid w:val="00D51B29"/>
    <w:rsid w:val="00D521DA"/>
    <w:rsid w:val="00D52527"/>
    <w:rsid w:val="00D5322A"/>
    <w:rsid w:val="00D53BE9"/>
    <w:rsid w:val="00D53CB9"/>
    <w:rsid w:val="00D54471"/>
    <w:rsid w:val="00D547E3"/>
    <w:rsid w:val="00D54958"/>
    <w:rsid w:val="00D54DC6"/>
    <w:rsid w:val="00D55AEC"/>
    <w:rsid w:val="00D55D2D"/>
    <w:rsid w:val="00D575C6"/>
    <w:rsid w:val="00D579C7"/>
    <w:rsid w:val="00D57F10"/>
    <w:rsid w:val="00D60BD1"/>
    <w:rsid w:val="00D613B7"/>
    <w:rsid w:val="00D61651"/>
    <w:rsid w:val="00D61669"/>
    <w:rsid w:val="00D618DF"/>
    <w:rsid w:val="00D61B58"/>
    <w:rsid w:val="00D62A29"/>
    <w:rsid w:val="00D631DA"/>
    <w:rsid w:val="00D637D1"/>
    <w:rsid w:val="00D6408E"/>
    <w:rsid w:val="00D646D7"/>
    <w:rsid w:val="00D64EB7"/>
    <w:rsid w:val="00D65FDE"/>
    <w:rsid w:val="00D65FEC"/>
    <w:rsid w:val="00D671CC"/>
    <w:rsid w:val="00D6756B"/>
    <w:rsid w:val="00D67750"/>
    <w:rsid w:val="00D67CA9"/>
    <w:rsid w:val="00D70094"/>
    <w:rsid w:val="00D7113E"/>
    <w:rsid w:val="00D71791"/>
    <w:rsid w:val="00D71D6F"/>
    <w:rsid w:val="00D72825"/>
    <w:rsid w:val="00D72960"/>
    <w:rsid w:val="00D72F33"/>
    <w:rsid w:val="00D73018"/>
    <w:rsid w:val="00D732B9"/>
    <w:rsid w:val="00D732E6"/>
    <w:rsid w:val="00D73F4C"/>
    <w:rsid w:val="00D74282"/>
    <w:rsid w:val="00D74814"/>
    <w:rsid w:val="00D75386"/>
    <w:rsid w:val="00D75761"/>
    <w:rsid w:val="00D76264"/>
    <w:rsid w:val="00D762F4"/>
    <w:rsid w:val="00D77282"/>
    <w:rsid w:val="00D77360"/>
    <w:rsid w:val="00D77E43"/>
    <w:rsid w:val="00D80D6E"/>
    <w:rsid w:val="00D80F45"/>
    <w:rsid w:val="00D8112A"/>
    <w:rsid w:val="00D811A1"/>
    <w:rsid w:val="00D813B6"/>
    <w:rsid w:val="00D81449"/>
    <w:rsid w:val="00D8175B"/>
    <w:rsid w:val="00D818F0"/>
    <w:rsid w:val="00D81B8D"/>
    <w:rsid w:val="00D8205B"/>
    <w:rsid w:val="00D82C3B"/>
    <w:rsid w:val="00D82DDE"/>
    <w:rsid w:val="00D832B6"/>
    <w:rsid w:val="00D8341B"/>
    <w:rsid w:val="00D8360E"/>
    <w:rsid w:val="00D846FC"/>
    <w:rsid w:val="00D848E7"/>
    <w:rsid w:val="00D84A15"/>
    <w:rsid w:val="00D84C5A"/>
    <w:rsid w:val="00D8521C"/>
    <w:rsid w:val="00D8527E"/>
    <w:rsid w:val="00D853B1"/>
    <w:rsid w:val="00D85790"/>
    <w:rsid w:val="00D85A07"/>
    <w:rsid w:val="00D85ADB"/>
    <w:rsid w:val="00D85FD6"/>
    <w:rsid w:val="00D86545"/>
    <w:rsid w:val="00D867D2"/>
    <w:rsid w:val="00D86A73"/>
    <w:rsid w:val="00D86B5C"/>
    <w:rsid w:val="00D86CBC"/>
    <w:rsid w:val="00D86DB5"/>
    <w:rsid w:val="00D86ECD"/>
    <w:rsid w:val="00D86F16"/>
    <w:rsid w:val="00D86F94"/>
    <w:rsid w:val="00D872E1"/>
    <w:rsid w:val="00D874AF"/>
    <w:rsid w:val="00D87C1B"/>
    <w:rsid w:val="00D87CD1"/>
    <w:rsid w:val="00D900D5"/>
    <w:rsid w:val="00D90729"/>
    <w:rsid w:val="00D9079F"/>
    <w:rsid w:val="00D90CDA"/>
    <w:rsid w:val="00D91444"/>
    <w:rsid w:val="00D91B66"/>
    <w:rsid w:val="00D91E85"/>
    <w:rsid w:val="00D91FD5"/>
    <w:rsid w:val="00D9232D"/>
    <w:rsid w:val="00D92515"/>
    <w:rsid w:val="00D92568"/>
    <w:rsid w:val="00D92ACA"/>
    <w:rsid w:val="00D92BE8"/>
    <w:rsid w:val="00D932A6"/>
    <w:rsid w:val="00D9364B"/>
    <w:rsid w:val="00D93DD2"/>
    <w:rsid w:val="00D94026"/>
    <w:rsid w:val="00D94B0A"/>
    <w:rsid w:val="00D94D33"/>
    <w:rsid w:val="00D9574B"/>
    <w:rsid w:val="00D958A1"/>
    <w:rsid w:val="00D95C60"/>
    <w:rsid w:val="00D960C0"/>
    <w:rsid w:val="00D96824"/>
    <w:rsid w:val="00D96942"/>
    <w:rsid w:val="00D96A71"/>
    <w:rsid w:val="00D96CF3"/>
    <w:rsid w:val="00DA0125"/>
    <w:rsid w:val="00DA0336"/>
    <w:rsid w:val="00DA0757"/>
    <w:rsid w:val="00DA0912"/>
    <w:rsid w:val="00DA1235"/>
    <w:rsid w:val="00DA13B7"/>
    <w:rsid w:val="00DA1452"/>
    <w:rsid w:val="00DA16F1"/>
    <w:rsid w:val="00DA1AE4"/>
    <w:rsid w:val="00DA25D9"/>
    <w:rsid w:val="00DA28B5"/>
    <w:rsid w:val="00DA2B23"/>
    <w:rsid w:val="00DA2D66"/>
    <w:rsid w:val="00DA2EC6"/>
    <w:rsid w:val="00DA38F1"/>
    <w:rsid w:val="00DA4AF7"/>
    <w:rsid w:val="00DA5B66"/>
    <w:rsid w:val="00DA5F8E"/>
    <w:rsid w:val="00DA62B6"/>
    <w:rsid w:val="00DA6746"/>
    <w:rsid w:val="00DA6BDC"/>
    <w:rsid w:val="00DA6FFD"/>
    <w:rsid w:val="00DA73E6"/>
    <w:rsid w:val="00DB01F2"/>
    <w:rsid w:val="00DB1038"/>
    <w:rsid w:val="00DB1276"/>
    <w:rsid w:val="00DB1C37"/>
    <w:rsid w:val="00DB2152"/>
    <w:rsid w:val="00DB32EA"/>
    <w:rsid w:val="00DB3D39"/>
    <w:rsid w:val="00DB48CD"/>
    <w:rsid w:val="00DB4901"/>
    <w:rsid w:val="00DB4BCC"/>
    <w:rsid w:val="00DB4F79"/>
    <w:rsid w:val="00DB559B"/>
    <w:rsid w:val="00DB571B"/>
    <w:rsid w:val="00DB6257"/>
    <w:rsid w:val="00DB6FD0"/>
    <w:rsid w:val="00DB7A8A"/>
    <w:rsid w:val="00DB7C27"/>
    <w:rsid w:val="00DC011E"/>
    <w:rsid w:val="00DC0352"/>
    <w:rsid w:val="00DC0411"/>
    <w:rsid w:val="00DC05A5"/>
    <w:rsid w:val="00DC1935"/>
    <w:rsid w:val="00DC2A3D"/>
    <w:rsid w:val="00DC2A63"/>
    <w:rsid w:val="00DC2B6E"/>
    <w:rsid w:val="00DC2EB4"/>
    <w:rsid w:val="00DC3046"/>
    <w:rsid w:val="00DC333D"/>
    <w:rsid w:val="00DC3382"/>
    <w:rsid w:val="00DC351D"/>
    <w:rsid w:val="00DC352F"/>
    <w:rsid w:val="00DC35AB"/>
    <w:rsid w:val="00DC3902"/>
    <w:rsid w:val="00DC41B5"/>
    <w:rsid w:val="00DC4489"/>
    <w:rsid w:val="00DC4B10"/>
    <w:rsid w:val="00DC4C1B"/>
    <w:rsid w:val="00DC4FF4"/>
    <w:rsid w:val="00DC5E7E"/>
    <w:rsid w:val="00DC5FF4"/>
    <w:rsid w:val="00DC64E7"/>
    <w:rsid w:val="00DC6566"/>
    <w:rsid w:val="00DC6C47"/>
    <w:rsid w:val="00DC70DD"/>
    <w:rsid w:val="00DC72A6"/>
    <w:rsid w:val="00DC7381"/>
    <w:rsid w:val="00DC73EA"/>
    <w:rsid w:val="00DC7571"/>
    <w:rsid w:val="00DC7EC3"/>
    <w:rsid w:val="00DD0607"/>
    <w:rsid w:val="00DD0A02"/>
    <w:rsid w:val="00DD0A52"/>
    <w:rsid w:val="00DD0AE8"/>
    <w:rsid w:val="00DD1ED3"/>
    <w:rsid w:val="00DD22AB"/>
    <w:rsid w:val="00DD23B5"/>
    <w:rsid w:val="00DD2EE2"/>
    <w:rsid w:val="00DD3193"/>
    <w:rsid w:val="00DD3213"/>
    <w:rsid w:val="00DD3358"/>
    <w:rsid w:val="00DD3E33"/>
    <w:rsid w:val="00DD40AA"/>
    <w:rsid w:val="00DD411F"/>
    <w:rsid w:val="00DD41AD"/>
    <w:rsid w:val="00DD4676"/>
    <w:rsid w:val="00DD51AD"/>
    <w:rsid w:val="00DD5264"/>
    <w:rsid w:val="00DD5B2E"/>
    <w:rsid w:val="00DD615F"/>
    <w:rsid w:val="00DD61FA"/>
    <w:rsid w:val="00DD6B28"/>
    <w:rsid w:val="00DD6C6D"/>
    <w:rsid w:val="00DD75F0"/>
    <w:rsid w:val="00DD7C17"/>
    <w:rsid w:val="00DD7F3B"/>
    <w:rsid w:val="00DE000E"/>
    <w:rsid w:val="00DE004C"/>
    <w:rsid w:val="00DE0316"/>
    <w:rsid w:val="00DE0637"/>
    <w:rsid w:val="00DE09A7"/>
    <w:rsid w:val="00DE0DD3"/>
    <w:rsid w:val="00DE13B9"/>
    <w:rsid w:val="00DE1AD1"/>
    <w:rsid w:val="00DE1C1D"/>
    <w:rsid w:val="00DE2D4C"/>
    <w:rsid w:val="00DE2E1F"/>
    <w:rsid w:val="00DE2E89"/>
    <w:rsid w:val="00DE2F92"/>
    <w:rsid w:val="00DE322D"/>
    <w:rsid w:val="00DE373D"/>
    <w:rsid w:val="00DE3835"/>
    <w:rsid w:val="00DE4269"/>
    <w:rsid w:val="00DE4368"/>
    <w:rsid w:val="00DE4BDC"/>
    <w:rsid w:val="00DE4D37"/>
    <w:rsid w:val="00DE542E"/>
    <w:rsid w:val="00DE5B0C"/>
    <w:rsid w:val="00DE5EF7"/>
    <w:rsid w:val="00DE6498"/>
    <w:rsid w:val="00DE66B4"/>
    <w:rsid w:val="00DE68E4"/>
    <w:rsid w:val="00DE6A69"/>
    <w:rsid w:val="00DE7403"/>
    <w:rsid w:val="00DE771A"/>
    <w:rsid w:val="00DF00B1"/>
    <w:rsid w:val="00DF1093"/>
    <w:rsid w:val="00DF1384"/>
    <w:rsid w:val="00DF246B"/>
    <w:rsid w:val="00DF2986"/>
    <w:rsid w:val="00DF2FD3"/>
    <w:rsid w:val="00DF3528"/>
    <w:rsid w:val="00DF35E3"/>
    <w:rsid w:val="00DF3BD7"/>
    <w:rsid w:val="00DF3F81"/>
    <w:rsid w:val="00DF400F"/>
    <w:rsid w:val="00DF40AE"/>
    <w:rsid w:val="00DF46ED"/>
    <w:rsid w:val="00DF59F9"/>
    <w:rsid w:val="00DF5A2F"/>
    <w:rsid w:val="00DF5BEE"/>
    <w:rsid w:val="00DF6891"/>
    <w:rsid w:val="00DF6ACB"/>
    <w:rsid w:val="00DF6DAF"/>
    <w:rsid w:val="00DF6EE3"/>
    <w:rsid w:val="00DF704A"/>
    <w:rsid w:val="00DF7C2F"/>
    <w:rsid w:val="00DF7E01"/>
    <w:rsid w:val="00E00718"/>
    <w:rsid w:val="00E0097E"/>
    <w:rsid w:val="00E01281"/>
    <w:rsid w:val="00E013F3"/>
    <w:rsid w:val="00E0283A"/>
    <w:rsid w:val="00E02978"/>
    <w:rsid w:val="00E02B82"/>
    <w:rsid w:val="00E02C1E"/>
    <w:rsid w:val="00E02E45"/>
    <w:rsid w:val="00E037BA"/>
    <w:rsid w:val="00E03823"/>
    <w:rsid w:val="00E0457B"/>
    <w:rsid w:val="00E0483C"/>
    <w:rsid w:val="00E04A2C"/>
    <w:rsid w:val="00E05673"/>
    <w:rsid w:val="00E059B2"/>
    <w:rsid w:val="00E05A8B"/>
    <w:rsid w:val="00E05F6D"/>
    <w:rsid w:val="00E0648B"/>
    <w:rsid w:val="00E065A9"/>
    <w:rsid w:val="00E067B9"/>
    <w:rsid w:val="00E067F6"/>
    <w:rsid w:val="00E06BF0"/>
    <w:rsid w:val="00E06EFA"/>
    <w:rsid w:val="00E07076"/>
    <w:rsid w:val="00E0744E"/>
    <w:rsid w:val="00E07708"/>
    <w:rsid w:val="00E07D5C"/>
    <w:rsid w:val="00E07FF5"/>
    <w:rsid w:val="00E1001E"/>
    <w:rsid w:val="00E102D7"/>
    <w:rsid w:val="00E10702"/>
    <w:rsid w:val="00E107FF"/>
    <w:rsid w:val="00E11491"/>
    <w:rsid w:val="00E114F1"/>
    <w:rsid w:val="00E11967"/>
    <w:rsid w:val="00E11B1F"/>
    <w:rsid w:val="00E11B6C"/>
    <w:rsid w:val="00E11EF2"/>
    <w:rsid w:val="00E12158"/>
    <w:rsid w:val="00E127AD"/>
    <w:rsid w:val="00E1285B"/>
    <w:rsid w:val="00E12B5A"/>
    <w:rsid w:val="00E12DF4"/>
    <w:rsid w:val="00E13E71"/>
    <w:rsid w:val="00E1478F"/>
    <w:rsid w:val="00E1498E"/>
    <w:rsid w:val="00E149BE"/>
    <w:rsid w:val="00E14F95"/>
    <w:rsid w:val="00E15601"/>
    <w:rsid w:val="00E1587F"/>
    <w:rsid w:val="00E16ACA"/>
    <w:rsid w:val="00E16C5A"/>
    <w:rsid w:val="00E175F9"/>
    <w:rsid w:val="00E17D5F"/>
    <w:rsid w:val="00E2046D"/>
    <w:rsid w:val="00E206B2"/>
    <w:rsid w:val="00E207E6"/>
    <w:rsid w:val="00E21038"/>
    <w:rsid w:val="00E2110F"/>
    <w:rsid w:val="00E21257"/>
    <w:rsid w:val="00E2153A"/>
    <w:rsid w:val="00E22753"/>
    <w:rsid w:val="00E2281C"/>
    <w:rsid w:val="00E230DB"/>
    <w:rsid w:val="00E232F1"/>
    <w:rsid w:val="00E239B5"/>
    <w:rsid w:val="00E23B25"/>
    <w:rsid w:val="00E24136"/>
    <w:rsid w:val="00E24654"/>
    <w:rsid w:val="00E246E7"/>
    <w:rsid w:val="00E2519F"/>
    <w:rsid w:val="00E252F3"/>
    <w:rsid w:val="00E25759"/>
    <w:rsid w:val="00E25AD2"/>
    <w:rsid w:val="00E25D6D"/>
    <w:rsid w:val="00E2609B"/>
    <w:rsid w:val="00E26687"/>
    <w:rsid w:val="00E26DB9"/>
    <w:rsid w:val="00E2716B"/>
    <w:rsid w:val="00E274AA"/>
    <w:rsid w:val="00E27501"/>
    <w:rsid w:val="00E27761"/>
    <w:rsid w:val="00E2792A"/>
    <w:rsid w:val="00E27CD5"/>
    <w:rsid w:val="00E3014E"/>
    <w:rsid w:val="00E30CBF"/>
    <w:rsid w:val="00E3166A"/>
    <w:rsid w:val="00E31B8B"/>
    <w:rsid w:val="00E31DE7"/>
    <w:rsid w:val="00E32192"/>
    <w:rsid w:val="00E323FC"/>
    <w:rsid w:val="00E3333D"/>
    <w:rsid w:val="00E33477"/>
    <w:rsid w:val="00E33A9F"/>
    <w:rsid w:val="00E33ABB"/>
    <w:rsid w:val="00E3424E"/>
    <w:rsid w:val="00E3468E"/>
    <w:rsid w:val="00E34C1E"/>
    <w:rsid w:val="00E35430"/>
    <w:rsid w:val="00E3557F"/>
    <w:rsid w:val="00E35C2C"/>
    <w:rsid w:val="00E368FB"/>
    <w:rsid w:val="00E36A59"/>
    <w:rsid w:val="00E36D97"/>
    <w:rsid w:val="00E37E17"/>
    <w:rsid w:val="00E37ECC"/>
    <w:rsid w:val="00E37FAF"/>
    <w:rsid w:val="00E403D7"/>
    <w:rsid w:val="00E42257"/>
    <w:rsid w:val="00E42299"/>
    <w:rsid w:val="00E42FD7"/>
    <w:rsid w:val="00E437CC"/>
    <w:rsid w:val="00E43929"/>
    <w:rsid w:val="00E43DF3"/>
    <w:rsid w:val="00E43FC2"/>
    <w:rsid w:val="00E446C6"/>
    <w:rsid w:val="00E44791"/>
    <w:rsid w:val="00E4479F"/>
    <w:rsid w:val="00E44C01"/>
    <w:rsid w:val="00E4529D"/>
    <w:rsid w:val="00E45813"/>
    <w:rsid w:val="00E45C03"/>
    <w:rsid w:val="00E45EBF"/>
    <w:rsid w:val="00E45ECA"/>
    <w:rsid w:val="00E461B0"/>
    <w:rsid w:val="00E461DB"/>
    <w:rsid w:val="00E469F2"/>
    <w:rsid w:val="00E46AC2"/>
    <w:rsid w:val="00E46DC0"/>
    <w:rsid w:val="00E479D6"/>
    <w:rsid w:val="00E5016A"/>
    <w:rsid w:val="00E50BF2"/>
    <w:rsid w:val="00E50CD1"/>
    <w:rsid w:val="00E51AC8"/>
    <w:rsid w:val="00E51F55"/>
    <w:rsid w:val="00E52754"/>
    <w:rsid w:val="00E52D4B"/>
    <w:rsid w:val="00E53A52"/>
    <w:rsid w:val="00E54084"/>
    <w:rsid w:val="00E542AB"/>
    <w:rsid w:val="00E54E01"/>
    <w:rsid w:val="00E55881"/>
    <w:rsid w:val="00E5678A"/>
    <w:rsid w:val="00E568A5"/>
    <w:rsid w:val="00E56F82"/>
    <w:rsid w:val="00E571A3"/>
    <w:rsid w:val="00E577CB"/>
    <w:rsid w:val="00E57815"/>
    <w:rsid w:val="00E57F1F"/>
    <w:rsid w:val="00E604B2"/>
    <w:rsid w:val="00E60A15"/>
    <w:rsid w:val="00E60B15"/>
    <w:rsid w:val="00E60C2C"/>
    <w:rsid w:val="00E611F6"/>
    <w:rsid w:val="00E6215F"/>
    <w:rsid w:val="00E6234C"/>
    <w:rsid w:val="00E6257A"/>
    <w:rsid w:val="00E62CAA"/>
    <w:rsid w:val="00E63BE6"/>
    <w:rsid w:val="00E63EFB"/>
    <w:rsid w:val="00E640FC"/>
    <w:rsid w:val="00E64617"/>
    <w:rsid w:val="00E64827"/>
    <w:rsid w:val="00E64BA8"/>
    <w:rsid w:val="00E64D48"/>
    <w:rsid w:val="00E65310"/>
    <w:rsid w:val="00E6650A"/>
    <w:rsid w:val="00E66698"/>
    <w:rsid w:val="00E66A0C"/>
    <w:rsid w:val="00E66FDB"/>
    <w:rsid w:val="00E672A3"/>
    <w:rsid w:val="00E67699"/>
    <w:rsid w:val="00E67A00"/>
    <w:rsid w:val="00E67D36"/>
    <w:rsid w:val="00E67E3F"/>
    <w:rsid w:val="00E67F8B"/>
    <w:rsid w:val="00E7020B"/>
    <w:rsid w:val="00E70233"/>
    <w:rsid w:val="00E7037B"/>
    <w:rsid w:val="00E705C3"/>
    <w:rsid w:val="00E705F5"/>
    <w:rsid w:val="00E7088A"/>
    <w:rsid w:val="00E709F6"/>
    <w:rsid w:val="00E70B58"/>
    <w:rsid w:val="00E70FCA"/>
    <w:rsid w:val="00E712D1"/>
    <w:rsid w:val="00E7133A"/>
    <w:rsid w:val="00E717AA"/>
    <w:rsid w:val="00E722BC"/>
    <w:rsid w:val="00E722C9"/>
    <w:rsid w:val="00E723CC"/>
    <w:rsid w:val="00E72412"/>
    <w:rsid w:val="00E7258E"/>
    <w:rsid w:val="00E725C4"/>
    <w:rsid w:val="00E7274F"/>
    <w:rsid w:val="00E72BD0"/>
    <w:rsid w:val="00E72E09"/>
    <w:rsid w:val="00E73568"/>
    <w:rsid w:val="00E73955"/>
    <w:rsid w:val="00E73E5B"/>
    <w:rsid w:val="00E73FB8"/>
    <w:rsid w:val="00E749E8"/>
    <w:rsid w:val="00E74BC3"/>
    <w:rsid w:val="00E74E24"/>
    <w:rsid w:val="00E75186"/>
    <w:rsid w:val="00E7548E"/>
    <w:rsid w:val="00E757A8"/>
    <w:rsid w:val="00E7623B"/>
    <w:rsid w:val="00E76482"/>
    <w:rsid w:val="00E76533"/>
    <w:rsid w:val="00E766E3"/>
    <w:rsid w:val="00E76EC3"/>
    <w:rsid w:val="00E779D0"/>
    <w:rsid w:val="00E809F4"/>
    <w:rsid w:val="00E80AD4"/>
    <w:rsid w:val="00E80C54"/>
    <w:rsid w:val="00E80F15"/>
    <w:rsid w:val="00E810D6"/>
    <w:rsid w:val="00E81154"/>
    <w:rsid w:val="00E811DD"/>
    <w:rsid w:val="00E8137D"/>
    <w:rsid w:val="00E8180B"/>
    <w:rsid w:val="00E81E8A"/>
    <w:rsid w:val="00E8236C"/>
    <w:rsid w:val="00E823FC"/>
    <w:rsid w:val="00E8252A"/>
    <w:rsid w:val="00E829E7"/>
    <w:rsid w:val="00E82DD4"/>
    <w:rsid w:val="00E82E38"/>
    <w:rsid w:val="00E82E98"/>
    <w:rsid w:val="00E83361"/>
    <w:rsid w:val="00E8476B"/>
    <w:rsid w:val="00E84A15"/>
    <w:rsid w:val="00E85465"/>
    <w:rsid w:val="00E85A9B"/>
    <w:rsid w:val="00E8601F"/>
    <w:rsid w:val="00E86094"/>
    <w:rsid w:val="00E862B9"/>
    <w:rsid w:val="00E862F2"/>
    <w:rsid w:val="00E86E59"/>
    <w:rsid w:val="00E8701D"/>
    <w:rsid w:val="00E87B1D"/>
    <w:rsid w:val="00E90029"/>
    <w:rsid w:val="00E900EB"/>
    <w:rsid w:val="00E906FD"/>
    <w:rsid w:val="00E907A3"/>
    <w:rsid w:val="00E90CE9"/>
    <w:rsid w:val="00E92684"/>
    <w:rsid w:val="00E9283D"/>
    <w:rsid w:val="00E92A26"/>
    <w:rsid w:val="00E92A8D"/>
    <w:rsid w:val="00E92B72"/>
    <w:rsid w:val="00E92C77"/>
    <w:rsid w:val="00E92DFF"/>
    <w:rsid w:val="00E93046"/>
    <w:rsid w:val="00E944DD"/>
    <w:rsid w:val="00E94ACD"/>
    <w:rsid w:val="00E94C26"/>
    <w:rsid w:val="00E95601"/>
    <w:rsid w:val="00E95748"/>
    <w:rsid w:val="00E9765E"/>
    <w:rsid w:val="00E978EF"/>
    <w:rsid w:val="00E97F3F"/>
    <w:rsid w:val="00EA001A"/>
    <w:rsid w:val="00EA0645"/>
    <w:rsid w:val="00EA079C"/>
    <w:rsid w:val="00EA094F"/>
    <w:rsid w:val="00EA0A88"/>
    <w:rsid w:val="00EA0AFE"/>
    <w:rsid w:val="00EA0DEA"/>
    <w:rsid w:val="00EA11BF"/>
    <w:rsid w:val="00EA1734"/>
    <w:rsid w:val="00EA1F09"/>
    <w:rsid w:val="00EA2667"/>
    <w:rsid w:val="00EA266D"/>
    <w:rsid w:val="00EA2B3A"/>
    <w:rsid w:val="00EA3614"/>
    <w:rsid w:val="00EA3C1D"/>
    <w:rsid w:val="00EA43D2"/>
    <w:rsid w:val="00EA4A7C"/>
    <w:rsid w:val="00EA4EFB"/>
    <w:rsid w:val="00EA5528"/>
    <w:rsid w:val="00EA5A8A"/>
    <w:rsid w:val="00EA5BF2"/>
    <w:rsid w:val="00EA5D4A"/>
    <w:rsid w:val="00EA5E6C"/>
    <w:rsid w:val="00EA6652"/>
    <w:rsid w:val="00EA6790"/>
    <w:rsid w:val="00EA70CA"/>
    <w:rsid w:val="00EA730A"/>
    <w:rsid w:val="00EA7857"/>
    <w:rsid w:val="00EB012C"/>
    <w:rsid w:val="00EB0232"/>
    <w:rsid w:val="00EB04FB"/>
    <w:rsid w:val="00EB084D"/>
    <w:rsid w:val="00EB08CD"/>
    <w:rsid w:val="00EB0F3D"/>
    <w:rsid w:val="00EB10EB"/>
    <w:rsid w:val="00EB1620"/>
    <w:rsid w:val="00EB1AC0"/>
    <w:rsid w:val="00EB28F9"/>
    <w:rsid w:val="00EB2B63"/>
    <w:rsid w:val="00EB2BB4"/>
    <w:rsid w:val="00EB2C00"/>
    <w:rsid w:val="00EB2DF3"/>
    <w:rsid w:val="00EB2EA8"/>
    <w:rsid w:val="00EB300C"/>
    <w:rsid w:val="00EB33C1"/>
    <w:rsid w:val="00EB387A"/>
    <w:rsid w:val="00EB4F64"/>
    <w:rsid w:val="00EB513C"/>
    <w:rsid w:val="00EB550E"/>
    <w:rsid w:val="00EB57D8"/>
    <w:rsid w:val="00EB58AB"/>
    <w:rsid w:val="00EB5C95"/>
    <w:rsid w:val="00EB6515"/>
    <w:rsid w:val="00EB664A"/>
    <w:rsid w:val="00EB68AE"/>
    <w:rsid w:val="00EB6A37"/>
    <w:rsid w:val="00EB6DFB"/>
    <w:rsid w:val="00EB7B06"/>
    <w:rsid w:val="00EB7BA8"/>
    <w:rsid w:val="00EB7F29"/>
    <w:rsid w:val="00EC031B"/>
    <w:rsid w:val="00EC03DA"/>
    <w:rsid w:val="00EC0DA7"/>
    <w:rsid w:val="00EC12F4"/>
    <w:rsid w:val="00EC14EF"/>
    <w:rsid w:val="00EC1D2C"/>
    <w:rsid w:val="00EC220E"/>
    <w:rsid w:val="00EC22A9"/>
    <w:rsid w:val="00EC2723"/>
    <w:rsid w:val="00EC28C2"/>
    <w:rsid w:val="00EC2D8A"/>
    <w:rsid w:val="00EC31BA"/>
    <w:rsid w:val="00EC33FF"/>
    <w:rsid w:val="00EC35CD"/>
    <w:rsid w:val="00EC37F2"/>
    <w:rsid w:val="00EC3F2A"/>
    <w:rsid w:val="00EC4017"/>
    <w:rsid w:val="00EC407B"/>
    <w:rsid w:val="00EC41A2"/>
    <w:rsid w:val="00EC489D"/>
    <w:rsid w:val="00EC5411"/>
    <w:rsid w:val="00EC5493"/>
    <w:rsid w:val="00EC5A69"/>
    <w:rsid w:val="00EC5AA7"/>
    <w:rsid w:val="00EC5CAC"/>
    <w:rsid w:val="00EC62F2"/>
    <w:rsid w:val="00EC68C5"/>
    <w:rsid w:val="00EC6C81"/>
    <w:rsid w:val="00EC741C"/>
    <w:rsid w:val="00EC7B61"/>
    <w:rsid w:val="00EC7D21"/>
    <w:rsid w:val="00ED0487"/>
    <w:rsid w:val="00ED0956"/>
    <w:rsid w:val="00ED0E4B"/>
    <w:rsid w:val="00ED11FD"/>
    <w:rsid w:val="00ED126B"/>
    <w:rsid w:val="00ED2459"/>
    <w:rsid w:val="00ED2E47"/>
    <w:rsid w:val="00ED344E"/>
    <w:rsid w:val="00ED3B90"/>
    <w:rsid w:val="00ED3E81"/>
    <w:rsid w:val="00ED468F"/>
    <w:rsid w:val="00ED46A6"/>
    <w:rsid w:val="00ED48CA"/>
    <w:rsid w:val="00ED4B66"/>
    <w:rsid w:val="00ED4FEE"/>
    <w:rsid w:val="00ED536B"/>
    <w:rsid w:val="00ED55DA"/>
    <w:rsid w:val="00ED589B"/>
    <w:rsid w:val="00ED6161"/>
    <w:rsid w:val="00ED61F3"/>
    <w:rsid w:val="00ED6B03"/>
    <w:rsid w:val="00ED6BAE"/>
    <w:rsid w:val="00ED7397"/>
    <w:rsid w:val="00ED75D5"/>
    <w:rsid w:val="00ED7D85"/>
    <w:rsid w:val="00ED7FD8"/>
    <w:rsid w:val="00EE01F0"/>
    <w:rsid w:val="00EE0A22"/>
    <w:rsid w:val="00EE1062"/>
    <w:rsid w:val="00EE200E"/>
    <w:rsid w:val="00EE217F"/>
    <w:rsid w:val="00EE240D"/>
    <w:rsid w:val="00EE2FE7"/>
    <w:rsid w:val="00EE33F5"/>
    <w:rsid w:val="00EE381C"/>
    <w:rsid w:val="00EE3AD6"/>
    <w:rsid w:val="00EE3C12"/>
    <w:rsid w:val="00EE3D74"/>
    <w:rsid w:val="00EE45CD"/>
    <w:rsid w:val="00EE4727"/>
    <w:rsid w:val="00EE49E6"/>
    <w:rsid w:val="00EE4AB2"/>
    <w:rsid w:val="00EE4B7E"/>
    <w:rsid w:val="00EE515D"/>
    <w:rsid w:val="00EE51F3"/>
    <w:rsid w:val="00EE54B6"/>
    <w:rsid w:val="00EE575E"/>
    <w:rsid w:val="00EE6394"/>
    <w:rsid w:val="00EE645B"/>
    <w:rsid w:val="00EE693C"/>
    <w:rsid w:val="00EE697F"/>
    <w:rsid w:val="00EE6D20"/>
    <w:rsid w:val="00EE7628"/>
    <w:rsid w:val="00EE7A5C"/>
    <w:rsid w:val="00EF07F0"/>
    <w:rsid w:val="00EF085D"/>
    <w:rsid w:val="00EF0B32"/>
    <w:rsid w:val="00EF0C8C"/>
    <w:rsid w:val="00EF209D"/>
    <w:rsid w:val="00EF21C6"/>
    <w:rsid w:val="00EF2ABD"/>
    <w:rsid w:val="00EF2F46"/>
    <w:rsid w:val="00EF336E"/>
    <w:rsid w:val="00EF35CE"/>
    <w:rsid w:val="00EF35DE"/>
    <w:rsid w:val="00EF392F"/>
    <w:rsid w:val="00EF4193"/>
    <w:rsid w:val="00EF57A9"/>
    <w:rsid w:val="00EF5DEA"/>
    <w:rsid w:val="00EF5DED"/>
    <w:rsid w:val="00EF62A3"/>
    <w:rsid w:val="00EF6323"/>
    <w:rsid w:val="00EF7079"/>
    <w:rsid w:val="00EF793D"/>
    <w:rsid w:val="00EF7D0F"/>
    <w:rsid w:val="00F00369"/>
    <w:rsid w:val="00F00373"/>
    <w:rsid w:val="00F00E96"/>
    <w:rsid w:val="00F00F20"/>
    <w:rsid w:val="00F013C4"/>
    <w:rsid w:val="00F0174A"/>
    <w:rsid w:val="00F0215A"/>
    <w:rsid w:val="00F026A2"/>
    <w:rsid w:val="00F02B38"/>
    <w:rsid w:val="00F03007"/>
    <w:rsid w:val="00F0393F"/>
    <w:rsid w:val="00F03B22"/>
    <w:rsid w:val="00F03DA0"/>
    <w:rsid w:val="00F04199"/>
    <w:rsid w:val="00F0503A"/>
    <w:rsid w:val="00F050D4"/>
    <w:rsid w:val="00F052DD"/>
    <w:rsid w:val="00F05313"/>
    <w:rsid w:val="00F0555B"/>
    <w:rsid w:val="00F0639E"/>
    <w:rsid w:val="00F06907"/>
    <w:rsid w:val="00F06B4C"/>
    <w:rsid w:val="00F10045"/>
    <w:rsid w:val="00F103AC"/>
    <w:rsid w:val="00F1044E"/>
    <w:rsid w:val="00F110A1"/>
    <w:rsid w:val="00F1156B"/>
    <w:rsid w:val="00F118B6"/>
    <w:rsid w:val="00F11B96"/>
    <w:rsid w:val="00F12A86"/>
    <w:rsid w:val="00F13024"/>
    <w:rsid w:val="00F1314E"/>
    <w:rsid w:val="00F137C2"/>
    <w:rsid w:val="00F13813"/>
    <w:rsid w:val="00F138B5"/>
    <w:rsid w:val="00F143DA"/>
    <w:rsid w:val="00F15101"/>
    <w:rsid w:val="00F152F2"/>
    <w:rsid w:val="00F15533"/>
    <w:rsid w:val="00F15A26"/>
    <w:rsid w:val="00F15B77"/>
    <w:rsid w:val="00F16A60"/>
    <w:rsid w:val="00F16ECE"/>
    <w:rsid w:val="00F17142"/>
    <w:rsid w:val="00F17262"/>
    <w:rsid w:val="00F175C2"/>
    <w:rsid w:val="00F17FAE"/>
    <w:rsid w:val="00F20225"/>
    <w:rsid w:val="00F20759"/>
    <w:rsid w:val="00F20821"/>
    <w:rsid w:val="00F218DF"/>
    <w:rsid w:val="00F21A10"/>
    <w:rsid w:val="00F21B66"/>
    <w:rsid w:val="00F22024"/>
    <w:rsid w:val="00F225DA"/>
    <w:rsid w:val="00F229E9"/>
    <w:rsid w:val="00F245B5"/>
    <w:rsid w:val="00F2479F"/>
    <w:rsid w:val="00F24858"/>
    <w:rsid w:val="00F24A09"/>
    <w:rsid w:val="00F24BFF"/>
    <w:rsid w:val="00F25064"/>
    <w:rsid w:val="00F251B2"/>
    <w:rsid w:val="00F2544D"/>
    <w:rsid w:val="00F2564D"/>
    <w:rsid w:val="00F25C41"/>
    <w:rsid w:val="00F26D93"/>
    <w:rsid w:val="00F2725E"/>
    <w:rsid w:val="00F27907"/>
    <w:rsid w:val="00F27B8C"/>
    <w:rsid w:val="00F27CBC"/>
    <w:rsid w:val="00F3083B"/>
    <w:rsid w:val="00F30911"/>
    <w:rsid w:val="00F30964"/>
    <w:rsid w:val="00F30AB4"/>
    <w:rsid w:val="00F30B6D"/>
    <w:rsid w:val="00F30C3E"/>
    <w:rsid w:val="00F30D7C"/>
    <w:rsid w:val="00F30F34"/>
    <w:rsid w:val="00F31025"/>
    <w:rsid w:val="00F31CB8"/>
    <w:rsid w:val="00F3212B"/>
    <w:rsid w:val="00F326EA"/>
    <w:rsid w:val="00F329C8"/>
    <w:rsid w:val="00F32FE2"/>
    <w:rsid w:val="00F33313"/>
    <w:rsid w:val="00F3354B"/>
    <w:rsid w:val="00F33E81"/>
    <w:rsid w:val="00F33EF3"/>
    <w:rsid w:val="00F340B2"/>
    <w:rsid w:val="00F3483C"/>
    <w:rsid w:val="00F34875"/>
    <w:rsid w:val="00F348C7"/>
    <w:rsid w:val="00F34FB6"/>
    <w:rsid w:val="00F350EF"/>
    <w:rsid w:val="00F358E3"/>
    <w:rsid w:val="00F35F16"/>
    <w:rsid w:val="00F360AB"/>
    <w:rsid w:val="00F364A1"/>
    <w:rsid w:val="00F364E4"/>
    <w:rsid w:val="00F365CA"/>
    <w:rsid w:val="00F36647"/>
    <w:rsid w:val="00F36FF3"/>
    <w:rsid w:val="00F3716E"/>
    <w:rsid w:val="00F376FF"/>
    <w:rsid w:val="00F401FF"/>
    <w:rsid w:val="00F40839"/>
    <w:rsid w:val="00F409C0"/>
    <w:rsid w:val="00F40A43"/>
    <w:rsid w:val="00F40EF6"/>
    <w:rsid w:val="00F4144C"/>
    <w:rsid w:val="00F41480"/>
    <w:rsid w:val="00F415F7"/>
    <w:rsid w:val="00F41CE7"/>
    <w:rsid w:val="00F41E50"/>
    <w:rsid w:val="00F42904"/>
    <w:rsid w:val="00F42E20"/>
    <w:rsid w:val="00F43939"/>
    <w:rsid w:val="00F43C90"/>
    <w:rsid w:val="00F4406B"/>
    <w:rsid w:val="00F440C8"/>
    <w:rsid w:val="00F4464C"/>
    <w:rsid w:val="00F448B2"/>
    <w:rsid w:val="00F44B34"/>
    <w:rsid w:val="00F44CD3"/>
    <w:rsid w:val="00F453E3"/>
    <w:rsid w:val="00F456C8"/>
    <w:rsid w:val="00F457C1"/>
    <w:rsid w:val="00F4581F"/>
    <w:rsid w:val="00F460A5"/>
    <w:rsid w:val="00F460FF"/>
    <w:rsid w:val="00F46302"/>
    <w:rsid w:val="00F46423"/>
    <w:rsid w:val="00F46571"/>
    <w:rsid w:val="00F47347"/>
    <w:rsid w:val="00F508DB"/>
    <w:rsid w:val="00F50FF3"/>
    <w:rsid w:val="00F51486"/>
    <w:rsid w:val="00F51C8D"/>
    <w:rsid w:val="00F5208A"/>
    <w:rsid w:val="00F52275"/>
    <w:rsid w:val="00F533D1"/>
    <w:rsid w:val="00F534E2"/>
    <w:rsid w:val="00F536FB"/>
    <w:rsid w:val="00F53E48"/>
    <w:rsid w:val="00F545DA"/>
    <w:rsid w:val="00F546D4"/>
    <w:rsid w:val="00F546DF"/>
    <w:rsid w:val="00F54A3D"/>
    <w:rsid w:val="00F54C4F"/>
    <w:rsid w:val="00F55178"/>
    <w:rsid w:val="00F5517A"/>
    <w:rsid w:val="00F55183"/>
    <w:rsid w:val="00F55277"/>
    <w:rsid w:val="00F55756"/>
    <w:rsid w:val="00F5590F"/>
    <w:rsid w:val="00F5591D"/>
    <w:rsid w:val="00F566AA"/>
    <w:rsid w:val="00F56753"/>
    <w:rsid w:val="00F568A4"/>
    <w:rsid w:val="00F56C72"/>
    <w:rsid w:val="00F5720B"/>
    <w:rsid w:val="00F57797"/>
    <w:rsid w:val="00F57B00"/>
    <w:rsid w:val="00F60295"/>
    <w:rsid w:val="00F605C7"/>
    <w:rsid w:val="00F60A7C"/>
    <w:rsid w:val="00F60AA4"/>
    <w:rsid w:val="00F62264"/>
    <w:rsid w:val="00F62454"/>
    <w:rsid w:val="00F62685"/>
    <w:rsid w:val="00F62FF8"/>
    <w:rsid w:val="00F63BB0"/>
    <w:rsid w:val="00F64524"/>
    <w:rsid w:val="00F648D5"/>
    <w:rsid w:val="00F64C1A"/>
    <w:rsid w:val="00F65386"/>
    <w:rsid w:val="00F653C8"/>
    <w:rsid w:val="00F655E4"/>
    <w:rsid w:val="00F65797"/>
    <w:rsid w:val="00F65997"/>
    <w:rsid w:val="00F65A63"/>
    <w:rsid w:val="00F65B73"/>
    <w:rsid w:val="00F65CCA"/>
    <w:rsid w:val="00F6610C"/>
    <w:rsid w:val="00F66884"/>
    <w:rsid w:val="00F66922"/>
    <w:rsid w:val="00F670F3"/>
    <w:rsid w:val="00F6752A"/>
    <w:rsid w:val="00F679F7"/>
    <w:rsid w:val="00F71A0F"/>
    <w:rsid w:val="00F72302"/>
    <w:rsid w:val="00F7378C"/>
    <w:rsid w:val="00F73973"/>
    <w:rsid w:val="00F73EE2"/>
    <w:rsid w:val="00F74571"/>
    <w:rsid w:val="00F74982"/>
    <w:rsid w:val="00F7535D"/>
    <w:rsid w:val="00F75FB6"/>
    <w:rsid w:val="00F7631A"/>
    <w:rsid w:val="00F778EC"/>
    <w:rsid w:val="00F77E30"/>
    <w:rsid w:val="00F77E8C"/>
    <w:rsid w:val="00F80880"/>
    <w:rsid w:val="00F80CFA"/>
    <w:rsid w:val="00F82417"/>
    <w:rsid w:val="00F82468"/>
    <w:rsid w:val="00F8259D"/>
    <w:rsid w:val="00F82BEF"/>
    <w:rsid w:val="00F845A1"/>
    <w:rsid w:val="00F845DF"/>
    <w:rsid w:val="00F84AFD"/>
    <w:rsid w:val="00F8528B"/>
    <w:rsid w:val="00F85D06"/>
    <w:rsid w:val="00F867EA"/>
    <w:rsid w:val="00F87F75"/>
    <w:rsid w:val="00F9122E"/>
    <w:rsid w:val="00F91999"/>
    <w:rsid w:val="00F91CA0"/>
    <w:rsid w:val="00F91FD7"/>
    <w:rsid w:val="00F9232F"/>
    <w:rsid w:val="00F923E5"/>
    <w:rsid w:val="00F924E6"/>
    <w:rsid w:val="00F926B4"/>
    <w:rsid w:val="00F928F7"/>
    <w:rsid w:val="00F93114"/>
    <w:rsid w:val="00F932B0"/>
    <w:rsid w:val="00F93A55"/>
    <w:rsid w:val="00F93D6B"/>
    <w:rsid w:val="00F941D8"/>
    <w:rsid w:val="00F94589"/>
    <w:rsid w:val="00F94975"/>
    <w:rsid w:val="00F9536D"/>
    <w:rsid w:val="00F9549C"/>
    <w:rsid w:val="00F955BC"/>
    <w:rsid w:val="00F95A1E"/>
    <w:rsid w:val="00F96E50"/>
    <w:rsid w:val="00F971D8"/>
    <w:rsid w:val="00F9746F"/>
    <w:rsid w:val="00F97967"/>
    <w:rsid w:val="00F97D84"/>
    <w:rsid w:val="00F97DAB"/>
    <w:rsid w:val="00F97FB9"/>
    <w:rsid w:val="00FA0087"/>
    <w:rsid w:val="00FA05A8"/>
    <w:rsid w:val="00FA06EE"/>
    <w:rsid w:val="00FA07DA"/>
    <w:rsid w:val="00FA121C"/>
    <w:rsid w:val="00FA177B"/>
    <w:rsid w:val="00FA1C71"/>
    <w:rsid w:val="00FA200E"/>
    <w:rsid w:val="00FA2418"/>
    <w:rsid w:val="00FA2741"/>
    <w:rsid w:val="00FA2EB1"/>
    <w:rsid w:val="00FA2EF4"/>
    <w:rsid w:val="00FA312E"/>
    <w:rsid w:val="00FA3138"/>
    <w:rsid w:val="00FA3C11"/>
    <w:rsid w:val="00FA3CAB"/>
    <w:rsid w:val="00FA3D3D"/>
    <w:rsid w:val="00FA3DA1"/>
    <w:rsid w:val="00FA3DA2"/>
    <w:rsid w:val="00FA41B5"/>
    <w:rsid w:val="00FA47AD"/>
    <w:rsid w:val="00FA5BA9"/>
    <w:rsid w:val="00FA5C60"/>
    <w:rsid w:val="00FA5CCA"/>
    <w:rsid w:val="00FA5FEA"/>
    <w:rsid w:val="00FA635C"/>
    <w:rsid w:val="00FA6525"/>
    <w:rsid w:val="00FA65B5"/>
    <w:rsid w:val="00FA66DA"/>
    <w:rsid w:val="00FB0509"/>
    <w:rsid w:val="00FB065D"/>
    <w:rsid w:val="00FB092C"/>
    <w:rsid w:val="00FB0CF6"/>
    <w:rsid w:val="00FB13A6"/>
    <w:rsid w:val="00FB144C"/>
    <w:rsid w:val="00FB1703"/>
    <w:rsid w:val="00FB2068"/>
    <w:rsid w:val="00FB2B9C"/>
    <w:rsid w:val="00FB2E0E"/>
    <w:rsid w:val="00FB3035"/>
    <w:rsid w:val="00FB347B"/>
    <w:rsid w:val="00FB412B"/>
    <w:rsid w:val="00FB42C1"/>
    <w:rsid w:val="00FB45EB"/>
    <w:rsid w:val="00FB47D0"/>
    <w:rsid w:val="00FB4863"/>
    <w:rsid w:val="00FB4E02"/>
    <w:rsid w:val="00FB55C3"/>
    <w:rsid w:val="00FB563D"/>
    <w:rsid w:val="00FB5683"/>
    <w:rsid w:val="00FB6758"/>
    <w:rsid w:val="00FB6BCE"/>
    <w:rsid w:val="00FB6BF3"/>
    <w:rsid w:val="00FB701B"/>
    <w:rsid w:val="00FB7138"/>
    <w:rsid w:val="00FB71BA"/>
    <w:rsid w:val="00FB7636"/>
    <w:rsid w:val="00FB769B"/>
    <w:rsid w:val="00FC09C6"/>
    <w:rsid w:val="00FC0BAD"/>
    <w:rsid w:val="00FC0C30"/>
    <w:rsid w:val="00FC1202"/>
    <w:rsid w:val="00FC1563"/>
    <w:rsid w:val="00FC15E6"/>
    <w:rsid w:val="00FC183F"/>
    <w:rsid w:val="00FC1CD7"/>
    <w:rsid w:val="00FC24B5"/>
    <w:rsid w:val="00FC2C14"/>
    <w:rsid w:val="00FC3013"/>
    <w:rsid w:val="00FC3335"/>
    <w:rsid w:val="00FC3520"/>
    <w:rsid w:val="00FC3811"/>
    <w:rsid w:val="00FC3BCA"/>
    <w:rsid w:val="00FC3DD3"/>
    <w:rsid w:val="00FC4031"/>
    <w:rsid w:val="00FC4A27"/>
    <w:rsid w:val="00FC4C07"/>
    <w:rsid w:val="00FC4CB4"/>
    <w:rsid w:val="00FC5021"/>
    <w:rsid w:val="00FC53EB"/>
    <w:rsid w:val="00FC55B6"/>
    <w:rsid w:val="00FC5745"/>
    <w:rsid w:val="00FC5DFC"/>
    <w:rsid w:val="00FC5E65"/>
    <w:rsid w:val="00FC608A"/>
    <w:rsid w:val="00FC6BD4"/>
    <w:rsid w:val="00FC7503"/>
    <w:rsid w:val="00FC7560"/>
    <w:rsid w:val="00FC770C"/>
    <w:rsid w:val="00FC79B1"/>
    <w:rsid w:val="00FD0B9C"/>
    <w:rsid w:val="00FD0E41"/>
    <w:rsid w:val="00FD0EED"/>
    <w:rsid w:val="00FD0F9F"/>
    <w:rsid w:val="00FD1085"/>
    <w:rsid w:val="00FD1200"/>
    <w:rsid w:val="00FD1252"/>
    <w:rsid w:val="00FD154D"/>
    <w:rsid w:val="00FD1F6C"/>
    <w:rsid w:val="00FD21D4"/>
    <w:rsid w:val="00FD22CD"/>
    <w:rsid w:val="00FD276D"/>
    <w:rsid w:val="00FD28FA"/>
    <w:rsid w:val="00FD29F1"/>
    <w:rsid w:val="00FD33CB"/>
    <w:rsid w:val="00FD3828"/>
    <w:rsid w:val="00FD385B"/>
    <w:rsid w:val="00FD408E"/>
    <w:rsid w:val="00FD4AA8"/>
    <w:rsid w:val="00FD5355"/>
    <w:rsid w:val="00FD5938"/>
    <w:rsid w:val="00FD5C00"/>
    <w:rsid w:val="00FD6314"/>
    <w:rsid w:val="00FD728A"/>
    <w:rsid w:val="00FD7462"/>
    <w:rsid w:val="00FD76CE"/>
    <w:rsid w:val="00FD798D"/>
    <w:rsid w:val="00FE00D8"/>
    <w:rsid w:val="00FE0590"/>
    <w:rsid w:val="00FE05F6"/>
    <w:rsid w:val="00FE0BC9"/>
    <w:rsid w:val="00FE0C3F"/>
    <w:rsid w:val="00FE1875"/>
    <w:rsid w:val="00FE1CA7"/>
    <w:rsid w:val="00FE1DC9"/>
    <w:rsid w:val="00FE1FCA"/>
    <w:rsid w:val="00FE28B7"/>
    <w:rsid w:val="00FE2C73"/>
    <w:rsid w:val="00FE2F54"/>
    <w:rsid w:val="00FE331C"/>
    <w:rsid w:val="00FE3522"/>
    <w:rsid w:val="00FE37E4"/>
    <w:rsid w:val="00FE3E44"/>
    <w:rsid w:val="00FE41B0"/>
    <w:rsid w:val="00FE4605"/>
    <w:rsid w:val="00FE4867"/>
    <w:rsid w:val="00FE4BE6"/>
    <w:rsid w:val="00FE4CC8"/>
    <w:rsid w:val="00FE50A8"/>
    <w:rsid w:val="00FE5A4B"/>
    <w:rsid w:val="00FE5B93"/>
    <w:rsid w:val="00FE6D82"/>
    <w:rsid w:val="00FE7A69"/>
    <w:rsid w:val="00FF071D"/>
    <w:rsid w:val="00FF0D60"/>
    <w:rsid w:val="00FF0F26"/>
    <w:rsid w:val="00FF0F2D"/>
    <w:rsid w:val="00FF14D3"/>
    <w:rsid w:val="00FF1B66"/>
    <w:rsid w:val="00FF1CB2"/>
    <w:rsid w:val="00FF2361"/>
    <w:rsid w:val="00FF2399"/>
    <w:rsid w:val="00FF24B7"/>
    <w:rsid w:val="00FF255F"/>
    <w:rsid w:val="00FF269D"/>
    <w:rsid w:val="00FF2962"/>
    <w:rsid w:val="00FF2985"/>
    <w:rsid w:val="00FF36B6"/>
    <w:rsid w:val="00FF3F73"/>
    <w:rsid w:val="00FF4322"/>
    <w:rsid w:val="00FF44E2"/>
    <w:rsid w:val="00FF4B9E"/>
    <w:rsid w:val="00FF4C5A"/>
    <w:rsid w:val="00FF500B"/>
    <w:rsid w:val="00FF54F9"/>
    <w:rsid w:val="00FF5C4B"/>
    <w:rsid w:val="00FF5F51"/>
    <w:rsid w:val="00FF6A96"/>
    <w:rsid w:val="00FF6DA3"/>
    <w:rsid w:val="00FF7807"/>
    <w:rsid w:val="00FF7A22"/>
    <w:rsid w:val="00FF7C7F"/>
    <w:rsid w:val="00FF7E67"/>
    <w:rsid w:val="0A78B6B2"/>
    <w:rsid w:val="0FDEB6E2"/>
    <w:rsid w:val="2A773C0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EF3C"/>
  <w15:chartTrackingRefBased/>
  <w15:docId w15:val="{91FDBFD0-AC5F-5042-95FC-B64DCC3EB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318D"/>
    <w:rPr>
      <w:rFonts w:ascii="Times New Roman" w:eastAsia="Times New Roman" w:hAnsi="Times New Roman" w:cs="Times New Roman"/>
    </w:rPr>
  </w:style>
  <w:style w:type="paragraph" w:styleId="Heading1">
    <w:name w:val="heading 1"/>
    <w:basedOn w:val="Normal"/>
    <w:next w:val="Normal"/>
    <w:link w:val="Heading1Char"/>
    <w:uiPriority w:val="9"/>
    <w:qFormat/>
    <w:rsid w:val="001819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0C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1F5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B41C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3371"/>
    <w:pPr>
      <w:ind w:left="720"/>
      <w:contextualSpacing/>
    </w:pPr>
    <w:rPr>
      <w:rFonts w:asciiTheme="minorHAnsi" w:eastAsiaTheme="minorEastAsia" w:hAnsiTheme="minorHAnsi" w:cstheme="minorBidi"/>
    </w:rPr>
  </w:style>
  <w:style w:type="paragraph" w:styleId="NormalWeb">
    <w:name w:val="Normal (Web)"/>
    <w:basedOn w:val="Normal"/>
    <w:uiPriority w:val="99"/>
    <w:unhideWhenUsed/>
    <w:rsid w:val="00107950"/>
    <w:pPr>
      <w:spacing w:before="100" w:beforeAutospacing="1" w:after="100" w:afterAutospacing="1"/>
    </w:pPr>
  </w:style>
  <w:style w:type="paragraph" w:styleId="FootnoteText">
    <w:name w:val="footnote text"/>
    <w:basedOn w:val="Normal"/>
    <w:link w:val="FootnoteTextChar"/>
    <w:uiPriority w:val="99"/>
    <w:semiHidden/>
    <w:unhideWhenUsed/>
    <w:rsid w:val="00E2792A"/>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E2792A"/>
    <w:rPr>
      <w:sz w:val="20"/>
      <w:szCs w:val="20"/>
    </w:rPr>
  </w:style>
  <w:style w:type="character" w:styleId="FootnoteReference">
    <w:name w:val="footnote reference"/>
    <w:basedOn w:val="DefaultParagraphFont"/>
    <w:uiPriority w:val="99"/>
    <w:semiHidden/>
    <w:unhideWhenUsed/>
    <w:rsid w:val="00E2792A"/>
    <w:rPr>
      <w:vertAlign w:val="superscript"/>
    </w:rPr>
  </w:style>
  <w:style w:type="character" w:styleId="Hyperlink">
    <w:name w:val="Hyperlink"/>
    <w:basedOn w:val="DefaultParagraphFont"/>
    <w:uiPriority w:val="99"/>
    <w:unhideWhenUsed/>
    <w:rsid w:val="00D14943"/>
    <w:rPr>
      <w:color w:val="0563C1" w:themeColor="hyperlink"/>
      <w:u w:val="single"/>
    </w:rPr>
  </w:style>
  <w:style w:type="character" w:customStyle="1" w:styleId="UnresolvedMention">
    <w:name w:val="Unresolved Mention"/>
    <w:basedOn w:val="DefaultParagraphFont"/>
    <w:uiPriority w:val="99"/>
    <w:semiHidden/>
    <w:unhideWhenUsed/>
    <w:rsid w:val="00D14943"/>
    <w:rPr>
      <w:color w:val="605E5C"/>
      <w:shd w:val="clear" w:color="auto" w:fill="E1DFDD"/>
    </w:rPr>
  </w:style>
  <w:style w:type="paragraph" w:styleId="Header">
    <w:name w:val="header"/>
    <w:basedOn w:val="Normal"/>
    <w:link w:val="HeaderChar"/>
    <w:unhideWhenUsed/>
    <w:rsid w:val="006D0443"/>
    <w:pPr>
      <w:tabs>
        <w:tab w:val="center" w:pos="4703"/>
        <w:tab w:val="right" w:pos="9406"/>
      </w:tabs>
    </w:pPr>
    <w:rPr>
      <w:rFonts w:ascii="Arial" w:eastAsia="Arial" w:hAnsi="Arial" w:cs="Arial"/>
      <w:color w:val="000000"/>
      <w:sz w:val="22"/>
      <w:szCs w:val="22"/>
      <w:lang w:val="en-US" w:eastAsia="en-US"/>
    </w:rPr>
  </w:style>
  <w:style w:type="character" w:customStyle="1" w:styleId="HeaderChar">
    <w:name w:val="Header Char"/>
    <w:basedOn w:val="DefaultParagraphFont"/>
    <w:link w:val="Header"/>
    <w:rsid w:val="006D0443"/>
    <w:rPr>
      <w:rFonts w:ascii="Arial" w:eastAsia="Arial" w:hAnsi="Arial" w:cs="Arial"/>
      <w:color w:val="000000"/>
      <w:sz w:val="22"/>
      <w:szCs w:val="22"/>
      <w:lang w:val="en-US" w:eastAsia="en-US"/>
    </w:rPr>
  </w:style>
  <w:style w:type="paragraph" w:styleId="Footer">
    <w:name w:val="footer"/>
    <w:basedOn w:val="Normal"/>
    <w:link w:val="FooterChar"/>
    <w:uiPriority w:val="99"/>
    <w:unhideWhenUsed/>
    <w:rsid w:val="006D0443"/>
    <w:pPr>
      <w:tabs>
        <w:tab w:val="center" w:pos="4536"/>
        <w:tab w:val="right" w:pos="9072"/>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D0443"/>
  </w:style>
  <w:style w:type="table" w:styleId="TableGrid">
    <w:name w:val="Table Grid"/>
    <w:basedOn w:val="TableNormal"/>
    <w:uiPriority w:val="59"/>
    <w:rsid w:val="006D0443"/>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C1E42"/>
  </w:style>
  <w:style w:type="character" w:styleId="Emphasis">
    <w:name w:val="Emphasis"/>
    <w:basedOn w:val="DefaultParagraphFont"/>
    <w:uiPriority w:val="20"/>
    <w:qFormat/>
    <w:rsid w:val="00CC1E42"/>
    <w:rPr>
      <w:i/>
      <w:iCs/>
    </w:rPr>
  </w:style>
  <w:style w:type="character" w:customStyle="1" w:styleId="Heading1Char">
    <w:name w:val="Heading 1 Char"/>
    <w:basedOn w:val="DefaultParagraphFont"/>
    <w:link w:val="Heading1"/>
    <w:uiPriority w:val="9"/>
    <w:rsid w:val="00181934"/>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81934"/>
    <w:rPr>
      <w:color w:val="954F72" w:themeColor="followedHyperlink"/>
      <w:u w:val="single"/>
    </w:rPr>
  </w:style>
  <w:style w:type="character" w:styleId="Strong">
    <w:name w:val="Strong"/>
    <w:basedOn w:val="DefaultParagraphFont"/>
    <w:uiPriority w:val="22"/>
    <w:qFormat/>
    <w:rsid w:val="00947354"/>
    <w:rPr>
      <w:b/>
      <w:bCs/>
    </w:rPr>
  </w:style>
  <w:style w:type="paragraph" w:styleId="TOC1">
    <w:name w:val="toc 1"/>
    <w:basedOn w:val="Normal"/>
    <w:next w:val="Normal"/>
    <w:autoRedefine/>
    <w:uiPriority w:val="39"/>
    <w:unhideWhenUsed/>
    <w:rsid w:val="00090E31"/>
    <w:pPr>
      <w:spacing w:before="240" w:after="120"/>
    </w:pPr>
    <w:rPr>
      <w:rFonts w:asciiTheme="minorHAnsi" w:eastAsiaTheme="minorEastAsia" w:hAnsiTheme="minorHAnsi" w:cstheme="minorHAnsi"/>
      <w:b/>
      <w:bCs/>
      <w:sz w:val="20"/>
    </w:rPr>
  </w:style>
  <w:style w:type="paragraph" w:styleId="TOC2">
    <w:name w:val="toc 2"/>
    <w:basedOn w:val="Normal"/>
    <w:next w:val="Normal"/>
    <w:autoRedefine/>
    <w:uiPriority w:val="39"/>
    <w:unhideWhenUsed/>
    <w:rsid w:val="00090E31"/>
    <w:pPr>
      <w:spacing w:before="120"/>
      <w:ind w:left="240"/>
    </w:pPr>
    <w:rPr>
      <w:rFonts w:asciiTheme="minorHAnsi" w:eastAsiaTheme="minorEastAsia" w:hAnsiTheme="minorHAnsi" w:cstheme="minorHAnsi"/>
      <w:i/>
      <w:iCs/>
      <w:sz w:val="20"/>
    </w:rPr>
  </w:style>
  <w:style w:type="paragraph" w:styleId="TOC3">
    <w:name w:val="toc 3"/>
    <w:basedOn w:val="Normal"/>
    <w:next w:val="Normal"/>
    <w:autoRedefine/>
    <w:uiPriority w:val="39"/>
    <w:unhideWhenUsed/>
    <w:rsid w:val="00090E31"/>
    <w:pPr>
      <w:ind w:left="480"/>
    </w:pPr>
    <w:rPr>
      <w:rFonts w:asciiTheme="minorHAnsi" w:eastAsiaTheme="minorEastAsia" w:hAnsiTheme="minorHAnsi" w:cstheme="minorHAnsi"/>
      <w:sz w:val="20"/>
    </w:rPr>
  </w:style>
  <w:style w:type="paragraph" w:styleId="TOC4">
    <w:name w:val="toc 4"/>
    <w:basedOn w:val="Normal"/>
    <w:next w:val="Normal"/>
    <w:autoRedefine/>
    <w:uiPriority w:val="39"/>
    <w:unhideWhenUsed/>
    <w:rsid w:val="00090E31"/>
    <w:pPr>
      <w:ind w:left="720"/>
    </w:pPr>
    <w:rPr>
      <w:rFonts w:asciiTheme="minorHAnsi" w:eastAsiaTheme="minorEastAsia" w:hAnsiTheme="minorHAnsi" w:cstheme="minorHAnsi"/>
      <w:sz w:val="20"/>
    </w:rPr>
  </w:style>
  <w:style w:type="paragraph" w:styleId="TOC5">
    <w:name w:val="toc 5"/>
    <w:basedOn w:val="Normal"/>
    <w:next w:val="Normal"/>
    <w:autoRedefine/>
    <w:uiPriority w:val="39"/>
    <w:unhideWhenUsed/>
    <w:rsid w:val="00090E31"/>
    <w:pPr>
      <w:ind w:left="960"/>
    </w:pPr>
    <w:rPr>
      <w:rFonts w:asciiTheme="minorHAnsi" w:eastAsiaTheme="minorEastAsia" w:hAnsiTheme="minorHAnsi" w:cstheme="minorHAnsi"/>
      <w:sz w:val="20"/>
    </w:rPr>
  </w:style>
  <w:style w:type="paragraph" w:styleId="TOC6">
    <w:name w:val="toc 6"/>
    <w:basedOn w:val="Normal"/>
    <w:next w:val="Normal"/>
    <w:autoRedefine/>
    <w:uiPriority w:val="39"/>
    <w:unhideWhenUsed/>
    <w:rsid w:val="00090E31"/>
    <w:pPr>
      <w:ind w:left="1200"/>
    </w:pPr>
    <w:rPr>
      <w:rFonts w:asciiTheme="minorHAnsi" w:eastAsiaTheme="minorEastAsia" w:hAnsiTheme="minorHAnsi" w:cstheme="minorHAnsi"/>
      <w:sz w:val="20"/>
    </w:rPr>
  </w:style>
  <w:style w:type="paragraph" w:styleId="TOC7">
    <w:name w:val="toc 7"/>
    <w:basedOn w:val="Normal"/>
    <w:next w:val="Normal"/>
    <w:autoRedefine/>
    <w:uiPriority w:val="39"/>
    <w:unhideWhenUsed/>
    <w:rsid w:val="00090E31"/>
    <w:pPr>
      <w:ind w:left="1440"/>
    </w:pPr>
    <w:rPr>
      <w:rFonts w:asciiTheme="minorHAnsi" w:eastAsiaTheme="minorEastAsia" w:hAnsiTheme="minorHAnsi" w:cstheme="minorHAnsi"/>
      <w:sz w:val="20"/>
    </w:rPr>
  </w:style>
  <w:style w:type="paragraph" w:styleId="TOC8">
    <w:name w:val="toc 8"/>
    <w:basedOn w:val="Normal"/>
    <w:next w:val="Normal"/>
    <w:autoRedefine/>
    <w:uiPriority w:val="39"/>
    <w:unhideWhenUsed/>
    <w:rsid w:val="00090E31"/>
    <w:pPr>
      <w:ind w:left="1680"/>
    </w:pPr>
    <w:rPr>
      <w:rFonts w:asciiTheme="minorHAnsi" w:eastAsiaTheme="minorEastAsia" w:hAnsiTheme="minorHAnsi" w:cstheme="minorHAnsi"/>
      <w:sz w:val="20"/>
    </w:rPr>
  </w:style>
  <w:style w:type="paragraph" w:styleId="TOC9">
    <w:name w:val="toc 9"/>
    <w:basedOn w:val="Normal"/>
    <w:next w:val="Normal"/>
    <w:autoRedefine/>
    <w:uiPriority w:val="39"/>
    <w:unhideWhenUsed/>
    <w:rsid w:val="00090E31"/>
    <w:pPr>
      <w:ind w:left="1920"/>
    </w:pPr>
    <w:rPr>
      <w:rFonts w:asciiTheme="minorHAnsi" w:eastAsiaTheme="minorEastAsia" w:hAnsiTheme="minorHAnsi" w:cstheme="minorHAnsi"/>
      <w:sz w:val="20"/>
    </w:rPr>
  </w:style>
  <w:style w:type="paragraph" w:styleId="TOCHeading">
    <w:name w:val="TOC Heading"/>
    <w:basedOn w:val="Heading1"/>
    <w:next w:val="Normal"/>
    <w:uiPriority w:val="39"/>
    <w:unhideWhenUsed/>
    <w:qFormat/>
    <w:rsid w:val="009B0CE4"/>
    <w:pPr>
      <w:spacing w:before="480" w:line="276" w:lineRule="auto"/>
      <w:outlineLvl w:val="9"/>
    </w:pPr>
    <w:rPr>
      <w:b/>
      <w:bCs/>
      <w:sz w:val="28"/>
      <w:szCs w:val="28"/>
    </w:rPr>
  </w:style>
  <w:style w:type="character" w:customStyle="1" w:styleId="Heading2Char">
    <w:name w:val="Heading 2 Char"/>
    <w:basedOn w:val="DefaultParagraphFont"/>
    <w:link w:val="Heading2"/>
    <w:uiPriority w:val="9"/>
    <w:rsid w:val="009B0CE4"/>
    <w:rPr>
      <w:rFonts w:asciiTheme="majorHAnsi" w:eastAsiaTheme="majorEastAsia" w:hAnsiTheme="majorHAnsi" w:cstheme="majorBidi"/>
      <w:color w:val="2F5496" w:themeColor="accent1" w:themeShade="BF"/>
      <w:sz w:val="26"/>
      <w:szCs w:val="26"/>
    </w:rPr>
  </w:style>
  <w:style w:type="table" w:styleId="ListTable6Colorful-Accent3">
    <w:name w:val="List Table 6 Colorful Accent 3"/>
    <w:basedOn w:val="TableNormal"/>
    <w:uiPriority w:val="51"/>
    <w:rsid w:val="000B32E1"/>
    <w:pPr>
      <w:spacing w:after="200" w:line="276" w:lineRule="auto"/>
      <w:jc w:val="both"/>
    </w:pPr>
    <w:rPr>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5F1C7A"/>
    <w:rPr>
      <w:rFonts w:eastAsiaTheme="minorEastAsia"/>
      <w:sz w:val="18"/>
      <w:szCs w:val="18"/>
    </w:rPr>
  </w:style>
  <w:style w:type="character" w:customStyle="1" w:styleId="BalloonTextChar">
    <w:name w:val="Balloon Text Char"/>
    <w:basedOn w:val="DefaultParagraphFont"/>
    <w:link w:val="BalloonText"/>
    <w:uiPriority w:val="99"/>
    <w:semiHidden/>
    <w:rsid w:val="005F1C7A"/>
    <w:rPr>
      <w:rFonts w:ascii="Times New Roman" w:hAnsi="Times New Roman" w:cs="Times New Roman"/>
      <w:sz w:val="18"/>
      <w:szCs w:val="18"/>
    </w:rPr>
  </w:style>
  <w:style w:type="character" w:customStyle="1" w:styleId="Heading3Char">
    <w:name w:val="Heading 3 Char"/>
    <w:basedOn w:val="DefaultParagraphFont"/>
    <w:link w:val="Heading3"/>
    <w:uiPriority w:val="9"/>
    <w:rsid w:val="005F1F5A"/>
    <w:rPr>
      <w:rFonts w:asciiTheme="majorHAnsi" w:eastAsiaTheme="majorEastAsia" w:hAnsiTheme="majorHAnsi" w:cstheme="majorBidi"/>
      <w:color w:val="1F3763" w:themeColor="accent1" w:themeShade="7F"/>
    </w:rPr>
  </w:style>
  <w:style w:type="character" w:styleId="PageNumber">
    <w:name w:val="page number"/>
    <w:basedOn w:val="DefaultParagraphFont"/>
    <w:uiPriority w:val="99"/>
    <w:semiHidden/>
    <w:unhideWhenUsed/>
    <w:rsid w:val="00091196"/>
  </w:style>
  <w:style w:type="character" w:styleId="CommentReference">
    <w:name w:val="annotation reference"/>
    <w:basedOn w:val="DefaultParagraphFont"/>
    <w:uiPriority w:val="99"/>
    <w:semiHidden/>
    <w:unhideWhenUsed/>
    <w:rsid w:val="00032981"/>
    <w:rPr>
      <w:sz w:val="16"/>
      <w:szCs w:val="16"/>
    </w:rPr>
  </w:style>
  <w:style w:type="paragraph" w:styleId="CommentText">
    <w:name w:val="annotation text"/>
    <w:basedOn w:val="Normal"/>
    <w:link w:val="CommentTextChar"/>
    <w:uiPriority w:val="99"/>
    <w:semiHidden/>
    <w:unhideWhenUsed/>
    <w:rsid w:val="0003298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032981"/>
    <w:rPr>
      <w:sz w:val="20"/>
      <w:szCs w:val="20"/>
    </w:rPr>
  </w:style>
  <w:style w:type="paragraph" w:styleId="CommentSubject">
    <w:name w:val="annotation subject"/>
    <w:basedOn w:val="CommentText"/>
    <w:next w:val="CommentText"/>
    <w:link w:val="CommentSubjectChar"/>
    <w:uiPriority w:val="99"/>
    <w:semiHidden/>
    <w:unhideWhenUsed/>
    <w:rsid w:val="00032981"/>
    <w:rPr>
      <w:b/>
      <w:bCs/>
    </w:rPr>
  </w:style>
  <w:style w:type="character" w:customStyle="1" w:styleId="CommentSubjectChar">
    <w:name w:val="Comment Subject Char"/>
    <w:basedOn w:val="CommentTextChar"/>
    <w:link w:val="CommentSubject"/>
    <w:uiPriority w:val="99"/>
    <w:semiHidden/>
    <w:rsid w:val="00032981"/>
    <w:rPr>
      <w:b/>
      <w:bCs/>
      <w:sz w:val="20"/>
      <w:szCs w:val="20"/>
    </w:rPr>
  </w:style>
  <w:style w:type="character" w:customStyle="1" w:styleId="Heading4Char">
    <w:name w:val="Heading 4 Char"/>
    <w:basedOn w:val="DefaultParagraphFont"/>
    <w:link w:val="Heading4"/>
    <w:uiPriority w:val="9"/>
    <w:semiHidden/>
    <w:rsid w:val="003B41CB"/>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A113C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83035">
      <w:bodyDiv w:val="1"/>
      <w:marLeft w:val="0"/>
      <w:marRight w:val="0"/>
      <w:marTop w:val="0"/>
      <w:marBottom w:val="0"/>
      <w:divBdr>
        <w:top w:val="none" w:sz="0" w:space="0" w:color="auto"/>
        <w:left w:val="none" w:sz="0" w:space="0" w:color="auto"/>
        <w:bottom w:val="none" w:sz="0" w:space="0" w:color="auto"/>
        <w:right w:val="none" w:sz="0" w:space="0" w:color="auto"/>
      </w:divBdr>
    </w:div>
    <w:div w:id="18626083">
      <w:bodyDiv w:val="1"/>
      <w:marLeft w:val="0"/>
      <w:marRight w:val="0"/>
      <w:marTop w:val="0"/>
      <w:marBottom w:val="0"/>
      <w:divBdr>
        <w:top w:val="none" w:sz="0" w:space="0" w:color="auto"/>
        <w:left w:val="none" w:sz="0" w:space="0" w:color="auto"/>
        <w:bottom w:val="none" w:sz="0" w:space="0" w:color="auto"/>
        <w:right w:val="none" w:sz="0" w:space="0" w:color="auto"/>
      </w:divBdr>
    </w:div>
    <w:div w:id="18816859">
      <w:bodyDiv w:val="1"/>
      <w:marLeft w:val="0"/>
      <w:marRight w:val="0"/>
      <w:marTop w:val="0"/>
      <w:marBottom w:val="0"/>
      <w:divBdr>
        <w:top w:val="none" w:sz="0" w:space="0" w:color="auto"/>
        <w:left w:val="none" w:sz="0" w:space="0" w:color="auto"/>
        <w:bottom w:val="none" w:sz="0" w:space="0" w:color="auto"/>
        <w:right w:val="none" w:sz="0" w:space="0" w:color="auto"/>
      </w:divBdr>
      <w:divsChild>
        <w:div w:id="194737210">
          <w:marLeft w:val="0"/>
          <w:marRight w:val="0"/>
          <w:marTop w:val="0"/>
          <w:marBottom w:val="0"/>
          <w:divBdr>
            <w:top w:val="none" w:sz="0" w:space="0" w:color="auto"/>
            <w:left w:val="none" w:sz="0" w:space="0" w:color="auto"/>
            <w:bottom w:val="none" w:sz="0" w:space="0" w:color="auto"/>
            <w:right w:val="none" w:sz="0" w:space="0" w:color="auto"/>
          </w:divBdr>
          <w:divsChild>
            <w:div w:id="1898471474">
              <w:marLeft w:val="0"/>
              <w:marRight w:val="0"/>
              <w:marTop w:val="0"/>
              <w:marBottom w:val="0"/>
              <w:divBdr>
                <w:top w:val="none" w:sz="0" w:space="0" w:color="auto"/>
                <w:left w:val="none" w:sz="0" w:space="0" w:color="auto"/>
                <w:bottom w:val="none" w:sz="0" w:space="0" w:color="auto"/>
                <w:right w:val="none" w:sz="0" w:space="0" w:color="auto"/>
              </w:divBdr>
              <w:divsChild>
                <w:div w:id="1461070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7739">
      <w:bodyDiv w:val="1"/>
      <w:marLeft w:val="0"/>
      <w:marRight w:val="0"/>
      <w:marTop w:val="0"/>
      <w:marBottom w:val="0"/>
      <w:divBdr>
        <w:top w:val="none" w:sz="0" w:space="0" w:color="auto"/>
        <w:left w:val="none" w:sz="0" w:space="0" w:color="auto"/>
        <w:bottom w:val="none" w:sz="0" w:space="0" w:color="auto"/>
        <w:right w:val="none" w:sz="0" w:space="0" w:color="auto"/>
      </w:divBdr>
      <w:divsChild>
        <w:div w:id="1028023280">
          <w:marLeft w:val="0"/>
          <w:marRight w:val="0"/>
          <w:marTop w:val="0"/>
          <w:marBottom w:val="0"/>
          <w:divBdr>
            <w:top w:val="none" w:sz="0" w:space="0" w:color="auto"/>
            <w:left w:val="none" w:sz="0" w:space="0" w:color="auto"/>
            <w:bottom w:val="none" w:sz="0" w:space="0" w:color="auto"/>
            <w:right w:val="none" w:sz="0" w:space="0" w:color="auto"/>
          </w:divBdr>
          <w:divsChild>
            <w:div w:id="767189487">
              <w:marLeft w:val="0"/>
              <w:marRight w:val="0"/>
              <w:marTop w:val="0"/>
              <w:marBottom w:val="0"/>
              <w:divBdr>
                <w:top w:val="none" w:sz="0" w:space="0" w:color="auto"/>
                <w:left w:val="none" w:sz="0" w:space="0" w:color="auto"/>
                <w:bottom w:val="none" w:sz="0" w:space="0" w:color="auto"/>
                <w:right w:val="none" w:sz="0" w:space="0" w:color="auto"/>
              </w:divBdr>
              <w:divsChild>
                <w:div w:id="1650744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3803">
      <w:bodyDiv w:val="1"/>
      <w:marLeft w:val="0"/>
      <w:marRight w:val="0"/>
      <w:marTop w:val="0"/>
      <w:marBottom w:val="0"/>
      <w:divBdr>
        <w:top w:val="none" w:sz="0" w:space="0" w:color="auto"/>
        <w:left w:val="none" w:sz="0" w:space="0" w:color="auto"/>
        <w:bottom w:val="none" w:sz="0" w:space="0" w:color="auto"/>
        <w:right w:val="none" w:sz="0" w:space="0" w:color="auto"/>
      </w:divBdr>
      <w:divsChild>
        <w:div w:id="1642421328">
          <w:marLeft w:val="0"/>
          <w:marRight w:val="0"/>
          <w:marTop w:val="0"/>
          <w:marBottom w:val="0"/>
          <w:divBdr>
            <w:top w:val="none" w:sz="0" w:space="0" w:color="auto"/>
            <w:left w:val="none" w:sz="0" w:space="0" w:color="auto"/>
            <w:bottom w:val="none" w:sz="0" w:space="0" w:color="auto"/>
            <w:right w:val="none" w:sz="0" w:space="0" w:color="auto"/>
          </w:divBdr>
          <w:divsChild>
            <w:div w:id="1433622553">
              <w:marLeft w:val="0"/>
              <w:marRight w:val="0"/>
              <w:marTop w:val="0"/>
              <w:marBottom w:val="0"/>
              <w:divBdr>
                <w:top w:val="none" w:sz="0" w:space="0" w:color="auto"/>
                <w:left w:val="none" w:sz="0" w:space="0" w:color="auto"/>
                <w:bottom w:val="none" w:sz="0" w:space="0" w:color="auto"/>
                <w:right w:val="none" w:sz="0" w:space="0" w:color="auto"/>
              </w:divBdr>
              <w:divsChild>
                <w:div w:id="1114787898">
                  <w:marLeft w:val="0"/>
                  <w:marRight w:val="0"/>
                  <w:marTop w:val="0"/>
                  <w:marBottom w:val="0"/>
                  <w:divBdr>
                    <w:top w:val="none" w:sz="0" w:space="0" w:color="auto"/>
                    <w:left w:val="none" w:sz="0" w:space="0" w:color="auto"/>
                    <w:bottom w:val="none" w:sz="0" w:space="0" w:color="auto"/>
                    <w:right w:val="none" w:sz="0" w:space="0" w:color="auto"/>
                  </w:divBdr>
                  <w:divsChild>
                    <w:div w:id="209789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87560">
      <w:bodyDiv w:val="1"/>
      <w:marLeft w:val="0"/>
      <w:marRight w:val="0"/>
      <w:marTop w:val="0"/>
      <w:marBottom w:val="0"/>
      <w:divBdr>
        <w:top w:val="none" w:sz="0" w:space="0" w:color="auto"/>
        <w:left w:val="none" w:sz="0" w:space="0" w:color="auto"/>
        <w:bottom w:val="none" w:sz="0" w:space="0" w:color="auto"/>
        <w:right w:val="none" w:sz="0" w:space="0" w:color="auto"/>
      </w:divBdr>
      <w:divsChild>
        <w:div w:id="242689110">
          <w:marLeft w:val="0"/>
          <w:marRight w:val="0"/>
          <w:marTop w:val="0"/>
          <w:marBottom w:val="0"/>
          <w:divBdr>
            <w:top w:val="none" w:sz="0" w:space="0" w:color="auto"/>
            <w:left w:val="none" w:sz="0" w:space="0" w:color="auto"/>
            <w:bottom w:val="none" w:sz="0" w:space="0" w:color="auto"/>
            <w:right w:val="none" w:sz="0" w:space="0" w:color="auto"/>
          </w:divBdr>
          <w:divsChild>
            <w:div w:id="1242642963">
              <w:marLeft w:val="0"/>
              <w:marRight w:val="0"/>
              <w:marTop w:val="0"/>
              <w:marBottom w:val="0"/>
              <w:divBdr>
                <w:top w:val="none" w:sz="0" w:space="0" w:color="auto"/>
                <w:left w:val="none" w:sz="0" w:space="0" w:color="auto"/>
                <w:bottom w:val="none" w:sz="0" w:space="0" w:color="auto"/>
                <w:right w:val="none" w:sz="0" w:space="0" w:color="auto"/>
              </w:divBdr>
              <w:divsChild>
                <w:div w:id="8449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38317">
      <w:bodyDiv w:val="1"/>
      <w:marLeft w:val="0"/>
      <w:marRight w:val="0"/>
      <w:marTop w:val="0"/>
      <w:marBottom w:val="0"/>
      <w:divBdr>
        <w:top w:val="none" w:sz="0" w:space="0" w:color="auto"/>
        <w:left w:val="none" w:sz="0" w:space="0" w:color="auto"/>
        <w:bottom w:val="none" w:sz="0" w:space="0" w:color="auto"/>
        <w:right w:val="none" w:sz="0" w:space="0" w:color="auto"/>
      </w:divBdr>
    </w:div>
    <w:div w:id="36392652">
      <w:bodyDiv w:val="1"/>
      <w:marLeft w:val="0"/>
      <w:marRight w:val="0"/>
      <w:marTop w:val="0"/>
      <w:marBottom w:val="0"/>
      <w:divBdr>
        <w:top w:val="none" w:sz="0" w:space="0" w:color="auto"/>
        <w:left w:val="none" w:sz="0" w:space="0" w:color="auto"/>
        <w:bottom w:val="none" w:sz="0" w:space="0" w:color="auto"/>
        <w:right w:val="none" w:sz="0" w:space="0" w:color="auto"/>
      </w:divBdr>
    </w:div>
    <w:div w:id="39327449">
      <w:bodyDiv w:val="1"/>
      <w:marLeft w:val="0"/>
      <w:marRight w:val="0"/>
      <w:marTop w:val="0"/>
      <w:marBottom w:val="0"/>
      <w:divBdr>
        <w:top w:val="none" w:sz="0" w:space="0" w:color="auto"/>
        <w:left w:val="none" w:sz="0" w:space="0" w:color="auto"/>
        <w:bottom w:val="none" w:sz="0" w:space="0" w:color="auto"/>
        <w:right w:val="none" w:sz="0" w:space="0" w:color="auto"/>
      </w:divBdr>
    </w:div>
    <w:div w:id="39984662">
      <w:bodyDiv w:val="1"/>
      <w:marLeft w:val="0"/>
      <w:marRight w:val="0"/>
      <w:marTop w:val="0"/>
      <w:marBottom w:val="0"/>
      <w:divBdr>
        <w:top w:val="none" w:sz="0" w:space="0" w:color="auto"/>
        <w:left w:val="none" w:sz="0" w:space="0" w:color="auto"/>
        <w:bottom w:val="none" w:sz="0" w:space="0" w:color="auto"/>
        <w:right w:val="none" w:sz="0" w:space="0" w:color="auto"/>
      </w:divBdr>
    </w:div>
    <w:div w:id="46301129">
      <w:bodyDiv w:val="1"/>
      <w:marLeft w:val="0"/>
      <w:marRight w:val="0"/>
      <w:marTop w:val="0"/>
      <w:marBottom w:val="0"/>
      <w:divBdr>
        <w:top w:val="none" w:sz="0" w:space="0" w:color="auto"/>
        <w:left w:val="none" w:sz="0" w:space="0" w:color="auto"/>
        <w:bottom w:val="none" w:sz="0" w:space="0" w:color="auto"/>
        <w:right w:val="none" w:sz="0" w:space="0" w:color="auto"/>
      </w:divBdr>
      <w:divsChild>
        <w:div w:id="2080907997">
          <w:marLeft w:val="0"/>
          <w:marRight w:val="0"/>
          <w:marTop w:val="0"/>
          <w:marBottom w:val="0"/>
          <w:divBdr>
            <w:top w:val="none" w:sz="0" w:space="0" w:color="auto"/>
            <w:left w:val="none" w:sz="0" w:space="0" w:color="auto"/>
            <w:bottom w:val="none" w:sz="0" w:space="0" w:color="auto"/>
            <w:right w:val="none" w:sz="0" w:space="0" w:color="auto"/>
          </w:divBdr>
          <w:divsChild>
            <w:div w:id="441415301">
              <w:marLeft w:val="0"/>
              <w:marRight w:val="0"/>
              <w:marTop w:val="0"/>
              <w:marBottom w:val="0"/>
              <w:divBdr>
                <w:top w:val="none" w:sz="0" w:space="0" w:color="auto"/>
                <w:left w:val="none" w:sz="0" w:space="0" w:color="auto"/>
                <w:bottom w:val="none" w:sz="0" w:space="0" w:color="auto"/>
                <w:right w:val="none" w:sz="0" w:space="0" w:color="auto"/>
              </w:divBdr>
              <w:divsChild>
                <w:div w:id="44330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82194">
      <w:bodyDiv w:val="1"/>
      <w:marLeft w:val="0"/>
      <w:marRight w:val="0"/>
      <w:marTop w:val="0"/>
      <w:marBottom w:val="0"/>
      <w:divBdr>
        <w:top w:val="none" w:sz="0" w:space="0" w:color="auto"/>
        <w:left w:val="none" w:sz="0" w:space="0" w:color="auto"/>
        <w:bottom w:val="none" w:sz="0" w:space="0" w:color="auto"/>
        <w:right w:val="none" w:sz="0" w:space="0" w:color="auto"/>
      </w:divBdr>
      <w:divsChild>
        <w:div w:id="831411042">
          <w:marLeft w:val="0"/>
          <w:marRight w:val="0"/>
          <w:marTop w:val="0"/>
          <w:marBottom w:val="0"/>
          <w:divBdr>
            <w:top w:val="none" w:sz="0" w:space="0" w:color="auto"/>
            <w:left w:val="none" w:sz="0" w:space="0" w:color="auto"/>
            <w:bottom w:val="none" w:sz="0" w:space="0" w:color="auto"/>
            <w:right w:val="none" w:sz="0" w:space="0" w:color="auto"/>
          </w:divBdr>
        </w:div>
        <w:div w:id="1751541240">
          <w:marLeft w:val="0"/>
          <w:marRight w:val="0"/>
          <w:marTop w:val="0"/>
          <w:marBottom w:val="0"/>
          <w:divBdr>
            <w:top w:val="none" w:sz="0" w:space="0" w:color="auto"/>
            <w:left w:val="none" w:sz="0" w:space="0" w:color="auto"/>
            <w:bottom w:val="none" w:sz="0" w:space="0" w:color="auto"/>
            <w:right w:val="none" w:sz="0" w:space="0" w:color="auto"/>
          </w:divBdr>
        </w:div>
      </w:divsChild>
    </w:div>
    <w:div w:id="48577707">
      <w:bodyDiv w:val="1"/>
      <w:marLeft w:val="0"/>
      <w:marRight w:val="0"/>
      <w:marTop w:val="0"/>
      <w:marBottom w:val="0"/>
      <w:divBdr>
        <w:top w:val="none" w:sz="0" w:space="0" w:color="auto"/>
        <w:left w:val="none" w:sz="0" w:space="0" w:color="auto"/>
        <w:bottom w:val="none" w:sz="0" w:space="0" w:color="auto"/>
        <w:right w:val="none" w:sz="0" w:space="0" w:color="auto"/>
      </w:divBdr>
      <w:divsChild>
        <w:div w:id="2087144290">
          <w:marLeft w:val="0"/>
          <w:marRight w:val="0"/>
          <w:marTop w:val="0"/>
          <w:marBottom w:val="0"/>
          <w:divBdr>
            <w:top w:val="none" w:sz="0" w:space="0" w:color="auto"/>
            <w:left w:val="none" w:sz="0" w:space="0" w:color="auto"/>
            <w:bottom w:val="none" w:sz="0" w:space="0" w:color="auto"/>
            <w:right w:val="none" w:sz="0" w:space="0" w:color="auto"/>
          </w:divBdr>
          <w:divsChild>
            <w:div w:id="1426420140">
              <w:marLeft w:val="0"/>
              <w:marRight w:val="0"/>
              <w:marTop w:val="0"/>
              <w:marBottom w:val="0"/>
              <w:divBdr>
                <w:top w:val="none" w:sz="0" w:space="0" w:color="auto"/>
                <w:left w:val="none" w:sz="0" w:space="0" w:color="auto"/>
                <w:bottom w:val="none" w:sz="0" w:space="0" w:color="auto"/>
                <w:right w:val="none" w:sz="0" w:space="0" w:color="auto"/>
              </w:divBdr>
              <w:divsChild>
                <w:div w:id="19538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39382">
      <w:bodyDiv w:val="1"/>
      <w:marLeft w:val="0"/>
      <w:marRight w:val="0"/>
      <w:marTop w:val="0"/>
      <w:marBottom w:val="0"/>
      <w:divBdr>
        <w:top w:val="none" w:sz="0" w:space="0" w:color="auto"/>
        <w:left w:val="none" w:sz="0" w:space="0" w:color="auto"/>
        <w:bottom w:val="none" w:sz="0" w:space="0" w:color="auto"/>
        <w:right w:val="none" w:sz="0" w:space="0" w:color="auto"/>
      </w:divBdr>
      <w:divsChild>
        <w:div w:id="277567624">
          <w:marLeft w:val="0"/>
          <w:marRight w:val="0"/>
          <w:marTop w:val="0"/>
          <w:marBottom w:val="0"/>
          <w:divBdr>
            <w:top w:val="none" w:sz="0" w:space="0" w:color="auto"/>
            <w:left w:val="none" w:sz="0" w:space="0" w:color="auto"/>
            <w:bottom w:val="none" w:sz="0" w:space="0" w:color="auto"/>
            <w:right w:val="none" w:sz="0" w:space="0" w:color="auto"/>
          </w:divBdr>
          <w:divsChild>
            <w:div w:id="1070889025">
              <w:marLeft w:val="0"/>
              <w:marRight w:val="0"/>
              <w:marTop w:val="0"/>
              <w:marBottom w:val="0"/>
              <w:divBdr>
                <w:top w:val="none" w:sz="0" w:space="0" w:color="auto"/>
                <w:left w:val="none" w:sz="0" w:space="0" w:color="auto"/>
                <w:bottom w:val="none" w:sz="0" w:space="0" w:color="auto"/>
                <w:right w:val="none" w:sz="0" w:space="0" w:color="auto"/>
              </w:divBdr>
              <w:divsChild>
                <w:div w:id="201341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75862">
      <w:bodyDiv w:val="1"/>
      <w:marLeft w:val="0"/>
      <w:marRight w:val="0"/>
      <w:marTop w:val="0"/>
      <w:marBottom w:val="0"/>
      <w:divBdr>
        <w:top w:val="none" w:sz="0" w:space="0" w:color="auto"/>
        <w:left w:val="none" w:sz="0" w:space="0" w:color="auto"/>
        <w:bottom w:val="none" w:sz="0" w:space="0" w:color="auto"/>
        <w:right w:val="none" w:sz="0" w:space="0" w:color="auto"/>
      </w:divBdr>
    </w:div>
    <w:div w:id="66806926">
      <w:bodyDiv w:val="1"/>
      <w:marLeft w:val="0"/>
      <w:marRight w:val="0"/>
      <w:marTop w:val="0"/>
      <w:marBottom w:val="0"/>
      <w:divBdr>
        <w:top w:val="none" w:sz="0" w:space="0" w:color="auto"/>
        <w:left w:val="none" w:sz="0" w:space="0" w:color="auto"/>
        <w:bottom w:val="none" w:sz="0" w:space="0" w:color="auto"/>
        <w:right w:val="none" w:sz="0" w:space="0" w:color="auto"/>
      </w:divBdr>
    </w:div>
    <w:div w:id="76443551">
      <w:bodyDiv w:val="1"/>
      <w:marLeft w:val="0"/>
      <w:marRight w:val="0"/>
      <w:marTop w:val="0"/>
      <w:marBottom w:val="0"/>
      <w:divBdr>
        <w:top w:val="none" w:sz="0" w:space="0" w:color="auto"/>
        <w:left w:val="none" w:sz="0" w:space="0" w:color="auto"/>
        <w:bottom w:val="none" w:sz="0" w:space="0" w:color="auto"/>
        <w:right w:val="none" w:sz="0" w:space="0" w:color="auto"/>
      </w:divBdr>
    </w:div>
    <w:div w:id="79759170">
      <w:bodyDiv w:val="1"/>
      <w:marLeft w:val="0"/>
      <w:marRight w:val="0"/>
      <w:marTop w:val="0"/>
      <w:marBottom w:val="0"/>
      <w:divBdr>
        <w:top w:val="none" w:sz="0" w:space="0" w:color="auto"/>
        <w:left w:val="none" w:sz="0" w:space="0" w:color="auto"/>
        <w:bottom w:val="none" w:sz="0" w:space="0" w:color="auto"/>
        <w:right w:val="none" w:sz="0" w:space="0" w:color="auto"/>
      </w:divBdr>
    </w:div>
    <w:div w:id="81420484">
      <w:bodyDiv w:val="1"/>
      <w:marLeft w:val="0"/>
      <w:marRight w:val="0"/>
      <w:marTop w:val="0"/>
      <w:marBottom w:val="0"/>
      <w:divBdr>
        <w:top w:val="none" w:sz="0" w:space="0" w:color="auto"/>
        <w:left w:val="none" w:sz="0" w:space="0" w:color="auto"/>
        <w:bottom w:val="none" w:sz="0" w:space="0" w:color="auto"/>
        <w:right w:val="none" w:sz="0" w:space="0" w:color="auto"/>
      </w:divBdr>
      <w:divsChild>
        <w:div w:id="1002582329">
          <w:marLeft w:val="0"/>
          <w:marRight w:val="0"/>
          <w:marTop w:val="0"/>
          <w:marBottom w:val="0"/>
          <w:divBdr>
            <w:top w:val="none" w:sz="0" w:space="0" w:color="auto"/>
            <w:left w:val="none" w:sz="0" w:space="0" w:color="auto"/>
            <w:bottom w:val="none" w:sz="0" w:space="0" w:color="auto"/>
            <w:right w:val="none" w:sz="0" w:space="0" w:color="auto"/>
          </w:divBdr>
          <w:divsChild>
            <w:div w:id="1402436694">
              <w:marLeft w:val="0"/>
              <w:marRight w:val="0"/>
              <w:marTop w:val="0"/>
              <w:marBottom w:val="0"/>
              <w:divBdr>
                <w:top w:val="none" w:sz="0" w:space="0" w:color="auto"/>
                <w:left w:val="none" w:sz="0" w:space="0" w:color="auto"/>
                <w:bottom w:val="none" w:sz="0" w:space="0" w:color="auto"/>
                <w:right w:val="none" w:sz="0" w:space="0" w:color="auto"/>
              </w:divBdr>
              <w:divsChild>
                <w:div w:id="1067387167">
                  <w:marLeft w:val="0"/>
                  <w:marRight w:val="0"/>
                  <w:marTop w:val="0"/>
                  <w:marBottom w:val="0"/>
                  <w:divBdr>
                    <w:top w:val="none" w:sz="0" w:space="0" w:color="auto"/>
                    <w:left w:val="none" w:sz="0" w:space="0" w:color="auto"/>
                    <w:bottom w:val="none" w:sz="0" w:space="0" w:color="auto"/>
                    <w:right w:val="none" w:sz="0" w:space="0" w:color="auto"/>
                  </w:divBdr>
                  <w:divsChild>
                    <w:div w:id="753863125">
                      <w:marLeft w:val="0"/>
                      <w:marRight w:val="0"/>
                      <w:marTop w:val="0"/>
                      <w:marBottom w:val="0"/>
                      <w:divBdr>
                        <w:top w:val="none" w:sz="0" w:space="0" w:color="auto"/>
                        <w:left w:val="none" w:sz="0" w:space="0" w:color="auto"/>
                        <w:bottom w:val="none" w:sz="0" w:space="0" w:color="auto"/>
                        <w:right w:val="none" w:sz="0" w:space="0" w:color="auto"/>
                      </w:divBdr>
                    </w:div>
                  </w:divsChild>
                </w:div>
                <w:div w:id="394862786">
                  <w:marLeft w:val="0"/>
                  <w:marRight w:val="0"/>
                  <w:marTop w:val="0"/>
                  <w:marBottom w:val="0"/>
                  <w:divBdr>
                    <w:top w:val="none" w:sz="0" w:space="0" w:color="auto"/>
                    <w:left w:val="none" w:sz="0" w:space="0" w:color="auto"/>
                    <w:bottom w:val="none" w:sz="0" w:space="0" w:color="auto"/>
                    <w:right w:val="none" w:sz="0" w:space="0" w:color="auto"/>
                  </w:divBdr>
                  <w:divsChild>
                    <w:div w:id="179143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878505">
              <w:marLeft w:val="0"/>
              <w:marRight w:val="0"/>
              <w:marTop w:val="0"/>
              <w:marBottom w:val="0"/>
              <w:divBdr>
                <w:top w:val="none" w:sz="0" w:space="0" w:color="auto"/>
                <w:left w:val="none" w:sz="0" w:space="0" w:color="auto"/>
                <w:bottom w:val="none" w:sz="0" w:space="0" w:color="auto"/>
                <w:right w:val="none" w:sz="0" w:space="0" w:color="auto"/>
              </w:divBdr>
              <w:divsChild>
                <w:div w:id="1853451897">
                  <w:marLeft w:val="0"/>
                  <w:marRight w:val="0"/>
                  <w:marTop w:val="0"/>
                  <w:marBottom w:val="0"/>
                  <w:divBdr>
                    <w:top w:val="none" w:sz="0" w:space="0" w:color="auto"/>
                    <w:left w:val="none" w:sz="0" w:space="0" w:color="auto"/>
                    <w:bottom w:val="none" w:sz="0" w:space="0" w:color="auto"/>
                    <w:right w:val="none" w:sz="0" w:space="0" w:color="auto"/>
                  </w:divBdr>
                  <w:divsChild>
                    <w:div w:id="47769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846223">
          <w:marLeft w:val="0"/>
          <w:marRight w:val="0"/>
          <w:marTop w:val="0"/>
          <w:marBottom w:val="0"/>
          <w:divBdr>
            <w:top w:val="none" w:sz="0" w:space="0" w:color="auto"/>
            <w:left w:val="none" w:sz="0" w:space="0" w:color="auto"/>
            <w:bottom w:val="none" w:sz="0" w:space="0" w:color="auto"/>
            <w:right w:val="none" w:sz="0" w:space="0" w:color="auto"/>
          </w:divBdr>
          <w:divsChild>
            <w:div w:id="1159152886">
              <w:marLeft w:val="0"/>
              <w:marRight w:val="0"/>
              <w:marTop w:val="0"/>
              <w:marBottom w:val="0"/>
              <w:divBdr>
                <w:top w:val="none" w:sz="0" w:space="0" w:color="auto"/>
                <w:left w:val="none" w:sz="0" w:space="0" w:color="auto"/>
                <w:bottom w:val="none" w:sz="0" w:space="0" w:color="auto"/>
                <w:right w:val="none" w:sz="0" w:space="0" w:color="auto"/>
              </w:divBdr>
              <w:divsChild>
                <w:div w:id="742878223">
                  <w:marLeft w:val="0"/>
                  <w:marRight w:val="0"/>
                  <w:marTop w:val="0"/>
                  <w:marBottom w:val="0"/>
                  <w:divBdr>
                    <w:top w:val="none" w:sz="0" w:space="0" w:color="auto"/>
                    <w:left w:val="none" w:sz="0" w:space="0" w:color="auto"/>
                    <w:bottom w:val="none" w:sz="0" w:space="0" w:color="auto"/>
                    <w:right w:val="none" w:sz="0" w:space="0" w:color="auto"/>
                  </w:divBdr>
                  <w:divsChild>
                    <w:div w:id="1568488474">
                      <w:marLeft w:val="0"/>
                      <w:marRight w:val="0"/>
                      <w:marTop w:val="0"/>
                      <w:marBottom w:val="0"/>
                      <w:divBdr>
                        <w:top w:val="none" w:sz="0" w:space="0" w:color="auto"/>
                        <w:left w:val="none" w:sz="0" w:space="0" w:color="auto"/>
                        <w:bottom w:val="none" w:sz="0" w:space="0" w:color="auto"/>
                        <w:right w:val="none" w:sz="0" w:space="0" w:color="auto"/>
                      </w:divBdr>
                    </w:div>
                    <w:div w:id="957639592">
                      <w:marLeft w:val="0"/>
                      <w:marRight w:val="0"/>
                      <w:marTop w:val="0"/>
                      <w:marBottom w:val="0"/>
                      <w:divBdr>
                        <w:top w:val="none" w:sz="0" w:space="0" w:color="auto"/>
                        <w:left w:val="none" w:sz="0" w:space="0" w:color="auto"/>
                        <w:bottom w:val="none" w:sz="0" w:space="0" w:color="auto"/>
                        <w:right w:val="none" w:sz="0" w:space="0" w:color="auto"/>
                      </w:divBdr>
                    </w:div>
                  </w:divsChild>
                </w:div>
                <w:div w:id="184756559">
                  <w:marLeft w:val="0"/>
                  <w:marRight w:val="0"/>
                  <w:marTop w:val="0"/>
                  <w:marBottom w:val="0"/>
                  <w:divBdr>
                    <w:top w:val="none" w:sz="0" w:space="0" w:color="auto"/>
                    <w:left w:val="none" w:sz="0" w:space="0" w:color="auto"/>
                    <w:bottom w:val="none" w:sz="0" w:space="0" w:color="auto"/>
                    <w:right w:val="none" w:sz="0" w:space="0" w:color="auto"/>
                  </w:divBdr>
                  <w:divsChild>
                    <w:div w:id="66736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52605">
      <w:bodyDiv w:val="1"/>
      <w:marLeft w:val="0"/>
      <w:marRight w:val="0"/>
      <w:marTop w:val="0"/>
      <w:marBottom w:val="0"/>
      <w:divBdr>
        <w:top w:val="none" w:sz="0" w:space="0" w:color="auto"/>
        <w:left w:val="none" w:sz="0" w:space="0" w:color="auto"/>
        <w:bottom w:val="none" w:sz="0" w:space="0" w:color="auto"/>
        <w:right w:val="none" w:sz="0" w:space="0" w:color="auto"/>
      </w:divBdr>
    </w:div>
    <w:div w:id="88741213">
      <w:bodyDiv w:val="1"/>
      <w:marLeft w:val="0"/>
      <w:marRight w:val="0"/>
      <w:marTop w:val="0"/>
      <w:marBottom w:val="0"/>
      <w:divBdr>
        <w:top w:val="none" w:sz="0" w:space="0" w:color="auto"/>
        <w:left w:val="none" w:sz="0" w:space="0" w:color="auto"/>
        <w:bottom w:val="none" w:sz="0" w:space="0" w:color="auto"/>
        <w:right w:val="none" w:sz="0" w:space="0" w:color="auto"/>
      </w:divBdr>
    </w:div>
    <w:div w:id="92944253">
      <w:bodyDiv w:val="1"/>
      <w:marLeft w:val="0"/>
      <w:marRight w:val="0"/>
      <w:marTop w:val="0"/>
      <w:marBottom w:val="0"/>
      <w:divBdr>
        <w:top w:val="none" w:sz="0" w:space="0" w:color="auto"/>
        <w:left w:val="none" w:sz="0" w:space="0" w:color="auto"/>
        <w:bottom w:val="none" w:sz="0" w:space="0" w:color="auto"/>
        <w:right w:val="none" w:sz="0" w:space="0" w:color="auto"/>
      </w:divBdr>
      <w:divsChild>
        <w:div w:id="1949268413">
          <w:marLeft w:val="0"/>
          <w:marRight w:val="0"/>
          <w:marTop w:val="0"/>
          <w:marBottom w:val="0"/>
          <w:divBdr>
            <w:top w:val="none" w:sz="0" w:space="0" w:color="auto"/>
            <w:left w:val="none" w:sz="0" w:space="0" w:color="auto"/>
            <w:bottom w:val="none" w:sz="0" w:space="0" w:color="auto"/>
            <w:right w:val="none" w:sz="0" w:space="0" w:color="auto"/>
          </w:divBdr>
          <w:divsChild>
            <w:div w:id="951128165">
              <w:marLeft w:val="0"/>
              <w:marRight w:val="0"/>
              <w:marTop w:val="0"/>
              <w:marBottom w:val="0"/>
              <w:divBdr>
                <w:top w:val="none" w:sz="0" w:space="0" w:color="auto"/>
                <w:left w:val="none" w:sz="0" w:space="0" w:color="auto"/>
                <w:bottom w:val="none" w:sz="0" w:space="0" w:color="auto"/>
                <w:right w:val="none" w:sz="0" w:space="0" w:color="auto"/>
              </w:divBdr>
              <w:divsChild>
                <w:div w:id="135730409">
                  <w:marLeft w:val="0"/>
                  <w:marRight w:val="0"/>
                  <w:marTop w:val="0"/>
                  <w:marBottom w:val="0"/>
                  <w:divBdr>
                    <w:top w:val="none" w:sz="0" w:space="0" w:color="auto"/>
                    <w:left w:val="none" w:sz="0" w:space="0" w:color="auto"/>
                    <w:bottom w:val="none" w:sz="0" w:space="0" w:color="auto"/>
                    <w:right w:val="none" w:sz="0" w:space="0" w:color="auto"/>
                  </w:divBdr>
                  <w:divsChild>
                    <w:div w:id="3689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79242">
      <w:bodyDiv w:val="1"/>
      <w:marLeft w:val="0"/>
      <w:marRight w:val="0"/>
      <w:marTop w:val="0"/>
      <w:marBottom w:val="0"/>
      <w:divBdr>
        <w:top w:val="none" w:sz="0" w:space="0" w:color="auto"/>
        <w:left w:val="none" w:sz="0" w:space="0" w:color="auto"/>
        <w:bottom w:val="none" w:sz="0" w:space="0" w:color="auto"/>
        <w:right w:val="none" w:sz="0" w:space="0" w:color="auto"/>
      </w:divBdr>
    </w:div>
    <w:div w:id="98526212">
      <w:bodyDiv w:val="1"/>
      <w:marLeft w:val="0"/>
      <w:marRight w:val="0"/>
      <w:marTop w:val="0"/>
      <w:marBottom w:val="0"/>
      <w:divBdr>
        <w:top w:val="none" w:sz="0" w:space="0" w:color="auto"/>
        <w:left w:val="none" w:sz="0" w:space="0" w:color="auto"/>
        <w:bottom w:val="none" w:sz="0" w:space="0" w:color="auto"/>
        <w:right w:val="none" w:sz="0" w:space="0" w:color="auto"/>
      </w:divBdr>
    </w:div>
    <w:div w:id="101385283">
      <w:bodyDiv w:val="1"/>
      <w:marLeft w:val="0"/>
      <w:marRight w:val="0"/>
      <w:marTop w:val="0"/>
      <w:marBottom w:val="0"/>
      <w:divBdr>
        <w:top w:val="none" w:sz="0" w:space="0" w:color="auto"/>
        <w:left w:val="none" w:sz="0" w:space="0" w:color="auto"/>
        <w:bottom w:val="none" w:sz="0" w:space="0" w:color="auto"/>
        <w:right w:val="none" w:sz="0" w:space="0" w:color="auto"/>
      </w:divBdr>
      <w:divsChild>
        <w:div w:id="979845725">
          <w:marLeft w:val="0"/>
          <w:marRight w:val="0"/>
          <w:marTop w:val="0"/>
          <w:marBottom w:val="0"/>
          <w:divBdr>
            <w:top w:val="none" w:sz="0" w:space="0" w:color="auto"/>
            <w:left w:val="none" w:sz="0" w:space="0" w:color="auto"/>
            <w:bottom w:val="none" w:sz="0" w:space="0" w:color="auto"/>
            <w:right w:val="none" w:sz="0" w:space="0" w:color="auto"/>
          </w:divBdr>
          <w:divsChild>
            <w:div w:id="146097689">
              <w:marLeft w:val="0"/>
              <w:marRight w:val="0"/>
              <w:marTop w:val="0"/>
              <w:marBottom w:val="0"/>
              <w:divBdr>
                <w:top w:val="none" w:sz="0" w:space="0" w:color="auto"/>
                <w:left w:val="none" w:sz="0" w:space="0" w:color="auto"/>
                <w:bottom w:val="none" w:sz="0" w:space="0" w:color="auto"/>
                <w:right w:val="none" w:sz="0" w:space="0" w:color="auto"/>
              </w:divBdr>
              <w:divsChild>
                <w:div w:id="892740344">
                  <w:marLeft w:val="0"/>
                  <w:marRight w:val="0"/>
                  <w:marTop w:val="0"/>
                  <w:marBottom w:val="0"/>
                  <w:divBdr>
                    <w:top w:val="none" w:sz="0" w:space="0" w:color="auto"/>
                    <w:left w:val="none" w:sz="0" w:space="0" w:color="auto"/>
                    <w:bottom w:val="none" w:sz="0" w:space="0" w:color="auto"/>
                    <w:right w:val="none" w:sz="0" w:space="0" w:color="auto"/>
                  </w:divBdr>
                  <w:divsChild>
                    <w:div w:id="145413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34382">
      <w:bodyDiv w:val="1"/>
      <w:marLeft w:val="0"/>
      <w:marRight w:val="0"/>
      <w:marTop w:val="0"/>
      <w:marBottom w:val="0"/>
      <w:divBdr>
        <w:top w:val="none" w:sz="0" w:space="0" w:color="auto"/>
        <w:left w:val="none" w:sz="0" w:space="0" w:color="auto"/>
        <w:bottom w:val="none" w:sz="0" w:space="0" w:color="auto"/>
        <w:right w:val="none" w:sz="0" w:space="0" w:color="auto"/>
      </w:divBdr>
    </w:div>
    <w:div w:id="116994193">
      <w:bodyDiv w:val="1"/>
      <w:marLeft w:val="0"/>
      <w:marRight w:val="0"/>
      <w:marTop w:val="0"/>
      <w:marBottom w:val="0"/>
      <w:divBdr>
        <w:top w:val="none" w:sz="0" w:space="0" w:color="auto"/>
        <w:left w:val="none" w:sz="0" w:space="0" w:color="auto"/>
        <w:bottom w:val="none" w:sz="0" w:space="0" w:color="auto"/>
        <w:right w:val="none" w:sz="0" w:space="0" w:color="auto"/>
      </w:divBdr>
    </w:div>
    <w:div w:id="123548734">
      <w:bodyDiv w:val="1"/>
      <w:marLeft w:val="0"/>
      <w:marRight w:val="0"/>
      <w:marTop w:val="0"/>
      <w:marBottom w:val="0"/>
      <w:divBdr>
        <w:top w:val="none" w:sz="0" w:space="0" w:color="auto"/>
        <w:left w:val="none" w:sz="0" w:space="0" w:color="auto"/>
        <w:bottom w:val="none" w:sz="0" w:space="0" w:color="auto"/>
        <w:right w:val="none" w:sz="0" w:space="0" w:color="auto"/>
      </w:divBdr>
    </w:div>
    <w:div w:id="126510754">
      <w:bodyDiv w:val="1"/>
      <w:marLeft w:val="0"/>
      <w:marRight w:val="0"/>
      <w:marTop w:val="0"/>
      <w:marBottom w:val="0"/>
      <w:divBdr>
        <w:top w:val="none" w:sz="0" w:space="0" w:color="auto"/>
        <w:left w:val="none" w:sz="0" w:space="0" w:color="auto"/>
        <w:bottom w:val="none" w:sz="0" w:space="0" w:color="auto"/>
        <w:right w:val="none" w:sz="0" w:space="0" w:color="auto"/>
      </w:divBdr>
      <w:divsChild>
        <w:div w:id="487404678">
          <w:marLeft w:val="0"/>
          <w:marRight w:val="0"/>
          <w:marTop w:val="0"/>
          <w:marBottom w:val="0"/>
          <w:divBdr>
            <w:top w:val="none" w:sz="0" w:space="0" w:color="auto"/>
            <w:left w:val="none" w:sz="0" w:space="0" w:color="auto"/>
            <w:bottom w:val="none" w:sz="0" w:space="0" w:color="auto"/>
            <w:right w:val="none" w:sz="0" w:space="0" w:color="auto"/>
          </w:divBdr>
          <w:divsChild>
            <w:div w:id="1180000924">
              <w:marLeft w:val="0"/>
              <w:marRight w:val="0"/>
              <w:marTop w:val="0"/>
              <w:marBottom w:val="0"/>
              <w:divBdr>
                <w:top w:val="none" w:sz="0" w:space="0" w:color="auto"/>
                <w:left w:val="none" w:sz="0" w:space="0" w:color="auto"/>
                <w:bottom w:val="none" w:sz="0" w:space="0" w:color="auto"/>
                <w:right w:val="none" w:sz="0" w:space="0" w:color="auto"/>
              </w:divBdr>
              <w:divsChild>
                <w:div w:id="131761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8195">
      <w:bodyDiv w:val="1"/>
      <w:marLeft w:val="0"/>
      <w:marRight w:val="0"/>
      <w:marTop w:val="0"/>
      <w:marBottom w:val="0"/>
      <w:divBdr>
        <w:top w:val="none" w:sz="0" w:space="0" w:color="auto"/>
        <w:left w:val="none" w:sz="0" w:space="0" w:color="auto"/>
        <w:bottom w:val="none" w:sz="0" w:space="0" w:color="auto"/>
        <w:right w:val="none" w:sz="0" w:space="0" w:color="auto"/>
      </w:divBdr>
    </w:div>
    <w:div w:id="137915660">
      <w:bodyDiv w:val="1"/>
      <w:marLeft w:val="0"/>
      <w:marRight w:val="0"/>
      <w:marTop w:val="0"/>
      <w:marBottom w:val="0"/>
      <w:divBdr>
        <w:top w:val="none" w:sz="0" w:space="0" w:color="auto"/>
        <w:left w:val="none" w:sz="0" w:space="0" w:color="auto"/>
        <w:bottom w:val="none" w:sz="0" w:space="0" w:color="auto"/>
        <w:right w:val="none" w:sz="0" w:space="0" w:color="auto"/>
      </w:divBdr>
    </w:div>
    <w:div w:id="139739575">
      <w:bodyDiv w:val="1"/>
      <w:marLeft w:val="0"/>
      <w:marRight w:val="0"/>
      <w:marTop w:val="0"/>
      <w:marBottom w:val="0"/>
      <w:divBdr>
        <w:top w:val="none" w:sz="0" w:space="0" w:color="auto"/>
        <w:left w:val="none" w:sz="0" w:space="0" w:color="auto"/>
        <w:bottom w:val="none" w:sz="0" w:space="0" w:color="auto"/>
        <w:right w:val="none" w:sz="0" w:space="0" w:color="auto"/>
      </w:divBdr>
    </w:div>
    <w:div w:id="140538156">
      <w:bodyDiv w:val="1"/>
      <w:marLeft w:val="0"/>
      <w:marRight w:val="0"/>
      <w:marTop w:val="0"/>
      <w:marBottom w:val="0"/>
      <w:divBdr>
        <w:top w:val="none" w:sz="0" w:space="0" w:color="auto"/>
        <w:left w:val="none" w:sz="0" w:space="0" w:color="auto"/>
        <w:bottom w:val="none" w:sz="0" w:space="0" w:color="auto"/>
        <w:right w:val="none" w:sz="0" w:space="0" w:color="auto"/>
      </w:divBdr>
    </w:div>
    <w:div w:id="173082804">
      <w:bodyDiv w:val="1"/>
      <w:marLeft w:val="0"/>
      <w:marRight w:val="0"/>
      <w:marTop w:val="0"/>
      <w:marBottom w:val="0"/>
      <w:divBdr>
        <w:top w:val="none" w:sz="0" w:space="0" w:color="auto"/>
        <w:left w:val="none" w:sz="0" w:space="0" w:color="auto"/>
        <w:bottom w:val="none" w:sz="0" w:space="0" w:color="auto"/>
        <w:right w:val="none" w:sz="0" w:space="0" w:color="auto"/>
      </w:divBdr>
    </w:div>
    <w:div w:id="176701081">
      <w:bodyDiv w:val="1"/>
      <w:marLeft w:val="0"/>
      <w:marRight w:val="0"/>
      <w:marTop w:val="0"/>
      <w:marBottom w:val="0"/>
      <w:divBdr>
        <w:top w:val="none" w:sz="0" w:space="0" w:color="auto"/>
        <w:left w:val="none" w:sz="0" w:space="0" w:color="auto"/>
        <w:bottom w:val="none" w:sz="0" w:space="0" w:color="auto"/>
        <w:right w:val="none" w:sz="0" w:space="0" w:color="auto"/>
      </w:divBdr>
    </w:div>
    <w:div w:id="182523077">
      <w:bodyDiv w:val="1"/>
      <w:marLeft w:val="0"/>
      <w:marRight w:val="0"/>
      <w:marTop w:val="0"/>
      <w:marBottom w:val="0"/>
      <w:divBdr>
        <w:top w:val="none" w:sz="0" w:space="0" w:color="auto"/>
        <w:left w:val="none" w:sz="0" w:space="0" w:color="auto"/>
        <w:bottom w:val="none" w:sz="0" w:space="0" w:color="auto"/>
        <w:right w:val="none" w:sz="0" w:space="0" w:color="auto"/>
      </w:divBdr>
    </w:div>
    <w:div w:id="191579233">
      <w:bodyDiv w:val="1"/>
      <w:marLeft w:val="0"/>
      <w:marRight w:val="0"/>
      <w:marTop w:val="0"/>
      <w:marBottom w:val="0"/>
      <w:divBdr>
        <w:top w:val="none" w:sz="0" w:space="0" w:color="auto"/>
        <w:left w:val="none" w:sz="0" w:space="0" w:color="auto"/>
        <w:bottom w:val="none" w:sz="0" w:space="0" w:color="auto"/>
        <w:right w:val="none" w:sz="0" w:space="0" w:color="auto"/>
      </w:divBdr>
    </w:div>
    <w:div w:id="194346198">
      <w:bodyDiv w:val="1"/>
      <w:marLeft w:val="0"/>
      <w:marRight w:val="0"/>
      <w:marTop w:val="0"/>
      <w:marBottom w:val="0"/>
      <w:divBdr>
        <w:top w:val="none" w:sz="0" w:space="0" w:color="auto"/>
        <w:left w:val="none" w:sz="0" w:space="0" w:color="auto"/>
        <w:bottom w:val="none" w:sz="0" w:space="0" w:color="auto"/>
        <w:right w:val="none" w:sz="0" w:space="0" w:color="auto"/>
      </w:divBdr>
      <w:divsChild>
        <w:div w:id="1332296004">
          <w:marLeft w:val="0"/>
          <w:marRight w:val="0"/>
          <w:marTop w:val="0"/>
          <w:marBottom w:val="0"/>
          <w:divBdr>
            <w:top w:val="none" w:sz="0" w:space="0" w:color="auto"/>
            <w:left w:val="none" w:sz="0" w:space="0" w:color="auto"/>
            <w:bottom w:val="none" w:sz="0" w:space="0" w:color="auto"/>
            <w:right w:val="none" w:sz="0" w:space="0" w:color="auto"/>
          </w:divBdr>
          <w:divsChild>
            <w:div w:id="790898272">
              <w:marLeft w:val="0"/>
              <w:marRight w:val="0"/>
              <w:marTop w:val="0"/>
              <w:marBottom w:val="0"/>
              <w:divBdr>
                <w:top w:val="none" w:sz="0" w:space="0" w:color="auto"/>
                <w:left w:val="none" w:sz="0" w:space="0" w:color="auto"/>
                <w:bottom w:val="none" w:sz="0" w:space="0" w:color="auto"/>
                <w:right w:val="none" w:sz="0" w:space="0" w:color="auto"/>
              </w:divBdr>
              <w:divsChild>
                <w:div w:id="30015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74358">
      <w:bodyDiv w:val="1"/>
      <w:marLeft w:val="0"/>
      <w:marRight w:val="0"/>
      <w:marTop w:val="0"/>
      <w:marBottom w:val="0"/>
      <w:divBdr>
        <w:top w:val="none" w:sz="0" w:space="0" w:color="auto"/>
        <w:left w:val="none" w:sz="0" w:space="0" w:color="auto"/>
        <w:bottom w:val="none" w:sz="0" w:space="0" w:color="auto"/>
        <w:right w:val="none" w:sz="0" w:space="0" w:color="auto"/>
      </w:divBdr>
    </w:div>
    <w:div w:id="203056852">
      <w:bodyDiv w:val="1"/>
      <w:marLeft w:val="0"/>
      <w:marRight w:val="0"/>
      <w:marTop w:val="0"/>
      <w:marBottom w:val="0"/>
      <w:divBdr>
        <w:top w:val="none" w:sz="0" w:space="0" w:color="auto"/>
        <w:left w:val="none" w:sz="0" w:space="0" w:color="auto"/>
        <w:bottom w:val="none" w:sz="0" w:space="0" w:color="auto"/>
        <w:right w:val="none" w:sz="0" w:space="0" w:color="auto"/>
      </w:divBdr>
    </w:div>
    <w:div w:id="203563528">
      <w:bodyDiv w:val="1"/>
      <w:marLeft w:val="0"/>
      <w:marRight w:val="0"/>
      <w:marTop w:val="0"/>
      <w:marBottom w:val="0"/>
      <w:divBdr>
        <w:top w:val="none" w:sz="0" w:space="0" w:color="auto"/>
        <w:left w:val="none" w:sz="0" w:space="0" w:color="auto"/>
        <w:bottom w:val="none" w:sz="0" w:space="0" w:color="auto"/>
        <w:right w:val="none" w:sz="0" w:space="0" w:color="auto"/>
      </w:divBdr>
      <w:divsChild>
        <w:div w:id="909732878">
          <w:marLeft w:val="0"/>
          <w:marRight w:val="0"/>
          <w:marTop w:val="0"/>
          <w:marBottom w:val="0"/>
          <w:divBdr>
            <w:top w:val="none" w:sz="0" w:space="0" w:color="auto"/>
            <w:left w:val="none" w:sz="0" w:space="0" w:color="auto"/>
            <w:bottom w:val="none" w:sz="0" w:space="0" w:color="auto"/>
            <w:right w:val="none" w:sz="0" w:space="0" w:color="auto"/>
          </w:divBdr>
          <w:divsChild>
            <w:div w:id="659041925">
              <w:marLeft w:val="0"/>
              <w:marRight w:val="0"/>
              <w:marTop w:val="0"/>
              <w:marBottom w:val="0"/>
              <w:divBdr>
                <w:top w:val="none" w:sz="0" w:space="0" w:color="auto"/>
                <w:left w:val="none" w:sz="0" w:space="0" w:color="auto"/>
                <w:bottom w:val="none" w:sz="0" w:space="0" w:color="auto"/>
                <w:right w:val="none" w:sz="0" w:space="0" w:color="auto"/>
              </w:divBdr>
              <w:divsChild>
                <w:div w:id="102914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233374">
      <w:bodyDiv w:val="1"/>
      <w:marLeft w:val="0"/>
      <w:marRight w:val="0"/>
      <w:marTop w:val="0"/>
      <w:marBottom w:val="0"/>
      <w:divBdr>
        <w:top w:val="none" w:sz="0" w:space="0" w:color="auto"/>
        <w:left w:val="none" w:sz="0" w:space="0" w:color="auto"/>
        <w:bottom w:val="none" w:sz="0" w:space="0" w:color="auto"/>
        <w:right w:val="none" w:sz="0" w:space="0" w:color="auto"/>
      </w:divBdr>
    </w:div>
    <w:div w:id="242027544">
      <w:bodyDiv w:val="1"/>
      <w:marLeft w:val="0"/>
      <w:marRight w:val="0"/>
      <w:marTop w:val="0"/>
      <w:marBottom w:val="0"/>
      <w:divBdr>
        <w:top w:val="none" w:sz="0" w:space="0" w:color="auto"/>
        <w:left w:val="none" w:sz="0" w:space="0" w:color="auto"/>
        <w:bottom w:val="none" w:sz="0" w:space="0" w:color="auto"/>
        <w:right w:val="none" w:sz="0" w:space="0" w:color="auto"/>
      </w:divBdr>
    </w:div>
    <w:div w:id="243299909">
      <w:bodyDiv w:val="1"/>
      <w:marLeft w:val="0"/>
      <w:marRight w:val="0"/>
      <w:marTop w:val="0"/>
      <w:marBottom w:val="0"/>
      <w:divBdr>
        <w:top w:val="none" w:sz="0" w:space="0" w:color="auto"/>
        <w:left w:val="none" w:sz="0" w:space="0" w:color="auto"/>
        <w:bottom w:val="none" w:sz="0" w:space="0" w:color="auto"/>
        <w:right w:val="none" w:sz="0" w:space="0" w:color="auto"/>
      </w:divBdr>
    </w:div>
    <w:div w:id="246693560">
      <w:bodyDiv w:val="1"/>
      <w:marLeft w:val="0"/>
      <w:marRight w:val="0"/>
      <w:marTop w:val="0"/>
      <w:marBottom w:val="0"/>
      <w:divBdr>
        <w:top w:val="none" w:sz="0" w:space="0" w:color="auto"/>
        <w:left w:val="none" w:sz="0" w:space="0" w:color="auto"/>
        <w:bottom w:val="none" w:sz="0" w:space="0" w:color="auto"/>
        <w:right w:val="none" w:sz="0" w:space="0" w:color="auto"/>
      </w:divBdr>
    </w:div>
    <w:div w:id="259489509">
      <w:bodyDiv w:val="1"/>
      <w:marLeft w:val="0"/>
      <w:marRight w:val="0"/>
      <w:marTop w:val="0"/>
      <w:marBottom w:val="0"/>
      <w:divBdr>
        <w:top w:val="none" w:sz="0" w:space="0" w:color="auto"/>
        <w:left w:val="none" w:sz="0" w:space="0" w:color="auto"/>
        <w:bottom w:val="none" w:sz="0" w:space="0" w:color="auto"/>
        <w:right w:val="none" w:sz="0" w:space="0" w:color="auto"/>
      </w:divBdr>
    </w:div>
    <w:div w:id="271713802">
      <w:bodyDiv w:val="1"/>
      <w:marLeft w:val="0"/>
      <w:marRight w:val="0"/>
      <w:marTop w:val="0"/>
      <w:marBottom w:val="0"/>
      <w:divBdr>
        <w:top w:val="none" w:sz="0" w:space="0" w:color="auto"/>
        <w:left w:val="none" w:sz="0" w:space="0" w:color="auto"/>
        <w:bottom w:val="none" w:sz="0" w:space="0" w:color="auto"/>
        <w:right w:val="none" w:sz="0" w:space="0" w:color="auto"/>
      </w:divBdr>
    </w:div>
    <w:div w:id="273755149">
      <w:bodyDiv w:val="1"/>
      <w:marLeft w:val="0"/>
      <w:marRight w:val="0"/>
      <w:marTop w:val="0"/>
      <w:marBottom w:val="0"/>
      <w:divBdr>
        <w:top w:val="none" w:sz="0" w:space="0" w:color="auto"/>
        <w:left w:val="none" w:sz="0" w:space="0" w:color="auto"/>
        <w:bottom w:val="none" w:sz="0" w:space="0" w:color="auto"/>
        <w:right w:val="none" w:sz="0" w:space="0" w:color="auto"/>
      </w:divBdr>
    </w:div>
    <w:div w:id="275018173">
      <w:bodyDiv w:val="1"/>
      <w:marLeft w:val="0"/>
      <w:marRight w:val="0"/>
      <w:marTop w:val="0"/>
      <w:marBottom w:val="0"/>
      <w:divBdr>
        <w:top w:val="none" w:sz="0" w:space="0" w:color="auto"/>
        <w:left w:val="none" w:sz="0" w:space="0" w:color="auto"/>
        <w:bottom w:val="none" w:sz="0" w:space="0" w:color="auto"/>
        <w:right w:val="none" w:sz="0" w:space="0" w:color="auto"/>
      </w:divBdr>
    </w:div>
    <w:div w:id="276714981">
      <w:bodyDiv w:val="1"/>
      <w:marLeft w:val="0"/>
      <w:marRight w:val="0"/>
      <w:marTop w:val="0"/>
      <w:marBottom w:val="0"/>
      <w:divBdr>
        <w:top w:val="none" w:sz="0" w:space="0" w:color="auto"/>
        <w:left w:val="none" w:sz="0" w:space="0" w:color="auto"/>
        <w:bottom w:val="none" w:sz="0" w:space="0" w:color="auto"/>
        <w:right w:val="none" w:sz="0" w:space="0" w:color="auto"/>
      </w:divBdr>
      <w:divsChild>
        <w:div w:id="562721941">
          <w:marLeft w:val="0"/>
          <w:marRight w:val="0"/>
          <w:marTop w:val="0"/>
          <w:marBottom w:val="0"/>
          <w:divBdr>
            <w:top w:val="none" w:sz="0" w:space="0" w:color="auto"/>
            <w:left w:val="none" w:sz="0" w:space="0" w:color="auto"/>
            <w:bottom w:val="none" w:sz="0" w:space="0" w:color="auto"/>
            <w:right w:val="none" w:sz="0" w:space="0" w:color="auto"/>
          </w:divBdr>
          <w:divsChild>
            <w:div w:id="1658343847">
              <w:marLeft w:val="0"/>
              <w:marRight w:val="0"/>
              <w:marTop w:val="0"/>
              <w:marBottom w:val="0"/>
              <w:divBdr>
                <w:top w:val="none" w:sz="0" w:space="0" w:color="auto"/>
                <w:left w:val="none" w:sz="0" w:space="0" w:color="auto"/>
                <w:bottom w:val="none" w:sz="0" w:space="0" w:color="auto"/>
                <w:right w:val="none" w:sz="0" w:space="0" w:color="auto"/>
              </w:divBdr>
              <w:divsChild>
                <w:div w:id="749739600">
                  <w:marLeft w:val="0"/>
                  <w:marRight w:val="0"/>
                  <w:marTop w:val="0"/>
                  <w:marBottom w:val="0"/>
                  <w:divBdr>
                    <w:top w:val="none" w:sz="0" w:space="0" w:color="auto"/>
                    <w:left w:val="none" w:sz="0" w:space="0" w:color="auto"/>
                    <w:bottom w:val="none" w:sz="0" w:space="0" w:color="auto"/>
                    <w:right w:val="none" w:sz="0" w:space="0" w:color="auto"/>
                  </w:divBdr>
                  <w:divsChild>
                    <w:div w:id="1757092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283802">
      <w:bodyDiv w:val="1"/>
      <w:marLeft w:val="0"/>
      <w:marRight w:val="0"/>
      <w:marTop w:val="0"/>
      <w:marBottom w:val="0"/>
      <w:divBdr>
        <w:top w:val="none" w:sz="0" w:space="0" w:color="auto"/>
        <w:left w:val="none" w:sz="0" w:space="0" w:color="auto"/>
        <w:bottom w:val="none" w:sz="0" w:space="0" w:color="auto"/>
        <w:right w:val="none" w:sz="0" w:space="0" w:color="auto"/>
      </w:divBdr>
    </w:div>
    <w:div w:id="291139532">
      <w:bodyDiv w:val="1"/>
      <w:marLeft w:val="0"/>
      <w:marRight w:val="0"/>
      <w:marTop w:val="0"/>
      <w:marBottom w:val="0"/>
      <w:divBdr>
        <w:top w:val="none" w:sz="0" w:space="0" w:color="auto"/>
        <w:left w:val="none" w:sz="0" w:space="0" w:color="auto"/>
        <w:bottom w:val="none" w:sz="0" w:space="0" w:color="auto"/>
        <w:right w:val="none" w:sz="0" w:space="0" w:color="auto"/>
      </w:divBdr>
      <w:divsChild>
        <w:div w:id="1119254030">
          <w:marLeft w:val="0"/>
          <w:marRight w:val="0"/>
          <w:marTop w:val="0"/>
          <w:marBottom w:val="0"/>
          <w:divBdr>
            <w:top w:val="none" w:sz="0" w:space="0" w:color="auto"/>
            <w:left w:val="none" w:sz="0" w:space="0" w:color="auto"/>
            <w:bottom w:val="none" w:sz="0" w:space="0" w:color="auto"/>
            <w:right w:val="none" w:sz="0" w:space="0" w:color="auto"/>
          </w:divBdr>
          <w:divsChild>
            <w:div w:id="1719277484">
              <w:marLeft w:val="0"/>
              <w:marRight w:val="0"/>
              <w:marTop w:val="0"/>
              <w:marBottom w:val="0"/>
              <w:divBdr>
                <w:top w:val="none" w:sz="0" w:space="0" w:color="auto"/>
                <w:left w:val="none" w:sz="0" w:space="0" w:color="auto"/>
                <w:bottom w:val="none" w:sz="0" w:space="0" w:color="auto"/>
                <w:right w:val="none" w:sz="0" w:space="0" w:color="auto"/>
              </w:divBdr>
              <w:divsChild>
                <w:div w:id="673993943">
                  <w:marLeft w:val="0"/>
                  <w:marRight w:val="0"/>
                  <w:marTop w:val="0"/>
                  <w:marBottom w:val="0"/>
                  <w:divBdr>
                    <w:top w:val="none" w:sz="0" w:space="0" w:color="auto"/>
                    <w:left w:val="none" w:sz="0" w:space="0" w:color="auto"/>
                    <w:bottom w:val="none" w:sz="0" w:space="0" w:color="auto"/>
                    <w:right w:val="none" w:sz="0" w:space="0" w:color="auto"/>
                  </w:divBdr>
                  <w:divsChild>
                    <w:div w:id="134578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253025">
      <w:bodyDiv w:val="1"/>
      <w:marLeft w:val="0"/>
      <w:marRight w:val="0"/>
      <w:marTop w:val="0"/>
      <w:marBottom w:val="0"/>
      <w:divBdr>
        <w:top w:val="none" w:sz="0" w:space="0" w:color="auto"/>
        <w:left w:val="none" w:sz="0" w:space="0" w:color="auto"/>
        <w:bottom w:val="none" w:sz="0" w:space="0" w:color="auto"/>
        <w:right w:val="none" w:sz="0" w:space="0" w:color="auto"/>
      </w:divBdr>
      <w:divsChild>
        <w:div w:id="593171858">
          <w:marLeft w:val="0"/>
          <w:marRight w:val="0"/>
          <w:marTop w:val="0"/>
          <w:marBottom w:val="0"/>
          <w:divBdr>
            <w:top w:val="none" w:sz="0" w:space="0" w:color="auto"/>
            <w:left w:val="none" w:sz="0" w:space="0" w:color="auto"/>
            <w:bottom w:val="none" w:sz="0" w:space="0" w:color="auto"/>
            <w:right w:val="none" w:sz="0" w:space="0" w:color="auto"/>
          </w:divBdr>
          <w:divsChild>
            <w:div w:id="2117089465">
              <w:marLeft w:val="0"/>
              <w:marRight w:val="0"/>
              <w:marTop w:val="0"/>
              <w:marBottom w:val="0"/>
              <w:divBdr>
                <w:top w:val="none" w:sz="0" w:space="0" w:color="auto"/>
                <w:left w:val="none" w:sz="0" w:space="0" w:color="auto"/>
                <w:bottom w:val="none" w:sz="0" w:space="0" w:color="auto"/>
                <w:right w:val="none" w:sz="0" w:space="0" w:color="auto"/>
              </w:divBdr>
              <w:divsChild>
                <w:div w:id="121065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64966">
      <w:bodyDiv w:val="1"/>
      <w:marLeft w:val="0"/>
      <w:marRight w:val="0"/>
      <w:marTop w:val="0"/>
      <w:marBottom w:val="0"/>
      <w:divBdr>
        <w:top w:val="none" w:sz="0" w:space="0" w:color="auto"/>
        <w:left w:val="none" w:sz="0" w:space="0" w:color="auto"/>
        <w:bottom w:val="none" w:sz="0" w:space="0" w:color="auto"/>
        <w:right w:val="none" w:sz="0" w:space="0" w:color="auto"/>
      </w:divBdr>
    </w:div>
    <w:div w:id="295986904">
      <w:bodyDiv w:val="1"/>
      <w:marLeft w:val="0"/>
      <w:marRight w:val="0"/>
      <w:marTop w:val="0"/>
      <w:marBottom w:val="0"/>
      <w:divBdr>
        <w:top w:val="none" w:sz="0" w:space="0" w:color="auto"/>
        <w:left w:val="none" w:sz="0" w:space="0" w:color="auto"/>
        <w:bottom w:val="none" w:sz="0" w:space="0" w:color="auto"/>
        <w:right w:val="none" w:sz="0" w:space="0" w:color="auto"/>
      </w:divBdr>
    </w:div>
    <w:div w:id="303583278">
      <w:bodyDiv w:val="1"/>
      <w:marLeft w:val="0"/>
      <w:marRight w:val="0"/>
      <w:marTop w:val="0"/>
      <w:marBottom w:val="0"/>
      <w:divBdr>
        <w:top w:val="none" w:sz="0" w:space="0" w:color="auto"/>
        <w:left w:val="none" w:sz="0" w:space="0" w:color="auto"/>
        <w:bottom w:val="none" w:sz="0" w:space="0" w:color="auto"/>
        <w:right w:val="none" w:sz="0" w:space="0" w:color="auto"/>
      </w:divBdr>
    </w:div>
    <w:div w:id="305623587">
      <w:bodyDiv w:val="1"/>
      <w:marLeft w:val="0"/>
      <w:marRight w:val="0"/>
      <w:marTop w:val="0"/>
      <w:marBottom w:val="0"/>
      <w:divBdr>
        <w:top w:val="none" w:sz="0" w:space="0" w:color="auto"/>
        <w:left w:val="none" w:sz="0" w:space="0" w:color="auto"/>
        <w:bottom w:val="none" w:sz="0" w:space="0" w:color="auto"/>
        <w:right w:val="none" w:sz="0" w:space="0" w:color="auto"/>
      </w:divBdr>
      <w:divsChild>
        <w:div w:id="435953159">
          <w:marLeft w:val="0"/>
          <w:marRight w:val="0"/>
          <w:marTop w:val="0"/>
          <w:marBottom w:val="0"/>
          <w:divBdr>
            <w:top w:val="none" w:sz="0" w:space="0" w:color="auto"/>
            <w:left w:val="none" w:sz="0" w:space="0" w:color="auto"/>
            <w:bottom w:val="none" w:sz="0" w:space="0" w:color="auto"/>
            <w:right w:val="none" w:sz="0" w:space="0" w:color="auto"/>
          </w:divBdr>
          <w:divsChild>
            <w:div w:id="895697885">
              <w:marLeft w:val="0"/>
              <w:marRight w:val="0"/>
              <w:marTop w:val="0"/>
              <w:marBottom w:val="0"/>
              <w:divBdr>
                <w:top w:val="none" w:sz="0" w:space="0" w:color="auto"/>
                <w:left w:val="none" w:sz="0" w:space="0" w:color="auto"/>
                <w:bottom w:val="none" w:sz="0" w:space="0" w:color="auto"/>
                <w:right w:val="none" w:sz="0" w:space="0" w:color="auto"/>
              </w:divBdr>
              <w:divsChild>
                <w:div w:id="98365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428028">
      <w:bodyDiv w:val="1"/>
      <w:marLeft w:val="0"/>
      <w:marRight w:val="0"/>
      <w:marTop w:val="0"/>
      <w:marBottom w:val="0"/>
      <w:divBdr>
        <w:top w:val="none" w:sz="0" w:space="0" w:color="auto"/>
        <w:left w:val="none" w:sz="0" w:space="0" w:color="auto"/>
        <w:bottom w:val="none" w:sz="0" w:space="0" w:color="auto"/>
        <w:right w:val="none" w:sz="0" w:space="0" w:color="auto"/>
      </w:divBdr>
    </w:div>
    <w:div w:id="326566225">
      <w:bodyDiv w:val="1"/>
      <w:marLeft w:val="0"/>
      <w:marRight w:val="0"/>
      <w:marTop w:val="0"/>
      <w:marBottom w:val="0"/>
      <w:divBdr>
        <w:top w:val="none" w:sz="0" w:space="0" w:color="auto"/>
        <w:left w:val="none" w:sz="0" w:space="0" w:color="auto"/>
        <w:bottom w:val="none" w:sz="0" w:space="0" w:color="auto"/>
        <w:right w:val="none" w:sz="0" w:space="0" w:color="auto"/>
      </w:divBdr>
    </w:div>
    <w:div w:id="329988590">
      <w:bodyDiv w:val="1"/>
      <w:marLeft w:val="0"/>
      <w:marRight w:val="0"/>
      <w:marTop w:val="0"/>
      <w:marBottom w:val="0"/>
      <w:divBdr>
        <w:top w:val="none" w:sz="0" w:space="0" w:color="auto"/>
        <w:left w:val="none" w:sz="0" w:space="0" w:color="auto"/>
        <w:bottom w:val="none" w:sz="0" w:space="0" w:color="auto"/>
        <w:right w:val="none" w:sz="0" w:space="0" w:color="auto"/>
      </w:divBdr>
    </w:div>
    <w:div w:id="352653999">
      <w:bodyDiv w:val="1"/>
      <w:marLeft w:val="0"/>
      <w:marRight w:val="0"/>
      <w:marTop w:val="0"/>
      <w:marBottom w:val="0"/>
      <w:divBdr>
        <w:top w:val="none" w:sz="0" w:space="0" w:color="auto"/>
        <w:left w:val="none" w:sz="0" w:space="0" w:color="auto"/>
        <w:bottom w:val="none" w:sz="0" w:space="0" w:color="auto"/>
        <w:right w:val="none" w:sz="0" w:space="0" w:color="auto"/>
      </w:divBdr>
    </w:div>
    <w:div w:id="354425362">
      <w:bodyDiv w:val="1"/>
      <w:marLeft w:val="0"/>
      <w:marRight w:val="0"/>
      <w:marTop w:val="0"/>
      <w:marBottom w:val="0"/>
      <w:divBdr>
        <w:top w:val="none" w:sz="0" w:space="0" w:color="auto"/>
        <w:left w:val="none" w:sz="0" w:space="0" w:color="auto"/>
        <w:bottom w:val="none" w:sz="0" w:space="0" w:color="auto"/>
        <w:right w:val="none" w:sz="0" w:space="0" w:color="auto"/>
      </w:divBdr>
    </w:div>
    <w:div w:id="367874653">
      <w:bodyDiv w:val="1"/>
      <w:marLeft w:val="0"/>
      <w:marRight w:val="0"/>
      <w:marTop w:val="0"/>
      <w:marBottom w:val="0"/>
      <w:divBdr>
        <w:top w:val="none" w:sz="0" w:space="0" w:color="auto"/>
        <w:left w:val="none" w:sz="0" w:space="0" w:color="auto"/>
        <w:bottom w:val="none" w:sz="0" w:space="0" w:color="auto"/>
        <w:right w:val="none" w:sz="0" w:space="0" w:color="auto"/>
      </w:divBdr>
    </w:div>
    <w:div w:id="371416981">
      <w:bodyDiv w:val="1"/>
      <w:marLeft w:val="0"/>
      <w:marRight w:val="0"/>
      <w:marTop w:val="0"/>
      <w:marBottom w:val="0"/>
      <w:divBdr>
        <w:top w:val="none" w:sz="0" w:space="0" w:color="auto"/>
        <w:left w:val="none" w:sz="0" w:space="0" w:color="auto"/>
        <w:bottom w:val="none" w:sz="0" w:space="0" w:color="auto"/>
        <w:right w:val="none" w:sz="0" w:space="0" w:color="auto"/>
      </w:divBdr>
    </w:div>
    <w:div w:id="375087600">
      <w:bodyDiv w:val="1"/>
      <w:marLeft w:val="0"/>
      <w:marRight w:val="0"/>
      <w:marTop w:val="0"/>
      <w:marBottom w:val="0"/>
      <w:divBdr>
        <w:top w:val="none" w:sz="0" w:space="0" w:color="auto"/>
        <w:left w:val="none" w:sz="0" w:space="0" w:color="auto"/>
        <w:bottom w:val="none" w:sz="0" w:space="0" w:color="auto"/>
        <w:right w:val="none" w:sz="0" w:space="0" w:color="auto"/>
      </w:divBdr>
      <w:divsChild>
        <w:div w:id="1984767783">
          <w:marLeft w:val="0"/>
          <w:marRight w:val="0"/>
          <w:marTop w:val="0"/>
          <w:marBottom w:val="0"/>
          <w:divBdr>
            <w:top w:val="none" w:sz="0" w:space="0" w:color="auto"/>
            <w:left w:val="none" w:sz="0" w:space="0" w:color="auto"/>
            <w:bottom w:val="none" w:sz="0" w:space="0" w:color="auto"/>
            <w:right w:val="none" w:sz="0" w:space="0" w:color="auto"/>
          </w:divBdr>
          <w:divsChild>
            <w:div w:id="500706984">
              <w:marLeft w:val="0"/>
              <w:marRight w:val="0"/>
              <w:marTop w:val="0"/>
              <w:marBottom w:val="0"/>
              <w:divBdr>
                <w:top w:val="none" w:sz="0" w:space="0" w:color="auto"/>
                <w:left w:val="none" w:sz="0" w:space="0" w:color="auto"/>
                <w:bottom w:val="none" w:sz="0" w:space="0" w:color="auto"/>
                <w:right w:val="none" w:sz="0" w:space="0" w:color="auto"/>
              </w:divBdr>
              <w:divsChild>
                <w:div w:id="135996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995585">
      <w:bodyDiv w:val="1"/>
      <w:marLeft w:val="0"/>
      <w:marRight w:val="0"/>
      <w:marTop w:val="0"/>
      <w:marBottom w:val="0"/>
      <w:divBdr>
        <w:top w:val="none" w:sz="0" w:space="0" w:color="auto"/>
        <w:left w:val="none" w:sz="0" w:space="0" w:color="auto"/>
        <w:bottom w:val="none" w:sz="0" w:space="0" w:color="auto"/>
        <w:right w:val="none" w:sz="0" w:space="0" w:color="auto"/>
      </w:divBdr>
    </w:div>
    <w:div w:id="392120632">
      <w:bodyDiv w:val="1"/>
      <w:marLeft w:val="0"/>
      <w:marRight w:val="0"/>
      <w:marTop w:val="0"/>
      <w:marBottom w:val="0"/>
      <w:divBdr>
        <w:top w:val="none" w:sz="0" w:space="0" w:color="auto"/>
        <w:left w:val="none" w:sz="0" w:space="0" w:color="auto"/>
        <w:bottom w:val="none" w:sz="0" w:space="0" w:color="auto"/>
        <w:right w:val="none" w:sz="0" w:space="0" w:color="auto"/>
      </w:divBdr>
    </w:div>
    <w:div w:id="392854287">
      <w:bodyDiv w:val="1"/>
      <w:marLeft w:val="0"/>
      <w:marRight w:val="0"/>
      <w:marTop w:val="0"/>
      <w:marBottom w:val="0"/>
      <w:divBdr>
        <w:top w:val="none" w:sz="0" w:space="0" w:color="auto"/>
        <w:left w:val="none" w:sz="0" w:space="0" w:color="auto"/>
        <w:bottom w:val="none" w:sz="0" w:space="0" w:color="auto"/>
        <w:right w:val="none" w:sz="0" w:space="0" w:color="auto"/>
      </w:divBdr>
    </w:div>
    <w:div w:id="393430786">
      <w:bodyDiv w:val="1"/>
      <w:marLeft w:val="0"/>
      <w:marRight w:val="0"/>
      <w:marTop w:val="0"/>
      <w:marBottom w:val="0"/>
      <w:divBdr>
        <w:top w:val="none" w:sz="0" w:space="0" w:color="auto"/>
        <w:left w:val="none" w:sz="0" w:space="0" w:color="auto"/>
        <w:bottom w:val="none" w:sz="0" w:space="0" w:color="auto"/>
        <w:right w:val="none" w:sz="0" w:space="0" w:color="auto"/>
      </w:divBdr>
      <w:divsChild>
        <w:div w:id="262955145">
          <w:marLeft w:val="480"/>
          <w:marRight w:val="0"/>
          <w:marTop w:val="0"/>
          <w:marBottom w:val="0"/>
          <w:divBdr>
            <w:top w:val="none" w:sz="0" w:space="0" w:color="auto"/>
            <w:left w:val="none" w:sz="0" w:space="0" w:color="auto"/>
            <w:bottom w:val="none" w:sz="0" w:space="0" w:color="auto"/>
            <w:right w:val="none" w:sz="0" w:space="0" w:color="auto"/>
          </w:divBdr>
          <w:divsChild>
            <w:div w:id="180946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786547">
      <w:bodyDiv w:val="1"/>
      <w:marLeft w:val="0"/>
      <w:marRight w:val="0"/>
      <w:marTop w:val="0"/>
      <w:marBottom w:val="0"/>
      <w:divBdr>
        <w:top w:val="none" w:sz="0" w:space="0" w:color="auto"/>
        <w:left w:val="none" w:sz="0" w:space="0" w:color="auto"/>
        <w:bottom w:val="none" w:sz="0" w:space="0" w:color="auto"/>
        <w:right w:val="none" w:sz="0" w:space="0" w:color="auto"/>
      </w:divBdr>
    </w:div>
    <w:div w:id="399182699">
      <w:bodyDiv w:val="1"/>
      <w:marLeft w:val="0"/>
      <w:marRight w:val="0"/>
      <w:marTop w:val="0"/>
      <w:marBottom w:val="0"/>
      <w:divBdr>
        <w:top w:val="none" w:sz="0" w:space="0" w:color="auto"/>
        <w:left w:val="none" w:sz="0" w:space="0" w:color="auto"/>
        <w:bottom w:val="none" w:sz="0" w:space="0" w:color="auto"/>
        <w:right w:val="none" w:sz="0" w:space="0" w:color="auto"/>
      </w:divBdr>
      <w:divsChild>
        <w:div w:id="579022276">
          <w:marLeft w:val="0"/>
          <w:marRight w:val="0"/>
          <w:marTop w:val="0"/>
          <w:marBottom w:val="0"/>
          <w:divBdr>
            <w:top w:val="none" w:sz="0" w:space="0" w:color="auto"/>
            <w:left w:val="none" w:sz="0" w:space="0" w:color="auto"/>
            <w:bottom w:val="none" w:sz="0" w:space="0" w:color="auto"/>
            <w:right w:val="none" w:sz="0" w:space="0" w:color="auto"/>
          </w:divBdr>
        </w:div>
        <w:div w:id="1382291068">
          <w:marLeft w:val="0"/>
          <w:marRight w:val="0"/>
          <w:marTop w:val="0"/>
          <w:marBottom w:val="0"/>
          <w:divBdr>
            <w:top w:val="none" w:sz="0" w:space="0" w:color="auto"/>
            <w:left w:val="none" w:sz="0" w:space="0" w:color="auto"/>
            <w:bottom w:val="none" w:sz="0" w:space="0" w:color="auto"/>
            <w:right w:val="none" w:sz="0" w:space="0" w:color="auto"/>
          </w:divBdr>
        </w:div>
      </w:divsChild>
    </w:div>
    <w:div w:id="399442965">
      <w:bodyDiv w:val="1"/>
      <w:marLeft w:val="0"/>
      <w:marRight w:val="0"/>
      <w:marTop w:val="0"/>
      <w:marBottom w:val="0"/>
      <w:divBdr>
        <w:top w:val="none" w:sz="0" w:space="0" w:color="auto"/>
        <w:left w:val="none" w:sz="0" w:space="0" w:color="auto"/>
        <w:bottom w:val="none" w:sz="0" w:space="0" w:color="auto"/>
        <w:right w:val="none" w:sz="0" w:space="0" w:color="auto"/>
      </w:divBdr>
    </w:div>
    <w:div w:id="407967747">
      <w:bodyDiv w:val="1"/>
      <w:marLeft w:val="0"/>
      <w:marRight w:val="0"/>
      <w:marTop w:val="0"/>
      <w:marBottom w:val="0"/>
      <w:divBdr>
        <w:top w:val="none" w:sz="0" w:space="0" w:color="auto"/>
        <w:left w:val="none" w:sz="0" w:space="0" w:color="auto"/>
        <w:bottom w:val="none" w:sz="0" w:space="0" w:color="auto"/>
        <w:right w:val="none" w:sz="0" w:space="0" w:color="auto"/>
      </w:divBdr>
    </w:div>
    <w:div w:id="408498615">
      <w:bodyDiv w:val="1"/>
      <w:marLeft w:val="0"/>
      <w:marRight w:val="0"/>
      <w:marTop w:val="0"/>
      <w:marBottom w:val="0"/>
      <w:divBdr>
        <w:top w:val="none" w:sz="0" w:space="0" w:color="auto"/>
        <w:left w:val="none" w:sz="0" w:space="0" w:color="auto"/>
        <w:bottom w:val="none" w:sz="0" w:space="0" w:color="auto"/>
        <w:right w:val="none" w:sz="0" w:space="0" w:color="auto"/>
      </w:divBdr>
    </w:div>
    <w:div w:id="419374258">
      <w:bodyDiv w:val="1"/>
      <w:marLeft w:val="0"/>
      <w:marRight w:val="0"/>
      <w:marTop w:val="0"/>
      <w:marBottom w:val="0"/>
      <w:divBdr>
        <w:top w:val="none" w:sz="0" w:space="0" w:color="auto"/>
        <w:left w:val="none" w:sz="0" w:space="0" w:color="auto"/>
        <w:bottom w:val="none" w:sz="0" w:space="0" w:color="auto"/>
        <w:right w:val="none" w:sz="0" w:space="0" w:color="auto"/>
      </w:divBdr>
    </w:div>
    <w:div w:id="426341375">
      <w:bodyDiv w:val="1"/>
      <w:marLeft w:val="0"/>
      <w:marRight w:val="0"/>
      <w:marTop w:val="0"/>
      <w:marBottom w:val="0"/>
      <w:divBdr>
        <w:top w:val="none" w:sz="0" w:space="0" w:color="auto"/>
        <w:left w:val="none" w:sz="0" w:space="0" w:color="auto"/>
        <w:bottom w:val="none" w:sz="0" w:space="0" w:color="auto"/>
        <w:right w:val="none" w:sz="0" w:space="0" w:color="auto"/>
      </w:divBdr>
    </w:div>
    <w:div w:id="429544729">
      <w:bodyDiv w:val="1"/>
      <w:marLeft w:val="0"/>
      <w:marRight w:val="0"/>
      <w:marTop w:val="0"/>
      <w:marBottom w:val="0"/>
      <w:divBdr>
        <w:top w:val="none" w:sz="0" w:space="0" w:color="auto"/>
        <w:left w:val="none" w:sz="0" w:space="0" w:color="auto"/>
        <w:bottom w:val="none" w:sz="0" w:space="0" w:color="auto"/>
        <w:right w:val="none" w:sz="0" w:space="0" w:color="auto"/>
      </w:divBdr>
      <w:divsChild>
        <w:div w:id="997078898">
          <w:marLeft w:val="0"/>
          <w:marRight w:val="0"/>
          <w:marTop w:val="0"/>
          <w:marBottom w:val="0"/>
          <w:divBdr>
            <w:top w:val="none" w:sz="0" w:space="0" w:color="auto"/>
            <w:left w:val="none" w:sz="0" w:space="0" w:color="auto"/>
            <w:bottom w:val="none" w:sz="0" w:space="0" w:color="auto"/>
            <w:right w:val="none" w:sz="0" w:space="0" w:color="auto"/>
          </w:divBdr>
          <w:divsChild>
            <w:div w:id="704595611">
              <w:marLeft w:val="0"/>
              <w:marRight w:val="0"/>
              <w:marTop w:val="0"/>
              <w:marBottom w:val="0"/>
              <w:divBdr>
                <w:top w:val="none" w:sz="0" w:space="0" w:color="auto"/>
                <w:left w:val="none" w:sz="0" w:space="0" w:color="auto"/>
                <w:bottom w:val="none" w:sz="0" w:space="0" w:color="auto"/>
                <w:right w:val="none" w:sz="0" w:space="0" w:color="auto"/>
              </w:divBdr>
              <w:divsChild>
                <w:div w:id="154848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867907">
      <w:bodyDiv w:val="1"/>
      <w:marLeft w:val="0"/>
      <w:marRight w:val="0"/>
      <w:marTop w:val="0"/>
      <w:marBottom w:val="0"/>
      <w:divBdr>
        <w:top w:val="none" w:sz="0" w:space="0" w:color="auto"/>
        <w:left w:val="none" w:sz="0" w:space="0" w:color="auto"/>
        <w:bottom w:val="none" w:sz="0" w:space="0" w:color="auto"/>
        <w:right w:val="none" w:sz="0" w:space="0" w:color="auto"/>
      </w:divBdr>
    </w:div>
    <w:div w:id="433748926">
      <w:bodyDiv w:val="1"/>
      <w:marLeft w:val="0"/>
      <w:marRight w:val="0"/>
      <w:marTop w:val="0"/>
      <w:marBottom w:val="0"/>
      <w:divBdr>
        <w:top w:val="none" w:sz="0" w:space="0" w:color="auto"/>
        <w:left w:val="none" w:sz="0" w:space="0" w:color="auto"/>
        <w:bottom w:val="none" w:sz="0" w:space="0" w:color="auto"/>
        <w:right w:val="none" w:sz="0" w:space="0" w:color="auto"/>
      </w:divBdr>
    </w:div>
    <w:div w:id="438262774">
      <w:bodyDiv w:val="1"/>
      <w:marLeft w:val="0"/>
      <w:marRight w:val="0"/>
      <w:marTop w:val="0"/>
      <w:marBottom w:val="0"/>
      <w:divBdr>
        <w:top w:val="none" w:sz="0" w:space="0" w:color="auto"/>
        <w:left w:val="none" w:sz="0" w:space="0" w:color="auto"/>
        <w:bottom w:val="none" w:sz="0" w:space="0" w:color="auto"/>
        <w:right w:val="none" w:sz="0" w:space="0" w:color="auto"/>
      </w:divBdr>
    </w:div>
    <w:div w:id="439379867">
      <w:bodyDiv w:val="1"/>
      <w:marLeft w:val="0"/>
      <w:marRight w:val="0"/>
      <w:marTop w:val="0"/>
      <w:marBottom w:val="0"/>
      <w:divBdr>
        <w:top w:val="none" w:sz="0" w:space="0" w:color="auto"/>
        <w:left w:val="none" w:sz="0" w:space="0" w:color="auto"/>
        <w:bottom w:val="none" w:sz="0" w:space="0" w:color="auto"/>
        <w:right w:val="none" w:sz="0" w:space="0" w:color="auto"/>
      </w:divBdr>
      <w:divsChild>
        <w:div w:id="611477432">
          <w:marLeft w:val="0"/>
          <w:marRight w:val="0"/>
          <w:marTop w:val="0"/>
          <w:marBottom w:val="0"/>
          <w:divBdr>
            <w:top w:val="none" w:sz="0" w:space="0" w:color="auto"/>
            <w:left w:val="none" w:sz="0" w:space="0" w:color="auto"/>
            <w:bottom w:val="none" w:sz="0" w:space="0" w:color="auto"/>
            <w:right w:val="none" w:sz="0" w:space="0" w:color="auto"/>
          </w:divBdr>
          <w:divsChild>
            <w:div w:id="259727757">
              <w:marLeft w:val="0"/>
              <w:marRight w:val="0"/>
              <w:marTop w:val="0"/>
              <w:marBottom w:val="0"/>
              <w:divBdr>
                <w:top w:val="none" w:sz="0" w:space="0" w:color="auto"/>
                <w:left w:val="none" w:sz="0" w:space="0" w:color="auto"/>
                <w:bottom w:val="none" w:sz="0" w:space="0" w:color="auto"/>
                <w:right w:val="none" w:sz="0" w:space="0" w:color="auto"/>
              </w:divBdr>
              <w:divsChild>
                <w:div w:id="113922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78884">
      <w:bodyDiv w:val="1"/>
      <w:marLeft w:val="0"/>
      <w:marRight w:val="0"/>
      <w:marTop w:val="0"/>
      <w:marBottom w:val="0"/>
      <w:divBdr>
        <w:top w:val="none" w:sz="0" w:space="0" w:color="auto"/>
        <w:left w:val="none" w:sz="0" w:space="0" w:color="auto"/>
        <w:bottom w:val="none" w:sz="0" w:space="0" w:color="auto"/>
        <w:right w:val="none" w:sz="0" w:space="0" w:color="auto"/>
      </w:divBdr>
    </w:div>
    <w:div w:id="463809802">
      <w:bodyDiv w:val="1"/>
      <w:marLeft w:val="0"/>
      <w:marRight w:val="0"/>
      <w:marTop w:val="0"/>
      <w:marBottom w:val="0"/>
      <w:divBdr>
        <w:top w:val="none" w:sz="0" w:space="0" w:color="auto"/>
        <w:left w:val="none" w:sz="0" w:space="0" w:color="auto"/>
        <w:bottom w:val="none" w:sz="0" w:space="0" w:color="auto"/>
        <w:right w:val="none" w:sz="0" w:space="0" w:color="auto"/>
      </w:divBdr>
    </w:div>
    <w:div w:id="464126580">
      <w:bodyDiv w:val="1"/>
      <w:marLeft w:val="0"/>
      <w:marRight w:val="0"/>
      <w:marTop w:val="0"/>
      <w:marBottom w:val="0"/>
      <w:divBdr>
        <w:top w:val="none" w:sz="0" w:space="0" w:color="auto"/>
        <w:left w:val="none" w:sz="0" w:space="0" w:color="auto"/>
        <w:bottom w:val="none" w:sz="0" w:space="0" w:color="auto"/>
        <w:right w:val="none" w:sz="0" w:space="0" w:color="auto"/>
      </w:divBdr>
    </w:div>
    <w:div w:id="464855092">
      <w:bodyDiv w:val="1"/>
      <w:marLeft w:val="0"/>
      <w:marRight w:val="0"/>
      <w:marTop w:val="0"/>
      <w:marBottom w:val="0"/>
      <w:divBdr>
        <w:top w:val="none" w:sz="0" w:space="0" w:color="auto"/>
        <w:left w:val="none" w:sz="0" w:space="0" w:color="auto"/>
        <w:bottom w:val="none" w:sz="0" w:space="0" w:color="auto"/>
        <w:right w:val="none" w:sz="0" w:space="0" w:color="auto"/>
      </w:divBdr>
      <w:divsChild>
        <w:div w:id="1273977318">
          <w:marLeft w:val="0"/>
          <w:marRight w:val="0"/>
          <w:marTop w:val="0"/>
          <w:marBottom w:val="0"/>
          <w:divBdr>
            <w:top w:val="none" w:sz="0" w:space="0" w:color="auto"/>
            <w:left w:val="none" w:sz="0" w:space="0" w:color="auto"/>
            <w:bottom w:val="none" w:sz="0" w:space="0" w:color="auto"/>
            <w:right w:val="none" w:sz="0" w:space="0" w:color="auto"/>
          </w:divBdr>
          <w:divsChild>
            <w:div w:id="1427650391">
              <w:marLeft w:val="0"/>
              <w:marRight w:val="0"/>
              <w:marTop w:val="0"/>
              <w:marBottom w:val="0"/>
              <w:divBdr>
                <w:top w:val="none" w:sz="0" w:space="0" w:color="auto"/>
                <w:left w:val="none" w:sz="0" w:space="0" w:color="auto"/>
                <w:bottom w:val="none" w:sz="0" w:space="0" w:color="auto"/>
                <w:right w:val="none" w:sz="0" w:space="0" w:color="auto"/>
              </w:divBdr>
              <w:divsChild>
                <w:div w:id="1685863628">
                  <w:marLeft w:val="0"/>
                  <w:marRight w:val="0"/>
                  <w:marTop w:val="0"/>
                  <w:marBottom w:val="0"/>
                  <w:divBdr>
                    <w:top w:val="none" w:sz="0" w:space="0" w:color="auto"/>
                    <w:left w:val="none" w:sz="0" w:space="0" w:color="auto"/>
                    <w:bottom w:val="none" w:sz="0" w:space="0" w:color="auto"/>
                    <w:right w:val="none" w:sz="0" w:space="0" w:color="auto"/>
                  </w:divBdr>
                  <w:divsChild>
                    <w:div w:id="1435907212">
                      <w:marLeft w:val="0"/>
                      <w:marRight w:val="0"/>
                      <w:marTop w:val="0"/>
                      <w:marBottom w:val="0"/>
                      <w:divBdr>
                        <w:top w:val="none" w:sz="0" w:space="0" w:color="auto"/>
                        <w:left w:val="none" w:sz="0" w:space="0" w:color="auto"/>
                        <w:bottom w:val="none" w:sz="0" w:space="0" w:color="auto"/>
                        <w:right w:val="none" w:sz="0" w:space="0" w:color="auto"/>
                      </w:divBdr>
                    </w:div>
                  </w:divsChild>
                </w:div>
                <w:div w:id="1880583641">
                  <w:marLeft w:val="0"/>
                  <w:marRight w:val="0"/>
                  <w:marTop w:val="0"/>
                  <w:marBottom w:val="0"/>
                  <w:divBdr>
                    <w:top w:val="none" w:sz="0" w:space="0" w:color="auto"/>
                    <w:left w:val="none" w:sz="0" w:space="0" w:color="auto"/>
                    <w:bottom w:val="none" w:sz="0" w:space="0" w:color="auto"/>
                    <w:right w:val="none" w:sz="0" w:space="0" w:color="auto"/>
                  </w:divBdr>
                  <w:divsChild>
                    <w:div w:id="196588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476680">
              <w:marLeft w:val="0"/>
              <w:marRight w:val="0"/>
              <w:marTop w:val="0"/>
              <w:marBottom w:val="0"/>
              <w:divBdr>
                <w:top w:val="none" w:sz="0" w:space="0" w:color="auto"/>
                <w:left w:val="none" w:sz="0" w:space="0" w:color="auto"/>
                <w:bottom w:val="none" w:sz="0" w:space="0" w:color="auto"/>
                <w:right w:val="none" w:sz="0" w:space="0" w:color="auto"/>
              </w:divBdr>
              <w:divsChild>
                <w:div w:id="1459833116">
                  <w:marLeft w:val="0"/>
                  <w:marRight w:val="0"/>
                  <w:marTop w:val="0"/>
                  <w:marBottom w:val="0"/>
                  <w:divBdr>
                    <w:top w:val="none" w:sz="0" w:space="0" w:color="auto"/>
                    <w:left w:val="none" w:sz="0" w:space="0" w:color="auto"/>
                    <w:bottom w:val="none" w:sz="0" w:space="0" w:color="auto"/>
                    <w:right w:val="none" w:sz="0" w:space="0" w:color="auto"/>
                  </w:divBdr>
                  <w:divsChild>
                    <w:div w:id="80111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378172">
          <w:marLeft w:val="0"/>
          <w:marRight w:val="0"/>
          <w:marTop w:val="0"/>
          <w:marBottom w:val="0"/>
          <w:divBdr>
            <w:top w:val="none" w:sz="0" w:space="0" w:color="auto"/>
            <w:left w:val="none" w:sz="0" w:space="0" w:color="auto"/>
            <w:bottom w:val="none" w:sz="0" w:space="0" w:color="auto"/>
            <w:right w:val="none" w:sz="0" w:space="0" w:color="auto"/>
          </w:divBdr>
          <w:divsChild>
            <w:div w:id="395401094">
              <w:marLeft w:val="0"/>
              <w:marRight w:val="0"/>
              <w:marTop w:val="0"/>
              <w:marBottom w:val="0"/>
              <w:divBdr>
                <w:top w:val="none" w:sz="0" w:space="0" w:color="auto"/>
                <w:left w:val="none" w:sz="0" w:space="0" w:color="auto"/>
                <w:bottom w:val="none" w:sz="0" w:space="0" w:color="auto"/>
                <w:right w:val="none" w:sz="0" w:space="0" w:color="auto"/>
              </w:divBdr>
              <w:divsChild>
                <w:div w:id="1349140239">
                  <w:marLeft w:val="0"/>
                  <w:marRight w:val="0"/>
                  <w:marTop w:val="0"/>
                  <w:marBottom w:val="0"/>
                  <w:divBdr>
                    <w:top w:val="none" w:sz="0" w:space="0" w:color="auto"/>
                    <w:left w:val="none" w:sz="0" w:space="0" w:color="auto"/>
                    <w:bottom w:val="none" w:sz="0" w:space="0" w:color="auto"/>
                    <w:right w:val="none" w:sz="0" w:space="0" w:color="auto"/>
                  </w:divBdr>
                  <w:divsChild>
                    <w:div w:id="1594899476">
                      <w:marLeft w:val="0"/>
                      <w:marRight w:val="0"/>
                      <w:marTop w:val="0"/>
                      <w:marBottom w:val="0"/>
                      <w:divBdr>
                        <w:top w:val="none" w:sz="0" w:space="0" w:color="auto"/>
                        <w:left w:val="none" w:sz="0" w:space="0" w:color="auto"/>
                        <w:bottom w:val="none" w:sz="0" w:space="0" w:color="auto"/>
                        <w:right w:val="none" w:sz="0" w:space="0" w:color="auto"/>
                      </w:divBdr>
                    </w:div>
                    <w:div w:id="2012834405">
                      <w:marLeft w:val="0"/>
                      <w:marRight w:val="0"/>
                      <w:marTop w:val="0"/>
                      <w:marBottom w:val="0"/>
                      <w:divBdr>
                        <w:top w:val="none" w:sz="0" w:space="0" w:color="auto"/>
                        <w:left w:val="none" w:sz="0" w:space="0" w:color="auto"/>
                        <w:bottom w:val="none" w:sz="0" w:space="0" w:color="auto"/>
                        <w:right w:val="none" w:sz="0" w:space="0" w:color="auto"/>
                      </w:divBdr>
                    </w:div>
                  </w:divsChild>
                </w:div>
                <w:div w:id="1661958730">
                  <w:marLeft w:val="0"/>
                  <w:marRight w:val="0"/>
                  <w:marTop w:val="0"/>
                  <w:marBottom w:val="0"/>
                  <w:divBdr>
                    <w:top w:val="none" w:sz="0" w:space="0" w:color="auto"/>
                    <w:left w:val="none" w:sz="0" w:space="0" w:color="auto"/>
                    <w:bottom w:val="none" w:sz="0" w:space="0" w:color="auto"/>
                    <w:right w:val="none" w:sz="0" w:space="0" w:color="auto"/>
                  </w:divBdr>
                  <w:divsChild>
                    <w:div w:id="92742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378521">
      <w:bodyDiv w:val="1"/>
      <w:marLeft w:val="0"/>
      <w:marRight w:val="0"/>
      <w:marTop w:val="0"/>
      <w:marBottom w:val="0"/>
      <w:divBdr>
        <w:top w:val="none" w:sz="0" w:space="0" w:color="auto"/>
        <w:left w:val="none" w:sz="0" w:space="0" w:color="auto"/>
        <w:bottom w:val="none" w:sz="0" w:space="0" w:color="auto"/>
        <w:right w:val="none" w:sz="0" w:space="0" w:color="auto"/>
      </w:divBdr>
      <w:divsChild>
        <w:div w:id="1102142234">
          <w:marLeft w:val="480"/>
          <w:marRight w:val="0"/>
          <w:marTop w:val="0"/>
          <w:marBottom w:val="0"/>
          <w:divBdr>
            <w:top w:val="none" w:sz="0" w:space="0" w:color="auto"/>
            <w:left w:val="none" w:sz="0" w:space="0" w:color="auto"/>
            <w:bottom w:val="none" w:sz="0" w:space="0" w:color="auto"/>
            <w:right w:val="none" w:sz="0" w:space="0" w:color="auto"/>
          </w:divBdr>
          <w:divsChild>
            <w:div w:id="45711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123851">
      <w:bodyDiv w:val="1"/>
      <w:marLeft w:val="0"/>
      <w:marRight w:val="0"/>
      <w:marTop w:val="0"/>
      <w:marBottom w:val="0"/>
      <w:divBdr>
        <w:top w:val="none" w:sz="0" w:space="0" w:color="auto"/>
        <w:left w:val="none" w:sz="0" w:space="0" w:color="auto"/>
        <w:bottom w:val="none" w:sz="0" w:space="0" w:color="auto"/>
        <w:right w:val="none" w:sz="0" w:space="0" w:color="auto"/>
      </w:divBdr>
    </w:div>
    <w:div w:id="489104366">
      <w:bodyDiv w:val="1"/>
      <w:marLeft w:val="0"/>
      <w:marRight w:val="0"/>
      <w:marTop w:val="0"/>
      <w:marBottom w:val="0"/>
      <w:divBdr>
        <w:top w:val="none" w:sz="0" w:space="0" w:color="auto"/>
        <w:left w:val="none" w:sz="0" w:space="0" w:color="auto"/>
        <w:bottom w:val="none" w:sz="0" w:space="0" w:color="auto"/>
        <w:right w:val="none" w:sz="0" w:space="0" w:color="auto"/>
      </w:divBdr>
      <w:divsChild>
        <w:div w:id="247428715">
          <w:marLeft w:val="0"/>
          <w:marRight w:val="0"/>
          <w:marTop w:val="0"/>
          <w:marBottom w:val="0"/>
          <w:divBdr>
            <w:top w:val="none" w:sz="0" w:space="0" w:color="auto"/>
            <w:left w:val="none" w:sz="0" w:space="0" w:color="auto"/>
            <w:bottom w:val="none" w:sz="0" w:space="0" w:color="auto"/>
            <w:right w:val="none" w:sz="0" w:space="0" w:color="auto"/>
          </w:divBdr>
          <w:divsChild>
            <w:div w:id="38552131">
              <w:marLeft w:val="0"/>
              <w:marRight w:val="0"/>
              <w:marTop w:val="0"/>
              <w:marBottom w:val="0"/>
              <w:divBdr>
                <w:top w:val="none" w:sz="0" w:space="0" w:color="auto"/>
                <w:left w:val="none" w:sz="0" w:space="0" w:color="auto"/>
                <w:bottom w:val="none" w:sz="0" w:space="0" w:color="auto"/>
                <w:right w:val="none" w:sz="0" w:space="0" w:color="auto"/>
              </w:divBdr>
              <w:divsChild>
                <w:div w:id="64999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520817">
      <w:bodyDiv w:val="1"/>
      <w:marLeft w:val="0"/>
      <w:marRight w:val="0"/>
      <w:marTop w:val="0"/>
      <w:marBottom w:val="0"/>
      <w:divBdr>
        <w:top w:val="none" w:sz="0" w:space="0" w:color="auto"/>
        <w:left w:val="none" w:sz="0" w:space="0" w:color="auto"/>
        <w:bottom w:val="none" w:sz="0" w:space="0" w:color="auto"/>
        <w:right w:val="none" w:sz="0" w:space="0" w:color="auto"/>
      </w:divBdr>
    </w:div>
    <w:div w:id="501895311">
      <w:bodyDiv w:val="1"/>
      <w:marLeft w:val="0"/>
      <w:marRight w:val="0"/>
      <w:marTop w:val="0"/>
      <w:marBottom w:val="0"/>
      <w:divBdr>
        <w:top w:val="none" w:sz="0" w:space="0" w:color="auto"/>
        <w:left w:val="none" w:sz="0" w:space="0" w:color="auto"/>
        <w:bottom w:val="none" w:sz="0" w:space="0" w:color="auto"/>
        <w:right w:val="none" w:sz="0" w:space="0" w:color="auto"/>
      </w:divBdr>
      <w:divsChild>
        <w:div w:id="1516848820">
          <w:marLeft w:val="0"/>
          <w:marRight w:val="0"/>
          <w:marTop w:val="0"/>
          <w:marBottom w:val="0"/>
          <w:divBdr>
            <w:top w:val="none" w:sz="0" w:space="0" w:color="auto"/>
            <w:left w:val="none" w:sz="0" w:space="0" w:color="auto"/>
            <w:bottom w:val="none" w:sz="0" w:space="0" w:color="auto"/>
            <w:right w:val="none" w:sz="0" w:space="0" w:color="auto"/>
          </w:divBdr>
        </w:div>
        <w:div w:id="1945266384">
          <w:marLeft w:val="0"/>
          <w:marRight w:val="0"/>
          <w:marTop w:val="0"/>
          <w:marBottom w:val="0"/>
          <w:divBdr>
            <w:top w:val="none" w:sz="0" w:space="0" w:color="auto"/>
            <w:left w:val="none" w:sz="0" w:space="0" w:color="auto"/>
            <w:bottom w:val="none" w:sz="0" w:space="0" w:color="auto"/>
            <w:right w:val="none" w:sz="0" w:space="0" w:color="auto"/>
          </w:divBdr>
        </w:div>
      </w:divsChild>
    </w:div>
    <w:div w:id="503012472">
      <w:bodyDiv w:val="1"/>
      <w:marLeft w:val="0"/>
      <w:marRight w:val="0"/>
      <w:marTop w:val="0"/>
      <w:marBottom w:val="0"/>
      <w:divBdr>
        <w:top w:val="none" w:sz="0" w:space="0" w:color="auto"/>
        <w:left w:val="none" w:sz="0" w:space="0" w:color="auto"/>
        <w:bottom w:val="none" w:sz="0" w:space="0" w:color="auto"/>
        <w:right w:val="none" w:sz="0" w:space="0" w:color="auto"/>
      </w:divBdr>
      <w:divsChild>
        <w:div w:id="1018628474">
          <w:marLeft w:val="0"/>
          <w:marRight w:val="0"/>
          <w:marTop w:val="0"/>
          <w:marBottom w:val="0"/>
          <w:divBdr>
            <w:top w:val="none" w:sz="0" w:space="0" w:color="auto"/>
            <w:left w:val="none" w:sz="0" w:space="0" w:color="auto"/>
            <w:bottom w:val="none" w:sz="0" w:space="0" w:color="auto"/>
            <w:right w:val="none" w:sz="0" w:space="0" w:color="auto"/>
          </w:divBdr>
          <w:divsChild>
            <w:div w:id="764037217">
              <w:marLeft w:val="0"/>
              <w:marRight w:val="0"/>
              <w:marTop w:val="0"/>
              <w:marBottom w:val="0"/>
              <w:divBdr>
                <w:top w:val="none" w:sz="0" w:space="0" w:color="auto"/>
                <w:left w:val="none" w:sz="0" w:space="0" w:color="auto"/>
                <w:bottom w:val="none" w:sz="0" w:space="0" w:color="auto"/>
                <w:right w:val="none" w:sz="0" w:space="0" w:color="auto"/>
              </w:divBdr>
              <w:divsChild>
                <w:div w:id="183029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989236">
      <w:bodyDiv w:val="1"/>
      <w:marLeft w:val="0"/>
      <w:marRight w:val="0"/>
      <w:marTop w:val="0"/>
      <w:marBottom w:val="0"/>
      <w:divBdr>
        <w:top w:val="none" w:sz="0" w:space="0" w:color="auto"/>
        <w:left w:val="none" w:sz="0" w:space="0" w:color="auto"/>
        <w:bottom w:val="none" w:sz="0" w:space="0" w:color="auto"/>
        <w:right w:val="none" w:sz="0" w:space="0" w:color="auto"/>
      </w:divBdr>
      <w:divsChild>
        <w:div w:id="2133671367">
          <w:marLeft w:val="0"/>
          <w:marRight w:val="0"/>
          <w:marTop w:val="0"/>
          <w:marBottom w:val="0"/>
          <w:divBdr>
            <w:top w:val="none" w:sz="0" w:space="0" w:color="auto"/>
            <w:left w:val="none" w:sz="0" w:space="0" w:color="auto"/>
            <w:bottom w:val="none" w:sz="0" w:space="0" w:color="auto"/>
            <w:right w:val="none" w:sz="0" w:space="0" w:color="auto"/>
          </w:divBdr>
          <w:divsChild>
            <w:div w:id="1133215166">
              <w:marLeft w:val="0"/>
              <w:marRight w:val="0"/>
              <w:marTop w:val="0"/>
              <w:marBottom w:val="0"/>
              <w:divBdr>
                <w:top w:val="none" w:sz="0" w:space="0" w:color="auto"/>
                <w:left w:val="none" w:sz="0" w:space="0" w:color="auto"/>
                <w:bottom w:val="none" w:sz="0" w:space="0" w:color="auto"/>
                <w:right w:val="none" w:sz="0" w:space="0" w:color="auto"/>
              </w:divBdr>
              <w:divsChild>
                <w:div w:id="1484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844236">
      <w:bodyDiv w:val="1"/>
      <w:marLeft w:val="0"/>
      <w:marRight w:val="0"/>
      <w:marTop w:val="0"/>
      <w:marBottom w:val="0"/>
      <w:divBdr>
        <w:top w:val="none" w:sz="0" w:space="0" w:color="auto"/>
        <w:left w:val="none" w:sz="0" w:space="0" w:color="auto"/>
        <w:bottom w:val="none" w:sz="0" w:space="0" w:color="auto"/>
        <w:right w:val="none" w:sz="0" w:space="0" w:color="auto"/>
      </w:divBdr>
    </w:div>
    <w:div w:id="514150583">
      <w:bodyDiv w:val="1"/>
      <w:marLeft w:val="0"/>
      <w:marRight w:val="0"/>
      <w:marTop w:val="0"/>
      <w:marBottom w:val="0"/>
      <w:divBdr>
        <w:top w:val="none" w:sz="0" w:space="0" w:color="auto"/>
        <w:left w:val="none" w:sz="0" w:space="0" w:color="auto"/>
        <w:bottom w:val="none" w:sz="0" w:space="0" w:color="auto"/>
        <w:right w:val="none" w:sz="0" w:space="0" w:color="auto"/>
      </w:divBdr>
    </w:div>
    <w:div w:id="514812075">
      <w:bodyDiv w:val="1"/>
      <w:marLeft w:val="0"/>
      <w:marRight w:val="0"/>
      <w:marTop w:val="0"/>
      <w:marBottom w:val="0"/>
      <w:divBdr>
        <w:top w:val="none" w:sz="0" w:space="0" w:color="auto"/>
        <w:left w:val="none" w:sz="0" w:space="0" w:color="auto"/>
        <w:bottom w:val="none" w:sz="0" w:space="0" w:color="auto"/>
        <w:right w:val="none" w:sz="0" w:space="0" w:color="auto"/>
      </w:divBdr>
    </w:div>
    <w:div w:id="519123061">
      <w:bodyDiv w:val="1"/>
      <w:marLeft w:val="0"/>
      <w:marRight w:val="0"/>
      <w:marTop w:val="0"/>
      <w:marBottom w:val="0"/>
      <w:divBdr>
        <w:top w:val="none" w:sz="0" w:space="0" w:color="auto"/>
        <w:left w:val="none" w:sz="0" w:space="0" w:color="auto"/>
        <w:bottom w:val="none" w:sz="0" w:space="0" w:color="auto"/>
        <w:right w:val="none" w:sz="0" w:space="0" w:color="auto"/>
      </w:divBdr>
    </w:div>
    <w:div w:id="528371369">
      <w:bodyDiv w:val="1"/>
      <w:marLeft w:val="0"/>
      <w:marRight w:val="0"/>
      <w:marTop w:val="0"/>
      <w:marBottom w:val="0"/>
      <w:divBdr>
        <w:top w:val="none" w:sz="0" w:space="0" w:color="auto"/>
        <w:left w:val="none" w:sz="0" w:space="0" w:color="auto"/>
        <w:bottom w:val="none" w:sz="0" w:space="0" w:color="auto"/>
        <w:right w:val="none" w:sz="0" w:space="0" w:color="auto"/>
      </w:divBdr>
    </w:div>
    <w:div w:id="538251111">
      <w:bodyDiv w:val="1"/>
      <w:marLeft w:val="0"/>
      <w:marRight w:val="0"/>
      <w:marTop w:val="0"/>
      <w:marBottom w:val="0"/>
      <w:divBdr>
        <w:top w:val="none" w:sz="0" w:space="0" w:color="auto"/>
        <w:left w:val="none" w:sz="0" w:space="0" w:color="auto"/>
        <w:bottom w:val="none" w:sz="0" w:space="0" w:color="auto"/>
        <w:right w:val="none" w:sz="0" w:space="0" w:color="auto"/>
      </w:divBdr>
    </w:div>
    <w:div w:id="541551792">
      <w:bodyDiv w:val="1"/>
      <w:marLeft w:val="0"/>
      <w:marRight w:val="0"/>
      <w:marTop w:val="0"/>
      <w:marBottom w:val="0"/>
      <w:divBdr>
        <w:top w:val="none" w:sz="0" w:space="0" w:color="auto"/>
        <w:left w:val="none" w:sz="0" w:space="0" w:color="auto"/>
        <w:bottom w:val="none" w:sz="0" w:space="0" w:color="auto"/>
        <w:right w:val="none" w:sz="0" w:space="0" w:color="auto"/>
      </w:divBdr>
    </w:div>
    <w:div w:id="545533604">
      <w:bodyDiv w:val="1"/>
      <w:marLeft w:val="0"/>
      <w:marRight w:val="0"/>
      <w:marTop w:val="0"/>
      <w:marBottom w:val="0"/>
      <w:divBdr>
        <w:top w:val="none" w:sz="0" w:space="0" w:color="auto"/>
        <w:left w:val="none" w:sz="0" w:space="0" w:color="auto"/>
        <w:bottom w:val="none" w:sz="0" w:space="0" w:color="auto"/>
        <w:right w:val="none" w:sz="0" w:space="0" w:color="auto"/>
      </w:divBdr>
    </w:div>
    <w:div w:id="555700188">
      <w:bodyDiv w:val="1"/>
      <w:marLeft w:val="0"/>
      <w:marRight w:val="0"/>
      <w:marTop w:val="0"/>
      <w:marBottom w:val="0"/>
      <w:divBdr>
        <w:top w:val="none" w:sz="0" w:space="0" w:color="auto"/>
        <w:left w:val="none" w:sz="0" w:space="0" w:color="auto"/>
        <w:bottom w:val="none" w:sz="0" w:space="0" w:color="auto"/>
        <w:right w:val="none" w:sz="0" w:space="0" w:color="auto"/>
      </w:divBdr>
    </w:div>
    <w:div w:id="566843508">
      <w:bodyDiv w:val="1"/>
      <w:marLeft w:val="0"/>
      <w:marRight w:val="0"/>
      <w:marTop w:val="0"/>
      <w:marBottom w:val="0"/>
      <w:divBdr>
        <w:top w:val="none" w:sz="0" w:space="0" w:color="auto"/>
        <w:left w:val="none" w:sz="0" w:space="0" w:color="auto"/>
        <w:bottom w:val="none" w:sz="0" w:space="0" w:color="auto"/>
        <w:right w:val="none" w:sz="0" w:space="0" w:color="auto"/>
      </w:divBdr>
    </w:div>
    <w:div w:id="578759512">
      <w:bodyDiv w:val="1"/>
      <w:marLeft w:val="0"/>
      <w:marRight w:val="0"/>
      <w:marTop w:val="0"/>
      <w:marBottom w:val="0"/>
      <w:divBdr>
        <w:top w:val="none" w:sz="0" w:space="0" w:color="auto"/>
        <w:left w:val="none" w:sz="0" w:space="0" w:color="auto"/>
        <w:bottom w:val="none" w:sz="0" w:space="0" w:color="auto"/>
        <w:right w:val="none" w:sz="0" w:space="0" w:color="auto"/>
      </w:divBdr>
    </w:div>
    <w:div w:id="599067393">
      <w:bodyDiv w:val="1"/>
      <w:marLeft w:val="0"/>
      <w:marRight w:val="0"/>
      <w:marTop w:val="0"/>
      <w:marBottom w:val="0"/>
      <w:divBdr>
        <w:top w:val="none" w:sz="0" w:space="0" w:color="auto"/>
        <w:left w:val="none" w:sz="0" w:space="0" w:color="auto"/>
        <w:bottom w:val="none" w:sz="0" w:space="0" w:color="auto"/>
        <w:right w:val="none" w:sz="0" w:space="0" w:color="auto"/>
      </w:divBdr>
    </w:div>
    <w:div w:id="611670448">
      <w:bodyDiv w:val="1"/>
      <w:marLeft w:val="0"/>
      <w:marRight w:val="0"/>
      <w:marTop w:val="0"/>
      <w:marBottom w:val="0"/>
      <w:divBdr>
        <w:top w:val="none" w:sz="0" w:space="0" w:color="auto"/>
        <w:left w:val="none" w:sz="0" w:space="0" w:color="auto"/>
        <w:bottom w:val="none" w:sz="0" w:space="0" w:color="auto"/>
        <w:right w:val="none" w:sz="0" w:space="0" w:color="auto"/>
      </w:divBdr>
    </w:div>
    <w:div w:id="611859153">
      <w:bodyDiv w:val="1"/>
      <w:marLeft w:val="0"/>
      <w:marRight w:val="0"/>
      <w:marTop w:val="0"/>
      <w:marBottom w:val="0"/>
      <w:divBdr>
        <w:top w:val="none" w:sz="0" w:space="0" w:color="auto"/>
        <w:left w:val="none" w:sz="0" w:space="0" w:color="auto"/>
        <w:bottom w:val="none" w:sz="0" w:space="0" w:color="auto"/>
        <w:right w:val="none" w:sz="0" w:space="0" w:color="auto"/>
      </w:divBdr>
    </w:div>
    <w:div w:id="614287635">
      <w:bodyDiv w:val="1"/>
      <w:marLeft w:val="0"/>
      <w:marRight w:val="0"/>
      <w:marTop w:val="0"/>
      <w:marBottom w:val="0"/>
      <w:divBdr>
        <w:top w:val="none" w:sz="0" w:space="0" w:color="auto"/>
        <w:left w:val="none" w:sz="0" w:space="0" w:color="auto"/>
        <w:bottom w:val="none" w:sz="0" w:space="0" w:color="auto"/>
        <w:right w:val="none" w:sz="0" w:space="0" w:color="auto"/>
      </w:divBdr>
    </w:div>
    <w:div w:id="619800807">
      <w:bodyDiv w:val="1"/>
      <w:marLeft w:val="0"/>
      <w:marRight w:val="0"/>
      <w:marTop w:val="0"/>
      <w:marBottom w:val="0"/>
      <w:divBdr>
        <w:top w:val="none" w:sz="0" w:space="0" w:color="auto"/>
        <w:left w:val="none" w:sz="0" w:space="0" w:color="auto"/>
        <w:bottom w:val="none" w:sz="0" w:space="0" w:color="auto"/>
        <w:right w:val="none" w:sz="0" w:space="0" w:color="auto"/>
      </w:divBdr>
    </w:div>
    <w:div w:id="627245759">
      <w:bodyDiv w:val="1"/>
      <w:marLeft w:val="0"/>
      <w:marRight w:val="0"/>
      <w:marTop w:val="0"/>
      <w:marBottom w:val="0"/>
      <w:divBdr>
        <w:top w:val="none" w:sz="0" w:space="0" w:color="auto"/>
        <w:left w:val="none" w:sz="0" w:space="0" w:color="auto"/>
        <w:bottom w:val="none" w:sz="0" w:space="0" w:color="auto"/>
        <w:right w:val="none" w:sz="0" w:space="0" w:color="auto"/>
      </w:divBdr>
    </w:div>
    <w:div w:id="637758633">
      <w:bodyDiv w:val="1"/>
      <w:marLeft w:val="0"/>
      <w:marRight w:val="0"/>
      <w:marTop w:val="0"/>
      <w:marBottom w:val="0"/>
      <w:divBdr>
        <w:top w:val="none" w:sz="0" w:space="0" w:color="auto"/>
        <w:left w:val="none" w:sz="0" w:space="0" w:color="auto"/>
        <w:bottom w:val="none" w:sz="0" w:space="0" w:color="auto"/>
        <w:right w:val="none" w:sz="0" w:space="0" w:color="auto"/>
      </w:divBdr>
    </w:div>
    <w:div w:id="639648300">
      <w:bodyDiv w:val="1"/>
      <w:marLeft w:val="0"/>
      <w:marRight w:val="0"/>
      <w:marTop w:val="0"/>
      <w:marBottom w:val="0"/>
      <w:divBdr>
        <w:top w:val="none" w:sz="0" w:space="0" w:color="auto"/>
        <w:left w:val="none" w:sz="0" w:space="0" w:color="auto"/>
        <w:bottom w:val="none" w:sz="0" w:space="0" w:color="auto"/>
        <w:right w:val="none" w:sz="0" w:space="0" w:color="auto"/>
      </w:divBdr>
    </w:div>
    <w:div w:id="646981757">
      <w:bodyDiv w:val="1"/>
      <w:marLeft w:val="0"/>
      <w:marRight w:val="0"/>
      <w:marTop w:val="0"/>
      <w:marBottom w:val="0"/>
      <w:divBdr>
        <w:top w:val="none" w:sz="0" w:space="0" w:color="auto"/>
        <w:left w:val="none" w:sz="0" w:space="0" w:color="auto"/>
        <w:bottom w:val="none" w:sz="0" w:space="0" w:color="auto"/>
        <w:right w:val="none" w:sz="0" w:space="0" w:color="auto"/>
      </w:divBdr>
      <w:divsChild>
        <w:div w:id="1495104071">
          <w:marLeft w:val="0"/>
          <w:marRight w:val="0"/>
          <w:marTop w:val="0"/>
          <w:marBottom w:val="0"/>
          <w:divBdr>
            <w:top w:val="none" w:sz="0" w:space="0" w:color="auto"/>
            <w:left w:val="none" w:sz="0" w:space="0" w:color="auto"/>
            <w:bottom w:val="none" w:sz="0" w:space="0" w:color="auto"/>
            <w:right w:val="none" w:sz="0" w:space="0" w:color="auto"/>
          </w:divBdr>
          <w:divsChild>
            <w:div w:id="2140949041">
              <w:marLeft w:val="0"/>
              <w:marRight w:val="0"/>
              <w:marTop w:val="0"/>
              <w:marBottom w:val="0"/>
              <w:divBdr>
                <w:top w:val="none" w:sz="0" w:space="0" w:color="auto"/>
                <w:left w:val="none" w:sz="0" w:space="0" w:color="auto"/>
                <w:bottom w:val="none" w:sz="0" w:space="0" w:color="auto"/>
                <w:right w:val="none" w:sz="0" w:space="0" w:color="auto"/>
              </w:divBdr>
              <w:divsChild>
                <w:div w:id="99765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87862">
      <w:bodyDiv w:val="1"/>
      <w:marLeft w:val="0"/>
      <w:marRight w:val="0"/>
      <w:marTop w:val="0"/>
      <w:marBottom w:val="0"/>
      <w:divBdr>
        <w:top w:val="none" w:sz="0" w:space="0" w:color="auto"/>
        <w:left w:val="none" w:sz="0" w:space="0" w:color="auto"/>
        <w:bottom w:val="none" w:sz="0" w:space="0" w:color="auto"/>
        <w:right w:val="none" w:sz="0" w:space="0" w:color="auto"/>
      </w:divBdr>
    </w:div>
    <w:div w:id="661857271">
      <w:bodyDiv w:val="1"/>
      <w:marLeft w:val="0"/>
      <w:marRight w:val="0"/>
      <w:marTop w:val="0"/>
      <w:marBottom w:val="0"/>
      <w:divBdr>
        <w:top w:val="none" w:sz="0" w:space="0" w:color="auto"/>
        <w:left w:val="none" w:sz="0" w:space="0" w:color="auto"/>
        <w:bottom w:val="none" w:sz="0" w:space="0" w:color="auto"/>
        <w:right w:val="none" w:sz="0" w:space="0" w:color="auto"/>
      </w:divBdr>
      <w:divsChild>
        <w:div w:id="2004044479">
          <w:marLeft w:val="0"/>
          <w:marRight w:val="0"/>
          <w:marTop w:val="0"/>
          <w:marBottom w:val="0"/>
          <w:divBdr>
            <w:top w:val="none" w:sz="0" w:space="0" w:color="auto"/>
            <w:left w:val="none" w:sz="0" w:space="0" w:color="auto"/>
            <w:bottom w:val="none" w:sz="0" w:space="0" w:color="auto"/>
            <w:right w:val="none" w:sz="0" w:space="0" w:color="auto"/>
          </w:divBdr>
          <w:divsChild>
            <w:div w:id="56708541">
              <w:marLeft w:val="0"/>
              <w:marRight w:val="0"/>
              <w:marTop w:val="0"/>
              <w:marBottom w:val="0"/>
              <w:divBdr>
                <w:top w:val="none" w:sz="0" w:space="0" w:color="auto"/>
                <w:left w:val="none" w:sz="0" w:space="0" w:color="auto"/>
                <w:bottom w:val="none" w:sz="0" w:space="0" w:color="auto"/>
                <w:right w:val="none" w:sz="0" w:space="0" w:color="auto"/>
              </w:divBdr>
              <w:divsChild>
                <w:div w:id="146920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835154">
      <w:bodyDiv w:val="1"/>
      <w:marLeft w:val="0"/>
      <w:marRight w:val="0"/>
      <w:marTop w:val="0"/>
      <w:marBottom w:val="0"/>
      <w:divBdr>
        <w:top w:val="none" w:sz="0" w:space="0" w:color="auto"/>
        <w:left w:val="none" w:sz="0" w:space="0" w:color="auto"/>
        <w:bottom w:val="none" w:sz="0" w:space="0" w:color="auto"/>
        <w:right w:val="none" w:sz="0" w:space="0" w:color="auto"/>
      </w:divBdr>
    </w:div>
    <w:div w:id="674695460">
      <w:bodyDiv w:val="1"/>
      <w:marLeft w:val="0"/>
      <w:marRight w:val="0"/>
      <w:marTop w:val="0"/>
      <w:marBottom w:val="0"/>
      <w:divBdr>
        <w:top w:val="none" w:sz="0" w:space="0" w:color="auto"/>
        <w:left w:val="none" w:sz="0" w:space="0" w:color="auto"/>
        <w:bottom w:val="none" w:sz="0" w:space="0" w:color="auto"/>
        <w:right w:val="none" w:sz="0" w:space="0" w:color="auto"/>
      </w:divBdr>
    </w:div>
    <w:div w:id="676689569">
      <w:bodyDiv w:val="1"/>
      <w:marLeft w:val="0"/>
      <w:marRight w:val="0"/>
      <w:marTop w:val="0"/>
      <w:marBottom w:val="0"/>
      <w:divBdr>
        <w:top w:val="none" w:sz="0" w:space="0" w:color="auto"/>
        <w:left w:val="none" w:sz="0" w:space="0" w:color="auto"/>
        <w:bottom w:val="none" w:sz="0" w:space="0" w:color="auto"/>
        <w:right w:val="none" w:sz="0" w:space="0" w:color="auto"/>
      </w:divBdr>
    </w:div>
    <w:div w:id="687413004">
      <w:bodyDiv w:val="1"/>
      <w:marLeft w:val="0"/>
      <w:marRight w:val="0"/>
      <w:marTop w:val="0"/>
      <w:marBottom w:val="0"/>
      <w:divBdr>
        <w:top w:val="none" w:sz="0" w:space="0" w:color="auto"/>
        <w:left w:val="none" w:sz="0" w:space="0" w:color="auto"/>
        <w:bottom w:val="none" w:sz="0" w:space="0" w:color="auto"/>
        <w:right w:val="none" w:sz="0" w:space="0" w:color="auto"/>
      </w:divBdr>
    </w:div>
    <w:div w:id="697122361">
      <w:bodyDiv w:val="1"/>
      <w:marLeft w:val="0"/>
      <w:marRight w:val="0"/>
      <w:marTop w:val="0"/>
      <w:marBottom w:val="0"/>
      <w:divBdr>
        <w:top w:val="none" w:sz="0" w:space="0" w:color="auto"/>
        <w:left w:val="none" w:sz="0" w:space="0" w:color="auto"/>
        <w:bottom w:val="none" w:sz="0" w:space="0" w:color="auto"/>
        <w:right w:val="none" w:sz="0" w:space="0" w:color="auto"/>
      </w:divBdr>
    </w:div>
    <w:div w:id="712729501">
      <w:bodyDiv w:val="1"/>
      <w:marLeft w:val="0"/>
      <w:marRight w:val="0"/>
      <w:marTop w:val="0"/>
      <w:marBottom w:val="0"/>
      <w:divBdr>
        <w:top w:val="none" w:sz="0" w:space="0" w:color="auto"/>
        <w:left w:val="none" w:sz="0" w:space="0" w:color="auto"/>
        <w:bottom w:val="none" w:sz="0" w:space="0" w:color="auto"/>
        <w:right w:val="none" w:sz="0" w:space="0" w:color="auto"/>
      </w:divBdr>
    </w:div>
    <w:div w:id="714046669">
      <w:bodyDiv w:val="1"/>
      <w:marLeft w:val="0"/>
      <w:marRight w:val="0"/>
      <w:marTop w:val="0"/>
      <w:marBottom w:val="0"/>
      <w:divBdr>
        <w:top w:val="none" w:sz="0" w:space="0" w:color="auto"/>
        <w:left w:val="none" w:sz="0" w:space="0" w:color="auto"/>
        <w:bottom w:val="none" w:sz="0" w:space="0" w:color="auto"/>
        <w:right w:val="none" w:sz="0" w:space="0" w:color="auto"/>
      </w:divBdr>
    </w:div>
    <w:div w:id="716125607">
      <w:bodyDiv w:val="1"/>
      <w:marLeft w:val="0"/>
      <w:marRight w:val="0"/>
      <w:marTop w:val="0"/>
      <w:marBottom w:val="0"/>
      <w:divBdr>
        <w:top w:val="none" w:sz="0" w:space="0" w:color="auto"/>
        <w:left w:val="none" w:sz="0" w:space="0" w:color="auto"/>
        <w:bottom w:val="none" w:sz="0" w:space="0" w:color="auto"/>
        <w:right w:val="none" w:sz="0" w:space="0" w:color="auto"/>
      </w:divBdr>
    </w:div>
    <w:div w:id="730812211">
      <w:bodyDiv w:val="1"/>
      <w:marLeft w:val="0"/>
      <w:marRight w:val="0"/>
      <w:marTop w:val="0"/>
      <w:marBottom w:val="0"/>
      <w:divBdr>
        <w:top w:val="none" w:sz="0" w:space="0" w:color="auto"/>
        <w:left w:val="none" w:sz="0" w:space="0" w:color="auto"/>
        <w:bottom w:val="none" w:sz="0" w:space="0" w:color="auto"/>
        <w:right w:val="none" w:sz="0" w:space="0" w:color="auto"/>
      </w:divBdr>
    </w:div>
    <w:div w:id="733893401">
      <w:bodyDiv w:val="1"/>
      <w:marLeft w:val="0"/>
      <w:marRight w:val="0"/>
      <w:marTop w:val="0"/>
      <w:marBottom w:val="0"/>
      <w:divBdr>
        <w:top w:val="none" w:sz="0" w:space="0" w:color="auto"/>
        <w:left w:val="none" w:sz="0" w:space="0" w:color="auto"/>
        <w:bottom w:val="none" w:sz="0" w:space="0" w:color="auto"/>
        <w:right w:val="none" w:sz="0" w:space="0" w:color="auto"/>
      </w:divBdr>
      <w:divsChild>
        <w:div w:id="1216047583">
          <w:marLeft w:val="0"/>
          <w:marRight w:val="0"/>
          <w:marTop w:val="0"/>
          <w:marBottom w:val="0"/>
          <w:divBdr>
            <w:top w:val="none" w:sz="0" w:space="0" w:color="auto"/>
            <w:left w:val="none" w:sz="0" w:space="0" w:color="auto"/>
            <w:bottom w:val="none" w:sz="0" w:space="0" w:color="auto"/>
            <w:right w:val="none" w:sz="0" w:space="0" w:color="auto"/>
          </w:divBdr>
          <w:divsChild>
            <w:div w:id="1707551">
              <w:marLeft w:val="0"/>
              <w:marRight w:val="0"/>
              <w:marTop w:val="0"/>
              <w:marBottom w:val="0"/>
              <w:divBdr>
                <w:top w:val="none" w:sz="0" w:space="0" w:color="auto"/>
                <w:left w:val="none" w:sz="0" w:space="0" w:color="auto"/>
                <w:bottom w:val="none" w:sz="0" w:space="0" w:color="auto"/>
                <w:right w:val="none" w:sz="0" w:space="0" w:color="auto"/>
              </w:divBdr>
              <w:divsChild>
                <w:div w:id="26844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863032">
      <w:bodyDiv w:val="1"/>
      <w:marLeft w:val="0"/>
      <w:marRight w:val="0"/>
      <w:marTop w:val="0"/>
      <w:marBottom w:val="0"/>
      <w:divBdr>
        <w:top w:val="none" w:sz="0" w:space="0" w:color="auto"/>
        <w:left w:val="none" w:sz="0" w:space="0" w:color="auto"/>
        <w:bottom w:val="none" w:sz="0" w:space="0" w:color="auto"/>
        <w:right w:val="none" w:sz="0" w:space="0" w:color="auto"/>
      </w:divBdr>
    </w:div>
    <w:div w:id="750811036">
      <w:bodyDiv w:val="1"/>
      <w:marLeft w:val="0"/>
      <w:marRight w:val="0"/>
      <w:marTop w:val="0"/>
      <w:marBottom w:val="0"/>
      <w:divBdr>
        <w:top w:val="none" w:sz="0" w:space="0" w:color="auto"/>
        <w:left w:val="none" w:sz="0" w:space="0" w:color="auto"/>
        <w:bottom w:val="none" w:sz="0" w:space="0" w:color="auto"/>
        <w:right w:val="none" w:sz="0" w:space="0" w:color="auto"/>
      </w:divBdr>
    </w:div>
    <w:div w:id="754981066">
      <w:bodyDiv w:val="1"/>
      <w:marLeft w:val="0"/>
      <w:marRight w:val="0"/>
      <w:marTop w:val="0"/>
      <w:marBottom w:val="0"/>
      <w:divBdr>
        <w:top w:val="none" w:sz="0" w:space="0" w:color="auto"/>
        <w:left w:val="none" w:sz="0" w:space="0" w:color="auto"/>
        <w:bottom w:val="none" w:sz="0" w:space="0" w:color="auto"/>
        <w:right w:val="none" w:sz="0" w:space="0" w:color="auto"/>
      </w:divBdr>
    </w:div>
    <w:div w:id="763955753">
      <w:bodyDiv w:val="1"/>
      <w:marLeft w:val="0"/>
      <w:marRight w:val="0"/>
      <w:marTop w:val="0"/>
      <w:marBottom w:val="0"/>
      <w:divBdr>
        <w:top w:val="none" w:sz="0" w:space="0" w:color="auto"/>
        <w:left w:val="none" w:sz="0" w:space="0" w:color="auto"/>
        <w:bottom w:val="none" w:sz="0" w:space="0" w:color="auto"/>
        <w:right w:val="none" w:sz="0" w:space="0" w:color="auto"/>
      </w:divBdr>
    </w:div>
    <w:div w:id="773672487">
      <w:bodyDiv w:val="1"/>
      <w:marLeft w:val="0"/>
      <w:marRight w:val="0"/>
      <w:marTop w:val="0"/>
      <w:marBottom w:val="0"/>
      <w:divBdr>
        <w:top w:val="none" w:sz="0" w:space="0" w:color="auto"/>
        <w:left w:val="none" w:sz="0" w:space="0" w:color="auto"/>
        <w:bottom w:val="none" w:sz="0" w:space="0" w:color="auto"/>
        <w:right w:val="none" w:sz="0" w:space="0" w:color="auto"/>
      </w:divBdr>
    </w:div>
    <w:div w:id="779184474">
      <w:bodyDiv w:val="1"/>
      <w:marLeft w:val="0"/>
      <w:marRight w:val="0"/>
      <w:marTop w:val="0"/>
      <w:marBottom w:val="0"/>
      <w:divBdr>
        <w:top w:val="none" w:sz="0" w:space="0" w:color="auto"/>
        <w:left w:val="none" w:sz="0" w:space="0" w:color="auto"/>
        <w:bottom w:val="none" w:sz="0" w:space="0" w:color="auto"/>
        <w:right w:val="none" w:sz="0" w:space="0" w:color="auto"/>
      </w:divBdr>
    </w:div>
    <w:div w:id="779839353">
      <w:bodyDiv w:val="1"/>
      <w:marLeft w:val="0"/>
      <w:marRight w:val="0"/>
      <w:marTop w:val="0"/>
      <w:marBottom w:val="0"/>
      <w:divBdr>
        <w:top w:val="none" w:sz="0" w:space="0" w:color="auto"/>
        <w:left w:val="none" w:sz="0" w:space="0" w:color="auto"/>
        <w:bottom w:val="none" w:sz="0" w:space="0" w:color="auto"/>
        <w:right w:val="none" w:sz="0" w:space="0" w:color="auto"/>
      </w:divBdr>
      <w:divsChild>
        <w:div w:id="355157181">
          <w:marLeft w:val="0"/>
          <w:marRight w:val="0"/>
          <w:marTop w:val="0"/>
          <w:marBottom w:val="0"/>
          <w:divBdr>
            <w:top w:val="none" w:sz="0" w:space="0" w:color="auto"/>
            <w:left w:val="none" w:sz="0" w:space="0" w:color="auto"/>
            <w:bottom w:val="none" w:sz="0" w:space="0" w:color="auto"/>
            <w:right w:val="none" w:sz="0" w:space="0" w:color="auto"/>
          </w:divBdr>
          <w:divsChild>
            <w:div w:id="2048945467">
              <w:marLeft w:val="0"/>
              <w:marRight w:val="0"/>
              <w:marTop w:val="0"/>
              <w:marBottom w:val="0"/>
              <w:divBdr>
                <w:top w:val="none" w:sz="0" w:space="0" w:color="auto"/>
                <w:left w:val="none" w:sz="0" w:space="0" w:color="auto"/>
                <w:bottom w:val="none" w:sz="0" w:space="0" w:color="auto"/>
                <w:right w:val="none" w:sz="0" w:space="0" w:color="auto"/>
              </w:divBdr>
              <w:divsChild>
                <w:div w:id="606470801">
                  <w:marLeft w:val="0"/>
                  <w:marRight w:val="0"/>
                  <w:marTop w:val="0"/>
                  <w:marBottom w:val="0"/>
                  <w:divBdr>
                    <w:top w:val="none" w:sz="0" w:space="0" w:color="auto"/>
                    <w:left w:val="none" w:sz="0" w:space="0" w:color="auto"/>
                    <w:bottom w:val="none" w:sz="0" w:space="0" w:color="auto"/>
                    <w:right w:val="none" w:sz="0" w:space="0" w:color="auto"/>
                  </w:divBdr>
                  <w:divsChild>
                    <w:div w:id="1936211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339530">
      <w:bodyDiv w:val="1"/>
      <w:marLeft w:val="0"/>
      <w:marRight w:val="0"/>
      <w:marTop w:val="0"/>
      <w:marBottom w:val="0"/>
      <w:divBdr>
        <w:top w:val="none" w:sz="0" w:space="0" w:color="auto"/>
        <w:left w:val="none" w:sz="0" w:space="0" w:color="auto"/>
        <w:bottom w:val="none" w:sz="0" w:space="0" w:color="auto"/>
        <w:right w:val="none" w:sz="0" w:space="0" w:color="auto"/>
      </w:divBdr>
      <w:divsChild>
        <w:div w:id="199051711">
          <w:marLeft w:val="0"/>
          <w:marRight w:val="0"/>
          <w:marTop w:val="0"/>
          <w:marBottom w:val="0"/>
          <w:divBdr>
            <w:top w:val="none" w:sz="0" w:space="0" w:color="auto"/>
            <w:left w:val="none" w:sz="0" w:space="0" w:color="auto"/>
            <w:bottom w:val="none" w:sz="0" w:space="0" w:color="auto"/>
            <w:right w:val="none" w:sz="0" w:space="0" w:color="auto"/>
          </w:divBdr>
          <w:divsChild>
            <w:div w:id="884218108">
              <w:marLeft w:val="0"/>
              <w:marRight w:val="0"/>
              <w:marTop w:val="0"/>
              <w:marBottom w:val="0"/>
              <w:divBdr>
                <w:top w:val="none" w:sz="0" w:space="0" w:color="auto"/>
                <w:left w:val="none" w:sz="0" w:space="0" w:color="auto"/>
                <w:bottom w:val="none" w:sz="0" w:space="0" w:color="auto"/>
                <w:right w:val="none" w:sz="0" w:space="0" w:color="auto"/>
              </w:divBdr>
              <w:divsChild>
                <w:div w:id="45451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605885">
      <w:bodyDiv w:val="1"/>
      <w:marLeft w:val="0"/>
      <w:marRight w:val="0"/>
      <w:marTop w:val="0"/>
      <w:marBottom w:val="0"/>
      <w:divBdr>
        <w:top w:val="none" w:sz="0" w:space="0" w:color="auto"/>
        <w:left w:val="none" w:sz="0" w:space="0" w:color="auto"/>
        <w:bottom w:val="none" w:sz="0" w:space="0" w:color="auto"/>
        <w:right w:val="none" w:sz="0" w:space="0" w:color="auto"/>
      </w:divBdr>
      <w:divsChild>
        <w:div w:id="8022929">
          <w:marLeft w:val="480"/>
          <w:marRight w:val="0"/>
          <w:marTop w:val="0"/>
          <w:marBottom w:val="0"/>
          <w:divBdr>
            <w:top w:val="none" w:sz="0" w:space="0" w:color="auto"/>
            <w:left w:val="none" w:sz="0" w:space="0" w:color="auto"/>
            <w:bottom w:val="none" w:sz="0" w:space="0" w:color="auto"/>
            <w:right w:val="none" w:sz="0" w:space="0" w:color="auto"/>
          </w:divBdr>
          <w:divsChild>
            <w:div w:id="107875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424487">
      <w:bodyDiv w:val="1"/>
      <w:marLeft w:val="0"/>
      <w:marRight w:val="0"/>
      <w:marTop w:val="0"/>
      <w:marBottom w:val="0"/>
      <w:divBdr>
        <w:top w:val="none" w:sz="0" w:space="0" w:color="auto"/>
        <w:left w:val="none" w:sz="0" w:space="0" w:color="auto"/>
        <w:bottom w:val="none" w:sz="0" w:space="0" w:color="auto"/>
        <w:right w:val="none" w:sz="0" w:space="0" w:color="auto"/>
      </w:divBdr>
      <w:divsChild>
        <w:div w:id="1561212002">
          <w:marLeft w:val="0"/>
          <w:marRight w:val="0"/>
          <w:marTop w:val="0"/>
          <w:marBottom w:val="0"/>
          <w:divBdr>
            <w:top w:val="none" w:sz="0" w:space="0" w:color="auto"/>
            <w:left w:val="none" w:sz="0" w:space="0" w:color="auto"/>
            <w:bottom w:val="none" w:sz="0" w:space="0" w:color="auto"/>
            <w:right w:val="none" w:sz="0" w:space="0" w:color="auto"/>
          </w:divBdr>
          <w:divsChild>
            <w:div w:id="685136705">
              <w:marLeft w:val="0"/>
              <w:marRight w:val="0"/>
              <w:marTop w:val="0"/>
              <w:marBottom w:val="0"/>
              <w:divBdr>
                <w:top w:val="none" w:sz="0" w:space="0" w:color="auto"/>
                <w:left w:val="none" w:sz="0" w:space="0" w:color="auto"/>
                <w:bottom w:val="none" w:sz="0" w:space="0" w:color="auto"/>
                <w:right w:val="none" w:sz="0" w:space="0" w:color="auto"/>
              </w:divBdr>
              <w:divsChild>
                <w:div w:id="125162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733027">
      <w:bodyDiv w:val="1"/>
      <w:marLeft w:val="0"/>
      <w:marRight w:val="0"/>
      <w:marTop w:val="0"/>
      <w:marBottom w:val="0"/>
      <w:divBdr>
        <w:top w:val="none" w:sz="0" w:space="0" w:color="auto"/>
        <w:left w:val="none" w:sz="0" w:space="0" w:color="auto"/>
        <w:bottom w:val="none" w:sz="0" w:space="0" w:color="auto"/>
        <w:right w:val="none" w:sz="0" w:space="0" w:color="auto"/>
      </w:divBdr>
      <w:divsChild>
        <w:div w:id="1732776025">
          <w:marLeft w:val="0"/>
          <w:marRight w:val="0"/>
          <w:marTop w:val="0"/>
          <w:marBottom w:val="0"/>
          <w:divBdr>
            <w:top w:val="none" w:sz="0" w:space="0" w:color="auto"/>
            <w:left w:val="none" w:sz="0" w:space="0" w:color="auto"/>
            <w:bottom w:val="none" w:sz="0" w:space="0" w:color="auto"/>
            <w:right w:val="none" w:sz="0" w:space="0" w:color="auto"/>
          </w:divBdr>
          <w:divsChild>
            <w:div w:id="76750853">
              <w:marLeft w:val="0"/>
              <w:marRight w:val="0"/>
              <w:marTop w:val="0"/>
              <w:marBottom w:val="0"/>
              <w:divBdr>
                <w:top w:val="none" w:sz="0" w:space="0" w:color="auto"/>
                <w:left w:val="none" w:sz="0" w:space="0" w:color="auto"/>
                <w:bottom w:val="none" w:sz="0" w:space="0" w:color="auto"/>
                <w:right w:val="none" w:sz="0" w:space="0" w:color="auto"/>
              </w:divBdr>
              <w:divsChild>
                <w:div w:id="275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474494">
      <w:bodyDiv w:val="1"/>
      <w:marLeft w:val="0"/>
      <w:marRight w:val="0"/>
      <w:marTop w:val="0"/>
      <w:marBottom w:val="0"/>
      <w:divBdr>
        <w:top w:val="none" w:sz="0" w:space="0" w:color="auto"/>
        <w:left w:val="none" w:sz="0" w:space="0" w:color="auto"/>
        <w:bottom w:val="none" w:sz="0" w:space="0" w:color="auto"/>
        <w:right w:val="none" w:sz="0" w:space="0" w:color="auto"/>
      </w:divBdr>
    </w:div>
    <w:div w:id="849687645">
      <w:bodyDiv w:val="1"/>
      <w:marLeft w:val="0"/>
      <w:marRight w:val="0"/>
      <w:marTop w:val="0"/>
      <w:marBottom w:val="0"/>
      <w:divBdr>
        <w:top w:val="none" w:sz="0" w:space="0" w:color="auto"/>
        <w:left w:val="none" w:sz="0" w:space="0" w:color="auto"/>
        <w:bottom w:val="none" w:sz="0" w:space="0" w:color="auto"/>
        <w:right w:val="none" w:sz="0" w:space="0" w:color="auto"/>
      </w:divBdr>
    </w:div>
    <w:div w:id="853806982">
      <w:bodyDiv w:val="1"/>
      <w:marLeft w:val="0"/>
      <w:marRight w:val="0"/>
      <w:marTop w:val="0"/>
      <w:marBottom w:val="0"/>
      <w:divBdr>
        <w:top w:val="none" w:sz="0" w:space="0" w:color="auto"/>
        <w:left w:val="none" w:sz="0" w:space="0" w:color="auto"/>
        <w:bottom w:val="none" w:sz="0" w:space="0" w:color="auto"/>
        <w:right w:val="none" w:sz="0" w:space="0" w:color="auto"/>
      </w:divBdr>
    </w:div>
    <w:div w:id="854001566">
      <w:bodyDiv w:val="1"/>
      <w:marLeft w:val="0"/>
      <w:marRight w:val="0"/>
      <w:marTop w:val="0"/>
      <w:marBottom w:val="0"/>
      <w:divBdr>
        <w:top w:val="none" w:sz="0" w:space="0" w:color="auto"/>
        <w:left w:val="none" w:sz="0" w:space="0" w:color="auto"/>
        <w:bottom w:val="none" w:sz="0" w:space="0" w:color="auto"/>
        <w:right w:val="none" w:sz="0" w:space="0" w:color="auto"/>
      </w:divBdr>
    </w:div>
    <w:div w:id="863054838">
      <w:bodyDiv w:val="1"/>
      <w:marLeft w:val="0"/>
      <w:marRight w:val="0"/>
      <w:marTop w:val="0"/>
      <w:marBottom w:val="0"/>
      <w:divBdr>
        <w:top w:val="none" w:sz="0" w:space="0" w:color="auto"/>
        <w:left w:val="none" w:sz="0" w:space="0" w:color="auto"/>
        <w:bottom w:val="none" w:sz="0" w:space="0" w:color="auto"/>
        <w:right w:val="none" w:sz="0" w:space="0" w:color="auto"/>
      </w:divBdr>
    </w:div>
    <w:div w:id="865288197">
      <w:bodyDiv w:val="1"/>
      <w:marLeft w:val="0"/>
      <w:marRight w:val="0"/>
      <w:marTop w:val="0"/>
      <w:marBottom w:val="0"/>
      <w:divBdr>
        <w:top w:val="none" w:sz="0" w:space="0" w:color="auto"/>
        <w:left w:val="none" w:sz="0" w:space="0" w:color="auto"/>
        <w:bottom w:val="none" w:sz="0" w:space="0" w:color="auto"/>
        <w:right w:val="none" w:sz="0" w:space="0" w:color="auto"/>
      </w:divBdr>
    </w:div>
    <w:div w:id="867452870">
      <w:bodyDiv w:val="1"/>
      <w:marLeft w:val="0"/>
      <w:marRight w:val="0"/>
      <w:marTop w:val="0"/>
      <w:marBottom w:val="0"/>
      <w:divBdr>
        <w:top w:val="none" w:sz="0" w:space="0" w:color="auto"/>
        <w:left w:val="none" w:sz="0" w:space="0" w:color="auto"/>
        <w:bottom w:val="none" w:sz="0" w:space="0" w:color="auto"/>
        <w:right w:val="none" w:sz="0" w:space="0" w:color="auto"/>
      </w:divBdr>
      <w:divsChild>
        <w:div w:id="1186479126">
          <w:marLeft w:val="480"/>
          <w:marRight w:val="0"/>
          <w:marTop w:val="0"/>
          <w:marBottom w:val="0"/>
          <w:divBdr>
            <w:top w:val="none" w:sz="0" w:space="0" w:color="auto"/>
            <w:left w:val="none" w:sz="0" w:space="0" w:color="auto"/>
            <w:bottom w:val="none" w:sz="0" w:space="0" w:color="auto"/>
            <w:right w:val="none" w:sz="0" w:space="0" w:color="auto"/>
          </w:divBdr>
          <w:divsChild>
            <w:div w:id="148065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673083">
      <w:bodyDiv w:val="1"/>
      <w:marLeft w:val="0"/>
      <w:marRight w:val="0"/>
      <w:marTop w:val="0"/>
      <w:marBottom w:val="0"/>
      <w:divBdr>
        <w:top w:val="none" w:sz="0" w:space="0" w:color="auto"/>
        <w:left w:val="none" w:sz="0" w:space="0" w:color="auto"/>
        <w:bottom w:val="none" w:sz="0" w:space="0" w:color="auto"/>
        <w:right w:val="none" w:sz="0" w:space="0" w:color="auto"/>
      </w:divBdr>
      <w:divsChild>
        <w:div w:id="928343625">
          <w:marLeft w:val="0"/>
          <w:marRight w:val="0"/>
          <w:marTop w:val="0"/>
          <w:marBottom w:val="0"/>
          <w:divBdr>
            <w:top w:val="none" w:sz="0" w:space="0" w:color="auto"/>
            <w:left w:val="none" w:sz="0" w:space="0" w:color="auto"/>
            <w:bottom w:val="none" w:sz="0" w:space="0" w:color="auto"/>
            <w:right w:val="none" w:sz="0" w:space="0" w:color="auto"/>
          </w:divBdr>
          <w:divsChild>
            <w:div w:id="47151004">
              <w:marLeft w:val="0"/>
              <w:marRight w:val="0"/>
              <w:marTop w:val="0"/>
              <w:marBottom w:val="0"/>
              <w:divBdr>
                <w:top w:val="none" w:sz="0" w:space="0" w:color="auto"/>
                <w:left w:val="none" w:sz="0" w:space="0" w:color="auto"/>
                <w:bottom w:val="none" w:sz="0" w:space="0" w:color="auto"/>
                <w:right w:val="none" w:sz="0" w:space="0" w:color="auto"/>
              </w:divBdr>
              <w:divsChild>
                <w:div w:id="84779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181954">
      <w:bodyDiv w:val="1"/>
      <w:marLeft w:val="0"/>
      <w:marRight w:val="0"/>
      <w:marTop w:val="0"/>
      <w:marBottom w:val="0"/>
      <w:divBdr>
        <w:top w:val="none" w:sz="0" w:space="0" w:color="auto"/>
        <w:left w:val="none" w:sz="0" w:space="0" w:color="auto"/>
        <w:bottom w:val="none" w:sz="0" w:space="0" w:color="auto"/>
        <w:right w:val="none" w:sz="0" w:space="0" w:color="auto"/>
      </w:divBdr>
      <w:divsChild>
        <w:div w:id="632752257">
          <w:marLeft w:val="0"/>
          <w:marRight w:val="0"/>
          <w:marTop w:val="0"/>
          <w:marBottom w:val="0"/>
          <w:divBdr>
            <w:top w:val="none" w:sz="0" w:space="0" w:color="auto"/>
            <w:left w:val="none" w:sz="0" w:space="0" w:color="auto"/>
            <w:bottom w:val="none" w:sz="0" w:space="0" w:color="auto"/>
            <w:right w:val="none" w:sz="0" w:space="0" w:color="auto"/>
          </w:divBdr>
          <w:divsChild>
            <w:div w:id="1781485464">
              <w:marLeft w:val="0"/>
              <w:marRight w:val="0"/>
              <w:marTop w:val="0"/>
              <w:marBottom w:val="0"/>
              <w:divBdr>
                <w:top w:val="none" w:sz="0" w:space="0" w:color="auto"/>
                <w:left w:val="none" w:sz="0" w:space="0" w:color="auto"/>
                <w:bottom w:val="none" w:sz="0" w:space="0" w:color="auto"/>
                <w:right w:val="none" w:sz="0" w:space="0" w:color="auto"/>
              </w:divBdr>
              <w:divsChild>
                <w:div w:id="1194420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684749">
      <w:bodyDiv w:val="1"/>
      <w:marLeft w:val="0"/>
      <w:marRight w:val="0"/>
      <w:marTop w:val="0"/>
      <w:marBottom w:val="0"/>
      <w:divBdr>
        <w:top w:val="none" w:sz="0" w:space="0" w:color="auto"/>
        <w:left w:val="none" w:sz="0" w:space="0" w:color="auto"/>
        <w:bottom w:val="none" w:sz="0" w:space="0" w:color="auto"/>
        <w:right w:val="none" w:sz="0" w:space="0" w:color="auto"/>
      </w:divBdr>
    </w:div>
    <w:div w:id="895776052">
      <w:bodyDiv w:val="1"/>
      <w:marLeft w:val="0"/>
      <w:marRight w:val="0"/>
      <w:marTop w:val="0"/>
      <w:marBottom w:val="0"/>
      <w:divBdr>
        <w:top w:val="none" w:sz="0" w:space="0" w:color="auto"/>
        <w:left w:val="none" w:sz="0" w:space="0" w:color="auto"/>
        <w:bottom w:val="none" w:sz="0" w:space="0" w:color="auto"/>
        <w:right w:val="none" w:sz="0" w:space="0" w:color="auto"/>
      </w:divBdr>
      <w:divsChild>
        <w:div w:id="463694627">
          <w:marLeft w:val="0"/>
          <w:marRight w:val="0"/>
          <w:marTop w:val="0"/>
          <w:marBottom w:val="0"/>
          <w:divBdr>
            <w:top w:val="none" w:sz="0" w:space="0" w:color="auto"/>
            <w:left w:val="none" w:sz="0" w:space="0" w:color="auto"/>
            <w:bottom w:val="none" w:sz="0" w:space="0" w:color="auto"/>
            <w:right w:val="none" w:sz="0" w:space="0" w:color="auto"/>
          </w:divBdr>
          <w:divsChild>
            <w:div w:id="2067795643">
              <w:marLeft w:val="0"/>
              <w:marRight w:val="0"/>
              <w:marTop w:val="0"/>
              <w:marBottom w:val="0"/>
              <w:divBdr>
                <w:top w:val="none" w:sz="0" w:space="0" w:color="auto"/>
                <w:left w:val="none" w:sz="0" w:space="0" w:color="auto"/>
                <w:bottom w:val="none" w:sz="0" w:space="0" w:color="auto"/>
                <w:right w:val="none" w:sz="0" w:space="0" w:color="auto"/>
              </w:divBdr>
              <w:divsChild>
                <w:div w:id="11670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217189">
      <w:bodyDiv w:val="1"/>
      <w:marLeft w:val="0"/>
      <w:marRight w:val="0"/>
      <w:marTop w:val="0"/>
      <w:marBottom w:val="0"/>
      <w:divBdr>
        <w:top w:val="none" w:sz="0" w:space="0" w:color="auto"/>
        <w:left w:val="none" w:sz="0" w:space="0" w:color="auto"/>
        <w:bottom w:val="none" w:sz="0" w:space="0" w:color="auto"/>
        <w:right w:val="none" w:sz="0" w:space="0" w:color="auto"/>
      </w:divBdr>
    </w:div>
    <w:div w:id="901450052">
      <w:bodyDiv w:val="1"/>
      <w:marLeft w:val="0"/>
      <w:marRight w:val="0"/>
      <w:marTop w:val="0"/>
      <w:marBottom w:val="0"/>
      <w:divBdr>
        <w:top w:val="none" w:sz="0" w:space="0" w:color="auto"/>
        <w:left w:val="none" w:sz="0" w:space="0" w:color="auto"/>
        <w:bottom w:val="none" w:sz="0" w:space="0" w:color="auto"/>
        <w:right w:val="none" w:sz="0" w:space="0" w:color="auto"/>
      </w:divBdr>
    </w:div>
    <w:div w:id="901595275">
      <w:bodyDiv w:val="1"/>
      <w:marLeft w:val="0"/>
      <w:marRight w:val="0"/>
      <w:marTop w:val="0"/>
      <w:marBottom w:val="0"/>
      <w:divBdr>
        <w:top w:val="none" w:sz="0" w:space="0" w:color="auto"/>
        <w:left w:val="none" w:sz="0" w:space="0" w:color="auto"/>
        <w:bottom w:val="none" w:sz="0" w:space="0" w:color="auto"/>
        <w:right w:val="none" w:sz="0" w:space="0" w:color="auto"/>
      </w:divBdr>
    </w:div>
    <w:div w:id="903638147">
      <w:bodyDiv w:val="1"/>
      <w:marLeft w:val="0"/>
      <w:marRight w:val="0"/>
      <w:marTop w:val="0"/>
      <w:marBottom w:val="0"/>
      <w:divBdr>
        <w:top w:val="none" w:sz="0" w:space="0" w:color="auto"/>
        <w:left w:val="none" w:sz="0" w:space="0" w:color="auto"/>
        <w:bottom w:val="none" w:sz="0" w:space="0" w:color="auto"/>
        <w:right w:val="none" w:sz="0" w:space="0" w:color="auto"/>
      </w:divBdr>
    </w:div>
    <w:div w:id="910702951">
      <w:bodyDiv w:val="1"/>
      <w:marLeft w:val="0"/>
      <w:marRight w:val="0"/>
      <w:marTop w:val="0"/>
      <w:marBottom w:val="0"/>
      <w:divBdr>
        <w:top w:val="none" w:sz="0" w:space="0" w:color="auto"/>
        <w:left w:val="none" w:sz="0" w:space="0" w:color="auto"/>
        <w:bottom w:val="none" w:sz="0" w:space="0" w:color="auto"/>
        <w:right w:val="none" w:sz="0" w:space="0" w:color="auto"/>
      </w:divBdr>
    </w:div>
    <w:div w:id="915672021">
      <w:bodyDiv w:val="1"/>
      <w:marLeft w:val="0"/>
      <w:marRight w:val="0"/>
      <w:marTop w:val="0"/>
      <w:marBottom w:val="0"/>
      <w:divBdr>
        <w:top w:val="none" w:sz="0" w:space="0" w:color="auto"/>
        <w:left w:val="none" w:sz="0" w:space="0" w:color="auto"/>
        <w:bottom w:val="none" w:sz="0" w:space="0" w:color="auto"/>
        <w:right w:val="none" w:sz="0" w:space="0" w:color="auto"/>
      </w:divBdr>
    </w:div>
    <w:div w:id="931091186">
      <w:bodyDiv w:val="1"/>
      <w:marLeft w:val="0"/>
      <w:marRight w:val="0"/>
      <w:marTop w:val="0"/>
      <w:marBottom w:val="0"/>
      <w:divBdr>
        <w:top w:val="none" w:sz="0" w:space="0" w:color="auto"/>
        <w:left w:val="none" w:sz="0" w:space="0" w:color="auto"/>
        <w:bottom w:val="none" w:sz="0" w:space="0" w:color="auto"/>
        <w:right w:val="none" w:sz="0" w:space="0" w:color="auto"/>
      </w:divBdr>
    </w:div>
    <w:div w:id="932972829">
      <w:bodyDiv w:val="1"/>
      <w:marLeft w:val="0"/>
      <w:marRight w:val="0"/>
      <w:marTop w:val="0"/>
      <w:marBottom w:val="0"/>
      <w:divBdr>
        <w:top w:val="none" w:sz="0" w:space="0" w:color="auto"/>
        <w:left w:val="none" w:sz="0" w:space="0" w:color="auto"/>
        <w:bottom w:val="none" w:sz="0" w:space="0" w:color="auto"/>
        <w:right w:val="none" w:sz="0" w:space="0" w:color="auto"/>
      </w:divBdr>
      <w:divsChild>
        <w:div w:id="783302789">
          <w:marLeft w:val="0"/>
          <w:marRight w:val="0"/>
          <w:marTop w:val="0"/>
          <w:marBottom w:val="0"/>
          <w:divBdr>
            <w:top w:val="none" w:sz="0" w:space="0" w:color="auto"/>
            <w:left w:val="none" w:sz="0" w:space="0" w:color="auto"/>
            <w:bottom w:val="none" w:sz="0" w:space="0" w:color="auto"/>
            <w:right w:val="none" w:sz="0" w:space="0" w:color="auto"/>
          </w:divBdr>
          <w:divsChild>
            <w:div w:id="1844734581">
              <w:marLeft w:val="0"/>
              <w:marRight w:val="0"/>
              <w:marTop w:val="0"/>
              <w:marBottom w:val="0"/>
              <w:divBdr>
                <w:top w:val="none" w:sz="0" w:space="0" w:color="auto"/>
                <w:left w:val="none" w:sz="0" w:space="0" w:color="auto"/>
                <w:bottom w:val="none" w:sz="0" w:space="0" w:color="auto"/>
                <w:right w:val="none" w:sz="0" w:space="0" w:color="auto"/>
              </w:divBdr>
              <w:divsChild>
                <w:div w:id="106976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393293">
      <w:bodyDiv w:val="1"/>
      <w:marLeft w:val="0"/>
      <w:marRight w:val="0"/>
      <w:marTop w:val="0"/>
      <w:marBottom w:val="0"/>
      <w:divBdr>
        <w:top w:val="none" w:sz="0" w:space="0" w:color="auto"/>
        <w:left w:val="none" w:sz="0" w:space="0" w:color="auto"/>
        <w:bottom w:val="none" w:sz="0" w:space="0" w:color="auto"/>
        <w:right w:val="none" w:sz="0" w:space="0" w:color="auto"/>
      </w:divBdr>
    </w:div>
    <w:div w:id="934482507">
      <w:bodyDiv w:val="1"/>
      <w:marLeft w:val="0"/>
      <w:marRight w:val="0"/>
      <w:marTop w:val="0"/>
      <w:marBottom w:val="0"/>
      <w:divBdr>
        <w:top w:val="none" w:sz="0" w:space="0" w:color="auto"/>
        <w:left w:val="none" w:sz="0" w:space="0" w:color="auto"/>
        <w:bottom w:val="none" w:sz="0" w:space="0" w:color="auto"/>
        <w:right w:val="none" w:sz="0" w:space="0" w:color="auto"/>
      </w:divBdr>
    </w:div>
    <w:div w:id="939722819">
      <w:bodyDiv w:val="1"/>
      <w:marLeft w:val="0"/>
      <w:marRight w:val="0"/>
      <w:marTop w:val="0"/>
      <w:marBottom w:val="0"/>
      <w:divBdr>
        <w:top w:val="none" w:sz="0" w:space="0" w:color="auto"/>
        <w:left w:val="none" w:sz="0" w:space="0" w:color="auto"/>
        <w:bottom w:val="none" w:sz="0" w:space="0" w:color="auto"/>
        <w:right w:val="none" w:sz="0" w:space="0" w:color="auto"/>
      </w:divBdr>
    </w:div>
    <w:div w:id="944002443">
      <w:bodyDiv w:val="1"/>
      <w:marLeft w:val="0"/>
      <w:marRight w:val="0"/>
      <w:marTop w:val="0"/>
      <w:marBottom w:val="0"/>
      <w:divBdr>
        <w:top w:val="none" w:sz="0" w:space="0" w:color="auto"/>
        <w:left w:val="none" w:sz="0" w:space="0" w:color="auto"/>
        <w:bottom w:val="none" w:sz="0" w:space="0" w:color="auto"/>
        <w:right w:val="none" w:sz="0" w:space="0" w:color="auto"/>
      </w:divBdr>
      <w:divsChild>
        <w:div w:id="1105925106">
          <w:marLeft w:val="0"/>
          <w:marRight w:val="0"/>
          <w:marTop w:val="0"/>
          <w:marBottom w:val="0"/>
          <w:divBdr>
            <w:top w:val="none" w:sz="0" w:space="0" w:color="auto"/>
            <w:left w:val="none" w:sz="0" w:space="0" w:color="auto"/>
            <w:bottom w:val="none" w:sz="0" w:space="0" w:color="auto"/>
            <w:right w:val="none" w:sz="0" w:space="0" w:color="auto"/>
          </w:divBdr>
          <w:divsChild>
            <w:div w:id="2126535561">
              <w:marLeft w:val="0"/>
              <w:marRight w:val="0"/>
              <w:marTop w:val="0"/>
              <w:marBottom w:val="0"/>
              <w:divBdr>
                <w:top w:val="none" w:sz="0" w:space="0" w:color="auto"/>
                <w:left w:val="none" w:sz="0" w:space="0" w:color="auto"/>
                <w:bottom w:val="none" w:sz="0" w:space="0" w:color="auto"/>
                <w:right w:val="none" w:sz="0" w:space="0" w:color="auto"/>
              </w:divBdr>
              <w:divsChild>
                <w:div w:id="39146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748478">
      <w:bodyDiv w:val="1"/>
      <w:marLeft w:val="0"/>
      <w:marRight w:val="0"/>
      <w:marTop w:val="0"/>
      <w:marBottom w:val="0"/>
      <w:divBdr>
        <w:top w:val="none" w:sz="0" w:space="0" w:color="auto"/>
        <w:left w:val="none" w:sz="0" w:space="0" w:color="auto"/>
        <w:bottom w:val="none" w:sz="0" w:space="0" w:color="auto"/>
        <w:right w:val="none" w:sz="0" w:space="0" w:color="auto"/>
      </w:divBdr>
    </w:div>
    <w:div w:id="967467508">
      <w:bodyDiv w:val="1"/>
      <w:marLeft w:val="0"/>
      <w:marRight w:val="0"/>
      <w:marTop w:val="0"/>
      <w:marBottom w:val="0"/>
      <w:divBdr>
        <w:top w:val="none" w:sz="0" w:space="0" w:color="auto"/>
        <w:left w:val="none" w:sz="0" w:space="0" w:color="auto"/>
        <w:bottom w:val="none" w:sz="0" w:space="0" w:color="auto"/>
        <w:right w:val="none" w:sz="0" w:space="0" w:color="auto"/>
      </w:divBdr>
      <w:divsChild>
        <w:div w:id="1654790537">
          <w:marLeft w:val="0"/>
          <w:marRight w:val="0"/>
          <w:marTop w:val="0"/>
          <w:marBottom w:val="0"/>
          <w:divBdr>
            <w:top w:val="none" w:sz="0" w:space="0" w:color="auto"/>
            <w:left w:val="none" w:sz="0" w:space="0" w:color="auto"/>
            <w:bottom w:val="none" w:sz="0" w:space="0" w:color="auto"/>
            <w:right w:val="none" w:sz="0" w:space="0" w:color="auto"/>
          </w:divBdr>
          <w:divsChild>
            <w:div w:id="951471996">
              <w:marLeft w:val="0"/>
              <w:marRight w:val="0"/>
              <w:marTop w:val="0"/>
              <w:marBottom w:val="0"/>
              <w:divBdr>
                <w:top w:val="none" w:sz="0" w:space="0" w:color="auto"/>
                <w:left w:val="none" w:sz="0" w:space="0" w:color="auto"/>
                <w:bottom w:val="none" w:sz="0" w:space="0" w:color="auto"/>
                <w:right w:val="none" w:sz="0" w:space="0" w:color="auto"/>
              </w:divBdr>
              <w:divsChild>
                <w:div w:id="60997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716091">
      <w:bodyDiv w:val="1"/>
      <w:marLeft w:val="0"/>
      <w:marRight w:val="0"/>
      <w:marTop w:val="0"/>
      <w:marBottom w:val="0"/>
      <w:divBdr>
        <w:top w:val="none" w:sz="0" w:space="0" w:color="auto"/>
        <w:left w:val="none" w:sz="0" w:space="0" w:color="auto"/>
        <w:bottom w:val="none" w:sz="0" w:space="0" w:color="auto"/>
        <w:right w:val="none" w:sz="0" w:space="0" w:color="auto"/>
      </w:divBdr>
    </w:div>
    <w:div w:id="973176023">
      <w:bodyDiv w:val="1"/>
      <w:marLeft w:val="0"/>
      <w:marRight w:val="0"/>
      <w:marTop w:val="0"/>
      <w:marBottom w:val="0"/>
      <w:divBdr>
        <w:top w:val="none" w:sz="0" w:space="0" w:color="auto"/>
        <w:left w:val="none" w:sz="0" w:space="0" w:color="auto"/>
        <w:bottom w:val="none" w:sz="0" w:space="0" w:color="auto"/>
        <w:right w:val="none" w:sz="0" w:space="0" w:color="auto"/>
      </w:divBdr>
    </w:div>
    <w:div w:id="975185136">
      <w:bodyDiv w:val="1"/>
      <w:marLeft w:val="0"/>
      <w:marRight w:val="0"/>
      <w:marTop w:val="0"/>
      <w:marBottom w:val="0"/>
      <w:divBdr>
        <w:top w:val="none" w:sz="0" w:space="0" w:color="auto"/>
        <w:left w:val="none" w:sz="0" w:space="0" w:color="auto"/>
        <w:bottom w:val="none" w:sz="0" w:space="0" w:color="auto"/>
        <w:right w:val="none" w:sz="0" w:space="0" w:color="auto"/>
      </w:divBdr>
    </w:div>
    <w:div w:id="983504369">
      <w:bodyDiv w:val="1"/>
      <w:marLeft w:val="0"/>
      <w:marRight w:val="0"/>
      <w:marTop w:val="0"/>
      <w:marBottom w:val="0"/>
      <w:divBdr>
        <w:top w:val="none" w:sz="0" w:space="0" w:color="auto"/>
        <w:left w:val="none" w:sz="0" w:space="0" w:color="auto"/>
        <w:bottom w:val="none" w:sz="0" w:space="0" w:color="auto"/>
        <w:right w:val="none" w:sz="0" w:space="0" w:color="auto"/>
      </w:divBdr>
    </w:div>
    <w:div w:id="992224606">
      <w:bodyDiv w:val="1"/>
      <w:marLeft w:val="0"/>
      <w:marRight w:val="0"/>
      <w:marTop w:val="0"/>
      <w:marBottom w:val="0"/>
      <w:divBdr>
        <w:top w:val="none" w:sz="0" w:space="0" w:color="auto"/>
        <w:left w:val="none" w:sz="0" w:space="0" w:color="auto"/>
        <w:bottom w:val="none" w:sz="0" w:space="0" w:color="auto"/>
        <w:right w:val="none" w:sz="0" w:space="0" w:color="auto"/>
      </w:divBdr>
    </w:div>
    <w:div w:id="992564697">
      <w:bodyDiv w:val="1"/>
      <w:marLeft w:val="0"/>
      <w:marRight w:val="0"/>
      <w:marTop w:val="0"/>
      <w:marBottom w:val="0"/>
      <w:divBdr>
        <w:top w:val="none" w:sz="0" w:space="0" w:color="auto"/>
        <w:left w:val="none" w:sz="0" w:space="0" w:color="auto"/>
        <w:bottom w:val="none" w:sz="0" w:space="0" w:color="auto"/>
        <w:right w:val="none" w:sz="0" w:space="0" w:color="auto"/>
      </w:divBdr>
    </w:div>
    <w:div w:id="998121867">
      <w:bodyDiv w:val="1"/>
      <w:marLeft w:val="0"/>
      <w:marRight w:val="0"/>
      <w:marTop w:val="0"/>
      <w:marBottom w:val="0"/>
      <w:divBdr>
        <w:top w:val="none" w:sz="0" w:space="0" w:color="auto"/>
        <w:left w:val="none" w:sz="0" w:space="0" w:color="auto"/>
        <w:bottom w:val="none" w:sz="0" w:space="0" w:color="auto"/>
        <w:right w:val="none" w:sz="0" w:space="0" w:color="auto"/>
      </w:divBdr>
      <w:divsChild>
        <w:div w:id="14585991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82753445">
              <w:marLeft w:val="0"/>
              <w:marRight w:val="0"/>
              <w:marTop w:val="0"/>
              <w:marBottom w:val="0"/>
              <w:divBdr>
                <w:top w:val="none" w:sz="0" w:space="0" w:color="auto"/>
                <w:left w:val="none" w:sz="0" w:space="0" w:color="auto"/>
                <w:bottom w:val="none" w:sz="0" w:space="0" w:color="auto"/>
                <w:right w:val="none" w:sz="0" w:space="0" w:color="auto"/>
              </w:divBdr>
              <w:divsChild>
                <w:div w:id="490561328">
                  <w:marLeft w:val="0"/>
                  <w:marRight w:val="0"/>
                  <w:marTop w:val="0"/>
                  <w:marBottom w:val="0"/>
                  <w:divBdr>
                    <w:top w:val="none" w:sz="0" w:space="0" w:color="auto"/>
                    <w:left w:val="none" w:sz="0" w:space="0" w:color="auto"/>
                    <w:bottom w:val="none" w:sz="0" w:space="0" w:color="auto"/>
                    <w:right w:val="none" w:sz="0" w:space="0" w:color="auto"/>
                  </w:divBdr>
                  <w:divsChild>
                    <w:div w:id="1303343269">
                      <w:marLeft w:val="0"/>
                      <w:marRight w:val="0"/>
                      <w:marTop w:val="0"/>
                      <w:marBottom w:val="0"/>
                      <w:divBdr>
                        <w:top w:val="none" w:sz="0" w:space="0" w:color="auto"/>
                        <w:left w:val="none" w:sz="0" w:space="0" w:color="auto"/>
                        <w:bottom w:val="none" w:sz="0" w:space="0" w:color="auto"/>
                        <w:right w:val="none" w:sz="0" w:space="0" w:color="auto"/>
                      </w:divBdr>
                      <w:divsChild>
                        <w:div w:id="200586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9387861">
      <w:bodyDiv w:val="1"/>
      <w:marLeft w:val="0"/>
      <w:marRight w:val="0"/>
      <w:marTop w:val="0"/>
      <w:marBottom w:val="0"/>
      <w:divBdr>
        <w:top w:val="none" w:sz="0" w:space="0" w:color="auto"/>
        <w:left w:val="none" w:sz="0" w:space="0" w:color="auto"/>
        <w:bottom w:val="none" w:sz="0" w:space="0" w:color="auto"/>
        <w:right w:val="none" w:sz="0" w:space="0" w:color="auto"/>
      </w:divBdr>
    </w:div>
    <w:div w:id="1000931927">
      <w:bodyDiv w:val="1"/>
      <w:marLeft w:val="0"/>
      <w:marRight w:val="0"/>
      <w:marTop w:val="0"/>
      <w:marBottom w:val="0"/>
      <w:divBdr>
        <w:top w:val="none" w:sz="0" w:space="0" w:color="auto"/>
        <w:left w:val="none" w:sz="0" w:space="0" w:color="auto"/>
        <w:bottom w:val="none" w:sz="0" w:space="0" w:color="auto"/>
        <w:right w:val="none" w:sz="0" w:space="0" w:color="auto"/>
      </w:divBdr>
      <w:divsChild>
        <w:div w:id="1719821661">
          <w:marLeft w:val="0"/>
          <w:marRight w:val="0"/>
          <w:marTop w:val="0"/>
          <w:marBottom w:val="0"/>
          <w:divBdr>
            <w:top w:val="none" w:sz="0" w:space="0" w:color="auto"/>
            <w:left w:val="none" w:sz="0" w:space="0" w:color="auto"/>
            <w:bottom w:val="none" w:sz="0" w:space="0" w:color="auto"/>
            <w:right w:val="none" w:sz="0" w:space="0" w:color="auto"/>
          </w:divBdr>
          <w:divsChild>
            <w:div w:id="2105224761">
              <w:marLeft w:val="0"/>
              <w:marRight w:val="0"/>
              <w:marTop w:val="0"/>
              <w:marBottom w:val="0"/>
              <w:divBdr>
                <w:top w:val="none" w:sz="0" w:space="0" w:color="auto"/>
                <w:left w:val="none" w:sz="0" w:space="0" w:color="auto"/>
                <w:bottom w:val="none" w:sz="0" w:space="0" w:color="auto"/>
                <w:right w:val="none" w:sz="0" w:space="0" w:color="auto"/>
              </w:divBdr>
              <w:divsChild>
                <w:div w:id="40580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092729">
      <w:bodyDiv w:val="1"/>
      <w:marLeft w:val="0"/>
      <w:marRight w:val="0"/>
      <w:marTop w:val="0"/>
      <w:marBottom w:val="0"/>
      <w:divBdr>
        <w:top w:val="none" w:sz="0" w:space="0" w:color="auto"/>
        <w:left w:val="none" w:sz="0" w:space="0" w:color="auto"/>
        <w:bottom w:val="none" w:sz="0" w:space="0" w:color="auto"/>
        <w:right w:val="none" w:sz="0" w:space="0" w:color="auto"/>
      </w:divBdr>
    </w:div>
    <w:div w:id="1008563707">
      <w:bodyDiv w:val="1"/>
      <w:marLeft w:val="0"/>
      <w:marRight w:val="0"/>
      <w:marTop w:val="0"/>
      <w:marBottom w:val="0"/>
      <w:divBdr>
        <w:top w:val="none" w:sz="0" w:space="0" w:color="auto"/>
        <w:left w:val="none" w:sz="0" w:space="0" w:color="auto"/>
        <w:bottom w:val="none" w:sz="0" w:space="0" w:color="auto"/>
        <w:right w:val="none" w:sz="0" w:space="0" w:color="auto"/>
      </w:divBdr>
    </w:div>
    <w:div w:id="1016737772">
      <w:bodyDiv w:val="1"/>
      <w:marLeft w:val="0"/>
      <w:marRight w:val="0"/>
      <w:marTop w:val="0"/>
      <w:marBottom w:val="0"/>
      <w:divBdr>
        <w:top w:val="none" w:sz="0" w:space="0" w:color="auto"/>
        <w:left w:val="none" w:sz="0" w:space="0" w:color="auto"/>
        <w:bottom w:val="none" w:sz="0" w:space="0" w:color="auto"/>
        <w:right w:val="none" w:sz="0" w:space="0" w:color="auto"/>
      </w:divBdr>
    </w:div>
    <w:div w:id="1022783016">
      <w:bodyDiv w:val="1"/>
      <w:marLeft w:val="0"/>
      <w:marRight w:val="0"/>
      <w:marTop w:val="0"/>
      <w:marBottom w:val="0"/>
      <w:divBdr>
        <w:top w:val="none" w:sz="0" w:space="0" w:color="auto"/>
        <w:left w:val="none" w:sz="0" w:space="0" w:color="auto"/>
        <w:bottom w:val="none" w:sz="0" w:space="0" w:color="auto"/>
        <w:right w:val="none" w:sz="0" w:space="0" w:color="auto"/>
      </w:divBdr>
    </w:div>
    <w:div w:id="1032803087">
      <w:bodyDiv w:val="1"/>
      <w:marLeft w:val="0"/>
      <w:marRight w:val="0"/>
      <w:marTop w:val="0"/>
      <w:marBottom w:val="0"/>
      <w:divBdr>
        <w:top w:val="none" w:sz="0" w:space="0" w:color="auto"/>
        <w:left w:val="none" w:sz="0" w:space="0" w:color="auto"/>
        <w:bottom w:val="none" w:sz="0" w:space="0" w:color="auto"/>
        <w:right w:val="none" w:sz="0" w:space="0" w:color="auto"/>
      </w:divBdr>
    </w:div>
    <w:div w:id="1032875916">
      <w:bodyDiv w:val="1"/>
      <w:marLeft w:val="0"/>
      <w:marRight w:val="0"/>
      <w:marTop w:val="0"/>
      <w:marBottom w:val="0"/>
      <w:divBdr>
        <w:top w:val="none" w:sz="0" w:space="0" w:color="auto"/>
        <w:left w:val="none" w:sz="0" w:space="0" w:color="auto"/>
        <w:bottom w:val="none" w:sz="0" w:space="0" w:color="auto"/>
        <w:right w:val="none" w:sz="0" w:space="0" w:color="auto"/>
      </w:divBdr>
    </w:div>
    <w:div w:id="1039361573">
      <w:bodyDiv w:val="1"/>
      <w:marLeft w:val="0"/>
      <w:marRight w:val="0"/>
      <w:marTop w:val="0"/>
      <w:marBottom w:val="0"/>
      <w:divBdr>
        <w:top w:val="none" w:sz="0" w:space="0" w:color="auto"/>
        <w:left w:val="none" w:sz="0" w:space="0" w:color="auto"/>
        <w:bottom w:val="none" w:sz="0" w:space="0" w:color="auto"/>
        <w:right w:val="none" w:sz="0" w:space="0" w:color="auto"/>
      </w:divBdr>
      <w:divsChild>
        <w:div w:id="5766676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1917820">
              <w:marLeft w:val="0"/>
              <w:marRight w:val="0"/>
              <w:marTop w:val="0"/>
              <w:marBottom w:val="0"/>
              <w:divBdr>
                <w:top w:val="none" w:sz="0" w:space="0" w:color="auto"/>
                <w:left w:val="none" w:sz="0" w:space="0" w:color="auto"/>
                <w:bottom w:val="none" w:sz="0" w:space="0" w:color="auto"/>
                <w:right w:val="none" w:sz="0" w:space="0" w:color="auto"/>
              </w:divBdr>
              <w:divsChild>
                <w:div w:id="521550414">
                  <w:marLeft w:val="0"/>
                  <w:marRight w:val="0"/>
                  <w:marTop w:val="0"/>
                  <w:marBottom w:val="0"/>
                  <w:divBdr>
                    <w:top w:val="none" w:sz="0" w:space="0" w:color="auto"/>
                    <w:left w:val="none" w:sz="0" w:space="0" w:color="auto"/>
                    <w:bottom w:val="none" w:sz="0" w:space="0" w:color="auto"/>
                    <w:right w:val="none" w:sz="0" w:space="0" w:color="auto"/>
                  </w:divBdr>
                  <w:divsChild>
                    <w:div w:id="990017345">
                      <w:marLeft w:val="0"/>
                      <w:marRight w:val="0"/>
                      <w:marTop w:val="0"/>
                      <w:marBottom w:val="0"/>
                      <w:divBdr>
                        <w:top w:val="none" w:sz="0" w:space="0" w:color="auto"/>
                        <w:left w:val="none" w:sz="0" w:space="0" w:color="auto"/>
                        <w:bottom w:val="none" w:sz="0" w:space="0" w:color="auto"/>
                        <w:right w:val="none" w:sz="0" w:space="0" w:color="auto"/>
                      </w:divBdr>
                      <w:divsChild>
                        <w:div w:id="17519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0086764">
      <w:bodyDiv w:val="1"/>
      <w:marLeft w:val="0"/>
      <w:marRight w:val="0"/>
      <w:marTop w:val="0"/>
      <w:marBottom w:val="0"/>
      <w:divBdr>
        <w:top w:val="none" w:sz="0" w:space="0" w:color="auto"/>
        <w:left w:val="none" w:sz="0" w:space="0" w:color="auto"/>
        <w:bottom w:val="none" w:sz="0" w:space="0" w:color="auto"/>
        <w:right w:val="none" w:sz="0" w:space="0" w:color="auto"/>
      </w:divBdr>
    </w:div>
    <w:div w:id="1040394363">
      <w:bodyDiv w:val="1"/>
      <w:marLeft w:val="0"/>
      <w:marRight w:val="0"/>
      <w:marTop w:val="0"/>
      <w:marBottom w:val="0"/>
      <w:divBdr>
        <w:top w:val="none" w:sz="0" w:space="0" w:color="auto"/>
        <w:left w:val="none" w:sz="0" w:space="0" w:color="auto"/>
        <w:bottom w:val="none" w:sz="0" w:space="0" w:color="auto"/>
        <w:right w:val="none" w:sz="0" w:space="0" w:color="auto"/>
      </w:divBdr>
    </w:div>
    <w:div w:id="1042440783">
      <w:bodyDiv w:val="1"/>
      <w:marLeft w:val="0"/>
      <w:marRight w:val="0"/>
      <w:marTop w:val="0"/>
      <w:marBottom w:val="0"/>
      <w:divBdr>
        <w:top w:val="none" w:sz="0" w:space="0" w:color="auto"/>
        <w:left w:val="none" w:sz="0" w:space="0" w:color="auto"/>
        <w:bottom w:val="none" w:sz="0" w:space="0" w:color="auto"/>
        <w:right w:val="none" w:sz="0" w:space="0" w:color="auto"/>
      </w:divBdr>
    </w:div>
    <w:div w:id="1045134279">
      <w:bodyDiv w:val="1"/>
      <w:marLeft w:val="0"/>
      <w:marRight w:val="0"/>
      <w:marTop w:val="0"/>
      <w:marBottom w:val="0"/>
      <w:divBdr>
        <w:top w:val="none" w:sz="0" w:space="0" w:color="auto"/>
        <w:left w:val="none" w:sz="0" w:space="0" w:color="auto"/>
        <w:bottom w:val="none" w:sz="0" w:space="0" w:color="auto"/>
        <w:right w:val="none" w:sz="0" w:space="0" w:color="auto"/>
      </w:divBdr>
      <w:divsChild>
        <w:div w:id="1373921318">
          <w:marLeft w:val="480"/>
          <w:marRight w:val="0"/>
          <w:marTop w:val="0"/>
          <w:marBottom w:val="0"/>
          <w:divBdr>
            <w:top w:val="none" w:sz="0" w:space="0" w:color="auto"/>
            <w:left w:val="none" w:sz="0" w:space="0" w:color="auto"/>
            <w:bottom w:val="none" w:sz="0" w:space="0" w:color="auto"/>
            <w:right w:val="none" w:sz="0" w:space="0" w:color="auto"/>
          </w:divBdr>
          <w:divsChild>
            <w:div w:id="2347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641006">
      <w:bodyDiv w:val="1"/>
      <w:marLeft w:val="0"/>
      <w:marRight w:val="0"/>
      <w:marTop w:val="0"/>
      <w:marBottom w:val="0"/>
      <w:divBdr>
        <w:top w:val="none" w:sz="0" w:space="0" w:color="auto"/>
        <w:left w:val="none" w:sz="0" w:space="0" w:color="auto"/>
        <w:bottom w:val="none" w:sz="0" w:space="0" w:color="auto"/>
        <w:right w:val="none" w:sz="0" w:space="0" w:color="auto"/>
      </w:divBdr>
    </w:div>
    <w:div w:id="1049694818">
      <w:bodyDiv w:val="1"/>
      <w:marLeft w:val="0"/>
      <w:marRight w:val="0"/>
      <w:marTop w:val="0"/>
      <w:marBottom w:val="0"/>
      <w:divBdr>
        <w:top w:val="none" w:sz="0" w:space="0" w:color="auto"/>
        <w:left w:val="none" w:sz="0" w:space="0" w:color="auto"/>
        <w:bottom w:val="none" w:sz="0" w:space="0" w:color="auto"/>
        <w:right w:val="none" w:sz="0" w:space="0" w:color="auto"/>
      </w:divBdr>
      <w:divsChild>
        <w:div w:id="1605768555">
          <w:marLeft w:val="0"/>
          <w:marRight w:val="0"/>
          <w:marTop w:val="0"/>
          <w:marBottom w:val="0"/>
          <w:divBdr>
            <w:top w:val="none" w:sz="0" w:space="0" w:color="auto"/>
            <w:left w:val="none" w:sz="0" w:space="0" w:color="auto"/>
            <w:bottom w:val="none" w:sz="0" w:space="0" w:color="auto"/>
            <w:right w:val="none" w:sz="0" w:space="0" w:color="auto"/>
          </w:divBdr>
          <w:divsChild>
            <w:div w:id="146170419">
              <w:marLeft w:val="0"/>
              <w:marRight w:val="0"/>
              <w:marTop w:val="0"/>
              <w:marBottom w:val="0"/>
              <w:divBdr>
                <w:top w:val="none" w:sz="0" w:space="0" w:color="auto"/>
                <w:left w:val="none" w:sz="0" w:space="0" w:color="auto"/>
                <w:bottom w:val="none" w:sz="0" w:space="0" w:color="auto"/>
                <w:right w:val="none" w:sz="0" w:space="0" w:color="auto"/>
              </w:divBdr>
              <w:divsChild>
                <w:div w:id="196138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06359">
      <w:bodyDiv w:val="1"/>
      <w:marLeft w:val="0"/>
      <w:marRight w:val="0"/>
      <w:marTop w:val="0"/>
      <w:marBottom w:val="0"/>
      <w:divBdr>
        <w:top w:val="none" w:sz="0" w:space="0" w:color="auto"/>
        <w:left w:val="none" w:sz="0" w:space="0" w:color="auto"/>
        <w:bottom w:val="none" w:sz="0" w:space="0" w:color="auto"/>
        <w:right w:val="none" w:sz="0" w:space="0" w:color="auto"/>
      </w:divBdr>
      <w:divsChild>
        <w:div w:id="728066541">
          <w:marLeft w:val="0"/>
          <w:marRight w:val="0"/>
          <w:marTop w:val="0"/>
          <w:marBottom w:val="0"/>
          <w:divBdr>
            <w:top w:val="none" w:sz="0" w:space="0" w:color="auto"/>
            <w:left w:val="none" w:sz="0" w:space="0" w:color="auto"/>
            <w:bottom w:val="none" w:sz="0" w:space="0" w:color="auto"/>
            <w:right w:val="none" w:sz="0" w:space="0" w:color="auto"/>
          </w:divBdr>
          <w:divsChild>
            <w:div w:id="511337830">
              <w:marLeft w:val="0"/>
              <w:marRight w:val="0"/>
              <w:marTop w:val="0"/>
              <w:marBottom w:val="0"/>
              <w:divBdr>
                <w:top w:val="none" w:sz="0" w:space="0" w:color="auto"/>
                <w:left w:val="none" w:sz="0" w:space="0" w:color="auto"/>
                <w:bottom w:val="none" w:sz="0" w:space="0" w:color="auto"/>
                <w:right w:val="none" w:sz="0" w:space="0" w:color="auto"/>
              </w:divBdr>
              <w:divsChild>
                <w:div w:id="528836616">
                  <w:marLeft w:val="0"/>
                  <w:marRight w:val="0"/>
                  <w:marTop w:val="0"/>
                  <w:marBottom w:val="0"/>
                  <w:divBdr>
                    <w:top w:val="none" w:sz="0" w:space="0" w:color="auto"/>
                    <w:left w:val="none" w:sz="0" w:space="0" w:color="auto"/>
                    <w:bottom w:val="none" w:sz="0" w:space="0" w:color="auto"/>
                    <w:right w:val="none" w:sz="0" w:space="0" w:color="auto"/>
                  </w:divBdr>
                  <w:divsChild>
                    <w:div w:id="82447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597917">
      <w:bodyDiv w:val="1"/>
      <w:marLeft w:val="0"/>
      <w:marRight w:val="0"/>
      <w:marTop w:val="0"/>
      <w:marBottom w:val="0"/>
      <w:divBdr>
        <w:top w:val="none" w:sz="0" w:space="0" w:color="auto"/>
        <w:left w:val="none" w:sz="0" w:space="0" w:color="auto"/>
        <w:bottom w:val="none" w:sz="0" w:space="0" w:color="auto"/>
        <w:right w:val="none" w:sz="0" w:space="0" w:color="auto"/>
      </w:divBdr>
    </w:div>
    <w:div w:id="1064528557">
      <w:bodyDiv w:val="1"/>
      <w:marLeft w:val="0"/>
      <w:marRight w:val="0"/>
      <w:marTop w:val="0"/>
      <w:marBottom w:val="0"/>
      <w:divBdr>
        <w:top w:val="none" w:sz="0" w:space="0" w:color="auto"/>
        <w:left w:val="none" w:sz="0" w:space="0" w:color="auto"/>
        <w:bottom w:val="none" w:sz="0" w:space="0" w:color="auto"/>
        <w:right w:val="none" w:sz="0" w:space="0" w:color="auto"/>
      </w:divBdr>
    </w:div>
    <w:div w:id="1067873254">
      <w:bodyDiv w:val="1"/>
      <w:marLeft w:val="0"/>
      <w:marRight w:val="0"/>
      <w:marTop w:val="0"/>
      <w:marBottom w:val="0"/>
      <w:divBdr>
        <w:top w:val="none" w:sz="0" w:space="0" w:color="auto"/>
        <w:left w:val="none" w:sz="0" w:space="0" w:color="auto"/>
        <w:bottom w:val="none" w:sz="0" w:space="0" w:color="auto"/>
        <w:right w:val="none" w:sz="0" w:space="0" w:color="auto"/>
      </w:divBdr>
    </w:div>
    <w:div w:id="1068262335">
      <w:bodyDiv w:val="1"/>
      <w:marLeft w:val="0"/>
      <w:marRight w:val="0"/>
      <w:marTop w:val="0"/>
      <w:marBottom w:val="0"/>
      <w:divBdr>
        <w:top w:val="none" w:sz="0" w:space="0" w:color="auto"/>
        <w:left w:val="none" w:sz="0" w:space="0" w:color="auto"/>
        <w:bottom w:val="none" w:sz="0" w:space="0" w:color="auto"/>
        <w:right w:val="none" w:sz="0" w:space="0" w:color="auto"/>
      </w:divBdr>
    </w:div>
    <w:div w:id="1069764667">
      <w:bodyDiv w:val="1"/>
      <w:marLeft w:val="0"/>
      <w:marRight w:val="0"/>
      <w:marTop w:val="0"/>
      <w:marBottom w:val="0"/>
      <w:divBdr>
        <w:top w:val="none" w:sz="0" w:space="0" w:color="auto"/>
        <w:left w:val="none" w:sz="0" w:space="0" w:color="auto"/>
        <w:bottom w:val="none" w:sz="0" w:space="0" w:color="auto"/>
        <w:right w:val="none" w:sz="0" w:space="0" w:color="auto"/>
      </w:divBdr>
      <w:divsChild>
        <w:div w:id="1234848842">
          <w:marLeft w:val="0"/>
          <w:marRight w:val="0"/>
          <w:marTop w:val="0"/>
          <w:marBottom w:val="0"/>
          <w:divBdr>
            <w:top w:val="none" w:sz="0" w:space="0" w:color="auto"/>
            <w:left w:val="none" w:sz="0" w:space="0" w:color="auto"/>
            <w:bottom w:val="none" w:sz="0" w:space="0" w:color="auto"/>
            <w:right w:val="none" w:sz="0" w:space="0" w:color="auto"/>
          </w:divBdr>
          <w:divsChild>
            <w:div w:id="951984429">
              <w:marLeft w:val="0"/>
              <w:marRight w:val="0"/>
              <w:marTop w:val="0"/>
              <w:marBottom w:val="0"/>
              <w:divBdr>
                <w:top w:val="none" w:sz="0" w:space="0" w:color="auto"/>
                <w:left w:val="none" w:sz="0" w:space="0" w:color="auto"/>
                <w:bottom w:val="none" w:sz="0" w:space="0" w:color="auto"/>
                <w:right w:val="none" w:sz="0" w:space="0" w:color="auto"/>
              </w:divBdr>
              <w:divsChild>
                <w:div w:id="597905625">
                  <w:marLeft w:val="0"/>
                  <w:marRight w:val="0"/>
                  <w:marTop w:val="0"/>
                  <w:marBottom w:val="0"/>
                  <w:divBdr>
                    <w:top w:val="none" w:sz="0" w:space="0" w:color="auto"/>
                    <w:left w:val="none" w:sz="0" w:space="0" w:color="auto"/>
                    <w:bottom w:val="none" w:sz="0" w:space="0" w:color="auto"/>
                    <w:right w:val="none" w:sz="0" w:space="0" w:color="auto"/>
                  </w:divBdr>
                  <w:divsChild>
                    <w:div w:id="174792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670921">
      <w:bodyDiv w:val="1"/>
      <w:marLeft w:val="0"/>
      <w:marRight w:val="0"/>
      <w:marTop w:val="0"/>
      <w:marBottom w:val="0"/>
      <w:divBdr>
        <w:top w:val="none" w:sz="0" w:space="0" w:color="auto"/>
        <w:left w:val="none" w:sz="0" w:space="0" w:color="auto"/>
        <w:bottom w:val="none" w:sz="0" w:space="0" w:color="auto"/>
        <w:right w:val="none" w:sz="0" w:space="0" w:color="auto"/>
      </w:divBdr>
    </w:div>
    <w:div w:id="1095906696">
      <w:bodyDiv w:val="1"/>
      <w:marLeft w:val="0"/>
      <w:marRight w:val="0"/>
      <w:marTop w:val="0"/>
      <w:marBottom w:val="0"/>
      <w:divBdr>
        <w:top w:val="none" w:sz="0" w:space="0" w:color="auto"/>
        <w:left w:val="none" w:sz="0" w:space="0" w:color="auto"/>
        <w:bottom w:val="none" w:sz="0" w:space="0" w:color="auto"/>
        <w:right w:val="none" w:sz="0" w:space="0" w:color="auto"/>
      </w:divBdr>
    </w:div>
    <w:div w:id="1097363718">
      <w:bodyDiv w:val="1"/>
      <w:marLeft w:val="0"/>
      <w:marRight w:val="0"/>
      <w:marTop w:val="0"/>
      <w:marBottom w:val="0"/>
      <w:divBdr>
        <w:top w:val="none" w:sz="0" w:space="0" w:color="auto"/>
        <w:left w:val="none" w:sz="0" w:space="0" w:color="auto"/>
        <w:bottom w:val="none" w:sz="0" w:space="0" w:color="auto"/>
        <w:right w:val="none" w:sz="0" w:space="0" w:color="auto"/>
      </w:divBdr>
    </w:div>
    <w:div w:id="1098479143">
      <w:bodyDiv w:val="1"/>
      <w:marLeft w:val="0"/>
      <w:marRight w:val="0"/>
      <w:marTop w:val="0"/>
      <w:marBottom w:val="0"/>
      <w:divBdr>
        <w:top w:val="none" w:sz="0" w:space="0" w:color="auto"/>
        <w:left w:val="none" w:sz="0" w:space="0" w:color="auto"/>
        <w:bottom w:val="none" w:sz="0" w:space="0" w:color="auto"/>
        <w:right w:val="none" w:sz="0" w:space="0" w:color="auto"/>
      </w:divBdr>
    </w:div>
    <w:div w:id="1105419893">
      <w:bodyDiv w:val="1"/>
      <w:marLeft w:val="0"/>
      <w:marRight w:val="0"/>
      <w:marTop w:val="0"/>
      <w:marBottom w:val="0"/>
      <w:divBdr>
        <w:top w:val="none" w:sz="0" w:space="0" w:color="auto"/>
        <w:left w:val="none" w:sz="0" w:space="0" w:color="auto"/>
        <w:bottom w:val="none" w:sz="0" w:space="0" w:color="auto"/>
        <w:right w:val="none" w:sz="0" w:space="0" w:color="auto"/>
      </w:divBdr>
    </w:div>
    <w:div w:id="1122307096">
      <w:bodyDiv w:val="1"/>
      <w:marLeft w:val="0"/>
      <w:marRight w:val="0"/>
      <w:marTop w:val="0"/>
      <w:marBottom w:val="0"/>
      <w:divBdr>
        <w:top w:val="none" w:sz="0" w:space="0" w:color="auto"/>
        <w:left w:val="none" w:sz="0" w:space="0" w:color="auto"/>
        <w:bottom w:val="none" w:sz="0" w:space="0" w:color="auto"/>
        <w:right w:val="none" w:sz="0" w:space="0" w:color="auto"/>
      </w:divBdr>
    </w:div>
    <w:div w:id="1130368476">
      <w:bodyDiv w:val="1"/>
      <w:marLeft w:val="0"/>
      <w:marRight w:val="0"/>
      <w:marTop w:val="0"/>
      <w:marBottom w:val="0"/>
      <w:divBdr>
        <w:top w:val="none" w:sz="0" w:space="0" w:color="auto"/>
        <w:left w:val="none" w:sz="0" w:space="0" w:color="auto"/>
        <w:bottom w:val="none" w:sz="0" w:space="0" w:color="auto"/>
        <w:right w:val="none" w:sz="0" w:space="0" w:color="auto"/>
      </w:divBdr>
      <w:divsChild>
        <w:div w:id="1574926369">
          <w:marLeft w:val="0"/>
          <w:marRight w:val="0"/>
          <w:marTop w:val="0"/>
          <w:marBottom w:val="0"/>
          <w:divBdr>
            <w:top w:val="none" w:sz="0" w:space="0" w:color="auto"/>
            <w:left w:val="none" w:sz="0" w:space="0" w:color="auto"/>
            <w:bottom w:val="none" w:sz="0" w:space="0" w:color="auto"/>
            <w:right w:val="none" w:sz="0" w:space="0" w:color="auto"/>
          </w:divBdr>
          <w:divsChild>
            <w:div w:id="1887251568">
              <w:marLeft w:val="0"/>
              <w:marRight w:val="0"/>
              <w:marTop w:val="0"/>
              <w:marBottom w:val="0"/>
              <w:divBdr>
                <w:top w:val="none" w:sz="0" w:space="0" w:color="auto"/>
                <w:left w:val="none" w:sz="0" w:space="0" w:color="auto"/>
                <w:bottom w:val="none" w:sz="0" w:space="0" w:color="auto"/>
                <w:right w:val="none" w:sz="0" w:space="0" w:color="auto"/>
              </w:divBdr>
              <w:divsChild>
                <w:div w:id="1008483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712144">
      <w:bodyDiv w:val="1"/>
      <w:marLeft w:val="0"/>
      <w:marRight w:val="0"/>
      <w:marTop w:val="0"/>
      <w:marBottom w:val="0"/>
      <w:divBdr>
        <w:top w:val="none" w:sz="0" w:space="0" w:color="auto"/>
        <w:left w:val="none" w:sz="0" w:space="0" w:color="auto"/>
        <w:bottom w:val="none" w:sz="0" w:space="0" w:color="auto"/>
        <w:right w:val="none" w:sz="0" w:space="0" w:color="auto"/>
      </w:divBdr>
    </w:div>
    <w:div w:id="1139037981">
      <w:bodyDiv w:val="1"/>
      <w:marLeft w:val="0"/>
      <w:marRight w:val="0"/>
      <w:marTop w:val="0"/>
      <w:marBottom w:val="0"/>
      <w:divBdr>
        <w:top w:val="none" w:sz="0" w:space="0" w:color="auto"/>
        <w:left w:val="none" w:sz="0" w:space="0" w:color="auto"/>
        <w:bottom w:val="none" w:sz="0" w:space="0" w:color="auto"/>
        <w:right w:val="none" w:sz="0" w:space="0" w:color="auto"/>
      </w:divBdr>
    </w:div>
    <w:div w:id="1140418020">
      <w:bodyDiv w:val="1"/>
      <w:marLeft w:val="0"/>
      <w:marRight w:val="0"/>
      <w:marTop w:val="0"/>
      <w:marBottom w:val="0"/>
      <w:divBdr>
        <w:top w:val="none" w:sz="0" w:space="0" w:color="auto"/>
        <w:left w:val="none" w:sz="0" w:space="0" w:color="auto"/>
        <w:bottom w:val="none" w:sz="0" w:space="0" w:color="auto"/>
        <w:right w:val="none" w:sz="0" w:space="0" w:color="auto"/>
      </w:divBdr>
      <w:divsChild>
        <w:div w:id="1687560453">
          <w:marLeft w:val="480"/>
          <w:marRight w:val="0"/>
          <w:marTop w:val="0"/>
          <w:marBottom w:val="0"/>
          <w:divBdr>
            <w:top w:val="none" w:sz="0" w:space="0" w:color="auto"/>
            <w:left w:val="none" w:sz="0" w:space="0" w:color="auto"/>
            <w:bottom w:val="none" w:sz="0" w:space="0" w:color="auto"/>
            <w:right w:val="none" w:sz="0" w:space="0" w:color="auto"/>
          </w:divBdr>
          <w:divsChild>
            <w:div w:id="137989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784603">
      <w:bodyDiv w:val="1"/>
      <w:marLeft w:val="0"/>
      <w:marRight w:val="0"/>
      <w:marTop w:val="0"/>
      <w:marBottom w:val="0"/>
      <w:divBdr>
        <w:top w:val="none" w:sz="0" w:space="0" w:color="auto"/>
        <w:left w:val="none" w:sz="0" w:space="0" w:color="auto"/>
        <w:bottom w:val="none" w:sz="0" w:space="0" w:color="auto"/>
        <w:right w:val="none" w:sz="0" w:space="0" w:color="auto"/>
      </w:divBdr>
      <w:divsChild>
        <w:div w:id="1121463307">
          <w:marLeft w:val="0"/>
          <w:marRight w:val="0"/>
          <w:marTop w:val="0"/>
          <w:marBottom w:val="0"/>
          <w:divBdr>
            <w:top w:val="none" w:sz="0" w:space="0" w:color="auto"/>
            <w:left w:val="none" w:sz="0" w:space="0" w:color="auto"/>
            <w:bottom w:val="none" w:sz="0" w:space="0" w:color="auto"/>
            <w:right w:val="none" w:sz="0" w:space="0" w:color="auto"/>
          </w:divBdr>
          <w:divsChild>
            <w:div w:id="894049494">
              <w:marLeft w:val="0"/>
              <w:marRight w:val="0"/>
              <w:marTop w:val="0"/>
              <w:marBottom w:val="0"/>
              <w:divBdr>
                <w:top w:val="none" w:sz="0" w:space="0" w:color="auto"/>
                <w:left w:val="none" w:sz="0" w:space="0" w:color="auto"/>
                <w:bottom w:val="none" w:sz="0" w:space="0" w:color="auto"/>
                <w:right w:val="none" w:sz="0" w:space="0" w:color="auto"/>
              </w:divBdr>
              <w:divsChild>
                <w:div w:id="207796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8866">
      <w:bodyDiv w:val="1"/>
      <w:marLeft w:val="0"/>
      <w:marRight w:val="0"/>
      <w:marTop w:val="0"/>
      <w:marBottom w:val="0"/>
      <w:divBdr>
        <w:top w:val="none" w:sz="0" w:space="0" w:color="auto"/>
        <w:left w:val="none" w:sz="0" w:space="0" w:color="auto"/>
        <w:bottom w:val="none" w:sz="0" w:space="0" w:color="auto"/>
        <w:right w:val="none" w:sz="0" w:space="0" w:color="auto"/>
      </w:divBdr>
      <w:divsChild>
        <w:div w:id="672336714">
          <w:marLeft w:val="0"/>
          <w:marRight w:val="0"/>
          <w:marTop w:val="0"/>
          <w:marBottom w:val="0"/>
          <w:divBdr>
            <w:top w:val="none" w:sz="0" w:space="0" w:color="auto"/>
            <w:left w:val="none" w:sz="0" w:space="0" w:color="auto"/>
            <w:bottom w:val="none" w:sz="0" w:space="0" w:color="auto"/>
            <w:right w:val="none" w:sz="0" w:space="0" w:color="auto"/>
          </w:divBdr>
        </w:div>
        <w:div w:id="836916976">
          <w:marLeft w:val="0"/>
          <w:marRight w:val="0"/>
          <w:marTop w:val="0"/>
          <w:marBottom w:val="0"/>
          <w:divBdr>
            <w:top w:val="none" w:sz="0" w:space="0" w:color="auto"/>
            <w:left w:val="none" w:sz="0" w:space="0" w:color="auto"/>
            <w:bottom w:val="none" w:sz="0" w:space="0" w:color="auto"/>
            <w:right w:val="none" w:sz="0" w:space="0" w:color="auto"/>
          </w:divBdr>
        </w:div>
      </w:divsChild>
    </w:div>
    <w:div w:id="1167939785">
      <w:bodyDiv w:val="1"/>
      <w:marLeft w:val="0"/>
      <w:marRight w:val="0"/>
      <w:marTop w:val="0"/>
      <w:marBottom w:val="0"/>
      <w:divBdr>
        <w:top w:val="none" w:sz="0" w:space="0" w:color="auto"/>
        <w:left w:val="none" w:sz="0" w:space="0" w:color="auto"/>
        <w:bottom w:val="none" w:sz="0" w:space="0" w:color="auto"/>
        <w:right w:val="none" w:sz="0" w:space="0" w:color="auto"/>
      </w:divBdr>
      <w:divsChild>
        <w:div w:id="213273740">
          <w:marLeft w:val="0"/>
          <w:marRight w:val="0"/>
          <w:marTop w:val="0"/>
          <w:marBottom w:val="0"/>
          <w:divBdr>
            <w:top w:val="none" w:sz="0" w:space="0" w:color="auto"/>
            <w:left w:val="none" w:sz="0" w:space="0" w:color="auto"/>
            <w:bottom w:val="none" w:sz="0" w:space="0" w:color="auto"/>
            <w:right w:val="none" w:sz="0" w:space="0" w:color="auto"/>
          </w:divBdr>
          <w:divsChild>
            <w:div w:id="766389131">
              <w:marLeft w:val="0"/>
              <w:marRight w:val="0"/>
              <w:marTop w:val="0"/>
              <w:marBottom w:val="0"/>
              <w:divBdr>
                <w:top w:val="none" w:sz="0" w:space="0" w:color="auto"/>
                <w:left w:val="none" w:sz="0" w:space="0" w:color="auto"/>
                <w:bottom w:val="none" w:sz="0" w:space="0" w:color="auto"/>
                <w:right w:val="none" w:sz="0" w:space="0" w:color="auto"/>
              </w:divBdr>
              <w:divsChild>
                <w:div w:id="80952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56549">
      <w:bodyDiv w:val="1"/>
      <w:marLeft w:val="0"/>
      <w:marRight w:val="0"/>
      <w:marTop w:val="0"/>
      <w:marBottom w:val="0"/>
      <w:divBdr>
        <w:top w:val="none" w:sz="0" w:space="0" w:color="auto"/>
        <w:left w:val="none" w:sz="0" w:space="0" w:color="auto"/>
        <w:bottom w:val="none" w:sz="0" w:space="0" w:color="auto"/>
        <w:right w:val="none" w:sz="0" w:space="0" w:color="auto"/>
      </w:divBdr>
      <w:divsChild>
        <w:div w:id="782652444">
          <w:marLeft w:val="0"/>
          <w:marRight w:val="0"/>
          <w:marTop w:val="0"/>
          <w:marBottom w:val="0"/>
          <w:divBdr>
            <w:top w:val="none" w:sz="0" w:space="0" w:color="auto"/>
            <w:left w:val="none" w:sz="0" w:space="0" w:color="auto"/>
            <w:bottom w:val="none" w:sz="0" w:space="0" w:color="auto"/>
            <w:right w:val="none" w:sz="0" w:space="0" w:color="auto"/>
          </w:divBdr>
          <w:divsChild>
            <w:div w:id="551430935">
              <w:marLeft w:val="0"/>
              <w:marRight w:val="0"/>
              <w:marTop w:val="0"/>
              <w:marBottom w:val="0"/>
              <w:divBdr>
                <w:top w:val="none" w:sz="0" w:space="0" w:color="auto"/>
                <w:left w:val="none" w:sz="0" w:space="0" w:color="auto"/>
                <w:bottom w:val="none" w:sz="0" w:space="0" w:color="auto"/>
                <w:right w:val="none" w:sz="0" w:space="0" w:color="auto"/>
              </w:divBdr>
              <w:divsChild>
                <w:div w:id="954672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767280">
      <w:bodyDiv w:val="1"/>
      <w:marLeft w:val="0"/>
      <w:marRight w:val="0"/>
      <w:marTop w:val="0"/>
      <w:marBottom w:val="0"/>
      <w:divBdr>
        <w:top w:val="none" w:sz="0" w:space="0" w:color="auto"/>
        <w:left w:val="none" w:sz="0" w:space="0" w:color="auto"/>
        <w:bottom w:val="none" w:sz="0" w:space="0" w:color="auto"/>
        <w:right w:val="none" w:sz="0" w:space="0" w:color="auto"/>
      </w:divBdr>
      <w:divsChild>
        <w:div w:id="388192016">
          <w:marLeft w:val="0"/>
          <w:marRight w:val="0"/>
          <w:marTop w:val="0"/>
          <w:marBottom w:val="0"/>
          <w:divBdr>
            <w:top w:val="none" w:sz="0" w:space="0" w:color="auto"/>
            <w:left w:val="none" w:sz="0" w:space="0" w:color="auto"/>
            <w:bottom w:val="none" w:sz="0" w:space="0" w:color="auto"/>
            <w:right w:val="none" w:sz="0" w:space="0" w:color="auto"/>
          </w:divBdr>
        </w:div>
        <w:div w:id="829058368">
          <w:marLeft w:val="0"/>
          <w:marRight w:val="0"/>
          <w:marTop w:val="0"/>
          <w:marBottom w:val="0"/>
          <w:divBdr>
            <w:top w:val="none" w:sz="0" w:space="0" w:color="auto"/>
            <w:left w:val="none" w:sz="0" w:space="0" w:color="auto"/>
            <w:bottom w:val="none" w:sz="0" w:space="0" w:color="auto"/>
            <w:right w:val="none" w:sz="0" w:space="0" w:color="auto"/>
          </w:divBdr>
        </w:div>
      </w:divsChild>
    </w:div>
    <w:div w:id="1174761258">
      <w:bodyDiv w:val="1"/>
      <w:marLeft w:val="0"/>
      <w:marRight w:val="0"/>
      <w:marTop w:val="0"/>
      <w:marBottom w:val="0"/>
      <w:divBdr>
        <w:top w:val="none" w:sz="0" w:space="0" w:color="auto"/>
        <w:left w:val="none" w:sz="0" w:space="0" w:color="auto"/>
        <w:bottom w:val="none" w:sz="0" w:space="0" w:color="auto"/>
        <w:right w:val="none" w:sz="0" w:space="0" w:color="auto"/>
      </w:divBdr>
    </w:div>
    <w:div w:id="1182475439">
      <w:bodyDiv w:val="1"/>
      <w:marLeft w:val="0"/>
      <w:marRight w:val="0"/>
      <w:marTop w:val="0"/>
      <w:marBottom w:val="0"/>
      <w:divBdr>
        <w:top w:val="none" w:sz="0" w:space="0" w:color="auto"/>
        <w:left w:val="none" w:sz="0" w:space="0" w:color="auto"/>
        <w:bottom w:val="none" w:sz="0" w:space="0" w:color="auto"/>
        <w:right w:val="none" w:sz="0" w:space="0" w:color="auto"/>
      </w:divBdr>
    </w:div>
    <w:div w:id="1189756714">
      <w:bodyDiv w:val="1"/>
      <w:marLeft w:val="0"/>
      <w:marRight w:val="0"/>
      <w:marTop w:val="0"/>
      <w:marBottom w:val="0"/>
      <w:divBdr>
        <w:top w:val="none" w:sz="0" w:space="0" w:color="auto"/>
        <w:left w:val="none" w:sz="0" w:space="0" w:color="auto"/>
        <w:bottom w:val="none" w:sz="0" w:space="0" w:color="auto"/>
        <w:right w:val="none" w:sz="0" w:space="0" w:color="auto"/>
      </w:divBdr>
    </w:div>
    <w:div w:id="1193955600">
      <w:bodyDiv w:val="1"/>
      <w:marLeft w:val="0"/>
      <w:marRight w:val="0"/>
      <w:marTop w:val="0"/>
      <w:marBottom w:val="0"/>
      <w:divBdr>
        <w:top w:val="none" w:sz="0" w:space="0" w:color="auto"/>
        <w:left w:val="none" w:sz="0" w:space="0" w:color="auto"/>
        <w:bottom w:val="none" w:sz="0" w:space="0" w:color="auto"/>
        <w:right w:val="none" w:sz="0" w:space="0" w:color="auto"/>
      </w:divBdr>
    </w:div>
    <w:div w:id="1196500768">
      <w:bodyDiv w:val="1"/>
      <w:marLeft w:val="0"/>
      <w:marRight w:val="0"/>
      <w:marTop w:val="0"/>
      <w:marBottom w:val="0"/>
      <w:divBdr>
        <w:top w:val="none" w:sz="0" w:space="0" w:color="auto"/>
        <w:left w:val="none" w:sz="0" w:space="0" w:color="auto"/>
        <w:bottom w:val="none" w:sz="0" w:space="0" w:color="auto"/>
        <w:right w:val="none" w:sz="0" w:space="0" w:color="auto"/>
      </w:divBdr>
    </w:div>
    <w:div w:id="1197502413">
      <w:bodyDiv w:val="1"/>
      <w:marLeft w:val="0"/>
      <w:marRight w:val="0"/>
      <w:marTop w:val="0"/>
      <w:marBottom w:val="0"/>
      <w:divBdr>
        <w:top w:val="none" w:sz="0" w:space="0" w:color="auto"/>
        <w:left w:val="none" w:sz="0" w:space="0" w:color="auto"/>
        <w:bottom w:val="none" w:sz="0" w:space="0" w:color="auto"/>
        <w:right w:val="none" w:sz="0" w:space="0" w:color="auto"/>
      </w:divBdr>
      <w:divsChild>
        <w:div w:id="970937782">
          <w:marLeft w:val="480"/>
          <w:marRight w:val="0"/>
          <w:marTop w:val="0"/>
          <w:marBottom w:val="0"/>
          <w:divBdr>
            <w:top w:val="none" w:sz="0" w:space="0" w:color="auto"/>
            <w:left w:val="none" w:sz="0" w:space="0" w:color="auto"/>
            <w:bottom w:val="none" w:sz="0" w:space="0" w:color="auto"/>
            <w:right w:val="none" w:sz="0" w:space="0" w:color="auto"/>
          </w:divBdr>
          <w:divsChild>
            <w:div w:id="35959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831104">
      <w:bodyDiv w:val="1"/>
      <w:marLeft w:val="0"/>
      <w:marRight w:val="0"/>
      <w:marTop w:val="0"/>
      <w:marBottom w:val="0"/>
      <w:divBdr>
        <w:top w:val="none" w:sz="0" w:space="0" w:color="auto"/>
        <w:left w:val="none" w:sz="0" w:space="0" w:color="auto"/>
        <w:bottom w:val="none" w:sz="0" w:space="0" w:color="auto"/>
        <w:right w:val="none" w:sz="0" w:space="0" w:color="auto"/>
      </w:divBdr>
    </w:div>
    <w:div w:id="1208950308">
      <w:bodyDiv w:val="1"/>
      <w:marLeft w:val="0"/>
      <w:marRight w:val="0"/>
      <w:marTop w:val="0"/>
      <w:marBottom w:val="0"/>
      <w:divBdr>
        <w:top w:val="none" w:sz="0" w:space="0" w:color="auto"/>
        <w:left w:val="none" w:sz="0" w:space="0" w:color="auto"/>
        <w:bottom w:val="none" w:sz="0" w:space="0" w:color="auto"/>
        <w:right w:val="none" w:sz="0" w:space="0" w:color="auto"/>
      </w:divBdr>
    </w:div>
    <w:div w:id="1211771404">
      <w:bodyDiv w:val="1"/>
      <w:marLeft w:val="0"/>
      <w:marRight w:val="0"/>
      <w:marTop w:val="0"/>
      <w:marBottom w:val="0"/>
      <w:divBdr>
        <w:top w:val="none" w:sz="0" w:space="0" w:color="auto"/>
        <w:left w:val="none" w:sz="0" w:space="0" w:color="auto"/>
        <w:bottom w:val="none" w:sz="0" w:space="0" w:color="auto"/>
        <w:right w:val="none" w:sz="0" w:space="0" w:color="auto"/>
      </w:divBdr>
    </w:div>
    <w:div w:id="1235551012">
      <w:bodyDiv w:val="1"/>
      <w:marLeft w:val="0"/>
      <w:marRight w:val="0"/>
      <w:marTop w:val="0"/>
      <w:marBottom w:val="0"/>
      <w:divBdr>
        <w:top w:val="none" w:sz="0" w:space="0" w:color="auto"/>
        <w:left w:val="none" w:sz="0" w:space="0" w:color="auto"/>
        <w:bottom w:val="none" w:sz="0" w:space="0" w:color="auto"/>
        <w:right w:val="none" w:sz="0" w:space="0" w:color="auto"/>
      </w:divBdr>
    </w:div>
    <w:div w:id="1241790181">
      <w:bodyDiv w:val="1"/>
      <w:marLeft w:val="0"/>
      <w:marRight w:val="0"/>
      <w:marTop w:val="0"/>
      <w:marBottom w:val="0"/>
      <w:divBdr>
        <w:top w:val="none" w:sz="0" w:space="0" w:color="auto"/>
        <w:left w:val="none" w:sz="0" w:space="0" w:color="auto"/>
        <w:bottom w:val="none" w:sz="0" w:space="0" w:color="auto"/>
        <w:right w:val="none" w:sz="0" w:space="0" w:color="auto"/>
      </w:divBdr>
      <w:divsChild>
        <w:div w:id="1620842720">
          <w:marLeft w:val="0"/>
          <w:marRight w:val="0"/>
          <w:marTop w:val="0"/>
          <w:marBottom w:val="0"/>
          <w:divBdr>
            <w:top w:val="none" w:sz="0" w:space="0" w:color="auto"/>
            <w:left w:val="none" w:sz="0" w:space="0" w:color="auto"/>
            <w:bottom w:val="none" w:sz="0" w:space="0" w:color="auto"/>
            <w:right w:val="none" w:sz="0" w:space="0" w:color="auto"/>
          </w:divBdr>
          <w:divsChild>
            <w:div w:id="1597404511">
              <w:marLeft w:val="0"/>
              <w:marRight w:val="0"/>
              <w:marTop w:val="0"/>
              <w:marBottom w:val="0"/>
              <w:divBdr>
                <w:top w:val="none" w:sz="0" w:space="0" w:color="auto"/>
                <w:left w:val="none" w:sz="0" w:space="0" w:color="auto"/>
                <w:bottom w:val="none" w:sz="0" w:space="0" w:color="auto"/>
                <w:right w:val="none" w:sz="0" w:space="0" w:color="auto"/>
              </w:divBdr>
              <w:divsChild>
                <w:div w:id="95021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981796">
      <w:bodyDiv w:val="1"/>
      <w:marLeft w:val="0"/>
      <w:marRight w:val="0"/>
      <w:marTop w:val="0"/>
      <w:marBottom w:val="0"/>
      <w:divBdr>
        <w:top w:val="none" w:sz="0" w:space="0" w:color="auto"/>
        <w:left w:val="none" w:sz="0" w:space="0" w:color="auto"/>
        <w:bottom w:val="none" w:sz="0" w:space="0" w:color="auto"/>
        <w:right w:val="none" w:sz="0" w:space="0" w:color="auto"/>
      </w:divBdr>
    </w:div>
    <w:div w:id="1245602215">
      <w:bodyDiv w:val="1"/>
      <w:marLeft w:val="0"/>
      <w:marRight w:val="0"/>
      <w:marTop w:val="0"/>
      <w:marBottom w:val="0"/>
      <w:divBdr>
        <w:top w:val="none" w:sz="0" w:space="0" w:color="auto"/>
        <w:left w:val="none" w:sz="0" w:space="0" w:color="auto"/>
        <w:bottom w:val="none" w:sz="0" w:space="0" w:color="auto"/>
        <w:right w:val="none" w:sz="0" w:space="0" w:color="auto"/>
      </w:divBdr>
    </w:div>
    <w:div w:id="1248921414">
      <w:bodyDiv w:val="1"/>
      <w:marLeft w:val="0"/>
      <w:marRight w:val="0"/>
      <w:marTop w:val="0"/>
      <w:marBottom w:val="0"/>
      <w:divBdr>
        <w:top w:val="none" w:sz="0" w:space="0" w:color="auto"/>
        <w:left w:val="none" w:sz="0" w:space="0" w:color="auto"/>
        <w:bottom w:val="none" w:sz="0" w:space="0" w:color="auto"/>
        <w:right w:val="none" w:sz="0" w:space="0" w:color="auto"/>
      </w:divBdr>
    </w:div>
    <w:div w:id="1253777524">
      <w:bodyDiv w:val="1"/>
      <w:marLeft w:val="0"/>
      <w:marRight w:val="0"/>
      <w:marTop w:val="0"/>
      <w:marBottom w:val="0"/>
      <w:divBdr>
        <w:top w:val="none" w:sz="0" w:space="0" w:color="auto"/>
        <w:left w:val="none" w:sz="0" w:space="0" w:color="auto"/>
        <w:bottom w:val="none" w:sz="0" w:space="0" w:color="auto"/>
        <w:right w:val="none" w:sz="0" w:space="0" w:color="auto"/>
      </w:divBdr>
    </w:div>
    <w:div w:id="1258901321">
      <w:bodyDiv w:val="1"/>
      <w:marLeft w:val="0"/>
      <w:marRight w:val="0"/>
      <w:marTop w:val="0"/>
      <w:marBottom w:val="0"/>
      <w:divBdr>
        <w:top w:val="none" w:sz="0" w:space="0" w:color="auto"/>
        <w:left w:val="none" w:sz="0" w:space="0" w:color="auto"/>
        <w:bottom w:val="none" w:sz="0" w:space="0" w:color="auto"/>
        <w:right w:val="none" w:sz="0" w:space="0" w:color="auto"/>
      </w:divBdr>
    </w:div>
    <w:div w:id="1259371042">
      <w:bodyDiv w:val="1"/>
      <w:marLeft w:val="0"/>
      <w:marRight w:val="0"/>
      <w:marTop w:val="0"/>
      <w:marBottom w:val="0"/>
      <w:divBdr>
        <w:top w:val="none" w:sz="0" w:space="0" w:color="auto"/>
        <w:left w:val="none" w:sz="0" w:space="0" w:color="auto"/>
        <w:bottom w:val="none" w:sz="0" w:space="0" w:color="auto"/>
        <w:right w:val="none" w:sz="0" w:space="0" w:color="auto"/>
      </w:divBdr>
    </w:div>
    <w:div w:id="1275287925">
      <w:bodyDiv w:val="1"/>
      <w:marLeft w:val="0"/>
      <w:marRight w:val="0"/>
      <w:marTop w:val="0"/>
      <w:marBottom w:val="0"/>
      <w:divBdr>
        <w:top w:val="none" w:sz="0" w:space="0" w:color="auto"/>
        <w:left w:val="none" w:sz="0" w:space="0" w:color="auto"/>
        <w:bottom w:val="none" w:sz="0" w:space="0" w:color="auto"/>
        <w:right w:val="none" w:sz="0" w:space="0" w:color="auto"/>
      </w:divBdr>
    </w:div>
    <w:div w:id="1276132722">
      <w:bodyDiv w:val="1"/>
      <w:marLeft w:val="0"/>
      <w:marRight w:val="0"/>
      <w:marTop w:val="0"/>
      <w:marBottom w:val="0"/>
      <w:divBdr>
        <w:top w:val="none" w:sz="0" w:space="0" w:color="auto"/>
        <w:left w:val="none" w:sz="0" w:space="0" w:color="auto"/>
        <w:bottom w:val="none" w:sz="0" w:space="0" w:color="auto"/>
        <w:right w:val="none" w:sz="0" w:space="0" w:color="auto"/>
      </w:divBdr>
      <w:divsChild>
        <w:div w:id="104732337">
          <w:marLeft w:val="0"/>
          <w:marRight w:val="0"/>
          <w:marTop w:val="0"/>
          <w:marBottom w:val="0"/>
          <w:divBdr>
            <w:top w:val="none" w:sz="0" w:space="0" w:color="auto"/>
            <w:left w:val="none" w:sz="0" w:space="0" w:color="auto"/>
            <w:bottom w:val="none" w:sz="0" w:space="0" w:color="auto"/>
            <w:right w:val="none" w:sz="0" w:space="0" w:color="auto"/>
          </w:divBdr>
        </w:div>
        <w:div w:id="493842625">
          <w:marLeft w:val="0"/>
          <w:marRight w:val="0"/>
          <w:marTop w:val="0"/>
          <w:marBottom w:val="0"/>
          <w:divBdr>
            <w:top w:val="none" w:sz="0" w:space="0" w:color="auto"/>
            <w:left w:val="none" w:sz="0" w:space="0" w:color="auto"/>
            <w:bottom w:val="none" w:sz="0" w:space="0" w:color="auto"/>
            <w:right w:val="none" w:sz="0" w:space="0" w:color="auto"/>
          </w:divBdr>
        </w:div>
      </w:divsChild>
    </w:div>
    <w:div w:id="1277711021">
      <w:bodyDiv w:val="1"/>
      <w:marLeft w:val="0"/>
      <w:marRight w:val="0"/>
      <w:marTop w:val="0"/>
      <w:marBottom w:val="0"/>
      <w:divBdr>
        <w:top w:val="none" w:sz="0" w:space="0" w:color="auto"/>
        <w:left w:val="none" w:sz="0" w:space="0" w:color="auto"/>
        <w:bottom w:val="none" w:sz="0" w:space="0" w:color="auto"/>
        <w:right w:val="none" w:sz="0" w:space="0" w:color="auto"/>
      </w:divBdr>
      <w:divsChild>
        <w:div w:id="1596012239">
          <w:marLeft w:val="0"/>
          <w:marRight w:val="0"/>
          <w:marTop w:val="0"/>
          <w:marBottom w:val="0"/>
          <w:divBdr>
            <w:top w:val="none" w:sz="0" w:space="0" w:color="auto"/>
            <w:left w:val="none" w:sz="0" w:space="0" w:color="auto"/>
            <w:bottom w:val="none" w:sz="0" w:space="0" w:color="auto"/>
            <w:right w:val="none" w:sz="0" w:space="0" w:color="auto"/>
          </w:divBdr>
        </w:div>
        <w:div w:id="1272669450">
          <w:marLeft w:val="0"/>
          <w:marRight w:val="0"/>
          <w:marTop w:val="0"/>
          <w:marBottom w:val="0"/>
          <w:divBdr>
            <w:top w:val="none" w:sz="0" w:space="0" w:color="auto"/>
            <w:left w:val="none" w:sz="0" w:space="0" w:color="auto"/>
            <w:bottom w:val="none" w:sz="0" w:space="0" w:color="auto"/>
            <w:right w:val="none" w:sz="0" w:space="0" w:color="auto"/>
          </w:divBdr>
        </w:div>
      </w:divsChild>
    </w:div>
    <w:div w:id="1283998166">
      <w:bodyDiv w:val="1"/>
      <w:marLeft w:val="0"/>
      <w:marRight w:val="0"/>
      <w:marTop w:val="0"/>
      <w:marBottom w:val="0"/>
      <w:divBdr>
        <w:top w:val="none" w:sz="0" w:space="0" w:color="auto"/>
        <w:left w:val="none" w:sz="0" w:space="0" w:color="auto"/>
        <w:bottom w:val="none" w:sz="0" w:space="0" w:color="auto"/>
        <w:right w:val="none" w:sz="0" w:space="0" w:color="auto"/>
      </w:divBdr>
      <w:divsChild>
        <w:div w:id="106391725">
          <w:marLeft w:val="0"/>
          <w:marRight w:val="0"/>
          <w:marTop w:val="0"/>
          <w:marBottom w:val="0"/>
          <w:divBdr>
            <w:top w:val="none" w:sz="0" w:space="0" w:color="auto"/>
            <w:left w:val="none" w:sz="0" w:space="0" w:color="auto"/>
            <w:bottom w:val="none" w:sz="0" w:space="0" w:color="auto"/>
            <w:right w:val="none" w:sz="0" w:space="0" w:color="auto"/>
          </w:divBdr>
          <w:divsChild>
            <w:div w:id="81533163">
              <w:marLeft w:val="0"/>
              <w:marRight w:val="0"/>
              <w:marTop w:val="0"/>
              <w:marBottom w:val="0"/>
              <w:divBdr>
                <w:top w:val="none" w:sz="0" w:space="0" w:color="auto"/>
                <w:left w:val="none" w:sz="0" w:space="0" w:color="auto"/>
                <w:bottom w:val="none" w:sz="0" w:space="0" w:color="auto"/>
                <w:right w:val="none" w:sz="0" w:space="0" w:color="auto"/>
              </w:divBdr>
              <w:divsChild>
                <w:div w:id="99283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175980">
      <w:bodyDiv w:val="1"/>
      <w:marLeft w:val="0"/>
      <w:marRight w:val="0"/>
      <w:marTop w:val="0"/>
      <w:marBottom w:val="0"/>
      <w:divBdr>
        <w:top w:val="none" w:sz="0" w:space="0" w:color="auto"/>
        <w:left w:val="none" w:sz="0" w:space="0" w:color="auto"/>
        <w:bottom w:val="none" w:sz="0" w:space="0" w:color="auto"/>
        <w:right w:val="none" w:sz="0" w:space="0" w:color="auto"/>
      </w:divBdr>
    </w:div>
    <w:div w:id="1301379577">
      <w:bodyDiv w:val="1"/>
      <w:marLeft w:val="0"/>
      <w:marRight w:val="0"/>
      <w:marTop w:val="0"/>
      <w:marBottom w:val="0"/>
      <w:divBdr>
        <w:top w:val="none" w:sz="0" w:space="0" w:color="auto"/>
        <w:left w:val="none" w:sz="0" w:space="0" w:color="auto"/>
        <w:bottom w:val="none" w:sz="0" w:space="0" w:color="auto"/>
        <w:right w:val="none" w:sz="0" w:space="0" w:color="auto"/>
      </w:divBdr>
    </w:div>
    <w:div w:id="1303928313">
      <w:bodyDiv w:val="1"/>
      <w:marLeft w:val="0"/>
      <w:marRight w:val="0"/>
      <w:marTop w:val="0"/>
      <w:marBottom w:val="0"/>
      <w:divBdr>
        <w:top w:val="none" w:sz="0" w:space="0" w:color="auto"/>
        <w:left w:val="none" w:sz="0" w:space="0" w:color="auto"/>
        <w:bottom w:val="none" w:sz="0" w:space="0" w:color="auto"/>
        <w:right w:val="none" w:sz="0" w:space="0" w:color="auto"/>
      </w:divBdr>
      <w:divsChild>
        <w:div w:id="1282758377">
          <w:marLeft w:val="480"/>
          <w:marRight w:val="0"/>
          <w:marTop w:val="0"/>
          <w:marBottom w:val="0"/>
          <w:divBdr>
            <w:top w:val="none" w:sz="0" w:space="0" w:color="auto"/>
            <w:left w:val="none" w:sz="0" w:space="0" w:color="auto"/>
            <w:bottom w:val="none" w:sz="0" w:space="0" w:color="auto"/>
            <w:right w:val="none" w:sz="0" w:space="0" w:color="auto"/>
          </w:divBdr>
          <w:divsChild>
            <w:div w:id="72367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017570">
      <w:bodyDiv w:val="1"/>
      <w:marLeft w:val="0"/>
      <w:marRight w:val="0"/>
      <w:marTop w:val="0"/>
      <w:marBottom w:val="0"/>
      <w:divBdr>
        <w:top w:val="none" w:sz="0" w:space="0" w:color="auto"/>
        <w:left w:val="none" w:sz="0" w:space="0" w:color="auto"/>
        <w:bottom w:val="none" w:sz="0" w:space="0" w:color="auto"/>
        <w:right w:val="none" w:sz="0" w:space="0" w:color="auto"/>
      </w:divBdr>
    </w:div>
    <w:div w:id="1313296186">
      <w:bodyDiv w:val="1"/>
      <w:marLeft w:val="0"/>
      <w:marRight w:val="0"/>
      <w:marTop w:val="0"/>
      <w:marBottom w:val="0"/>
      <w:divBdr>
        <w:top w:val="none" w:sz="0" w:space="0" w:color="auto"/>
        <w:left w:val="none" w:sz="0" w:space="0" w:color="auto"/>
        <w:bottom w:val="none" w:sz="0" w:space="0" w:color="auto"/>
        <w:right w:val="none" w:sz="0" w:space="0" w:color="auto"/>
      </w:divBdr>
    </w:div>
    <w:div w:id="1320500572">
      <w:bodyDiv w:val="1"/>
      <w:marLeft w:val="0"/>
      <w:marRight w:val="0"/>
      <w:marTop w:val="0"/>
      <w:marBottom w:val="0"/>
      <w:divBdr>
        <w:top w:val="none" w:sz="0" w:space="0" w:color="auto"/>
        <w:left w:val="none" w:sz="0" w:space="0" w:color="auto"/>
        <w:bottom w:val="none" w:sz="0" w:space="0" w:color="auto"/>
        <w:right w:val="none" w:sz="0" w:space="0" w:color="auto"/>
      </w:divBdr>
      <w:divsChild>
        <w:div w:id="10765819">
          <w:marLeft w:val="0"/>
          <w:marRight w:val="0"/>
          <w:marTop w:val="0"/>
          <w:marBottom w:val="0"/>
          <w:divBdr>
            <w:top w:val="none" w:sz="0" w:space="0" w:color="auto"/>
            <w:left w:val="none" w:sz="0" w:space="0" w:color="auto"/>
            <w:bottom w:val="none" w:sz="0" w:space="0" w:color="auto"/>
            <w:right w:val="none" w:sz="0" w:space="0" w:color="auto"/>
          </w:divBdr>
          <w:divsChild>
            <w:div w:id="1606615430">
              <w:marLeft w:val="0"/>
              <w:marRight w:val="0"/>
              <w:marTop w:val="0"/>
              <w:marBottom w:val="0"/>
              <w:divBdr>
                <w:top w:val="none" w:sz="0" w:space="0" w:color="auto"/>
                <w:left w:val="none" w:sz="0" w:space="0" w:color="auto"/>
                <w:bottom w:val="none" w:sz="0" w:space="0" w:color="auto"/>
                <w:right w:val="none" w:sz="0" w:space="0" w:color="auto"/>
              </w:divBdr>
              <w:divsChild>
                <w:div w:id="71971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712845">
      <w:bodyDiv w:val="1"/>
      <w:marLeft w:val="0"/>
      <w:marRight w:val="0"/>
      <w:marTop w:val="0"/>
      <w:marBottom w:val="0"/>
      <w:divBdr>
        <w:top w:val="none" w:sz="0" w:space="0" w:color="auto"/>
        <w:left w:val="none" w:sz="0" w:space="0" w:color="auto"/>
        <w:bottom w:val="none" w:sz="0" w:space="0" w:color="auto"/>
        <w:right w:val="none" w:sz="0" w:space="0" w:color="auto"/>
      </w:divBdr>
      <w:divsChild>
        <w:div w:id="234243552">
          <w:marLeft w:val="0"/>
          <w:marRight w:val="0"/>
          <w:marTop w:val="0"/>
          <w:marBottom w:val="0"/>
          <w:divBdr>
            <w:top w:val="none" w:sz="0" w:space="0" w:color="auto"/>
            <w:left w:val="none" w:sz="0" w:space="0" w:color="auto"/>
            <w:bottom w:val="none" w:sz="0" w:space="0" w:color="auto"/>
            <w:right w:val="none" w:sz="0" w:space="0" w:color="auto"/>
          </w:divBdr>
          <w:divsChild>
            <w:div w:id="196894103">
              <w:marLeft w:val="0"/>
              <w:marRight w:val="0"/>
              <w:marTop w:val="0"/>
              <w:marBottom w:val="0"/>
              <w:divBdr>
                <w:top w:val="none" w:sz="0" w:space="0" w:color="auto"/>
                <w:left w:val="none" w:sz="0" w:space="0" w:color="auto"/>
                <w:bottom w:val="none" w:sz="0" w:space="0" w:color="auto"/>
                <w:right w:val="none" w:sz="0" w:space="0" w:color="auto"/>
              </w:divBdr>
              <w:divsChild>
                <w:div w:id="1669479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795770">
      <w:bodyDiv w:val="1"/>
      <w:marLeft w:val="0"/>
      <w:marRight w:val="0"/>
      <w:marTop w:val="0"/>
      <w:marBottom w:val="0"/>
      <w:divBdr>
        <w:top w:val="none" w:sz="0" w:space="0" w:color="auto"/>
        <w:left w:val="none" w:sz="0" w:space="0" w:color="auto"/>
        <w:bottom w:val="none" w:sz="0" w:space="0" w:color="auto"/>
        <w:right w:val="none" w:sz="0" w:space="0" w:color="auto"/>
      </w:divBdr>
    </w:div>
    <w:div w:id="1331636514">
      <w:bodyDiv w:val="1"/>
      <w:marLeft w:val="0"/>
      <w:marRight w:val="0"/>
      <w:marTop w:val="0"/>
      <w:marBottom w:val="0"/>
      <w:divBdr>
        <w:top w:val="none" w:sz="0" w:space="0" w:color="auto"/>
        <w:left w:val="none" w:sz="0" w:space="0" w:color="auto"/>
        <w:bottom w:val="none" w:sz="0" w:space="0" w:color="auto"/>
        <w:right w:val="none" w:sz="0" w:space="0" w:color="auto"/>
      </w:divBdr>
    </w:div>
    <w:div w:id="1334793204">
      <w:bodyDiv w:val="1"/>
      <w:marLeft w:val="0"/>
      <w:marRight w:val="0"/>
      <w:marTop w:val="0"/>
      <w:marBottom w:val="0"/>
      <w:divBdr>
        <w:top w:val="none" w:sz="0" w:space="0" w:color="auto"/>
        <w:left w:val="none" w:sz="0" w:space="0" w:color="auto"/>
        <w:bottom w:val="none" w:sz="0" w:space="0" w:color="auto"/>
        <w:right w:val="none" w:sz="0" w:space="0" w:color="auto"/>
      </w:divBdr>
    </w:div>
    <w:div w:id="1337074783">
      <w:bodyDiv w:val="1"/>
      <w:marLeft w:val="0"/>
      <w:marRight w:val="0"/>
      <w:marTop w:val="0"/>
      <w:marBottom w:val="0"/>
      <w:divBdr>
        <w:top w:val="none" w:sz="0" w:space="0" w:color="auto"/>
        <w:left w:val="none" w:sz="0" w:space="0" w:color="auto"/>
        <w:bottom w:val="none" w:sz="0" w:space="0" w:color="auto"/>
        <w:right w:val="none" w:sz="0" w:space="0" w:color="auto"/>
      </w:divBdr>
    </w:div>
    <w:div w:id="1339114561">
      <w:bodyDiv w:val="1"/>
      <w:marLeft w:val="0"/>
      <w:marRight w:val="0"/>
      <w:marTop w:val="0"/>
      <w:marBottom w:val="0"/>
      <w:divBdr>
        <w:top w:val="none" w:sz="0" w:space="0" w:color="auto"/>
        <w:left w:val="none" w:sz="0" w:space="0" w:color="auto"/>
        <w:bottom w:val="none" w:sz="0" w:space="0" w:color="auto"/>
        <w:right w:val="none" w:sz="0" w:space="0" w:color="auto"/>
      </w:divBdr>
    </w:div>
    <w:div w:id="1340424314">
      <w:bodyDiv w:val="1"/>
      <w:marLeft w:val="0"/>
      <w:marRight w:val="0"/>
      <w:marTop w:val="0"/>
      <w:marBottom w:val="0"/>
      <w:divBdr>
        <w:top w:val="none" w:sz="0" w:space="0" w:color="auto"/>
        <w:left w:val="none" w:sz="0" w:space="0" w:color="auto"/>
        <w:bottom w:val="none" w:sz="0" w:space="0" w:color="auto"/>
        <w:right w:val="none" w:sz="0" w:space="0" w:color="auto"/>
      </w:divBdr>
      <w:divsChild>
        <w:div w:id="256251554">
          <w:marLeft w:val="0"/>
          <w:marRight w:val="0"/>
          <w:marTop w:val="0"/>
          <w:marBottom w:val="0"/>
          <w:divBdr>
            <w:top w:val="none" w:sz="0" w:space="0" w:color="auto"/>
            <w:left w:val="none" w:sz="0" w:space="0" w:color="auto"/>
            <w:bottom w:val="none" w:sz="0" w:space="0" w:color="auto"/>
            <w:right w:val="none" w:sz="0" w:space="0" w:color="auto"/>
          </w:divBdr>
          <w:divsChild>
            <w:div w:id="334724879">
              <w:marLeft w:val="0"/>
              <w:marRight w:val="0"/>
              <w:marTop w:val="0"/>
              <w:marBottom w:val="0"/>
              <w:divBdr>
                <w:top w:val="none" w:sz="0" w:space="0" w:color="auto"/>
                <w:left w:val="none" w:sz="0" w:space="0" w:color="auto"/>
                <w:bottom w:val="none" w:sz="0" w:space="0" w:color="auto"/>
                <w:right w:val="none" w:sz="0" w:space="0" w:color="auto"/>
              </w:divBdr>
              <w:divsChild>
                <w:div w:id="104394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890081">
      <w:bodyDiv w:val="1"/>
      <w:marLeft w:val="0"/>
      <w:marRight w:val="0"/>
      <w:marTop w:val="0"/>
      <w:marBottom w:val="0"/>
      <w:divBdr>
        <w:top w:val="none" w:sz="0" w:space="0" w:color="auto"/>
        <w:left w:val="none" w:sz="0" w:space="0" w:color="auto"/>
        <w:bottom w:val="none" w:sz="0" w:space="0" w:color="auto"/>
        <w:right w:val="none" w:sz="0" w:space="0" w:color="auto"/>
      </w:divBdr>
      <w:divsChild>
        <w:div w:id="1146506794">
          <w:marLeft w:val="0"/>
          <w:marRight w:val="0"/>
          <w:marTop w:val="0"/>
          <w:marBottom w:val="0"/>
          <w:divBdr>
            <w:top w:val="none" w:sz="0" w:space="0" w:color="auto"/>
            <w:left w:val="none" w:sz="0" w:space="0" w:color="auto"/>
            <w:bottom w:val="none" w:sz="0" w:space="0" w:color="auto"/>
            <w:right w:val="none" w:sz="0" w:space="0" w:color="auto"/>
          </w:divBdr>
          <w:divsChild>
            <w:div w:id="1315790993">
              <w:marLeft w:val="0"/>
              <w:marRight w:val="0"/>
              <w:marTop w:val="0"/>
              <w:marBottom w:val="0"/>
              <w:divBdr>
                <w:top w:val="none" w:sz="0" w:space="0" w:color="auto"/>
                <w:left w:val="none" w:sz="0" w:space="0" w:color="auto"/>
                <w:bottom w:val="none" w:sz="0" w:space="0" w:color="auto"/>
                <w:right w:val="none" w:sz="0" w:space="0" w:color="auto"/>
              </w:divBdr>
              <w:divsChild>
                <w:div w:id="717896006">
                  <w:marLeft w:val="0"/>
                  <w:marRight w:val="0"/>
                  <w:marTop w:val="0"/>
                  <w:marBottom w:val="0"/>
                  <w:divBdr>
                    <w:top w:val="none" w:sz="0" w:space="0" w:color="auto"/>
                    <w:left w:val="none" w:sz="0" w:space="0" w:color="auto"/>
                    <w:bottom w:val="none" w:sz="0" w:space="0" w:color="auto"/>
                    <w:right w:val="none" w:sz="0" w:space="0" w:color="auto"/>
                  </w:divBdr>
                  <w:divsChild>
                    <w:div w:id="24415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319557">
      <w:bodyDiv w:val="1"/>
      <w:marLeft w:val="0"/>
      <w:marRight w:val="0"/>
      <w:marTop w:val="0"/>
      <w:marBottom w:val="0"/>
      <w:divBdr>
        <w:top w:val="none" w:sz="0" w:space="0" w:color="auto"/>
        <w:left w:val="none" w:sz="0" w:space="0" w:color="auto"/>
        <w:bottom w:val="none" w:sz="0" w:space="0" w:color="auto"/>
        <w:right w:val="none" w:sz="0" w:space="0" w:color="auto"/>
      </w:divBdr>
    </w:div>
    <w:div w:id="1350138942">
      <w:bodyDiv w:val="1"/>
      <w:marLeft w:val="0"/>
      <w:marRight w:val="0"/>
      <w:marTop w:val="0"/>
      <w:marBottom w:val="0"/>
      <w:divBdr>
        <w:top w:val="none" w:sz="0" w:space="0" w:color="auto"/>
        <w:left w:val="none" w:sz="0" w:space="0" w:color="auto"/>
        <w:bottom w:val="none" w:sz="0" w:space="0" w:color="auto"/>
        <w:right w:val="none" w:sz="0" w:space="0" w:color="auto"/>
      </w:divBdr>
    </w:div>
    <w:div w:id="1355885631">
      <w:bodyDiv w:val="1"/>
      <w:marLeft w:val="0"/>
      <w:marRight w:val="0"/>
      <w:marTop w:val="0"/>
      <w:marBottom w:val="0"/>
      <w:divBdr>
        <w:top w:val="none" w:sz="0" w:space="0" w:color="auto"/>
        <w:left w:val="none" w:sz="0" w:space="0" w:color="auto"/>
        <w:bottom w:val="none" w:sz="0" w:space="0" w:color="auto"/>
        <w:right w:val="none" w:sz="0" w:space="0" w:color="auto"/>
      </w:divBdr>
    </w:div>
    <w:div w:id="1359770837">
      <w:bodyDiv w:val="1"/>
      <w:marLeft w:val="0"/>
      <w:marRight w:val="0"/>
      <w:marTop w:val="0"/>
      <w:marBottom w:val="0"/>
      <w:divBdr>
        <w:top w:val="none" w:sz="0" w:space="0" w:color="auto"/>
        <w:left w:val="none" w:sz="0" w:space="0" w:color="auto"/>
        <w:bottom w:val="none" w:sz="0" w:space="0" w:color="auto"/>
        <w:right w:val="none" w:sz="0" w:space="0" w:color="auto"/>
      </w:divBdr>
    </w:div>
    <w:div w:id="1362560018">
      <w:bodyDiv w:val="1"/>
      <w:marLeft w:val="0"/>
      <w:marRight w:val="0"/>
      <w:marTop w:val="0"/>
      <w:marBottom w:val="0"/>
      <w:divBdr>
        <w:top w:val="none" w:sz="0" w:space="0" w:color="auto"/>
        <w:left w:val="none" w:sz="0" w:space="0" w:color="auto"/>
        <w:bottom w:val="none" w:sz="0" w:space="0" w:color="auto"/>
        <w:right w:val="none" w:sz="0" w:space="0" w:color="auto"/>
      </w:divBdr>
    </w:div>
    <w:div w:id="1369645535">
      <w:bodyDiv w:val="1"/>
      <w:marLeft w:val="0"/>
      <w:marRight w:val="0"/>
      <w:marTop w:val="0"/>
      <w:marBottom w:val="0"/>
      <w:divBdr>
        <w:top w:val="none" w:sz="0" w:space="0" w:color="auto"/>
        <w:left w:val="none" w:sz="0" w:space="0" w:color="auto"/>
        <w:bottom w:val="none" w:sz="0" w:space="0" w:color="auto"/>
        <w:right w:val="none" w:sz="0" w:space="0" w:color="auto"/>
      </w:divBdr>
    </w:div>
    <w:div w:id="1373263012">
      <w:bodyDiv w:val="1"/>
      <w:marLeft w:val="0"/>
      <w:marRight w:val="0"/>
      <w:marTop w:val="0"/>
      <w:marBottom w:val="0"/>
      <w:divBdr>
        <w:top w:val="none" w:sz="0" w:space="0" w:color="auto"/>
        <w:left w:val="none" w:sz="0" w:space="0" w:color="auto"/>
        <w:bottom w:val="none" w:sz="0" w:space="0" w:color="auto"/>
        <w:right w:val="none" w:sz="0" w:space="0" w:color="auto"/>
      </w:divBdr>
      <w:divsChild>
        <w:div w:id="461121297">
          <w:marLeft w:val="0"/>
          <w:marRight w:val="0"/>
          <w:marTop w:val="0"/>
          <w:marBottom w:val="0"/>
          <w:divBdr>
            <w:top w:val="none" w:sz="0" w:space="0" w:color="auto"/>
            <w:left w:val="none" w:sz="0" w:space="0" w:color="auto"/>
            <w:bottom w:val="none" w:sz="0" w:space="0" w:color="auto"/>
            <w:right w:val="none" w:sz="0" w:space="0" w:color="auto"/>
          </w:divBdr>
          <w:divsChild>
            <w:div w:id="1674457769">
              <w:marLeft w:val="0"/>
              <w:marRight w:val="0"/>
              <w:marTop w:val="0"/>
              <w:marBottom w:val="0"/>
              <w:divBdr>
                <w:top w:val="none" w:sz="0" w:space="0" w:color="auto"/>
                <w:left w:val="none" w:sz="0" w:space="0" w:color="auto"/>
                <w:bottom w:val="none" w:sz="0" w:space="0" w:color="auto"/>
                <w:right w:val="none" w:sz="0" w:space="0" w:color="auto"/>
              </w:divBdr>
              <w:divsChild>
                <w:div w:id="155340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468013">
      <w:bodyDiv w:val="1"/>
      <w:marLeft w:val="0"/>
      <w:marRight w:val="0"/>
      <w:marTop w:val="0"/>
      <w:marBottom w:val="0"/>
      <w:divBdr>
        <w:top w:val="none" w:sz="0" w:space="0" w:color="auto"/>
        <w:left w:val="none" w:sz="0" w:space="0" w:color="auto"/>
        <w:bottom w:val="none" w:sz="0" w:space="0" w:color="auto"/>
        <w:right w:val="none" w:sz="0" w:space="0" w:color="auto"/>
      </w:divBdr>
    </w:div>
    <w:div w:id="1396930833">
      <w:bodyDiv w:val="1"/>
      <w:marLeft w:val="0"/>
      <w:marRight w:val="0"/>
      <w:marTop w:val="0"/>
      <w:marBottom w:val="0"/>
      <w:divBdr>
        <w:top w:val="none" w:sz="0" w:space="0" w:color="auto"/>
        <w:left w:val="none" w:sz="0" w:space="0" w:color="auto"/>
        <w:bottom w:val="none" w:sz="0" w:space="0" w:color="auto"/>
        <w:right w:val="none" w:sz="0" w:space="0" w:color="auto"/>
      </w:divBdr>
      <w:divsChild>
        <w:div w:id="802894467">
          <w:marLeft w:val="480"/>
          <w:marRight w:val="0"/>
          <w:marTop w:val="0"/>
          <w:marBottom w:val="0"/>
          <w:divBdr>
            <w:top w:val="none" w:sz="0" w:space="0" w:color="auto"/>
            <w:left w:val="none" w:sz="0" w:space="0" w:color="auto"/>
            <w:bottom w:val="none" w:sz="0" w:space="0" w:color="auto"/>
            <w:right w:val="none" w:sz="0" w:space="0" w:color="auto"/>
          </w:divBdr>
          <w:divsChild>
            <w:div w:id="189766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833002">
      <w:bodyDiv w:val="1"/>
      <w:marLeft w:val="0"/>
      <w:marRight w:val="0"/>
      <w:marTop w:val="0"/>
      <w:marBottom w:val="0"/>
      <w:divBdr>
        <w:top w:val="none" w:sz="0" w:space="0" w:color="auto"/>
        <w:left w:val="none" w:sz="0" w:space="0" w:color="auto"/>
        <w:bottom w:val="none" w:sz="0" w:space="0" w:color="auto"/>
        <w:right w:val="none" w:sz="0" w:space="0" w:color="auto"/>
      </w:divBdr>
    </w:div>
    <w:div w:id="1401830791">
      <w:bodyDiv w:val="1"/>
      <w:marLeft w:val="0"/>
      <w:marRight w:val="0"/>
      <w:marTop w:val="0"/>
      <w:marBottom w:val="0"/>
      <w:divBdr>
        <w:top w:val="none" w:sz="0" w:space="0" w:color="auto"/>
        <w:left w:val="none" w:sz="0" w:space="0" w:color="auto"/>
        <w:bottom w:val="none" w:sz="0" w:space="0" w:color="auto"/>
        <w:right w:val="none" w:sz="0" w:space="0" w:color="auto"/>
      </w:divBdr>
    </w:div>
    <w:div w:id="1404068190">
      <w:bodyDiv w:val="1"/>
      <w:marLeft w:val="0"/>
      <w:marRight w:val="0"/>
      <w:marTop w:val="0"/>
      <w:marBottom w:val="0"/>
      <w:divBdr>
        <w:top w:val="none" w:sz="0" w:space="0" w:color="auto"/>
        <w:left w:val="none" w:sz="0" w:space="0" w:color="auto"/>
        <w:bottom w:val="none" w:sz="0" w:space="0" w:color="auto"/>
        <w:right w:val="none" w:sz="0" w:space="0" w:color="auto"/>
      </w:divBdr>
    </w:div>
    <w:div w:id="1404177910">
      <w:bodyDiv w:val="1"/>
      <w:marLeft w:val="0"/>
      <w:marRight w:val="0"/>
      <w:marTop w:val="0"/>
      <w:marBottom w:val="0"/>
      <w:divBdr>
        <w:top w:val="none" w:sz="0" w:space="0" w:color="auto"/>
        <w:left w:val="none" w:sz="0" w:space="0" w:color="auto"/>
        <w:bottom w:val="none" w:sz="0" w:space="0" w:color="auto"/>
        <w:right w:val="none" w:sz="0" w:space="0" w:color="auto"/>
      </w:divBdr>
    </w:div>
    <w:div w:id="1405685021">
      <w:bodyDiv w:val="1"/>
      <w:marLeft w:val="0"/>
      <w:marRight w:val="0"/>
      <w:marTop w:val="0"/>
      <w:marBottom w:val="0"/>
      <w:divBdr>
        <w:top w:val="none" w:sz="0" w:space="0" w:color="auto"/>
        <w:left w:val="none" w:sz="0" w:space="0" w:color="auto"/>
        <w:bottom w:val="none" w:sz="0" w:space="0" w:color="auto"/>
        <w:right w:val="none" w:sz="0" w:space="0" w:color="auto"/>
      </w:divBdr>
    </w:div>
    <w:div w:id="1407454939">
      <w:bodyDiv w:val="1"/>
      <w:marLeft w:val="0"/>
      <w:marRight w:val="0"/>
      <w:marTop w:val="0"/>
      <w:marBottom w:val="0"/>
      <w:divBdr>
        <w:top w:val="none" w:sz="0" w:space="0" w:color="auto"/>
        <w:left w:val="none" w:sz="0" w:space="0" w:color="auto"/>
        <w:bottom w:val="none" w:sz="0" w:space="0" w:color="auto"/>
        <w:right w:val="none" w:sz="0" w:space="0" w:color="auto"/>
      </w:divBdr>
    </w:div>
    <w:div w:id="1408501192">
      <w:bodyDiv w:val="1"/>
      <w:marLeft w:val="0"/>
      <w:marRight w:val="0"/>
      <w:marTop w:val="0"/>
      <w:marBottom w:val="0"/>
      <w:divBdr>
        <w:top w:val="none" w:sz="0" w:space="0" w:color="auto"/>
        <w:left w:val="none" w:sz="0" w:space="0" w:color="auto"/>
        <w:bottom w:val="none" w:sz="0" w:space="0" w:color="auto"/>
        <w:right w:val="none" w:sz="0" w:space="0" w:color="auto"/>
      </w:divBdr>
    </w:div>
    <w:div w:id="1414085195">
      <w:bodyDiv w:val="1"/>
      <w:marLeft w:val="0"/>
      <w:marRight w:val="0"/>
      <w:marTop w:val="0"/>
      <w:marBottom w:val="0"/>
      <w:divBdr>
        <w:top w:val="none" w:sz="0" w:space="0" w:color="auto"/>
        <w:left w:val="none" w:sz="0" w:space="0" w:color="auto"/>
        <w:bottom w:val="none" w:sz="0" w:space="0" w:color="auto"/>
        <w:right w:val="none" w:sz="0" w:space="0" w:color="auto"/>
      </w:divBdr>
      <w:divsChild>
        <w:div w:id="1552302670">
          <w:marLeft w:val="0"/>
          <w:marRight w:val="0"/>
          <w:marTop w:val="0"/>
          <w:marBottom w:val="0"/>
          <w:divBdr>
            <w:top w:val="none" w:sz="0" w:space="0" w:color="auto"/>
            <w:left w:val="none" w:sz="0" w:space="0" w:color="auto"/>
            <w:bottom w:val="none" w:sz="0" w:space="0" w:color="auto"/>
            <w:right w:val="none" w:sz="0" w:space="0" w:color="auto"/>
          </w:divBdr>
          <w:divsChild>
            <w:div w:id="1185636648">
              <w:marLeft w:val="0"/>
              <w:marRight w:val="0"/>
              <w:marTop w:val="0"/>
              <w:marBottom w:val="0"/>
              <w:divBdr>
                <w:top w:val="none" w:sz="0" w:space="0" w:color="auto"/>
                <w:left w:val="none" w:sz="0" w:space="0" w:color="auto"/>
                <w:bottom w:val="none" w:sz="0" w:space="0" w:color="auto"/>
                <w:right w:val="none" w:sz="0" w:space="0" w:color="auto"/>
              </w:divBdr>
              <w:divsChild>
                <w:div w:id="1958102780">
                  <w:marLeft w:val="0"/>
                  <w:marRight w:val="0"/>
                  <w:marTop w:val="0"/>
                  <w:marBottom w:val="0"/>
                  <w:divBdr>
                    <w:top w:val="none" w:sz="0" w:space="0" w:color="auto"/>
                    <w:left w:val="none" w:sz="0" w:space="0" w:color="auto"/>
                    <w:bottom w:val="none" w:sz="0" w:space="0" w:color="auto"/>
                    <w:right w:val="none" w:sz="0" w:space="0" w:color="auto"/>
                  </w:divBdr>
                  <w:divsChild>
                    <w:div w:id="119749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372134">
      <w:bodyDiv w:val="1"/>
      <w:marLeft w:val="0"/>
      <w:marRight w:val="0"/>
      <w:marTop w:val="0"/>
      <w:marBottom w:val="0"/>
      <w:divBdr>
        <w:top w:val="none" w:sz="0" w:space="0" w:color="auto"/>
        <w:left w:val="none" w:sz="0" w:space="0" w:color="auto"/>
        <w:bottom w:val="none" w:sz="0" w:space="0" w:color="auto"/>
        <w:right w:val="none" w:sz="0" w:space="0" w:color="auto"/>
      </w:divBdr>
    </w:div>
    <w:div w:id="1421290149">
      <w:bodyDiv w:val="1"/>
      <w:marLeft w:val="0"/>
      <w:marRight w:val="0"/>
      <w:marTop w:val="0"/>
      <w:marBottom w:val="0"/>
      <w:divBdr>
        <w:top w:val="none" w:sz="0" w:space="0" w:color="auto"/>
        <w:left w:val="none" w:sz="0" w:space="0" w:color="auto"/>
        <w:bottom w:val="none" w:sz="0" w:space="0" w:color="auto"/>
        <w:right w:val="none" w:sz="0" w:space="0" w:color="auto"/>
      </w:divBdr>
    </w:div>
    <w:div w:id="1423799393">
      <w:bodyDiv w:val="1"/>
      <w:marLeft w:val="0"/>
      <w:marRight w:val="0"/>
      <w:marTop w:val="0"/>
      <w:marBottom w:val="0"/>
      <w:divBdr>
        <w:top w:val="none" w:sz="0" w:space="0" w:color="auto"/>
        <w:left w:val="none" w:sz="0" w:space="0" w:color="auto"/>
        <w:bottom w:val="none" w:sz="0" w:space="0" w:color="auto"/>
        <w:right w:val="none" w:sz="0" w:space="0" w:color="auto"/>
      </w:divBdr>
      <w:divsChild>
        <w:div w:id="2054377526">
          <w:marLeft w:val="0"/>
          <w:marRight w:val="0"/>
          <w:marTop w:val="0"/>
          <w:marBottom w:val="0"/>
          <w:divBdr>
            <w:top w:val="none" w:sz="0" w:space="0" w:color="auto"/>
            <w:left w:val="none" w:sz="0" w:space="0" w:color="auto"/>
            <w:bottom w:val="none" w:sz="0" w:space="0" w:color="auto"/>
            <w:right w:val="none" w:sz="0" w:space="0" w:color="auto"/>
          </w:divBdr>
          <w:divsChild>
            <w:div w:id="2061437045">
              <w:marLeft w:val="0"/>
              <w:marRight w:val="0"/>
              <w:marTop w:val="0"/>
              <w:marBottom w:val="0"/>
              <w:divBdr>
                <w:top w:val="none" w:sz="0" w:space="0" w:color="auto"/>
                <w:left w:val="none" w:sz="0" w:space="0" w:color="auto"/>
                <w:bottom w:val="none" w:sz="0" w:space="0" w:color="auto"/>
                <w:right w:val="none" w:sz="0" w:space="0" w:color="auto"/>
              </w:divBdr>
              <w:divsChild>
                <w:div w:id="112322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378644">
      <w:bodyDiv w:val="1"/>
      <w:marLeft w:val="0"/>
      <w:marRight w:val="0"/>
      <w:marTop w:val="0"/>
      <w:marBottom w:val="0"/>
      <w:divBdr>
        <w:top w:val="none" w:sz="0" w:space="0" w:color="auto"/>
        <w:left w:val="none" w:sz="0" w:space="0" w:color="auto"/>
        <w:bottom w:val="none" w:sz="0" w:space="0" w:color="auto"/>
        <w:right w:val="none" w:sz="0" w:space="0" w:color="auto"/>
      </w:divBdr>
      <w:divsChild>
        <w:div w:id="118770849">
          <w:marLeft w:val="0"/>
          <w:marRight w:val="0"/>
          <w:marTop w:val="0"/>
          <w:marBottom w:val="0"/>
          <w:divBdr>
            <w:top w:val="none" w:sz="0" w:space="0" w:color="auto"/>
            <w:left w:val="none" w:sz="0" w:space="0" w:color="auto"/>
            <w:bottom w:val="none" w:sz="0" w:space="0" w:color="auto"/>
            <w:right w:val="none" w:sz="0" w:space="0" w:color="auto"/>
          </w:divBdr>
        </w:div>
        <w:div w:id="1504322151">
          <w:marLeft w:val="0"/>
          <w:marRight w:val="0"/>
          <w:marTop w:val="0"/>
          <w:marBottom w:val="0"/>
          <w:divBdr>
            <w:top w:val="none" w:sz="0" w:space="0" w:color="auto"/>
            <w:left w:val="none" w:sz="0" w:space="0" w:color="auto"/>
            <w:bottom w:val="none" w:sz="0" w:space="0" w:color="auto"/>
            <w:right w:val="none" w:sz="0" w:space="0" w:color="auto"/>
          </w:divBdr>
        </w:div>
      </w:divsChild>
    </w:div>
    <w:div w:id="1447963434">
      <w:bodyDiv w:val="1"/>
      <w:marLeft w:val="0"/>
      <w:marRight w:val="0"/>
      <w:marTop w:val="0"/>
      <w:marBottom w:val="0"/>
      <w:divBdr>
        <w:top w:val="none" w:sz="0" w:space="0" w:color="auto"/>
        <w:left w:val="none" w:sz="0" w:space="0" w:color="auto"/>
        <w:bottom w:val="none" w:sz="0" w:space="0" w:color="auto"/>
        <w:right w:val="none" w:sz="0" w:space="0" w:color="auto"/>
      </w:divBdr>
    </w:div>
    <w:div w:id="1449159820">
      <w:bodyDiv w:val="1"/>
      <w:marLeft w:val="0"/>
      <w:marRight w:val="0"/>
      <w:marTop w:val="0"/>
      <w:marBottom w:val="0"/>
      <w:divBdr>
        <w:top w:val="none" w:sz="0" w:space="0" w:color="auto"/>
        <w:left w:val="none" w:sz="0" w:space="0" w:color="auto"/>
        <w:bottom w:val="none" w:sz="0" w:space="0" w:color="auto"/>
        <w:right w:val="none" w:sz="0" w:space="0" w:color="auto"/>
      </w:divBdr>
      <w:divsChild>
        <w:div w:id="1245841351">
          <w:marLeft w:val="0"/>
          <w:marRight w:val="0"/>
          <w:marTop w:val="0"/>
          <w:marBottom w:val="0"/>
          <w:divBdr>
            <w:top w:val="none" w:sz="0" w:space="0" w:color="auto"/>
            <w:left w:val="none" w:sz="0" w:space="0" w:color="auto"/>
            <w:bottom w:val="none" w:sz="0" w:space="0" w:color="auto"/>
            <w:right w:val="none" w:sz="0" w:space="0" w:color="auto"/>
          </w:divBdr>
          <w:divsChild>
            <w:div w:id="752510681">
              <w:marLeft w:val="0"/>
              <w:marRight w:val="0"/>
              <w:marTop w:val="0"/>
              <w:marBottom w:val="0"/>
              <w:divBdr>
                <w:top w:val="none" w:sz="0" w:space="0" w:color="auto"/>
                <w:left w:val="none" w:sz="0" w:space="0" w:color="auto"/>
                <w:bottom w:val="none" w:sz="0" w:space="0" w:color="auto"/>
                <w:right w:val="none" w:sz="0" w:space="0" w:color="auto"/>
              </w:divBdr>
              <w:divsChild>
                <w:div w:id="172413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123472">
      <w:bodyDiv w:val="1"/>
      <w:marLeft w:val="0"/>
      <w:marRight w:val="0"/>
      <w:marTop w:val="0"/>
      <w:marBottom w:val="0"/>
      <w:divBdr>
        <w:top w:val="none" w:sz="0" w:space="0" w:color="auto"/>
        <w:left w:val="none" w:sz="0" w:space="0" w:color="auto"/>
        <w:bottom w:val="none" w:sz="0" w:space="0" w:color="auto"/>
        <w:right w:val="none" w:sz="0" w:space="0" w:color="auto"/>
      </w:divBdr>
    </w:div>
    <w:div w:id="1463620652">
      <w:bodyDiv w:val="1"/>
      <w:marLeft w:val="0"/>
      <w:marRight w:val="0"/>
      <w:marTop w:val="0"/>
      <w:marBottom w:val="0"/>
      <w:divBdr>
        <w:top w:val="none" w:sz="0" w:space="0" w:color="auto"/>
        <w:left w:val="none" w:sz="0" w:space="0" w:color="auto"/>
        <w:bottom w:val="none" w:sz="0" w:space="0" w:color="auto"/>
        <w:right w:val="none" w:sz="0" w:space="0" w:color="auto"/>
      </w:divBdr>
      <w:divsChild>
        <w:div w:id="1958558696">
          <w:marLeft w:val="0"/>
          <w:marRight w:val="0"/>
          <w:marTop w:val="0"/>
          <w:marBottom w:val="0"/>
          <w:divBdr>
            <w:top w:val="none" w:sz="0" w:space="0" w:color="auto"/>
            <w:left w:val="none" w:sz="0" w:space="0" w:color="auto"/>
            <w:bottom w:val="none" w:sz="0" w:space="0" w:color="auto"/>
            <w:right w:val="none" w:sz="0" w:space="0" w:color="auto"/>
          </w:divBdr>
          <w:divsChild>
            <w:div w:id="1221357772">
              <w:marLeft w:val="0"/>
              <w:marRight w:val="0"/>
              <w:marTop w:val="0"/>
              <w:marBottom w:val="0"/>
              <w:divBdr>
                <w:top w:val="none" w:sz="0" w:space="0" w:color="auto"/>
                <w:left w:val="none" w:sz="0" w:space="0" w:color="auto"/>
                <w:bottom w:val="none" w:sz="0" w:space="0" w:color="auto"/>
                <w:right w:val="none" w:sz="0" w:space="0" w:color="auto"/>
              </w:divBdr>
              <w:divsChild>
                <w:div w:id="22118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5005096">
      <w:bodyDiv w:val="1"/>
      <w:marLeft w:val="0"/>
      <w:marRight w:val="0"/>
      <w:marTop w:val="0"/>
      <w:marBottom w:val="0"/>
      <w:divBdr>
        <w:top w:val="none" w:sz="0" w:space="0" w:color="auto"/>
        <w:left w:val="none" w:sz="0" w:space="0" w:color="auto"/>
        <w:bottom w:val="none" w:sz="0" w:space="0" w:color="auto"/>
        <w:right w:val="none" w:sz="0" w:space="0" w:color="auto"/>
      </w:divBdr>
      <w:divsChild>
        <w:div w:id="1400862680">
          <w:marLeft w:val="0"/>
          <w:marRight w:val="0"/>
          <w:marTop w:val="0"/>
          <w:marBottom w:val="0"/>
          <w:divBdr>
            <w:top w:val="none" w:sz="0" w:space="0" w:color="auto"/>
            <w:left w:val="none" w:sz="0" w:space="0" w:color="auto"/>
            <w:bottom w:val="none" w:sz="0" w:space="0" w:color="auto"/>
            <w:right w:val="none" w:sz="0" w:space="0" w:color="auto"/>
          </w:divBdr>
          <w:divsChild>
            <w:div w:id="752701331">
              <w:marLeft w:val="0"/>
              <w:marRight w:val="0"/>
              <w:marTop w:val="0"/>
              <w:marBottom w:val="0"/>
              <w:divBdr>
                <w:top w:val="none" w:sz="0" w:space="0" w:color="auto"/>
                <w:left w:val="none" w:sz="0" w:space="0" w:color="auto"/>
                <w:bottom w:val="none" w:sz="0" w:space="0" w:color="auto"/>
                <w:right w:val="none" w:sz="0" w:space="0" w:color="auto"/>
              </w:divBdr>
              <w:divsChild>
                <w:div w:id="6052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505064">
      <w:bodyDiv w:val="1"/>
      <w:marLeft w:val="0"/>
      <w:marRight w:val="0"/>
      <w:marTop w:val="0"/>
      <w:marBottom w:val="0"/>
      <w:divBdr>
        <w:top w:val="none" w:sz="0" w:space="0" w:color="auto"/>
        <w:left w:val="none" w:sz="0" w:space="0" w:color="auto"/>
        <w:bottom w:val="none" w:sz="0" w:space="0" w:color="auto"/>
        <w:right w:val="none" w:sz="0" w:space="0" w:color="auto"/>
      </w:divBdr>
    </w:div>
    <w:div w:id="1470978278">
      <w:bodyDiv w:val="1"/>
      <w:marLeft w:val="0"/>
      <w:marRight w:val="0"/>
      <w:marTop w:val="0"/>
      <w:marBottom w:val="0"/>
      <w:divBdr>
        <w:top w:val="none" w:sz="0" w:space="0" w:color="auto"/>
        <w:left w:val="none" w:sz="0" w:space="0" w:color="auto"/>
        <w:bottom w:val="none" w:sz="0" w:space="0" w:color="auto"/>
        <w:right w:val="none" w:sz="0" w:space="0" w:color="auto"/>
      </w:divBdr>
      <w:divsChild>
        <w:div w:id="569661475">
          <w:marLeft w:val="0"/>
          <w:marRight w:val="0"/>
          <w:marTop w:val="0"/>
          <w:marBottom w:val="0"/>
          <w:divBdr>
            <w:top w:val="none" w:sz="0" w:space="0" w:color="auto"/>
            <w:left w:val="none" w:sz="0" w:space="0" w:color="auto"/>
            <w:bottom w:val="none" w:sz="0" w:space="0" w:color="auto"/>
            <w:right w:val="none" w:sz="0" w:space="0" w:color="auto"/>
          </w:divBdr>
          <w:divsChild>
            <w:div w:id="1240289473">
              <w:marLeft w:val="0"/>
              <w:marRight w:val="0"/>
              <w:marTop w:val="0"/>
              <w:marBottom w:val="0"/>
              <w:divBdr>
                <w:top w:val="none" w:sz="0" w:space="0" w:color="auto"/>
                <w:left w:val="none" w:sz="0" w:space="0" w:color="auto"/>
                <w:bottom w:val="none" w:sz="0" w:space="0" w:color="auto"/>
                <w:right w:val="none" w:sz="0" w:space="0" w:color="auto"/>
              </w:divBdr>
              <w:divsChild>
                <w:div w:id="140163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063600">
      <w:bodyDiv w:val="1"/>
      <w:marLeft w:val="0"/>
      <w:marRight w:val="0"/>
      <w:marTop w:val="0"/>
      <w:marBottom w:val="0"/>
      <w:divBdr>
        <w:top w:val="none" w:sz="0" w:space="0" w:color="auto"/>
        <w:left w:val="none" w:sz="0" w:space="0" w:color="auto"/>
        <w:bottom w:val="none" w:sz="0" w:space="0" w:color="auto"/>
        <w:right w:val="none" w:sz="0" w:space="0" w:color="auto"/>
      </w:divBdr>
    </w:div>
    <w:div w:id="1477257628">
      <w:bodyDiv w:val="1"/>
      <w:marLeft w:val="0"/>
      <w:marRight w:val="0"/>
      <w:marTop w:val="0"/>
      <w:marBottom w:val="0"/>
      <w:divBdr>
        <w:top w:val="none" w:sz="0" w:space="0" w:color="auto"/>
        <w:left w:val="none" w:sz="0" w:space="0" w:color="auto"/>
        <w:bottom w:val="none" w:sz="0" w:space="0" w:color="auto"/>
        <w:right w:val="none" w:sz="0" w:space="0" w:color="auto"/>
      </w:divBdr>
      <w:divsChild>
        <w:div w:id="235867586">
          <w:marLeft w:val="0"/>
          <w:marRight w:val="0"/>
          <w:marTop w:val="0"/>
          <w:marBottom w:val="0"/>
          <w:divBdr>
            <w:top w:val="none" w:sz="0" w:space="0" w:color="auto"/>
            <w:left w:val="none" w:sz="0" w:space="0" w:color="auto"/>
            <w:bottom w:val="none" w:sz="0" w:space="0" w:color="auto"/>
            <w:right w:val="none" w:sz="0" w:space="0" w:color="auto"/>
          </w:divBdr>
          <w:divsChild>
            <w:div w:id="2107378852">
              <w:marLeft w:val="0"/>
              <w:marRight w:val="0"/>
              <w:marTop w:val="0"/>
              <w:marBottom w:val="0"/>
              <w:divBdr>
                <w:top w:val="none" w:sz="0" w:space="0" w:color="auto"/>
                <w:left w:val="none" w:sz="0" w:space="0" w:color="auto"/>
                <w:bottom w:val="none" w:sz="0" w:space="0" w:color="auto"/>
                <w:right w:val="none" w:sz="0" w:space="0" w:color="auto"/>
              </w:divBdr>
              <w:divsChild>
                <w:div w:id="409231113">
                  <w:marLeft w:val="0"/>
                  <w:marRight w:val="0"/>
                  <w:marTop w:val="0"/>
                  <w:marBottom w:val="0"/>
                  <w:divBdr>
                    <w:top w:val="none" w:sz="0" w:space="0" w:color="auto"/>
                    <w:left w:val="none" w:sz="0" w:space="0" w:color="auto"/>
                    <w:bottom w:val="none" w:sz="0" w:space="0" w:color="auto"/>
                    <w:right w:val="none" w:sz="0" w:space="0" w:color="auto"/>
                  </w:divBdr>
                  <w:divsChild>
                    <w:div w:id="145794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424932">
      <w:bodyDiv w:val="1"/>
      <w:marLeft w:val="0"/>
      <w:marRight w:val="0"/>
      <w:marTop w:val="0"/>
      <w:marBottom w:val="0"/>
      <w:divBdr>
        <w:top w:val="none" w:sz="0" w:space="0" w:color="auto"/>
        <w:left w:val="none" w:sz="0" w:space="0" w:color="auto"/>
        <w:bottom w:val="none" w:sz="0" w:space="0" w:color="auto"/>
        <w:right w:val="none" w:sz="0" w:space="0" w:color="auto"/>
      </w:divBdr>
    </w:div>
    <w:div w:id="1488741127">
      <w:bodyDiv w:val="1"/>
      <w:marLeft w:val="0"/>
      <w:marRight w:val="0"/>
      <w:marTop w:val="0"/>
      <w:marBottom w:val="0"/>
      <w:divBdr>
        <w:top w:val="none" w:sz="0" w:space="0" w:color="auto"/>
        <w:left w:val="none" w:sz="0" w:space="0" w:color="auto"/>
        <w:bottom w:val="none" w:sz="0" w:space="0" w:color="auto"/>
        <w:right w:val="none" w:sz="0" w:space="0" w:color="auto"/>
      </w:divBdr>
    </w:div>
    <w:div w:id="1493982254">
      <w:bodyDiv w:val="1"/>
      <w:marLeft w:val="0"/>
      <w:marRight w:val="0"/>
      <w:marTop w:val="0"/>
      <w:marBottom w:val="0"/>
      <w:divBdr>
        <w:top w:val="none" w:sz="0" w:space="0" w:color="auto"/>
        <w:left w:val="none" w:sz="0" w:space="0" w:color="auto"/>
        <w:bottom w:val="none" w:sz="0" w:space="0" w:color="auto"/>
        <w:right w:val="none" w:sz="0" w:space="0" w:color="auto"/>
      </w:divBdr>
    </w:div>
    <w:div w:id="1500999003">
      <w:bodyDiv w:val="1"/>
      <w:marLeft w:val="0"/>
      <w:marRight w:val="0"/>
      <w:marTop w:val="0"/>
      <w:marBottom w:val="0"/>
      <w:divBdr>
        <w:top w:val="none" w:sz="0" w:space="0" w:color="auto"/>
        <w:left w:val="none" w:sz="0" w:space="0" w:color="auto"/>
        <w:bottom w:val="none" w:sz="0" w:space="0" w:color="auto"/>
        <w:right w:val="none" w:sz="0" w:space="0" w:color="auto"/>
      </w:divBdr>
    </w:div>
    <w:div w:id="1508788235">
      <w:bodyDiv w:val="1"/>
      <w:marLeft w:val="0"/>
      <w:marRight w:val="0"/>
      <w:marTop w:val="0"/>
      <w:marBottom w:val="0"/>
      <w:divBdr>
        <w:top w:val="none" w:sz="0" w:space="0" w:color="auto"/>
        <w:left w:val="none" w:sz="0" w:space="0" w:color="auto"/>
        <w:bottom w:val="none" w:sz="0" w:space="0" w:color="auto"/>
        <w:right w:val="none" w:sz="0" w:space="0" w:color="auto"/>
      </w:divBdr>
      <w:divsChild>
        <w:div w:id="1058285950">
          <w:marLeft w:val="480"/>
          <w:marRight w:val="0"/>
          <w:marTop w:val="0"/>
          <w:marBottom w:val="0"/>
          <w:divBdr>
            <w:top w:val="none" w:sz="0" w:space="0" w:color="auto"/>
            <w:left w:val="none" w:sz="0" w:space="0" w:color="auto"/>
            <w:bottom w:val="none" w:sz="0" w:space="0" w:color="auto"/>
            <w:right w:val="none" w:sz="0" w:space="0" w:color="auto"/>
          </w:divBdr>
          <w:divsChild>
            <w:div w:id="16262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920744">
      <w:bodyDiv w:val="1"/>
      <w:marLeft w:val="0"/>
      <w:marRight w:val="0"/>
      <w:marTop w:val="0"/>
      <w:marBottom w:val="0"/>
      <w:divBdr>
        <w:top w:val="none" w:sz="0" w:space="0" w:color="auto"/>
        <w:left w:val="none" w:sz="0" w:space="0" w:color="auto"/>
        <w:bottom w:val="none" w:sz="0" w:space="0" w:color="auto"/>
        <w:right w:val="none" w:sz="0" w:space="0" w:color="auto"/>
      </w:divBdr>
    </w:div>
    <w:div w:id="1520386970">
      <w:bodyDiv w:val="1"/>
      <w:marLeft w:val="0"/>
      <w:marRight w:val="0"/>
      <w:marTop w:val="0"/>
      <w:marBottom w:val="0"/>
      <w:divBdr>
        <w:top w:val="none" w:sz="0" w:space="0" w:color="auto"/>
        <w:left w:val="none" w:sz="0" w:space="0" w:color="auto"/>
        <w:bottom w:val="none" w:sz="0" w:space="0" w:color="auto"/>
        <w:right w:val="none" w:sz="0" w:space="0" w:color="auto"/>
      </w:divBdr>
    </w:div>
    <w:div w:id="1524783509">
      <w:bodyDiv w:val="1"/>
      <w:marLeft w:val="0"/>
      <w:marRight w:val="0"/>
      <w:marTop w:val="0"/>
      <w:marBottom w:val="0"/>
      <w:divBdr>
        <w:top w:val="none" w:sz="0" w:space="0" w:color="auto"/>
        <w:left w:val="none" w:sz="0" w:space="0" w:color="auto"/>
        <w:bottom w:val="none" w:sz="0" w:space="0" w:color="auto"/>
        <w:right w:val="none" w:sz="0" w:space="0" w:color="auto"/>
      </w:divBdr>
    </w:div>
    <w:div w:id="1525440205">
      <w:bodyDiv w:val="1"/>
      <w:marLeft w:val="0"/>
      <w:marRight w:val="0"/>
      <w:marTop w:val="0"/>
      <w:marBottom w:val="0"/>
      <w:divBdr>
        <w:top w:val="none" w:sz="0" w:space="0" w:color="auto"/>
        <w:left w:val="none" w:sz="0" w:space="0" w:color="auto"/>
        <w:bottom w:val="none" w:sz="0" w:space="0" w:color="auto"/>
        <w:right w:val="none" w:sz="0" w:space="0" w:color="auto"/>
      </w:divBdr>
      <w:divsChild>
        <w:div w:id="1132864570">
          <w:marLeft w:val="480"/>
          <w:marRight w:val="0"/>
          <w:marTop w:val="0"/>
          <w:marBottom w:val="0"/>
          <w:divBdr>
            <w:top w:val="none" w:sz="0" w:space="0" w:color="auto"/>
            <w:left w:val="none" w:sz="0" w:space="0" w:color="auto"/>
            <w:bottom w:val="none" w:sz="0" w:space="0" w:color="auto"/>
            <w:right w:val="none" w:sz="0" w:space="0" w:color="auto"/>
          </w:divBdr>
          <w:divsChild>
            <w:div w:id="177061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408406">
      <w:bodyDiv w:val="1"/>
      <w:marLeft w:val="0"/>
      <w:marRight w:val="0"/>
      <w:marTop w:val="0"/>
      <w:marBottom w:val="0"/>
      <w:divBdr>
        <w:top w:val="none" w:sz="0" w:space="0" w:color="auto"/>
        <w:left w:val="none" w:sz="0" w:space="0" w:color="auto"/>
        <w:bottom w:val="none" w:sz="0" w:space="0" w:color="auto"/>
        <w:right w:val="none" w:sz="0" w:space="0" w:color="auto"/>
      </w:divBdr>
    </w:div>
    <w:div w:id="1528444154">
      <w:bodyDiv w:val="1"/>
      <w:marLeft w:val="0"/>
      <w:marRight w:val="0"/>
      <w:marTop w:val="0"/>
      <w:marBottom w:val="0"/>
      <w:divBdr>
        <w:top w:val="none" w:sz="0" w:space="0" w:color="auto"/>
        <w:left w:val="none" w:sz="0" w:space="0" w:color="auto"/>
        <w:bottom w:val="none" w:sz="0" w:space="0" w:color="auto"/>
        <w:right w:val="none" w:sz="0" w:space="0" w:color="auto"/>
      </w:divBdr>
    </w:div>
    <w:div w:id="1533105931">
      <w:bodyDiv w:val="1"/>
      <w:marLeft w:val="0"/>
      <w:marRight w:val="0"/>
      <w:marTop w:val="0"/>
      <w:marBottom w:val="0"/>
      <w:divBdr>
        <w:top w:val="none" w:sz="0" w:space="0" w:color="auto"/>
        <w:left w:val="none" w:sz="0" w:space="0" w:color="auto"/>
        <w:bottom w:val="none" w:sz="0" w:space="0" w:color="auto"/>
        <w:right w:val="none" w:sz="0" w:space="0" w:color="auto"/>
      </w:divBdr>
      <w:divsChild>
        <w:div w:id="439226918">
          <w:marLeft w:val="0"/>
          <w:marRight w:val="0"/>
          <w:marTop w:val="0"/>
          <w:marBottom w:val="0"/>
          <w:divBdr>
            <w:top w:val="none" w:sz="0" w:space="0" w:color="auto"/>
            <w:left w:val="none" w:sz="0" w:space="0" w:color="auto"/>
            <w:bottom w:val="none" w:sz="0" w:space="0" w:color="auto"/>
            <w:right w:val="none" w:sz="0" w:space="0" w:color="auto"/>
          </w:divBdr>
          <w:divsChild>
            <w:div w:id="683017654">
              <w:marLeft w:val="0"/>
              <w:marRight w:val="0"/>
              <w:marTop w:val="0"/>
              <w:marBottom w:val="0"/>
              <w:divBdr>
                <w:top w:val="none" w:sz="0" w:space="0" w:color="auto"/>
                <w:left w:val="none" w:sz="0" w:space="0" w:color="auto"/>
                <w:bottom w:val="none" w:sz="0" w:space="0" w:color="auto"/>
                <w:right w:val="none" w:sz="0" w:space="0" w:color="auto"/>
              </w:divBdr>
              <w:divsChild>
                <w:div w:id="66227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264846">
      <w:bodyDiv w:val="1"/>
      <w:marLeft w:val="0"/>
      <w:marRight w:val="0"/>
      <w:marTop w:val="0"/>
      <w:marBottom w:val="0"/>
      <w:divBdr>
        <w:top w:val="none" w:sz="0" w:space="0" w:color="auto"/>
        <w:left w:val="none" w:sz="0" w:space="0" w:color="auto"/>
        <w:bottom w:val="none" w:sz="0" w:space="0" w:color="auto"/>
        <w:right w:val="none" w:sz="0" w:space="0" w:color="auto"/>
      </w:divBdr>
    </w:div>
    <w:div w:id="1546336215">
      <w:bodyDiv w:val="1"/>
      <w:marLeft w:val="0"/>
      <w:marRight w:val="0"/>
      <w:marTop w:val="0"/>
      <w:marBottom w:val="0"/>
      <w:divBdr>
        <w:top w:val="none" w:sz="0" w:space="0" w:color="auto"/>
        <w:left w:val="none" w:sz="0" w:space="0" w:color="auto"/>
        <w:bottom w:val="none" w:sz="0" w:space="0" w:color="auto"/>
        <w:right w:val="none" w:sz="0" w:space="0" w:color="auto"/>
      </w:divBdr>
    </w:div>
    <w:div w:id="1549224228">
      <w:bodyDiv w:val="1"/>
      <w:marLeft w:val="0"/>
      <w:marRight w:val="0"/>
      <w:marTop w:val="0"/>
      <w:marBottom w:val="0"/>
      <w:divBdr>
        <w:top w:val="none" w:sz="0" w:space="0" w:color="auto"/>
        <w:left w:val="none" w:sz="0" w:space="0" w:color="auto"/>
        <w:bottom w:val="none" w:sz="0" w:space="0" w:color="auto"/>
        <w:right w:val="none" w:sz="0" w:space="0" w:color="auto"/>
      </w:divBdr>
    </w:div>
    <w:div w:id="1554348307">
      <w:bodyDiv w:val="1"/>
      <w:marLeft w:val="0"/>
      <w:marRight w:val="0"/>
      <w:marTop w:val="0"/>
      <w:marBottom w:val="0"/>
      <w:divBdr>
        <w:top w:val="none" w:sz="0" w:space="0" w:color="auto"/>
        <w:left w:val="none" w:sz="0" w:space="0" w:color="auto"/>
        <w:bottom w:val="none" w:sz="0" w:space="0" w:color="auto"/>
        <w:right w:val="none" w:sz="0" w:space="0" w:color="auto"/>
      </w:divBdr>
    </w:div>
    <w:div w:id="1556240768">
      <w:bodyDiv w:val="1"/>
      <w:marLeft w:val="0"/>
      <w:marRight w:val="0"/>
      <w:marTop w:val="0"/>
      <w:marBottom w:val="0"/>
      <w:divBdr>
        <w:top w:val="none" w:sz="0" w:space="0" w:color="auto"/>
        <w:left w:val="none" w:sz="0" w:space="0" w:color="auto"/>
        <w:bottom w:val="none" w:sz="0" w:space="0" w:color="auto"/>
        <w:right w:val="none" w:sz="0" w:space="0" w:color="auto"/>
      </w:divBdr>
      <w:divsChild>
        <w:div w:id="495851664">
          <w:marLeft w:val="480"/>
          <w:marRight w:val="0"/>
          <w:marTop w:val="0"/>
          <w:marBottom w:val="0"/>
          <w:divBdr>
            <w:top w:val="none" w:sz="0" w:space="0" w:color="auto"/>
            <w:left w:val="none" w:sz="0" w:space="0" w:color="auto"/>
            <w:bottom w:val="none" w:sz="0" w:space="0" w:color="auto"/>
            <w:right w:val="none" w:sz="0" w:space="0" w:color="auto"/>
          </w:divBdr>
          <w:divsChild>
            <w:div w:id="157184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430755">
      <w:bodyDiv w:val="1"/>
      <w:marLeft w:val="0"/>
      <w:marRight w:val="0"/>
      <w:marTop w:val="0"/>
      <w:marBottom w:val="0"/>
      <w:divBdr>
        <w:top w:val="none" w:sz="0" w:space="0" w:color="auto"/>
        <w:left w:val="none" w:sz="0" w:space="0" w:color="auto"/>
        <w:bottom w:val="none" w:sz="0" w:space="0" w:color="auto"/>
        <w:right w:val="none" w:sz="0" w:space="0" w:color="auto"/>
      </w:divBdr>
    </w:div>
    <w:div w:id="1566640612">
      <w:bodyDiv w:val="1"/>
      <w:marLeft w:val="0"/>
      <w:marRight w:val="0"/>
      <w:marTop w:val="0"/>
      <w:marBottom w:val="0"/>
      <w:divBdr>
        <w:top w:val="none" w:sz="0" w:space="0" w:color="auto"/>
        <w:left w:val="none" w:sz="0" w:space="0" w:color="auto"/>
        <w:bottom w:val="none" w:sz="0" w:space="0" w:color="auto"/>
        <w:right w:val="none" w:sz="0" w:space="0" w:color="auto"/>
      </w:divBdr>
      <w:divsChild>
        <w:div w:id="1150944319">
          <w:marLeft w:val="0"/>
          <w:marRight w:val="0"/>
          <w:marTop w:val="0"/>
          <w:marBottom w:val="0"/>
          <w:divBdr>
            <w:top w:val="none" w:sz="0" w:space="0" w:color="auto"/>
            <w:left w:val="none" w:sz="0" w:space="0" w:color="auto"/>
            <w:bottom w:val="none" w:sz="0" w:space="0" w:color="auto"/>
            <w:right w:val="none" w:sz="0" w:space="0" w:color="auto"/>
          </w:divBdr>
          <w:divsChild>
            <w:div w:id="1497499056">
              <w:marLeft w:val="0"/>
              <w:marRight w:val="0"/>
              <w:marTop w:val="0"/>
              <w:marBottom w:val="0"/>
              <w:divBdr>
                <w:top w:val="none" w:sz="0" w:space="0" w:color="auto"/>
                <w:left w:val="none" w:sz="0" w:space="0" w:color="auto"/>
                <w:bottom w:val="none" w:sz="0" w:space="0" w:color="auto"/>
                <w:right w:val="none" w:sz="0" w:space="0" w:color="auto"/>
              </w:divBdr>
              <w:divsChild>
                <w:div w:id="166280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779579">
      <w:bodyDiv w:val="1"/>
      <w:marLeft w:val="0"/>
      <w:marRight w:val="0"/>
      <w:marTop w:val="0"/>
      <w:marBottom w:val="0"/>
      <w:divBdr>
        <w:top w:val="none" w:sz="0" w:space="0" w:color="auto"/>
        <w:left w:val="none" w:sz="0" w:space="0" w:color="auto"/>
        <w:bottom w:val="none" w:sz="0" w:space="0" w:color="auto"/>
        <w:right w:val="none" w:sz="0" w:space="0" w:color="auto"/>
      </w:divBdr>
    </w:div>
    <w:div w:id="1580015889">
      <w:bodyDiv w:val="1"/>
      <w:marLeft w:val="0"/>
      <w:marRight w:val="0"/>
      <w:marTop w:val="0"/>
      <w:marBottom w:val="0"/>
      <w:divBdr>
        <w:top w:val="none" w:sz="0" w:space="0" w:color="auto"/>
        <w:left w:val="none" w:sz="0" w:space="0" w:color="auto"/>
        <w:bottom w:val="none" w:sz="0" w:space="0" w:color="auto"/>
        <w:right w:val="none" w:sz="0" w:space="0" w:color="auto"/>
      </w:divBdr>
    </w:div>
    <w:div w:id="1580290779">
      <w:bodyDiv w:val="1"/>
      <w:marLeft w:val="0"/>
      <w:marRight w:val="0"/>
      <w:marTop w:val="0"/>
      <w:marBottom w:val="0"/>
      <w:divBdr>
        <w:top w:val="none" w:sz="0" w:space="0" w:color="auto"/>
        <w:left w:val="none" w:sz="0" w:space="0" w:color="auto"/>
        <w:bottom w:val="none" w:sz="0" w:space="0" w:color="auto"/>
        <w:right w:val="none" w:sz="0" w:space="0" w:color="auto"/>
      </w:divBdr>
    </w:div>
    <w:div w:id="1587615026">
      <w:bodyDiv w:val="1"/>
      <w:marLeft w:val="0"/>
      <w:marRight w:val="0"/>
      <w:marTop w:val="0"/>
      <w:marBottom w:val="0"/>
      <w:divBdr>
        <w:top w:val="none" w:sz="0" w:space="0" w:color="auto"/>
        <w:left w:val="none" w:sz="0" w:space="0" w:color="auto"/>
        <w:bottom w:val="none" w:sz="0" w:space="0" w:color="auto"/>
        <w:right w:val="none" w:sz="0" w:space="0" w:color="auto"/>
      </w:divBdr>
    </w:div>
    <w:div w:id="1592934424">
      <w:bodyDiv w:val="1"/>
      <w:marLeft w:val="0"/>
      <w:marRight w:val="0"/>
      <w:marTop w:val="0"/>
      <w:marBottom w:val="0"/>
      <w:divBdr>
        <w:top w:val="none" w:sz="0" w:space="0" w:color="auto"/>
        <w:left w:val="none" w:sz="0" w:space="0" w:color="auto"/>
        <w:bottom w:val="none" w:sz="0" w:space="0" w:color="auto"/>
        <w:right w:val="none" w:sz="0" w:space="0" w:color="auto"/>
      </w:divBdr>
    </w:div>
    <w:div w:id="1594164671">
      <w:bodyDiv w:val="1"/>
      <w:marLeft w:val="0"/>
      <w:marRight w:val="0"/>
      <w:marTop w:val="0"/>
      <w:marBottom w:val="0"/>
      <w:divBdr>
        <w:top w:val="none" w:sz="0" w:space="0" w:color="auto"/>
        <w:left w:val="none" w:sz="0" w:space="0" w:color="auto"/>
        <w:bottom w:val="none" w:sz="0" w:space="0" w:color="auto"/>
        <w:right w:val="none" w:sz="0" w:space="0" w:color="auto"/>
      </w:divBdr>
      <w:divsChild>
        <w:div w:id="142167141">
          <w:marLeft w:val="0"/>
          <w:marRight w:val="0"/>
          <w:marTop w:val="0"/>
          <w:marBottom w:val="0"/>
          <w:divBdr>
            <w:top w:val="none" w:sz="0" w:space="0" w:color="auto"/>
            <w:left w:val="none" w:sz="0" w:space="0" w:color="auto"/>
            <w:bottom w:val="none" w:sz="0" w:space="0" w:color="auto"/>
            <w:right w:val="none" w:sz="0" w:space="0" w:color="auto"/>
          </w:divBdr>
          <w:divsChild>
            <w:div w:id="672293745">
              <w:marLeft w:val="0"/>
              <w:marRight w:val="0"/>
              <w:marTop w:val="0"/>
              <w:marBottom w:val="0"/>
              <w:divBdr>
                <w:top w:val="none" w:sz="0" w:space="0" w:color="auto"/>
                <w:left w:val="none" w:sz="0" w:space="0" w:color="auto"/>
                <w:bottom w:val="none" w:sz="0" w:space="0" w:color="auto"/>
                <w:right w:val="none" w:sz="0" w:space="0" w:color="auto"/>
              </w:divBdr>
              <w:divsChild>
                <w:div w:id="203306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36506">
      <w:bodyDiv w:val="1"/>
      <w:marLeft w:val="0"/>
      <w:marRight w:val="0"/>
      <w:marTop w:val="0"/>
      <w:marBottom w:val="0"/>
      <w:divBdr>
        <w:top w:val="none" w:sz="0" w:space="0" w:color="auto"/>
        <w:left w:val="none" w:sz="0" w:space="0" w:color="auto"/>
        <w:bottom w:val="none" w:sz="0" w:space="0" w:color="auto"/>
        <w:right w:val="none" w:sz="0" w:space="0" w:color="auto"/>
      </w:divBdr>
    </w:div>
    <w:div w:id="1611280215">
      <w:bodyDiv w:val="1"/>
      <w:marLeft w:val="0"/>
      <w:marRight w:val="0"/>
      <w:marTop w:val="0"/>
      <w:marBottom w:val="0"/>
      <w:divBdr>
        <w:top w:val="none" w:sz="0" w:space="0" w:color="auto"/>
        <w:left w:val="none" w:sz="0" w:space="0" w:color="auto"/>
        <w:bottom w:val="none" w:sz="0" w:space="0" w:color="auto"/>
        <w:right w:val="none" w:sz="0" w:space="0" w:color="auto"/>
      </w:divBdr>
    </w:div>
    <w:div w:id="1612545343">
      <w:bodyDiv w:val="1"/>
      <w:marLeft w:val="0"/>
      <w:marRight w:val="0"/>
      <w:marTop w:val="0"/>
      <w:marBottom w:val="0"/>
      <w:divBdr>
        <w:top w:val="none" w:sz="0" w:space="0" w:color="auto"/>
        <w:left w:val="none" w:sz="0" w:space="0" w:color="auto"/>
        <w:bottom w:val="none" w:sz="0" w:space="0" w:color="auto"/>
        <w:right w:val="none" w:sz="0" w:space="0" w:color="auto"/>
      </w:divBdr>
      <w:divsChild>
        <w:div w:id="1140538815">
          <w:marLeft w:val="0"/>
          <w:marRight w:val="0"/>
          <w:marTop w:val="0"/>
          <w:marBottom w:val="0"/>
          <w:divBdr>
            <w:top w:val="none" w:sz="0" w:space="0" w:color="auto"/>
            <w:left w:val="none" w:sz="0" w:space="0" w:color="auto"/>
            <w:bottom w:val="none" w:sz="0" w:space="0" w:color="auto"/>
            <w:right w:val="none" w:sz="0" w:space="0" w:color="auto"/>
          </w:divBdr>
          <w:divsChild>
            <w:div w:id="51345628">
              <w:marLeft w:val="0"/>
              <w:marRight w:val="0"/>
              <w:marTop w:val="0"/>
              <w:marBottom w:val="0"/>
              <w:divBdr>
                <w:top w:val="none" w:sz="0" w:space="0" w:color="auto"/>
                <w:left w:val="none" w:sz="0" w:space="0" w:color="auto"/>
                <w:bottom w:val="none" w:sz="0" w:space="0" w:color="auto"/>
                <w:right w:val="none" w:sz="0" w:space="0" w:color="auto"/>
              </w:divBdr>
              <w:divsChild>
                <w:div w:id="1394544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667420">
      <w:bodyDiv w:val="1"/>
      <w:marLeft w:val="0"/>
      <w:marRight w:val="0"/>
      <w:marTop w:val="0"/>
      <w:marBottom w:val="0"/>
      <w:divBdr>
        <w:top w:val="none" w:sz="0" w:space="0" w:color="auto"/>
        <w:left w:val="none" w:sz="0" w:space="0" w:color="auto"/>
        <w:bottom w:val="none" w:sz="0" w:space="0" w:color="auto"/>
        <w:right w:val="none" w:sz="0" w:space="0" w:color="auto"/>
      </w:divBdr>
      <w:divsChild>
        <w:div w:id="1892033538">
          <w:marLeft w:val="0"/>
          <w:marRight w:val="0"/>
          <w:marTop w:val="0"/>
          <w:marBottom w:val="0"/>
          <w:divBdr>
            <w:top w:val="none" w:sz="0" w:space="0" w:color="auto"/>
            <w:left w:val="none" w:sz="0" w:space="0" w:color="auto"/>
            <w:bottom w:val="none" w:sz="0" w:space="0" w:color="auto"/>
            <w:right w:val="none" w:sz="0" w:space="0" w:color="auto"/>
          </w:divBdr>
          <w:divsChild>
            <w:div w:id="633483734">
              <w:marLeft w:val="0"/>
              <w:marRight w:val="0"/>
              <w:marTop w:val="0"/>
              <w:marBottom w:val="0"/>
              <w:divBdr>
                <w:top w:val="none" w:sz="0" w:space="0" w:color="auto"/>
                <w:left w:val="none" w:sz="0" w:space="0" w:color="auto"/>
                <w:bottom w:val="none" w:sz="0" w:space="0" w:color="auto"/>
                <w:right w:val="none" w:sz="0" w:space="0" w:color="auto"/>
              </w:divBdr>
              <w:divsChild>
                <w:div w:id="599411708">
                  <w:marLeft w:val="0"/>
                  <w:marRight w:val="0"/>
                  <w:marTop w:val="0"/>
                  <w:marBottom w:val="0"/>
                  <w:divBdr>
                    <w:top w:val="none" w:sz="0" w:space="0" w:color="auto"/>
                    <w:left w:val="none" w:sz="0" w:space="0" w:color="auto"/>
                    <w:bottom w:val="none" w:sz="0" w:space="0" w:color="auto"/>
                    <w:right w:val="none" w:sz="0" w:space="0" w:color="auto"/>
                  </w:divBdr>
                  <w:divsChild>
                    <w:div w:id="192672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443838">
      <w:bodyDiv w:val="1"/>
      <w:marLeft w:val="0"/>
      <w:marRight w:val="0"/>
      <w:marTop w:val="0"/>
      <w:marBottom w:val="0"/>
      <w:divBdr>
        <w:top w:val="none" w:sz="0" w:space="0" w:color="auto"/>
        <w:left w:val="none" w:sz="0" w:space="0" w:color="auto"/>
        <w:bottom w:val="none" w:sz="0" w:space="0" w:color="auto"/>
        <w:right w:val="none" w:sz="0" w:space="0" w:color="auto"/>
      </w:divBdr>
      <w:divsChild>
        <w:div w:id="1973442518">
          <w:marLeft w:val="0"/>
          <w:marRight w:val="0"/>
          <w:marTop w:val="0"/>
          <w:marBottom w:val="0"/>
          <w:divBdr>
            <w:top w:val="none" w:sz="0" w:space="0" w:color="auto"/>
            <w:left w:val="none" w:sz="0" w:space="0" w:color="auto"/>
            <w:bottom w:val="none" w:sz="0" w:space="0" w:color="auto"/>
            <w:right w:val="none" w:sz="0" w:space="0" w:color="auto"/>
          </w:divBdr>
          <w:divsChild>
            <w:div w:id="909271287">
              <w:marLeft w:val="0"/>
              <w:marRight w:val="0"/>
              <w:marTop w:val="0"/>
              <w:marBottom w:val="0"/>
              <w:divBdr>
                <w:top w:val="none" w:sz="0" w:space="0" w:color="auto"/>
                <w:left w:val="none" w:sz="0" w:space="0" w:color="auto"/>
                <w:bottom w:val="none" w:sz="0" w:space="0" w:color="auto"/>
                <w:right w:val="none" w:sz="0" w:space="0" w:color="auto"/>
              </w:divBdr>
              <w:divsChild>
                <w:div w:id="51801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420860">
      <w:bodyDiv w:val="1"/>
      <w:marLeft w:val="0"/>
      <w:marRight w:val="0"/>
      <w:marTop w:val="0"/>
      <w:marBottom w:val="0"/>
      <w:divBdr>
        <w:top w:val="none" w:sz="0" w:space="0" w:color="auto"/>
        <w:left w:val="none" w:sz="0" w:space="0" w:color="auto"/>
        <w:bottom w:val="none" w:sz="0" w:space="0" w:color="auto"/>
        <w:right w:val="none" w:sz="0" w:space="0" w:color="auto"/>
      </w:divBdr>
    </w:div>
    <w:div w:id="1627272068">
      <w:bodyDiv w:val="1"/>
      <w:marLeft w:val="0"/>
      <w:marRight w:val="0"/>
      <w:marTop w:val="0"/>
      <w:marBottom w:val="0"/>
      <w:divBdr>
        <w:top w:val="none" w:sz="0" w:space="0" w:color="auto"/>
        <w:left w:val="none" w:sz="0" w:space="0" w:color="auto"/>
        <w:bottom w:val="none" w:sz="0" w:space="0" w:color="auto"/>
        <w:right w:val="none" w:sz="0" w:space="0" w:color="auto"/>
      </w:divBdr>
    </w:div>
    <w:div w:id="1631546607">
      <w:bodyDiv w:val="1"/>
      <w:marLeft w:val="0"/>
      <w:marRight w:val="0"/>
      <w:marTop w:val="0"/>
      <w:marBottom w:val="0"/>
      <w:divBdr>
        <w:top w:val="none" w:sz="0" w:space="0" w:color="auto"/>
        <w:left w:val="none" w:sz="0" w:space="0" w:color="auto"/>
        <w:bottom w:val="none" w:sz="0" w:space="0" w:color="auto"/>
        <w:right w:val="none" w:sz="0" w:space="0" w:color="auto"/>
      </w:divBdr>
      <w:divsChild>
        <w:div w:id="1768499014">
          <w:marLeft w:val="0"/>
          <w:marRight w:val="0"/>
          <w:marTop w:val="0"/>
          <w:marBottom w:val="0"/>
          <w:divBdr>
            <w:top w:val="none" w:sz="0" w:space="0" w:color="auto"/>
            <w:left w:val="none" w:sz="0" w:space="0" w:color="auto"/>
            <w:bottom w:val="none" w:sz="0" w:space="0" w:color="auto"/>
            <w:right w:val="none" w:sz="0" w:space="0" w:color="auto"/>
          </w:divBdr>
        </w:div>
        <w:div w:id="1210647745">
          <w:marLeft w:val="0"/>
          <w:marRight w:val="0"/>
          <w:marTop w:val="0"/>
          <w:marBottom w:val="0"/>
          <w:divBdr>
            <w:top w:val="none" w:sz="0" w:space="0" w:color="auto"/>
            <w:left w:val="none" w:sz="0" w:space="0" w:color="auto"/>
            <w:bottom w:val="none" w:sz="0" w:space="0" w:color="auto"/>
            <w:right w:val="none" w:sz="0" w:space="0" w:color="auto"/>
          </w:divBdr>
        </w:div>
      </w:divsChild>
    </w:div>
    <w:div w:id="1633748109">
      <w:bodyDiv w:val="1"/>
      <w:marLeft w:val="0"/>
      <w:marRight w:val="0"/>
      <w:marTop w:val="0"/>
      <w:marBottom w:val="0"/>
      <w:divBdr>
        <w:top w:val="none" w:sz="0" w:space="0" w:color="auto"/>
        <w:left w:val="none" w:sz="0" w:space="0" w:color="auto"/>
        <w:bottom w:val="none" w:sz="0" w:space="0" w:color="auto"/>
        <w:right w:val="none" w:sz="0" w:space="0" w:color="auto"/>
      </w:divBdr>
    </w:div>
    <w:div w:id="1642692330">
      <w:bodyDiv w:val="1"/>
      <w:marLeft w:val="0"/>
      <w:marRight w:val="0"/>
      <w:marTop w:val="0"/>
      <w:marBottom w:val="0"/>
      <w:divBdr>
        <w:top w:val="none" w:sz="0" w:space="0" w:color="auto"/>
        <w:left w:val="none" w:sz="0" w:space="0" w:color="auto"/>
        <w:bottom w:val="none" w:sz="0" w:space="0" w:color="auto"/>
        <w:right w:val="none" w:sz="0" w:space="0" w:color="auto"/>
      </w:divBdr>
    </w:div>
    <w:div w:id="1643462798">
      <w:bodyDiv w:val="1"/>
      <w:marLeft w:val="0"/>
      <w:marRight w:val="0"/>
      <w:marTop w:val="0"/>
      <w:marBottom w:val="0"/>
      <w:divBdr>
        <w:top w:val="none" w:sz="0" w:space="0" w:color="auto"/>
        <w:left w:val="none" w:sz="0" w:space="0" w:color="auto"/>
        <w:bottom w:val="none" w:sz="0" w:space="0" w:color="auto"/>
        <w:right w:val="none" w:sz="0" w:space="0" w:color="auto"/>
      </w:divBdr>
    </w:div>
    <w:div w:id="1644848642">
      <w:bodyDiv w:val="1"/>
      <w:marLeft w:val="0"/>
      <w:marRight w:val="0"/>
      <w:marTop w:val="0"/>
      <w:marBottom w:val="0"/>
      <w:divBdr>
        <w:top w:val="none" w:sz="0" w:space="0" w:color="auto"/>
        <w:left w:val="none" w:sz="0" w:space="0" w:color="auto"/>
        <w:bottom w:val="none" w:sz="0" w:space="0" w:color="auto"/>
        <w:right w:val="none" w:sz="0" w:space="0" w:color="auto"/>
      </w:divBdr>
    </w:div>
    <w:div w:id="1650943234">
      <w:bodyDiv w:val="1"/>
      <w:marLeft w:val="0"/>
      <w:marRight w:val="0"/>
      <w:marTop w:val="0"/>
      <w:marBottom w:val="0"/>
      <w:divBdr>
        <w:top w:val="none" w:sz="0" w:space="0" w:color="auto"/>
        <w:left w:val="none" w:sz="0" w:space="0" w:color="auto"/>
        <w:bottom w:val="none" w:sz="0" w:space="0" w:color="auto"/>
        <w:right w:val="none" w:sz="0" w:space="0" w:color="auto"/>
      </w:divBdr>
    </w:div>
    <w:div w:id="1666322519">
      <w:bodyDiv w:val="1"/>
      <w:marLeft w:val="0"/>
      <w:marRight w:val="0"/>
      <w:marTop w:val="0"/>
      <w:marBottom w:val="0"/>
      <w:divBdr>
        <w:top w:val="none" w:sz="0" w:space="0" w:color="auto"/>
        <w:left w:val="none" w:sz="0" w:space="0" w:color="auto"/>
        <w:bottom w:val="none" w:sz="0" w:space="0" w:color="auto"/>
        <w:right w:val="none" w:sz="0" w:space="0" w:color="auto"/>
      </w:divBdr>
      <w:divsChild>
        <w:div w:id="2040668211">
          <w:marLeft w:val="480"/>
          <w:marRight w:val="0"/>
          <w:marTop w:val="0"/>
          <w:marBottom w:val="0"/>
          <w:divBdr>
            <w:top w:val="none" w:sz="0" w:space="0" w:color="auto"/>
            <w:left w:val="none" w:sz="0" w:space="0" w:color="auto"/>
            <w:bottom w:val="none" w:sz="0" w:space="0" w:color="auto"/>
            <w:right w:val="none" w:sz="0" w:space="0" w:color="auto"/>
          </w:divBdr>
          <w:divsChild>
            <w:div w:id="95147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566347">
      <w:bodyDiv w:val="1"/>
      <w:marLeft w:val="0"/>
      <w:marRight w:val="0"/>
      <w:marTop w:val="0"/>
      <w:marBottom w:val="0"/>
      <w:divBdr>
        <w:top w:val="none" w:sz="0" w:space="0" w:color="auto"/>
        <w:left w:val="none" w:sz="0" w:space="0" w:color="auto"/>
        <w:bottom w:val="none" w:sz="0" w:space="0" w:color="auto"/>
        <w:right w:val="none" w:sz="0" w:space="0" w:color="auto"/>
      </w:divBdr>
    </w:div>
    <w:div w:id="1675566903">
      <w:bodyDiv w:val="1"/>
      <w:marLeft w:val="0"/>
      <w:marRight w:val="0"/>
      <w:marTop w:val="0"/>
      <w:marBottom w:val="0"/>
      <w:divBdr>
        <w:top w:val="none" w:sz="0" w:space="0" w:color="auto"/>
        <w:left w:val="none" w:sz="0" w:space="0" w:color="auto"/>
        <w:bottom w:val="none" w:sz="0" w:space="0" w:color="auto"/>
        <w:right w:val="none" w:sz="0" w:space="0" w:color="auto"/>
      </w:divBdr>
    </w:div>
    <w:div w:id="1679191594">
      <w:bodyDiv w:val="1"/>
      <w:marLeft w:val="0"/>
      <w:marRight w:val="0"/>
      <w:marTop w:val="0"/>
      <w:marBottom w:val="0"/>
      <w:divBdr>
        <w:top w:val="none" w:sz="0" w:space="0" w:color="auto"/>
        <w:left w:val="none" w:sz="0" w:space="0" w:color="auto"/>
        <w:bottom w:val="none" w:sz="0" w:space="0" w:color="auto"/>
        <w:right w:val="none" w:sz="0" w:space="0" w:color="auto"/>
      </w:divBdr>
      <w:divsChild>
        <w:div w:id="538051603">
          <w:marLeft w:val="0"/>
          <w:marRight w:val="0"/>
          <w:marTop w:val="0"/>
          <w:marBottom w:val="0"/>
          <w:divBdr>
            <w:top w:val="none" w:sz="0" w:space="0" w:color="auto"/>
            <w:left w:val="none" w:sz="0" w:space="0" w:color="auto"/>
            <w:bottom w:val="none" w:sz="0" w:space="0" w:color="auto"/>
            <w:right w:val="none" w:sz="0" w:space="0" w:color="auto"/>
          </w:divBdr>
          <w:divsChild>
            <w:div w:id="1693072362">
              <w:marLeft w:val="0"/>
              <w:marRight w:val="0"/>
              <w:marTop w:val="0"/>
              <w:marBottom w:val="0"/>
              <w:divBdr>
                <w:top w:val="none" w:sz="0" w:space="0" w:color="auto"/>
                <w:left w:val="none" w:sz="0" w:space="0" w:color="auto"/>
                <w:bottom w:val="none" w:sz="0" w:space="0" w:color="auto"/>
                <w:right w:val="none" w:sz="0" w:space="0" w:color="auto"/>
              </w:divBdr>
              <w:divsChild>
                <w:div w:id="101950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883483">
      <w:bodyDiv w:val="1"/>
      <w:marLeft w:val="0"/>
      <w:marRight w:val="0"/>
      <w:marTop w:val="0"/>
      <w:marBottom w:val="0"/>
      <w:divBdr>
        <w:top w:val="none" w:sz="0" w:space="0" w:color="auto"/>
        <w:left w:val="none" w:sz="0" w:space="0" w:color="auto"/>
        <w:bottom w:val="none" w:sz="0" w:space="0" w:color="auto"/>
        <w:right w:val="none" w:sz="0" w:space="0" w:color="auto"/>
      </w:divBdr>
    </w:div>
    <w:div w:id="1681927395">
      <w:bodyDiv w:val="1"/>
      <w:marLeft w:val="0"/>
      <w:marRight w:val="0"/>
      <w:marTop w:val="0"/>
      <w:marBottom w:val="0"/>
      <w:divBdr>
        <w:top w:val="none" w:sz="0" w:space="0" w:color="auto"/>
        <w:left w:val="none" w:sz="0" w:space="0" w:color="auto"/>
        <w:bottom w:val="none" w:sz="0" w:space="0" w:color="auto"/>
        <w:right w:val="none" w:sz="0" w:space="0" w:color="auto"/>
      </w:divBdr>
    </w:div>
    <w:div w:id="1685352675">
      <w:bodyDiv w:val="1"/>
      <w:marLeft w:val="0"/>
      <w:marRight w:val="0"/>
      <w:marTop w:val="0"/>
      <w:marBottom w:val="0"/>
      <w:divBdr>
        <w:top w:val="none" w:sz="0" w:space="0" w:color="auto"/>
        <w:left w:val="none" w:sz="0" w:space="0" w:color="auto"/>
        <w:bottom w:val="none" w:sz="0" w:space="0" w:color="auto"/>
        <w:right w:val="none" w:sz="0" w:space="0" w:color="auto"/>
      </w:divBdr>
      <w:divsChild>
        <w:div w:id="363136059">
          <w:marLeft w:val="0"/>
          <w:marRight w:val="0"/>
          <w:marTop w:val="0"/>
          <w:marBottom w:val="0"/>
          <w:divBdr>
            <w:top w:val="none" w:sz="0" w:space="0" w:color="auto"/>
            <w:left w:val="none" w:sz="0" w:space="0" w:color="auto"/>
            <w:bottom w:val="none" w:sz="0" w:space="0" w:color="auto"/>
            <w:right w:val="none" w:sz="0" w:space="0" w:color="auto"/>
          </w:divBdr>
          <w:divsChild>
            <w:div w:id="1736776189">
              <w:marLeft w:val="0"/>
              <w:marRight w:val="0"/>
              <w:marTop w:val="0"/>
              <w:marBottom w:val="0"/>
              <w:divBdr>
                <w:top w:val="none" w:sz="0" w:space="0" w:color="auto"/>
                <w:left w:val="none" w:sz="0" w:space="0" w:color="auto"/>
                <w:bottom w:val="none" w:sz="0" w:space="0" w:color="auto"/>
                <w:right w:val="none" w:sz="0" w:space="0" w:color="auto"/>
              </w:divBdr>
              <w:divsChild>
                <w:div w:id="1742948523">
                  <w:marLeft w:val="0"/>
                  <w:marRight w:val="0"/>
                  <w:marTop w:val="0"/>
                  <w:marBottom w:val="0"/>
                  <w:divBdr>
                    <w:top w:val="none" w:sz="0" w:space="0" w:color="auto"/>
                    <w:left w:val="none" w:sz="0" w:space="0" w:color="auto"/>
                    <w:bottom w:val="none" w:sz="0" w:space="0" w:color="auto"/>
                    <w:right w:val="none" w:sz="0" w:space="0" w:color="auto"/>
                  </w:divBdr>
                  <w:divsChild>
                    <w:div w:id="162426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588383">
      <w:bodyDiv w:val="1"/>
      <w:marLeft w:val="0"/>
      <w:marRight w:val="0"/>
      <w:marTop w:val="0"/>
      <w:marBottom w:val="0"/>
      <w:divBdr>
        <w:top w:val="none" w:sz="0" w:space="0" w:color="auto"/>
        <w:left w:val="none" w:sz="0" w:space="0" w:color="auto"/>
        <w:bottom w:val="none" w:sz="0" w:space="0" w:color="auto"/>
        <w:right w:val="none" w:sz="0" w:space="0" w:color="auto"/>
      </w:divBdr>
    </w:div>
    <w:div w:id="1697349537">
      <w:bodyDiv w:val="1"/>
      <w:marLeft w:val="0"/>
      <w:marRight w:val="0"/>
      <w:marTop w:val="0"/>
      <w:marBottom w:val="0"/>
      <w:divBdr>
        <w:top w:val="none" w:sz="0" w:space="0" w:color="auto"/>
        <w:left w:val="none" w:sz="0" w:space="0" w:color="auto"/>
        <w:bottom w:val="none" w:sz="0" w:space="0" w:color="auto"/>
        <w:right w:val="none" w:sz="0" w:space="0" w:color="auto"/>
      </w:divBdr>
    </w:div>
    <w:div w:id="1697536099">
      <w:bodyDiv w:val="1"/>
      <w:marLeft w:val="0"/>
      <w:marRight w:val="0"/>
      <w:marTop w:val="0"/>
      <w:marBottom w:val="0"/>
      <w:divBdr>
        <w:top w:val="none" w:sz="0" w:space="0" w:color="auto"/>
        <w:left w:val="none" w:sz="0" w:space="0" w:color="auto"/>
        <w:bottom w:val="none" w:sz="0" w:space="0" w:color="auto"/>
        <w:right w:val="none" w:sz="0" w:space="0" w:color="auto"/>
      </w:divBdr>
      <w:divsChild>
        <w:div w:id="207686316">
          <w:marLeft w:val="0"/>
          <w:marRight w:val="0"/>
          <w:marTop w:val="0"/>
          <w:marBottom w:val="0"/>
          <w:divBdr>
            <w:top w:val="none" w:sz="0" w:space="0" w:color="auto"/>
            <w:left w:val="none" w:sz="0" w:space="0" w:color="auto"/>
            <w:bottom w:val="none" w:sz="0" w:space="0" w:color="auto"/>
            <w:right w:val="none" w:sz="0" w:space="0" w:color="auto"/>
          </w:divBdr>
          <w:divsChild>
            <w:div w:id="2011985078">
              <w:marLeft w:val="0"/>
              <w:marRight w:val="0"/>
              <w:marTop w:val="0"/>
              <w:marBottom w:val="0"/>
              <w:divBdr>
                <w:top w:val="none" w:sz="0" w:space="0" w:color="auto"/>
                <w:left w:val="none" w:sz="0" w:space="0" w:color="auto"/>
                <w:bottom w:val="none" w:sz="0" w:space="0" w:color="auto"/>
                <w:right w:val="none" w:sz="0" w:space="0" w:color="auto"/>
              </w:divBdr>
              <w:divsChild>
                <w:div w:id="156436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70975">
      <w:bodyDiv w:val="1"/>
      <w:marLeft w:val="0"/>
      <w:marRight w:val="0"/>
      <w:marTop w:val="0"/>
      <w:marBottom w:val="0"/>
      <w:divBdr>
        <w:top w:val="none" w:sz="0" w:space="0" w:color="auto"/>
        <w:left w:val="none" w:sz="0" w:space="0" w:color="auto"/>
        <w:bottom w:val="none" w:sz="0" w:space="0" w:color="auto"/>
        <w:right w:val="none" w:sz="0" w:space="0" w:color="auto"/>
      </w:divBdr>
    </w:div>
    <w:div w:id="1710497238">
      <w:bodyDiv w:val="1"/>
      <w:marLeft w:val="0"/>
      <w:marRight w:val="0"/>
      <w:marTop w:val="0"/>
      <w:marBottom w:val="0"/>
      <w:divBdr>
        <w:top w:val="none" w:sz="0" w:space="0" w:color="auto"/>
        <w:left w:val="none" w:sz="0" w:space="0" w:color="auto"/>
        <w:bottom w:val="none" w:sz="0" w:space="0" w:color="auto"/>
        <w:right w:val="none" w:sz="0" w:space="0" w:color="auto"/>
      </w:divBdr>
      <w:divsChild>
        <w:div w:id="316300007">
          <w:marLeft w:val="0"/>
          <w:marRight w:val="0"/>
          <w:marTop w:val="0"/>
          <w:marBottom w:val="0"/>
          <w:divBdr>
            <w:top w:val="none" w:sz="0" w:space="0" w:color="auto"/>
            <w:left w:val="none" w:sz="0" w:space="0" w:color="auto"/>
            <w:bottom w:val="none" w:sz="0" w:space="0" w:color="auto"/>
            <w:right w:val="none" w:sz="0" w:space="0" w:color="auto"/>
          </w:divBdr>
          <w:divsChild>
            <w:div w:id="285818875">
              <w:marLeft w:val="0"/>
              <w:marRight w:val="0"/>
              <w:marTop w:val="0"/>
              <w:marBottom w:val="0"/>
              <w:divBdr>
                <w:top w:val="none" w:sz="0" w:space="0" w:color="auto"/>
                <w:left w:val="none" w:sz="0" w:space="0" w:color="auto"/>
                <w:bottom w:val="none" w:sz="0" w:space="0" w:color="auto"/>
                <w:right w:val="none" w:sz="0" w:space="0" w:color="auto"/>
              </w:divBdr>
              <w:divsChild>
                <w:div w:id="149372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689228">
      <w:bodyDiv w:val="1"/>
      <w:marLeft w:val="0"/>
      <w:marRight w:val="0"/>
      <w:marTop w:val="0"/>
      <w:marBottom w:val="0"/>
      <w:divBdr>
        <w:top w:val="none" w:sz="0" w:space="0" w:color="auto"/>
        <w:left w:val="none" w:sz="0" w:space="0" w:color="auto"/>
        <w:bottom w:val="none" w:sz="0" w:space="0" w:color="auto"/>
        <w:right w:val="none" w:sz="0" w:space="0" w:color="auto"/>
      </w:divBdr>
    </w:div>
    <w:div w:id="1716006396">
      <w:bodyDiv w:val="1"/>
      <w:marLeft w:val="0"/>
      <w:marRight w:val="0"/>
      <w:marTop w:val="0"/>
      <w:marBottom w:val="0"/>
      <w:divBdr>
        <w:top w:val="none" w:sz="0" w:space="0" w:color="auto"/>
        <w:left w:val="none" w:sz="0" w:space="0" w:color="auto"/>
        <w:bottom w:val="none" w:sz="0" w:space="0" w:color="auto"/>
        <w:right w:val="none" w:sz="0" w:space="0" w:color="auto"/>
      </w:divBdr>
    </w:div>
    <w:div w:id="1733232437">
      <w:bodyDiv w:val="1"/>
      <w:marLeft w:val="0"/>
      <w:marRight w:val="0"/>
      <w:marTop w:val="0"/>
      <w:marBottom w:val="0"/>
      <w:divBdr>
        <w:top w:val="none" w:sz="0" w:space="0" w:color="auto"/>
        <w:left w:val="none" w:sz="0" w:space="0" w:color="auto"/>
        <w:bottom w:val="none" w:sz="0" w:space="0" w:color="auto"/>
        <w:right w:val="none" w:sz="0" w:space="0" w:color="auto"/>
      </w:divBdr>
    </w:div>
    <w:div w:id="1735546169">
      <w:bodyDiv w:val="1"/>
      <w:marLeft w:val="0"/>
      <w:marRight w:val="0"/>
      <w:marTop w:val="0"/>
      <w:marBottom w:val="0"/>
      <w:divBdr>
        <w:top w:val="none" w:sz="0" w:space="0" w:color="auto"/>
        <w:left w:val="none" w:sz="0" w:space="0" w:color="auto"/>
        <w:bottom w:val="none" w:sz="0" w:space="0" w:color="auto"/>
        <w:right w:val="none" w:sz="0" w:space="0" w:color="auto"/>
      </w:divBdr>
    </w:div>
    <w:div w:id="1740442837">
      <w:bodyDiv w:val="1"/>
      <w:marLeft w:val="0"/>
      <w:marRight w:val="0"/>
      <w:marTop w:val="0"/>
      <w:marBottom w:val="0"/>
      <w:divBdr>
        <w:top w:val="none" w:sz="0" w:space="0" w:color="auto"/>
        <w:left w:val="none" w:sz="0" w:space="0" w:color="auto"/>
        <w:bottom w:val="none" w:sz="0" w:space="0" w:color="auto"/>
        <w:right w:val="none" w:sz="0" w:space="0" w:color="auto"/>
      </w:divBdr>
    </w:div>
    <w:div w:id="1745059107">
      <w:bodyDiv w:val="1"/>
      <w:marLeft w:val="0"/>
      <w:marRight w:val="0"/>
      <w:marTop w:val="0"/>
      <w:marBottom w:val="0"/>
      <w:divBdr>
        <w:top w:val="none" w:sz="0" w:space="0" w:color="auto"/>
        <w:left w:val="none" w:sz="0" w:space="0" w:color="auto"/>
        <w:bottom w:val="none" w:sz="0" w:space="0" w:color="auto"/>
        <w:right w:val="none" w:sz="0" w:space="0" w:color="auto"/>
      </w:divBdr>
    </w:div>
    <w:div w:id="1748531526">
      <w:bodyDiv w:val="1"/>
      <w:marLeft w:val="0"/>
      <w:marRight w:val="0"/>
      <w:marTop w:val="0"/>
      <w:marBottom w:val="0"/>
      <w:divBdr>
        <w:top w:val="none" w:sz="0" w:space="0" w:color="auto"/>
        <w:left w:val="none" w:sz="0" w:space="0" w:color="auto"/>
        <w:bottom w:val="none" w:sz="0" w:space="0" w:color="auto"/>
        <w:right w:val="none" w:sz="0" w:space="0" w:color="auto"/>
      </w:divBdr>
    </w:div>
    <w:div w:id="1749884753">
      <w:bodyDiv w:val="1"/>
      <w:marLeft w:val="0"/>
      <w:marRight w:val="0"/>
      <w:marTop w:val="0"/>
      <w:marBottom w:val="0"/>
      <w:divBdr>
        <w:top w:val="none" w:sz="0" w:space="0" w:color="auto"/>
        <w:left w:val="none" w:sz="0" w:space="0" w:color="auto"/>
        <w:bottom w:val="none" w:sz="0" w:space="0" w:color="auto"/>
        <w:right w:val="none" w:sz="0" w:space="0" w:color="auto"/>
      </w:divBdr>
    </w:div>
    <w:div w:id="1753234718">
      <w:bodyDiv w:val="1"/>
      <w:marLeft w:val="0"/>
      <w:marRight w:val="0"/>
      <w:marTop w:val="0"/>
      <w:marBottom w:val="0"/>
      <w:divBdr>
        <w:top w:val="none" w:sz="0" w:space="0" w:color="auto"/>
        <w:left w:val="none" w:sz="0" w:space="0" w:color="auto"/>
        <w:bottom w:val="none" w:sz="0" w:space="0" w:color="auto"/>
        <w:right w:val="none" w:sz="0" w:space="0" w:color="auto"/>
      </w:divBdr>
      <w:divsChild>
        <w:div w:id="1589385404">
          <w:marLeft w:val="0"/>
          <w:marRight w:val="0"/>
          <w:marTop w:val="0"/>
          <w:marBottom w:val="0"/>
          <w:divBdr>
            <w:top w:val="none" w:sz="0" w:space="0" w:color="auto"/>
            <w:left w:val="none" w:sz="0" w:space="0" w:color="auto"/>
            <w:bottom w:val="none" w:sz="0" w:space="0" w:color="auto"/>
            <w:right w:val="none" w:sz="0" w:space="0" w:color="auto"/>
          </w:divBdr>
          <w:divsChild>
            <w:div w:id="2062829759">
              <w:marLeft w:val="0"/>
              <w:marRight w:val="0"/>
              <w:marTop w:val="0"/>
              <w:marBottom w:val="0"/>
              <w:divBdr>
                <w:top w:val="none" w:sz="0" w:space="0" w:color="auto"/>
                <w:left w:val="none" w:sz="0" w:space="0" w:color="auto"/>
                <w:bottom w:val="none" w:sz="0" w:space="0" w:color="auto"/>
                <w:right w:val="none" w:sz="0" w:space="0" w:color="auto"/>
              </w:divBdr>
              <w:divsChild>
                <w:div w:id="1967275833">
                  <w:marLeft w:val="0"/>
                  <w:marRight w:val="0"/>
                  <w:marTop w:val="0"/>
                  <w:marBottom w:val="0"/>
                  <w:divBdr>
                    <w:top w:val="none" w:sz="0" w:space="0" w:color="auto"/>
                    <w:left w:val="none" w:sz="0" w:space="0" w:color="auto"/>
                    <w:bottom w:val="none" w:sz="0" w:space="0" w:color="auto"/>
                    <w:right w:val="none" w:sz="0" w:space="0" w:color="auto"/>
                  </w:divBdr>
                  <w:divsChild>
                    <w:div w:id="128511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215248">
      <w:bodyDiv w:val="1"/>
      <w:marLeft w:val="0"/>
      <w:marRight w:val="0"/>
      <w:marTop w:val="0"/>
      <w:marBottom w:val="0"/>
      <w:divBdr>
        <w:top w:val="none" w:sz="0" w:space="0" w:color="auto"/>
        <w:left w:val="none" w:sz="0" w:space="0" w:color="auto"/>
        <w:bottom w:val="none" w:sz="0" w:space="0" w:color="auto"/>
        <w:right w:val="none" w:sz="0" w:space="0" w:color="auto"/>
      </w:divBdr>
    </w:div>
    <w:div w:id="1762336502">
      <w:bodyDiv w:val="1"/>
      <w:marLeft w:val="0"/>
      <w:marRight w:val="0"/>
      <w:marTop w:val="0"/>
      <w:marBottom w:val="0"/>
      <w:divBdr>
        <w:top w:val="none" w:sz="0" w:space="0" w:color="auto"/>
        <w:left w:val="none" w:sz="0" w:space="0" w:color="auto"/>
        <w:bottom w:val="none" w:sz="0" w:space="0" w:color="auto"/>
        <w:right w:val="none" w:sz="0" w:space="0" w:color="auto"/>
      </w:divBdr>
      <w:divsChild>
        <w:div w:id="157422669">
          <w:marLeft w:val="0"/>
          <w:marRight w:val="0"/>
          <w:marTop w:val="0"/>
          <w:marBottom w:val="0"/>
          <w:divBdr>
            <w:top w:val="none" w:sz="0" w:space="0" w:color="auto"/>
            <w:left w:val="none" w:sz="0" w:space="0" w:color="auto"/>
            <w:bottom w:val="none" w:sz="0" w:space="0" w:color="auto"/>
            <w:right w:val="none" w:sz="0" w:space="0" w:color="auto"/>
          </w:divBdr>
          <w:divsChild>
            <w:div w:id="1744764998">
              <w:marLeft w:val="0"/>
              <w:marRight w:val="0"/>
              <w:marTop w:val="0"/>
              <w:marBottom w:val="0"/>
              <w:divBdr>
                <w:top w:val="none" w:sz="0" w:space="0" w:color="auto"/>
                <w:left w:val="none" w:sz="0" w:space="0" w:color="auto"/>
                <w:bottom w:val="none" w:sz="0" w:space="0" w:color="auto"/>
                <w:right w:val="none" w:sz="0" w:space="0" w:color="auto"/>
              </w:divBdr>
              <w:divsChild>
                <w:div w:id="20672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04370">
      <w:bodyDiv w:val="1"/>
      <w:marLeft w:val="0"/>
      <w:marRight w:val="0"/>
      <w:marTop w:val="0"/>
      <w:marBottom w:val="0"/>
      <w:divBdr>
        <w:top w:val="none" w:sz="0" w:space="0" w:color="auto"/>
        <w:left w:val="none" w:sz="0" w:space="0" w:color="auto"/>
        <w:bottom w:val="none" w:sz="0" w:space="0" w:color="auto"/>
        <w:right w:val="none" w:sz="0" w:space="0" w:color="auto"/>
      </w:divBdr>
    </w:div>
    <w:div w:id="1771314061">
      <w:bodyDiv w:val="1"/>
      <w:marLeft w:val="0"/>
      <w:marRight w:val="0"/>
      <w:marTop w:val="0"/>
      <w:marBottom w:val="0"/>
      <w:divBdr>
        <w:top w:val="none" w:sz="0" w:space="0" w:color="auto"/>
        <w:left w:val="none" w:sz="0" w:space="0" w:color="auto"/>
        <w:bottom w:val="none" w:sz="0" w:space="0" w:color="auto"/>
        <w:right w:val="none" w:sz="0" w:space="0" w:color="auto"/>
      </w:divBdr>
    </w:div>
    <w:div w:id="1777018763">
      <w:bodyDiv w:val="1"/>
      <w:marLeft w:val="0"/>
      <w:marRight w:val="0"/>
      <w:marTop w:val="0"/>
      <w:marBottom w:val="0"/>
      <w:divBdr>
        <w:top w:val="none" w:sz="0" w:space="0" w:color="auto"/>
        <w:left w:val="none" w:sz="0" w:space="0" w:color="auto"/>
        <w:bottom w:val="none" w:sz="0" w:space="0" w:color="auto"/>
        <w:right w:val="none" w:sz="0" w:space="0" w:color="auto"/>
      </w:divBdr>
    </w:div>
    <w:div w:id="1781072996">
      <w:bodyDiv w:val="1"/>
      <w:marLeft w:val="0"/>
      <w:marRight w:val="0"/>
      <w:marTop w:val="0"/>
      <w:marBottom w:val="0"/>
      <w:divBdr>
        <w:top w:val="none" w:sz="0" w:space="0" w:color="auto"/>
        <w:left w:val="none" w:sz="0" w:space="0" w:color="auto"/>
        <w:bottom w:val="none" w:sz="0" w:space="0" w:color="auto"/>
        <w:right w:val="none" w:sz="0" w:space="0" w:color="auto"/>
      </w:divBdr>
    </w:div>
    <w:div w:id="1790902731">
      <w:bodyDiv w:val="1"/>
      <w:marLeft w:val="0"/>
      <w:marRight w:val="0"/>
      <w:marTop w:val="0"/>
      <w:marBottom w:val="0"/>
      <w:divBdr>
        <w:top w:val="none" w:sz="0" w:space="0" w:color="auto"/>
        <w:left w:val="none" w:sz="0" w:space="0" w:color="auto"/>
        <w:bottom w:val="none" w:sz="0" w:space="0" w:color="auto"/>
        <w:right w:val="none" w:sz="0" w:space="0" w:color="auto"/>
      </w:divBdr>
    </w:div>
    <w:div w:id="1791822865">
      <w:bodyDiv w:val="1"/>
      <w:marLeft w:val="0"/>
      <w:marRight w:val="0"/>
      <w:marTop w:val="0"/>
      <w:marBottom w:val="0"/>
      <w:divBdr>
        <w:top w:val="none" w:sz="0" w:space="0" w:color="auto"/>
        <w:left w:val="none" w:sz="0" w:space="0" w:color="auto"/>
        <w:bottom w:val="none" w:sz="0" w:space="0" w:color="auto"/>
        <w:right w:val="none" w:sz="0" w:space="0" w:color="auto"/>
      </w:divBdr>
    </w:div>
    <w:div w:id="1805191756">
      <w:bodyDiv w:val="1"/>
      <w:marLeft w:val="0"/>
      <w:marRight w:val="0"/>
      <w:marTop w:val="0"/>
      <w:marBottom w:val="0"/>
      <w:divBdr>
        <w:top w:val="none" w:sz="0" w:space="0" w:color="auto"/>
        <w:left w:val="none" w:sz="0" w:space="0" w:color="auto"/>
        <w:bottom w:val="none" w:sz="0" w:space="0" w:color="auto"/>
        <w:right w:val="none" w:sz="0" w:space="0" w:color="auto"/>
      </w:divBdr>
    </w:div>
    <w:div w:id="1807503127">
      <w:bodyDiv w:val="1"/>
      <w:marLeft w:val="0"/>
      <w:marRight w:val="0"/>
      <w:marTop w:val="0"/>
      <w:marBottom w:val="0"/>
      <w:divBdr>
        <w:top w:val="none" w:sz="0" w:space="0" w:color="auto"/>
        <w:left w:val="none" w:sz="0" w:space="0" w:color="auto"/>
        <w:bottom w:val="none" w:sz="0" w:space="0" w:color="auto"/>
        <w:right w:val="none" w:sz="0" w:space="0" w:color="auto"/>
      </w:divBdr>
      <w:divsChild>
        <w:div w:id="508565749">
          <w:marLeft w:val="0"/>
          <w:marRight w:val="0"/>
          <w:marTop w:val="0"/>
          <w:marBottom w:val="0"/>
          <w:divBdr>
            <w:top w:val="none" w:sz="0" w:space="0" w:color="auto"/>
            <w:left w:val="none" w:sz="0" w:space="0" w:color="auto"/>
            <w:bottom w:val="none" w:sz="0" w:space="0" w:color="auto"/>
            <w:right w:val="none" w:sz="0" w:space="0" w:color="auto"/>
          </w:divBdr>
          <w:divsChild>
            <w:div w:id="2032998619">
              <w:marLeft w:val="0"/>
              <w:marRight w:val="0"/>
              <w:marTop w:val="0"/>
              <w:marBottom w:val="0"/>
              <w:divBdr>
                <w:top w:val="none" w:sz="0" w:space="0" w:color="auto"/>
                <w:left w:val="none" w:sz="0" w:space="0" w:color="auto"/>
                <w:bottom w:val="none" w:sz="0" w:space="0" w:color="auto"/>
                <w:right w:val="none" w:sz="0" w:space="0" w:color="auto"/>
              </w:divBdr>
              <w:divsChild>
                <w:div w:id="206539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009365">
      <w:bodyDiv w:val="1"/>
      <w:marLeft w:val="0"/>
      <w:marRight w:val="0"/>
      <w:marTop w:val="0"/>
      <w:marBottom w:val="0"/>
      <w:divBdr>
        <w:top w:val="none" w:sz="0" w:space="0" w:color="auto"/>
        <w:left w:val="none" w:sz="0" w:space="0" w:color="auto"/>
        <w:bottom w:val="none" w:sz="0" w:space="0" w:color="auto"/>
        <w:right w:val="none" w:sz="0" w:space="0" w:color="auto"/>
      </w:divBdr>
    </w:div>
    <w:div w:id="1814787687">
      <w:bodyDiv w:val="1"/>
      <w:marLeft w:val="0"/>
      <w:marRight w:val="0"/>
      <w:marTop w:val="0"/>
      <w:marBottom w:val="0"/>
      <w:divBdr>
        <w:top w:val="none" w:sz="0" w:space="0" w:color="auto"/>
        <w:left w:val="none" w:sz="0" w:space="0" w:color="auto"/>
        <w:bottom w:val="none" w:sz="0" w:space="0" w:color="auto"/>
        <w:right w:val="none" w:sz="0" w:space="0" w:color="auto"/>
      </w:divBdr>
      <w:divsChild>
        <w:div w:id="833910635">
          <w:marLeft w:val="0"/>
          <w:marRight w:val="0"/>
          <w:marTop w:val="0"/>
          <w:marBottom w:val="0"/>
          <w:divBdr>
            <w:top w:val="none" w:sz="0" w:space="0" w:color="auto"/>
            <w:left w:val="none" w:sz="0" w:space="0" w:color="auto"/>
            <w:bottom w:val="none" w:sz="0" w:space="0" w:color="auto"/>
            <w:right w:val="none" w:sz="0" w:space="0" w:color="auto"/>
          </w:divBdr>
          <w:divsChild>
            <w:div w:id="1076711955">
              <w:marLeft w:val="0"/>
              <w:marRight w:val="0"/>
              <w:marTop w:val="0"/>
              <w:marBottom w:val="0"/>
              <w:divBdr>
                <w:top w:val="none" w:sz="0" w:space="0" w:color="auto"/>
                <w:left w:val="none" w:sz="0" w:space="0" w:color="auto"/>
                <w:bottom w:val="none" w:sz="0" w:space="0" w:color="auto"/>
                <w:right w:val="none" w:sz="0" w:space="0" w:color="auto"/>
              </w:divBdr>
              <w:divsChild>
                <w:div w:id="906841802">
                  <w:marLeft w:val="0"/>
                  <w:marRight w:val="0"/>
                  <w:marTop w:val="0"/>
                  <w:marBottom w:val="0"/>
                  <w:divBdr>
                    <w:top w:val="none" w:sz="0" w:space="0" w:color="auto"/>
                    <w:left w:val="none" w:sz="0" w:space="0" w:color="auto"/>
                    <w:bottom w:val="none" w:sz="0" w:space="0" w:color="auto"/>
                    <w:right w:val="none" w:sz="0" w:space="0" w:color="auto"/>
                  </w:divBdr>
                  <w:divsChild>
                    <w:div w:id="183136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811672">
      <w:bodyDiv w:val="1"/>
      <w:marLeft w:val="0"/>
      <w:marRight w:val="0"/>
      <w:marTop w:val="0"/>
      <w:marBottom w:val="0"/>
      <w:divBdr>
        <w:top w:val="none" w:sz="0" w:space="0" w:color="auto"/>
        <w:left w:val="none" w:sz="0" w:space="0" w:color="auto"/>
        <w:bottom w:val="none" w:sz="0" w:space="0" w:color="auto"/>
        <w:right w:val="none" w:sz="0" w:space="0" w:color="auto"/>
      </w:divBdr>
      <w:divsChild>
        <w:div w:id="1919242926">
          <w:marLeft w:val="0"/>
          <w:marRight w:val="0"/>
          <w:marTop w:val="0"/>
          <w:marBottom w:val="0"/>
          <w:divBdr>
            <w:top w:val="none" w:sz="0" w:space="0" w:color="auto"/>
            <w:left w:val="none" w:sz="0" w:space="0" w:color="auto"/>
            <w:bottom w:val="none" w:sz="0" w:space="0" w:color="auto"/>
            <w:right w:val="none" w:sz="0" w:space="0" w:color="auto"/>
          </w:divBdr>
          <w:divsChild>
            <w:div w:id="1959027408">
              <w:marLeft w:val="0"/>
              <w:marRight w:val="0"/>
              <w:marTop w:val="0"/>
              <w:marBottom w:val="0"/>
              <w:divBdr>
                <w:top w:val="none" w:sz="0" w:space="0" w:color="auto"/>
                <w:left w:val="none" w:sz="0" w:space="0" w:color="auto"/>
                <w:bottom w:val="none" w:sz="0" w:space="0" w:color="auto"/>
                <w:right w:val="none" w:sz="0" w:space="0" w:color="auto"/>
              </w:divBdr>
              <w:divsChild>
                <w:div w:id="112735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660887">
      <w:bodyDiv w:val="1"/>
      <w:marLeft w:val="0"/>
      <w:marRight w:val="0"/>
      <w:marTop w:val="0"/>
      <w:marBottom w:val="0"/>
      <w:divBdr>
        <w:top w:val="none" w:sz="0" w:space="0" w:color="auto"/>
        <w:left w:val="none" w:sz="0" w:space="0" w:color="auto"/>
        <w:bottom w:val="none" w:sz="0" w:space="0" w:color="auto"/>
        <w:right w:val="none" w:sz="0" w:space="0" w:color="auto"/>
      </w:divBdr>
      <w:divsChild>
        <w:div w:id="1946692874">
          <w:marLeft w:val="0"/>
          <w:marRight w:val="0"/>
          <w:marTop w:val="0"/>
          <w:marBottom w:val="0"/>
          <w:divBdr>
            <w:top w:val="none" w:sz="0" w:space="0" w:color="auto"/>
            <w:left w:val="none" w:sz="0" w:space="0" w:color="auto"/>
            <w:bottom w:val="none" w:sz="0" w:space="0" w:color="auto"/>
            <w:right w:val="none" w:sz="0" w:space="0" w:color="auto"/>
          </w:divBdr>
          <w:divsChild>
            <w:div w:id="782309324">
              <w:marLeft w:val="0"/>
              <w:marRight w:val="0"/>
              <w:marTop w:val="0"/>
              <w:marBottom w:val="0"/>
              <w:divBdr>
                <w:top w:val="none" w:sz="0" w:space="0" w:color="auto"/>
                <w:left w:val="none" w:sz="0" w:space="0" w:color="auto"/>
                <w:bottom w:val="none" w:sz="0" w:space="0" w:color="auto"/>
                <w:right w:val="none" w:sz="0" w:space="0" w:color="auto"/>
              </w:divBdr>
              <w:divsChild>
                <w:div w:id="197151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553416">
      <w:bodyDiv w:val="1"/>
      <w:marLeft w:val="0"/>
      <w:marRight w:val="0"/>
      <w:marTop w:val="0"/>
      <w:marBottom w:val="0"/>
      <w:divBdr>
        <w:top w:val="none" w:sz="0" w:space="0" w:color="auto"/>
        <w:left w:val="none" w:sz="0" w:space="0" w:color="auto"/>
        <w:bottom w:val="none" w:sz="0" w:space="0" w:color="auto"/>
        <w:right w:val="none" w:sz="0" w:space="0" w:color="auto"/>
      </w:divBdr>
      <w:divsChild>
        <w:div w:id="616760553">
          <w:marLeft w:val="0"/>
          <w:marRight w:val="0"/>
          <w:marTop w:val="0"/>
          <w:marBottom w:val="0"/>
          <w:divBdr>
            <w:top w:val="none" w:sz="0" w:space="0" w:color="auto"/>
            <w:left w:val="none" w:sz="0" w:space="0" w:color="auto"/>
            <w:bottom w:val="none" w:sz="0" w:space="0" w:color="auto"/>
            <w:right w:val="none" w:sz="0" w:space="0" w:color="auto"/>
          </w:divBdr>
          <w:divsChild>
            <w:div w:id="1830442785">
              <w:marLeft w:val="0"/>
              <w:marRight w:val="0"/>
              <w:marTop w:val="0"/>
              <w:marBottom w:val="0"/>
              <w:divBdr>
                <w:top w:val="none" w:sz="0" w:space="0" w:color="auto"/>
                <w:left w:val="none" w:sz="0" w:space="0" w:color="auto"/>
                <w:bottom w:val="none" w:sz="0" w:space="0" w:color="auto"/>
                <w:right w:val="none" w:sz="0" w:space="0" w:color="auto"/>
              </w:divBdr>
              <w:divsChild>
                <w:div w:id="14564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033733">
      <w:bodyDiv w:val="1"/>
      <w:marLeft w:val="0"/>
      <w:marRight w:val="0"/>
      <w:marTop w:val="0"/>
      <w:marBottom w:val="0"/>
      <w:divBdr>
        <w:top w:val="none" w:sz="0" w:space="0" w:color="auto"/>
        <w:left w:val="none" w:sz="0" w:space="0" w:color="auto"/>
        <w:bottom w:val="none" w:sz="0" w:space="0" w:color="auto"/>
        <w:right w:val="none" w:sz="0" w:space="0" w:color="auto"/>
      </w:divBdr>
      <w:divsChild>
        <w:div w:id="1059090339">
          <w:marLeft w:val="0"/>
          <w:marRight w:val="0"/>
          <w:marTop w:val="0"/>
          <w:marBottom w:val="0"/>
          <w:divBdr>
            <w:top w:val="none" w:sz="0" w:space="0" w:color="auto"/>
            <w:left w:val="none" w:sz="0" w:space="0" w:color="auto"/>
            <w:bottom w:val="none" w:sz="0" w:space="0" w:color="auto"/>
            <w:right w:val="none" w:sz="0" w:space="0" w:color="auto"/>
          </w:divBdr>
          <w:divsChild>
            <w:div w:id="884756747">
              <w:marLeft w:val="0"/>
              <w:marRight w:val="0"/>
              <w:marTop w:val="0"/>
              <w:marBottom w:val="0"/>
              <w:divBdr>
                <w:top w:val="none" w:sz="0" w:space="0" w:color="auto"/>
                <w:left w:val="none" w:sz="0" w:space="0" w:color="auto"/>
                <w:bottom w:val="none" w:sz="0" w:space="0" w:color="auto"/>
                <w:right w:val="none" w:sz="0" w:space="0" w:color="auto"/>
              </w:divBdr>
              <w:divsChild>
                <w:div w:id="207476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673626">
      <w:bodyDiv w:val="1"/>
      <w:marLeft w:val="0"/>
      <w:marRight w:val="0"/>
      <w:marTop w:val="0"/>
      <w:marBottom w:val="0"/>
      <w:divBdr>
        <w:top w:val="none" w:sz="0" w:space="0" w:color="auto"/>
        <w:left w:val="none" w:sz="0" w:space="0" w:color="auto"/>
        <w:bottom w:val="none" w:sz="0" w:space="0" w:color="auto"/>
        <w:right w:val="none" w:sz="0" w:space="0" w:color="auto"/>
      </w:divBdr>
    </w:div>
    <w:div w:id="1853490099">
      <w:bodyDiv w:val="1"/>
      <w:marLeft w:val="0"/>
      <w:marRight w:val="0"/>
      <w:marTop w:val="0"/>
      <w:marBottom w:val="0"/>
      <w:divBdr>
        <w:top w:val="none" w:sz="0" w:space="0" w:color="auto"/>
        <w:left w:val="none" w:sz="0" w:space="0" w:color="auto"/>
        <w:bottom w:val="none" w:sz="0" w:space="0" w:color="auto"/>
        <w:right w:val="none" w:sz="0" w:space="0" w:color="auto"/>
      </w:divBdr>
    </w:div>
    <w:div w:id="1858500613">
      <w:bodyDiv w:val="1"/>
      <w:marLeft w:val="0"/>
      <w:marRight w:val="0"/>
      <w:marTop w:val="0"/>
      <w:marBottom w:val="0"/>
      <w:divBdr>
        <w:top w:val="none" w:sz="0" w:space="0" w:color="auto"/>
        <w:left w:val="none" w:sz="0" w:space="0" w:color="auto"/>
        <w:bottom w:val="none" w:sz="0" w:space="0" w:color="auto"/>
        <w:right w:val="none" w:sz="0" w:space="0" w:color="auto"/>
      </w:divBdr>
    </w:div>
    <w:div w:id="1866365910">
      <w:bodyDiv w:val="1"/>
      <w:marLeft w:val="0"/>
      <w:marRight w:val="0"/>
      <w:marTop w:val="0"/>
      <w:marBottom w:val="0"/>
      <w:divBdr>
        <w:top w:val="none" w:sz="0" w:space="0" w:color="auto"/>
        <w:left w:val="none" w:sz="0" w:space="0" w:color="auto"/>
        <w:bottom w:val="none" w:sz="0" w:space="0" w:color="auto"/>
        <w:right w:val="none" w:sz="0" w:space="0" w:color="auto"/>
      </w:divBdr>
    </w:div>
    <w:div w:id="1869836232">
      <w:bodyDiv w:val="1"/>
      <w:marLeft w:val="0"/>
      <w:marRight w:val="0"/>
      <w:marTop w:val="0"/>
      <w:marBottom w:val="0"/>
      <w:divBdr>
        <w:top w:val="none" w:sz="0" w:space="0" w:color="auto"/>
        <w:left w:val="none" w:sz="0" w:space="0" w:color="auto"/>
        <w:bottom w:val="none" w:sz="0" w:space="0" w:color="auto"/>
        <w:right w:val="none" w:sz="0" w:space="0" w:color="auto"/>
      </w:divBdr>
      <w:divsChild>
        <w:div w:id="1294216024">
          <w:marLeft w:val="0"/>
          <w:marRight w:val="0"/>
          <w:marTop w:val="0"/>
          <w:marBottom w:val="0"/>
          <w:divBdr>
            <w:top w:val="none" w:sz="0" w:space="0" w:color="auto"/>
            <w:left w:val="none" w:sz="0" w:space="0" w:color="auto"/>
            <w:bottom w:val="none" w:sz="0" w:space="0" w:color="auto"/>
            <w:right w:val="none" w:sz="0" w:space="0" w:color="auto"/>
          </w:divBdr>
          <w:divsChild>
            <w:div w:id="2033996501">
              <w:marLeft w:val="0"/>
              <w:marRight w:val="0"/>
              <w:marTop w:val="0"/>
              <w:marBottom w:val="0"/>
              <w:divBdr>
                <w:top w:val="none" w:sz="0" w:space="0" w:color="auto"/>
                <w:left w:val="none" w:sz="0" w:space="0" w:color="auto"/>
                <w:bottom w:val="none" w:sz="0" w:space="0" w:color="auto"/>
                <w:right w:val="none" w:sz="0" w:space="0" w:color="auto"/>
              </w:divBdr>
              <w:divsChild>
                <w:div w:id="140563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881861">
      <w:bodyDiv w:val="1"/>
      <w:marLeft w:val="0"/>
      <w:marRight w:val="0"/>
      <w:marTop w:val="0"/>
      <w:marBottom w:val="0"/>
      <w:divBdr>
        <w:top w:val="none" w:sz="0" w:space="0" w:color="auto"/>
        <w:left w:val="none" w:sz="0" w:space="0" w:color="auto"/>
        <w:bottom w:val="none" w:sz="0" w:space="0" w:color="auto"/>
        <w:right w:val="none" w:sz="0" w:space="0" w:color="auto"/>
      </w:divBdr>
      <w:divsChild>
        <w:div w:id="609312787">
          <w:marLeft w:val="0"/>
          <w:marRight w:val="0"/>
          <w:marTop w:val="0"/>
          <w:marBottom w:val="0"/>
          <w:divBdr>
            <w:top w:val="none" w:sz="0" w:space="0" w:color="auto"/>
            <w:left w:val="none" w:sz="0" w:space="0" w:color="auto"/>
            <w:bottom w:val="none" w:sz="0" w:space="0" w:color="auto"/>
            <w:right w:val="none" w:sz="0" w:space="0" w:color="auto"/>
          </w:divBdr>
          <w:divsChild>
            <w:div w:id="490415848">
              <w:marLeft w:val="0"/>
              <w:marRight w:val="0"/>
              <w:marTop w:val="0"/>
              <w:marBottom w:val="0"/>
              <w:divBdr>
                <w:top w:val="none" w:sz="0" w:space="0" w:color="auto"/>
                <w:left w:val="none" w:sz="0" w:space="0" w:color="auto"/>
                <w:bottom w:val="none" w:sz="0" w:space="0" w:color="auto"/>
                <w:right w:val="none" w:sz="0" w:space="0" w:color="auto"/>
              </w:divBdr>
              <w:divsChild>
                <w:div w:id="188648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944068">
      <w:bodyDiv w:val="1"/>
      <w:marLeft w:val="0"/>
      <w:marRight w:val="0"/>
      <w:marTop w:val="0"/>
      <w:marBottom w:val="0"/>
      <w:divBdr>
        <w:top w:val="none" w:sz="0" w:space="0" w:color="auto"/>
        <w:left w:val="none" w:sz="0" w:space="0" w:color="auto"/>
        <w:bottom w:val="none" w:sz="0" w:space="0" w:color="auto"/>
        <w:right w:val="none" w:sz="0" w:space="0" w:color="auto"/>
      </w:divBdr>
    </w:div>
    <w:div w:id="1887183670">
      <w:bodyDiv w:val="1"/>
      <w:marLeft w:val="0"/>
      <w:marRight w:val="0"/>
      <w:marTop w:val="0"/>
      <w:marBottom w:val="0"/>
      <w:divBdr>
        <w:top w:val="none" w:sz="0" w:space="0" w:color="auto"/>
        <w:left w:val="none" w:sz="0" w:space="0" w:color="auto"/>
        <w:bottom w:val="none" w:sz="0" w:space="0" w:color="auto"/>
        <w:right w:val="none" w:sz="0" w:space="0" w:color="auto"/>
      </w:divBdr>
      <w:divsChild>
        <w:div w:id="1982273681">
          <w:marLeft w:val="0"/>
          <w:marRight w:val="0"/>
          <w:marTop w:val="0"/>
          <w:marBottom w:val="0"/>
          <w:divBdr>
            <w:top w:val="none" w:sz="0" w:space="0" w:color="auto"/>
            <w:left w:val="none" w:sz="0" w:space="0" w:color="auto"/>
            <w:bottom w:val="none" w:sz="0" w:space="0" w:color="auto"/>
            <w:right w:val="none" w:sz="0" w:space="0" w:color="auto"/>
          </w:divBdr>
          <w:divsChild>
            <w:div w:id="1863399981">
              <w:marLeft w:val="0"/>
              <w:marRight w:val="0"/>
              <w:marTop w:val="0"/>
              <w:marBottom w:val="0"/>
              <w:divBdr>
                <w:top w:val="none" w:sz="0" w:space="0" w:color="auto"/>
                <w:left w:val="none" w:sz="0" w:space="0" w:color="auto"/>
                <w:bottom w:val="none" w:sz="0" w:space="0" w:color="auto"/>
                <w:right w:val="none" w:sz="0" w:space="0" w:color="auto"/>
              </w:divBdr>
              <w:divsChild>
                <w:div w:id="149568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058805">
      <w:bodyDiv w:val="1"/>
      <w:marLeft w:val="0"/>
      <w:marRight w:val="0"/>
      <w:marTop w:val="0"/>
      <w:marBottom w:val="0"/>
      <w:divBdr>
        <w:top w:val="none" w:sz="0" w:space="0" w:color="auto"/>
        <w:left w:val="none" w:sz="0" w:space="0" w:color="auto"/>
        <w:bottom w:val="none" w:sz="0" w:space="0" w:color="auto"/>
        <w:right w:val="none" w:sz="0" w:space="0" w:color="auto"/>
      </w:divBdr>
    </w:div>
    <w:div w:id="1924417225">
      <w:bodyDiv w:val="1"/>
      <w:marLeft w:val="0"/>
      <w:marRight w:val="0"/>
      <w:marTop w:val="0"/>
      <w:marBottom w:val="0"/>
      <w:divBdr>
        <w:top w:val="none" w:sz="0" w:space="0" w:color="auto"/>
        <w:left w:val="none" w:sz="0" w:space="0" w:color="auto"/>
        <w:bottom w:val="none" w:sz="0" w:space="0" w:color="auto"/>
        <w:right w:val="none" w:sz="0" w:space="0" w:color="auto"/>
      </w:divBdr>
    </w:div>
    <w:div w:id="1926499839">
      <w:bodyDiv w:val="1"/>
      <w:marLeft w:val="0"/>
      <w:marRight w:val="0"/>
      <w:marTop w:val="0"/>
      <w:marBottom w:val="0"/>
      <w:divBdr>
        <w:top w:val="none" w:sz="0" w:space="0" w:color="auto"/>
        <w:left w:val="none" w:sz="0" w:space="0" w:color="auto"/>
        <w:bottom w:val="none" w:sz="0" w:space="0" w:color="auto"/>
        <w:right w:val="none" w:sz="0" w:space="0" w:color="auto"/>
      </w:divBdr>
    </w:div>
    <w:div w:id="1927573453">
      <w:bodyDiv w:val="1"/>
      <w:marLeft w:val="0"/>
      <w:marRight w:val="0"/>
      <w:marTop w:val="0"/>
      <w:marBottom w:val="0"/>
      <w:divBdr>
        <w:top w:val="none" w:sz="0" w:space="0" w:color="auto"/>
        <w:left w:val="none" w:sz="0" w:space="0" w:color="auto"/>
        <w:bottom w:val="none" w:sz="0" w:space="0" w:color="auto"/>
        <w:right w:val="none" w:sz="0" w:space="0" w:color="auto"/>
      </w:divBdr>
    </w:div>
    <w:div w:id="1927610792">
      <w:bodyDiv w:val="1"/>
      <w:marLeft w:val="0"/>
      <w:marRight w:val="0"/>
      <w:marTop w:val="0"/>
      <w:marBottom w:val="0"/>
      <w:divBdr>
        <w:top w:val="none" w:sz="0" w:space="0" w:color="auto"/>
        <w:left w:val="none" w:sz="0" w:space="0" w:color="auto"/>
        <w:bottom w:val="none" w:sz="0" w:space="0" w:color="auto"/>
        <w:right w:val="none" w:sz="0" w:space="0" w:color="auto"/>
      </w:divBdr>
    </w:div>
    <w:div w:id="1934898109">
      <w:bodyDiv w:val="1"/>
      <w:marLeft w:val="0"/>
      <w:marRight w:val="0"/>
      <w:marTop w:val="0"/>
      <w:marBottom w:val="0"/>
      <w:divBdr>
        <w:top w:val="none" w:sz="0" w:space="0" w:color="auto"/>
        <w:left w:val="none" w:sz="0" w:space="0" w:color="auto"/>
        <w:bottom w:val="none" w:sz="0" w:space="0" w:color="auto"/>
        <w:right w:val="none" w:sz="0" w:space="0" w:color="auto"/>
      </w:divBdr>
      <w:divsChild>
        <w:div w:id="564754463">
          <w:marLeft w:val="480"/>
          <w:marRight w:val="0"/>
          <w:marTop w:val="0"/>
          <w:marBottom w:val="0"/>
          <w:divBdr>
            <w:top w:val="none" w:sz="0" w:space="0" w:color="auto"/>
            <w:left w:val="none" w:sz="0" w:space="0" w:color="auto"/>
            <w:bottom w:val="none" w:sz="0" w:space="0" w:color="auto"/>
            <w:right w:val="none" w:sz="0" w:space="0" w:color="auto"/>
          </w:divBdr>
          <w:divsChild>
            <w:div w:id="100967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6400485">
      <w:bodyDiv w:val="1"/>
      <w:marLeft w:val="0"/>
      <w:marRight w:val="0"/>
      <w:marTop w:val="0"/>
      <w:marBottom w:val="0"/>
      <w:divBdr>
        <w:top w:val="none" w:sz="0" w:space="0" w:color="auto"/>
        <w:left w:val="none" w:sz="0" w:space="0" w:color="auto"/>
        <w:bottom w:val="none" w:sz="0" w:space="0" w:color="auto"/>
        <w:right w:val="none" w:sz="0" w:space="0" w:color="auto"/>
      </w:divBdr>
    </w:div>
    <w:div w:id="1936936556">
      <w:bodyDiv w:val="1"/>
      <w:marLeft w:val="0"/>
      <w:marRight w:val="0"/>
      <w:marTop w:val="0"/>
      <w:marBottom w:val="0"/>
      <w:divBdr>
        <w:top w:val="none" w:sz="0" w:space="0" w:color="auto"/>
        <w:left w:val="none" w:sz="0" w:space="0" w:color="auto"/>
        <w:bottom w:val="none" w:sz="0" w:space="0" w:color="auto"/>
        <w:right w:val="none" w:sz="0" w:space="0" w:color="auto"/>
      </w:divBdr>
      <w:divsChild>
        <w:div w:id="799228278">
          <w:marLeft w:val="0"/>
          <w:marRight w:val="0"/>
          <w:marTop w:val="0"/>
          <w:marBottom w:val="0"/>
          <w:divBdr>
            <w:top w:val="none" w:sz="0" w:space="0" w:color="auto"/>
            <w:left w:val="none" w:sz="0" w:space="0" w:color="auto"/>
            <w:bottom w:val="none" w:sz="0" w:space="0" w:color="auto"/>
            <w:right w:val="none" w:sz="0" w:space="0" w:color="auto"/>
          </w:divBdr>
          <w:divsChild>
            <w:div w:id="327248788">
              <w:marLeft w:val="0"/>
              <w:marRight w:val="0"/>
              <w:marTop w:val="0"/>
              <w:marBottom w:val="0"/>
              <w:divBdr>
                <w:top w:val="none" w:sz="0" w:space="0" w:color="auto"/>
                <w:left w:val="none" w:sz="0" w:space="0" w:color="auto"/>
                <w:bottom w:val="none" w:sz="0" w:space="0" w:color="auto"/>
                <w:right w:val="none" w:sz="0" w:space="0" w:color="auto"/>
              </w:divBdr>
              <w:divsChild>
                <w:div w:id="73277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376635">
      <w:bodyDiv w:val="1"/>
      <w:marLeft w:val="0"/>
      <w:marRight w:val="0"/>
      <w:marTop w:val="0"/>
      <w:marBottom w:val="0"/>
      <w:divBdr>
        <w:top w:val="none" w:sz="0" w:space="0" w:color="auto"/>
        <w:left w:val="none" w:sz="0" w:space="0" w:color="auto"/>
        <w:bottom w:val="none" w:sz="0" w:space="0" w:color="auto"/>
        <w:right w:val="none" w:sz="0" w:space="0" w:color="auto"/>
      </w:divBdr>
    </w:div>
    <w:div w:id="1946421092">
      <w:bodyDiv w:val="1"/>
      <w:marLeft w:val="0"/>
      <w:marRight w:val="0"/>
      <w:marTop w:val="0"/>
      <w:marBottom w:val="0"/>
      <w:divBdr>
        <w:top w:val="none" w:sz="0" w:space="0" w:color="auto"/>
        <w:left w:val="none" w:sz="0" w:space="0" w:color="auto"/>
        <w:bottom w:val="none" w:sz="0" w:space="0" w:color="auto"/>
        <w:right w:val="none" w:sz="0" w:space="0" w:color="auto"/>
      </w:divBdr>
    </w:div>
    <w:div w:id="1947813025">
      <w:bodyDiv w:val="1"/>
      <w:marLeft w:val="0"/>
      <w:marRight w:val="0"/>
      <w:marTop w:val="0"/>
      <w:marBottom w:val="0"/>
      <w:divBdr>
        <w:top w:val="none" w:sz="0" w:space="0" w:color="auto"/>
        <w:left w:val="none" w:sz="0" w:space="0" w:color="auto"/>
        <w:bottom w:val="none" w:sz="0" w:space="0" w:color="auto"/>
        <w:right w:val="none" w:sz="0" w:space="0" w:color="auto"/>
      </w:divBdr>
      <w:divsChild>
        <w:div w:id="411589712">
          <w:marLeft w:val="0"/>
          <w:marRight w:val="0"/>
          <w:marTop w:val="0"/>
          <w:marBottom w:val="0"/>
          <w:divBdr>
            <w:top w:val="none" w:sz="0" w:space="0" w:color="auto"/>
            <w:left w:val="none" w:sz="0" w:space="0" w:color="auto"/>
            <w:bottom w:val="none" w:sz="0" w:space="0" w:color="auto"/>
            <w:right w:val="none" w:sz="0" w:space="0" w:color="auto"/>
          </w:divBdr>
        </w:div>
        <w:div w:id="154030195">
          <w:marLeft w:val="0"/>
          <w:marRight w:val="0"/>
          <w:marTop w:val="0"/>
          <w:marBottom w:val="0"/>
          <w:divBdr>
            <w:top w:val="none" w:sz="0" w:space="0" w:color="auto"/>
            <w:left w:val="none" w:sz="0" w:space="0" w:color="auto"/>
            <w:bottom w:val="none" w:sz="0" w:space="0" w:color="auto"/>
            <w:right w:val="none" w:sz="0" w:space="0" w:color="auto"/>
          </w:divBdr>
        </w:div>
      </w:divsChild>
    </w:div>
    <w:div w:id="1959414255">
      <w:bodyDiv w:val="1"/>
      <w:marLeft w:val="0"/>
      <w:marRight w:val="0"/>
      <w:marTop w:val="0"/>
      <w:marBottom w:val="0"/>
      <w:divBdr>
        <w:top w:val="none" w:sz="0" w:space="0" w:color="auto"/>
        <w:left w:val="none" w:sz="0" w:space="0" w:color="auto"/>
        <w:bottom w:val="none" w:sz="0" w:space="0" w:color="auto"/>
        <w:right w:val="none" w:sz="0" w:space="0" w:color="auto"/>
      </w:divBdr>
    </w:div>
    <w:div w:id="1960798953">
      <w:bodyDiv w:val="1"/>
      <w:marLeft w:val="0"/>
      <w:marRight w:val="0"/>
      <w:marTop w:val="0"/>
      <w:marBottom w:val="0"/>
      <w:divBdr>
        <w:top w:val="none" w:sz="0" w:space="0" w:color="auto"/>
        <w:left w:val="none" w:sz="0" w:space="0" w:color="auto"/>
        <w:bottom w:val="none" w:sz="0" w:space="0" w:color="auto"/>
        <w:right w:val="none" w:sz="0" w:space="0" w:color="auto"/>
      </w:divBdr>
    </w:div>
    <w:div w:id="1981155227">
      <w:bodyDiv w:val="1"/>
      <w:marLeft w:val="0"/>
      <w:marRight w:val="0"/>
      <w:marTop w:val="0"/>
      <w:marBottom w:val="0"/>
      <w:divBdr>
        <w:top w:val="none" w:sz="0" w:space="0" w:color="auto"/>
        <w:left w:val="none" w:sz="0" w:space="0" w:color="auto"/>
        <w:bottom w:val="none" w:sz="0" w:space="0" w:color="auto"/>
        <w:right w:val="none" w:sz="0" w:space="0" w:color="auto"/>
      </w:divBdr>
    </w:div>
    <w:div w:id="1983923357">
      <w:bodyDiv w:val="1"/>
      <w:marLeft w:val="0"/>
      <w:marRight w:val="0"/>
      <w:marTop w:val="0"/>
      <w:marBottom w:val="0"/>
      <w:divBdr>
        <w:top w:val="none" w:sz="0" w:space="0" w:color="auto"/>
        <w:left w:val="none" w:sz="0" w:space="0" w:color="auto"/>
        <w:bottom w:val="none" w:sz="0" w:space="0" w:color="auto"/>
        <w:right w:val="none" w:sz="0" w:space="0" w:color="auto"/>
      </w:divBdr>
    </w:div>
    <w:div w:id="1989279838">
      <w:bodyDiv w:val="1"/>
      <w:marLeft w:val="0"/>
      <w:marRight w:val="0"/>
      <w:marTop w:val="0"/>
      <w:marBottom w:val="0"/>
      <w:divBdr>
        <w:top w:val="none" w:sz="0" w:space="0" w:color="auto"/>
        <w:left w:val="none" w:sz="0" w:space="0" w:color="auto"/>
        <w:bottom w:val="none" w:sz="0" w:space="0" w:color="auto"/>
        <w:right w:val="none" w:sz="0" w:space="0" w:color="auto"/>
      </w:divBdr>
      <w:divsChild>
        <w:div w:id="37365876">
          <w:marLeft w:val="0"/>
          <w:marRight w:val="0"/>
          <w:marTop w:val="0"/>
          <w:marBottom w:val="0"/>
          <w:divBdr>
            <w:top w:val="none" w:sz="0" w:space="0" w:color="auto"/>
            <w:left w:val="none" w:sz="0" w:space="0" w:color="auto"/>
            <w:bottom w:val="none" w:sz="0" w:space="0" w:color="auto"/>
            <w:right w:val="none" w:sz="0" w:space="0" w:color="auto"/>
          </w:divBdr>
          <w:divsChild>
            <w:div w:id="81032310">
              <w:marLeft w:val="0"/>
              <w:marRight w:val="0"/>
              <w:marTop w:val="0"/>
              <w:marBottom w:val="0"/>
              <w:divBdr>
                <w:top w:val="none" w:sz="0" w:space="0" w:color="auto"/>
                <w:left w:val="none" w:sz="0" w:space="0" w:color="auto"/>
                <w:bottom w:val="none" w:sz="0" w:space="0" w:color="auto"/>
                <w:right w:val="none" w:sz="0" w:space="0" w:color="auto"/>
              </w:divBdr>
              <w:divsChild>
                <w:div w:id="8612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432725">
      <w:bodyDiv w:val="1"/>
      <w:marLeft w:val="0"/>
      <w:marRight w:val="0"/>
      <w:marTop w:val="0"/>
      <w:marBottom w:val="0"/>
      <w:divBdr>
        <w:top w:val="none" w:sz="0" w:space="0" w:color="auto"/>
        <w:left w:val="none" w:sz="0" w:space="0" w:color="auto"/>
        <w:bottom w:val="none" w:sz="0" w:space="0" w:color="auto"/>
        <w:right w:val="none" w:sz="0" w:space="0" w:color="auto"/>
      </w:divBdr>
      <w:divsChild>
        <w:div w:id="1399982908">
          <w:marLeft w:val="0"/>
          <w:marRight w:val="0"/>
          <w:marTop w:val="0"/>
          <w:marBottom w:val="0"/>
          <w:divBdr>
            <w:top w:val="none" w:sz="0" w:space="0" w:color="auto"/>
            <w:left w:val="none" w:sz="0" w:space="0" w:color="auto"/>
            <w:bottom w:val="none" w:sz="0" w:space="0" w:color="auto"/>
            <w:right w:val="none" w:sz="0" w:space="0" w:color="auto"/>
          </w:divBdr>
          <w:divsChild>
            <w:div w:id="1666085124">
              <w:marLeft w:val="0"/>
              <w:marRight w:val="0"/>
              <w:marTop w:val="0"/>
              <w:marBottom w:val="0"/>
              <w:divBdr>
                <w:top w:val="none" w:sz="0" w:space="0" w:color="auto"/>
                <w:left w:val="none" w:sz="0" w:space="0" w:color="auto"/>
                <w:bottom w:val="none" w:sz="0" w:space="0" w:color="auto"/>
                <w:right w:val="none" w:sz="0" w:space="0" w:color="auto"/>
              </w:divBdr>
              <w:divsChild>
                <w:div w:id="175069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900309">
      <w:bodyDiv w:val="1"/>
      <w:marLeft w:val="0"/>
      <w:marRight w:val="0"/>
      <w:marTop w:val="0"/>
      <w:marBottom w:val="0"/>
      <w:divBdr>
        <w:top w:val="none" w:sz="0" w:space="0" w:color="auto"/>
        <w:left w:val="none" w:sz="0" w:space="0" w:color="auto"/>
        <w:bottom w:val="none" w:sz="0" w:space="0" w:color="auto"/>
        <w:right w:val="none" w:sz="0" w:space="0" w:color="auto"/>
      </w:divBdr>
    </w:div>
    <w:div w:id="2012831374">
      <w:bodyDiv w:val="1"/>
      <w:marLeft w:val="0"/>
      <w:marRight w:val="0"/>
      <w:marTop w:val="0"/>
      <w:marBottom w:val="0"/>
      <w:divBdr>
        <w:top w:val="none" w:sz="0" w:space="0" w:color="auto"/>
        <w:left w:val="none" w:sz="0" w:space="0" w:color="auto"/>
        <w:bottom w:val="none" w:sz="0" w:space="0" w:color="auto"/>
        <w:right w:val="none" w:sz="0" w:space="0" w:color="auto"/>
      </w:divBdr>
      <w:divsChild>
        <w:div w:id="928543235">
          <w:marLeft w:val="0"/>
          <w:marRight w:val="0"/>
          <w:marTop w:val="0"/>
          <w:marBottom w:val="0"/>
          <w:divBdr>
            <w:top w:val="none" w:sz="0" w:space="0" w:color="auto"/>
            <w:left w:val="none" w:sz="0" w:space="0" w:color="auto"/>
            <w:bottom w:val="none" w:sz="0" w:space="0" w:color="auto"/>
            <w:right w:val="none" w:sz="0" w:space="0" w:color="auto"/>
          </w:divBdr>
          <w:divsChild>
            <w:div w:id="514878203">
              <w:marLeft w:val="0"/>
              <w:marRight w:val="0"/>
              <w:marTop w:val="0"/>
              <w:marBottom w:val="0"/>
              <w:divBdr>
                <w:top w:val="none" w:sz="0" w:space="0" w:color="auto"/>
                <w:left w:val="none" w:sz="0" w:space="0" w:color="auto"/>
                <w:bottom w:val="none" w:sz="0" w:space="0" w:color="auto"/>
                <w:right w:val="none" w:sz="0" w:space="0" w:color="auto"/>
              </w:divBdr>
              <w:divsChild>
                <w:div w:id="37246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565452">
      <w:bodyDiv w:val="1"/>
      <w:marLeft w:val="0"/>
      <w:marRight w:val="0"/>
      <w:marTop w:val="0"/>
      <w:marBottom w:val="0"/>
      <w:divBdr>
        <w:top w:val="none" w:sz="0" w:space="0" w:color="auto"/>
        <w:left w:val="none" w:sz="0" w:space="0" w:color="auto"/>
        <w:bottom w:val="none" w:sz="0" w:space="0" w:color="auto"/>
        <w:right w:val="none" w:sz="0" w:space="0" w:color="auto"/>
      </w:divBdr>
      <w:divsChild>
        <w:div w:id="1996840873">
          <w:marLeft w:val="0"/>
          <w:marRight w:val="0"/>
          <w:marTop w:val="0"/>
          <w:marBottom w:val="0"/>
          <w:divBdr>
            <w:top w:val="none" w:sz="0" w:space="0" w:color="auto"/>
            <w:left w:val="none" w:sz="0" w:space="0" w:color="auto"/>
            <w:bottom w:val="none" w:sz="0" w:space="0" w:color="auto"/>
            <w:right w:val="none" w:sz="0" w:space="0" w:color="auto"/>
          </w:divBdr>
          <w:divsChild>
            <w:div w:id="690302101">
              <w:marLeft w:val="0"/>
              <w:marRight w:val="0"/>
              <w:marTop w:val="0"/>
              <w:marBottom w:val="0"/>
              <w:divBdr>
                <w:top w:val="none" w:sz="0" w:space="0" w:color="auto"/>
                <w:left w:val="none" w:sz="0" w:space="0" w:color="auto"/>
                <w:bottom w:val="none" w:sz="0" w:space="0" w:color="auto"/>
                <w:right w:val="none" w:sz="0" w:space="0" w:color="auto"/>
              </w:divBdr>
              <w:divsChild>
                <w:div w:id="119927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1857">
      <w:bodyDiv w:val="1"/>
      <w:marLeft w:val="0"/>
      <w:marRight w:val="0"/>
      <w:marTop w:val="0"/>
      <w:marBottom w:val="0"/>
      <w:divBdr>
        <w:top w:val="none" w:sz="0" w:space="0" w:color="auto"/>
        <w:left w:val="none" w:sz="0" w:space="0" w:color="auto"/>
        <w:bottom w:val="none" w:sz="0" w:space="0" w:color="auto"/>
        <w:right w:val="none" w:sz="0" w:space="0" w:color="auto"/>
      </w:divBdr>
    </w:div>
    <w:div w:id="2025325006">
      <w:bodyDiv w:val="1"/>
      <w:marLeft w:val="0"/>
      <w:marRight w:val="0"/>
      <w:marTop w:val="0"/>
      <w:marBottom w:val="0"/>
      <w:divBdr>
        <w:top w:val="none" w:sz="0" w:space="0" w:color="auto"/>
        <w:left w:val="none" w:sz="0" w:space="0" w:color="auto"/>
        <w:bottom w:val="none" w:sz="0" w:space="0" w:color="auto"/>
        <w:right w:val="none" w:sz="0" w:space="0" w:color="auto"/>
      </w:divBdr>
      <w:divsChild>
        <w:div w:id="1707489170">
          <w:marLeft w:val="0"/>
          <w:marRight w:val="0"/>
          <w:marTop w:val="0"/>
          <w:marBottom w:val="0"/>
          <w:divBdr>
            <w:top w:val="none" w:sz="0" w:space="0" w:color="auto"/>
            <w:left w:val="none" w:sz="0" w:space="0" w:color="auto"/>
            <w:bottom w:val="none" w:sz="0" w:space="0" w:color="auto"/>
            <w:right w:val="none" w:sz="0" w:space="0" w:color="auto"/>
          </w:divBdr>
          <w:divsChild>
            <w:div w:id="971600183">
              <w:marLeft w:val="0"/>
              <w:marRight w:val="0"/>
              <w:marTop w:val="0"/>
              <w:marBottom w:val="0"/>
              <w:divBdr>
                <w:top w:val="none" w:sz="0" w:space="0" w:color="auto"/>
                <w:left w:val="none" w:sz="0" w:space="0" w:color="auto"/>
                <w:bottom w:val="none" w:sz="0" w:space="0" w:color="auto"/>
                <w:right w:val="none" w:sz="0" w:space="0" w:color="auto"/>
              </w:divBdr>
              <w:divsChild>
                <w:div w:id="172899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333065">
      <w:bodyDiv w:val="1"/>
      <w:marLeft w:val="0"/>
      <w:marRight w:val="0"/>
      <w:marTop w:val="0"/>
      <w:marBottom w:val="0"/>
      <w:divBdr>
        <w:top w:val="none" w:sz="0" w:space="0" w:color="auto"/>
        <w:left w:val="none" w:sz="0" w:space="0" w:color="auto"/>
        <w:bottom w:val="none" w:sz="0" w:space="0" w:color="auto"/>
        <w:right w:val="none" w:sz="0" w:space="0" w:color="auto"/>
      </w:divBdr>
    </w:div>
    <w:div w:id="2031444363">
      <w:bodyDiv w:val="1"/>
      <w:marLeft w:val="0"/>
      <w:marRight w:val="0"/>
      <w:marTop w:val="0"/>
      <w:marBottom w:val="0"/>
      <w:divBdr>
        <w:top w:val="none" w:sz="0" w:space="0" w:color="auto"/>
        <w:left w:val="none" w:sz="0" w:space="0" w:color="auto"/>
        <w:bottom w:val="none" w:sz="0" w:space="0" w:color="auto"/>
        <w:right w:val="none" w:sz="0" w:space="0" w:color="auto"/>
      </w:divBdr>
    </w:div>
    <w:div w:id="2038119092">
      <w:bodyDiv w:val="1"/>
      <w:marLeft w:val="0"/>
      <w:marRight w:val="0"/>
      <w:marTop w:val="0"/>
      <w:marBottom w:val="0"/>
      <w:divBdr>
        <w:top w:val="none" w:sz="0" w:space="0" w:color="auto"/>
        <w:left w:val="none" w:sz="0" w:space="0" w:color="auto"/>
        <w:bottom w:val="none" w:sz="0" w:space="0" w:color="auto"/>
        <w:right w:val="none" w:sz="0" w:space="0" w:color="auto"/>
      </w:divBdr>
    </w:div>
    <w:div w:id="2041514397">
      <w:bodyDiv w:val="1"/>
      <w:marLeft w:val="0"/>
      <w:marRight w:val="0"/>
      <w:marTop w:val="0"/>
      <w:marBottom w:val="0"/>
      <w:divBdr>
        <w:top w:val="none" w:sz="0" w:space="0" w:color="auto"/>
        <w:left w:val="none" w:sz="0" w:space="0" w:color="auto"/>
        <w:bottom w:val="none" w:sz="0" w:space="0" w:color="auto"/>
        <w:right w:val="none" w:sz="0" w:space="0" w:color="auto"/>
      </w:divBdr>
    </w:div>
    <w:div w:id="2042171416">
      <w:bodyDiv w:val="1"/>
      <w:marLeft w:val="0"/>
      <w:marRight w:val="0"/>
      <w:marTop w:val="0"/>
      <w:marBottom w:val="0"/>
      <w:divBdr>
        <w:top w:val="none" w:sz="0" w:space="0" w:color="auto"/>
        <w:left w:val="none" w:sz="0" w:space="0" w:color="auto"/>
        <w:bottom w:val="none" w:sz="0" w:space="0" w:color="auto"/>
        <w:right w:val="none" w:sz="0" w:space="0" w:color="auto"/>
      </w:divBdr>
    </w:div>
    <w:div w:id="2044284453">
      <w:bodyDiv w:val="1"/>
      <w:marLeft w:val="0"/>
      <w:marRight w:val="0"/>
      <w:marTop w:val="0"/>
      <w:marBottom w:val="0"/>
      <w:divBdr>
        <w:top w:val="none" w:sz="0" w:space="0" w:color="auto"/>
        <w:left w:val="none" w:sz="0" w:space="0" w:color="auto"/>
        <w:bottom w:val="none" w:sz="0" w:space="0" w:color="auto"/>
        <w:right w:val="none" w:sz="0" w:space="0" w:color="auto"/>
      </w:divBdr>
    </w:div>
    <w:div w:id="2052878771">
      <w:bodyDiv w:val="1"/>
      <w:marLeft w:val="0"/>
      <w:marRight w:val="0"/>
      <w:marTop w:val="0"/>
      <w:marBottom w:val="0"/>
      <w:divBdr>
        <w:top w:val="none" w:sz="0" w:space="0" w:color="auto"/>
        <w:left w:val="none" w:sz="0" w:space="0" w:color="auto"/>
        <w:bottom w:val="none" w:sz="0" w:space="0" w:color="auto"/>
        <w:right w:val="none" w:sz="0" w:space="0" w:color="auto"/>
      </w:divBdr>
      <w:divsChild>
        <w:div w:id="1801343051">
          <w:marLeft w:val="0"/>
          <w:marRight w:val="0"/>
          <w:marTop w:val="0"/>
          <w:marBottom w:val="0"/>
          <w:divBdr>
            <w:top w:val="none" w:sz="0" w:space="0" w:color="auto"/>
            <w:left w:val="none" w:sz="0" w:space="0" w:color="auto"/>
            <w:bottom w:val="none" w:sz="0" w:space="0" w:color="auto"/>
            <w:right w:val="none" w:sz="0" w:space="0" w:color="auto"/>
          </w:divBdr>
          <w:divsChild>
            <w:div w:id="684215261">
              <w:marLeft w:val="0"/>
              <w:marRight w:val="0"/>
              <w:marTop w:val="0"/>
              <w:marBottom w:val="0"/>
              <w:divBdr>
                <w:top w:val="none" w:sz="0" w:space="0" w:color="auto"/>
                <w:left w:val="none" w:sz="0" w:space="0" w:color="auto"/>
                <w:bottom w:val="none" w:sz="0" w:space="0" w:color="auto"/>
                <w:right w:val="none" w:sz="0" w:space="0" w:color="auto"/>
              </w:divBdr>
              <w:divsChild>
                <w:div w:id="44446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428259">
      <w:bodyDiv w:val="1"/>
      <w:marLeft w:val="0"/>
      <w:marRight w:val="0"/>
      <w:marTop w:val="0"/>
      <w:marBottom w:val="0"/>
      <w:divBdr>
        <w:top w:val="none" w:sz="0" w:space="0" w:color="auto"/>
        <w:left w:val="none" w:sz="0" w:space="0" w:color="auto"/>
        <w:bottom w:val="none" w:sz="0" w:space="0" w:color="auto"/>
        <w:right w:val="none" w:sz="0" w:space="0" w:color="auto"/>
      </w:divBdr>
    </w:div>
    <w:div w:id="2058506762">
      <w:bodyDiv w:val="1"/>
      <w:marLeft w:val="0"/>
      <w:marRight w:val="0"/>
      <w:marTop w:val="0"/>
      <w:marBottom w:val="0"/>
      <w:divBdr>
        <w:top w:val="none" w:sz="0" w:space="0" w:color="auto"/>
        <w:left w:val="none" w:sz="0" w:space="0" w:color="auto"/>
        <w:bottom w:val="none" w:sz="0" w:space="0" w:color="auto"/>
        <w:right w:val="none" w:sz="0" w:space="0" w:color="auto"/>
      </w:divBdr>
    </w:div>
    <w:div w:id="2061786967">
      <w:bodyDiv w:val="1"/>
      <w:marLeft w:val="0"/>
      <w:marRight w:val="0"/>
      <w:marTop w:val="0"/>
      <w:marBottom w:val="0"/>
      <w:divBdr>
        <w:top w:val="none" w:sz="0" w:space="0" w:color="auto"/>
        <w:left w:val="none" w:sz="0" w:space="0" w:color="auto"/>
        <w:bottom w:val="none" w:sz="0" w:space="0" w:color="auto"/>
        <w:right w:val="none" w:sz="0" w:space="0" w:color="auto"/>
      </w:divBdr>
    </w:div>
    <w:div w:id="2072457660">
      <w:bodyDiv w:val="1"/>
      <w:marLeft w:val="0"/>
      <w:marRight w:val="0"/>
      <w:marTop w:val="0"/>
      <w:marBottom w:val="0"/>
      <w:divBdr>
        <w:top w:val="none" w:sz="0" w:space="0" w:color="auto"/>
        <w:left w:val="none" w:sz="0" w:space="0" w:color="auto"/>
        <w:bottom w:val="none" w:sz="0" w:space="0" w:color="auto"/>
        <w:right w:val="none" w:sz="0" w:space="0" w:color="auto"/>
      </w:divBdr>
    </w:div>
    <w:div w:id="2076589911">
      <w:bodyDiv w:val="1"/>
      <w:marLeft w:val="0"/>
      <w:marRight w:val="0"/>
      <w:marTop w:val="0"/>
      <w:marBottom w:val="0"/>
      <w:divBdr>
        <w:top w:val="none" w:sz="0" w:space="0" w:color="auto"/>
        <w:left w:val="none" w:sz="0" w:space="0" w:color="auto"/>
        <w:bottom w:val="none" w:sz="0" w:space="0" w:color="auto"/>
        <w:right w:val="none" w:sz="0" w:space="0" w:color="auto"/>
      </w:divBdr>
    </w:div>
    <w:div w:id="2079744380">
      <w:bodyDiv w:val="1"/>
      <w:marLeft w:val="0"/>
      <w:marRight w:val="0"/>
      <w:marTop w:val="0"/>
      <w:marBottom w:val="0"/>
      <w:divBdr>
        <w:top w:val="none" w:sz="0" w:space="0" w:color="auto"/>
        <w:left w:val="none" w:sz="0" w:space="0" w:color="auto"/>
        <w:bottom w:val="none" w:sz="0" w:space="0" w:color="auto"/>
        <w:right w:val="none" w:sz="0" w:space="0" w:color="auto"/>
      </w:divBdr>
    </w:div>
    <w:div w:id="2079939037">
      <w:bodyDiv w:val="1"/>
      <w:marLeft w:val="0"/>
      <w:marRight w:val="0"/>
      <w:marTop w:val="0"/>
      <w:marBottom w:val="0"/>
      <w:divBdr>
        <w:top w:val="none" w:sz="0" w:space="0" w:color="auto"/>
        <w:left w:val="none" w:sz="0" w:space="0" w:color="auto"/>
        <w:bottom w:val="none" w:sz="0" w:space="0" w:color="auto"/>
        <w:right w:val="none" w:sz="0" w:space="0" w:color="auto"/>
      </w:divBdr>
    </w:div>
    <w:div w:id="2081098849">
      <w:bodyDiv w:val="1"/>
      <w:marLeft w:val="0"/>
      <w:marRight w:val="0"/>
      <w:marTop w:val="0"/>
      <w:marBottom w:val="0"/>
      <w:divBdr>
        <w:top w:val="none" w:sz="0" w:space="0" w:color="auto"/>
        <w:left w:val="none" w:sz="0" w:space="0" w:color="auto"/>
        <w:bottom w:val="none" w:sz="0" w:space="0" w:color="auto"/>
        <w:right w:val="none" w:sz="0" w:space="0" w:color="auto"/>
      </w:divBdr>
    </w:div>
    <w:div w:id="2085175444">
      <w:bodyDiv w:val="1"/>
      <w:marLeft w:val="0"/>
      <w:marRight w:val="0"/>
      <w:marTop w:val="0"/>
      <w:marBottom w:val="0"/>
      <w:divBdr>
        <w:top w:val="none" w:sz="0" w:space="0" w:color="auto"/>
        <w:left w:val="none" w:sz="0" w:space="0" w:color="auto"/>
        <w:bottom w:val="none" w:sz="0" w:space="0" w:color="auto"/>
        <w:right w:val="none" w:sz="0" w:space="0" w:color="auto"/>
      </w:divBdr>
    </w:div>
    <w:div w:id="2086956044">
      <w:bodyDiv w:val="1"/>
      <w:marLeft w:val="0"/>
      <w:marRight w:val="0"/>
      <w:marTop w:val="0"/>
      <w:marBottom w:val="0"/>
      <w:divBdr>
        <w:top w:val="none" w:sz="0" w:space="0" w:color="auto"/>
        <w:left w:val="none" w:sz="0" w:space="0" w:color="auto"/>
        <w:bottom w:val="none" w:sz="0" w:space="0" w:color="auto"/>
        <w:right w:val="none" w:sz="0" w:space="0" w:color="auto"/>
      </w:divBdr>
    </w:div>
    <w:div w:id="2094668635">
      <w:bodyDiv w:val="1"/>
      <w:marLeft w:val="0"/>
      <w:marRight w:val="0"/>
      <w:marTop w:val="0"/>
      <w:marBottom w:val="0"/>
      <w:divBdr>
        <w:top w:val="none" w:sz="0" w:space="0" w:color="auto"/>
        <w:left w:val="none" w:sz="0" w:space="0" w:color="auto"/>
        <w:bottom w:val="none" w:sz="0" w:space="0" w:color="auto"/>
        <w:right w:val="none" w:sz="0" w:space="0" w:color="auto"/>
      </w:divBdr>
    </w:div>
    <w:div w:id="2107772303">
      <w:bodyDiv w:val="1"/>
      <w:marLeft w:val="0"/>
      <w:marRight w:val="0"/>
      <w:marTop w:val="0"/>
      <w:marBottom w:val="0"/>
      <w:divBdr>
        <w:top w:val="none" w:sz="0" w:space="0" w:color="auto"/>
        <w:left w:val="none" w:sz="0" w:space="0" w:color="auto"/>
        <w:bottom w:val="none" w:sz="0" w:space="0" w:color="auto"/>
        <w:right w:val="none" w:sz="0" w:space="0" w:color="auto"/>
      </w:divBdr>
    </w:div>
    <w:div w:id="2111469810">
      <w:bodyDiv w:val="1"/>
      <w:marLeft w:val="0"/>
      <w:marRight w:val="0"/>
      <w:marTop w:val="0"/>
      <w:marBottom w:val="0"/>
      <w:divBdr>
        <w:top w:val="none" w:sz="0" w:space="0" w:color="auto"/>
        <w:left w:val="none" w:sz="0" w:space="0" w:color="auto"/>
        <w:bottom w:val="none" w:sz="0" w:space="0" w:color="auto"/>
        <w:right w:val="none" w:sz="0" w:space="0" w:color="auto"/>
      </w:divBdr>
    </w:div>
    <w:div w:id="2113747355">
      <w:bodyDiv w:val="1"/>
      <w:marLeft w:val="0"/>
      <w:marRight w:val="0"/>
      <w:marTop w:val="0"/>
      <w:marBottom w:val="0"/>
      <w:divBdr>
        <w:top w:val="none" w:sz="0" w:space="0" w:color="auto"/>
        <w:left w:val="none" w:sz="0" w:space="0" w:color="auto"/>
        <w:bottom w:val="none" w:sz="0" w:space="0" w:color="auto"/>
        <w:right w:val="none" w:sz="0" w:space="0" w:color="auto"/>
      </w:divBdr>
    </w:div>
    <w:div w:id="2124228313">
      <w:bodyDiv w:val="1"/>
      <w:marLeft w:val="0"/>
      <w:marRight w:val="0"/>
      <w:marTop w:val="0"/>
      <w:marBottom w:val="0"/>
      <w:divBdr>
        <w:top w:val="none" w:sz="0" w:space="0" w:color="auto"/>
        <w:left w:val="none" w:sz="0" w:space="0" w:color="auto"/>
        <w:bottom w:val="none" w:sz="0" w:space="0" w:color="auto"/>
        <w:right w:val="none" w:sz="0" w:space="0" w:color="auto"/>
      </w:divBdr>
      <w:divsChild>
        <w:div w:id="478154236">
          <w:marLeft w:val="0"/>
          <w:marRight w:val="0"/>
          <w:marTop w:val="0"/>
          <w:marBottom w:val="0"/>
          <w:divBdr>
            <w:top w:val="none" w:sz="0" w:space="0" w:color="auto"/>
            <w:left w:val="none" w:sz="0" w:space="0" w:color="auto"/>
            <w:bottom w:val="none" w:sz="0" w:space="0" w:color="auto"/>
            <w:right w:val="none" w:sz="0" w:space="0" w:color="auto"/>
          </w:divBdr>
          <w:divsChild>
            <w:div w:id="2142532720">
              <w:marLeft w:val="0"/>
              <w:marRight w:val="0"/>
              <w:marTop w:val="0"/>
              <w:marBottom w:val="0"/>
              <w:divBdr>
                <w:top w:val="none" w:sz="0" w:space="0" w:color="auto"/>
                <w:left w:val="none" w:sz="0" w:space="0" w:color="auto"/>
                <w:bottom w:val="none" w:sz="0" w:space="0" w:color="auto"/>
                <w:right w:val="none" w:sz="0" w:space="0" w:color="auto"/>
              </w:divBdr>
              <w:divsChild>
                <w:div w:id="70622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492493">
      <w:bodyDiv w:val="1"/>
      <w:marLeft w:val="0"/>
      <w:marRight w:val="0"/>
      <w:marTop w:val="0"/>
      <w:marBottom w:val="0"/>
      <w:divBdr>
        <w:top w:val="none" w:sz="0" w:space="0" w:color="auto"/>
        <w:left w:val="none" w:sz="0" w:space="0" w:color="auto"/>
        <w:bottom w:val="none" w:sz="0" w:space="0" w:color="auto"/>
        <w:right w:val="none" w:sz="0" w:space="0" w:color="auto"/>
      </w:divBdr>
    </w:div>
    <w:div w:id="2129083023">
      <w:bodyDiv w:val="1"/>
      <w:marLeft w:val="0"/>
      <w:marRight w:val="0"/>
      <w:marTop w:val="0"/>
      <w:marBottom w:val="0"/>
      <w:divBdr>
        <w:top w:val="none" w:sz="0" w:space="0" w:color="auto"/>
        <w:left w:val="none" w:sz="0" w:space="0" w:color="auto"/>
        <w:bottom w:val="none" w:sz="0" w:space="0" w:color="auto"/>
        <w:right w:val="none" w:sz="0" w:space="0" w:color="auto"/>
      </w:divBdr>
    </w:div>
    <w:div w:id="2134401200">
      <w:bodyDiv w:val="1"/>
      <w:marLeft w:val="0"/>
      <w:marRight w:val="0"/>
      <w:marTop w:val="0"/>
      <w:marBottom w:val="0"/>
      <w:divBdr>
        <w:top w:val="none" w:sz="0" w:space="0" w:color="auto"/>
        <w:left w:val="none" w:sz="0" w:space="0" w:color="auto"/>
        <w:bottom w:val="none" w:sz="0" w:space="0" w:color="auto"/>
        <w:right w:val="none" w:sz="0" w:space="0" w:color="auto"/>
      </w:divBdr>
    </w:div>
    <w:div w:id="2137211137">
      <w:bodyDiv w:val="1"/>
      <w:marLeft w:val="0"/>
      <w:marRight w:val="0"/>
      <w:marTop w:val="0"/>
      <w:marBottom w:val="0"/>
      <w:divBdr>
        <w:top w:val="none" w:sz="0" w:space="0" w:color="auto"/>
        <w:left w:val="none" w:sz="0" w:space="0" w:color="auto"/>
        <w:bottom w:val="none" w:sz="0" w:space="0" w:color="auto"/>
        <w:right w:val="none" w:sz="0" w:space="0" w:color="auto"/>
      </w:divBdr>
    </w:div>
    <w:div w:id="213852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3EA11-661D-403C-94F0-A17B69946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875</Words>
  <Characters>499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Akhterkhan</dc:creator>
  <cp:keywords/>
  <dc:description/>
  <cp:lastModifiedBy>Krishna Jadhav</cp:lastModifiedBy>
  <cp:revision>35</cp:revision>
  <cp:lastPrinted>2020-05-15T10:15:00Z</cp:lastPrinted>
  <dcterms:created xsi:type="dcterms:W3CDTF">2022-03-16T15:03:00Z</dcterms:created>
  <dcterms:modified xsi:type="dcterms:W3CDTF">2022-09-02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ZOTERO_PREF_1">
    <vt:lpwstr>&lt;data data-version="3" zotero-version="5.0.96.4"&gt;&lt;session id="WmBnLTE0"/&gt;&lt;style id="http://www.zotero.org/styles/apa" locale="en-US" hasBibliography="1" bibliographyStyleHasBeenSet="0"/&gt;&lt;prefs&gt;&lt;pref name="fieldType" value="Field"/&gt;&lt;/prefs&gt;&lt;/data&gt;</vt:lpwstr>
  </property>
</Properties>
</file>